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24320" w14:textId="2CB13F8F" w:rsidR="00F0279C" w:rsidRPr="006D59B5" w:rsidRDefault="009F5E6B" w:rsidP="00DE10EF">
      <w:pPr>
        <w:spacing w:line="480" w:lineRule="auto"/>
        <w:rPr>
          <w:color w:val="000000" w:themeColor="text1"/>
        </w:rPr>
      </w:pPr>
      <w:r w:rsidRPr="006D59B5">
        <w:rPr>
          <w:color w:val="000000" w:themeColor="text1"/>
        </w:rPr>
        <w:t xml:space="preserve">Meningitis </w:t>
      </w:r>
      <w:r w:rsidR="009B30B3" w:rsidRPr="006D59B5">
        <w:rPr>
          <w:color w:val="000000" w:themeColor="text1"/>
        </w:rPr>
        <w:t>risk</w:t>
      </w:r>
      <w:r w:rsidRPr="006D59B5">
        <w:rPr>
          <w:color w:val="000000" w:themeColor="text1"/>
        </w:rPr>
        <w:t xml:space="preserve"> </w:t>
      </w:r>
      <w:r w:rsidR="00F0279C" w:rsidRPr="006D59B5">
        <w:rPr>
          <w:color w:val="000000" w:themeColor="text1"/>
        </w:rPr>
        <w:t>in</w:t>
      </w:r>
      <w:r w:rsidR="008120F7" w:rsidRPr="006D59B5">
        <w:rPr>
          <w:color w:val="000000" w:themeColor="text1"/>
        </w:rPr>
        <w:t xml:space="preserve"> patients with </w:t>
      </w:r>
      <w:r w:rsidR="00F0279C" w:rsidRPr="006D59B5">
        <w:rPr>
          <w:color w:val="000000" w:themeColor="text1"/>
        </w:rPr>
        <w:t>inner ear malformation</w:t>
      </w:r>
      <w:r w:rsidR="000E0A8B" w:rsidRPr="006D59B5">
        <w:rPr>
          <w:color w:val="000000" w:themeColor="text1"/>
        </w:rPr>
        <w:t xml:space="preserve">s </w:t>
      </w:r>
      <w:r w:rsidR="00457001" w:rsidRPr="006D59B5">
        <w:rPr>
          <w:color w:val="000000" w:themeColor="text1"/>
        </w:rPr>
        <w:t xml:space="preserve">after </w:t>
      </w:r>
      <w:r w:rsidRPr="006D59B5">
        <w:rPr>
          <w:color w:val="000000" w:themeColor="text1"/>
        </w:rPr>
        <w:t>cochlear implants</w:t>
      </w:r>
      <w:r w:rsidR="00F0279C" w:rsidRPr="006D59B5">
        <w:rPr>
          <w:color w:val="000000" w:themeColor="text1"/>
        </w:rPr>
        <w:t>: A systematic review and meta-analysis</w:t>
      </w:r>
      <w:r w:rsidR="00162AFD" w:rsidRPr="006D59B5">
        <w:rPr>
          <w:color w:val="000000" w:themeColor="text1"/>
        </w:rPr>
        <w:t>.</w:t>
      </w:r>
    </w:p>
    <w:p w14:paraId="22B8DFD3" w14:textId="77777777" w:rsidR="00B17916" w:rsidRPr="006D59B5" w:rsidRDefault="00B17916" w:rsidP="00DE10EF">
      <w:pPr>
        <w:spacing w:line="480" w:lineRule="auto"/>
        <w:ind w:firstLine="720"/>
        <w:rPr>
          <w:color w:val="000000" w:themeColor="text1"/>
        </w:rPr>
      </w:pPr>
    </w:p>
    <w:p w14:paraId="4C473AC8" w14:textId="4C09605A" w:rsidR="00B705CF" w:rsidRPr="006D59B5" w:rsidRDefault="00B705CF" w:rsidP="00DE10EF">
      <w:pPr>
        <w:spacing w:line="480" w:lineRule="auto"/>
        <w:rPr>
          <w:rFonts w:cstheme="minorHAnsi"/>
          <w:color w:val="000000" w:themeColor="text1"/>
          <w:sz w:val="40"/>
          <w:szCs w:val="40"/>
        </w:rPr>
      </w:pPr>
      <w:r w:rsidRPr="006D59B5">
        <w:rPr>
          <w:color w:val="000000" w:themeColor="text1"/>
          <w:sz w:val="40"/>
          <w:szCs w:val="40"/>
          <w:u w:val="single"/>
        </w:rPr>
        <w:t xml:space="preserve">Abstract </w:t>
      </w:r>
    </w:p>
    <w:p w14:paraId="1BEE9A69" w14:textId="65419CF0" w:rsidR="00B705CF" w:rsidRPr="006D59B5" w:rsidRDefault="00B705CF" w:rsidP="00DE10EF">
      <w:pPr>
        <w:spacing w:line="480" w:lineRule="auto"/>
        <w:rPr>
          <w:color w:val="000000" w:themeColor="text1"/>
          <w:u w:val="single"/>
        </w:rPr>
      </w:pPr>
      <w:r w:rsidRPr="006D59B5">
        <w:rPr>
          <w:color w:val="000000" w:themeColor="text1"/>
          <w:u w:val="single"/>
        </w:rPr>
        <w:t>Objective:</w:t>
      </w:r>
    </w:p>
    <w:p w14:paraId="4155C2F3" w14:textId="5877C8EF" w:rsidR="00F210F8" w:rsidRPr="006D59B5" w:rsidRDefault="00F9312E" w:rsidP="00DE10EF">
      <w:pPr>
        <w:spacing w:line="480" w:lineRule="auto"/>
        <w:rPr>
          <w:color w:val="000000" w:themeColor="text1"/>
        </w:rPr>
      </w:pPr>
      <w:r w:rsidRPr="006D59B5">
        <w:rPr>
          <w:color w:val="000000" w:themeColor="text1"/>
        </w:rPr>
        <w:t>To determine the</w:t>
      </w:r>
      <w:r w:rsidR="00E97858" w:rsidRPr="006D59B5">
        <w:rPr>
          <w:color w:val="000000" w:themeColor="text1"/>
        </w:rPr>
        <w:t xml:space="preserve"> </w:t>
      </w:r>
      <w:r w:rsidR="00A76098" w:rsidRPr="006D59B5">
        <w:rPr>
          <w:color w:val="000000" w:themeColor="text1"/>
        </w:rPr>
        <w:t xml:space="preserve">rate of </w:t>
      </w:r>
      <w:r w:rsidR="00005E41" w:rsidRPr="006D59B5">
        <w:rPr>
          <w:color w:val="000000" w:themeColor="text1"/>
        </w:rPr>
        <w:t>post-operative</w:t>
      </w:r>
      <w:r w:rsidRPr="006D59B5">
        <w:rPr>
          <w:color w:val="000000" w:themeColor="text1"/>
        </w:rPr>
        <w:t xml:space="preserve"> meningitis</w:t>
      </w:r>
      <w:r w:rsidR="00E97858" w:rsidRPr="006D59B5">
        <w:rPr>
          <w:color w:val="000000" w:themeColor="text1"/>
        </w:rPr>
        <w:t xml:space="preserve"> </w:t>
      </w:r>
      <w:r w:rsidRPr="006D59B5">
        <w:rPr>
          <w:color w:val="000000" w:themeColor="text1"/>
        </w:rPr>
        <w:t>following cochlear implantation</w:t>
      </w:r>
      <w:r w:rsidR="00B716A7" w:rsidRPr="006D59B5">
        <w:rPr>
          <w:color w:val="000000" w:themeColor="text1"/>
        </w:rPr>
        <w:t xml:space="preserve"> </w:t>
      </w:r>
      <w:r w:rsidRPr="006D59B5">
        <w:rPr>
          <w:color w:val="000000" w:themeColor="text1"/>
        </w:rPr>
        <w:t>in those with inner ear malformations</w:t>
      </w:r>
      <w:r w:rsidR="00BD2C81" w:rsidRPr="006D59B5">
        <w:rPr>
          <w:color w:val="000000" w:themeColor="text1"/>
        </w:rPr>
        <w:t xml:space="preserve"> (IEMs)</w:t>
      </w:r>
      <w:r w:rsidR="00F53D5E" w:rsidRPr="006D59B5">
        <w:rPr>
          <w:color w:val="000000" w:themeColor="text1"/>
        </w:rPr>
        <w:t xml:space="preserve"> via meta-analysis</w:t>
      </w:r>
      <w:r w:rsidR="00F210F8" w:rsidRPr="006D59B5">
        <w:rPr>
          <w:color w:val="000000" w:themeColor="text1"/>
        </w:rPr>
        <w:t xml:space="preserve">. </w:t>
      </w:r>
    </w:p>
    <w:p w14:paraId="14C9BE4A" w14:textId="77777777" w:rsidR="00647EB6" w:rsidRPr="006D59B5" w:rsidRDefault="00647EB6" w:rsidP="00DE10EF">
      <w:pPr>
        <w:spacing w:line="480" w:lineRule="auto"/>
        <w:rPr>
          <w:color w:val="000000" w:themeColor="text1"/>
        </w:rPr>
      </w:pPr>
    </w:p>
    <w:p w14:paraId="734F347D" w14:textId="6342CD45" w:rsidR="00BF495A" w:rsidRPr="006D59B5" w:rsidRDefault="00BF495A" w:rsidP="00DE10EF">
      <w:pPr>
        <w:spacing w:line="480" w:lineRule="auto"/>
        <w:rPr>
          <w:color w:val="000000" w:themeColor="text1"/>
          <w:u w:val="single"/>
        </w:rPr>
      </w:pPr>
      <w:r w:rsidRPr="006D59B5">
        <w:rPr>
          <w:color w:val="000000" w:themeColor="text1"/>
          <w:u w:val="single"/>
        </w:rPr>
        <w:t>Data sources:</w:t>
      </w:r>
    </w:p>
    <w:p w14:paraId="6AA1A59E" w14:textId="0A08BAFF" w:rsidR="009C602A" w:rsidRPr="006D59B5" w:rsidRDefault="009C602A" w:rsidP="00DE10EF">
      <w:pPr>
        <w:spacing w:line="480" w:lineRule="auto"/>
        <w:rPr>
          <w:color w:val="000000" w:themeColor="text1"/>
        </w:rPr>
      </w:pPr>
      <w:r w:rsidRPr="006D59B5">
        <w:rPr>
          <w:color w:val="000000" w:themeColor="text1"/>
        </w:rPr>
        <w:t>Medline, EMBASE and the Cochrane Library</w:t>
      </w:r>
      <w:r w:rsidR="00162AFD" w:rsidRPr="006D59B5">
        <w:rPr>
          <w:color w:val="000000" w:themeColor="text1"/>
        </w:rPr>
        <w:t>.</w:t>
      </w:r>
    </w:p>
    <w:p w14:paraId="65DA7522" w14:textId="77777777" w:rsidR="00883AD3" w:rsidRPr="006D59B5" w:rsidRDefault="00883AD3" w:rsidP="00DE10EF">
      <w:pPr>
        <w:spacing w:line="480" w:lineRule="auto"/>
        <w:rPr>
          <w:color w:val="000000" w:themeColor="text1"/>
          <w:u w:val="single"/>
        </w:rPr>
      </w:pPr>
    </w:p>
    <w:p w14:paraId="3DD523EA" w14:textId="692C5C36" w:rsidR="00DD3091" w:rsidRPr="006D59B5" w:rsidRDefault="00DD3091" w:rsidP="00DE10EF">
      <w:pPr>
        <w:spacing w:line="480" w:lineRule="auto"/>
        <w:rPr>
          <w:color w:val="000000" w:themeColor="text1"/>
          <w:u w:val="single"/>
        </w:rPr>
      </w:pPr>
      <w:r w:rsidRPr="006D59B5">
        <w:rPr>
          <w:color w:val="000000" w:themeColor="text1"/>
          <w:u w:val="single"/>
        </w:rPr>
        <w:t>Methods:</w:t>
      </w:r>
    </w:p>
    <w:p w14:paraId="47A64470" w14:textId="46F4B938" w:rsidR="00410B46" w:rsidRPr="006D59B5" w:rsidRDefault="007231A7" w:rsidP="00DE10EF">
      <w:pPr>
        <w:spacing w:line="480" w:lineRule="auto"/>
        <w:contextualSpacing/>
        <w:jc w:val="both"/>
        <w:outlineLvl w:val="0"/>
        <w:rPr>
          <w:rFonts w:cstheme="minorHAnsi"/>
          <w:color w:val="000000" w:themeColor="text1"/>
        </w:rPr>
      </w:pPr>
      <w:r w:rsidRPr="006D59B5">
        <w:rPr>
          <w:color w:val="000000" w:themeColor="text1"/>
        </w:rPr>
        <w:t xml:space="preserve">This study was </w:t>
      </w:r>
      <w:r w:rsidR="000C5A13" w:rsidRPr="006D59B5">
        <w:rPr>
          <w:color w:val="000000" w:themeColor="text1"/>
        </w:rPr>
        <w:t>reported</w:t>
      </w:r>
      <w:r w:rsidRPr="006D59B5">
        <w:rPr>
          <w:color w:val="000000" w:themeColor="text1"/>
        </w:rPr>
        <w:t xml:space="preserve"> following the preferred reporting items for systematic reviews and meta-analyses (PRISMA) checklist. </w:t>
      </w:r>
      <w:r w:rsidR="00367FB0" w:rsidRPr="006D59B5">
        <w:rPr>
          <w:color w:val="000000" w:themeColor="text1"/>
        </w:rPr>
        <w:t xml:space="preserve">Proportion meta-analysis was conducted through an inverse variance random-effect model based on arcsin transformation and presented as forest plots. </w:t>
      </w:r>
      <w:r w:rsidR="00410B46" w:rsidRPr="006D59B5">
        <w:rPr>
          <w:rFonts w:cstheme="minorHAnsi"/>
          <w:color w:val="000000" w:themeColor="text1"/>
        </w:rPr>
        <w:t xml:space="preserve">Quality assessment of the included studies was </w:t>
      </w:r>
      <w:r w:rsidR="002104F0" w:rsidRPr="006D59B5">
        <w:rPr>
          <w:rFonts w:cstheme="minorHAnsi"/>
          <w:color w:val="000000" w:themeColor="text1"/>
        </w:rPr>
        <w:t>performed</w:t>
      </w:r>
      <w:r w:rsidR="00410B46" w:rsidRPr="006D59B5">
        <w:rPr>
          <w:rFonts w:cstheme="minorHAnsi"/>
          <w:color w:val="000000" w:themeColor="text1"/>
        </w:rPr>
        <w:t xml:space="preserve"> through the </w:t>
      </w:r>
      <w:r w:rsidR="00062EDA" w:rsidRPr="006D59B5">
        <w:rPr>
          <w:rFonts w:cstheme="minorHAnsi"/>
          <w:color w:val="000000" w:themeColor="text1"/>
        </w:rPr>
        <w:t>NIH Quality Assessment Tool.</w:t>
      </w:r>
    </w:p>
    <w:p w14:paraId="348AB09D" w14:textId="77777777" w:rsidR="00410B46" w:rsidRPr="006D59B5" w:rsidRDefault="00410B46" w:rsidP="00DE10EF">
      <w:pPr>
        <w:spacing w:line="480" w:lineRule="auto"/>
        <w:rPr>
          <w:color w:val="000000" w:themeColor="text1"/>
        </w:rPr>
      </w:pPr>
    </w:p>
    <w:p w14:paraId="73B960B4" w14:textId="00AF5EA0" w:rsidR="00DD3091" w:rsidRPr="006D59B5" w:rsidRDefault="00DD3091" w:rsidP="00DE10EF">
      <w:pPr>
        <w:spacing w:line="480" w:lineRule="auto"/>
        <w:rPr>
          <w:color w:val="000000" w:themeColor="text1"/>
          <w:u w:val="single"/>
        </w:rPr>
      </w:pPr>
      <w:r w:rsidRPr="006D59B5">
        <w:rPr>
          <w:color w:val="000000" w:themeColor="text1"/>
          <w:u w:val="single"/>
        </w:rPr>
        <w:t>Results:</w:t>
      </w:r>
    </w:p>
    <w:p w14:paraId="62CDC404" w14:textId="77777777" w:rsidR="009203B9" w:rsidRPr="006D59B5" w:rsidRDefault="009203B9" w:rsidP="00DE10EF">
      <w:pPr>
        <w:spacing w:line="480" w:lineRule="auto"/>
        <w:rPr>
          <w:color w:val="000000" w:themeColor="text1"/>
          <w:u w:val="single"/>
        </w:rPr>
      </w:pPr>
    </w:p>
    <w:p w14:paraId="1E18F902" w14:textId="499CDE87" w:rsidR="003167EB" w:rsidRPr="006D59B5" w:rsidRDefault="007B4CDF" w:rsidP="00DE10EF">
      <w:pPr>
        <w:spacing w:line="480" w:lineRule="auto"/>
        <w:rPr>
          <w:color w:val="000000" w:themeColor="text1"/>
        </w:rPr>
      </w:pPr>
      <w:r w:rsidRPr="006D59B5">
        <w:rPr>
          <w:color w:val="000000" w:themeColor="text1"/>
        </w:rPr>
        <w:t xml:space="preserve">Overall, </w:t>
      </w:r>
      <w:r w:rsidR="00F3453E" w:rsidRPr="006D59B5">
        <w:rPr>
          <w:color w:val="000000" w:themeColor="text1"/>
        </w:rPr>
        <w:t>38/2966</w:t>
      </w:r>
      <w:r w:rsidRPr="006D59B5">
        <w:rPr>
          <w:color w:val="000000" w:themeColor="text1"/>
        </w:rPr>
        <w:t xml:space="preserve"> studies met the inclusion criteria </w:t>
      </w:r>
      <w:r w:rsidR="00233035" w:rsidRPr="006D59B5">
        <w:rPr>
          <w:color w:val="000000" w:themeColor="text1"/>
        </w:rPr>
        <w:t xml:space="preserve">and were included in the analysis. </w:t>
      </w:r>
      <w:r w:rsidR="00910115" w:rsidRPr="006D59B5">
        <w:rPr>
          <w:color w:val="000000" w:themeColor="text1"/>
        </w:rPr>
        <w:t xml:space="preserve">There were </w:t>
      </w:r>
      <w:r w:rsidR="00AA14A1" w:rsidRPr="006D59B5">
        <w:rPr>
          <w:color w:val="000000" w:themeColor="text1"/>
        </w:rPr>
        <w:t>10</w:t>
      </w:r>
      <w:r w:rsidR="00910115" w:rsidRPr="006D59B5">
        <w:rPr>
          <w:color w:val="000000" w:themeColor="text1"/>
        </w:rPr>
        <w:t xml:space="preserve"> cases of meningitis following </w:t>
      </w:r>
      <w:r w:rsidR="00B716A7" w:rsidRPr="006D59B5">
        <w:rPr>
          <w:color w:val="000000" w:themeColor="text1"/>
        </w:rPr>
        <w:t>cochlear implantation</w:t>
      </w:r>
      <w:r w:rsidR="00910115" w:rsidRPr="006D59B5">
        <w:rPr>
          <w:color w:val="000000" w:themeColor="text1"/>
        </w:rPr>
        <w:t xml:space="preserve"> in </w:t>
      </w:r>
      <w:r w:rsidR="00AA14A1" w:rsidRPr="006D59B5">
        <w:rPr>
          <w:color w:val="000000" w:themeColor="text1"/>
        </w:rPr>
        <w:t xml:space="preserve">1300 </w:t>
      </w:r>
      <w:r w:rsidR="00910115" w:rsidRPr="006D59B5">
        <w:rPr>
          <w:color w:val="000000" w:themeColor="text1"/>
        </w:rPr>
        <w:t>malformed ears</w:t>
      </w:r>
      <w:r w:rsidR="00ED0F95" w:rsidRPr="006D59B5">
        <w:rPr>
          <w:color w:val="000000" w:themeColor="text1"/>
        </w:rPr>
        <w:t>. The</w:t>
      </w:r>
      <w:r w:rsidR="00E97858" w:rsidRPr="006D59B5">
        <w:rPr>
          <w:color w:val="000000" w:themeColor="text1"/>
        </w:rPr>
        <w:t xml:space="preserve"> </w:t>
      </w:r>
      <w:r w:rsidR="00426186" w:rsidRPr="006D59B5">
        <w:rPr>
          <w:color w:val="000000" w:themeColor="text1"/>
        </w:rPr>
        <w:t>overall</w:t>
      </w:r>
      <w:r w:rsidR="00ED0F95" w:rsidRPr="006D59B5">
        <w:rPr>
          <w:color w:val="000000" w:themeColor="text1"/>
        </w:rPr>
        <w:t xml:space="preserve"> </w:t>
      </w:r>
      <w:r w:rsidR="001C36F5" w:rsidRPr="006D59B5">
        <w:rPr>
          <w:color w:val="000000" w:themeColor="text1"/>
        </w:rPr>
        <w:t>rate</w:t>
      </w:r>
      <w:r w:rsidR="00ED0F95" w:rsidRPr="006D59B5">
        <w:rPr>
          <w:color w:val="000000" w:themeColor="text1"/>
        </w:rPr>
        <w:t xml:space="preserve"> of meningitis after </w:t>
      </w:r>
      <w:r w:rsidR="00744C09" w:rsidRPr="006D59B5">
        <w:rPr>
          <w:color w:val="000000" w:themeColor="text1"/>
        </w:rPr>
        <w:t>cochlear implantation</w:t>
      </w:r>
      <w:r w:rsidR="00ED0F95" w:rsidRPr="006D59B5">
        <w:rPr>
          <w:color w:val="000000" w:themeColor="text1"/>
        </w:rPr>
        <w:t xml:space="preserve"> in </w:t>
      </w:r>
      <w:r w:rsidR="00E13D8D" w:rsidRPr="006D59B5">
        <w:rPr>
          <w:color w:val="000000" w:themeColor="text1"/>
        </w:rPr>
        <w:t>IEMs</w:t>
      </w:r>
      <w:r w:rsidR="00ED0F95" w:rsidRPr="006D59B5">
        <w:rPr>
          <w:color w:val="000000" w:themeColor="text1"/>
        </w:rPr>
        <w:t xml:space="preserve"> </w:t>
      </w:r>
      <w:r w:rsidR="006D230F" w:rsidRPr="006D59B5">
        <w:rPr>
          <w:color w:val="000000" w:themeColor="text1"/>
        </w:rPr>
        <w:t>was</w:t>
      </w:r>
      <w:r w:rsidR="00ED0F95" w:rsidRPr="006D59B5">
        <w:rPr>
          <w:color w:val="000000" w:themeColor="text1"/>
        </w:rPr>
        <w:t xml:space="preserve"> 0.1</w:t>
      </w:r>
      <w:r w:rsidR="00AA14A1" w:rsidRPr="006D59B5">
        <w:rPr>
          <w:color w:val="000000" w:themeColor="text1"/>
        </w:rPr>
        <w:t>2</w:t>
      </w:r>
      <w:r w:rsidR="00ED0F95" w:rsidRPr="006D59B5">
        <w:rPr>
          <w:color w:val="000000" w:themeColor="text1"/>
        </w:rPr>
        <w:t xml:space="preserve">% (95% </w:t>
      </w:r>
      <w:r w:rsidR="00B716A7" w:rsidRPr="006D59B5">
        <w:rPr>
          <w:color w:val="000000" w:themeColor="text1"/>
        </w:rPr>
        <w:t xml:space="preserve">confidence </w:t>
      </w:r>
      <w:r w:rsidR="00B716A7" w:rsidRPr="006D59B5">
        <w:rPr>
          <w:color w:val="000000" w:themeColor="text1"/>
        </w:rPr>
        <w:lastRenderedPageBreak/>
        <w:t>interval</w:t>
      </w:r>
      <w:r w:rsidR="00ED0F95" w:rsidRPr="006D59B5">
        <w:rPr>
          <w:color w:val="000000" w:themeColor="text1"/>
        </w:rPr>
        <w:t>, 0.00</w:t>
      </w:r>
      <w:r w:rsidR="00AA14A1" w:rsidRPr="006D59B5">
        <w:rPr>
          <w:color w:val="000000" w:themeColor="text1"/>
        </w:rPr>
        <w:t>6</w:t>
      </w:r>
      <w:r w:rsidR="00ED0F95" w:rsidRPr="006D59B5">
        <w:rPr>
          <w:color w:val="000000" w:themeColor="text1"/>
        </w:rPr>
        <w:t>-0.</w:t>
      </w:r>
      <w:r w:rsidR="00AA14A1" w:rsidRPr="006D59B5">
        <w:rPr>
          <w:color w:val="000000" w:themeColor="text1"/>
        </w:rPr>
        <w:t>380</w:t>
      </w:r>
      <w:r w:rsidR="00ED0F95" w:rsidRPr="006D59B5">
        <w:rPr>
          <w:color w:val="000000" w:themeColor="text1"/>
        </w:rPr>
        <w:t>%; I</w:t>
      </w:r>
      <w:r w:rsidR="00ED0F95" w:rsidRPr="006D59B5">
        <w:rPr>
          <w:color w:val="000000" w:themeColor="text1"/>
          <w:vertAlign w:val="superscript"/>
        </w:rPr>
        <w:t>2</w:t>
      </w:r>
      <w:r w:rsidR="00ED0F95" w:rsidRPr="006D59B5">
        <w:rPr>
          <w:color w:val="000000" w:themeColor="text1"/>
        </w:rPr>
        <w:t>=</w:t>
      </w:r>
      <w:r w:rsidR="00AA14A1" w:rsidRPr="006D59B5">
        <w:rPr>
          <w:color w:val="000000" w:themeColor="text1"/>
        </w:rPr>
        <w:t>0</w:t>
      </w:r>
      <w:r w:rsidR="00ED0F95" w:rsidRPr="006D59B5">
        <w:rPr>
          <w:color w:val="000000" w:themeColor="text1"/>
        </w:rPr>
        <w:t>%)</w:t>
      </w:r>
      <w:r w:rsidR="00294A9A" w:rsidRPr="006D59B5">
        <w:rPr>
          <w:color w:val="000000" w:themeColor="text1"/>
        </w:rPr>
        <w:t>.</w:t>
      </w:r>
      <w:r w:rsidR="00E43DAA" w:rsidRPr="006D59B5">
        <w:rPr>
          <w:color w:val="000000" w:themeColor="text1"/>
        </w:rPr>
        <w:t xml:space="preserve"> </w:t>
      </w:r>
      <w:r w:rsidR="00A9624D" w:rsidRPr="006D59B5">
        <w:rPr>
          <w:color w:val="000000" w:themeColor="text1"/>
        </w:rPr>
        <w:t xml:space="preserve">Cases occurred in </w:t>
      </w:r>
      <w:r w:rsidR="00850E12" w:rsidRPr="006D59B5">
        <w:rPr>
          <w:color w:val="000000" w:themeColor="text1"/>
        </w:rPr>
        <w:t>i</w:t>
      </w:r>
      <w:r w:rsidR="00A9624D" w:rsidRPr="006D59B5">
        <w:rPr>
          <w:color w:val="000000" w:themeColor="text1"/>
        </w:rPr>
        <w:t>ncomplete partition (n=</w:t>
      </w:r>
      <w:r w:rsidR="00AB1C8E" w:rsidRPr="006D59B5">
        <w:rPr>
          <w:color w:val="000000" w:themeColor="text1"/>
        </w:rPr>
        <w:t>5</w:t>
      </w:r>
      <w:r w:rsidR="00294A9A" w:rsidRPr="006D59B5">
        <w:rPr>
          <w:color w:val="000000" w:themeColor="text1"/>
        </w:rPr>
        <w:t>)</w:t>
      </w:r>
      <w:r w:rsidR="00A9624D" w:rsidRPr="006D59B5">
        <w:rPr>
          <w:color w:val="000000" w:themeColor="text1"/>
        </w:rPr>
        <w:t xml:space="preserve">, </w:t>
      </w:r>
      <w:r w:rsidR="009203B9" w:rsidRPr="006D59B5">
        <w:rPr>
          <w:color w:val="000000" w:themeColor="text1"/>
        </w:rPr>
        <w:t>Mondini</w:t>
      </w:r>
      <w:r w:rsidR="00A9624D" w:rsidRPr="006D59B5">
        <w:rPr>
          <w:color w:val="000000" w:themeColor="text1"/>
        </w:rPr>
        <w:t xml:space="preserve"> deformity (n=</w:t>
      </w:r>
      <w:r w:rsidR="00AB1C8E" w:rsidRPr="006D59B5">
        <w:rPr>
          <w:color w:val="000000" w:themeColor="text1"/>
        </w:rPr>
        <w:t>2</w:t>
      </w:r>
      <w:r w:rsidR="00294A9A" w:rsidRPr="006D59B5">
        <w:rPr>
          <w:color w:val="000000" w:themeColor="text1"/>
        </w:rPr>
        <w:t>)</w:t>
      </w:r>
      <w:r w:rsidR="00A9624D" w:rsidRPr="006D59B5">
        <w:rPr>
          <w:color w:val="000000" w:themeColor="text1"/>
        </w:rPr>
        <w:t xml:space="preserve">, </w:t>
      </w:r>
      <w:r w:rsidR="00AB1C8E" w:rsidRPr="006D59B5">
        <w:rPr>
          <w:color w:val="000000" w:themeColor="text1"/>
        </w:rPr>
        <w:t xml:space="preserve">common cavity (n=2), </w:t>
      </w:r>
      <w:r w:rsidR="00A9624D" w:rsidRPr="006D59B5">
        <w:rPr>
          <w:color w:val="000000" w:themeColor="text1"/>
        </w:rPr>
        <w:t xml:space="preserve">and </w:t>
      </w:r>
      <w:r w:rsidR="00A20758" w:rsidRPr="006D59B5">
        <w:rPr>
          <w:color w:val="000000" w:themeColor="text1"/>
        </w:rPr>
        <w:t>enlarged internal auditory canal (n=1</w:t>
      </w:r>
      <w:r w:rsidR="00162AFD" w:rsidRPr="006D59B5">
        <w:rPr>
          <w:color w:val="000000" w:themeColor="text1"/>
        </w:rPr>
        <w:t>).</w:t>
      </w:r>
      <w:r w:rsidR="000D1069" w:rsidRPr="006D59B5">
        <w:rPr>
          <w:color w:val="000000" w:themeColor="text1"/>
        </w:rPr>
        <w:t xml:space="preserve"> </w:t>
      </w:r>
      <w:r w:rsidR="006B58AB" w:rsidRPr="006D59B5">
        <w:rPr>
          <w:color w:val="000000" w:themeColor="text1"/>
        </w:rPr>
        <w:t>Six</w:t>
      </w:r>
      <w:r w:rsidR="000D1069" w:rsidRPr="006D59B5">
        <w:rPr>
          <w:color w:val="000000" w:themeColor="text1"/>
        </w:rPr>
        <w:t xml:space="preserve"> out of </w:t>
      </w:r>
      <w:r w:rsidR="006B58AB" w:rsidRPr="006D59B5">
        <w:rPr>
          <w:color w:val="000000" w:themeColor="text1"/>
        </w:rPr>
        <w:t xml:space="preserve">ten </w:t>
      </w:r>
      <w:r w:rsidR="000D1069" w:rsidRPr="006D59B5">
        <w:rPr>
          <w:color w:val="000000" w:themeColor="text1"/>
        </w:rPr>
        <w:t>cases of post-operative meningitis occurred with an intraoperative cerebrospinal fluid (CSF) leak</w:t>
      </w:r>
      <w:r w:rsidR="001E3D99" w:rsidRPr="006D59B5">
        <w:rPr>
          <w:color w:val="000000" w:themeColor="text1"/>
        </w:rPr>
        <w:t>.</w:t>
      </w:r>
    </w:p>
    <w:p w14:paraId="01F32FB5" w14:textId="77777777" w:rsidR="00BD2C81" w:rsidRPr="006D59B5" w:rsidRDefault="00BD2C81" w:rsidP="00DE10EF">
      <w:pPr>
        <w:spacing w:line="480" w:lineRule="auto"/>
        <w:rPr>
          <w:color w:val="000000" w:themeColor="text1"/>
          <w:u w:val="single"/>
        </w:rPr>
      </w:pPr>
    </w:p>
    <w:p w14:paraId="483AF058" w14:textId="1A72FE74" w:rsidR="00692706" w:rsidRPr="006D59B5" w:rsidRDefault="00DD3091" w:rsidP="00DE10EF">
      <w:pPr>
        <w:spacing w:line="480" w:lineRule="auto"/>
        <w:rPr>
          <w:color w:val="000000" w:themeColor="text1"/>
          <w:u w:val="single"/>
        </w:rPr>
      </w:pPr>
      <w:r w:rsidRPr="006D59B5">
        <w:rPr>
          <w:color w:val="000000" w:themeColor="text1"/>
          <w:u w:val="single"/>
        </w:rPr>
        <w:t>Conclusion:</w:t>
      </w:r>
    </w:p>
    <w:p w14:paraId="2DA0827B" w14:textId="3BFC127E" w:rsidR="007F4BD6" w:rsidRPr="006D59B5" w:rsidRDefault="006F5ED4" w:rsidP="00DE10EF">
      <w:pPr>
        <w:spacing w:line="480" w:lineRule="auto"/>
        <w:rPr>
          <w:color w:val="000000" w:themeColor="text1"/>
          <w:u w:val="single"/>
        </w:rPr>
      </w:pPr>
      <w:r w:rsidRPr="006D59B5">
        <w:rPr>
          <w:color w:val="000000" w:themeColor="text1"/>
        </w:rPr>
        <w:t xml:space="preserve">In those with IEMs, the risk </w:t>
      </w:r>
      <w:r w:rsidR="00561786" w:rsidRPr="006D59B5">
        <w:rPr>
          <w:color w:val="000000" w:themeColor="text1"/>
        </w:rPr>
        <w:t xml:space="preserve">of </w:t>
      </w:r>
      <w:r w:rsidR="008E7B35" w:rsidRPr="006D59B5">
        <w:rPr>
          <w:color w:val="000000" w:themeColor="text1"/>
        </w:rPr>
        <w:t>m</w:t>
      </w:r>
      <w:r w:rsidR="00BD2C81" w:rsidRPr="006D59B5">
        <w:rPr>
          <w:color w:val="000000" w:themeColor="text1"/>
        </w:rPr>
        <w:t xml:space="preserve">eningitis </w:t>
      </w:r>
      <w:r w:rsidR="00561786" w:rsidRPr="006D59B5">
        <w:rPr>
          <w:color w:val="000000" w:themeColor="text1"/>
        </w:rPr>
        <w:t xml:space="preserve">after </w:t>
      </w:r>
      <w:r w:rsidR="00744C09" w:rsidRPr="006D59B5">
        <w:rPr>
          <w:color w:val="000000" w:themeColor="text1"/>
        </w:rPr>
        <w:t xml:space="preserve">cochlear implantation </w:t>
      </w:r>
      <w:r w:rsidR="00BD2C81" w:rsidRPr="006D59B5">
        <w:rPr>
          <w:color w:val="000000" w:themeColor="text1"/>
        </w:rPr>
        <w:t xml:space="preserve">is </w:t>
      </w:r>
      <w:r w:rsidR="00561786" w:rsidRPr="006D59B5">
        <w:rPr>
          <w:color w:val="000000" w:themeColor="text1"/>
        </w:rPr>
        <w:t xml:space="preserve">very low. </w:t>
      </w:r>
    </w:p>
    <w:p w14:paraId="5DADB4C3" w14:textId="6BFC79C0" w:rsidR="00DD3091" w:rsidRPr="006D59B5" w:rsidRDefault="00DD3091" w:rsidP="00DE10EF">
      <w:pPr>
        <w:spacing w:line="480" w:lineRule="auto"/>
        <w:rPr>
          <w:color w:val="000000" w:themeColor="text1"/>
          <w:u w:val="single"/>
        </w:rPr>
      </w:pPr>
    </w:p>
    <w:p w14:paraId="0F81CF12" w14:textId="345D0D0E" w:rsidR="008218B2" w:rsidRPr="006D59B5" w:rsidRDefault="008218B2" w:rsidP="00DE10EF">
      <w:pPr>
        <w:spacing w:line="480" w:lineRule="auto"/>
        <w:rPr>
          <w:color w:val="000000" w:themeColor="text1"/>
          <w:u w:val="single"/>
        </w:rPr>
      </w:pPr>
    </w:p>
    <w:p w14:paraId="70CA9392" w14:textId="752D41A5" w:rsidR="00143331" w:rsidRPr="006D59B5" w:rsidRDefault="00143331" w:rsidP="00DE10EF">
      <w:pPr>
        <w:spacing w:line="480" w:lineRule="auto"/>
        <w:rPr>
          <w:color w:val="000000" w:themeColor="text1"/>
          <w:u w:val="single"/>
        </w:rPr>
      </w:pPr>
    </w:p>
    <w:p w14:paraId="643C3C51" w14:textId="39C5B119" w:rsidR="00143331" w:rsidRPr="006D59B5" w:rsidRDefault="00143331" w:rsidP="00DE10EF">
      <w:pPr>
        <w:spacing w:line="480" w:lineRule="auto"/>
        <w:rPr>
          <w:color w:val="000000" w:themeColor="text1"/>
          <w:u w:val="single"/>
        </w:rPr>
      </w:pPr>
    </w:p>
    <w:p w14:paraId="7027E4F2" w14:textId="6ADC7AD8" w:rsidR="00143331" w:rsidRPr="006D59B5" w:rsidRDefault="00143331" w:rsidP="00DE10EF">
      <w:pPr>
        <w:spacing w:line="480" w:lineRule="auto"/>
        <w:rPr>
          <w:color w:val="000000" w:themeColor="text1"/>
          <w:u w:val="single"/>
        </w:rPr>
      </w:pPr>
    </w:p>
    <w:p w14:paraId="27619CD1" w14:textId="7EF99DB4" w:rsidR="00143331" w:rsidRPr="006D59B5" w:rsidRDefault="00143331" w:rsidP="00DE10EF">
      <w:pPr>
        <w:spacing w:line="480" w:lineRule="auto"/>
        <w:rPr>
          <w:color w:val="000000" w:themeColor="text1"/>
          <w:u w:val="single"/>
        </w:rPr>
      </w:pPr>
    </w:p>
    <w:p w14:paraId="4923F6D4" w14:textId="0500A45C" w:rsidR="00143331" w:rsidRPr="006D59B5" w:rsidRDefault="00143331" w:rsidP="00DE10EF">
      <w:pPr>
        <w:spacing w:line="480" w:lineRule="auto"/>
        <w:rPr>
          <w:color w:val="000000" w:themeColor="text1"/>
          <w:u w:val="single"/>
        </w:rPr>
      </w:pPr>
    </w:p>
    <w:p w14:paraId="04AE1732" w14:textId="0A337A45" w:rsidR="00143331" w:rsidRPr="006D59B5" w:rsidRDefault="00143331" w:rsidP="00DE10EF">
      <w:pPr>
        <w:spacing w:line="480" w:lineRule="auto"/>
        <w:rPr>
          <w:color w:val="000000" w:themeColor="text1"/>
          <w:u w:val="single"/>
        </w:rPr>
      </w:pPr>
    </w:p>
    <w:p w14:paraId="73E6557F" w14:textId="77777777" w:rsidR="00143331" w:rsidRPr="006D59B5" w:rsidRDefault="00143331" w:rsidP="00DE10EF">
      <w:pPr>
        <w:spacing w:line="480" w:lineRule="auto"/>
        <w:rPr>
          <w:color w:val="000000" w:themeColor="text1"/>
          <w:u w:val="single"/>
        </w:rPr>
      </w:pPr>
    </w:p>
    <w:p w14:paraId="5B6DAE11" w14:textId="77777777" w:rsidR="00940E80" w:rsidRPr="006D59B5" w:rsidRDefault="00940E80" w:rsidP="00DE10EF">
      <w:pPr>
        <w:spacing w:line="480" w:lineRule="auto"/>
        <w:rPr>
          <w:color w:val="000000" w:themeColor="text1"/>
          <w:sz w:val="40"/>
          <w:szCs w:val="40"/>
          <w:u w:val="single"/>
        </w:rPr>
      </w:pPr>
    </w:p>
    <w:p w14:paraId="348E68B3" w14:textId="7FA30C34" w:rsidR="00940E80" w:rsidRPr="006D59B5" w:rsidRDefault="00940E80" w:rsidP="00DE10EF">
      <w:pPr>
        <w:spacing w:line="480" w:lineRule="auto"/>
        <w:rPr>
          <w:color w:val="000000" w:themeColor="text1"/>
          <w:sz w:val="40"/>
          <w:szCs w:val="40"/>
          <w:u w:val="single"/>
        </w:rPr>
      </w:pPr>
    </w:p>
    <w:p w14:paraId="5808D272" w14:textId="375D8148" w:rsidR="00A24C45" w:rsidRPr="006D59B5" w:rsidRDefault="00A24C45" w:rsidP="00DE10EF">
      <w:pPr>
        <w:spacing w:line="480" w:lineRule="auto"/>
        <w:rPr>
          <w:color w:val="000000" w:themeColor="text1"/>
          <w:sz w:val="40"/>
          <w:szCs w:val="40"/>
          <w:u w:val="single"/>
        </w:rPr>
      </w:pPr>
    </w:p>
    <w:p w14:paraId="19358891" w14:textId="62708B02" w:rsidR="00462C50" w:rsidRPr="006D59B5" w:rsidRDefault="00462C50" w:rsidP="00DE10EF">
      <w:pPr>
        <w:spacing w:line="480" w:lineRule="auto"/>
        <w:rPr>
          <w:color w:val="000000" w:themeColor="text1"/>
          <w:sz w:val="40"/>
          <w:szCs w:val="40"/>
          <w:u w:val="single"/>
        </w:rPr>
      </w:pPr>
    </w:p>
    <w:p w14:paraId="1291C650" w14:textId="77777777" w:rsidR="00462C50" w:rsidRPr="006D59B5" w:rsidRDefault="00462C50" w:rsidP="00DE10EF">
      <w:pPr>
        <w:spacing w:line="480" w:lineRule="auto"/>
        <w:rPr>
          <w:color w:val="000000" w:themeColor="text1"/>
          <w:sz w:val="40"/>
          <w:szCs w:val="40"/>
          <w:u w:val="single"/>
        </w:rPr>
      </w:pPr>
    </w:p>
    <w:p w14:paraId="4F839D1F" w14:textId="553124F9" w:rsidR="005F72B9" w:rsidRPr="006D59B5" w:rsidRDefault="00710D97" w:rsidP="00DE10EF">
      <w:pPr>
        <w:spacing w:line="480" w:lineRule="auto"/>
        <w:rPr>
          <w:color w:val="000000" w:themeColor="text1"/>
          <w:sz w:val="40"/>
          <w:szCs w:val="40"/>
          <w:u w:val="single"/>
        </w:rPr>
      </w:pPr>
      <w:r w:rsidRPr="006D59B5">
        <w:rPr>
          <w:color w:val="000000" w:themeColor="text1"/>
          <w:sz w:val="40"/>
          <w:szCs w:val="40"/>
          <w:u w:val="single"/>
        </w:rPr>
        <w:lastRenderedPageBreak/>
        <w:t>Introduction</w:t>
      </w:r>
    </w:p>
    <w:p w14:paraId="6DA22713" w14:textId="5B605F7E" w:rsidR="00177B00" w:rsidRPr="006D59B5" w:rsidRDefault="00056378" w:rsidP="00DE10EF">
      <w:pPr>
        <w:spacing w:line="480" w:lineRule="auto"/>
        <w:rPr>
          <w:color w:val="000000" w:themeColor="text1"/>
        </w:rPr>
      </w:pPr>
      <w:r w:rsidRPr="006D59B5">
        <w:rPr>
          <w:color w:val="000000" w:themeColor="text1"/>
        </w:rPr>
        <w:t>C</w:t>
      </w:r>
      <w:r w:rsidR="005D0368" w:rsidRPr="006D59B5">
        <w:rPr>
          <w:color w:val="000000" w:themeColor="text1"/>
        </w:rPr>
        <w:t>ochlear implant</w:t>
      </w:r>
      <w:r w:rsidR="00B97107" w:rsidRPr="006D59B5">
        <w:rPr>
          <w:color w:val="000000" w:themeColor="text1"/>
        </w:rPr>
        <w:t xml:space="preserve">s </w:t>
      </w:r>
      <w:r w:rsidR="00431CC6" w:rsidRPr="006D59B5">
        <w:rPr>
          <w:color w:val="000000" w:themeColor="text1"/>
        </w:rPr>
        <w:t>(CI</w:t>
      </w:r>
      <w:r w:rsidR="007A4883" w:rsidRPr="006D59B5">
        <w:rPr>
          <w:color w:val="000000" w:themeColor="text1"/>
        </w:rPr>
        <w:t>s</w:t>
      </w:r>
      <w:r w:rsidR="00431CC6" w:rsidRPr="006D59B5">
        <w:rPr>
          <w:color w:val="000000" w:themeColor="text1"/>
        </w:rPr>
        <w:t>)</w:t>
      </w:r>
      <w:r w:rsidR="005D0368" w:rsidRPr="006D59B5">
        <w:rPr>
          <w:color w:val="000000" w:themeColor="text1"/>
        </w:rPr>
        <w:t xml:space="preserve"> </w:t>
      </w:r>
      <w:r w:rsidR="007A4883" w:rsidRPr="006D59B5">
        <w:rPr>
          <w:color w:val="000000" w:themeColor="text1"/>
        </w:rPr>
        <w:t xml:space="preserve">are </w:t>
      </w:r>
      <w:r w:rsidR="002448DB" w:rsidRPr="006D59B5">
        <w:rPr>
          <w:color w:val="000000" w:themeColor="text1"/>
        </w:rPr>
        <w:t>surgically implanted</w:t>
      </w:r>
      <w:r w:rsidR="00B569EB" w:rsidRPr="006D59B5">
        <w:rPr>
          <w:color w:val="000000" w:themeColor="text1"/>
        </w:rPr>
        <w:t xml:space="preserve"> devices </w:t>
      </w:r>
      <w:r w:rsidR="00A04790" w:rsidRPr="006D59B5">
        <w:rPr>
          <w:color w:val="000000" w:themeColor="text1"/>
        </w:rPr>
        <w:t>that can</w:t>
      </w:r>
      <w:r w:rsidR="005D0368" w:rsidRPr="006D59B5">
        <w:rPr>
          <w:color w:val="000000" w:themeColor="text1"/>
        </w:rPr>
        <w:t xml:space="preserve"> </w:t>
      </w:r>
      <w:r w:rsidR="00B569EB" w:rsidRPr="006D59B5">
        <w:rPr>
          <w:color w:val="000000" w:themeColor="text1"/>
        </w:rPr>
        <w:t xml:space="preserve">improve hearing </w:t>
      </w:r>
      <w:r w:rsidR="005D0368" w:rsidRPr="006D59B5">
        <w:rPr>
          <w:color w:val="000000" w:themeColor="text1"/>
        </w:rPr>
        <w:t>in those with</w:t>
      </w:r>
      <w:r w:rsidR="00AE5E03" w:rsidRPr="006D59B5">
        <w:rPr>
          <w:color w:val="000000" w:themeColor="text1"/>
        </w:rPr>
        <w:t xml:space="preserve"> severe to profound</w:t>
      </w:r>
      <w:r w:rsidR="005D0368" w:rsidRPr="006D59B5">
        <w:rPr>
          <w:color w:val="000000" w:themeColor="text1"/>
        </w:rPr>
        <w:t xml:space="preserve"> sensorineural hearing loss. </w:t>
      </w:r>
      <w:r w:rsidR="00B73EFB" w:rsidRPr="006D59B5">
        <w:rPr>
          <w:color w:val="000000" w:themeColor="text1"/>
        </w:rPr>
        <w:t xml:space="preserve"> </w:t>
      </w:r>
      <w:r w:rsidR="004416A7" w:rsidRPr="006D59B5">
        <w:rPr>
          <w:color w:val="000000" w:themeColor="text1"/>
        </w:rPr>
        <w:t>By restoring sound perception, t</w:t>
      </w:r>
      <w:r w:rsidR="005001A0" w:rsidRPr="006D59B5">
        <w:rPr>
          <w:color w:val="000000" w:themeColor="text1"/>
        </w:rPr>
        <w:t xml:space="preserve">hey also </w:t>
      </w:r>
      <w:r w:rsidR="000E6FD5" w:rsidRPr="006D59B5">
        <w:rPr>
          <w:color w:val="000000" w:themeColor="text1"/>
        </w:rPr>
        <w:t>have wider effects on quality of life</w:t>
      </w:r>
      <w:r w:rsidR="002B4790" w:rsidRPr="006D59B5">
        <w:rPr>
          <w:color w:val="000000" w:themeColor="text1"/>
        </w:rPr>
        <w:t xml:space="preserve"> by reducing </w:t>
      </w:r>
      <w:r w:rsidR="000E6FD5" w:rsidRPr="006D59B5">
        <w:rPr>
          <w:color w:val="000000" w:themeColor="text1"/>
        </w:rPr>
        <w:t xml:space="preserve">social isolation, anxiety and </w:t>
      </w:r>
      <w:r w:rsidR="00104587" w:rsidRPr="006D59B5">
        <w:rPr>
          <w:color w:val="000000" w:themeColor="text1"/>
        </w:rPr>
        <w:t>depression</w:t>
      </w:r>
      <w:r w:rsidR="00B74165" w:rsidRPr="006D59B5">
        <w:rPr>
          <w:color w:val="000000" w:themeColor="text1"/>
        </w:rPr>
        <w:t xml:space="preserve"> in implanted patients</w:t>
      </w:r>
      <w:r w:rsidR="00793691" w:rsidRPr="006D59B5">
        <w:rPr>
          <w:color w:val="000000" w:themeColor="text1"/>
        </w:rPr>
        <w:fldChar w:fldCharType="begin"/>
      </w:r>
      <w:r w:rsidR="00793691" w:rsidRPr="006D59B5">
        <w:rPr>
          <w:color w:val="000000" w:themeColor="text1"/>
        </w:rPr>
        <w:instrText xml:space="preserve"> ADDIN ZOTERO_ITEM CSL_CITATION {"citationID":"ao8gogi0hm","properties":{"formattedCitation":"\\super 1\\nosupersub{}","plainCitation":"1","noteIndex":0},"citationItems":[{"id":6703,"uris":["http://zotero.org/groups/4700273/items/H762ICNS"],"itemData":{"id":6703,"type":"article-journal","abstract":"OBJECTIVE: To evaluate changes in quality of life, anxiety, and depression after cochlear implantation in adults.\nDESIGN: Twenty-seven postlingually deafened adults who had received a MED-EL Combi 40+ implant were investigated. One generic Health-Related Quality of Life measure, the SF-36, two disease-specific measures, the Patient Quality of Life Form (PQLF) and the Index Relative Questionnaire Form (IRQF) completed by a near relative to the patient, in addition to a domain specific measure, the Hopkins Symptom Check List 25 items (HSCL-25), were used in a prospective study. The subjects were investigated before surgery and 12 to 15 months after surgery.\nRESULTS: The scores were significantly better after surgery in four of six categories of the PQLF. In the IRQF, where a family member of the cochlear implant recipient was studied, the scores were significantly better in four of five categories. There was a significant improvement in the HSCL-25 scores after surgery. In the SF-36, only one of eight scales showed significant improvement.\nCONCLUSIONS: Cochlear implants were associated with statistically significant improvement in quality of life in postlingually deafened adults. The improvements were largest in the categories concerning communication, feelings of being a burden, isolation, and relations to friends and family. The implants also improved the relatives' daily lives. There was a statistically significant reduction in degree of depression and anxiety. Reduction in anxiety and depression was associated with gain in quality of life.","container-title":"Ear and Hearing","DOI":"10.1097/00003446-200504000-00006","ISSN":"0196-0202","issue":"2","journalAbbreviation":"Ear Hear","language":"eng","note":"PMID: 15809544","page":"186-194","source":"PubMed","title":"Cochlear implants and quality of life: a prospective study","title-short":"Cochlear implants and quality of life","volume":"26","author":[{"family":"Mo","given":"Birger"},{"family":"Lindbaek","given":"Morten"},{"family":"Harris","given":"Sten"}],"issued":{"date-parts":[["2005",4]]}}}],"schema":"https://github.com/citation-style-language/schema/raw/master/csl-citation.json"} </w:instrText>
      </w:r>
      <w:r w:rsidR="00793691" w:rsidRPr="006D59B5">
        <w:rPr>
          <w:color w:val="000000" w:themeColor="text1"/>
        </w:rPr>
        <w:fldChar w:fldCharType="separate"/>
      </w:r>
      <w:r w:rsidR="00793691" w:rsidRPr="006D59B5">
        <w:rPr>
          <w:rFonts w:ascii="Calibri" w:cs="Calibri"/>
          <w:color w:val="000000" w:themeColor="text1"/>
          <w:vertAlign w:val="superscript"/>
        </w:rPr>
        <w:t>1</w:t>
      </w:r>
      <w:r w:rsidR="00793691" w:rsidRPr="006D59B5">
        <w:rPr>
          <w:color w:val="000000" w:themeColor="text1"/>
        </w:rPr>
        <w:fldChar w:fldCharType="end"/>
      </w:r>
      <w:r w:rsidR="00204679" w:rsidRPr="006D59B5">
        <w:rPr>
          <w:color w:val="000000" w:themeColor="text1"/>
        </w:rPr>
        <w:t>.</w:t>
      </w:r>
    </w:p>
    <w:p w14:paraId="2EAB6B8E" w14:textId="77777777" w:rsidR="00177B00" w:rsidRPr="006D59B5" w:rsidRDefault="00177B00" w:rsidP="00DE10EF">
      <w:pPr>
        <w:spacing w:line="480" w:lineRule="auto"/>
        <w:rPr>
          <w:color w:val="000000" w:themeColor="text1"/>
        </w:rPr>
      </w:pPr>
    </w:p>
    <w:p w14:paraId="3E8E6636" w14:textId="3B74FE1C" w:rsidR="00717E90" w:rsidRPr="006D59B5" w:rsidRDefault="0006691B" w:rsidP="00DE10EF">
      <w:pPr>
        <w:spacing w:line="480" w:lineRule="auto"/>
        <w:rPr>
          <w:color w:val="000000" w:themeColor="text1"/>
        </w:rPr>
      </w:pPr>
      <w:r w:rsidRPr="006D59B5">
        <w:rPr>
          <w:color w:val="000000" w:themeColor="text1"/>
        </w:rPr>
        <w:t xml:space="preserve">However, as with any surgical intervention, there are </w:t>
      </w:r>
      <w:r w:rsidR="0097330F" w:rsidRPr="006D59B5">
        <w:rPr>
          <w:color w:val="000000" w:themeColor="text1"/>
        </w:rPr>
        <w:t xml:space="preserve">potential </w:t>
      </w:r>
      <w:r w:rsidRPr="006D59B5">
        <w:rPr>
          <w:color w:val="000000" w:themeColor="text1"/>
        </w:rPr>
        <w:t xml:space="preserve">complications associated with </w:t>
      </w:r>
      <w:r w:rsidR="00744C09" w:rsidRPr="006D59B5">
        <w:rPr>
          <w:color w:val="000000" w:themeColor="text1"/>
        </w:rPr>
        <w:t>CIs</w:t>
      </w:r>
      <w:r w:rsidR="002E2E1F" w:rsidRPr="006D59B5">
        <w:rPr>
          <w:color w:val="000000" w:themeColor="text1"/>
        </w:rPr>
        <w:t>.</w:t>
      </w:r>
      <w:r w:rsidR="007B6782" w:rsidRPr="006D59B5">
        <w:rPr>
          <w:color w:val="000000" w:themeColor="text1"/>
        </w:rPr>
        <w:t xml:space="preserve"> </w:t>
      </w:r>
      <w:r w:rsidR="00A9590D" w:rsidRPr="006D59B5">
        <w:rPr>
          <w:color w:val="000000" w:themeColor="text1"/>
        </w:rPr>
        <w:t xml:space="preserve">Minor complications </w:t>
      </w:r>
      <w:r w:rsidR="006C4641" w:rsidRPr="006D59B5">
        <w:rPr>
          <w:color w:val="000000" w:themeColor="text1"/>
        </w:rPr>
        <w:t xml:space="preserve">often resolve spontaneously </w:t>
      </w:r>
      <w:r w:rsidR="00862BBE" w:rsidRPr="006D59B5">
        <w:rPr>
          <w:color w:val="000000" w:themeColor="text1"/>
        </w:rPr>
        <w:t xml:space="preserve">or with </w:t>
      </w:r>
      <w:r w:rsidR="00AE5E03" w:rsidRPr="006D59B5">
        <w:rPr>
          <w:color w:val="000000" w:themeColor="text1"/>
        </w:rPr>
        <w:t>medical management</w:t>
      </w:r>
      <w:r w:rsidR="00862BBE" w:rsidRPr="006D59B5">
        <w:rPr>
          <w:color w:val="000000" w:themeColor="text1"/>
        </w:rPr>
        <w:t>, and</w:t>
      </w:r>
      <w:r w:rsidR="006C4641" w:rsidRPr="006D59B5">
        <w:rPr>
          <w:color w:val="000000" w:themeColor="text1"/>
        </w:rPr>
        <w:t xml:space="preserve"> </w:t>
      </w:r>
      <w:r w:rsidR="008A26B0" w:rsidRPr="006D59B5">
        <w:rPr>
          <w:color w:val="000000" w:themeColor="text1"/>
        </w:rPr>
        <w:t>range from</w:t>
      </w:r>
      <w:r w:rsidR="00A9590D" w:rsidRPr="006D59B5">
        <w:rPr>
          <w:color w:val="000000" w:themeColor="text1"/>
        </w:rPr>
        <w:t xml:space="preserve"> dizzines</w:t>
      </w:r>
      <w:r w:rsidR="009B18AA" w:rsidRPr="006D59B5">
        <w:rPr>
          <w:color w:val="000000" w:themeColor="text1"/>
        </w:rPr>
        <w:t xml:space="preserve">s </w:t>
      </w:r>
      <w:r w:rsidR="008A26B0" w:rsidRPr="006D59B5">
        <w:rPr>
          <w:color w:val="000000" w:themeColor="text1"/>
        </w:rPr>
        <w:t xml:space="preserve">to </w:t>
      </w:r>
      <w:r w:rsidR="00A9590D" w:rsidRPr="006D59B5">
        <w:rPr>
          <w:color w:val="000000" w:themeColor="text1"/>
        </w:rPr>
        <w:t>taste disturbanc</w:t>
      </w:r>
      <w:r w:rsidR="00BC03EF" w:rsidRPr="006D59B5">
        <w:rPr>
          <w:color w:val="000000" w:themeColor="text1"/>
        </w:rPr>
        <w:t>e</w:t>
      </w:r>
      <w:r w:rsidR="007F4BD6" w:rsidRPr="006D59B5">
        <w:rPr>
          <w:color w:val="000000" w:themeColor="text1"/>
        </w:rPr>
        <w:t xml:space="preserve">. Major complications </w:t>
      </w:r>
      <w:r w:rsidR="0033495A" w:rsidRPr="006D59B5">
        <w:rPr>
          <w:color w:val="000000" w:themeColor="text1"/>
        </w:rPr>
        <w:t xml:space="preserve">may </w:t>
      </w:r>
      <w:r w:rsidR="007F4BD6" w:rsidRPr="006D59B5">
        <w:rPr>
          <w:color w:val="000000" w:themeColor="text1"/>
        </w:rPr>
        <w:t>require revision surgery and/or hospitalisation, and include device migration, electrode extrusion and infections such as meningitis</w:t>
      </w:r>
      <w:r w:rsidR="00650EE4" w:rsidRPr="006D59B5">
        <w:rPr>
          <w:color w:val="000000" w:themeColor="text1"/>
        </w:rPr>
        <w:fldChar w:fldCharType="begin"/>
      </w:r>
      <w:r w:rsidR="00793691" w:rsidRPr="006D59B5">
        <w:rPr>
          <w:color w:val="000000" w:themeColor="text1"/>
        </w:rPr>
        <w:instrText xml:space="preserve"> ADDIN ZOTERO_ITEM CSL_CITATION {"citationID":"sBfevAGk","properties":{"formattedCitation":"\\super 2\\nosupersub{}","plainCitation":"2","noteIndex":0},"citationItems":[{"id":6134,"uris":["http://zotero.org/groups/4700273/items/9ZPRAKBW"],"itemData":{"id":6134,"type":"article-journal","abstract":"Surgery for cochlear prosthesis insertion exposes the patient to several potential risks. We review the surgical complication experience with cochlear implants in the United States. There have been no deaths attributable to these devices, few serious major complications, and relatively few minor complications. Major complications usually have to do with surgical technique and include flap necrosis, improper electrode placement, and rare facial nerve problems. Minor complications include dehiscence of incisions, infection, facial nerve stimulation, dizziness, and pedestal problems with the Ineraid device. Complications were less frequent in children than adults and were more likely to occur in the younger children than those above the age of 7 years. Complications were still fewer in groups of patients operated on within tightly controlled protocols. There was no increased incidence of otitis media in children who received the Nucleus Mini-22 device, and no reported sequelae from such otitis when it occurred.","container-title":"Annals of Otology, Rhinology &amp; Laryngology","ISSN":"0003-4894","issue":"9","language":"English","page":"708-11","title":"Complications of cochlear implant surgery in adults and children","volume":"100","author":[{"family":"Cohen","given":"N. L."},{"family":"Hoffman","given":"R. A."}],"issued":{"date-parts":[["1991"]]}}}],"schema":"https://github.com/citation-style-language/schema/raw/master/csl-citation.json"} </w:instrText>
      </w:r>
      <w:r w:rsidR="00650EE4" w:rsidRPr="006D59B5">
        <w:rPr>
          <w:color w:val="000000" w:themeColor="text1"/>
        </w:rPr>
        <w:fldChar w:fldCharType="separate"/>
      </w:r>
      <w:r w:rsidR="00793691" w:rsidRPr="006D59B5">
        <w:rPr>
          <w:rFonts w:ascii="Calibri" w:cs="Calibri"/>
          <w:color w:val="000000" w:themeColor="text1"/>
          <w:vertAlign w:val="superscript"/>
        </w:rPr>
        <w:t>2</w:t>
      </w:r>
      <w:r w:rsidR="00650EE4" w:rsidRPr="006D59B5">
        <w:rPr>
          <w:color w:val="000000" w:themeColor="text1"/>
        </w:rPr>
        <w:fldChar w:fldCharType="end"/>
      </w:r>
      <w:r w:rsidR="00206997" w:rsidRPr="006D59B5">
        <w:rPr>
          <w:color w:val="000000" w:themeColor="text1"/>
        </w:rPr>
        <w:t>.</w:t>
      </w:r>
    </w:p>
    <w:p w14:paraId="501256FC" w14:textId="3924F9EC" w:rsidR="00864187" w:rsidRPr="006D59B5" w:rsidRDefault="00864187" w:rsidP="00DE10EF">
      <w:pPr>
        <w:spacing w:line="480" w:lineRule="auto"/>
        <w:rPr>
          <w:color w:val="000000" w:themeColor="text1"/>
        </w:rPr>
      </w:pPr>
    </w:p>
    <w:p w14:paraId="60BF296E" w14:textId="70F1A6C6" w:rsidR="005A0C84" w:rsidRPr="006D59B5" w:rsidRDefault="00D064C4" w:rsidP="00DE10EF">
      <w:pPr>
        <w:spacing w:line="480" w:lineRule="auto"/>
        <w:rPr>
          <w:color w:val="000000" w:themeColor="text1"/>
        </w:rPr>
      </w:pPr>
      <w:r w:rsidRPr="006D59B5">
        <w:rPr>
          <w:color w:val="000000" w:themeColor="text1"/>
        </w:rPr>
        <w:t>Meningitis</w:t>
      </w:r>
      <w:r w:rsidR="008D4A8D" w:rsidRPr="006D59B5">
        <w:rPr>
          <w:color w:val="000000" w:themeColor="text1"/>
        </w:rPr>
        <w:t xml:space="preserve"> is </w:t>
      </w:r>
      <w:r w:rsidR="00C21618" w:rsidRPr="006D59B5">
        <w:rPr>
          <w:color w:val="000000" w:themeColor="text1"/>
        </w:rPr>
        <w:t>a</w:t>
      </w:r>
      <w:r w:rsidR="00BD624B" w:rsidRPr="006D59B5">
        <w:rPr>
          <w:color w:val="000000" w:themeColor="text1"/>
        </w:rPr>
        <w:t xml:space="preserve"> rare but life-</w:t>
      </w:r>
      <w:r w:rsidR="00376904" w:rsidRPr="006D59B5">
        <w:rPr>
          <w:color w:val="000000" w:themeColor="text1"/>
        </w:rPr>
        <w:t>threatening</w:t>
      </w:r>
      <w:r w:rsidR="00BD624B" w:rsidRPr="006D59B5">
        <w:rPr>
          <w:color w:val="000000" w:themeColor="text1"/>
        </w:rPr>
        <w:t xml:space="preserve"> </w:t>
      </w:r>
      <w:r w:rsidR="008D4A8D" w:rsidRPr="006D59B5">
        <w:rPr>
          <w:color w:val="000000" w:themeColor="text1"/>
        </w:rPr>
        <w:t>complication</w:t>
      </w:r>
      <w:r w:rsidR="00025E34" w:rsidRPr="006D59B5">
        <w:rPr>
          <w:color w:val="000000" w:themeColor="text1"/>
        </w:rPr>
        <w:t xml:space="preserve"> </w:t>
      </w:r>
      <w:r w:rsidR="00BB3887" w:rsidRPr="006D59B5">
        <w:rPr>
          <w:color w:val="000000" w:themeColor="text1"/>
        </w:rPr>
        <w:t>linked to</w:t>
      </w:r>
      <w:r w:rsidR="00632EFE" w:rsidRPr="006D59B5">
        <w:rPr>
          <w:color w:val="000000" w:themeColor="text1"/>
        </w:rPr>
        <w:t xml:space="preserve"> C</w:t>
      </w:r>
      <w:r w:rsidR="005F586E" w:rsidRPr="006D59B5">
        <w:rPr>
          <w:color w:val="000000" w:themeColor="text1"/>
        </w:rPr>
        <w:t xml:space="preserve">Is </w:t>
      </w:r>
      <w:r w:rsidR="00792262" w:rsidRPr="006D59B5">
        <w:rPr>
          <w:color w:val="000000" w:themeColor="text1"/>
        </w:rPr>
        <w:t>that</w:t>
      </w:r>
      <w:r w:rsidR="008D4A8D" w:rsidRPr="006D59B5">
        <w:rPr>
          <w:color w:val="000000" w:themeColor="text1"/>
        </w:rPr>
        <w:t xml:space="preserve"> has</w:t>
      </w:r>
      <w:r w:rsidR="0010041A" w:rsidRPr="006D59B5">
        <w:rPr>
          <w:color w:val="000000" w:themeColor="text1"/>
        </w:rPr>
        <w:t xml:space="preserve"> received a </w:t>
      </w:r>
      <w:r w:rsidR="00DA1BE4" w:rsidRPr="006D59B5">
        <w:rPr>
          <w:color w:val="000000" w:themeColor="text1"/>
        </w:rPr>
        <w:t>significant</w:t>
      </w:r>
      <w:r w:rsidR="0010041A" w:rsidRPr="006D59B5">
        <w:rPr>
          <w:color w:val="000000" w:themeColor="text1"/>
        </w:rPr>
        <w:t xml:space="preserve"> </w:t>
      </w:r>
      <w:r w:rsidR="00DA1BE4" w:rsidRPr="006D59B5">
        <w:rPr>
          <w:color w:val="000000" w:themeColor="text1"/>
        </w:rPr>
        <w:t xml:space="preserve">level </w:t>
      </w:r>
      <w:r w:rsidR="0010041A" w:rsidRPr="006D59B5">
        <w:rPr>
          <w:color w:val="000000" w:themeColor="text1"/>
        </w:rPr>
        <w:t>of attention</w:t>
      </w:r>
      <w:r w:rsidR="001C0834" w:rsidRPr="006D59B5">
        <w:rPr>
          <w:color w:val="000000" w:themeColor="text1"/>
        </w:rPr>
        <w:t xml:space="preserve">. </w:t>
      </w:r>
      <w:r w:rsidR="00600961" w:rsidRPr="006D59B5">
        <w:rPr>
          <w:color w:val="000000" w:themeColor="text1"/>
        </w:rPr>
        <w:t xml:space="preserve">This </w:t>
      </w:r>
      <w:r w:rsidR="00BE3B85" w:rsidRPr="006D59B5">
        <w:rPr>
          <w:color w:val="000000" w:themeColor="text1"/>
        </w:rPr>
        <w:t xml:space="preserve">concern </w:t>
      </w:r>
      <w:r w:rsidR="00600961" w:rsidRPr="006D59B5">
        <w:rPr>
          <w:color w:val="000000" w:themeColor="text1"/>
        </w:rPr>
        <w:t>stem</w:t>
      </w:r>
      <w:r w:rsidR="00793691" w:rsidRPr="006D59B5">
        <w:rPr>
          <w:color w:val="000000" w:themeColor="text1"/>
        </w:rPr>
        <w:t>med</w:t>
      </w:r>
      <w:r w:rsidR="00BE3B85" w:rsidRPr="006D59B5">
        <w:rPr>
          <w:color w:val="000000" w:themeColor="text1"/>
        </w:rPr>
        <w:t xml:space="preserve"> </w:t>
      </w:r>
      <w:r w:rsidR="00600961" w:rsidRPr="006D59B5">
        <w:rPr>
          <w:color w:val="000000" w:themeColor="text1"/>
        </w:rPr>
        <w:t xml:space="preserve">from </w:t>
      </w:r>
      <w:r w:rsidR="00793691" w:rsidRPr="006D59B5">
        <w:rPr>
          <w:color w:val="000000" w:themeColor="text1"/>
        </w:rPr>
        <w:t xml:space="preserve">a large </w:t>
      </w:r>
      <w:r w:rsidR="0047488A" w:rsidRPr="006D59B5">
        <w:rPr>
          <w:color w:val="000000" w:themeColor="text1"/>
        </w:rPr>
        <w:t>epidemiological</w:t>
      </w:r>
      <w:r w:rsidR="00146F3C" w:rsidRPr="006D59B5">
        <w:rPr>
          <w:color w:val="000000" w:themeColor="text1"/>
        </w:rPr>
        <w:t xml:space="preserve"> stud</w:t>
      </w:r>
      <w:r w:rsidR="00793691" w:rsidRPr="006D59B5">
        <w:rPr>
          <w:color w:val="000000" w:themeColor="text1"/>
        </w:rPr>
        <w:t>y</w:t>
      </w:r>
      <w:r w:rsidR="0062280A" w:rsidRPr="006D59B5">
        <w:rPr>
          <w:color w:val="000000" w:themeColor="text1"/>
        </w:rPr>
        <w:t xml:space="preserve"> in</w:t>
      </w:r>
      <w:r w:rsidR="00600961" w:rsidRPr="006D59B5">
        <w:rPr>
          <w:color w:val="000000" w:themeColor="text1"/>
        </w:rPr>
        <w:t xml:space="preserve"> the early 2000s that found a </w:t>
      </w:r>
      <w:r w:rsidR="0062280A" w:rsidRPr="006D59B5">
        <w:rPr>
          <w:color w:val="000000" w:themeColor="text1"/>
        </w:rPr>
        <w:t>high</w:t>
      </w:r>
      <w:r w:rsidR="0097122B" w:rsidRPr="006D59B5">
        <w:rPr>
          <w:color w:val="000000" w:themeColor="text1"/>
        </w:rPr>
        <w:t>er</w:t>
      </w:r>
      <w:r w:rsidR="0062280A" w:rsidRPr="006D59B5">
        <w:rPr>
          <w:color w:val="000000" w:themeColor="text1"/>
        </w:rPr>
        <w:t xml:space="preserve"> risk of meningitis in those </w:t>
      </w:r>
      <w:r w:rsidR="00CB6F4E" w:rsidRPr="006D59B5">
        <w:rPr>
          <w:color w:val="000000" w:themeColor="text1"/>
        </w:rPr>
        <w:t xml:space="preserve">with </w:t>
      </w:r>
      <w:r w:rsidR="00744C09" w:rsidRPr="006D59B5">
        <w:rPr>
          <w:color w:val="000000" w:themeColor="text1"/>
        </w:rPr>
        <w:t>CIs</w:t>
      </w:r>
      <w:r w:rsidR="00B459D6" w:rsidRPr="006D59B5">
        <w:rPr>
          <w:color w:val="000000" w:themeColor="text1"/>
        </w:rPr>
        <w:t xml:space="preserve"> compared to the general population</w:t>
      </w:r>
      <w:r w:rsidR="00793691" w:rsidRPr="006D59B5">
        <w:rPr>
          <w:color w:val="000000" w:themeColor="text1"/>
        </w:rPr>
        <w:fldChar w:fldCharType="begin"/>
      </w:r>
      <w:r w:rsidR="0063240A" w:rsidRPr="006D59B5">
        <w:rPr>
          <w:color w:val="000000" w:themeColor="text1"/>
        </w:rPr>
        <w:instrText xml:space="preserve"> ADDIN ZOTERO_ITEM CSL_CITATION {"citationID":"akn7cb9ers","properties":{"formattedCitation":"\\super 3\\nosupersub{}","plainCitation":"3","noteIndex":0},"citationItems":[{"id":6532,"uris":["http://zotero.org/groups/4700273/items/NDGSP9E6"],"itemData":{"id":6532,"type":"article-journal","abstract":"BACKGROUND: In June 2002, the Food and Drug Administration received reports of bacterial meningitis in patients with cochlear implants for treatment of hearing loss. Implants that included a positioner (a wedge inserted next to the implanted electrode to facilitate transmission of the electrical signal by pushing the electrode against the medial wall of the cochlea) were voluntarily recalled in the United States in July 2002. METHODS: We identified patients with meningitis and conducted a cohort study and a nested case-control investigation involving 4264 children who had received cochlear implants in the United States between January 1, 1997, and August 6, 2002, and who were less than six years of age when they received the implants. We calculated the incidence of meningitis in the cohort and assessed risk factors for meningitis among patients and among 199 controls, using data from interviews with parents and abstracted from medical records. RESULTS: We identified 26 children with bacterial meningitis. The incidence of meningitis caused by Streptococcus pneumoniae was 138.2 cases per 100,000 person-years–more than 30 times the incidence in a cohort of the same age in the general U.S. population. Postimplantation bacterial meningitis was strongly associated with the use of an implant with a positioner (odds ratio, 4.5 [95 percent confidence interval, 1.3 to 17.9], with adjustment for medical, surgical, and environmental factors) and with the joint presence of radiographic evidence of a malformation of the inner ear and a cerebrospinal fluid leak (adjusted odds ratio, 9.3 [95 percent confidence interval, 1.2 to 94.5]). The incidence of meningitis among patients who had received an implant with a positioner remained higher than the incidence among those whose implants did not have a positioner for the duration of follow-up (24 months from the time of implantation). CONCLUSIONS: Parents and health care providers should ensure that all children who receive cochlear implants are appropriately vaccinated and are then monitored and treated promptly for any bacterial infections after receiving the implant.","container-title":"New England Journal of Medicine","ISSN":"1533-4406","issue":"5","language":"English","page":"435-45","title":"Risk of bacterial meningitis in children with cochlear implants","volume":"349","author":[{"family":"Reefhuis","given":"J."},{"family":"Honein","given":"M. A."},{"family":"Whitney","given":"C. G."},{"family":"Chamany","given":"S."},{"family":"Mann","given":"E. A."},{"family":"Biernath","given":"K. R."},{"family":"Broder","given":"K."},{"family":"Manning","given":"S."},{"family":"Avashia","given":"S."},{"family":"Victor","given":"M."},{"family":"Costa","given":"P."},{"family":"Devine","given":"O."},{"family":"Graham","given":"A."},{"family":"Boyle","given":"C."}],"issued":{"date-parts":[["2003"]]}}}],"schema":"https://github.com/citation-style-language/schema/raw/master/csl-citation.json"} </w:instrText>
      </w:r>
      <w:r w:rsidR="00793691" w:rsidRPr="006D59B5">
        <w:rPr>
          <w:color w:val="000000" w:themeColor="text1"/>
        </w:rPr>
        <w:fldChar w:fldCharType="separate"/>
      </w:r>
      <w:r w:rsidR="0063240A" w:rsidRPr="006D59B5">
        <w:rPr>
          <w:rFonts w:ascii="Calibri" w:cs="Calibri"/>
          <w:color w:val="000000" w:themeColor="text1"/>
          <w:vertAlign w:val="superscript"/>
        </w:rPr>
        <w:t>3</w:t>
      </w:r>
      <w:r w:rsidR="00793691" w:rsidRPr="006D59B5">
        <w:rPr>
          <w:color w:val="000000" w:themeColor="text1"/>
        </w:rPr>
        <w:fldChar w:fldCharType="end"/>
      </w:r>
      <w:r w:rsidR="0066141B" w:rsidRPr="006D59B5">
        <w:rPr>
          <w:color w:val="000000" w:themeColor="text1"/>
        </w:rPr>
        <w:t>.</w:t>
      </w:r>
      <w:r w:rsidR="00585DAC" w:rsidRPr="006D59B5">
        <w:rPr>
          <w:color w:val="000000" w:themeColor="text1"/>
        </w:rPr>
        <w:t xml:space="preserve"> </w:t>
      </w:r>
      <w:r w:rsidR="002356F0" w:rsidRPr="006D59B5">
        <w:rPr>
          <w:color w:val="000000" w:themeColor="text1"/>
        </w:rPr>
        <w:t>In those</w:t>
      </w:r>
      <w:r w:rsidR="000418F1" w:rsidRPr="006D59B5">
        <w:rPr>
          <w:color w:val="000000" w:themeColor="text1"/>
        </w:rPr>
        <w:t xml:space="preserve"> </w:t>
      </w:r>
      <w:r w:rsidR="00F6412C" w:rsidRPr="006D59B5">
        <w:rPr>
          <w:color w:val="000000" w:themeColor="text1"/>
        </w:rPr>
        <w:t>receiving</w:t>
      </w:r>
      <w:r w:rsidR="000418F1" w:rsidRPr="006D59B5">
        <w:rPr>
          <w:color w:val="000000" w:themeColor="text1"/>
        </w:rPr>
        <w:t xml:space="preserve"> </w:t>
      </w:r>
      <w:r w:rsidR="0038673B" w:rsidRPr="006D59B5">
        <w:rPr>
          <w:color w:val="000000" w:themeColor="text1"/>
        </w:rPr>
        <w:t>cochlear implant</w:t>
      </w:r>
      <w:r w:rsidR="00744C09" w:rsidRPr="006D59B5">
        <w:rPr>
          <w:color w:val="000000" w:themeColor="text1"/>
        </w:rPr>
        <w:t>ation</w:t>
      </w:r>
      <w:r w:rsidR="002356F0" w:rsidRPr="006D59B5">
        <w:rPr>
          <w:color w:val="000000" w:themeColor="text1"/>
        </w:rPr>
        <w:t xml:space="preserve">, </w:t>
      </w:r>
      <w:r w:rsidR="00863952" w:rsidRPr="006D59B5">
        <w:rPr>
          <w:color w:val="000000" w:themeColor="text1"/>
        </w:rPr>
        <w:t xml:space="preserve">proposed </w:t>
      </w:r>
      <w:r w:rsidR="004D25D7" w:rsidRPr="006D59B5">
        <w:rPr>
          <w:color w:val="000000" w:themeColor="text1"/>
        </w:rPr>
        <w:t xml:space="preserve">risk </w:t>
      </w:r>
      <w:r w:rsidR="00DD1B36" w:rsidRPr="006D59B5">
        <w:rPr>
          <w:color w:val="000000" w:themeColor="text1"/>
        </w:rPr>
        <w:t xml:space="preserve">factors </w:t>
      </w:r>
      <w:r w:rsidR="00AE1C47" w:rsidRPr="006D59B5">
        <w:rPr>
          <w:color w:val="000000" w:themeColor="text1"/>
        </w:rPr>
        <w:t xml:space="preserve">include CIs </w:t>
      </w:r>
      <w:r w:rsidR="00582146" w:rsidRPr="006D59B5">
        <w:rPr>
          <w:color w:val="000000" w:themeColor="text1"/>
        </w:rPr>
        <w:t xml:space="preserve">with </w:t>
      </w:r>
      <w:r w:rsidR="00AE1C47" w:rsidRPr="006D59B5">
        <w:rPr>
          <w:color w:val="000000" w:themeColor="text1"/>
        </w:rPr>
        <w:t>intracochlear positioners</w:t>
      </w:r>
      <w:r w:rsidR="00350C62" w:rsidRPr="006D59B5">
        <w:rPr>
          <w:color w:val="000000" w:themeColor="text1"/>
        </w:rPr>
        <w:t>. However, the cause for this is not entirely known with several etiologies being proposed, one of which includes positioner-induced modiolus trauma</w:t>
      </w:r>
      <w:r w:rsidR="00557AF6" w:rsidRPr="006D59B5">
        <w:rPr>
          <w:color w:val="000000" w:themeColor="text1"/>
        </w:rPr>
        <w:t xml:space="preserve">. </w:t>
      </w:r>
      <w:r w:rsidR="003E31C4" w:rsidRPr="006D59B5">
        <w:rPr>
          <w:color w:val="000000" w:themeColor="text1"/>
        </w:rPr>
        <w:t>Another</w:t>
      </w:r>
      <w:r w:rsidR="008F43D8" w:rsidRPr="006D59B5">
        <w:rPr>
          <w:color w:val="000000" w:themeColor="text1"/>
        </w:rPr>
        <w:t xml:space="preserve"> proposed </w:t>
      </w:r>
      <w:r w:rsidR="00AE1C47" w:rsidRPr="006D59B5">
        <w:rPr>
          <w:color w:val="000000" w:themeColor="text1"/>
        </w:rPr>
        <w:t xml:space="preserve">risk factor </w:t>
      </w:r>
      <w:r w:rsidR="009E7A5D" w:rsidRPr="006D59B5">
        <w:rPr>
          <w:color w:val="000000" w:themeColor="text1"/>
        </w:rPr>
        <w:t xml:space="preserve">for </w:t>
      </w:r>
      <w:r w:rsidR="008F53DC" w:rsidRPr="006D59B5">
        <w:rPr>
          <w:color w:val="000000" w:themeColor="text1"/>
        </w:rPr>
        <w:t xml:space="preserve">post-operative </w:t>
      </w:r>
      <w:r w:rsidR="0000784E" w:rsidRPr="006D59B5">
        <w:rPr>
          <w:color w:val="000000" w:themeColor="text1"/>
        </w:rPr>
        <w:t xml:space="preserve">meningitis </w:t>
      </w:r>
      <w:r w:rsidR="00110305" w:rsidRPr="006D59B5">
        <w:rPr>
          <w:color w:val="000000" w:themeColor="text1"/>
        </w:rPr>
        <w:t>include</w:t>
      </w:r>
      <w:r w:rsidR="008E39C0" w:rsidRPr="006D59B5">
        <w:rPr>
          <w:color w:val="000000" w:themeColor="text1"/>
        </w:rPr>
        <w:t>s</w:t>
      </w:r>
      <w:r w:rsidR="00155321" w:rsidRPr="006D59B5">
        <w:rPr>
          <w:color w:val="000000" w:themeColor="text1"/>
        </w:rPr>
        <w:t xml:space="preserve"> the presence of</w:t>
      </w:r>
      <w:r w:rsidR="00110305" w:rsidRPr="006D59B5">
        <w:rPr>
          <w:color w:val="000000" w:themeColor="text1"/>
        </w:rPr>
        <w:t xml:space="preserve"> </w:t>
      </w:r>
      <w:r w:rsidR="00741A49" w:rsidRPr="006D59B5">
        <w:rPr>
          <w:color w:val="000000" w:themeColor="text1"/>
        </w:rPr>
        <w:t>inner ear malformations</w:t>
      </w:r>
      <w:r w:rsidR="005D4DCA" w:rsidRPr="006D59B5">
        <w:rPr>
          <w:color w:val="000000" w:themeColor="text1"/>
        </w:rPr>
        <w:fldChar w:fldCharType="begin"/>
      </w:r>
      <w:r w:rsidR="0063240A" w:rsidRPr="006D59B5">
        <w:rPr>
          <w:color w:val="000000" w:themeColor="text1"/>
        </w:rPr>
        <w:instrText xml:space="preserve"> ADDIN ZOTERO_ITEM CSL_CITATION {"citationID":"HQz50KzU","properties":{"formattedCitation":"\\super 3\\uc0\\u8211{}5\\nosupersub{}","plainCitation":"3–5","noteIndex":0},"citationItems":[{"id":6532,"uris":["http://zotero.org/groups/4700273/items/NDGSP9E6"],"itemData":{"id":6532,"type":"article-journal","abstract":"BACKGROUND: In June 2002, the Food and Drug Administration received reports of bacterial meningitis in patients with cochlear implants for treatment of hearing loss. Implants that included a positioner (a wedge inserted next to the implanted electrode to facilitate transmission of the electrical signal by pushing the electrode against the medial wall of the cochlea) were voluntarily recalled in the United States in July 2002. METHODS: We identified patients with meningitis and conducted a cohort study and a nested case-control investigation involving 4264 children who had received cochlear implants in the United States between January 1, 1997, and August 6, 2002, and who were less than six years of age when they received the implants. We calculated the incidence of meningitis in the cohort and assessed risk factors for meningitis among patients and among 199 controls, using data from interviews with parents and abstracted from medical records. RESULTS: We identified 26 children with bacterial meningitis. The incidence of meningitis caused by Streptococcus pneumoniae was 138.2 cases per 100,000 person-years–more than 30 times the incidence in a cohort of the same age in the general U.S. population. Postimplantation bacterial meningitis was strongly associated with the use of an implant with a positioner (odds ratio, 4.5 [95 percent confidence interval, 1.3 to 17.9], with adjustment for medical, surgical, and environmental factors) and with the joint presence of radiographic evidence of a malformation of the inner ear and a cerebrospinal fluid leak (adjusted odds ratio, 9.3 [95 percent confidence interval, 1.2 to 94.5]). The incidence of meningitis among patients who had received an implant with a positioner remained higher than the incidence among those whose implants did not have a positioner for the duration of follow-up (24 months from the time of implantation). CONCLUSIONS: Parents and health care providers should ensure that all children who receive cochlear implants are appropriately vaccinated and are then monitored and treated promptly for any bacterial infections after receiving the implant.","container-title":"New England Journal of Medicine","ISSN":"1533-4406","issue":"5","language":"English","page":"435-45","title":"Risk of bacterial meningitis in children with cochlear implants","volume":"349","author":[{"family":"Reefhuis","given":"J."},{"family":"Honein","given":"M. A."},{"family":"Whitney","given":"C. G."},{"family":"Chamany","given":"S."},{"family":"Mann","given":"E. A."},{"family":"Biernath","given":"K. R."},{"family":"Broder","given":"K."},{"family":"Manning","given":"S."},{"family":"Avashia","given":"S."},{"family":"Victor","given":"M."},{"family":"Costa","given":"P."},{"family":"Devine","given":"O."},{"family":"Graham","given":"A."},{"family":"Boyle","given":"C."}],"issued":{"date-parts":[["2003"]]}}},{"id":6670,"uris":["http://zotero.org/groups/4700273/items/KJC3F856"],"itemData":{"id":6670,"type":"article-journal","container-title":"Acta Oto-Laryngologica","DOI":"10.1080/00016480510044403","ISSN":"0001-6489","issue":"9","journalAbbreviation":"Acta Otolaryngol","language":"eng","note":"PMID: 16109669","page":"916-917","source":"PubMed","title":"International consensus on meningitis and cochlear implants","volume":"125","author":[{"family":"Cohen","given":"N."},{"family":"Ramos","given":"A."},{"family":"Ramsden","given":"R."},{"family":"Baumgarten","given":"W."},{"family":"Lesisnski","given":"A."},{"family":"O'donoghue","given":"G."},{"family":"Lenarz","given":"T."},{"family":"Fraysse","given":"B."}],"issued":{"date-parts":[["2005",9]]}}},{"id":6604,"uris":["http://zotero.org/groups/4700273/items/NE4E4PWI"],"itemData":{"id":6604,"type":"article-journal","abstract":"PURPOSE: The objective of this study was to achieve uniform reporting of complications and failures in cochlear implantation, to analyze complications and failures and to identify risk factors for complications in a series of over 1300 cochlear implantations. METHODS: In a retrospective chart review and observational study, data from all cochlear implantations from 1987 to 2015 were entered in a custom-made database. Complications were classified using the contracted form of the Clavien-Dindo system and risk factors were identified by statistical analysis. RESULTS: A complication rate of 18.4% and a device failure rate of 2.9% were found. There was a higher rate of hematoma in patients with a clotting disorder and when a subtotal petrosectomy was performed, a higher rate of wound infections in patients who were not vaccinated against Streptococcus pneumoniae and a higher rate of meningitis in patients with an inner ear malformation. CONCLUSIONS: The use of a strict definition of a medical complication and device failure-in combination with the Clavien-Dindo classification system-enables uniform and objective registration of adverse events and prevents any tendency to downgrade complications. Complication and failure rates in this series are comparable to those reported in the literature. These results stress the need for pneumococcal vaccination, which may prevent general wound infections, but is especially important for patients with inner ear malformation, who have an increased risk of (postoperative) meningitis.","container-title":"European Archives of Oto-Rhino-Laryngology","ISSN":"1434-4726","issue":"4","language":"English","page":"895-903","title":"Risk factors for complications in cochlear implant surgery","volume":"275","author":[{"family":"Theunisse","given":"H. J."},{"family":"Pennings","given":"R. J. E."},{"family":"Kunst","given":"H. P. M."},{"family":"Mulder","given":"J. J."},{"family":"Mylanus","given":"E. A. M."}],"issued":{"date-parts":[["2018"]]}}}],"schema":"https://github.com/citation-style-language/schema/raw/master/csl-citation.json"} </w:instrText>
      </w:r>
      <w:r w:rsidR="005D4DCA" w:rsidRPr="006D59B5">
        <w:rPr>
          <w:color w:val="000000" w:themeColor="text1"/>
        </w:rPr>
        <w:fldChar w:fldCharType="separate"/>
      </w:r>
      <w:r w:rsidR="0063240A" w:rsidRPr="006D59B5">
        <w:rPr>
          <w:rFonts w:ascii="Calibri" w:cs="Calibri"/>
          <w:color w:val="000000" w:themeColor="text1"/>
          <w:vertAlign w:val="superscript"/>
        </w:rPr>
        <w:t>3–5</w:t>
      </w:r>
      <w:r w:rsidR="005D4DCA" w:rsidRPr="006D59B5">
        <w:rPr>
          <w:color w:val="000000" w:themeColor="text1"/>
        </w:rPr>
        <w:fldChar w:fldCharType="end"/>
      </w:r>
      <w:r w:rsidR="00206997" w:rsidRPr="006D59B5">
        <w:rPr>
          <w:color w:val="000000" w:themeColor="text1"/>
        </w:rPr>
        <w:t>.</w:t>
      </w:r>
      <w:r w:rsidR="00AE1C47" w:rsidRPr="006D59B5">
        <w:rPr>
          <w:color w:val="000000" w:themeColor="text1"/>
        </w:rPr>
        <w:t xml:space="preserve"> </w:t>
      </w:r>
    </w:p>
    <w:p w14:paraId="48F93A3E" w14:textId="77777777" w:rsidR="0012205C" w:rsidRPr="006D59B5" w:rsidRDefault="0012205C" w:rsidP="00DE10EF">
      <w:pPr>
        <w:spacing w:line="480" w:lineRule="auto"/>
        <w:rPr>
          <w:color w:val="000000" w:themeColor="text1"/>
        </w:rPr>
      </w:pPr>
    </w:p>
    <w:p w14:paraId="15A09DA5" w14:textId="793021D6" w:rsidR="00D55403" w:rsidRPr="006D59B5" w:rsidRDefault="00AE72D1" w:rsidP="00DE10EF">
      <w:pPr>
        <w:spacing w:line="480" w:lineRule="auto"/>
        <w:rPr>
          <w:color w:val="000000" w:themeColor="text1"/>
        </w:rPr>
      </w:pPr>
      <w:r w:rsidRPr="006D59B5">
        <w:rPr>
          <w:color w:val="000000" w:themeColor="text1"/>
        </w:rPr>
        <w:t>Inner ear malformations</w:t>
      </w:r>
      <w:r w:rsidR="0016652C" w:rsidRPr="006D59B5">
        <w:rPr>
          <w:color w:val="000000" w:themeColor="text1"/>
        </w:rPr>
        <w:t xml:space="preserve"> (IEMs)</w:t>
      </w:r>
      <w:r w:rsidRPr="006D59B5">
        <w:rPr>
          <w:color w:val="000000" w:themeColor="text1"/>
        </w:rPr>
        <w:t xml:space="preserve"> </w:t>
      </w:r>
      <w:r w:rsidR="00081690" w:rsidRPr="006D59B5">
        <w:rPr>
          <w:color w:val="000000" w:themeColor="text1"/>
        </w:rPr>
        <w:t>can be classified into categories based</w:t>
      </w:r>
      <w:r w:rsidR="00EA563A" w:rsidRPr="006D59B5">
        <w:rPr>
          <w:color w:val="000000" w:themeColor="text1"/>
        </w:rPr>
        <w:t xml:space="preserve"> on</w:t>
      </w:r>
      <w:r w:rsidR="00081690" w:rsidRPr="006D59B5">
        <w:rPr>
          <w:color w:val="000000" w:themeColor="text1"/>
        </w:rPr>
        <w:t xml:space="preserve"> </w:t>
      </w:r>
      <w:r w:rsidR="009566A3" w:rsidRPr="006D59B5">
        <w:rPr>
          <w:color w:val="000000" w:themeColor="text1"/>
        </w:rPr>
        <w:t xml:space="preserve">morphology, which may arise from developmental arrest, genetic abnormalities, or intrauterine </w:t>
      </w:r>
      <w:r w:rsidR="009566A3" w:rsidRPr="006D59B5">
        <w:rPr>
          <w:color w:val="000000" w:themeColor="text1"/>
        </w:rPr>
        <w:lastRenderedPageBreak/>
        <w:t>factors</w:t>
      </w:r>
      <w:r w:rsidR="005D4DCA" w:rsidRPr="006D59B5">
        <w:rPr>
          <w:color w:val="000000" w:themeColor="text1"/>
        </w:rPr>
        <w:fldChar w:fldCharType="begin"/>
      </w:r>
      <w:r w:rsidR="0063240A" w:rsidRPr="006D59B5">
        <w:rPr>
          <w:color w:val="000000" w:themeColor="text1"/>
        </w:rPr>
        <w:instrText xml:space="preserve"> ADDIN ZOTERO_ITEM CSL_CITATION {"citationID":"YB3TNKa7","properties":{"formattedCitation":"\\super 6,7\\nosupersub{}","plainCitation":"6,7","noteIndex":0},"citationItems":[{"id":6682,"uris":["http://zotero.org/groups/4700273/items/JGJ22I2N"],"itemData":{"id":6682,"type":"article-journal","abstract":"Approximately 20% of patients with congenital sensorineural hearing loss have radiographic abnormalities of the inner ear. A broad spectrum of anomalous patterns have been described, most of which have been lumped together under the term \"Mondini's dysplasia.\" We feel that this grouping of many dissimilar entities under a single umbrella term is unwarranted. Based on a review of 63 patients with 98 congenitally malformed ears, we have been able to recognize a number of distinct anatomic patterns from their radiographic appearance. A remarkable similarity between these morphologies and the appearance of the inner ear at various stages of embryogenesis was found. This led us to propose a classification system based upon the theory that these deformities result from an arrest of development during varying stages of inner ear organogenesis.","container-title":"The Laryngoscope","DOI":"10.1002/lary.5540971301","ISSN":"0023-852X","issue":"3 Pt 2 Suppl 40","journalAbbreviation":"Laryngoscope","language":"eng","note":"PMID: 3821363","page":"2-14","source":"PubMed","title":"Congenital malformations of the inner ear: a classification based on embryogenesis","title-short":"Congenital malformations of the inner ear","volume":"97","author":[{"family":"Jackler","given":"R. K."},{"family":"Luxford","given":"W. M."},{"family":"House","given":"W. F."}],"issued":{"date-parts":[["1987",3]]}}},{"id":6684,"uris":["http://zotero.org/groups/4700273/items/P7H6ZJPA"],"itemData":{"id":6684,"type":"article-journal","abstract":"Morphologically congenital sensorineural hearing loss can be investigated under two categories. The majority of congenital hearing loss causes (80%) are membranous malformations. Here, the pathology involves inner ear hair cells. There is no gross bony abnormality and, therefore, in these cases high-resolution computerized tomography and magnetic resonance imaging of the temporal bone reveal normal findings. The remaining 20% have various malformations involving the bony labyrinth and, therefore, can be radiologically demonstrated by computerized tomography and magnetic resonance imaging. The latter group involves surgical challenges as well as problems in decision-making. Some cases may be managed by a hearing aid, others need cochlear implantation, and some cases are candidates for an auditory brainstem implantation (ABI). During cochlear implantation, there may be facial nerve abnormalities, cerebrospinal fluid leakage, electrode misplacement or difficulty in finding the cochlea itself. During surgery for inner ear malformations, the surgeon must be ready to modify the surgical approach or choose special electrodes for surgery. In the present review article, inner ear malformations are classified according to the differences observed in the cochlea. Hearing and language outcomes after various implantation methods are closely related to the status of the cochlear nerve, and a practical classification of the cochlear nerve deficiency is also provided.","container-title":"Balkan Medical Journal","DOI":"10.4274/balkanmedj.2017.0367","ISSN":"2146-3123","issue":"5","journalAbbreviation":"Balkan Med J","note":"PMID: 28840850\nPMCID: PMC5635626","page":"397-411","source":"PubMed Central","title":"Classification and Current Management of Inner Ear Malformations","volume":"34","author":[{"family":"Sennaroğlu","given":"Levent"},{"family":"Demir Bajin","given":"Münir"}],"issued":{"date-parts":[["2017",9]]}}}],"schema":"https://github.com/citation-style-language/schema/raw/master/csl-citation.json"} </w:instrText>
      </w:r>
      <w:r w:rsidR="005D4DCA" w:rsidRPr="006D59B5">
        <w:rPr>
          <w:color w:val="000000" w:themeColor="text1"/>
        </w:rPr>
        <w:fldChar w:fldCharType="separate"/>
      </w:r>
      <w:r w:rsidR="0063240A" w:rsidRPr="006D59B5">
        <w:rPr>
          <w:rFonts w:ascii="Calibri" w:cs="Calibri"/>
          <w:color w:val="000000" w:themeColor="text1"/>
          <w:vertAlign w:val="superscript"/>
        </w:rPr>
        <w:t>6,7</w:t>
      </w:r>
      <w:r w:rsidR="005D4DCA" w:rsidRPr="006D59B5">
        <w:rPr>
          <w:color w:val="000000" w:themeColor="text1"/>
        </w:rPr>
        <w:fldChar w:fldCharType="end"/>
      </w:r>
      <w:r w:rsidR="00495D6D" w:rsidRPr="006D59B5">
        <w:rPr>
          <w:color w:val="000000" w:themeColor="text1"/>
        </w:rPr>
        <w:t>.</w:t>
      </w:r>
      <w:r w:rsidR="008E0E04" w:rsidRPr="006D59B5">
        <w:rPr>
          <w:color w:val="000000" w:themeColor="text1"/>
        </w:rPr>
        <w:t xml:space="preserve"> </w:t>
      </w:r>
      <w:r w:rsidR="00571B2B" w:rsidRPr="006D59B5">
        <w:rPr>
          <w:color w:val="000000" w:themeColor="text1"/>
        </w:rPr>
        <w:t xml:space="preserve">Abnormalities </w:t>
      </w:r>
      <w:r w:rsidR="00780B56" w:rsidRPr="006D59B5">
        <w:rPr>
          <w:color w:val="000000" w:themeColor="text1"/>
        </w:rPr>
        <w:t xml:space="preserve">during early </w:t>
      </w:r>
      <w:r w:rsidR="00C04EEE" w:rsidRPr="006D59B5">
        <w:rPr>
          <w:color w:val="000000" w:themeColor="text1"/>
        </w:rPr>
        <w:t xml:space="preserve">development can </w:t>
      </w:r>
      <w:r w:rsidR="0026236C" w:rsidRPr="006D59B5">
        <w:rPr>
          <w:color w:val="000000" w:themeColor="text1"/>
        </w:rPr>
        <w:t xml:space="preserve">lead to </w:t>
      </w:r>
      <w:r w:rsidR="00C04EEE" w:rsidRPr="006D59B5">
        <w:rPr>
          <w:color w:val="000000" w:themeColor="text1"/>
        </w:rPr>
        <w:t xml:space="preserve">the </w:t>
      </w:r>
      <w:r w:rsidR="0026236C" w:rsidRPr="006D59B5">
        <w:rPr>
          <w:color w:val="000000" w:themeColor="text1"/>
        </w:rPr>
        <w:t xml:space="preserve">cochlea </w:t>
      </w:r>
      <w:r w:rsidR="0047092D" w:rsidRPr="006D59B5">
        <w:rPr>
          <w:color w:val="000000" w:themeColor="text1"/>
        </w:rPr>
        <w:t>being</w:t>
      </w:r>
      <w:r w:rsidR="00272289" w:rsidRPr="006D59B5">
        <w:rPr>
          <w:color w:val="000000" w:themeColor="text1"/>
        </w:rPr>
        <w:t xml:space="preserve"> c</w:t>
      </w:r>
      <w:r w:rsidR="0026236C" w:rsidRPr="006D59B5">
        <w:rPr>
          <w:color w:val="000000" w:themeColor="text1"/>
        </w:rPr>
        <w:t>ompletely absent (</w:t>
      </w:r>
      <w:r w:rsidR="00AB6418" w:rsidRPr="006D59B5">
        <w:rPr>
          <w:i/>
          <w:iCs/>
          <w:color w:val="000000" w:themeColor="text1"/>
        </w:rPr>
        <w:t xml:space="preserve">Cochlear aplasia) </w:t>
      </w:r>
      <w:r w:rsidR="00CF79E4" w:rsidRPr="006D59B5">
        <w:rPr>
          <w:color w:val="000000" w:themeColor="text1"/>
        </w:rPr>
        <w:t>or underdeveloped (</w:t>
      </w:r>
      <w:r w:rsidR="00CF79E4" w:rsidRPr="006D59B5">
        <w:rPr>
          <w:i/>
          <w:iCs/>
          <w:color w:val="000000" w:themeColor="text1"/>
        </w:rPr>
        <w:t>Cochlear Hypoplasia</w:t>
      </w:r>
      <w:r w:rsidR="00CF79E4" w:rsidRPr="006D59B5">
        <w:rPr>
          <w:color w:val="000000" w:themeColor="text1"/>
        </w:rPr>
        <w:t xml:space="preserve">). </w:t>
      </w:r>
      <w:r w:rsidR="00303CA3" w:rsidRPr="006D59B5">
        <w:rPr>
          <w:color w:val="000000" w:themeColor="text1"/>
        </w:rPr>
        <w:t xml:space="preserve">A cystic structure can </w:t>
      </w:r>
      <w:r w:rsidR="00A327DB" w:rsidRPr="006D59B5">
        <w:rPr>
          <w:color w:val="000000" w:themeColor="text1"/>
        </w:rPr>
        <w:t xml:space="preserve">result </w:t>
      </w:r>
      <w:r w:rsidR="00303CA3" w:rsidRPr="006D59B5">
        <w:rPr>
          <w:color w:val="000000" w:themeColor="text1"/>
        </w:rPr>
        <w:t>if differ</w:t>
      </w:r>
      <w:r w:rsidR="0012673B" w:rsidRPr="006D59B5">
        <w:rPr>
          <w:color w:val="000000" w:themeColor="text1"/>
        </w:rPr>
        <w:t>entiation between the cochlea and vestibule does not proceed (</w:t>
      </w:r>
      <w:r w:rsidR="0012673B" w:rsidRPr="006D59B5">
        <w:rPr>
          <w:i/>
          <w:iCs/>
          <w:color w:val="000000" w:themeColor="text1"/>
        </w:rPr>
        <w:t>Common Cavity).</w:t>
      </w:r>
      <w:r w:rsidR="00E01C14" w:rsidRPr="006D59B5">
        <w:rPr>
          <w:color w:val="000000" w:themeColor="text1"/>
        </w:rPr>
        <w:t xml:space="preserve"> Even </w:t>
      </w:r>
      <w:r w:rsidR="00604E11" w:rsidRPr="006D59B5">
        <w:rPr>
          <w:color w:val="000000" w:themeColor="text1"/>
        </w:rPr>
        <w:t>if</w:t>
      </w:r>
      <w:r w:rsidR="00E01C14" w:rsidRPr="006D59B5">
        <w:rPr>
          <w:color w:val="000000" w:themeColor="text1"/>
        </w:rPr>
        <w:t xml:space="preserve"> differentiation</w:t>
      </w:r>
      <w:r w:rsidR="00604E11" w:rsidRPr="006D59B5">
        <w:rPr>
          <w:color w:val="000000" w:themeColor="text1"/>
        </w:rPr>
        <w:t xml:space="preserve"> is </w:t>
      </w:r>
      <w:r w:rsidR="00B24C53" w:rsidRPr="006D59B5">
        <w:rPr>
          <w:color w:val="000000" w:themeColor="text1"/>
        </w:rPr>
        <w:t>successful</w:t>
      </w:r>
      <w:r w:rsidR="00CA0BB4" w:rsidRPr="006D59B5">
        <w:rPr>
          <w:color w:val="000000" w:themeColor="text1"/>
        </w:rPr>
        <w:t xml:space="preserve">, disruption of the central modiolus and/or interscalar septa </w:t>
      </w:r>
      <w:r w:rsidR="008661D3" w:rsidRPr="006D59B5">
        <w:rPr>
          <w:color w:val="000000" w:themeColor="text1"/>
        </w:rPr>
        <w:t xml:space="preserve">can result in a cystic structure internally </w:t>
      </w:r>
      <w:r w:rsidR="00CC0BD8" w:rsidRPr="006D59B5">
        <w:rPr>
          <w:color w:val="000000" w:themeColor="text1"/>
        </w:rPr>
        <w:t>(</w:t>
      </w:r>
      <w:r w:rsidR="00CC0BD8" w:rsidRPr="006D59B5">
        <w:rPr>
          <w:i/>
          <w:iCs/>
          <w:color w:val="000000" w:themeColor="text1"/>
        </w:rPr>
        <w:t>Incomplete Partition</w:t>
      </w:r>
      <w:r w:rsidR="00B522E1" w:rsidRPr="006D59B5">
        <w:rPr>
          <w:i/>
          <w:iCs/>
          <w:color w:val="000000" w:themeColor="text1"/>
        </w:rPr>
        <w:t>).</w:t>
      </w:r>
      <w:r w:rsidR="008F385C" w:rsidRPr="006D59B5">
        <w:rPr>
          <w:i/>
          <w:iCs/>
          <w:color w:val="000000" w:themeColor="text1"/>
        </w:rPr>
        <w:t xml:space="preserve"> </w:t>
      </w:r>
      <w:r w:rsidR="005A5203" w:rsidRPr="006D59B5">
        <w:rPr>
          <w:color w:val="000000" w:themeColor="text1"/>
        </w:rPr>
        <w:t xml:space="preserve">Other abnormalities include an </w:t>
      </w:r>
      <w:r w:rsidR="00815088" w:rsidRPr="006D59B5">
        <w:rPr>
          <w:i/>
          <w:iCs/>
          <w:color w:val="000000" w:themeColor="text1"/>
        </w:rPr>
        <w:t>Enlarged Vestibular Aqueduct</w:t>
      </w:r>
      <w:r w:rsidR="00FB0BEE" w:rsidRPr="006D59B5">
        <w:rPr>
          <w:color w:val="000000" w:themeColor="text1"/>
        </w:rPr>
        <w:t xml:space="preserve">, </w:t>
      </w:r>
      <w:r w:rsidR="0085763B" w:rsidRPr="006D59B5">
        <w:rPr>
          <w:color w:val="000000" w:themeColor="text1"/>
        </w:rPr>
        <w:t>or</w:t>
      </w:r>
      <w:r w:rsidR="00FB0BEE" w:rsidRPr="006D59B5">
        <w:rPr>
          <w:color w:val="000000" w:themeColor="text1"/>
        </w:rPr>
        <w:t xml:space="preserve"> </w:t>
      </w:r>
      <w:r w:rsidR="00B549B5" w:rsidRPr="006D59B5">
        <w:rPr>
          <w:color w:val="000000" w:themeColor="text1"/>
        </w:rPr>
        <w:t xml:space="preserve">dysplasia/ aplasia of the </w:t>
      </w:r>
      <w:r w:rsidR="00FB0BEE" w:rsidRPr="006D59B5">
        <w:rPr>
          <w:color w:val="000000" w:themeColor="text1"/>
        </w:rPr>
        <w:t>vestibular system and cochlear nerve</w:t>
      </w:r>
      <w:r w:rsidR="00B549B5" w:rsidRPr="006D59B5">
        <w:rPr>
          <w:color w:val="000000" w:themeColor="text1"/>
        </w:rPr>
        <w:t xml:space="preserve">. </w:t>
      </w:r>
      <w:r w:rsidR="00FB2C6A" w:rsidRPr="006D59B5">
        <w:rPr>
          <w:color w:val="000000" w:themeColor="text1"/>
        </w:rPr>
        <w:t>These malformations can also occur in combination</w:t>
      </w:r>
      <w:r w:rsidR="00681256" w:rsidRPr="006D59B5">
        <w:rPr>
          <w:color w:val="000000" w:themeColor="text1"/>
        </w:rPr>
        <w:t xml:space="preserve">, as is the case in </w:t>
      </w:r>
      <w:r w:rsidR="00681256" w:rsidRPr="006D59B5">
        <w:rPr>
          <w:i/>
          <w:iCs/>
          <w:color w:val="000000" w:themeColor="text1"/>
        </w:rPr>
        <w:t>Mondini deformity.</w:t>
      </w:r>
      <w:r w:rsidR="00515AF0" w:rsidRPr="006D59B5">
        <w:rPr>
          <w:color w:val="000000" w:themeColor="text1"/>
        </w:rPr>
        <w:t xml:space="preserve"> T</w:t>
      </w:r>
      <w:r w:rsidR="00950A1A" w:rsidRPr="006D59B5">
        <w:rPr>
          <w:color w:val="000000" w:themeColor="text1"/>
        </w:rPr>
        <w:t xml:space="preserve">his </w:t>
      </w:r>
      <w:r w:rsidR="002D4076" w:rsidRPr="006D59B5">
        <w:rPr>
          <w:color w:val="000000" w:themeColor="text1"/>
        </w:rPr>
        <w:t>consists of</w:t>
      </w:r>
      <w:r w:rsidR="00D779CD" w:rsidRPr="006D59B5">
        <w:rPr>
          <w:color w:val="000000" w:themeColor="text1"/>
        </w:rPr>
        <w:t xml:space="preserve"> the triad of </w:t>
      </w:r>
      <w:r w:rsidR="004A4110" w:rsidRPr="006D59B5">
        <w:rPr>
          <w:color w:val="000000" w:themeColor="text1"/>
        </w:rPr>
        <w:t>incomplete partition</w:t>
      </w:r>
      <w:r w:rsidR="001047EC" w:rsidRPr="006D59B5">
        <w:rPr>
          <w:color w:val="000000" w:themeColor="text1"/>
        </w:rPr>
        <w:t xml:space="preserve"> II</w:t>
      </w:r>
      <w:r w:rsidR="004A4110" w:rsidRPr="006D59B5">
        <w:rPr>
          <w:color w:val="000000" w:themeColor="text1"/>
        </w:rPr>
        <w:t xml:space="preserve">, dilated vestibule and </w:t>
      </w:r>
      <w:r w:rsidR="009E3A3D" w:rsidRPr="006D59B5">
        <w:rPr>
          <w:color w:val="000000" w:themeColor="text1"/>
        </w:rPr>
        <w:t>enlarged vestibular aqueduct</w:t>
      </w:r>
      <w:r w:rsidR="004D3540" w:rsidRPr="006D59B5">
        <w:rPr>
          <w:color w:val="000000" w:themeColor="text1"/>
        </w:rPr>
        <w:fldChar w:fldCharType="begin"/>
      </w:r>
      <w:r w:rsidR="0063240A" w:rsidRPr="006D59B5">
        <w:rPr>
          <w:color w:val="000000" w:themeColor="text1"/>
        </w:rPr>
        <w:instrText xml:space="preserve"> ADDIN ZOTERO_ITEM CSL_CITATION {"citationID":"a14vanjm20n","properties":{"formattedCitation":"\\super 7\\nosupersub{}","plainCitation":"7","noteIndex":0},"citationItems":[{"id":6684,"uris":["http://zotero.org/groups/4700273/items/P7H6ZJPA"],"itemData":{"id":6684,"type":"article-journal","abstract":"Morphologically congenital sensorineural hearing loss can be investigated under two categories. The majority of congenital hearing loss causes (80%) are membranous malformations. Here, the pathology involves inner ear hair cells. There is no gross bony abnormality and, therefore, in these cases high-resolution computerized tomography and magnetic resonance imaging of the temporal bone reveal normal findings. The remaining 20% have various malformations involving the bony labyrinth and, therefore, can be radiologically demonstrated by computerized tomography and magnetic resonance imaging. The latter group involves surgical challenges as well as problems in decision-making. Some cases may be managed by a hearing aid, others need cochlear implantation, and some cases are candidates for an auditory brainstem implantation (ABI). During cochlear implantation, there may be facial nerve abnormalities, cerebrospinal fluid leakage, electrode misplacement or difficulty in finding the cochlea itself. During surgery for inner ear malformations, the surgeon must be ready to modify the surgical approach or choose special electrodes for surgery. In the present review article, inner ear malformations are classified according to the differences observed in the cochlea. Hearing and language outcomes after various implantation methods are closely related to the status of the cochlear nerve, and a practical classification of the cochlear nerve deficiency is also provided.","container-title":"Balkan Medical Journal","DOI":"10.4274/balkanmedj.2017.0367","ISSN":"2146-3123","issue":"5","journalAbbreviation":"Balkan Med J","note":"PMID: 28840850\nPMCID: PMC5635626","page":"397-411","source":"PubMed Central","title":"Classification and Current Management of Inner Ear Malformations","volume":"34","author":[{"family":"Sennaroğlu","given":"Levent"},{"family":"Demir Bajin","given":"Münir"}],"issued":{"date-parts":[["2017",9]]}}}],"schema":"https://github.com/citation-style-language/schema/raw/master/csl-citation.json"} </w:instrText>
      </w:r>
      <w:r w:rsidR="004D3540" w:rsidRPr="006D59B5">
        <w:rPr>
          <w:color w:val="000000" w:themeColor="text1"/>
        </w:rPr>
        <w:fldChar w:fldCharType="separate"/>
      </w:r>
      <w:r w:rsidR="0063240A" w:rsidRPr="006D59B5">
        <w:rPr>
          <w:rFonts w:ascii="Calibri" w:cs="Calibri"/>
          <w:color w:val="000000" w:themeColor="text1"/>
          <w:vertAlign w:val="superscript"/>
        </w:rPr>
        <w:t>7</w:t>
      </w:r>
      <w:r w:rsidR="004D3540" w:rsidRPr="006D59B5">
        <w:rPr>
          <w:color w:val="000000" w:themeColor="text1"/>
        </w:rPr>
        <w:fldChar w:fldCharType="end"/>
      </w:r>
      <w:r w:rsidR="0052525F" w:rsidRPr="006D59B5">
        <w:rPr>
          <w:color w:val="000000" w:themeColor="text1"/>
        </w:rPr>
        <w:t xml:space="preserve">. However, the term has been used </w:t>
      </w:r>
      <w:r w:rsidR="006B11CF" w:rsidRPr="006D59B5">
        <w:rPr>
          <w:color w:val="000000" w:themeColor="text1"/>
        </w:rPr>
        <w:t xml:space="preserve">to describe a range of </w:t>
      </w:r>
      <w:r w:rsidR="00B27E16" w:rsidRPr="006D59B5">
        <w:rPr>
          <w:color w:val="000000" w:themeColor="text1"/>
        </w:rPr>
        <w:t xml:space="preserve">other </w:t>
      </w:r>
      <w:r w:rsidR="006B11CF" w:rsidRPr="006D59B5">
        <w:rPr>
          <w:color w:val="000000" w:themeColor="text1"/>
        </w:rPr>
        <w:t>inner ear malformations</w:t>
      </w:r>
      <w:r w:rsidR="005D4DCA" w:rsidRPr="006D59B5">
        <w:rPr>
          <w:color w:val="000000" w:themeColor="text1"/>
        </w:rPr>
        <w:fldChar w:fldCharType="begin"/>
      </w:r>
      <w:r w:rsidR="0063240A" w:rsidRPr="006D59B5">
        <w:rPr>
          <w:color w:val="000000" w:themeColor="text1"/>
        </w:rPr>
        <w:instrText xml:space="preserve"> ADDIN ZOTERO_ITEM CSL_CITATION {"citationID":"v0CnPg8J","properties":{"formattedCitation":"\\super 8\\nosupersub{}","plainCitation":"8","noteIndex":0},"citationItems":[{"id":6686,"uris":["http://zotero.org/groups/4700273/items/5GYSF5MM"],"itemData":{"id":6686,"type":"article-journal","abstract":"The scientific report written in Latin by Carlo Mondini in 1791, titled The Anatomic Section of a Boy Born Deaf [(1)][1], has been often cited but seldom read. Recently, the American Journal of Otology published an English translation by Gordon J. Hartley of Rugby, England, with comments by Peter D","container-title":"American Journal of Neuroradiology","ISSN":"0195-6108, 1936-959X","issue":"8","language":"en","license":"Copyright © American Society of Neuroradiology","note":"publisher: American Journal of Neuroradiology\nsection: COMMENTARY\nPMID: 10512226","page":"1442-1444","source":"www.ajnr.org","title":"What is a ‘Mondini’ and What Difference Does a Name Make?","volume":"20","author":[{"family":"Lo","given":"William W. M."}],"issued":{"date-parts":[["1999",9,1]]}}}],"schema":"https://github.com/citation-style-language/schema/raw/master/csl-citation.json"} </w:instrText>
      </w:r>
      <w:r w:rsidR="005D4DCA" w:rsidRPr="006D59B5">
        <w:rPr>
          <w:color w:val="000000" w:themeColor="text1"/>
        </w:rPr>
        <w:fldChar w:fldCharType="separate"/>
      </w:r>
      <w:r w:rsidR="0063240A" w:rsidRPr="006D59B5">
        <w:rPr>
          <w:rFonts w:ascii="Calibri" w:cs="Calibri"/>
          <w:color w:val="000000" w:themeColor="text1"/>
          <w:vertAlign w:val="superscript"/>
        </w:rPr>
        <w:t>8</w:t>
      </w:r>
      <w:r w:rsidR="005D4DCA" w:rsidRPr="006D59B5">
        <w:rPr>
          <w:color w:val="000000" w:themeColor="text1"/>
        </w:rPr>
        <w:fldChar w:fldCharType="end"/>
      </w:r>
      <w:r w:rsidR="005D4DCA" w:rsidRPr="006D59B5">
        <w:rPr>
          <w:color w:val="000000" w:themeColor="text1"/>
        </w:rPr>
        <w:t>.</w:t>
      </w:r>
      <w:r w:rsidR="00A30B0D" w:rsidRPr="006D59B5">
        <w:rPr>
          <w:color w:val="000000" w:themeColor="text1"/>
        </w:rPr>
        <w:t xml:space="preserve"> </w:t>
      </w:r>
    </w:p>
    <w:p w14:paraId="2C7F534A" w14:textId="77777777" w:rsidR="00D55403" w:rsidRPr="006D59B5" w:rsidRDefault="00D55403" w:rsidP="00DE10EF">
      <w:pPr>
        <w:spacing w:line="480" w:lineRule="auto"/>
        <w:rPr>
          <w:color w:val="000000" w:themeColor="text1"/>
        </w:rPr>
      </w:pPr>
    </w:p>
    <w:p w14:paraId="6DD20461" w14:textId="4B12DD77" w:rsidR="003A513A" w:rsidRPr="006D59B5" w:rsidRDefault="00A30B0D" w:rsidP="00DE10EF">
      <w:pPr>
        <w:spacing w:line="480" w:lineRule="auto"/>
        <w:rPr>
          <w:color w:val="000000" w:themeColor="text1"/>
        </w:rPr>
      </w:pPr>
      <w:r w:rsidRPr="006D59B5">
        <w:rPr>
          <w:color w:val="000000" w:themeColor="text1"/>
        </w:rPr>
        <w:t xml:space="preserve">There are a range of reasons why IEMs could be at increased risk of meningitis. </w:t>
      </w:r>
      <w:r w:rsidR="00D82833" w:rsidRPr="006D59B5">
        <w:rPr>
          <w:color w:val="000000" w:themeColor="text1"/>
        </w:rPr>
        <w:t>The</w:t>
      </w:r>
      <w:r w:rsidR="00BF5C54" w:rsidRPr="006D59B5">
        <w:rPr>
          <w:color w:val="000000" w:themeColor="text1"/>
        </w:rPr>
        <w:t xml:space="preserve"> presence of abnormal</w:t>
      </w:r>
      <w:r w:rsidR="00D82833" w:rsidRPr="006D59B5">
        <w:rPr>
          <w:color w:val="000000" w:themeColor="text1"/>
        </w:rPr>
        <w:t xml:space="preserve"> fistulae between the </w:t>
      </w:r>
      <w:r w:rsidR="00BB1C07" w:rsidRPr="006D59B5">
        <w:rPr>
          <w:color w:val="000000" w:themeColor="text1"/>
        </w:rPr>
        <w:t>inner ear</w:t>
      </w:r>
      <w:r w:rsidR="00D82833" w:rsidRPr="006D59B5">
        <w:rPr>
          <w:color w:val="000000" w:themeColor="text1"/>
        </w:rPr>
        <w:t xml:space="preserve"> and subarachnoid space </w:t>
      </w:r>
      <w:r w:rsidR="0000130D" w:rsidRPr="006D59B5">
        <w:rPr>
          <w:color w:val="000000" w:themeColor="text1"/>
        </w:rPr>
        <w:t>could</w:t>
      </w:r>
      <w:r w:rsidR="00D82833" w:rsidRPr="006D59B5">
        <w:rPr>
          <w:color w:val="000000" w:themeColor="text1"/>
        </w:rPr>
        <w:t xml:space="preserve"> allow communication and infection spread </w:t>
      </w:r>
      <w:r w:rsidR="00DC7A69" w:rsidRPr="006D59B5">
        <w:rPr>
          <w:color w:val="000000" w:themeColor="text1"/>
        </w:rPr>
        <w:t xml:space="preserve">to </w:t>
      </w:r>
      <w:r w:rsidR="00C36A7A" w:rsidRPr="006D59B5">
        <w:rPr>
          <w:color w:val="000000" w:themeColor="text1"/>
        </w:rPr>
        <w:t xml:space="preserve">the </w:t>
      </w:r>
      <w:r w:rsidR="00D82833" w:rsidRPr="006D59B5">
        <w:rPr>
          <w:color w:val="000000" w:themeColor="text1"/>
        </w:rPr>
        <w:t>cerebrospinal fluid (CSF)</w:t>
      </w:r>
      <w:r w:rsidR="00BB1C07" w:rsidRPr="006D59B5">
        <w:rPr>
          <w:color w:val="000000" w:themeColor="text1"/>
        </w:rPr>
        <w:fldChar w:fldCharType="begin"/>
      </w:r>
      <w:r w:rsidR="0063240A" w:rsidRPr="006D59B5">
        <w:rPr>
          <w:color w:val="000000" w:themeColor="text1"/>
        </w:rPr>
        <w:instrText xml:space="preserve"> ADDIN ZOTERO_ITEM CSL_CITATION {"citationID":"a4oliklsm1","properties":{"formattedCitation":"\\super 9\\nosupersub{}","plainCitation":"9","noteIndex":0},"citationItems":[{"id":6692,"uris":["http://zotero.org/groups/4700273/items/BXEU6W2G"],"itemData":{"id":6692,"type":"article-journal","abstract":"Congenital dysplasias of the labyrinth of the inner ear are associated with varying degrees of hearing loss. There is a risk of a fistulous communication between the subarachnoid space and the middle ear cavity in some cases that present either as cerebrospinal fluid otorhinorrhea or as recurrent attacks of meningitis. The types of deformity where such a fistula is likely have not been clearly defined. The authors correlated the hearing state with the imaging assessment in 20 patients with congenital malformation of the labyrinth and, in particular, the cochlea. In addition the postmortem histologic findings from one patient with severe cochlear dysplasia who died from otogenic meningitis are described. The key to the assessment is the basal turn of the cochlea. If the basal turn is present and of normal caliber then some hearing is possible and there is no risk of a major fistula. However, if the basal turn is wider than normal or replaced by an undeveloped sac then there is anacusis and very real risk of fistula. In such cases the deformed labyrinth needs to be packed with fibrofatty tissues after just one attack of meningitis.","container-title":"The American Journal of Otology","ISSN":"0192-9763","issue":"4","journalAbbreviation":"Am J Otol","language":"eng","note":"PMID: 8588614","page":"551-557","source":"PubMed","title":"Cochlear dysplasia and meningitis","volume":"15","author":[{"family":"Phelps","given":"P. D."},{"family":"King","given":"A."},{"family":"Michaels","given":"L."}],"issued":{"date-parts":[["1994",7]]}}}],"schema":"https://github.com/citation-style-language/schema/raw/master/csl-citation.json"} </w:instrText>
      </w:r>
      <w:r w:rsidR="00BB1C07" w:rsidRPr="006D59B5">
        <w:rPr>
          <w:color w:val="000000" w:themeColor="text1"/>
        </w:rPr>
        <w:fldChar w:fldCharType="separate"/>
      </w:r>
      <w:r w:rsidR="0063240A" w:rsidRPr="006D59B5">
        <w:rPr>
          <w:rFonts w:ascii="Calibri" w:cs="Calibri"/>
          <w:color w:val="000000" w:themeColor="text1"/>
          <w:vertAlign w:val="superscript"/>
        </w:rPr>
        <w:t>9</w:t>
      </w:r>
      <w:r w:rsidR="00BB1C07" w:rsidRPr="006D59B5">
        <w:rPr>
          <w:color w:val="000000" w:themeColor="text1"/>
        </w:rPr>
        <w:fldChar w:fldCharType="end"/>
      </w:r>
      <w:r w:rsidR="00D11BA2" w:rsidRPr="006D59B5">
        <w:rPr>
          <w:color w:val="000000" w:themeColor="text1"/>
        </w:rPr>
        <w:t xml:space="preserve">. </w:t>
      </w:r>
      <w:r w:rsidR="00D474B1" w:rsidRPr="006D59B5">
        <w:rPr>
          <w:color w:val="000000" w:themeColor="text1"/>
        </w:rPr>
        <w:t xml:space="preserve">Other reasons include </w:t>
      </w:r>
      <w:r w:rsidR="000E76B4" w:rsidRPr="006D59B5">
        <w:rPr>
          <w:color w:val="000000" w:themeColor="text1"/>
        </w:rPr>
        <w:t xml:space="preserve">malformations of the </w:t>
      </w:r>
      <w:r w:rsidR="00D474B1" w:rsidRPr="006D59B5">
        <w:rPr>
          <w:color w:val="000000" w:themeColor="text1"/>
        </w:rPr>
        <w:t>lamina cribrosa</w:t>
      </w:r>
      <w:r w:rsidR="000E76B4" w:rsidRPr="006D59B5">
        <w:rPr>
          <w:color w:val="000000" w:themeColor="text1"/>
        </w:rPr>
        <w:t xml:space="preserve">, which is a </w:t>
      </w:r>
      <w:r w:rsidR="00D474B1" w:rsidRPr="006D59B5">
        <w:rPr>
          <w:color w:val="000000" w:themeColor="text1"/>
        </w:rPr>
        <w:t xml:space="preserve">bony separation between the cochlea and </w:t>
      </w:r>
      <w:r w:rsidR="000E76B4" w:rsidRPr="006D59B5">
        <w:rPr>
          <w:color w:val="000000" w:themeColor="text1"/>
        </w:rPr>
        <w:t>internal auditory canal</w:t>
      </w:r>
      <w:r w:rsidR="00E7079A" w:rsidRPr="006D59B5">
        <w:rPr>
          <w:color w:val="000000" w:themeColor="text1"/>
        </w:rPr>
        <w:t xml:space="preserve">. This </w:t>
      </w:r>
      <w:r w:rsidR="00D474B1" w:rsidRPr="006D59B5">
        <w:rPr>
          <w:color w:val="000000" w:themeColor="text1"/>
        </w:rPr>
        <w:t>may be partially or completely absent</w:t>
      </w:r>
      <w:r w:rsidR="0098590E" w:rsidRPr="006D59B5">
        <w:rPr>
          <w:color w:val="000000" w:themeColor="text1"/>
        </w:rPr>
        <w:t xml:space="preserve"> and </w:t>
      </w:r>
      <w:r w:rsidR="00C22877" w:rsidRPr="006D59B5">
        <w:rPr>
          <w:color w:val="000000" w:themeColor="text1"/>
        </w:rPr>
        <w:t xml:space="preserve">allow a </w:t>
      </w:r>
      <w:r w:rsidR="00F25549" w:rsidRPr="006D59B5">
        <w:rPr>
          <w:color w:val="000000" w:themeColor="text1"/>
        </w:rPr>
        <w:t>route of infection from the</w:t>
      </w:r>
      <w:r w:rsidR="006D6803" w:rsidRPr="006D59B5">
        <w:rPr>
          <w:color w:val="000000" w:themeColor="text1"/>
        </w:rPr>
        <w:t xml:space="preserve"> middle ear to the</w:t>
      </w:r>
      <w:r w:rsidR="00F25549" w:rsidRPr="006D59B5">
        <w:rPr>
          <w:color w:val="000000" w:themeColor="text1"/>
        </w:rPr>
        <w:t xml:space="preserve"> inner ear and CSF space, leading</w:t>
      </w:r>
      <w:r w:rsidR="00E513F5" w:rsidRPr="006D59B5">
        <w:rPr>
          <w:color w:val="000000" w:themeColor="text1"/>
        </w:rPr>
        <w:t xml:space="preserve"> to</w:t>
      </w:r>
      <w:r w:rsidR="00F25549" w:rsidRPr="006D59B5">
        <w:rPr>
          <w:color w:val="000000" w:themeColor="text1"/>
        </w:rPr>
        <w:t xml:space="preserve"> </w:t>
      </w:r>
      <w:r w:rsidR="00D474B1" w:rsidRPr="006D59B5">
        <w:rPr>
          <w:color w:val="000000" w:themeColor="text1"/>
        </w:rPr>
        <w:t>a higher potential for ot</w:t>
      </w:r>
      <w:r w:rsidR="00F25549" w:rsidRPr="006D59B5">
        <w:rPr>
          <w:color w:val="000000" w:themeColor="text1"/>
        </w:rPr>
        <w:t xml:space="preserve">ogenic </w:t>
      </w:r>
      <w:r w:rsidR="00D474B1" w:rsidRPr="006D59B5">
        <w:rPr>
          <w:color w:val="000000" w:themeColor="text1"/>
        </w:rPr>
        <w:t>men</w:t>
      </w:r>
      <w:r w:rsidR="00F25549" w:rsidRPr="006D59B5">
        <w:rPr>
          <w:color w:val="000000" w:themeColor="text1"/>
        </w:rPr>
        <w:t>ingitis</w:t>
      </w:r>
      <w:r w:rsidR="00BB1C07" w:rsidRPr="006D59B5">
        <w:rPr>
          <w:color w:val="000000" w:themeColor="text1"/>
        </w:rPr>
        <w:fldChar w:fldCharType="begin"/>
      </w:r>
      <w:r w:rsidR="0063240A" w:rsidRPr="006D59B5">
        <w:rPr>
          <w:color w:val="000000" w:themeColor="text1"/>
        </w:rPr>
        <w:instrText xml:space="preserve"> ADDIN ZOTERO_ITEM CSL_CITATION {"citationID":"a1stu79t0b","properties":{"formattedCitation":"\\super 10\\nosupersub{}","plainCitation":"10","noteIndex":0},"citationItems":[{"id":6707,"uris":["http://zotero.org/groups/4700273/items/73REQ6EA"],"itemData":{"id":6707,"type":"article-journal","abstract":"Objectives/Hypothesis: To evaluate outcomes after cochlear implantation in children with anomalous cochleovestibular anatomy, a review of radiological classification, surgical implantation, and outcome of 103 children with such anomalies was performed. The hypothesis was that children with anomalous cochleovestibular anatomy would have poorer outcomes and therefore be poorer candidates as a result of their diminished ability to interpolate and use auditory information delivered through a cochlear implant. Study Design: A series of studies was carried out to review the cochleovestibular anomalies among 298 children implanted over the decade ending in January 2002. Children were grouped based on cochleovestibular anatomy as follows: normal (n = 195), common cavity deformity (n = 8), hypoplastic cochlea (n = 16), incomplete partition (n = 42), and vestibular aqueduct enlargement (n = 37). Concomitant anomalies of the posterior labyrinth (n = 26) and internal auditory canal/cochlear canal (n = 11) were also identified. Findings at surgery, postoperative speech perception outcomes, and speech processor programmability were examined as a function of cochleovestibular anatomy. Methods: A database containing demographics (age at implant, duration of implant use), audiological characteristics, pure-tone average, surgical findings (cerebrospinal fluid leak/perilymph leak, abnormal facial nerve anatomy), speech perception data (from two closed-set and three open-set tests), and data relating to speech processor programmability were used for analysis. Electrically evoked auditory brainstem response was measured in 94 of the children (2 cases of common cavity deformity, 7 of hypoplastic cochlea; 10 of incomplete partition; and 12 of vestibular aqueduct enlargement). Response morphological findings were assessed by visual inspection of the waveforms. Data were analyzed using analyses of variance with post hoc testing using the Bonferroni multiple-comparisons test. To further assess differences in outcomes between different categories of cochleovestibular anomalies, linear regression analyses were performed. The significance level was set at P &lt; .05. Results: The use of high-resolution imaging techniques resulted in the detection of a cochleovestibular anomaly in 35% of implanted ears. Implantation was more challenging in 24% of the children as a result of abnormal middle ear anatomy (17.5%) or cerebrospinal fluid leak/perilymph leak (6.7%). There was no significant difference in speech perception scores in children with anomalous cochleae compared with children with normal cochleovestibular anatomy. Children with narrowing of the internal auditory canal/cochlear canal performed more poorly than all other groups. Children with common cavity deformity and hypoplastic cochlea had reduced dynamic range and increased incidence of facial simulation and were judged to be more difficult to program despite the fact that no fewer electrodes were inserted. Children with common cavity deformity and hypoplastic cochlea tended to require wider pulse widths more often than children in other groups, and these requirements were associated with abnormal morphological findings on evoked auditory brainstem response testing. Conclusion: The authors have been continuing to assess the candidacy of each child applying for cochlear implantation individually, and the results of present study have suggested that the presence of anomalous cochleovestibular anatomy, with the exception of narrowing of the internal auditory canal/cochlear canal, should not play a significant role in candidacy assessment. Children with narrow internal auditory canal/cochlear canal should be carefully and individually considered. In children with anomalous cochleovestibular anatomy, the potentially increased difficulty in the establishment of optimal stimulation levels and the higher potential for surgical difficulty must be weighed in candidacy decisions but do not universally preclude successful implantation and a good outcome.","container-title":"The Laryngoscope","DOI":"10.1097/00005537-200501001-00001","ISSN":"1531-4995","issue":"S106","language":"en","note":"_eprint: https://onlinelibrary.wiley.com/doi/pdf/10.1097/00005537-200501001-00001","page":"1-26","source":"Wiley Online Library","title":"Cochlear Implantation in Children With Anomalous Cochleovestibular Anatomy","volume":"115","author":[{"family":"Papsin","given":"Blake C."}],"issued":{"date-parts":[["2005"]]}}}],"schema":"https://github.com/citation-style-language/schema/raw/master/csl-citation.json"} </w:instrText>
      </w:r>
      <w:r w:rsidR="00BB1C07" w:rsidRPr="006D59B5">
        <w:rPr>
          <w:color w:val="000000" w:themeColor="text1"/>
        </w:rPr>
        <w:fldChar w:fldCharType="separate"/>
      </w:r>
      <w:r w:rsidR="0063240A" w:rsidRPr="006D59B5">
        <w:rPr>
          <w:rFonts w:ascii="Calibri" w:cs="Calibri"/>
          <w:color w:val="000000" w:themeColor="text1"/>
          <w:vertAlign w:val="superscript"/>
        </w:rPr>
        <w:t>10</w:t>
      </w:r>
      <w:r w:rsidR="00BB1C07" w:rsidRPr="006D59B5">
        <w:rPr>
          <w:color w:val="000000" w:themeColor="text1"/>
        </w:rPr>
        <w:fldChar w:fldCharType="end"/>
      </w:r>
      <w:r w:rsidR="0079715C" w:rsidRPr="006D59B5">
        <w:rPr>
          <w:color w:val="000000" w:themeColor="text1"/>
        </w:rPr>
        <w:t xml:space="preserve">. </w:t>
      </w:r>
      <w:r w:rsidR="00562E68" w:rsidRPr="006D59B5">
        <w:rPr>
          <w:color w:val="000000" w:themeColor="text1"/>
        </w:rPr>
        <w:t>The cochlear implant can act as a nidus for infection, facilitating infection spread</w:t>
      </w:r>
      <w:r w:rsidR="007753E3" w:rsidRPr="006D59B5">
        <w:rPr>
          <w:color w:val="000000" w:themeColor="text1"/>
        </w:rPr>
        <w:t>.</w:t>
      </w:r>
      <w:r w:rsidR="00421320" w:rsidRPr="006D59B5">
        <w:rPr>
          <w:color w:val="000000" w:themeColor="text1"/>
        </w:rPr>
        <w:t xml:space="preserve"> </w:t>
      </w:r>
    </w:p>
    <w:p w14:paraId="4B40D456" w14:textId="111ECA86" w:rsidR="00461350" w:rsidRPr="006D59B5" w:rsidRDefault="00461350" w:rsidP="00DE10EF">
      <w:pPr>
        <w:spacing w:line="480" w:lineRule="auto"/>
        <w:rPr>
          <w:color w:val="000000" w:themeColor="text1"/>
        </w:rPr>
      </w:pPr>
    </w:p>
    <w:p w14:paraId="6D11746E" w14:textId="4061DED4" w:rsidR="00206997" w:rsidRPr="006D59B5" w:rsidRDefault="00D40117" w:rsidP="00DE10EF">
      <w:pPr>
        <w:spacing w:line="480" w:lineRule="auto"/>
        <w:rPr>
          <w:color w:val="000000" w:themeColor="text1"/>
        </w:rPr>
      </w:pPr>
      <w:r w:rsidRPr="006D59B5">
        <w:rPr>
          <w:color w:val="000000" w:themeColor="text1"/>
        </w:rPr>
        <w:t>M</w:t>
      </w:r>
      <w:r w:rsidR="002F07FA" w:rsidRPr="006D59B5">
        <w:rPr>
          <w:color w:val="000000" w:themeColor="text1"/>
        </w:rPr>
        <w:t>any</w:t>
      </w:r>
      <w:r w:rsidRPr="006D59B5">
        <w:rPr>
          <w:color w:val="000000" w:themeColor="text1"/>
        </w:rPr>
        <w:t xml:space="preserve"> studies that have proposed a link between inner ear malformations</w:t>
      </w:r>
      <w:r w:rsidR="00A342BC" w:rsidRPr="006D59B5">
        <w:rPr>
          <w:color w:val="000000" w:themeColor="text1"/>
        </w:rPr>
        <w:t xml:space="preserve"> </w:t>
      </w:r>
      <w:r w:rsidRPr="006D59B5">
        <w:rPr>
          <w:color w:val="000000" w:themeColor="text1"/>
        </w:rPr>
        <w:t xml:space="preserve">and meningitis </w:t>
      </w:r>
      <w:r w:rsidR="00322080" w:rsidRPr="006D59B5">
        <w:rPr>
          <w:color w:val="000000" w:themeColor="text1"/>
        </w:rPr>
        <w:t xml:space="preserve">following </w:t>
      </w:r>
      <w:r w:rsidR="00744C09" w:rsidRPr="006D59B5">
        <w:rPr>
          <w:color w:val="000000" w:themeColor="text1"/>
        </w:rPr>
        <w:t xml:space="preserve">cochlear implantation </w:t>
      </w:r>
      <w:r w:rsidR="0075106C" w:rsidRPr="006D59B5">
        <w:rPr>
          <w:color w:val="000000" w:themeColor="text1"/>
        </w:rPr>
        <w:t>have</w:t>
      </w:r>
      <w:r w:rsidR="00BE7085" w:rsidRPr="006D59B5">
        <w:rPr>
          <w:color w:val="000000" w:themeColor="text1"/>
        </w:rPr>
        <w:t xml:space="preserve"> been case reports</w:t>
      </w:r>
      <w:r w:rsidR="00453FA5" w:rsidRPr="006D59B5">
        <w:rPr>
          <w:color w:val="000000" w:themeColor="text1"/>
        </w:rPr>
        <w:t xml:space="preserve"> or small case series</w:t>
      </w:r>
      <w:r w:rsidRPr="006D59B5">
        <w:rPr>
          <w:color w:val="000000" w:themeColor="text1"/>
        </w:rPr>
        <w:t xml:space="preserve">, making it difficult to </w:t>
      </w:r>
      <w:r w:rsidR="00767451" w:rsidRPr="006D59B5">
        <w:rPr>
          <w:color w:val="000000" w:themeColor="text1"/>
        </w:rPr>
        <w:t>gauge</w:t>
      </w:r>
      <w:r w:rsidRPr="006D59B5">
        <w:rPr>
          <w:color w:val="000000" w:themeColor="text1"/>
        </w:rPr>
        <w:t xml:space="preserve"> true incidence and risk</w:t>
      </w:r>
      <w:r w:rsidR="00132278" w:rsidRPr="006D59B5">
        <w:rPr>
          <w:color w:val="000000" w:themeColor="text1"/>
        </w:rPr>
        <w:fldChar w:fldCharType="begin"/>
      </w:r>
      <w:r w:rsidR="0063240A" w:rsidRPr="006D59B5">
        <w:rPr>
          <w:color w:val="000000" w:themeColor="text1"/>
        </w:rPr>
        <w:instrText xml:space="preserve"> ADDIN ZOTERO_ITEM CSL_CITATION {"citationID":"ry3Szrua","properties":{"formattedCitation":"\\super 11,12\\nosupersub{}","plainCitation":"11,12","noteIndex":0},"citationItems":[{"id":6688,"uris":["http://zotero.org/groups/4700273/items/RC5JUAWB"],"itemData":{"id":6688,"type":"article-journal","abstract":"Although the potential for CSF leakage and subsequent meningitis after cochlear implantation in the malformed cochlea has been recognized, this complication has not been previously reported. We report a case of CSF otorhinorrhea and meningitis after minor head trauma developing 2 years after cochlear implantation in a child with Mondini malformation. Leakage of CSF was identified from the cochleostomy around the electrode of the implant, and this leak was sealed with a temporalis fascia and muscle plug. Although this complication appears to be rare, care must be taken to seal the cochleostomy in children with inner ear malformations at the initial surgery, and any episode of meningitis after surgery must be thoroughly investigated to rule out CSF leakage from the labyrinth.","container-title":"Otolaryngology--Head and Neck Surgery: Official Journal of American Academy of Otolaryngology-Head and Neck Surgery","DOI":"10.1016/s0194-5998(97)70358-9","ISSN":"0194-5998","issue":"1","journalAbbreviation":"Otolaryngol Head Neck Surg","language":"eng","note":"PMID: 9018266","page":"104-106","source":"PubMed","title":"Meningitis after cochlear implantation in Mondini malformation","volume":"116","author":[{"family":"Page","given":"E. L."},{"family":"Eby","given":"T. L."}],"issued":{"date-parts":[["1997",1]]}}},{"id":6020,"uris":["http://zotero.org/groups/4700273/items/LAD4WHHL"],"itemData":{"id":6020,"type":"article-journal","abstract":"CONCLUSION: Although the rate of postoperative complications was higher in patients with anomalous inner ears than in patients with normal inner ears, most were minor and could be managed conservatively. These findings suggest that cochlear implantation (CI) is safe even for patients with anomalous inner ears in experienced hospitals. OBJECTIVE: To report complications encountered in patients with various types of anomalous inner ears undergoing CI in Asan Medical Center. PATIENTS AND METHODS: We retrospectively analyzed 388 patients who underwent CI between April 1999 and July 2006; of these, 80 patients had various inner ear anomalies. Immediate complications were defined as those occurring within 1 week of implantation and delayed complications as those occurring after 1 week. Minor and major complications were defined by severity requiring further management. RESULTS: Of the 80 patients with anomalous inner ears, 20 cases (25.0%) had postoperative complications, including 5 (6.3%) with major complications: facial nerve palsy, recurrent meningitis, device failure, and cerebrospinal fluid (CSF) leakage. Re-implantations were performed in three patients (3.8%).","container-title":"Acta Oto-Laryngologica","ISSN":"0001-6489","issue":"1","language":"English","page":"38-42","title":"Complications following cochlear implantation in patients with anomalous inner ears: experiences in Asan Medical Center","volume":"128","author":[{"family":"Ahn","given":"J. H."},{"family":"Chung","given":"J. W."},{"family":"Lee","given":"K. S."}],"issued":{"date-parts":[["2008"]]}}}],"schema":"https://github.com/citation-style-language/schema/raw/master/csl-citation.json"} </w:instrText>
      </w:r>
      <w:r w:rsidR="00132278" w:rsidRPr="006D59B5">
        <w:rPr>
          <w:color w:val="000000" w:themeColor="text1"/>
        </w:rPr>
        <w:fldChar w:fldCharType="separate"/>
      </w:r>
      <w:r w:rsidR="0063240A" w:rsidRPr="006D59B5">
        <w:rPr>
          <w:rFonts w:ascii="Calibri" w:cs="Calibri"/>
          <w:color w:val="000000" w:themeColor="text1"/>
          <w:vertAlign w:val="superscript"/>
        </w:rPr>
        <w:t>11,12</w:t>
      </w:r>
      <w:r w:rsidR="00132278" w:rsidRPr="006D59B5">
        <w:rPr>
          <w:color w:val="000000" w:themeColor="text1"/>
        </w:rPr>
        <w:fldChar w:fldCharType="end"/>
      </w:r>
      <w:r w:rsidRPr="006D59B5">
        <w:rPr>
          <w:color w:val="000000" w:themeColor="text1"/>
        </w:rPr>
        <w:t xml:space="preserve">. </w:t>
      </w:r>
      <w:r w:rsidR="00860B9B" w:rsidRPr="006D59B5">
        <w:rPr>
          <w:color w:val="000000" w:themeColor="text1"/>
        </w:rPr>
        <w:t xml:space="preserve">The aim of this </w:t>
      </w:r>
      <w:r w:rsidR="00053DEA" w:rsidRPr="006D59B5">
        <w:rPr>
          <w:color w:val="000000" w:themeColor="text1"/>
        </w:rPr>
        <w:t>s</w:t>
      </w:r>
      <w:r w:rsidR="00514A48" w:rsidRPr="006D59B5">
        <w:rPr>
          <w:color w:val="000000" w:themeColor="text1"/>
        </w:rPr>
        <w:t xml:space="preserve">tudy is to perform a systematic </w:t>
      </w:r>
      <w:r w:rsidR="00514A48" w:rsidRPr="006D59B5">
        <w:rPr>
          <w:color w:val="000000" w:themeColor="text1"/>
        </w:rPr>
        <w:lastRenderedPageBreak/>
        <w:t xml:space="preserve">review and </w:t>
      </w:r>
      <w:r w:rsidR="00274F4B" w:rsidRPr="006D59B5">
        <w:rPr>
          <w:color w:val="000000" w:themeColor="text1"/>
        </w:rPr>
        <w:t xml:space="preserve">proportion </w:t>
      </w:r>
      <w:r w:rsidR="00514A48" w:rsidRPr="006D59B5">
        <w:rPr>
          <w:color w:val="000000" w:themeColor="text1"/>
        </w:rPr>
        <w:t xml:space="preserve">meta-analysis </w:t>
      </w:r>
      <w:r w:rsidR="000D4FB8" w:rsidRPr="006D59B5">
        <w:rPr>
          <w:color w:val="000000" w:themeColor="text1"/>
        </w:rPr>
        <w:t xml:space="preserve">of the literature </w:t>
      </w:r>
      <w:r w:rsidR="000007A9" w:rsidRPr="006D59B5">
        <w:rPr>
          <w:color w:val="000000" w:themeColor="text1"/>
        </w:rPr>
        <w:t xml:space="preserve">to </w:t>
      </w:r>
      <w:r w:rsidR="00ED7194" w:rsidRPr="006D59B5">
        <w:rPr>
          <w:color w:val="000000" w:themeColor="text1"/>
        </w:rPr>
        <w:t xml:space="preserve">ascertain the </w:t>
      </w:r>
      <w:r w:rsidR="00BA5B19" w:rsidRPr="006D59B5">
        <w:rPr>
          <w:color w:val="000000" w:themeColor="text1"/>
        </w:rPr>
        <w:t xml:space="preserve">rate of </w:t>
      </w:r>
      <w:r w:rsidR="00ED7194" w:rsidRPr="006D59B5">
        <w:rPr>
          <w:color w:val="000000" w:themeColor="text1"/>
        </w:rPr>
        <w:t xml:space="preserve">meningitis following </w:t>
      </w:r>
      <w:r w:rsidR="0099134B" w:rsidRPr="006D59B5">
        <w:rPr>
          <w:color w:val="000000" w:themeColor="text1"/>
        </w:rPr>
        <w:t xml:space="preserve">CIs </w:t>
      </w:r>
      <w:r w:rsidR="007F6DAA" w:rsidRPr="006D59B5">
        <w:rPr>
          <w:color w:val="000000" w:themeColor="text1"/>
        </w:rPr>
        <w:t xml:space="preserve">in those with </w:t>
      </w:r>
      <w:r w:rsidR="0099134B" w:rsidRPr="006D59B5">
        <w:rPr>
          <w:color w:val="000000" w:themeColor="text1"/>
        </w:rPr>
        <w:t>IEMs.</w:t>
      </w:r>
      <w:r w:rsidR="00210A9B" w:rsidRPr="006D59B5">
        <w:rPr>
          <w:color w:val="000000" w:themeColor="text1"/>
        </w:rPr>
        <w:t xml:space="preserve"> </w:t>
      </w:r>
    </w:p>
    <w:p w14:paraId="05AE39FE" w14:textId="77777777" w:rsidR="00F07515" w:rsidRPr="006D59B5" w:rsidRDefault="00F07515" w:rsidP="00DE10EF">
      <w:pPr>
        <w:spacing w:line="480" w:lineRule="auto"/>
        <w:rPr>
          <w:color w:val="000000" w:themeColor="text1"/>
        </w:rPr>
      </w:pPr>
    </w:p>
    <w:p w14:paraId="4460F7A6" w14:textId="77777777" w:rsidR="0091314D" w:rsidRPr="006D59B5" w:rsidRDefault="0091314D" w:rsidP="00DE10EF">
      <w:pPr>
        <w:spacing w:line="480" w:lineRule="auto"/>
        <w:rPr>
          <w:color w:val="000000" w:themeColor="text1"/>
        </w:rPr>
      </w:pPr>
    </w:p>
    <w:p w14:paraId="7FFDEB23" w14:textId="77777777" w:rsidR="00CE0A8C" w:rsidRPr="006D59B5" w:rsidRDefault="00CE0A8C" w:rsidP="005F72B9">
      <w:pPr>
        <w:spacing w:line="480" w:lineRule="auto"/>
        <w:rPr>
          <w:color w:val="000000" w:themeColor="text1"/>
          <w:sz w:val="40"/>
          <w:szCs w:val="40"/>
          <w:u w:val="single"/>
        </w:rPr>
      </w:pPr>
    </w:p>
    <w:p w14:paraId="0269FC23" w14:textId="77777777" w:rsidR="00CE0A8C" w:rsidRPr="006D59B5" w:rsidRDefault="00CE0A8C" w:rsidP="00DE10EF">
      <w:pPr>
        <w:spacing w:line="480" w:lineRule="auto"/>
        <w:rPr>
          <w:color w:val="000000" w:themeColor="text1"/>
          <w:sz w:val="40"/>
          <w:szCs w:val="40"/>
          <w:u w:val="single"/>
        </w:rPr>
      </w:pPr>
    </w:p>
    <w:p w14:paraId="4D7B0019" w14:textId="77777777" w:rsidR="00CE0A8C" w:rsidRPr="006D59B5" w:rsidRDefault="00CE0A8C" w:rsidP="00DE10EF">
      <w:pPr>
        <w:spacing w:line="480" w:lineRule="auto"/>
        <w:rPr>
          <w:color w:val="000000" w:themeColor="text1"/>
          <w:sz w:val="40"/>
          <w:szCs w:val="40"/>
          <w:u w:val="single"/>
        </w:rPr>
      </w:pPr>
    </w:p>
    <w:p w14:paraId="3824F09E" w14:textId="77777777" w:rsidR="00CE0A8C" w:rsidRPr="006D59B5" w:rsidRDefault="00CE0A8C" w:rsidP="00DE10EF">
      <w:pPr>
        <w:spacing w:line="480" w:lineRule="auto"/>
        <w:rPr>
          <w:color w:val="000000" w:themeColor="text1"/>
          <w:sz w:val="40"/>
          <w:szCs w:val="40"/>
          <w:u w:val="single"/>
        </w:rPr>
      </w:pPr>
    </w:p>
    <w:p w14:paraId="1ACE12DE" w14:textId="77777777" w:rsidR="00CE0A8C" w:rsidRPr="006D59B5" w:rsidRDefault="00CE0A8C" w:rsidP="00DE10EF">
      <w:pPr>
        <w:spacing w:line="480" w:lineRule="auto"/>
        <w:rPr>
          <w:color w:val="000000" w:themeColor="text1"/>
          <w:sz w:val="40"/>
          <w:szCs w:val="40"/>
          <w:u w:val="single"/>
        </w:rPr>
      </w:pPr>
    </w:p>
    <w:p w14:paraId="4A50372B" w14:textId="77777777" w:rsidR="00CE0A8C" w:rsidRPr="006D59B5" w:rsidRDefault="00CE0A8C" w:rsidP="00DE10EF">
      <w:pPr>
        <w:spacing w:line="480" w:lineRule="auto"/>
        <w:rPr>
          <w:color w:val="000000" w:themeColor="text1"/>
          <w:sz w:val="40"/>
          <w:szCs w:val="40"/>
          <w:u w:val="single"/>
        </w:rPr>
      </w:pPr>
    </w:p>
    <w:p w14:paraId="5743B211" w14:textId="77777777" w:rsidR="00CE0A8C" w:rsidRPr="006D59B5" w:rsidRDefault="00CE0A8C" w:rsidP="00DE10EF">
      <w:pPr>
        <w:spacing w:line="480" w:lineRule="auto"/>
        <w:rPr>
          <w:color w:val="000000" w:themeColor="text1"/>
          <w:sz w:val="40"/>
          <w:szCs w:val="40"/>
          <w:u w:val="single"/>
        </w:rPr>
      </w:pPr>
    </w:p>
    <w:p w14:paraId="776AA722" w14:textId="77777777" w:rsidR="00CE0A8C" w:rsidRPr="006D59B5" w:rsidRDefault="00CE0A8C" w:rsidP="00DE10EF">
      <w:pPr>
        <w:spacing w:line="480" w:lineRule="auto"/>
        <w:rPr>
          <w:color w:val="000000" w:themeColor="text1"/>
          <w:sz w:val="40"/>
          <w:szCs w:val="40"/>
          <w:u w:val="single"/>
        </w:rPr>
      </w:pPr>
    </w:p>
    <w:p w14:paraId="5DBCF302" w14:textId="77777777" w:rsidR="00CE0A8C" w:rsidRPr="006D59B5" w:rsidRDefault="00CE0A8C" w:rsidP="00DE10EF">
      <w:pPr>
        <w:spacing w:line="480" w:lineRule="auto"/>
        <w:rPr>
          <w:color w:val="000000" w:themeColor="text1"/>
          <w:sz w:val="40"/>
          <w:szCs w:val="40"/>
          <w:u w:val="single"/>
        </w:rPr>
      </w:pPr>
    </w:p>
    <w:p w14:paraId="6F0E08DD" w14:textId="77777777" w:rsidR="00CE0A8C" w:rsidRPr="006D59B5" w:rsidRDefault="00CE0A8C" w:rsidP="00DE10EF">
      <w:pPr>
        <w:spacing w:line="480" w:lineRule="auto"/>
        <w:rPr>
          <w:color w:val="000000" w:themeColor="text1"/>
          <w:sz w:val="40"/>
          <w:szCs w:val="40"/>
          <w:u w:val="single"/>
        </w:rPr>
      </w:pPr>
    </w:p>
    <w:p w14:paraId="39287422" w14:textId="77777777" w:rsidR="00CE0A8C" w:rsidRPr="006D59B5" w:rsidRDefault="00CE0A8C" w:rsidP="00DE10EF">
      <w:pPr>
        <w:spacing w:line="480" w:lineRule="auto"/>
        <w:rPr>
          <w:color w:val="000000" w:themeColor="text1"/>
          <w:sz w:val="40"/>
          <w:szCs w:val="40"/>
          <w:u w:val="single"/>
        </w:rPr>
      </w:pPr>
    </w:p>
    <w:p w14:paraId="614CA870" w14:textId="77777777" w:rsidR="00CE0A8C" w:rsidRPr="006D59B5" w:rsidRDefault="00CE0A8C" w:rsidP="00DE10EF">
      <w:pPr>
        <w:spacing w:line="480" w:lineRule="auto"/>
        <w:rPr>
          <w:color w:val="000000" w:themeColor="text1"/>
          <w:sz w:val="40"/>
          <w:szCs w:val="40"/>
          <w:u w:val="single"/>
        </w:rPr>
      </w:pPr>
    </w:p>
    <w:p w14:paraId="6DCBF3BA" w14:textId="6F86E05A" w:rsidR="007A4DA4" w:rsidRPr="006D59B5" w:rsidRDefault="003543BC" w:rsidP="00DE10EF">
      <w:pPr>
        <w:spacing w:line="480" w:lineRule="auto"/>
        <w:rPr>
          <w:color w:val="000000" w:themeColor="text1"/>
          <w:sz w:val="40"/>
          <w:szCs w:val="40"/>
          <w:u w:val="single"/>
        </w:rPr>
      </w:pPr>
      <w:r w:rsidRPr="006D59B5">
        <w:rPr>
          <w:color w:val="000000" w:themeColor="text1"/>
          <w:sz w:val="40"/>
          <w:szCs w:val="40"/>
          <w:u w:val="single"/>
        </w:rPr>
        <w:lastRenderedPageBreak/>
        <w:t>Methods:</w:t>
      </w:r>
    </w:p>
    <w:p w14:paraId="4A0D672A" w14:textId="44830E62" w:rsidR="00C34DBA" w:rsidRPr="006D59B5" w:rsidRDefault="00D11F7D" w:rsidP="00DE10EF">
      <w:pPr>
        <w:spacing w:line="480" w:lineRule="auto"/>
        <w:rPr>
          <w:color w:val="000000" w:themeColor="text1"/>
        </w:rPr>
      </w:pPr>
      <w:r w:rsidRPr="006D59B5">
        <w:rPr>
          <w:color w:val="000000" w:themeColor="text1"/>
        </w:rPr>
        <w:t xml:space="preserve">This systematic review </w:t>
      </w:r>
      <w:r w:rsidR="00971F14" w:rsidRPr="006D59B5">
        <w:rPr>
          <w:color w:val="000000" w:themeColor="text1"/>
        </w:rPr>
        <w:t>and</w:t>
      </w:r>
      <w:r w:rsidRPr="006D59B5">
        <w:rPr>
          <w:color w:val="000000" w:themeColor="text1"/>
        </w:rPr>
        <w:t xml:space="preserve"> meta-analysis w</w:t>
      </w:r>
      <w:r w:rsidR="00EF103C" w:rsidRPr="006D59B5">
        <w:rPr>
          <w:color w:val="000000" w:themeColor="text1"/>
        </w:rPr>
        <w:t>ere</w:t>
      </w:r>
      <w:r w:rsidRPr="006D59B5">
        <w:rPr>
          <w:color w:val="000000" w:themeColor="text1"/>
        </w:rPr>
        <w:t xml:space="preserve"> performed in line with the preferred reporting items for systematic reviews and meta-analyses (PRISMA) </w:t>
      </w:r>
      <w:r w:rsidR="00EF103C" w:rsidRPr="006D59B5">
        <w:rPr>
          <w:color w:val="000000" w:themeColor="text1"/>
        </w:rPr>
        <w:t>guidelines</w:t>
      </w:r>
      <w:r w:rsidR="00772DDF" w:rsidRPr="006D59B5">
        <w:rPr>
          <w:color w:val="000000" w:themeColor="text1"/>
        </w:rPr>
        <w:fldChar w:fldCharType="begin"/>
      </w:r>
      <w:r w:rsidR="00772DDF" w:rsidRPr="006D59B5">
        <w:rPr>
          <w:color w:val="000000" w:themeColor="text1"/>
        </w:rPr>
        <w:instrText xml:space="preserve"> ADDIN ZOTERO_ITEM CSL_CITATION {"citationID":"a1vt3acesvc","properties":{"formattedCitation":"\\super 13\\nosupersub{}","plainCitation":"13","noteIndex":0},"citationItems":[{"id":6941,"uris":["http://zotero.org/groups/4700273/items/P7CGZTAX"],"itemData":{"id":6941,"type":"article-journal","abstract":"Vivian Welch and colleagues present consensus-based guidelines for reporting equity-focused systematic reviews, the PRISMA-Equity extension.","container-title":"PLOS Medicine","DOI":"10.1371/journal.pmed.1001333","ISSN":"1549-1676","issue":"10","journalAbbreviation":"PLOS Medicine","language":"en","note":"publisher: Public Library of Science","page":"e1001333","source":"PLoS Journals","title":"PRISMA-Equity 2012 Extension: Reporting Guidelines for Systematic Reviews with a Focus on Health Equity","title-short":"PRISMA-Equity 2012 Extension","volume":"9","author":[{"family":"Welch","given":"Vivian"},{"family":"Petticrew","given":"Mark"},{"family":"Tugwell","given":"Peter"},{"family":"Moher","given":"David"},{"family":"O'Neill","given":"Jennifer"},{"family":"Waters","given":"Elizabeth"},{"family":"White","given":"Howard"},{"family":"Group","given":"the PRISMA-Equity Bellagio"}],"issued":{"date-parts":[["2012",10,30]]}}}],"schema":"https://github.com/citation-style-language/schema/raw/master/csl-citation.json"} </w:instrText>
      </w:r>
      <w:r w:rsidR="00772DDF" w:rsidRPr="006D59B5">
        <w:rPr>
          <w:color w:val="000000" w:themeColor="text1"/>
        </w:rPr>
        <w:fldChar w:fldCharType="separate"/>
      </w:r>
      <w:r w:rsidR="00772DDF" w:rsidRPr="006D59B5">
        <w:rPr>
          <w:rFonts w:ascii="Calibri" w:cs="Calibri"/>
          <w:color w:val="000000" w:themeColor="text1"/>
          <w:vertAlign w:val="superscript"/>
        </w:rPr>
        <w:t>13</w:t>
      </w:r>
      <w:r w:rsidR="00772DDF" w:rsidRPr="006D59B5">
        <w:rPr>
          <w:color w:val="000000" w:themeColor="text1"/>
        </w:rPr>
        <w:fldChar w:fldCharType="end"/>
      </w:r>
      <w:r w:rsidR="00EF103C" w:rsidRPr="006D59B5">
        <w:rPr>
          <w:color w:val="000000" w:themeColor="text1"/>
        </w:rPr>
        <w:t xml:space="preserve">. </w:t>
      </w:r>
      <w:r w:rsidR="004A2109" w:rsidRPr="006D59B5">
        <w:rPr>
          <w:color w:val="000000" w:themeColor="text1"/>
        </w:rPr>
        <w:t xml:space="preserve">This review was </w:t>
      </w:r>
      <w:r w:rsidR="00197D3C" w:rsidRPr="006D59B5">
        <w:rPr>
          <w:color w:val="000000" w:themeColor="text1"/>
        </w:rPr>
        <w:t xml:space="preserve">also </w:t>
      </w:r>
      <w:r w:rsidR="004A2109" w:rsidRPr="006D59B5">
        <w:rPr>
          <w:color w:val="000000" w:themeColor="text1"/>
        </w:rPr>
        <w:t xml:space="preserve">registered on </w:t>
      </w:r>
      <w:r w:rsidR="00D61CAB" w:rsidRPr="006D59B5">
        <w:rPr>
          <w:color w:val="000000" w:themeColor="text1"/>
        </w:rPr>
        <w:t>PROSPERO</w:t>
      </w:r>
      <w:r w:rsidR="00BB25C0" w:rsidRPr="006D59B5">
        <w:rPr>
          <w:color w:val="000000" w:themeColor="text1"/>
        </w:rPr>
        <w:t xml:space="preserve"> </w:t>
      </w:r>
      <w:r w:rsidR="005A2171" w:rsidRPr="006D59B5">
        <w:rPr>
          <w:color w:val="000000" w:themeColor="text1"/>
        </w:rPr>
        <w:t>(Registration ID: CRD42022333508)</w:t>
      </w:r>
      <w:r w:rsidR="00206997" w:rsidRPr="006D59B5">
        <w:rPr>
          <w:color w:val="000000" w:themeColor="text1"/>
        </w:rPr>
        <w:t>.</w:t>
      </w:r>
    </w:p>
    <w:p w14:paraId="35B59D82" w14:textId="77777777" w:rsidR="00D11F7D" w:rsidRPr="006D59B5" w:rsidRDefault="00D11F7D" w:rsidP="00DE10EF">
      <w:pPr>
        <w:spacing w:line="480" w:lineRule="auto"/>
        <w:rPr>
          <w:color w:val="000000" w:themeColor="text1"/>
        </w:rPr>
      </w:pPr>
    </w:p>
    <w:p w14:paraId="2ED2E7C8" w14:textId="2095739F" w:rsidR="0009615D" w:rsidRPr="006D59B5" w:rsidRDefault="002F6F85" w:rsidP="00DE10EF">
      <w:pPr>
        <w:spacing w:line="480" w:lineRule="auto"/>
        <w:rPr>
          <w:color w:val="000000" w:themeColor="text1"/>
          <w:u w:val="single"/>
        </w:rPr>
      </w:pPr>
      <w:r w:rsidRPr="006D59B5">
        <w:rPr>
          <w:color w:val="000000" w:themeColor="text1"/>
          <w:u w:val="single"/>
        </w:rPr>
        <w:t>Aims</w:t>
      </w:r>
    </w:p>
    <w:p w14:paraId="6824F8EA" w14:textId="77777777" w:rsidR="00D0411B" w:rsidRPr="006D59B5" w:rsidRDefault="00D0411B" w:rsidP="00DE10EF">
      <w:pPr>
        <w:spacing w:line="480" w:lineRule="auto"/>
        <w:rPr>
          <w:color w:val="000000" w:themeColor="text1"/>
          <w:u w:val="single"/>
        </w:rPr>
      </w:pPr>
    </w:p>
    <w:p w14:paraId="718EEE23" w14:textId="093B3326" w:rsidR="00F05E20" w:rsidRPr="006D59B5" w:rsidRDefault="00AA6C02" w:rsidP="00DE10EF">
      <w:pPr>
        <w:spacing w:line="480" w:lineRule="auto"/>
        <w:rPr>
          <w:color w:val="000000" w:themeColor="text1"/>
        </w:rPr>
      </w:pPr>
      <w:r w:rsidRPr="006D59B5">
        <w:rPr>
          <w:color w:val="000000" w:themeColor="text1"/>
        </w:rPr>
        <w:t xml:space="preserve">The </w:t>
      </w:r>
      <w:r w:rsidR="00AD259F" w:rsidRPr="006D59B5">
        <w:rPr>
          <w:color w:val="000000" w:themeColor="text1"/>
        </w:rPr>
        <w:t>aim</w:t>
      </w:r>
      <w:r w:rsidRPr="006D59B5">
        <w:rPr>
          <w:color w:val="000000" w:themeColor="text1"/>
        </w:rPr>
        <w:t xml:space="preserve"> </w:t>
      </w:r>
      <w:r w:rsidR="0070007A" w:rsidRPr="006D59B5">
        <w:rPr>
          <w:color w:val="000000" w:themeColor="text1"/>
        </w:rPr>
        <w:t>was</w:t>
      </w:r>
      <w:r w:rsidR="005D622D" w:rsidRPr="006D59B5">
        <w:rPr>
          <w:color w:val="000000" w:themeColor="text1"/>
        </w:rPr>
        <w:t xml:space="preserve"> </w:t>
      </w:r>
      <w:r w:rsidR="00042A1A" w:rsidRPr="006D59B5">
        <w:rPr>
          <w:color w:val="000000" w:themeColor="text1"/>
        </w:rPr>
        <w:t xml:space="preserve">to </w:t>
      </w:r>
      <w:r w:rsidR="004D5971" w:rsidRPr="006D59B5">
        <w:rPr>
          <w:color w:val="000000" w:themeColor="text1"/>
        </w:rPr>
        <w:t xml:space="preserve">perform a </w:t>
      </w:r>
      <w:r w:rsidR="00274F4B" w:rsidRPr="006D59B5">
        <w:rPr>
          <w:color w:val="000000" w:themeColor="text1"/>
        </w:rPr>
        <w:t xml:space="preserve">proportion </w:t>
      </w:r>
      <w:r w:rsidR="004D5971" w:rsidRPr="006D59B5">
        <w:rPr>
          <w:color w:val="000000" w:themeColor="text1"/>
        </w:rPr>
        <w:t xml:space="preserve">meta-analysis of the </w:t>
      </w:r>
      <w:r w:rsidR="00274F4B" w:rsidRPr="006D59B5">
        <w:rPr>
          <w:color w:val="000000" w:themeColor="text1"/>
        </w:rPr>
        <w:t xml:space="preserve">prevalence </w:t>
      </w:r>
      <w:r w:rsidR="00042A1A" w:rsidRPr="006D59B5">
        <w:rPr>
          <w:color w:val="000000" w:themeColor="text1"/>
        </w:rPr>
        <w:t xml:space="preserve">of </w:t>
      </w:r>
      <w:r w:rsidR="00A81BF6" w:rsidRPr="006D59B5">
        <w:rPr>
          <w:color w:val="000000" w:themeColor="text1"/>
        </w:rPr>
        <w:t xml:space="preserve">post-operative </w:t>
      </w:r>
      <w:r w:rsidR="005D622D" w:rsidRPr="006D59B5">
        <w:rPr>
          <w:color w:val="000000" w:themeColor="text1"/>
        </w:rPr>
        <w:t xml:space="preserve">meningitis </w:t>
      </w:r>
      <w:r w:rsidR="00403317" w:rsidRPr="006D59B5">
        <w:rPr>
          <w:color w:val="000000" w:themeColor="text1"/>
        </w:rPr>
        <w:t xml:space="preserve">in </w:t>
      </w:r>
      <w:r w:rsidR="00042A1A" w:rsidRPr="006D59B5">
        <w:rPr>
          <w:color w:val="000000" w:themeColor="text1"/>
        </w:rPr>
        <w:t xml:space="preserve">patients </w:t>
      </w:r>
      <w:r w:rsidR="00403317" w:rsidRPr="006D59B5">
        <w:rPr>
          <w:color w:val="000000" w:themeColor="text1"/>
        </w:rPr>
        <w:t>with IEMs following cochlear implantation</w:t>
      </w:r>
      <w:r w:rsidR="00B33D47" w:rsidRPr="006D59B5">
        <w:rPr>
          <w:color w:val="000000" w:themeColor="text1"/>
        </w:rPr>
        <w:t xml:space="preserve">. </w:t>
      </w:r>
      <w:r w:rsidR="00B22C63" w:rsidRPr="006D59B5">
        <w:rPr>
          <w:color w:val="000000" w:themeColor="text1"/>
        </w:rPr>
        <w:t>The specific type of IEM</w:t>
      </w:r>
      <w:r w:rsidR="003F6232" w:rsidRPr="006D59B5">
        <w:rPr>
          <w:color w:val="000000" w:themeColor="text1"/>
        </w:rPr>
        <w:t xml:space="preserve"> implanted</w:t>
      </w:r>
      <w:r w:rsidR="00B22C63" w:rsidRPr="006D59B5">
        <w:rPr>
          <w:color w:val="000000" w:themeColor="text1"/>
        </w:rPr>
        <w:t xml:space="preserve"> w</w:t>
      </w:r>
      <w:r w:rsidR="00061DD3" w:rsidRPr="006D59B5">
        <w:rPr>
          <w:color w:val="000000" w:themeColor="text1"/>
        </w:rPr>
        <w:t>as</w:t>
      </w:r>
      <w:r w:rsidR="002A35C5" w:rsidRPr="006D59B5">
        <w:rPr>
          <w:color w:val="000000" w:themeColor="text1"/>
        </w:rPr>
        <w:t xml:space="preserve"> </w:t>
      </w:r>
      <w:r w:rsidR="009303A7" w:rsidRPr="006D59B5">
        <w:rPr>
          <w:color w:val="000000" w:themeColor="text1"/>
        </w:rPr>
        <w:t>recorded</w:t>
      </w:r>
      <w:r w:rsidR="00B674B4" w:rsidRPr="006D59B5">
        <w:rPr>
          <w:color w:val="000000" w:themeColor="text1"/>
        </w:rPr>
        <w:t xml:space="preserve"> to</w:t>
      </w:r>
      <w:r w:rsidR="00F05E20" w:rsidRPr="006D59B5">
        <w:rPr>
          <w:color w:val="000000" w:themeColor="text1"/>
        </w:rPr>
        <w:t xml:space="preserve"> determine whether a specific IEM was prone to a higher risk of meningitis</w:t>
      </w:r>
      <w:r w:rsidR="002A3D82" w:rsidRPr="006D59B5">
        <w:rPr>
          <w:color w:val="000000" w:themeColor="text1"/>
        </w:rPr>
        <w:t>.</w:t>
      </w:r>
      <w:r w:rsidR="00BA18E3" w:rsidRPr="006D59B5">
        <w:rPr>
          <w:color w:val="000000" w:themeColor="text1"/>
        </w:rPr>
        <w:t xml:space="preserve"> </w:t>
      </w:r>
    </w:p>
    <w:p w14:paraId="652EDBD3" w14:textId="77777777" w:rsidR="00F05E20" w:rsidRPr="006D59B5" w:rsidRDefault="00F05E20" w:rsidP="00DE10EF">
      <w:pPr>
        <w:spacing w:line="480" w:lineRule="auto"/>
        <w:rPr>
          <w:color w:val="000000" w:themeColor="text1"/>
          <w:u w:val="single"/>
        </w:rPr>
      </w:pPr>
    </w:p>
    <w:p w14:paraId="677517E6" w14:textId="35BF299A" w:rsidR="00C34DBA" w:rsidRPr="006D59B5" w:rsidRDefault="00C34DBA" w:rsidP="00DE10EF">
      <w:pPr>
        <w:spacing w:line="480" w:lineRule="auto"/>
        <w:rPr>
          <w:color w:val="000000" w:themeColor="text1"/>
          <w:u w:val="single"/>
        </w:rPr>
      </w:pPr>
      <w:r w:rsidRPr="006D59B5">
        <w:rPr>
          <w:color w:val="000000" w:themeColor="text1"/>
          <w:u w:val="single"/>
        </w:rPr>
        <w:t>Search strategy</w:t>
      </w:r>
    </w:p>
    <w:p w14:paraId="31118D5C" w14:textId="77777777" w:rsidR="00D0411B" w:rsidRPr="006D59B5" w:rsidRDefault="00D0411B" w:rsidP="00DE10EF">
      <w:pPr>
        <w:spacing w:line="480" w:lineRule="auto"/>
        <w:rPr>
          <w:color w:val="000000" w:themeColor="text1"/>
          <w:u w:val="single"/>
        </w:rPr>
      </w:pPr>
    </w:p>
    <w:p w14:paraId="0DB2767B" w14:textId="4E6F32FD" w:rsidR="00FD54B1" w:rsidRPr="006D59B5" w:rsidRDefault="00FD54B1" w:rsidP="00DE10EF">
      <w:pPr>
        <w:spacing w:line="480" w:lineRule="auto"/>
        <w:rPr>
          <w:color w:val="000000" w:themeColor="text1"/>
        </w:rPr>
      </w:pPr>
      <w:r w:rsidRPr="006D59B5">
        <w:rPr>
          <w:color w:val="000000" w:themeColor="text1"/>
        </w:rPr>
        <w:t>The search strategy was designed with assistance from our University Medical librarian (IK). A search on Medline, Embase and the Cochrane Library was performed in January 2023 and combined word variants from 2 key themes: A) cochlear implant</w:t>
      </w:r>
      <w:r w:rsidR="00245DD9" w:rsidRPr="006D59B5">
        <w:rPr>
          <w:color w:val="000000" w:themeColor="text1"/>
        </w:rPr>
        <w:t>s</w:t>
      </w:r>
      <w:r w:rsidRPr="006D59B5">
        <w:rPr>
          <w:color w:val="000000" w:themeColor="text1"/>
        </w:rPr>
        <w:t xml:space="preserve"> and B) inner ear malformations (Supplementary file 1</w:t>
      </w:r>
      <w:r w:rsidR="00C303FB">
        <w:rPr>
          <w:color w:val="000000" w:themeColor="text1"/>
        </w:rPr>
        <w:t xml:space="preserve">, </w:t>
      </w:r>
      <w:r w:rsidR="00827C32" w:rsidRPr="00827C32">
        <w:rPr>
          <w:color w:val="000000" w:themeColor="text1"/>
        </w:rPr>
        <w:t>http://links.lww.com/MAO/B656</w:t>
      </w:r>
      <w:r w:rsidRPr="006D59B5">
        <w:rPr>
          <w:color w:val="000000" w:themeColor="text1"/>
        </w:rPr>
        <w:t>). This led to 966 unique hits.</w:t>
      </w:r>
    </w:p>
    <w:p w14:paraId="1277FD77" w14:textId="77777777" w:rsidR="00FD54B1" w:rsidRPr="006D59B5" w:rsidRDefault="00FD54B1" w:rsidP="00DE10EF">
      <w:pPr>
        <w:spacing w:line="480" w:lineRule="auto"/>
        <w:rPr>
          <w:color w:val="000000" w:themeColor="text1"/>
        </w:rPr>
      </w:pPr>
    </w:p>
    <w:p w14:paraId="20437B39" w14:textId="4F45FB11" w:rsidR="00FD54B1" w:rsidRPr="006D59B5" w:rsidRDefault="00FD54B1" w:rsidP="00DE10EF">
      <w:pPr>
        <w:spacing w:line="480" w:lineRule="auto"/>
        <w:rPr>
          <w:color w:val="000000" w:themeColor="text1"/>
        </w:rPr>
      </w:pPr>
      <w:r w:rsidRPr="006D59B5">
        <w:rPr>
          <w:color w:val="000000" w:themeColor="text1"/>
        </w:rPr>
        <w:t>A second search was also performed combining ‘cochlear implantation’ and ‘complications’ (Supplementary File 1</w:t>
      </w:r>
      <w:r w:rsidR="00827C32">
        <w:rPr>
          <w:color w:val="000000" w:themeColor="text1"/>
        </w:rPr>
        <w:t xml:space="preserve">, </w:t>
      </w:r>
      <w:r w:rsidR="00827C32" w:rsidRPr="00827C32">
        <w:rPr>
          <w:color w:val="000000" w:themeColor="text1"/>
        </w:rPr>
        <w:t>http://links.lww.com/MAO/B656</w:t>
      </w:r>
      <w:r w:rsidRPr="006D59B5">
        <w:rPr>
          <w:color w:val="000000" w:themeColor="text1"/>
        </w:rPr>
        <w:t xml:space="preserve">). This was designed to capture relevant studies that reported complications after implantation in a mixed population of </w:t>
      </w:r>
      <w:r w:rsidRPr="006D59B5">
        <w:rPr>
          <w:color w:val="000000" w:themeColor="text1"/>
        </w:rPr>
        <w:lastRenderedPageBreak/>
        <w:t>patients: some with normal cochleae and others with IEMs. These studies fit the inclusion criteria as it was possible to determine whether meningitis, if reported, occurred in IEM or normal cochlea patients</w:t>
      </w:r>
      <w:r w:rsidRPr="006D59B5">
        <w:rPr>
          <w:color w:val="000000" w:themeColor="text1"/>
        </w:rPr>
        <w:fldChar w:fldCharType="begin"/>
      </w:r>
      <w:r w:rsidRPr="006D59B5">
        <w:rPr>
          <w:color w:val="000000" w:themeColor="text1"/>
        </w:rPr>
        <w:instrText xml:space="preserve"> ADDIN ZOTERO_ITEM CSL_CITATION {"citationID":"avoi62u1c7","properties":{"formattedCitation":"\\super 14\\uc0\\u8211{}16\\nosupersub{}","plainCitation":"14–16","noteIndex":0},"citationItems":[{"id":6264,"uris":["http://zotero.org/groups/4700273/items/TGXVZISE"],"itemData":{"id":6264,"type":"article-journal","abstract":"OBJECTIVE: Cochlear implantation is a commonly performed surgical procedure with specific aspects in the paediatric population. The surgical outcome associated with this procedure in a paediatric population is analyzed. METHOD: A retrospective study was performed of all children receiving a cochlear implant at The Hospital for Sick Children from 1990 to 1998. During this period, 104 patients received a cochlear implant. RESULTS: The complications encountered were classified as major (4%), minor (3%), and device failure (2%). The surgical techniques developed to decrease complications are discussed. CONCLUSION: Paediatric cochlear implantation is a safe procedure with a low incidence of complications. Nevertheless, the surgeon is now facing new challenges with cochlear implantation performed in patients with an abnormal cochlea, who carry a higher rate of complications, and cochlear reimplantation in case of device failure.","container-title":"Journal of Otolaryngology","ISSN":"0381-6605","issue":"5","language":"English","page":"285-9","title":"Surgical outcome after paediatric cochlear implantation: diminution of complications with the evolution of new surgical techniques","volume":"29","author":[{"family":"Gysin","given":"C."},{"family":"Papsin","given":"B. C."},{"family":"Daya","given":"H."},{"family":"Nedzelski","given":"J."}],"issued":{"date-parts":[["2000"]]}}},{"id":6602,"uris":["http://zotero.org/groups/4700273/items/N2ANFPFI"],"itemData":{"id":6602,"type":"article-journal","abstract":"OBJECTIVE: The purpose of this study is to assess complications occurring after cochlear implantation (CI) in children and to discuss revision surgeries and medical interventions occurring during follow-up. STUDY DESIGN: Retrospective study of 475 consecutive pediatric cochlear implantations at a tertiary referral center. METHODS: The patients (n = 475) who received cochlear implants in our institution between March 2000 and March 2012 were followed up (range, 5 months-12 years). All complications were systematically reviewed, and their causes were analyzed for prevention and therapy. RESULTS: All children received unilateral CI. Mean age at implantation was 3 years 7 months (ranged from 10 months to 18 years). Forty-three patients (9%) experienced complications. Twenty-one patients (4.4%) had major complications, consisting of device failure (10 patients), flap necrosis (4 patients), meningitis (2 patients), electrode shifting (2 patients), hematoma (2 patients) and magnet migration (1 patient). Twenty-two (4.6%) had minor complications, consisting of acute otitis media (5 patients), skin lesion due to pressure reaction in contralateral ear during surgery (4 patients), flap swelling (3 patients), minor wound infection (3 patients), transient facial paralysis (2 patients), transient vertigo (2 patients), hematoma (1 patient), facial stimulation (1 patient), subcutaneous emphysema (1 patient). Complications led to reimplantation in 13 (30.2%) and other revision surgery in 7 (16.2%) of the 43 patients. One patient with meningitis cured with medical treatment and 22 patients with minor complications cured with either medical treatment or spontaneously. CONCLUSIONS: Cochlear implantation is a safe technique in experienced hands with a relatively low complication rate. Long term follow up is mandatory to minimize and control surgical complication.","container-title":"International Journal of Pediatric Otorhinolaryngology","ISSN":"1872-8464","issue":"4","language":"English","page":"473-9","title":"Surgical and medical management for complications in 475 consecutive pediatric cochlear implantations","volume":"77","author":[{"family":"Tarkan","given":"O."},{"family":"Tuncer","given":"U."},{"family":"Ozdemir","given":"S."},{"family":"Surmelioglu","given":"O."},{"family":"Cetik","given":"F."},{"family":"Kiroglu","given":"M."},{"family":"Kayikcioglu","given":"E."},{"family":"Kara","given":"K."}],"issued":{"date-parts":[["2013"]]}}},{"id":6658,"uris":["http://zotero.org/groups/4700273/items/9BFP7338"],"itemData":{"id":6658,"type":"article-journal","abstract":"Importance: Cochlear implantation (CI) is an effective therapy for patients with severe to profound sensorineural hearing loss. It remains controversial whether children younger than 12 months of age should undergo CI. Objective: To evaluate the safety and effectiveness of CI in children younger than 12 months of age. Methods: We performed a retrospective study of clinical data of pediatric patients younger than 12 months of age who underwent CI and were followed up for 1 to 2 years. Patients' developmental levels were evaluated by the Gesell score before CI. Intraoperative and postoperative complications were recorded to evaluate the safety of CI. Auditory and speech abilities were scored by the LittlEARS R auditory questionnaire (LEAQ), categories of auditory performance (CAP), speech intelligibility rating (SIR), infant-toddler meaningful auditory integration scale (IT-MAIS), and meaningful use of speech scale (MUSS) at 1, 2, 3, 6, 9, and 12 months after CI. The associations between clinical characteristics before CI and postoperative scores at 1 year after CI were analyzed by the linear mixed-effects model. Results: Eighty-nine children (47 boys and 42 girls) were included in this study (mean age at CI, 9.2 +/- 1.6 months). Sixteen patients were diagnosed with cochlear malformation and 16 underwent bilateral CI. No severe complications occurred in any patients. The mean developmental quotient of the Gesell score was 78.00 +/- 10.03. The median LEAQ scores were 0, 5, 10, 16, 22, 26 and 30 before and at 1, 2, 3, 6, 9, and 12 months after CI, respectively. These findings implied that the LEAQ score greatly improved in the first year after CI. The overall CAP, SIR, IT-MAIS, and MUSS scores also increased with increasing duration after CI. No significant associations were detected between clinical characteristics (age, sex, implant number, pre-CI Gesell score, and inner ear malformation) and LEAQ outcomes at 12 months after CI. Interpretation: With increasing duration after CI, auditory and speech behavior dramatically improve in young children. Our findings indicate that CI is feasible for children younger than 12 months of age.","container-title":"Pediatric Investigation","ISSN":"2574-2272","issue":"2","language":"English","page":"99-103","title":"Clinical evaluation of cochlear implantation in children younger than 12 months of age","volume":"4","author":[{"family":"Yang","given":"Y."},{"family":"Chen","given":"M."},{"family":"Zheng","given":"J."},{"family":"Hao","given":"J."},{"family":"Liu","given":"B."},{"family":"Liu","given":"W."},{"family":"Li","given":"B."},{"family":"Shao","given":"J."},{"family":"Liu","given":"H."},{"family":"Ni","given":"X."},{"family":"Zhang","given":"J."}],"issued":{"date-parts":[["2020"]]}}}],"schema":"https://github.com/citation-style-language/schema/raw/master/csl-citation.json"} </w:instrText>
      </w:r>
      <w:r w:rsidRPr="006D59B5">
        <w:rPr>
          <w:color w:val="000000" w:themeColor="text1"/>
        </w:rPr>
        <w:fldChar w:fldCharType="separate"/>
      </w:r>
      <w:r w:rsidRPr="006D59B5">
        <w:rPr>
          <w:rFonts w:ascii="Calibri" w:cs="Calibri"/>
          <w:color w:val="000000" w:themeColor="text1"/>
          <w:vertAlign w:val="superscript"/>
        </w:rPr>
        <w:t>14–16</w:t>
      </w:r>
      <w:r w:rsidRPr="006D59B5">
        <w:rPr>
          <w:color w:val="000000" w:themeColor="text1"/>
        </w:rPr>
        <w:fldChar w:fldCharType="end"/>
      </w:r>
      <w:r w:rsidRPr="006D59B5">
        <w:rPr>
          <w:color w:val="000000" w:themeColor="text1"/>
        </w:rPr>
        <w:t>. However, some of these studies were missed by the first search. This was potentially because they were only indexed under ‘cochlear implants’ and not under ‘IEMs’ as the latter were only a minor component of the paper. This search yielded 2000 unique hits.</w:t>
      </w:r>
    </w:p>
    <w:p w14:paraId="57DB0E00" w14:textId="77777777" w:rsidR="00FD54B1" w:rsidRPr="006D59B5" w:rsidRDefault="00FD54B1" w:rsidP="00DE10EF">
      <w:pPr>
        <w:spacing w:line="480" w:lineRule="auto"/>
        <w:rPr>
          <w:color w:val="000000" w:themeColor="text1"/>
        </w:rPr>
      </w:pPr>
    </w:p>
    <w:p w14:paraId="09B4FD1B" w14:textId="267B9847" w:rsidR="00FD54B1" w:rsidRPr="006D59B5" w:rsidRDefault="00FD54B1" w:rsidP="00DE10EF">
      <w:pPr>
        <w:spacing w:line="480" w:lineRule="auto"/>
        <w:rPr>
          <w:color w:val="000000" w:themeColor="text1"/>
        </w:rPr>
      </w:pPr>
      <w:r w:rsidRPr="006D59B5">
        <w:rPr>
          <w:color w:val="000000" w:themeColor="text1"/>
        </w:rPr>
        <w:t xml:space="preserve">Results from both searches were combined to increase comprehensiveness, yielding 2966 original articles. Two authors (SVG and AF) independently screened all the titles and abstracts resulting from the search, and then assessed the full texts of the relevant articles identified against the inclusion criteria. Disagreements were resolved through discussion. A third author (DB) resolved disagreements if discussion failed to reach a consensus. The references of all narrative reviews found were also screened to find relevant articles. </w:t>
      </w:r>
    </w:p>
    <w:p w14:paraId="2CB67FB4" w14:textId="77777777" w:rsidR="008645B0" w:rsidRPr="006D59B5" w:rsidRDefault="008645B0" w:rsidP="00DE10EF">
      <w:pPr>
        <w:spacing w:line="480" w:lineRule="auto"/>
        <w:rPr>
          <w:color w:val="000000" w:themeColor="text1"/>
        </w:rPr>
      </w:pPr>
    </w:p>
    <w:p w14:paraId="52A725DE" w14:textId="66B95834" w:rsidR="00080EE0" w:rsidRPr="006D59B5" w:rsidRDefault="00C34DBA" w:rsidP="00DE10EF">
      <w:pPr>
        <w:spacing w:line="480" w:lineRule="auto"/>
        <w:rPr>
          <w:color w:val="000000" w:themeColor="text1"/>
          <w:u w:val="single"/>
        </w:rPr>
      </w:pPr>
      <w:r w:rsidRPr="006D59B5">
        <w:rPr>
          <w:color w:val="000000" w:themeColor="text1"/>
          <w:u w:val="single"/>
        </w:rPr>
        <w:t>Inclusion and exclusion criteria</w:t>
      </w:r>
    </w:p>
    <w:p w14:paraId="00CEC4CE" w14:textId="77777777" w:rsidR="00656879" w:rsidRPr="006D59B5" w:rsidRDefault="00656879" w:rsidP="00DE10EF">
      <w:pPr>
        <w:spacing w:line="480" w:lineRule="auto"/>
        <w:rPr>
          <w:color w:val="000000" w:themeColor="text1"/>
          <w:u w:val="single"/>
        </w:rPr>
      </w:pPr>
    </w:p>
    <w:p w14:paraId="299F8BDC" w14:textId="1E6F8A4A" w:rsidR="00E14A7D" w:rsidRPr="006D59B5" w:rsidRDefault="00E14A7D" w:rsidP="00DE10EF">
      <w:pPr>
        <w:spacing w:line="480" w:lineRule="auto"/>
        <w:rPr>
          <w:color w:val="000000" w:themeColor="text1"/>
        </w:rPr>
      </w:pPr>
      <w:r w:rsidRPr="006D59B5">
        <w:rPr>
          <w:color w:val="000000" w:themeColor="text1"/>
        </w:rPr>
        <w:t>T</w:t>
      </w:r>
      <w:r w:rsidR="007B04C8" w:rsidRPr="006D59B5">
        <w:rPr>
          <w:color w:val="000000" w:themeColor="text1"/>
        </w:rPr>
        <w:t xml:space="preserve">he inclusion criteria are </w:t>
      </w:r>
      <w:r w:rsidR="00840F03" w:rsidRPr="006D59B5">
        <w:rPr>
          <w:color w:val="000000" w:themeColor="text1"/>
        </w:rPr>
        <w:t>presented</w:t>
      </w:r>
      <w:r w:rsidR="00511D27" w:rsidRPr="006D59B5">
        <w:rPr>
          <w:color w:val="000000" w:themeColor="text1"/>
        </w:rPr>
        <w:t xml:space="preserve"> </w:t>
      </w:r>
      <w:r w:rsidR="00A92AD0" w:rsidRPr="006D59B5">
        <w:rPr>
          <w:color w:val="000000" w:themeColor="text1"/>
        </w:rPr>
        <w:t>through</w:t>
      </w:r>
      <w:r w:rsidR="00511D27" w:rsidRPr="006D59B5">
        <w:rPr>
          <w:color w:val="000000" w:themeColor="text1"/>
        </w:rPr>
        <w:t xml:space="preserve"> </w:t>
      </w:r>
      <w:r w:rsidR="00840F03" w:rsidRPr="006D59B5">
        <w:rPr>
          <w:color w:val="000000" w:themeColor="text1"/>
        </w:rPr>
        <w:t>a</w:t>
      </w:r>
      <w:r w:rsidR="007B04C8" w:rsidRPr="006D59B5">
        <w:rPr>
          <w:color w:val="000000" w:themeColor="text1"/>
        </w:rPr>
        <w:t xml:space="preserve"> PICOTS </w:t>
      </w:r>
      <w:r w:rsidR="00511D27" w:rsidRPr="006D59B5">
        <w:rPr>
          <w:color w:val="000000" w:themeColor="text1"/>
        </w:rPr>
        <w:t>format</w:t>
      </w:r>
      <w:r w:rsidR="007B04C8" w:rsidRPr="006D59B5">
        <w:rPr>
          <w:color w:val="000000" w:themeColor="text1"/>
        </w:rPr>
        <w:t xml:space="preserve"> in </w:t>
      </w:r>
      <w:r w:rsidR="003A1DA3" w:rsidRPr="006D59B5">
        <w:rPr>
          <w:color w:val="000000" w:themeColor="text1"/>
        </w:rPr>
        <w:t>Table</w:t>
      </w:r>
      <w:r w:rsidR="003C6480" w:rsidRPr="006D59B5">
        <w:rPr>
          <w:color w:val="000000" w:themeColor="text1"/>
        </w:rPr>
        <w:t xml:space="preserve"> 1</w:t>
      </w:r>
      <w:r w:rsidR="00CD7FF7" w:rsidRPr="006D59B5">
        <w:rPr>
          <w:color w:val="000000" w:themeColor="text1"/>
        </w:rPr>
        <w:t>. The exclusion criteria</w:t>
      </w:r>
      <w:r w:rsidRPr="006D59B5">
        <w:rPr>
          <w:color w:val="000000" w:themeColor="text1"/>
        </w:rPr>
        <w:t xml:space="preserve"> included non-English</w:t>
      </w:r>
      <w:r w:rsidR="00E54214" w:rsidRPr="006D59B5">
        <w:rPr>
          <w:color w:val="000000" w:themeColor="text1"/>
        </w:rPr>
        <w:t xml:space="preserve"> language studies</w:t>
      </w:r>
      <w:r w:rsidR="003B1F63" w:rsidRPr="006D59B5">
        <w:rPr>
          <w:color w:val="000000" w:themeColor="text1"/>
        </w:rPr>
        <w:t xml:space="preserve">, </w:t>
      </w:r>
      <w:r w:rsidRPr="006D59B5">
        <w:rPr>
          <w:color w:val="000000" w:themeColor="text1"/>
        </w:rPr>
        <w:t>c</w:t>
      </w:r>
      <w:r w:rsidR="00083AA8" w:rsidRPr="006D59B5">
        <w:rPr>
          <w:color w:val="000000" w:themeColor="text1"/>
        </w:rPr>
        <w:t>ase</w:t>
      </w:r>
      <w:r w:rsidR="00BE2617" w:rsidRPr="006D59B5">
        <w:rPr>
          <w:color w:val="000000" w:themeColor="text1"/>
        </w:rPr>
        <w:t xml:space="preserve"> reports, editorials, </w:t>
      </w:r>
      <w:r w:rsidR="006D7709" w:rsidRPr="006D59B5">
        <w:rPr>
          <w:color w:val="000000" w:themeColor="text1"/>
        </w:rPr>
        <w:t>letters,</w:t>
      </w:r>
      <w:r w:rsidR="00BE2617" w:rsidRPr="006D59B5">
        <w:rPr>
          <w:color w:val="000000" w:themeColor="text1"/>
        </w:rPr>
        <w:t xml:space="preserve"> and reviews</w:t>
      </w:r>
      <w:r w:rsidR="003B1F63" w:rsidRPr="006D59B5">
        <w:rPr>
          <w:color w:val="000000" w:themeColor="text1"/>
        </w:rPr>
        <w:t>. Studies reporting o</w:t>
      </w:r>
      <w:r w:rsidRPr="006D59B5">
        <w:rPr>
          <w:color w:val="000000" w:themeColor="text1"/>
        </w:rPr>
        <w:t>ther otological surgery at the same time as cochlear implantation</w:t>
      </w:r>
      <w:r w:rsidR="00FF52D0" w:rsidRPr="006D59B5">
        <w:rPr>
          <w:color w:val="000000" w:themeColor="text1"/>
        </w:rPr>
        <w:t xml:space="preserve"> were also excluded. </w:t>
      </w:r>
    </w:p>
    <w:p w14:paraId="0CC10BA7" w14:textId="1355C38E" w:rsidR="001F37D6" w:rsidRPr="006D59B5" w:rsidRDefault="001F37D6" w:rsidP="00DE10EF">
      <w:pPr>
        <w:spacing w:line="480" w:lineRule="auto"/>
        <w:rPr>
          <w:color w:val="000000" w:themeColor="text1"/>
          <w:u w:val="single"/>
        </w:rPr>
      </w:pPr>
    </w:p>
    <w:p w14:paraId="358A8FA6" w14:textId="5CB0B47E" w:rsidR="00385DDB" w:rsidRPr="006D59B5" w:rsidRDefault="00385DDB" w:rsidP="00DE10EF">
      <w:pPr>
        <w:spacing w:line="480" w:lineRule="auto"/>
        <w:rPr>
          <w:color w:val="000000" w:themeColor="text1"/>
          <w:u w:val="single"/>
        </w:rPr>
      </w:pPr>
      <w:r w:rsidRPr="006D59B5">
        <w:rPr>
          <w:color w:val="000000" w:themeColor="text1"/>
          <w:u w:val="single"/>
        </w:rPr>
        <w:t>Data extraction</w:t>
      </w:r>
    </w:p>
    <w:p w14:paraId="020921F0" w14:textId="77777777" w:rsidR="00D0411B" w:rsidRPr="006D59B5" w:rsidRDefault="00D0411B" w:rsidP="00DE10EF">
      <w:pPr>
        <w:spacing w:line="480" w:lineRule="auto"/>
        <w:rPr>
          <w:color w:val="000000" w:themeColor="text1"/>
          <w:u w:val="single"/>
        </w:rPr>
      </w:pPr>
    </w:p>
    <w:p w14:paraId="3A1CE11F" w14:textId="166171EC" w:rsidR="00E0639A" w:rsidRPr="006D59B5" w:rsidRDefault="00FA71E9" w:rsidP="00DE10EF">
      <w:pPr>
        <w:spacing w:line="480" w:lineRule="auto"/>
        <w:rPr>
          <w:color w:val="000000" w:themeColor="text1"/>
        </w:rPr>
      </w:pPr>
      <w:r w:rsidRPr="006D59B5">
        <w:rPr>
          <w:color w:val="000000" w:themeColor="text1"/>
        </w:rPr>
        <w:lastRenderedPageBreak/>
        <w:t xml:space="preserve">An electronic data collection form was used to collect the following information from included studies: </w:t>
      </w:r>
      <w:r w:rsidR="000D4432" w:rsidRPr="006D59B5">
        <w:rPr>
          <w:color w:val="000000" w:themeColor="text1"/>
        </w:rPr>
        <w:t>author</w:t>
      </w:r>
      <w:r w:rsidR="00687C45" w:rsidRPr="006D59B5">
        <w:rPr>
          <w:color w:val="000000" w:themeColor="text1"/>
        </w:rPr>
        <w:t xml:space="preserve">; </w:t>
      </w:r>
      <w:r w:rsidR="000D4432" w:rsidRPr="006D59B5">
        <w:rPr>
          <w:color w:val="000000" w:themeColor="text1"/>
        </w:rPr>
        <w:t>year of publication</w:t>
      </w:r>
      <w:r w:rsidR="00687C45" w:rsidRPr="006D59B5">
        <w:rPr>
          <w:color w:val="000000" w:themeColor="text1"/>
        </w:rPr>
        <w:t xml:space="preserve">; </w:t>
      </w:r>
      <w:r w:rsidR="000D4432" w:rsidRPr="006D59B5">
        <w:rPr>
          <w:color w:val="000000" w:themeColor="text1"/>
        </w:rPr>
        <w:t>study design</w:t>
      </w:r>
      <w:r w:rsidR="00687C45" w:rsidRPr="006D59B5">
        <w:rPr>
          <w:color w:val="000000" w:themeColor="text1"/>
        </w:rPr>
        <w:t xml:space="preserve">; </w:t>
      </w:r>
      <w:r w:rsidR="000D4432" w:rsidRPr="006D59B5">
        <w:rPr>
          <w:color w:val="000000" w:themeColor="text1"/>
        </w:rPr>
        <w:t xml:space="preserve">number of patients </w:t>
      </w:r>
      <w:r w:rsidR="00A41045" w:rsidRPr="006D59B5">
        <w:rPr>
          <w:color w:val="000000" w:themeColor="text1"/>
        </w:rPr>
        <w:t>with IEM</w:t>
      </w:r>
      <w:r w:rsidR="0016288F" w:rsidRPr="006D59B5">
        <w:rPr>
          <w:color w:val="000000" w:themeColor="text1"/>
        </w:rPr>
        <w:t>s</w:t>
      </w:r>
      <w:r w:rsidR="00687C45" w:rsidRPr="006D59B5">
        <w:rPr>
          <w:color w:val="000000" w:themeColor="text1"/>
        </w:rPr>
        <w:t>;</w:t>
      </w:r>
      <w:r w:rsidR="000D4432" w:rsidRPr="006D59B5">
        <w:rPr>
          <w:color w:val="000000" w:themeColor="text1"/>
        </w:rPr>
        <w:t xml:space="preserve"> gender breakdown</w:t>
      </w:r>
      <w:r w:rsidR="00687C45" w:rsidRPr="006D59B5">
        <w:rPr>
          <w:color w:val="000000" w:themeColor="text1"/>
        </w:rPr>
        <w:t>;</w:t>
      </w:r>
      <w:r w:rsidR="000D4432" w:rsidRPr="006D59B5">
        <w:rPr>
          <w:color w:val="000000" w:themeColor="text1"/>
        </w:rPr>
        <w:t xml:space="preserve"> mean age at implantation</w:t>
      </w:r>
      <w:r w:rsidR="00687C45" w:rsidRPr="006D59B5">
        <w:rPr>
          <w:color w:val="000000" w:themeColor="text1"/>
        </w:rPr>
        <w:t>;</w:t>
      </w:r>
      <w:r w:rsidR="000D4432" w:rsidRPr="006D59B5">
        <w:rPr>
          <w:color w:val="000000" w:themeColor="text1"/>
        </w:rPr>
        <w:t xml:space="preserve"> number of </w:t>
      </w:r>
      <w:r w:rsidR="00D01A60" w:rsidRPr="006D59B5">
        <w:rPr>
          <w:color w:val="000000" w:themeColor="text1"/>
        </w:rPr>
        <w:t>malformed</w:t>
      </w:r>
      <w:r w:rsidR="000D4432" w:rsidRPr="006D59B5">
        <w:rPr>
          <w:color w:val="000000" w:themeColor="text1"/>
        </w:rPr>
        <w:t xml:space="preserve"> </w:t>
      </w:r>
      <w:r w:rsidR="00583ED7" w:rsidRPr="006D59B5">
        <w:rPr>
          <w:color w:val="000000" w:themeColor="text1"/>
        </w:rPr>
        <w:t xml:space="preserve">ears </w:t>
      </w:r>
      <w:r w:rsidR="000D4432" w:rsidRPr="006D59B5">
        <w:rPr>
          <w:color w:val="000000" w:themeColor="text1"/>
        </w:rPr>
        <w:t>implanted</w:t>
      </w:r>
      <w:r w:rsidR="00687C45" w:rsidRPr="006D59B5">
        <w:rPr>
          <w:color w:val="000000" w:themeColor="text1"/>
        </w:rPr>
        <w:t>;</w:t>
      </w:r>
      <w:r w:rsidR="000D4432" w:rsidRPr="006D59B5">
        <w:rPr>
          <w:color w:val="000000" w:themeColor="text1"/>
        </w:rPr>
        <w:t xml:space="preserve"> radiological confirmation of </w:t>
      </w:r>
      <w:r w:rsidR="00A349F7" w:rsidRPr="006D59B5">
        <w:rPr>
          <w:color w:val="000000" w:themeColor="text1"/>
        </w:rPr>
        <w:t>IEM</w:t>
      </w:r>
      <w:r w:rsidR="00937276" w:rsidRPr="006D59B5">
        <w:rPr>
          <w:color w:val="000000" w:themeColor="text1"/>
        </w:rPr>
        <w:t>s</w:t>
      </w:r>
      <w:r w:rsidR="00A349F7" w:rsidRPr="006D59B5">
        <w:rPr>
          <w:color w:val="000000" w:themeColor="text1"/>
        </w:rPr>
        <w:t xml:space="preserve"> </w:t>
      </w:r>
      <w:r w:rsidR="000D4432" w:rsidRPr="006D59B5">
        <w:rPr>
          <w:color w:val="000000" w:themeColor="text1"/>
        </w:rPr>
        <w:t xml:space="preserve">with </w:t>
      </w:r>
      <w:r w:rsidR="00DA34C6" w:rsidRPr="006D59B5">
        <w:rPr>
          <w:color w:val="000000" w:themeColor="text1"/>
        </w:rPr>
        <w:t>high resolution CT scan</w:t>
      </w:r>
      <w:r w:rsidR="000D4432" w:rsidRPr="006D59B5">
        <w:rPr>
          <w:color w:val="000000" w:themeColor="text1"/>
        </w:rPr>
        <w:t xml:space="preserve"> </w:t>
      </w:r>
      <w:r w:rsidR="006E770D" w:rsidRPr="006D59B5">
        <w:rPr>
          <w:color w:val="000000" w:themeColor="text1"/>
        </w:rPr>
        <w:t>and/or</w:t>
      </w:r>
      <w:r w:rsidR="000D4432" w:rsidRPr="006D59B5">
        <w:rPr>
          <w:color w:val="000000" w:themeColor="text1"/>
        </w:rPr>
        <w:t xml:space="preserve"> MRI</w:t>
      </w:r>
      <w:r w:rsidR="00687C45" w:rsidRPr="006D59B5">
        <w:rPr>
          <w:color w:val="000000" w:themeColor="text1"/>
        </w:rPr>
        <w:t>;</w:t>
      </w:r>
      <w:r w:rsidR="00EB2A51" w:rsidRPr="006D59B5">
        <w:rPr>
          <w:color w:val="000000" w:themeColor="text1"/>
        </w:rPr>
        <w:t xml:space="preserve"> </w:t>
      </w:r>
      <w:r w:rsidR="00BC5CE6" w:rsidRPr="006D59B5">
        <w:rPr>
          <w:color w:val="000000" w:themeColor="text1"/>
        </w:rPr>
        <w:t>types of malformed ears implanted</w:t>
      </w:r>
      <w:r w:rsidR="00A4064C" w:rsidRPr="006D59B5">
        <w:rPr>
          <w:color w:val="000000" w:themeColor="text1"/>
        </w:rPr>
        <w:t>;</w:t>
      </w:r>
      <w:r w:rsidR="00EE1398" w:rsidRPr="006D59B5">
        <w:rPr>
          <w:color w:val="000000" w:themeColor="text1"/>
        </w:rPr>
        <w:t xml:space="preserve"> </w:t>
      </w:r>
      <w:r w:rsidR="00EB2A51" w:rsidRPr="006D59B5">
        <w:rPr>
          <w:color w:val="000000" w:themeColor="text1"/>
        </w:rPr>
        <w:t xml:space="preserve">number of </w:t>
      </w:r>
      <w:r w:rsidR="003A2C02" w:rsidRPr="006D59B5">
        <w:rPr>
          <w:color w:val="000000" w:themeColor="text1"/>
        </w:rPr>
        <w:t xml:space="preserve">post-operative </w:t>
      </w:r>
      <w:r w:rsidR="00EB2A51" w:rsidRPr="006D59B5">
        <w:rPr>
          <w:color w:val="000000" w:themeColor="text1"/>
        </w:rPr>
        <w:t>cases of meningitis</w:t>
      </w:r>
      <w:r w:rsidR="00716E0A" w:rsidRPr="006D59B5">
        <w:rPr>
          <w:color w:val="000000" w:themeColor="text1"/>
        </w:rPr>
        <w:t>;</w:t>
      </w:r>
      <w:r w:rsidR="006D55CB" w:rsidRPr="006D59B5">
        <w:rPr>
          <w:color w:val="000000" w:themeColor="text1"/>
        </w:rPr>
        <w:t xml:space="preserve"> number of intra-operative</w:t>
      </w:r>
      <w:r w:rsidR="004A6CDD" w:rsidRPr="006D59B5">
        <w:rPr>
          <w:color w:val="000000" w:themeColor="text1"/>
        </w:rPr>
        <w:t xml:space="preserve"> CSF leak (including gusher)</w:t>
      </w:r>
      <w:r w:rsidR="00B3757D" w:rsidRPr="006D59B5">
        <w:rPr>
          <w:color w:val="000000" w:themeColor="text1"/>
        </w:rPr>
        <w:t>;</w:t>
      </w:r>
      <w:r w:rsidR="006D55CB" w:rsidRPr="006D59B5">
        <w:rPr>
          <w:color w:val="000000" w:themeColor="text1"/>
        </w:rPr>
        <w:t xml:space="preserve"> post-operative CSF leak </w:t>
      </w:r>
      <w:r w:rsidR="001E3B41" w:rsidRPr="006D59B5">
        <w:rPr>
          <w:color w:val="000000" w:themeColor="text1"/>
        </w:rPr>
        <w:t xml:space="preserve">and </w:t>
      </w:r>
      <w:r w:rsidR="00A07994" w:rsidRPr="006D59B5">
        <w:rPr>
          <w:color w:val="000000" w:themeColor="text1"/>
        </w:rPr>
        <w:t>follow-up time (mean and range)</w:t>
      </w:r>
      <w:r w:rsidR="002B239C" w:rsidRPr="006D59B5">
        <w:rPr>
          <w:color w:val="000000" w:themeColor="text1"/>
        </w:rPr>
        <w:t>.</w:t>
      </w:r>
      <w:r w:rsidR="007B745A" w:rsidRPr="006D59B5">
        <w:rPr>
          <w:color w:val="000000" w:themeColor="text1"/>
        </w:rPr>
        <w:t xml:space="preserve"> </w:t>
      </w:r>
      <w:r w:rsidR="001E3B41" w:rsidRPr="006D59B5">
        <w:rPr>
          <w:color w:val="000000" w:themeColor="text1"/>
        </w:rPr>
        <w:t xml:space="preserve">The categories of inner ear malformations </w:t>
      </w:r>
      <w:r w:rsidR="00F419BD" w:rsidRPr="006D59B5">
        <w:rPr>
          <w:color w:val="000000" w:themeColor="text1"/>
        </w:rPr>
        <w:t>were recorded according to</w:t>
      </w:r>
      <w:r w:rsidR="0018590C" w:rsidRPr="006D59B5">
        <w:rPr>
          <w:color w:val="000000" w:themeColor="text1"/>
        </w:rPr>
        <w:t xml:space="preserve"> </w:t>
      </w:r>
      <w:r w:rsidR="00271C82" w:rsidRPr="006D59B5">
        <w:rPr>
          <w:color w:val="000000" w:themeColor="text1"/>
        </w:rPr>
        <w:t xml:space="preserve">Sennaroglu’s </w:t>
      </w:r>
      <w:r w:rsidR="00710988" w:rsidRPr="006D59B5">
        <w:rPr>
          <w:color w:val="000000" w:themeColor="text1"/>
        </w:rPr>
        <w:t>version</w:t>
      </w:r>
      <w:r w:rsidR="00B81133" w:rsidRPr="006D59B5">
        <w:rPr>
          <w:color w:val="000000" w:themeColor="text1"/>
        </w:rPr>
        <w:t xml:space="preserve"> of the modified </w:t>
      </w:r>
      <w:r w:rsidR="003E3D17" w:rsidRPr="006D59B5">
        <w:rPr>
          <w:color w:val="000000" w:themeColor="text1"/>
        </w:rPr>
        <w:t>Jackler</w:t>
      </w:r>
      <w:r w:rsidR="00886077" w:rsidRPr="006D59B5">
        <w:rPr>
          <w:color w:val="000000" w:themeColor="text1"/>
        </w:rPr>
        <w:t xml:space="preserve"> classification</w:t>
      </w:r>
      <w:r w:rsidR="003E3D17" w:rsidRPr="006D59B5">
        <w:rPr>
          <w:color w:val="000000" w:themeColor="text1"/>
        </w:rPr>
        <w:fldChar w:fldCharType="begin"/>
      </w:r>
      <w:r w:rsidR="0063240A" w:rsidRPr="006D59B5">
        <w:rPr>
          <w:color w:val="000000" w:themeColor="text1"/>
        </w:rPr>
        <w:instrText xml:space="preserve"> ADDIN ZOTERO_ITEM CSL_CITATION {"citationID":"ZL8fcrf5","properties":{"formattedCitation":"\\super 6,7\\nosupersub{}","plainCitation":"6,7","noteIndex":0},"citationItems":[{"id":6682,"uris":["http://zotero.org/groups/4700273/items/JGJ22I2N"],"itemData":{"id":6682,"type":"article-journal","abstract":"Approximately 20% of patients with congenital sensorineural hearing loss have radiographic abnormalities of the inner ear. A broad spectrum of anomalous patterns have been described, most of which have been lumped together under the term \"Mondini's dysplasia.\" We feel that this grouping of many dissimilar entities under a single umbrella term is unwarranted. Based on a review of 63 patients with 98 congenitally malformed ears, we have been able to recognize a number of distinct anatomic patterns from their radiographic appearance. A remarkable similarity between these morphologies and the appearance of the inner ear at various stages of embryogenesis was found. This led us to propose a classification system based upon the theory that these deformities result from an arrest of development during varying stages of inner ear organogenesis.","container-title":"The Laryngoscope","DOI":"10.1002/lary.5540971301","ISSN":"0023-852X","issue":"3 Pt 2 Suppl 40","journalAbbreviation":"Laryngoscope","language":"eng","note":"PMID: 3821363","page":"2-14","source":"PubMed","title":"Congenital malformations of the inner ear: a classification based on embryogenesis","title-short":"Congenital malformations of the inner ear","volume":"97","author":[{"family":"Jackler","given":"R. K."},{"family":"Luxford","given":"W. M."},{"family":"House","given":"W. F."}],"issued":{"date-parts":[["1987",3]]}}},{"id":6684,"uris":["http://zotero.org/groups/4700273/items/P7H6ZJPA"],"itemData":{"id":6684,"type":"article-journal","abstract":"Morphologically congenital sensorineural hearing loss can be investigated under two categories. The majority of congenital hearing loss causes (80%) are membranous malformations. Here, the pathology involves inner ear hair cells. There is no gross bony abnormality and, therefore, in these cases high-resolution computerized tomography and magnetic resonance imaging of the temporal bone reveal normal findings. The remaining 20% have various malformations involving the bony labyrinth and, therefore, can be radiologically demonstrated by computerized tomography and magnetic resonance imaging. The latter group involves surgical challenges as well as problems in decision-making. Some cases may be managed by a hearing aid, others need cochlear implantation, and some cases are candidates for an auditory brainstem implantation (ABI). During cochlear implantation, there may be facial nerve abnormalities, cerebrospinal fluid leakage, electrode misplacement or difficulty in finding the cochlea itself. During surgery for inner ear malformations, the surgeon must be ready to modify the surgical approach or choose special electrodes for surgery. In the present review article, inner ear malformations are classified according to the differences observed in the cochlea. Hearing and language outcomes after various implantation methods are closely related to the status of the cochlear nerve, and a practical classification of the cochlear nerve deficiency is also provided.","container-title":"Balkan Medical Journal","DOI":"10.4274/balkanmedj.2017.0367","ISSN":"2146-3123","issue":"5","journalAbbreviation":"Balkan Med J","note":"PMID: 28840850\nPMCID: PMC5635626","page":"397-411","source":"PubMed Central","title":"Classification and Current Management of Inner Ear Malformations","volume":"34","author":[{"family":"Sennaroğlu","given":"Levent"},{"family":"Demir Bajin","given":"Münir"}],"issued":{"date-parts":[["2017",9]]}}}],"schema":"https://github.com/citation-style-language/schema/raw/master/csl-citation.json"} </w:instrText>
      </w:r>
      <w:r w:rsidR="003E3D17" w:rsidRPr="006D59B5">
        <w:rPr>
          <w:color w:val="000000" w:themeColor="text1"/>
        </w:rPr>
        <w:fldChar w:fldCharType="separate"/>
      </w:r>
      <w:r w:rsidR="0063240A" w:rsidRPr="006D59B5">
        <w:rPr>
          <w:rFonts w:ascii="Calibri" w:cs="Calibri"/>
          <w:color w:val="000000" w:themeColor="text1"/>
          <w:vertAlign w:val="superscript"/>
        </w:rPr>
        <w:t>6,7</w:t>
      </w:r>
      <w:r w:rsidR="003E3D17" w:rsidRPr="006D59B5">
        <w:rPr>
          <w:color w:val="000000" w:themeColor="text1"/>
        </w:rPr>
        <w:fldChar w:fldCharType="end"/>
      </w:r>
      <w:r w:rsidR="00886077" w:rsidRPr="006D59B5">
        <w:rPr>
          <w:color w:val="000000" w:themeColor="text1"/>
        </w:rPr>
        <w:t>, and</w:t>
      </w:r>
      <w:r w:rsidR="00D0504F" w:rsidRPr="006D59B5">
        <w:rPr>
          <w:color w:val="000000" w:themeColor="text1"/>
        </w:rPr>
        <w:t xml:space="preserve"> </w:t>
      </w:r>
      <w:r w:rsidR="00304C91" w:rsidRPr="006D59B5">
        <w:rPr>
          <w:color w:val="000000" w:themeColor="text1"/>
        </w:rPr>
        <w:t>included cochlear aplasia, cochlear hypoplasia, common cavity, incomplete partition of the cochlea (split into Types I, II and III if specified</w:t>
      </w:r>
      <w:r w:rsidR="00A914CD" w:rsidRPr="006D59B5">
        <w:rPr>
          <w:color w:val="000000" w:themeColor="text1"/>
        </w:rPr>
        <w:fldChar w:fldCharType="begin"/>
      </w:r>
      <w:r w:rsidR="0063240A" w:rsidRPr="006D59B5">
        <w:rPr>
          <w:color w:val="000000" w:themeColor="text1"/>
        </w:rPr>
        <w:instrText xml:space="preserve"> ADDIN ZOTERO_ITEM CSL_CITATION {"citationID":"a1uetao1lc1","properties":{"formattedCitation":"\\super 7\\nosupersub{}","plainCitation":"7","noteIndex":0},"citationItems":[{"id":6684,"uris":["http://zotero.org/groups/4700273/items/P7H6ZJPA"],"itemData":{"id":6684,"type":"article-journal","abstract":"Morphologically congenital sensorineural hearing loss can be investigated under two categories. The majority of congenital hearing loss causes (80%) are membranous malformations. Here, the pathology involves inner ear hair cells. There is no gross bony abnormality and, therefore, in these cases high-resolution computerized tomography and magnetic resonance imaging of the temporal bone reveal normal findings. The remaining 20% have various malformations involving the bony labyrinth and, therefore, can be radiologically demonstrated by computerized tomography and magnetic resonance imaging. The latter group involves surgical challenges as well as problems in decision-making. Some cases may be managed by a hearing aid, others need cochlear implantation, and some cases are candidates for an auditory brainstem implantation (ABI). During cochlear implantation, there may be facial nerve abnormalities, cerebrospinal fluid leakage, electrode misplacement or difficulty in finding the cochlea itself. During surgery for inner ear malformations, the surgeon must be ready to modify the surgical approach or choose special electrodes for surgery. In the present review article, inner ear malformations are classified according to the differences observed in the cochlea. Hearing and language outcomes after various implantation methods are closely related to the status of the cochlear nerve, and a practical classification of the cochlear nerve deficiency is also provided.","container-title":"Balkan Medical Journal","DOI":"10.4274/balkanmedj.2017.0367","ISSN":"2146-3123","issue":"5","journalAbbreviation":"Balkan Med J","note":"PMID: 28840850\nPMCID: PMC5635626","page":"397-411","source":"PubMed Central","title":"Classification and Current Management of Inner Ear Malformations","volume":"34","author":[{"family":"Sennaroğlu","given":"Levent"},{"family":"Demir Bajin","given":"Münir"}],"issued":{"date-parts":[["2017",9]]}}}],"schema":"https://github.com/citation-style-language/schema/raw/master/csl-citation.json"} </w:instrText>
      </w:r>
      <w:r w:rsidR="00A914CD" w:rsidRPr="006D59B5">
        <w:rPr>
          <w:color w:val="000000" w:themeColor="text1"/>
        </w:rPr>
        <w:fldChar w:fldCharType="separate"/>
      </w:r>
      <w:r w:rsidR="0063240A" w:rsidRPr="006D59B5">
        <w:rPr>
          <w:rFonts w:ascii="Calibri" w:cs="Calibri"/>
          <w:color w:val="000000" w:themeColor="text1"/>
          <w:vertAlign w:val="superscript"/>
        </w:rPr>
        <w:t>7</w:t>
      </w:r>
      <w:r w:rsidR="00A914CD" w:rsidRPr="006D59B5">
        <w:rPr>
          <w:color w:val="000000" w:themeColor="text1"/>
        </w:rPr>
        <w:fldChar w:fldCharType="end"/>
      </w:r>
      <w:r w:rsidR="00304C91" w:rsidRPr="006D59B5">
        <w:rPr>
          <w:color w:val="000000" w:themeColor="text1"/>
        </w:rPr>
        <w:t xml:space="preserve">), </w:t>
      </w:r>
      <w:r w:rsidR="00C504EA" w:rsidRPr="006D59B5">
        <w:rPr>
          <w:color w:val="000000" w:themeColor="text1"/>
        </w:rPr>
        <w:t xml:space="preserve">and </w:t>
      </w:r>
      <w:r w:rsidR="001E7CA7" w:rsidRPr="006D59B5">
        <w:rPr>
          <w:color w:val="000000" w:themeColor="text1"/>
        </w:rPr>
        <w:t>enlarged vestibular aqueduct</w:t>
      </w:r>
      <w:r w:rsidR="00365714" w:rsidRPr="006D59B5">
        <w:rPr>
          <w:color w:val="000000" w:themeColor="text1"/>
        </w:rPr>
        <w:t xml:space="preserve">. </w:t>
      </w:r>
      <w:r w:rsidR="007E5637" w:rsidRPr="006D59B5">
        <w:rPr>
          <w:color w:val="000000" w:themeColor="text1"/>
        </w:rPr>
        <w:t xml:space="preserve">Cochlear ossification was not included. </w:t>
      </w:r>
      <w:r w:rsidR="00EF2AA4" w:rsidRPr="006D59B5">
        <w:rPr>
          <w:color w:val="000000" w:themeColor="text1"/>
        </w:rPr>
        <w:t xml:space="preserve">Mondini deformity was recorded if the </w:t>
      </w:r>
      <w:r w:rsidR="00B33D47" w:rsidRPr="006D59B5">
        <w:rPr>
          <w:color w:val="000000" w:themeColor="text1"/>
        </w:rPr>
        <w:t xml:space="preserve">complete </w:t>
      </w:r>
      <w:r w:rsidR="00EF2AA4" w:rsidRPr="006D59B5">
        <w:rPr>
          <w:color w:val="000000" w:themeColor="text1"/>
        </w:rPr>
        <w:t>triad of incomplete partition</w:t>
      </w:r>
      <w:r w:rsidR="002850E7" w:rsidRPr="006D59B5">
        <w:rPr>
          <w:color w:val="000000" w:themeColor="text1"/>
        </w:rPr>
        <w:t xml:space="preserve"> II</w:t>
      </w:r>
      <w:r w:rsidR="00EF2AA4" w:rsidRPr="006D59B5">
        <w:rPr>
          <w:color w:val="000000" w:themeColor="text1"/>
        </w:rPr>
        <w:t>, minimally dilated vestibule and an enlarged vestibular aqueduct</w:t>
      </w:r>
      <w:r w:rsidR="00F628D1" w:rsidRPr="006D59B5">
        <w:rPr>
          <w:color w:val="000000" w:themeColor="text1"/>
        </w:rPr>
        <w:t xml:space="preserve"> were present</w:t>
      </w:r>
      <w:r w:rsidR="00E0639A" w:rsidRPr="006D59B5">
        <w:rPr>
          <w:color w:val="000000" w:themeColor="text1"/>
        </w:rPr>
        <w:t>, or if the study reported Mondini dysplasia unspecified.</w:t>
      </w:r>
      <w:r w:rsidR="00F60EE1" w:rsidRPr="006D59B5">
        <w:rPr>
          <w:color w:val="000000" w:themeColor="text1"/>
        </w:rPr>
        <w:t xml:space="preserve"> </w:t>
      </w:r>
    </w:p>
    <w:p w14:paraId="5AD345AD" w14:textId="77777777" w:rsidR="00BA4012" w:rsidRPr="006D59B5" w:rsidRDefault="00BA4012" w:rsidP="00DE10EF">
      <w:pPr>
        <w:spacing w:line="480" w:lineRule="auto"/>
        <w:rPr>
          <w:color w:val="000000" w:themeColor="text1"/>
        </w:rPr>
      </w:pPr>
    </w:p>
    <w:p w14:paraId="3A3E6C48" w14:textId="4208F892" w:rsidR="001E2FF7" w:rsidRPr="006D59B5" w:rsidRDefault="007B745A" w:rsidP="00DE10EF">
      <w:pPr>
        <w:spacing w:line="480" w:lineRule="auto"/>
        <w:rPr>
          <w:color w:val="000000" w:themeColor="text1"/>
        </w:rPr>
      </w:pPr>
      <w:r w:rsidRPr="006D59B5">
        <w:rPr>
          <w:color w:val="000000" w:themeColor="text1"/>
        </w:rPr>
        <w:t>The data extraction form was designed by SVG</w:t>
      </w:r>
      <w:r w:rsidR="00010542" w:rsidRPr="006D59B5">
        <w:rPr>
          <w:color w:val="000000" w:themeColor="text1"/>
        </w:rPr>
        <w:t>, DB and MB.</w:t>
      </w:r>
      <w:r w:rsidR="006B04F6" w:rsidRPr="006D59B5">
        <w:rPr>
          <w:color w:val="000000" w:themeColor="text1"/>
        </w:rPr>
        <w:t xml:space="preserve"> Two reviewers independently extracted the data</w:t>
      </w:r>
      <w:r w:rsidR="009C1E36" w:rsidRPr="006D59B5">
        <w:rPr>
          <w:color w:val="000000" w:themeColor="text1"/>
        </w:rPr>
        <w:t xml:space="preserve"> </w:t>
      </w:r>
      <w:r w:rsidR="006B04F6" w:rsidRPr="006D59B5">
        <w:rPr>
          <w:color w:val="000000" w:themeColor="text1"/>
        </w:rPr>
        <w:t>and disagreements were resolved by a third reviewe</w:t>
      </w:r>
      <w:r w:rsidR="00DF1973" w:rsidRPr="006D59B5">
        <w:rPr>
          <w:color w:val="000000" w:themeColor="text1"/>
        </w:rPr>
        <w:t>r</w:t>
      </w:r>
      <w:r w:rsidR="006B04F6" w:rsidRPr="006D59B5">
        <w:rPr>
          <w:color w:val="000000" w:themeColor="text1"/>
        </w:rPr>
        <w:t>.</w:t>
      </w:r>
      <w:r w:rsidR="001E2FF7" w:rsidRPr="006D59B5">
        <w:rPr>
          <w:color w:val="000000" w:themeColor="text1"/>
        </w:rPr>
        <w:t xml:space="preserve"> </w:t>
      </w:r>
      <w:r w:rsidR="00DF57D5" w:rsidRPr="006D59B5">
        <w:rPr>
          <w:color w:val="000000" w:themeColor="text1"/>
        </w:rPr>
        <w:t xml:space="preserve"> </w:t>
      </w:r>
      <w:r w:rsidR="001E2FF7" w:rsidRPr="006D59B5">
        <w:rPr>
          <w:color w:val="000000" w:themeColor="text1"/>
        </w:rPr>
        <w:t xml:space="preserve">When relevant conference abstracts were identified, the authors were contacted to obtain data on the number of post-operative meningitis cases in their IEM cochlear implant cohort. </w:t>
      </w:r>
    </w:p>
    <w:p w14:paraId="60AB1786" w14:textId="3C0CCE42" w:rsidR="00417B71" w:rsidRPr="006D59B5" w:rsidRDefault="00417B71" w:rsidP="00DE10EF">
      <w:pPr>
        <w:spacing w:line="480" w:lineRule="auto"/>
        <w:rPr>
          <w:color w:val="000000" w:themeColor="text1"/>
          <w:u w:val="single"/>
        </w:rPr>
      </w:pPr>
    </w:p>
    <w:p w14:paraId="3F9FEA6F" w14:textId="6D89A847" w:rsidR="00773D9D" w:rsidRPr="006D59B5" w:rsidRDefault="00773D9D" w:rsidP="00DE10EF">
      <w:pPr>
        <w:spacing w:line="480" w:lineRule="auto"/>
        <w:rPr>
          <w:color w:val="000000" w:themeColor="text1"/>
          <w:u w:val="single"/>
        </w:rPr>
      </w:pPr>
      <w:r w:rsidRPr="006D59B5">
        <w:rPr>
          <w:color w:val="000000" w:themeColor="text1"/>
          <w:u w:val="single"/>
        </w:rPr>
        <w:t>Statistical analysis</w:t>
      </w:r>
    </w:p>
    <w:p w14:paraId="5509AF71" w14:textId="77777777" w:rsidR="00D0411B" w:rsidRPr="006D59B5" w:rsidRDefault="00D0411B" w:rsidP="00DE10EF">
      <w:pPr>
        <w:spacing w:line="480" w:lineRule="auto"/>
        <w:rPr>
          <w:color w:val="000000" w:themeColor="text1"/>
          <w:u w:val="single"/>
        </w:rPr>
      </w:pPr>
    </w:p>
    <w:p w14:paraId="60F01832" w14:textId="0144D616" w:rsidR="00435711" w:rsidRPr="006D59B5" w:rsidRDefault="00435711" w:rsidP="00DE10EF">
      <w:pPr>
        <w:spacing w:line="480" w:lineRule="auto"/>
        <w:rPr>
          <w:color w:val="000000" w:themeColor="text1"/>
        </w:rPr>
      </w:pPr>
      <w:r w:rsidRPr="006D59B5">
        <w:rPr>
          <w:color w:val="000000" w:themeColor="text1"/>
        </w:rPr>
        <w:t>Proportion</w:t>
      </w:r>
      <w:r w:rsidR="00E21557" w:rsidRPr="006D59B5">
        <w:rPr>
          <w:color w:val="000000" w:themeColor="text1"/>
        </w:rPr>
        <w:t xml:space="preserve"> </w:t>
      </w:r>
      <w:r w:rsidRPr="006D59B5">
        <w:rPr>
          <w:color w:val="000000" w:themeColor="text1"/>
        </w:rPr>
        <w:t xml:space="preserve">meta-analysis was conducted through an inverse variance random-effect model </w:t>
      </w:r>
      <w:r w:rsidR="002C43D5" w:rsidRPr="006D59B5">
        <w:rPr>
          <w:color w:val="000000" w:themeColor="text1"/>
        </w:rPr>
        <w:t xml:space="preserve">based on arcsin transformation </w:t>
      </w:r>
      <w:r w:rsidRPr="006D59B5">
        <w:rPr>
          <w:color w:val="000000" w:themeColor="text1"/>
        </w:rPr>
        <w:t xml:space="preserve">and presented as forest plots. </w:t>
      </w:r>
      <w:r w:rsidR="002C43D5" w:rsidRPr="006D59B5">
        <w:rPr>
          <w:color w:val="000000" w:themeColor="text1"/>
        </w:rPr>
        <w:t xml:space="preserve">The </w:t>
      </w:r>
      <w:r w:rsidR="00E268DF" w:rsidRPr="006D59B5">
        <w:rPr>
          <w:color w:val="000000" w:themeColor="text1"/>
        </w:rPr>
        <w:t xml:space="preserve">weighted </w:t>
      </w:r>
      <w:r w:rsidR="002C43D5" w:rsidRPr="006D59B5">
        <w:rPr>
          <w:color w:val="000000" w:themeColor="text1"/>
        </w:rPr>
        <w:t xml:space="preserve">pooled </w:t>
      </w:r>
      <w:r w:rsidR="00274F4B" w:rsidRPr="006D59B5">
        <w:rPr>
          <w:color w:val="000000" w:themeColor="text1"/>
        </w:rPr>
        <w:t xml:space="preserve">proportion </w:t>
      </w:r>
      <w:r w:rsidR="002C43D5" w:rsidRPr="006D59B5">
        <w:rPr>
          <w:color w:val="000000" w:themeColor="text1"/>
        </w:rPr>
        <w:t xml:space="preserve">estimates and corresponding 95% confidence intervals (CIs) were calculated </w:t>
      </w:r>
      <w:r w:rsidR="002C43D5" w:rsidRPr="006D59B5">
        <w:rPr>
          <w:color w:val="000000" w:themeColor="text1"/>
        </w:rPr>
        <w:lastRenderedPageBreak/>
        <w:t>according to the random-effects models of DerSimonian and Laird</w:t>
      </w:r>
      <w:r w:rsidR="00F22131" w:rsidRPr="006D59B5">
        <w:rPr>
          <w:color w:val="000000" w:themeColor="text1"/>
        </w:rPr>
        <w:fldChar w:fldCharType="begin"/>
      </w:r>
      <w:r w:rsidR="00D41F39" w:rsidRPr="006D59B5">
        <w:rPr>
          <w:color w:val="000000" w:themeColor="text1"/>
        </w:rPr>
        <w:instrText xml:space="preserve"> ADDIN ZOTERO_ITEM CSL_CITATION {"citationID":"ZH6nUX4a","properties":{"formattedCitation":"\\super 17\\nosupersub{}","plainCitation":"17","noteIndex":0},"citationItems":[{"id":6726,"uris":["http://zotero.org/groups/4700273/items/8YZ4U4RV"],"itemData":{"id":6726,"type":"article-journal","abstract":"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container-title":"Controlled Clinical Trials","DOI":"10.1016/0197-2456(86)90046-2","ISSN":"0197-2456","issue":"3","journalAbbreviation":"Control Clin Trials","language":"eng","note":"PMID: 3802833","page":"177-188","source":"PubMed","title":"Meta-analysis in clinical trials","volume":"7","author":[{"family":"DerSimonian","given":"R."},{"family":"Laird","given":"N."}],"issued":{"date-parts":[["1986",9]]}}}],"schema":"https://github.com/citation-style-language/schema/raw/master/csl-citation.json"} </w:instrText>
      </w:r>
      <w:r w:rsidR="00F22131" w:rsidRPr="006D59B5">
        <w:rPr>
          <w:color w:val="000000" w:themeColor="text1"/>
        </w:rPr>
        <w:fldChar w:fldCharType="separate"/>
      </w:r>
      <w:r w:rsidR="00D41F39" w:rsidRPr="006D59B5">
        <w:rPr>
          <w:rFonts w:ascii="Calibri" w:cs="Calibri"/>
          <w:color w:val="000000" w:themeColor="text1"/>
          <w:vertAlign w:val="superscript"/>
        </w:rPr>
        <w:t>17</w:t>
      </w:r>
      <w:r w:rsidR="00F22131" w:rsidRPr="006D59B5">
        <w:rPr>
          <w:color w:val="000000" w:themeColor="text1"/>
        </w:rPr>
        <w:fldChar w:fldCharType="end"/>
      </w:r>
      <w:r w:rsidR="00636C25" w:rsidRPr="006D59B5">
        <w:rPr>
          <w:color w:val="000000" w:themeColor="text1"/>
        </w:rPr>
        <w:t xml:space="preserve">. </w:t>
      </w:r>
      <w:r w:rsidRPr="006D59B5">
        <w:rPr>
          <w:color w:val="000000" w:themeColor="text1"/>
        </w:rPr>
        <w:t xml:space="preserve">For each study, proportions are depicted as </w:t>
      </w:r>
      <w:r w:rsidR="00F22131" w:rsidRPr="006D59B5">
        <w:rPr>
          <w:color w:val="000000" w:themeColor="text1"/>
        </w:rPr>
        <w:t>grey</w:t>
      </w:r>
      <w:r w:rsidRPr="006D59B5">
        <w:rPr>
          <w:color w:val="000000" w:themeColor="text1"/>
        </w:rPr>
        <w:t xml:space="preserve"> squares, whereas relative 95% confidence interval (CI) as horizontal lines. The weight of each study on the overall effect estimate is reported and represented by the square size. The </w:t>
      </w:r>
      <w:r w:rsidR="003F4B06" w:rsidRPr="006D59B5">
        <w:rPr>
          <w:color w:val="000000" w:themeColor="text1"/>
        </w:rPr>
        <w:t xml:space="preserve">overall </w:t>
      </w:r>
      <w:r w:rsidRPr="006D59B5">
        <w:rPr>
          <w:color w:val="000000" w:themeColor="text1"/>
        </w:rPr>
        <w:t>proportion</w:t>
      </w:r>
      <w:r w:rsidR="002F5122" w:rsidRPr="006D59B5">
        <w:rPr>
          <w:color w:val="000000" w:themeColor="text1"/>
        </w:rPr>
        <w:t xml:space="preserve"> </w:t>
      </w:r>
      <w:r w:rsidRPr="006D59B5">
        <w:rPr>
          <w:color w:val="000000" w:themeColor="text1"/>
        </w:rPr>
        <w:t>estimates with relative 95% CI</w:t>
      </w:r>
      <w:r w:rsidR="005C3062" w:rsidRPr="006D59B5">
        <w:rPr>
          <w:color w:val="000000" w:themeColor="text1"/>
        </w:rPr>
        <w:t>s</w:t>
      </w:r>
      <w:r w:rsidRPr="006D59B5">
        <w:rPr>
          <w:color w:val="000000" w:themeColor="text1"/>
        </w:rPr>
        <w:t xml:space="preserve"> are depicted as black diamonds at the bottom of the forest plot. Heterogeneity between studies was assessed with Higgins I</w:t>
      </w:r>
      <w:r w:rsidR="009E558E" w:rsidRPr="006D59B5">
        <w:rPr>
          <w:color w:val="000000" w:themeColor="text1"/>
          <w:vertAlign w:val="superscript"/>
        </w:rPr>
        <w:t>2</w:t>
      </w:r>
      <w:r w:rsidRPr="006D59B5">
        <w:rPr>
          <w:color w:val="000000" w:themeColor="text1"/>
        </w:rPr>
        <w:t xml:space="preserve"> and τ</w:t>
      </w:r>
      <w:r w:rsidR="009E558E" w:rsidRPr="006D59B5">
        <w:rPr>
          <w:color w:val="000000" w:themeColor="text1"/>
          <w:vertAlign w:val="superscript"/>
        </w:rPr>
        <w:t>2</w:t>
      </w:r>
      <w:r w:rsidRPr="006D59B5">
        <w:rPr>
          <w:color w:val="000000" w:themeColor="text1"/>
        </w:rPr>
        <w:t xml:space="preserve"> tests, defined as low if </w:t>
      </w:r>
      <w:r w:rsidR="009E558E" w:rsidRPr="006D59B5">
        <w:rPr>
          <w:color w:val="000000" w:themeColor="text1"/>
        </w:rPr>
        <w:t>I</w:t>
      </w:r>
      <w:r w:rsidR="009E558E" w:rsidRPr="006D59B5">
        <w:rPr>
          <w:color w:val="000000" w:themeColor="text1"/>
          <w:vertAlign w:val="superscript"/>
        </w:rPr>
        <w:t>2</w:t>
      </w:r>
      <w:r w:rsidRPr="006D59B5">
        <w:rPr>
          <w:color w:val="000000" w:themeColor="text1"/>
        </w:rPr>
        <w:t>&lt;25%, moderate if between 25-50%, and substantial if &gt;50%</w:t>
      </w:r>
      <w:r w:rsidR="00F22131" w:rsidRPr="006D59B5">
        <w:rPr>
          <w:color w:val="000000" w:themeColor="text1"/>
        </w:rPr>
        <w:fldChar w:fldCharType="begin"/>
      </w:r>
      <w:r w:rsidR="00D41F39" w:rsidRPr="006D59B5">
        <w:rPr>
          <w:color w:val="000000" w:themeColor="text1"/>
        </w:rPr>
        <w:instrText xml:space="preserve"> ADDIN ZOTERO_ITEM CSL_CITATION {"citationID":"sQB8AaFc","properties":{"formattedCitation":"\\super 18\\nosupersub{}","plainCitation":"18","noteIndex":0},"citationItems":[{"id":6728,"uris":["http://zotero.org/groups/4700273/items/4BJF2456"],"itemData":{"id":6728,"type":"article-journal","abstract":"Cochrane Reviews have recently started including the quantity I 2 to help readers assess the consistency of the results of studies in meta-analyses. What does this new quantity mean, and why is assessment of heterogeneity so important to clinical practice? \n\nSystematic reviews and meta-analyses can provide convincing and reliable evidence relevant to many aspects of medicine and health care.1 Their value is especially clear when the results of the studies they include show clinically important effects of similar magnitude. However, the conclusions are less clear when the included studies have differing results. In an attempt to establish whether studies are consistent, reports of meta-analyses commonly present a statistical test of heterogeneity. The test seeks to determine whether there are genuine differences underlying the results of the studies (heterogeneity), or whether the variation in findings is compatible with chance alone (homogeneity). However, the test is susceptible to the number of trials included in the meta-analysis. We have developed a new quantity, I 2, which we believe gives a better measure of the consistency between trials in a meta-analysis.\n\nAssessment of the consistency of effects across studies is an essential part of meta-analysis. Unless we know how consistent the results of studies are, we cannot determine the generalisability of the findings of the meta-analysis. Indeed, several hierarchical systems for grading evidence state that the results of studies must be consistent or homogeneous to obtain the highest grading.2–4\n\nTests for heterogeneity are commonly used to decide on methods for combining studies and for concluding consistency or inconsistency of findings.5 6 But what does the test achieve in practice, and how should the resulting P values be interpreted?\n\nA test for heterogeneity examines the null hypothesis that all studies are evaluating the same effect. The usual test statistic …","container-title":"BMJ","DOI":"10.1136/bmj.327.7414.557","ISSN":"0959-8138, 1468-5833","issue":"7414","journalAbbreviation":"BMJ","language":"en","license":"© 2003 BMJ Publishing Group Ltd.","note":"publisher: British Medical Journal Publishing Group\nsection: Education and debate\nPMID: 12958120","page":"557-560","source":"www.bmj.com","title":"Measuring inconsistency in meta-analyses","volume":"327","author":[{"family":"Higgins","given":"Julian P. T."},{"family":"Thompson","given":"Simon G."},{"family":"Deeks","given":"Jonathan J."},{"family":"Altman","given":"Douglas G."}],"issued":{"date-parts":[["2003",9,4]]}}}],"schema":"https://github.com/citation-style-language/schema/raw/master/csl-citation.json"} </w:instrText>
      </w:r>
      <w:r w:rsidR="00F22131" w:rsidRPr="006D59B5">
        <w:rPr>
          <w:color w:val="000000" w:themeColor="text1"/>
        </w:rPr>
        <w:fldChar w:fldCharType="separate"/>
      </w:r>
      <w:r w:rsidR="00D41F39" w:rsidRPr="006D59B5">
        <w:rPr>
          <w:rFonts w:ascii="Calibri" w:cs="Calibri"/>
          <w:color w:val="000000" w:themeColor="text1"/>
          <w:vertAlign w:val="superscript"/>
        </w:rPr>
        <w:t>18</w:t>
      </w:r>
      <w:r w:rsidR="00F22131" w:rsidRPr="006D59B5">
        <w:rPr>
          <w:color w:val="000000" w:themeColor="text1"/>
        </w:rPr>
        <w:fldChar w:fldCharType="end"/>
      </w:r>
      <w:r w:rsidR="002628C7" w:rsidRPr="006D59B5">
        <w:rPr>
          <w:color w:val="000000" w:themeColor="text1"/>
        </w:rPr>
        <w:t xml:space="preserve">. </w:t>
      </w:r>
      <w:r w:rsidRPr="006D59B5">
        <w:rPr>
          <w:color w:val="000000" w:themeColor="text1"/>
        </w:rPr>
        <w:t>Publication bias was assessed through funnel plot</w:t>
      </w:r>
      <w:r w:rsidR="00905B0B" w:rsidRPr="006D59B5">
        <w:rPr>
          <w:color w:val="000000" w:themeColor="text1"/>
        </w:rPr>
        <w:t>s</w:t>
      </w:r>
      <w:r w:rsidRPr="006D59B5">
        <w:rPr>
          <w:color w:val="000000" w:themeColor="text1"/>
        </w:rPr>
        <w:t xml:space="preserve"> and Egger’s test</w:t>
      </w:r>
      <w:r w:rsidR="00F22131" w:rsidRPr="006D59B5">
        <w:rPr>
          <w:color w:val="000000" w:themeColor="text1"/>
        </w:rPr>
        <w:fldChar w:fldCharType="begin"/>
      </w:r>
      <w:r w:rsidR="00D41F39" w:rsidRPr="006D59B5">
        <w:rPr>
          <w:color w:val="000000" w:themeColor="text1"/>
        </w:rPr>
        <w:instrText xml:space="preserve"> ADDIN ZOTERO_ITEM CSL_CITATION {"citationID":"a25pg2ct9gr","properties":{"formattedCitation":"\\super 19,20\\nosupersub{}","plainCitation":"19,20","noteIndex":0},"citationItems":[{"id":6734,"uris":["http://zotero.org/groups/4700273/items/X4IUXVT8"],"itemData":{"id":6734,"type":"book","note":"DOI: 10.13140/RG.2.2.27199.00161","title":"How to Conduct a Meta-Analysis of Proportions in R: A Comprehensive Tutorial","author":[{"family":"Wang","given":"Naike"}],"issued":{"date-parts":[["2018",6,1]]}}},{"id":6731,"uris":["http://zotero.org/groups/4700273/items/YV89C5V5"],"itemData":{"id":6731,"type":"article-journal","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container-title":"Journal of Statistical Software","DOI":"10.18637/jss.v036.i03","ISSN":"1548-7660","language":"en","license":"Copyright (c) 2009 Wolfgang Viechtbauer","page":"1-48","source":"www.jstatsoft.org","title":"Conducting Meta-Analyses in R with the metafor Package","volume":"36","author":[{"family":"Viechtbauer","given":"Wolfgang"}],"issued":{"date-parts":[["2010",8,5]]}}}],"schema":"https://github.com/citation-style-language/schema/raw/master/csl-citation.json"} </w:instrText>
      </w:r>
      <w:r w:rsidR="00F22131" w:rsidRPr="006D59B5">
        <w:rPr>
          <w:color w:val="000000" w:themeColor="text1"/>
        </w:rPr>
        <w:fldChar w:fldCharType="separate"/>
      </w:r>
      <w:r w:rsidR="00D41F39" w:rsidRPr="006D59B5">
        <w:rPr>
          <w:rFonts w:ascii="Calibri" w:cs="Calibri"/>
          <w:color w:val="000000" w:themeColor="text1"/>
          <w:vertAlign w:val="superscript"/>
        </w:rPr>
        <w:t>19,20</w:t>
      </w:r>
      <w:r w:rsidR="00F22131" w:rsidRPr="006D59B5">
        <w:rPr>
          <w:color w:val="000000" w:themeColor="text1"/>
        </w:rPr>
        <w:fldChar w:fldCharType="end"/>
      </w:r>
      <w:r w:rsidR="00905B0B" w:rsidRPr="006D59B5">
        <w:rPr>
          <w:color w:val="000000" w:themeColor="text1"/>
        </w:rPr>
        <w:t>.</w:t>
      </w:r>
      <w:r w:rsidR="000537CB" w:rsidRPr="006D59B5">
        <w:rPr>
          <w:color w:val="000000" w:themeColor="text1"/>
        </w:rPr>
        <w:t xml:space="preserve"> Moderator analysis was conducted </w:t>
      </w:r>
      <w:r w:rsidR="00601764" w:rsidRPr="006D59B5">
        <w:rPr>
          <w:color w:val="000000" w:themeColor="text1"/>
        </w:rPr>
        <w:t xml:space="preserve">through subgroup analysis </w:t>
      </w:r>
      <w:r w:rsidR="000537CB" w:rsidRPr="006D59B5">
        <w:rPr>
          <w:color w:val="000000" w:themeColor="text1"/>
        </w:rPr>
        <w:t>to assess whether</w:t>
      </w:r>
      <w:r w:rsidR="007106A2" w:rsidRPr="006D59B5">
        <w:rPr>
          <w:color w:val="000000" w:themeColor="text1"/>
        </w:rPr>
        <w:t xml:space="preserve"> the</w:t>
      </w:r>
      <w:r w:rsidR="000537CB" w:rsidRPr="006D59B5">
        <w:rPr>
          <w:color w:val="000000" w:themeColor="text1"/>
        </w:rPr>
        <w:t xml:space="preserve"> year of publication and number of patients</w:t>
      </w:r>
      <w:r w:rsidR="001A6424" w:rsidRPr="006D59B5">
        <w:rPr>
          <w:color w:val="000000" w:themeColor="text1"/>
        </w:rPr>
        <w:t xml:space="preserve"> included</w:t>
      </w:r>
      <w:r w:rsidR="000537CB" w:rsidRPr="006D59B5">
        <w:rPr>
          <w:color w:val="000000" w:themeColor="text1"/>
        </w:rPr>
        <w:t xml:space="preserve"> could be related to a higher risk of post</w:t>
      </w:r>
      <w:r w:rsidR="003B7003" w:rsidRPr="006D59B5">
        <w:rPr>
          <w:color w:val="000000" w:themeColor="text1"/>
        </w:rPr>
        <w:t>-</w:t>
      </w:r>
      <w:r w:rsidR="000537CB" w:rsidRPr="006D59B5">
        <w:rPr>
          <w:color w:val="000000" w:themeColor="text1"/>
        </w:rPr>
        <w:t>operative meningitis</w:t>
      </w:r>
      <w:r w:rsidR="002628C7" w:rsidRPr="006D59B5">
        <w:rPr>
          <w:color w:val="000000" w:themeColor="text1"/>
        </w:rPr>
        <w:fldChar w:fldCharType="begin"/>
      </w:r>
      <w:r w:rsidR="00D41F39" w:rsidRPr="006D59B5">
        <w:rPr>
          <w:color w:val="000000" w:themeColor="text1"/>
        </w:rPr>
        <w:instrText xml:space="preserve"> ADDIN ZOTERO_ITEM CSL_CITATION {"citationID":"a1sufcqrh3g","properties":{"formattedCitation":"\\super 19,21\\nosupersub{}","plainCitation":"19,21","noteIndex":0},"citationItems":[{"id":6734,"uris":["http://zotero.org/groups/4700273/items/X4IUXVT8"],"itemData":{"id":6734,"type":"book","note":"DOI: 10.13140/RG.2.2.27199.00161","title":"How to Conduct a Meta-Analysis of Proportions in R: A Comprehensive Tutorial","author":[{"family":"Wang","given":"Naike"}],"issued":{"date-parts":[["2018",6,1]]}}},{"id":6732,"uris":["http://zotero.org/groups/4700273/items/YBWQK4JS"],"itemData":{"id":6732,"type":"article-journal","abstract":"Appropriate methods for meta-regression applied to a set of clinical trials, and the limitations and pitfalls in interpretation, are insufficiently recognized. Here we summarize recent research focusing on these issues, and consider three published examples of meta-regression in the light of this work. One principal methodological issue is that meta-regression should be weighted to take account of both within-trial variances of treatment effects and the residual between-trial heterogeneity (that is, heterogeneity not explained by the covariates in the regression). This corresponds to random effects meta-regression. The associations derived from meta-regressions are observational, and have a weaker interpretation than the causal relationships derived from randomized comparisons. This applies particularly when averages of patient characteristics in each trial are used as covariates in the regression. Data dredging is the main pitfall in reaching reliable conclusions from meta-regression. It can only be avoided by prespecification of covariates that will be investigated as potential sources of heterogeneity. However, in practice this is not always easy to achieve. The examples considered in this paper show the tension between the scientific rationale for using meta-regression and the difficult interpretative problems to which such analyses are prone.","container-title":"Statistics in Medicine","DOI":"10.1002/sim.1187","ISSN":"0277-6715","issue":"11","journalAbbreviation":"Stat Med","language":"eng","note":"PMID: 12111920","page":"1559-1573","source":"PubMed","title":"How should meta-regression analyses be undertaken and interpreted?","volume":"21","author":[{"family":"Thompson","given":"Simon G."},{"family":"Higgins","given":"Julian P. T."}],"issued":{"date-parts":[["2002",6,15]]}}}],"schema":"https://github.com/citation-style-language/schema/raw/master/csl-citation.json"} </w:instrText>
      </w:r>
      <w:r w:rsidR="002628C7" w:rsidRPr="006D59B5">
        <w:rPr>
          <w:color w:val="000000" w:themeColor="text1"/>
        </w:rPr>
        <w:fldChar w:fldCharType="separate"/>
      </w:r>
      <w:r w:rsidR="00D41F39" w:rsidRPr="006D59B5">
        <w:rPr>
          <w:rFonts w:ascii="Calibri" w:cs="Calibri"/>
          <w:color w:val="000000" w:themeColor="text1"/>
          <w:vertAlign w:val="superscript"/>
        </w:rPr>
        <w:t>19,21</w:t>
      </w:r>
      <w:r w:rsidR="002628C7" w:rsidRPr="006D59B5">
        <w:rPr>
          <w:color w:val="000000" w:themeColor="text1"/>
        </w:rPr>
        <w:fldChar w:fldCharType="end"/>
      </w:r>
      <w:r w:rsidR="002628C7" w:rsidRPr="006D59B5">
        <w:rPr>
          <w:color w:val="000000" w:themeColor="text1"/>
        </w:rPr>
        <w:t xml:space="preserve">. </w:t>
      </w:r>
      <w:r w:rsidRPr="006D59B5">
        <w:rPr>
          <w:color w:val="000000" w:themeColor="text1"/>
        </w:rPr>
        <w:t>Statistical analysis was performed with R (version 4.2.1, R foundation for Statistical Computing, Vienna, Austria); packages ‘meta’ and ‘metafor’. Statistical significance was defined as p&lt;0.05.</w:t>
      </w:r>
      <w:r w:rsidR="007F136E" w:rsidRPr="006D59B5">
        <w:rPr>
          <w:color w:val="000000" w:themeColor="text1"/>
        </w:rPr>
        <w:t xml:space="preserve"> </w:t>
      </w:r>
    </w:p>
    <w:p w14:paraId="5DDD6A49" w14:textId="77777777" w:rsidR="00FF2A8D" w:rsidRPr="006D59B5" w:rsidRDefault="00FF2A8D" w:rsidP="00DE10EF">
      <w:pPr>
        <w:spacing w:line="480" w:lineRule="auto"/>
        <w:rPr>
          <w:color w:val="000000" w:themeColor="text1"/>
        </w:rPr>
      </w:pPr>
    </w:p>
    <w:p w14:paraId="4165622E" w14:textId="2A05BBB9" w:rsidR="00C34DBA" w:rsidRPr="006D59B5" w:rsidRDefault="00C34DBA" w:rsidP="00DE10EF">
      <w:pPr>
        <w:spacing w:line="480" w:lineRule="auto"/>
        <w:rPr>
          <w:color w:val="000000" w:themeColor="text1"/>
          <w:u w:val="single"/>
        </w:rPr>
      </w:pPr>
      <w:r w:rsidRPr="006D59B5">
        <w:rPr>
          <w:color w:val="000000" w:themeColor="text1"/>
          <w:u w:val="single"/>
        </w:rPr>
        <w:t>Risk of bias assessment</w:t>
      </w:r>
    </w:p>
    <w:p w14:paraId="54C67947" w14:textId="361D468F" w:rsidR="00F573AE" w:rsidRPr="006D59B5" w:rsidRDefault="00F573AE" w:rsidP="00DE10EF">
      <w:pPr>
        <w:spacing w:line="480" w:lineRule="auto"/>
        <w:rPr>
          <w:color w:val="000000" w:themeColor="text1"/>
          <w:u w:val="single"/>
        </w:rPr>
      </w:pPr>
    </w:p>
    <w:p w14:paraId="502F99C2" w14:textId="77777777" w:rsidR="004143B4" w:rsidRPr="006D59B5" w:rsidRDefault="00580AA3" w:rsidP="00DE10EF">
      <w:pPr>
        <w:spacing w:line="480" w:lineRule="auto"/>
        <w:rPr>
          <w:color w:val="000000" w:themeColor="text1"/>
        </w:rPr>
      </w:pPr>
      <w:r w:rsidRPr="006D59B5">
        <w:rPr>
          <w:color w:val="000000" w:themeColor="text1"/>
        </w:rPr>
        <w:t>The National Institute for Health</w:t>
      </w:r>
      <w:r w:rsidR="00900EDB" w:rsidRPr="006D59B5">
        <w:rPr>
          <w:color w:val="000000" w:themeColor="text1"/>
        </w:rPr>
        <w:t xml:space="preserve"> </w:t>
      </w:r>
      <w:r w:rsidR="00C3798F" w:rsidRPr="006D59B5">
        <w:rPr>
          <w:color w:val="000000" w:themeColor="text1"/>
        </w:rPr>
        <w:t xml:space="preserve">(NIH) </w:t>
      </w:r>
      <w:r w:rsidR="00900EDB" w:rsidRPr="006D59B5">
        <w:rPr>
          <w:color w:val="000000" w:themeColor="text1"/>
        </w:rPr>
        <w:t>q</w:t>
      </w:r>
      <w:r w:rsidRPr="006D59B5">
        <w:rPr>
          <w:color w:val="000000" w:themeColor="text1"/>
        </w:rPr>
        <w:t>uality assessment tool was used to analyse each study</w:t>
      </w:r>
      <w:r w:rsidR="00DE6A17" w:rsidRPr="006D59B5">
        <w:rPr>
          <w:color w:val="000000" w:themeColor="text1"/>
        </w:rPr>
        <w:t xml:space="preserve"> for risk of bias</w:t>
      </w:r>
      <w:r w:rsidRPr="006D59B5">
        <w:rPr>
          <w:color w:val="000000" w:themeColor="text1"/>
        </w:rPr>
        <w:t xml:space="preserve">. </w:t>
      </w:r>
      <w:r w:rsidR="00B729E5" w:rsidRPr="006D59B5">
        <w:rPr>
          <w:color w:val="000000" w:themeColor="text1"/>
        </w:rPr>
        <w:t>Bias analysis was performed by two reviewers independently (SVG and AF)</w:t>
      </w:r>
      <w:r w:rsidR="001C0F1D" w:rsidRPr="006D59B5">
        <w:rPr>
          <w:color w:val="000000" w:themeColor="text1"/>
        </w:rPr>
        <w:t>, and disagreements were resolved through a third reviewer (DB)</w:t>
      </w:r>
      <w:r w:rsidR="0032032E" w:rsidRPr="006D59B5">
        <w:rPr>
          <w:color w:val="000000" w:themeColor="text1"/>
        </w:rPr>
        <w:t xml:space="preserve">. </w:t>
      </w:r>
    </w:p>
    <w:p w14:paraId="41D0FE35" w14:textId="7612CE2E" w:rsidR="009D3B10" w:rsidRPr="006D59B5" w:rsidRDefault="009D3B10" w:rsidP="00DE10EF">
      <w:pPr>
        <w:spacing w:line="480" w:lineRule="auto"/>
        <w:rPr>
          <w:color w:val="000000" w:themeColor="text1"/>
          <w:sz w:val="32"/>
          <w:szCs w:val="32"/>
          <w:u w:val="single"/>
        </w:rPr>
      </w:pPr>
    </w:p>
    <w:p w14:paraId="4A7CBD3C" w14:textId="2F04F6FF" w:rsidR="00CE0A8C" w:rsidRPr="006D59B5" w:rsidRDefault="00CE0A8C" w:rsidP="00DE10EF">
      <w:pPr>
        <w:spacing w:line="480" w:lineRule="auto"/>
        <w:rPr>
          <w:color w:val="000000" w:themeColor="text1"/>
          <w:sz w:val="32"/>
          <w:szCs w:val="32"/>
          <w:u w:val="single"/>
        </w:rPr>
      </w:pPr>
    </w:p>
    <w:p w14:paraId="6C8473DE" w14:textId="77777777" w:rsidR="00CE0A8C" w:rsidRPr="006D59B5" w:rsidRDefault="00CE0A8C" w:rsidP="00DE10EF">
      <w:pPr>
        <w:spacing w:line="480" w:lineRule="auto"/>
        <w:rPr>
          <w:color w:val="000000" w:themeColor="text1"/>
          <w:sz w:val="32"/>
          <w:szCs w:val="32"/>
          <w:u w:val="single"/>
        </w:rPr>
      </w:pPr>
    </w:p>
    <w:p w14:paraId="25CFFB69" w14:textId="77777777" w:rsidR="00757104" w:rsidRPr="006D59B5" w:rsidRDefault="00757104" w:rsidP="00DE10EF">
      <w:pPr>
        <w:spacing w:line="480" w:lineRule="auto"/>
        <w:rPr>
          <w:color w:val="000000" w:themeColor="text1"/>
          <w:sz w:val="40"/>
          <w:szCs w:val="40"/>
          <w:u w:val="single"/>
        </w:rPr>
      </w:pPr>
    </w:p>
    <w:p w14:paraId="21BC2CF0" w14:textId="77777777" w:rsidR="00757104" w:rsidRPr="006D59B5" w:rsidRDefault="00757104" w:rsidP="00DE10EF">
      <w:pPr>
        <w:spacing w:line="480" w:lineRule="auto"/>
        <w:rPr>
          <w:color w:val="000000" w:themeColor="text1"/>
          <w:sz w:val="40"/>
          <w:szCs w:val="40"/>
          <w:u w:val="single"/>
        </w:rPr>
      </w:pPr>
    </w:p>
    <w:p w14:paraId="41CD0310" w14:textId="77777777" w:rsidR="00757104" w:rsidRPr="006D59B5" w:rsidRDefault="00757104" w:rsidP="00DE10EF">
      <w:pPr>
        <w:spacing w:line="480" w:lineRule="auto"/>
        <w:rPr>
          <w:color w:val="000000" w:themeColor="text1"/>
          <w:sz w:val="40"/>
          <w:szCs w:val="40"/>
          <w:u w:val="single"/>
        </w:rPr>
      </w:pPr>
    </w:p>
    <w:p w14:paraId="75C2FF27" w14:textId="12076C28" w:rsidR="007A4DA4" w:rsidRPr="006D59B5" w:rsidRDefault="006C008A" w:rsidP="00DE10EF">
      <w:pPr>
        <w:spacing w:line="480" w:lineRule="auto"/>
        <w:rPr>
          <w:color w:val="000000" w:themeColor="text1"/>
          <w:sz w:val="40"/>
          <w:szCs w:val="40"/>
          <w:u w:val="single"/>
        </w:rPr>
      </w:pPr>
      <w:r w:rsidRPr="006D59B5">
        <w:rPr>
          <w:color w:val="000000" w:themeColor="text1"/>
          <w:sz w:val="40"/>
          <w:szCs w:val="40"/>
          <w:u w:val="single"/>
        </w:rPr>
        <w:t>Results:</w:t>
      </w:r>
    </w:p>
    <w:p w14:paraId="4A250AD9" w14:textId="45D1C395" w:rsidR="001356A9" w:rsidRPr="006D59B5" w:rsidRDefault="00084BD6" w:rsidP="00DE10EF">
      <w:pPr>
        <w:spacing w:line="480" w:lineRule="auto"/>
        <w:rPr>
          <w:color w:val="000000" w:themeColor="text1"/>
          <w:u w:val="single"/>
        </w:rPr>
      </w:pPr>
      <w:r w:rsidRPr="006D59B5">
        <w:rPr>
          <w:color w:val="000000" w:themeColor="text1"/>
          <w:u w:val="single"/>
        </w:rPr>
        <w:t>Literature search</w:t>
      </w:r>
    </w:p>
    <w:p w14:paraId="21CA8F25" w14:textId="72E23835" w:rsidR="00601BFE" w:rsidRPr="006D59B5" w:rsidRDefault="00601BFE" w:rsidP="00DE10EF">
      <w:pPr>
        <w:spacing w:line="480" w:lineRule="auto"/>
        <w:rPr>
          <w:color w:val="000000" w:themeColor="text1"/>
          <w:u w:val="single"/>
        </w:rPr>
      </w:pPr>
    </w:p>
    <w:p w14:paraId="0085BA5A" w14:textId="122D29D4" w:rsidR="00735239" w:rsidRPr="006D59B5" w:rsidRDefault="00F34A6B" w:rsidP="00DE10EF">
      <w:pPr>
        <w:spacing w:line="480" w:lineRule="auto"/>
        <w:rPr>
          <w:color w:val="000000" w:themeColor="text1"/>
        </w:rPr>
      </w:pPr>
      <w:r w:rsidRPr="006D59B5">
        <w:rPr>
          <w:color w:val="000000" w:themeColor="text1"/>
        </w:rPr>
        <w:t xml:space="preserve">The </w:t>
      </w:r>
      <w:r w:rsidR="00FD2356" w:rsidRPr="006D59B5">
        <w:rPr>
          <w:color w:val="000000" w:themeColor="text1"/>
        </w:rPr>
        <w:t>first</w:t>
      </w:r>
      <w:r w:rsidRPr="006D59B5">
        <w:rPr>
          <w:color w:val="000000" w:themeColor="text1"/>
        </w:rPr>
        <w:t xml:space="preserve"> search</w:t>
      </w:r>
      <w:r w:rsidR="00413E8B" w:rsidRPr="006D59B5">
        <w:rPr>
          <w:color w:val="000000" w:themeColor="text1"/>
        </w:rPr>
        <w:t xml:space="preserve"> specifying IEMs </w:t>
      </w:r>
      <w:r w:rsidR="00FD2356" w:rsidRPr="006D59B5">
        <w:rPr>
          <w:color w:val="000000" w:themeColor="text1"/>
        </w:rPr>
        <w:t>produced 966 unique hits. The second</w:t>
      </w:r>
      <w:r w:rsidR="006F3A3A" w:rsidRPr="006D59B5">
        <w:rPr>
          <w:color w:val="000000" w:themeColor="text1"/>
        </w:rPr>
        <w:t xml:space="preserve">, </w:t>
      </w:r>
      <w:r w:rsidR="00B27E90" w:rsidRPr="006D59B5">
        <w:rPr>
          <w:color w:val="000000" w:themeColor="text1"/>
        </w:rPr>
        <w:t xml:space="preserve">broader </w:t>
      </w:r>
      <w:r w:rsidR="00FD2356" w:rsidRPr="006D59B5">
        <w:rPr>
          <w:color w:val="000000" w:themeColor="text1"/>
        </w:rPr>
        <w:t>search</w:t>
      </w:r>
      <w:r w:rsidR="00B27E90" w:rsidRPr="006D59B5">
        <w:rPr>
          <w:color w:val="000000" w:themeColor="text1"/>
        </w:rPr>
        <w:t>,</w:t>
      </w:r>
      <w:r w:rsidR="00FD2356" w:rsidRPr="006D59B5">
        <w:rPr>
          <w:color w:val="000000" w:themeColor="text1"/>
        </w:rPr>
        <w:t xml:space="preserve"> with ‘cochlear implants’ and ‘complications’</w:t>
      </w:r>
      <w:r w:rsidR="00EE0BA5" w:rsidRPr="006D59B5">
        <w:rPr>
          <w:color w:val="000000" w:themeColor="text1"/>
        </w:rPr>
        <w:t xml:space="preserve"> produced</w:t>
      </w:r>
      <w:r w:rsidR="00FD2356" w:rsidRPr="006D59B5">
        <w:rPr>
          <w:color w:val="000000" w:themeColor="text1"/>
        </w:rPr>
        <w:t xml:space="preserve"> 2000</w:t>
      </w:r>
      <w:r w:rsidR="00EE0BA5" w:rsidRPr="006D59B5">
        <w:rPr>
          <w:color w:val="000000" w:themeColor="text1"/>
        </w:rPr>
        <w:t xml:space="preserve"> unique</w:t>
      </w:r>
      <w:r w:rsidR="00BB432B" w:rsidRPr="006D59B5">
        <w:rPr>
          <w:color w:val="000000" w:themeColor="text1"/>
        </w:rPr>
        <w:t xml:space="preserve"> hits</w:t>
      </w:r>
      <w:r w:rsidR="00FD1876" w:rsidRPr="006D59B5">
        <w:rPr>
          <w:color w:val="000000" w:themeColor="text1"/>
        </w:rPr>
        <w:t>.</w:t>
      </w:r>
      <w:r w:rsidR="00562A92" w:rsidRPr="006D59B5">
        <w:rPr>
          <w:color w:val="000000" w:themeColor="text1"/>
        </w:rPr>
        <w:t xml:space="preserve"> </w:t>
      </w:r>
      <w:r w:rsidR="00DF52E1" w:rsidRPr="006D59B5">
        <w:rPr>
          <w:color w:val="000000" w:themeColor="text1"/>
        </w:rPr>
        <w:t xml:space="preserve">Reasons for these </w:t>
      </w:r>
      <w:r w:rsidR="0048098D" w:rsidRPr="006D59B5">
        <w:rPr>
          <w:color w:val="000000" w:themeColor="text1"/>
        </w:rPr>
        <w:t xml:space="preserve">separate </w:t>
      </w:r>
      <w:r w:rsidR="00DF52E1" w:rsidRPr="006D59B5">
        <w:rPr>
          <w:color w:val="000000" w:themeColor="text1"/>
        </w:rPr>
        <w:t xml:space="preserve">searches are outlined in the methods. </w:t>
      </w:r>
      <w:r w:rsidR="00252937" w:rsidRPr="006D59B5">
        <w:rPr>
          <w:color w:val="000000" w:themeColor="text1"/>
        </w:rPr>
        <w:t>The results of both searches were combined</w:t>
      </w:r>
      <w:r w:rsidR="00000DE4" w:rsidRPr="006D59B5">
        <w:rPr>
          <w:color w:val="000000" w:themeColor="text1"/>
        </w:rPr>
        <w:t xml:space="preserve"> to yield 2</w:t>
      </w:r>
      <w:r w:rsidR="00F90AB0" w:rsidRPr="006D59B5">
        <w:rPr>
          <w:color w:val="000000" w:themeColor="text1"/>
        </w:rPr>
        <w:t>966</w:t>
      </w:r>
      <w:r w:rsidR="00000DE4" w:rsidRPr="006D59B5">
        <w:rPr>
          <w:color w:val="000000" w:themeColor="text1"/>
        </w:rPr>
        <w:t xml:space="preserve"> unique hits. </w:t>
      </w:r>
      <w:r w:rsidR="002B4012" w:rsidRPr="006D59B5">
        <w:rPr>
          <w:color w:val="000000" w:themeColor="text1"/>
        </w:rPr>
        <w:t xml:space="preserve">After screening </w:t>
      </w:r>
      <w:r w:rsidR="002464F9" w:rsidRPr="006D59B5">
        <w:rPr>
          <w:color w:val="000000" w:themeColor="text1"/>
        </w:rPr>
        <w:t>these via</w:t>
      </w:r>
      <w:r w:rsidR="002B4012" w:rsidRPr="006D59B5">
        <w:rPr>
          <w:color w:val="000000" w:themeColor="text1"/>
        </w:rPr>
        <w:t xml:space="preserve"> title and abstract, </w:t>
      </w:r>
      <w:r w:rsidR="00BA5736" w:rsidRPr="006D59B5">
        <w:rPr>
          <w:color w:val="000000" w:themeColor="text1"/>
        </w:rPr>
        <w:t>449</w:t>
      </w:r>
      <w:r w:rsidR="002B4012" w:rsidRPr="006D59B5">
        <w:rPr>
          <w:color w:val="000000" w:themeColor="text1"/>
        </w:rPr>
        <w:t xml:space="preserve"> articles remained for full text screening. </w:t>
      </w:r>
      <w:r w:rsidR="002E0F8D" w:rsidRPr="006D59B5">
        <w:rPr>
          <w:color w:val="000000" w:themeColor="text1"/>
        </w:rPr>
        <w:t xml:space="preserve">From this set, </w:t>
      </w:r>
      <w:r w:rsidR="004F7E5B" w:rsidRPr="006D59B5">
        <w:rPr>
          <w:color w:val="000000" w:themeColor="text1"/>
        </w:rPr>
        <w:t>3</w:t>
      </w:r>
      <w:r w:rsidR="00A267AF" w:rsidRPr="006D59B5">
        <w:rPr>
          <w:color w:val="000000" w:themeColor="text1"/>
        </w:rPr>
        <w:t>8</w:t>
      </w:r>
      <w:r w:rsidR="00F0794C" w:rsidRPr="006D59B5">
        <w:rPr>
          <w:color w:val="000000" w:themeColor="text1"/>
        </w:rPr>
        <w:t xml:space="preserve"> articles were included in the final review after applying the inclusion and exclusion criteria</w:t>
      </w:r>
      <w:r w:rsidR="003C6480" w:rsidRPr="006D59B5">
        <w:rPr>
          <w:color w:val="000000" w:themeColor="text1"/>
        </w:rPr>
        <w:t xml:space="preserve">. This is shown via a PRISMA flowchart in </w:t>
      </w:r>
      <w:r w:rsidR="00F0794C" w:rsidRPr="006D59B5">
        <w:rPr>
          <w:color w:val="000000" w:themeColor="text1"/>
          <w:highlight w:val="yellow"/>
        </w:rPr>
        <w:t xml:space="preserve">Figure </w:t>
      </w:r>
      <w:r w:rsidR="00690475" w:rsidRPr="006D59B5">
        <w:rPr>
          <w:color w:val="000000" w:themeColor="text1"/>
          <w:highlight w:val="yellow"/>
        </w:rPr>
        <w:t>1</w:t>
      </w:r>
    </w:p>
    <w:p w14:paraId="053B9E21" w14:textId="73401F82" w:rsidR="00100457" w:rsidRPr="006D59B5" w:rsidRDefault="00100457" w:rsidP="00DE10EF">
      <w:pPr>
        <w:spacing w:line="480" w:lineRule="auto"/>
        <w:rPr>
          <w:color w:val="000000" w:themeColor="text1"/>
        </w:rPr>
      </w:pPr>
    </w:p>
    <w:p w14:paraId="367A9CCC" w14:textId="1C8DC141" w:rsidR="0010438C" w:rsidRPr="006D59B5" w:rsidRDefault="0010438C" w:rsidP="00DE10EF">
      <w:pPr>
        <w:spacing w:line="480" w:lineRule="auto"/>
        <w:rPr>
          <w:color w:val="000000" w:themeColor="text1"/>
        </w:rPr>
      </w:pPr>
      <w:r w:rsidRPr="006D59B5">
        <w:rPr>
          <w:color w:val="000000" w:themeColor="text1"/>
          <w:u w:val="single"/>
        </w:rPr>
        <w:t xml:space="preserve">Background </w:t>
      </w:r>
      <w:r w:rsidR="007A6B17" w:rsidRPr="006D59B5">
        <w:rPr>
          <w:color w:val="000000" w:themeColor="text1"/>
          <w:u w:val="single"/>
        </w:rPr>
        <w:t>characteristics</w:t>
      </w:r>
    </w:p>
    <w:p w14:paraId="11D05153" w14:textId="77777777" w:rsidR="00191D3A" w:rsidRPr="006D59B5" w:rsidRDefault="00191D3A" w:rsidP="00DE10EF">
      <w:pPr>
        <w:spacing w:line="480" w:lineRule="auto"/>
        <w:rPr>
          <w:color w:val="000000" w:themeColor="text1"/>
        </w:rPr>
      </w:pPr>
    </w:p>
    <w:p w14:paraId="292E1009" w14:textId="7AF9C711" w:rsidR="00A05460" w:rsidRPr="006D59B5" w:rsidRDefault="000D7CBF" w:rsidP="00DE10EF">
      <w:pPr>
        <w:spacing w:line="480" w:lineRule="auto"/>
        <w:rPr>
          <w:color w:val="000000" w:themeColor="text1"/>
        </w:rPr>
      </w:pPr>
      <w:r w:rsidRPr="006D59B5">
        <w:rPr>
          <w:color w:val="000000" w:themeColor="text1"/>
        </w:rPr>
        <w:t xml:space="preserve">The characteristics of all the included studies are </w:t>
      </w:r>
      <w:r w:rsidR="00A51619" w:rsidRPr="006D59B5">
        <w:rPr>
          <w:color w:val="000000" w:themeColor="text1"/>
        </w:rPr>
        <w:t>outlined</w:t>
      </w:r>
      <w:r w:rsidRPr="006D59B5">
        <w:rPr>
          <w:color w:val="000000" w:themeColor="text1"/>
        </w:rPr>
        <w:t xml:space="preserve"> in </w:t>
      </w:r>
      <w:r w:rsidRPr="006D59B5">
        <w:rPr>
          <w:color w:val="000000" w:themeColor="text1"/>
          <w:highlight w:val="yellow"/>
        </w:rPr>
        <w:t xml:space="preserve">Table </w:t>
      </w:r>
      <w:r w:rsidR="00245DD9" w:rsidRPr="006D59B5">
        <w:rPr>
          <w:color w:val="000000" w:themeColor="text1"/>
          <w:highlight w:val="yellow"/>
        </w:rPr>
        <w:t>2</w:t>
      </w:r>
      <w:r w:rsidR="007D731E" w:rsidRPr="006D59B5">
        <w:rPr>
          <w:color w:val="000000" w:themeColor="text1"/>
        </w:rPr>
        <w:fldChar w:fldCharType="begin"/>
      </w:r>
      <w:r w:rsidR="00D41F39" w:rsidRPr="006D59B5">
        <w:rPr>
          <w:color w:val="000000" w:themeColor="text1"/>
        </w:rPr>
        <w:instrText xml:space="preserve"> ADDIN ZOTERO_ITEM CSL_CITATION {"citationID":"a1ol2u6leu9","properties":{"formattedCitation":"\\super 5,12,14\\uc0\\u8211{}16,22\\uc0\\u8211{}54\\nosupersub{}","plainCitation":"5,12,14–16,22–54","noteIndex":0},"citationItems":[{"id":6020,"uris":["http://zotero.org/groups/4700273/items/LAD4WHHL"],"itemData":{"id":6020,"type":"article-journal","abstract":"CONCLUSION: Although the rate of postoperative complications was higher in patients with anomalous inner ears than in patients with normal inner ears, most were minor and could be managed conservatively. These findings suggest that cochlear implantation (CI) is safe even for patients with anomalous inner ears in experienced hospitals. OBJECTIVE: To report complications encountered in patients with various types of anomalous inner ears undergoing CI in Asan Medical Center. PATIENTS AND METHODS: We retrospectively analyzed 388 patients who underwent CI between April 1999 and July 2006; of these, 80 patients had various inner ear anomalies. Immediate complications were defined as those occurring within 1 week of implantation and delayed complications as those occurring after 1 week. Minor and major complications were defined by severity requiring further management. RESULTS: Of the 80 patients with anomalous inner ears, 20 cases (25.0%) had postoperative complications, including 5 (6.3%) with major complications: facial nerve palsy, recurrent meningitis, device failure, and cerebrospinal fluid (CSF) leakage. Re-implantations were performed in three patients (3.8%).","container-title":"Acta Oto-Laryngologica","ISSN":"0001-6489","issue":"1","language":"English","page":"38-42","title":"Complications following cochlear implantation in patients with anomalous inner ears: experiences in Asan Medical Center","volume":"128","author":[{"family":"Ahn","given":"J. H."},{"family":"Chung","given":"J. W."},{"family":"Lee","given":"K. S."}],"issued":{"date-parts":[["2008"]]}},"label":"page"},{"id":6022,"uris":["http://zotero.org/groups/4700273/items/PMTGR5A8"],"itemData":{"id":6022,"type":"article-journal","abstract":"CONCLUSION: We suggest that cochlear implantation (CI) should be a good therapeutic modality for hearing restoration in patients with common cavity malformed ears. OBJECTIVE: To analyze hearing improvement from CI performed in common cavity malformed cochleae. METHODS: A total of 11 patients (5 male and 6 female, mean age 4.5 +/- 2.8 years) and 12 ears were enrolled in this study. During the insertion of electrodes, we used C-arm fluoroscopy to avoid intrameatal placement. We evaluated hearing improvement every 6 months and the mean follow-up period was 80.5 +/- 24.1 months (53-125 months). RESULTS: During the operation, there were only four cases with fully inserted electrodes. Cerebrospinal fluid gushed out in two cases during the cochleostomy and postoperative meningitis occurred in two patients. One patient had to undergo reimplantation 4 years later due to device failure and recurrent meningitis. During the 48 months follow-up hearing evaluation, the ability of hearing increased along with the age. The final average MAIS, CAP, SIR, and open set one- and two-syllable word scores were 90.3 +/- 18.1%, 4.9 +/- 1.6, 3.1 +/- 0.9, 24.1 +/- 25.9%, and 48.6 +/- 38.7%, respectively.","container-title":"Acta Oto-Laryngologica","ISSN":"1651-2251","issue":"9","language":"English","page":"908-13","title":"Hearing improvement after cochlear implantation in common cavity malformed cochleae: long-term follow-up results","volume":"131","author":[{"family":"Ahn","given":"J. H."},{"family":"Lim","given":"H. W."},{"family":"Lee","given":"K. S."}],"issued":{"date-parts":[["2011"]]}},"label":"page"},{"id":7123,"uris":["http://zotero.org/groups/4700273/items/YYYQBUT5"],"itemData":{"id":7123,"type":"article-journal","abstract":"Objectives\nCommon cavity deformity is a rare congenital bony labyrinth malformation associated with profound hearing loss. Cochlear implants are widely used for hearing rehabilitation for common cavity deformities; however, the reported prognosis is poor. Due to the deformed anatomical structure, it is important to consider the position of the electrodes to maximize the performance of the cochlear implant. The present study discusses the impact of electrode placement on hearing outcomes.\n\nMethods\nA retrospective medical chart review of eight common cavity deformity patients (10 cochlear implants) who received cochlear implants was performed at a single university hospital. In all eight patients, implant surgery was performed using single-slit labyrinthotomy. Electrodes wer e manually bent before insertion to prevent misplacement and to reduce physical damage to the neuroepithelium.\n\nResults\nFour of the 10 electrodes were misplaced, with their tips placed in the anterior semicircular canal or internal auditory canal. However, after implant surgery, all patients—including those with misplaced electrodes—gained auditory perception and improved hearing function. One patient who had electrodes that did not contact the inner wall of the cavity showed limited activity of the electrodes (27%) compared to others (64%–100%).\n\nConclusion\nProper contact of the electrode with the inner wall was more likely to be important for cochlear implant success in cases of common cavity deformity than appropriate placement of the electrode tip.","container-title":"Clinical and Experimental Otorhinolaryngology","DOI":"10.21053/ceo.2021.00745","ISSN":"1976-8710","issue":"1","journalAbbreviation":"Clin Exp Otorhinolaryngol","note":"PMID: 35052024\nPMCID: PMC8901950","page":"77-83","source":"PubMed Central","title":"Cochlear Implants for Patients With Common Cavity Deformities and the Impact of Electrode Positioning","volume":"15","author":[{"family":"Bae","given":"Seong Hoon"},{"family":"Choi","given":"Jihoon"},{"family":"Choi","given":"Jae Young"}],"issued":{"date-parts":[["2022",2]]}},"label":"page"},{"id":7125,"uris":["http://zotero.org/groups/4700273/items/9NY8T9Q9"],"itemData":{"id":7125,"type":"article-journal","abstract":"OBJECTIVE: Modiolus and modiolar base abnormalities in patients with incomplete partition-II anomaly (IP-II) increase the risk of intraoperative cerebrospinal fluid (CSF) leakage. This study aimed to classify modiolar abnormalities and define objective radiological measures for preoperatively evaluating intraoperative CSF leakage risk.\nSTUDY DESIGN: Retrospective case series.\nSETTING: Tertiary referral center.\nPATIENTS: The study included 73 patients with IP-II that underwent cochlear implant surgery between 2002 and 2017.\nINTERVENTION: Analysis of preoperative temporal bone computed tomography (CT) scans and surgical records.\nMAIN OUTCOME MEASURES: Preoperative CT modiolar anomalies and intraoperative CSF leakage status.\nRESULTS: Among the 73 patients (41 men and 32 women), mean age at cochlear implant surgery was 11.4 (range, 0-42) years. Preoperative CT-based modiolar base anomaly classification was as follows: grade 1 (complete modiolus, n = 1), grade 2 (thin plate of bone in the modiolar base + partial modiolus, n = 14); grade 3 (thin plate of bone in the modiolar base, n = 53); grade 4 (total modiolar base defect, n = 5). The gusher rate was 8%. All patients with grade 4 anomaly had an intraoperative gusher. Patients with grade 3 anomaly accounted for 86% of oozing cases. Oozing, pulsation, and no CSF leakage rates were similar in those with grade 2 anomaly.\nCONCLUSIONS: The modiolus and modiolar base must be carefully evaluated in patients with IP-II. Gushers primarily occur in IP-II patients with grade 4 anomaly. A thin plate of bone in the modiolar base most commonly prevents gushers.","container-title":"Otology &amp; Neurotology: Official Publication of the American Otological Society, American Neurotology Society [and] European Academy of Otology and Neurotology","DOI":"10.1097/MAO.0000000000001871","ISSN":"1537-4505","issue":"7","journalAbbreviation":"Otol Neurotol","language":"eng","note":"PMID: 29995007","page":"e538-e542","source":"PubMed","title":"The Association Between Modiolar Base Anomalies and Intraoperative Cerebrospinal Fluid Leakage in Patients With Incomplete Partition Type-II Anomaly: A Classification System and Presentation of 73 Cases","title-short":"The Association Between Modiolar Base Anomalies and Intraoperative Cerebrospinal Fluid Leakage in Patients With Incomplete Partition Type-II Anomaly","volume":"39","author":[{"family":"Bajin","given":"Münir Demir"},{"family":"Pamuk","given":"Ahmet Erim"},{"family":"Pamuk","given":"Gözde"},{"family":"Özgen","given":"Burçe"},{"family":"Sennaroğlu","given":"Levent"}],"issued":{"date-parts":[["2018",8]]}},"label":"page"},{"id":6068,"uris":["http://zotero.org/groups/4700273/items/NU5W4NVU"],"itemData":{"id":6068,"type":"article-journal","abstract":"OBJECTIVE: Few studies exist on children with common cavity, fewer still on their long-term audiological development after having received a cochlear implant. Our goal was to observe and report the long-term audiological progress of children with common cavity who were implanted with a custom-made electrode. METHODS: In this longitudinal, multi-center study, 19 children were implanted with a MED-EL custom-made electrode via either single slit cochleostomy or double posterior labyrinthotomy. We observed their audiological development with a test battery consisting of Categories of Auditory Performance (CAP), Speech Intelligibility Rating (SIR), and Ling 6-Sounds tests. We tested the children 1 month prior to the surgery; at first fitting; at 1, 3, 6, 12, and 18 months post first-fitting; at 2 years after first-fitting; and, whenever possible, at 3, 4, and 5 years after first-fitting. RESULTS: Children with common cavity tend to steadily and significantly improve their audiological skills over time. This development may, however, be highly individual; probably in part due to relatively high levels of additional needs. Parents should be counseled to establish realistic post-implantation expectations. Surgically, contrary to our expectations, we cannot confirm that double posterior labyrinthotomy reduces intracochlear electrode movement or that the MED-EL custom electrode leads to fewer incidences of intra- or post-implantation complications. CONCLUSIONS: Cochlear implantation is a safe and effective treatment option in children with common cavity. The majority of children with CC derive significant audiological benefit from implantation. Intra- and post-surgical complications, while serious, and be dealt with effectively in most cases.","container-title":"International Journal of Pediatric Otorhinolaryngology","ISSN":"1872-8464","issue":"8","language":"English","page":"1237-43","title":"Common cavity and custom-made electrodes: speech perception and audiological performance of children with common cavity implanted with a custom-made MED-EL electrode","volume":"77","author":[{"family":"Beltrame","given":"M. A."},{"family":"Birman","given":"C. S."},{"family":"Cervera Escario","given":"J."},{"family":"Kassouma","given":"J."},{"family":"Manolidis","given":"S."},{"family":"Pringle","given":"M. B."},{"family":"Robinson","given":"P."},{"family":"Sainz Quevedo","given":"M."},{"family":"Shanks","given":"M."},{"family":"Suckfull","given":"M."},{"family":"Tomas Barberan","given":"M."}],"issued":{"date-parts":[["2013"]]}},"label":"page"},{"id":7127,"uris":["http://zotero.org/groups/4700273/items/4CZZGHV6"],"itemData":{"id":7127,"type":"article-journal","abstract":"OBJECTIVES: This report details our experience with cochlear implantation in children with both profound sensorineural HL (SNHL) and enlarged vestibular aqueducts (EVAs). It seeks to determine if the abnormal anatomy of EVA predisposes to any adverse events during or after cochlear implantation.\nSTUDY DESIGN: A retrospective review.\nMETHODS: Charts were reviewed for details of the procedure, complications, and audiologic outcome.\nRESULTS: Between 8/25/93 and 9/16/98, 10 children with EVAs received cochlear implants, of whom 8 children (5 males, 3 females; mean age 7.8 y) had audiologic follow-up of at least 6 months. The implant was inserted without difficulty in all patients. Pulsatile clear fluid via the cochleostomy was observed in five patients, but was easily controlled in each instance. There have been no major complications, although two patient had short-lived postoperative vestibular symptoms and one child has experienced an intermittent pulsing sensation in her head. Speech perception measures were obtained using a battery of tests that assessed the children's ability to perceive speech in both open- and closed-set formats. Two patients were excluded because the implant was placed within the last 6 months. Of the remaining eight children identified with EVAs, seven (86%) demonstrated open-set word recognition.\nCONCLUSIONS: These favorable results may be attributed in part to HL that occurs relatively late in childhood, allowing implantation in postlingual candidates. Cochlear implantation can be safely and effectively performed in children with SNHL associated with EVAs.","container-title":"The Laryngoscope","DOI":"10.1097/00005537-199907000-00001","ISSN":"0023-852X","issue":"7 Pt 1","journalAbbreviation":"Laryngoscope","language":"eng","note":"PMID: 10401833","page":"1019-1022","source":"PubMed","title":"Cochlear implantation in children with enlarged vestibular aqueducts","volume":"109","author":[{"family":"Bent","given":"J. P."},{"family":"Chute","given":"P."},{"family":"Parisier","given":"S. C."}],"issued":{"date-parts":[["1999",7]]}},"label":"page"},{"id":7129,"uris":["http://zotero.org/groups/4700273/items/YUUNL94Q"],"itemData":{"id":7129,"type":"article-journal","abstract":"In this investigation, we report on 4 patients affected by incomplete partition type I submitted to cochlear implant at our institutions. Preoperative, surgical, mapping and follow-up issues as well as results in cases with this complex malformation are described. The cases reported in the present study confirm that cochlear implantation in patients with incomplete partition type I may be challenging for cochlear implant teams. The results are variable, but in many cases satisfactory, and are mainly related to the surgical placement of the electrode and residual neural nerve fibres. Moreover, in some cases the association of cochlear nerve abnormalities and other disabilities may significantly affect results.","container-title":"Acta Otorhinolaryngologica Italica","ISSN":"0392-100X","issue":"1","journalAbbreviation":"Acta Otorhinolaryngol Ital","note":"PMID: 23620642\nPMCID: PMC3631814","page":"56-62","source":"PubMed Central","title":"Cochlear implant in incomplete partition type I","volume":"33","author":[{"family":"BERRETTINI","given":"S."},{"family":"FORLI","given":"F."},{"family":"DE VITO","given":"A."},{"family":"BRUSCHINI","given":"L."},{"family":"QUARANTA","given":"N."}],"issued":{"date-parts":[["2013",2]]}},"label":"page"},{"id":6196,"uris":["http://zotero.org/groups/4700273/items/VEMCDY5A"],"itemData":{"id":6196,"type":"article-journal","abstract":"OBJECTIVES: To share our experience in cochlear implanted patients with incomplete partition type I, to compare it with the literature results and to disclose difficulties facing cochlear implant teams dealing with these patients. MATERIALS AND METHODS: Clinical records of 1089 cochlear implant procedures in a cochlear implant center were reviewed and data of patients who had incomplete partition type I were enrolled in this study. Their auditory and speech performances were evaluated 3 years after the implantation. RESULTS: Eighteen cases (1.65%) had incomplete partition type I. Cerebrospinal fluid gusher was encountered during opening the cochlea in 15 patients (83.3%). There were no cases of persistent CSF leak or postoperative meningitis. In 61.1% of patients, some additional anomalies were found during the operation. Although in 55.6% of cases no electrically evoked compound action potential was detected even in long-term follow-up, all patients had satisfactory auditory and speech outcome. CONCLUSION: Cochlear implantation is a relatively safe and effective treatment for patients who have incomplete partition type I, even if the procedure may be somehow challenging.","container-title":"European Archives of Oto-Rhino-Laryngology","ISSN":"1434-4726","issue":"10","language":"English","page":"2763-2768","title":"Cochlear implantation in incomplete partition type I","volume":"276","author":[{"family":"Eftekharian","given":"A."},{"family":"Eftekharian","given":"K."},{"family":"Mokari","given":"N."},{"family":"Fazel","given":"M."}],"issued":{"date-parts":[["2019"]]}},"label":"page"},{"id":6248,"uris":["http://zotero.org/groups/4700273/items/RAX6KPDY"],"itemData":{"id":6248,"type":"article-journal","abstract":"Purpose: To study and analyse the radiological and surgical findings of 25 cochlear implantees with SMS type-I cochleovestibular malformation and to compare their outcomes in terms of hearing and speech gains pre- and post-operatively. Methods: Retrospective analysis of cochlear implanted candidates over a period of 8 year from 3 institutions was undertaken and 25 patients suffering from pre-lingual profound congenital sensori-neural hearing loss along with presence of SMS type I cochleovestibular malformation were studied. Pre-operative radiology, surgical difficulties and complication, and post-operative hearing and speech outcomes upto a period of 2 years, using IT-MAIS scores were noted. Statistical comparison pre- and post-implantation was done using Wilcoxon signed rank test and a p-value of &lt; 0.05 was considered significant. Results: In 25 cases, we encountered 2 posterior SCC dysplasia, 15 enlarged vestibular aqueducts (LVA), 2 dilated vestibules, 4 superior SCC dysplasia, 2 cases with both posterior and superior SCC dysplasia and of those 1 had a dilated vestibule also. Intra-operatively, CSF leak was observed in 10 patients. Complete electrode insertion and good electrical response (NRT) was detected in all. No facial nerve anomaly was encountered. IT-MAIS scores increased from a pre-operative mean of 4.32 to 34.56 two years post-operatively and this difference was found to be statistically significant. Conclusion: Our experience with SMS Type I malformations show promising and motivating results with less chances of complications, similar to implant candidates with normal anatomy. The outcomes in this group of patients are definitely not affected by any malformations in semicircular canals, vestibule or vestibular aqueduct.","container-title":"Indian Journal of Otolaryngology &amp; Head &amp; Neck Surgery","ISSN":"2231-3796","issue":"3","language":"English","page":"333-339","title":"New SMS Classification of Cochleovestibular Anomalies: Our Experience with 25 Cases of Type I Anomaly","volume":"73","author":[{"family":"Grover","given":"M."},{"family":"Sharma","given":"S."},{"family":"Samdani","given":"S."},{"family":"Gupta","given":"G."},{"family":"Preetam","given":"C."},{"family":"Gera","given":"K."},{"family":"Vaishnav","given":"J. K."},{"family":"Hada","given":"M. K."}],"issued":{"date-parts":[["2021"]]}},"label":"page"},{"id":6272,"uris":["http://zotero.org/groups/4700273/items/5RYSE6XL"],"itemData":{"id":6272,"type":"article-journal","abstract":"BACKGROUND: Cochlear implant (CI) recipients with a cochleovestibular malformation (CVM) are at a higher risk of experiencing an intra-operative cerebrospinal fluid (CSF) gusher and, therefore are at greater risk of developing postoperative meningitis than are CI recipients with normal cochlear anatomy. To control CSF gushers, the FORM electrode array was developed. OBJECTIVES: To assess the ability of the FORM24 electrode array in managing intraoperative CSF gushers and preventing postoperative CSF leakage in a population of CI recipients. DESIGN: Retrospective. SETTING: Tertiary health care center. PATIENTS AND METHODS: All CIs in which a FORM24 was used between January 2014 and March 2018 were reviewed for demographic and safety results. MAIN OUTCOME MEASURES: Safety results were assessed as the intraoperative or postoperative presence of an episode of CSF leakage or meningitis. SAMPLE SIZE: 177 CI recipients. RESULTS: Thirty-six (20.3%) had a CVM and 141 had normal anatomy (79.7%). Of the 36 participants with a CVM, 20 (55.6%) experienced an intraoperative CSF gusher, all of which were resolved. No cases of postoperative leakage or meningitis were recorded after a mean follow-up time of 36 months. CONCLUSION: The FORM24 array is able to help surgeons stop intraoperative CSF gushers and prevent postoperative CSF leakage and meningitis in CI recipients with a CVM. LIMITATIONS: Further studies are needed. CONFLICT OF INTEREST: None.","container-title":"Annals of Saudi Medicine","ISSN":"0975-4466","issue":"6","language":"English","page":"477-481","title":"FORM24 electrode array and perioperative cerebrospinal fluid leakage in cochlear implant recipients with cochleovestibular malformations","volume":"40","author":[{"family":"Halawani","given":"R."},{"family":"Alzhrani","given":"F."},{"family":"Almuhawas","given":"F."},{"family":"Hagr","given":"A. A."}],"issued":{"date-parts":[["2020"]]}},"label":"page"},{"id":6354,"uris":["http://zotero.org/groups/4700273/items/Z6YTGB36"],"itemData":{"id":6354,"type":"article-journal","abstract":"OBJECTIVES: The aim of this study was to assess the outcomes of cochlear implantation in children with inner ear malformations (IEMs). METHODS: A retrospective review of 212 children who received implants from September 1994 to May 2004 was performed. Forty-six of them had radiologic evidence of IEMs. The preoperative evaluations, intraoperative findings, postoperative complications, and performance outcomes were analyzed. For the comparative analysis of performance outcomes, the children with IEMs were matched and compared with children with a normal inner ear who had received implants. Statistical analysis was performed with a repeated-measures analysis of variance. RESULTS: All of the children were studied with computed tomography and magnetic resonance imaging. Three-dimensional volume rendering of magnetic resonance images was performed in cases that were difficult to interpret because of structural complexity. The operative findings included aberrant facial nerves in 2 children and cerebrospinal fluid gushers in 22 children. Intraoperative fluoroscopic examination was performed to evaluate electrode placement. There were no serious postoperative complications. All children with IEMs achieved open-set speech perception abilities, except for the children with a narrow internal auditory canal (IAC), and showed progressive improvement of their speech perception abilities over time. There were no statistically significant differences in performance measured by the Common Phrases test between the 2 groups. Although the repeated-measures analysis of variance indicated that children with IEMs performed more poorly than those with a normal inner ear on the Phonetically Balanced Kindergarten test for phonemes, statistical significance was not found at 2 years after implantation. The children with a narrow IAC benefited from the implantation and used the device every day, although their speech perception abilities were limited. CONCLUSIONS: The results of the present study show that cochlear implantation can be performed relatively safely in deaf children with IEMs and that they receive considerable benefit from their implants. Substantial benefit can be expected from implantation in children with most kinds of IEMs, except for a narrow IAC, which is often associated with limited results.","container-title":"Annals of Otology, Rhinology &amp; Laryngology","ISSN":"0003-4894","issue":"3","language":"English","page":"205-14","title":"Cochlear implantation in children with inner ear malformations","volume":"115","author":[{"family":"Kim","given":"L. S."},{"family":"Jeong","given":"S. W."},{"family":"Huh","given":"M. J."},{"family":"Park","given":"Y. D."}],"issued":{"date-parts":[["2006"]]}},"label":"page"},{"id":6364,"uris":["http://zotero.org/groups/4700273/items/XJ4UTY4B"],"itemData":{"id":6364,"type":"article-journal","abstract":"OBJECTIVES: To investigate an extended cohort of patients with incomplete partition (IP) and examine the adequacy of the existing classifications based on radiological criteria and on their implications for cochlear implantation. METHODS: Patients with IP admitted to a tertiary referral centre during the period 2000-2010 were retrospectively examined. The subjects were initially classified into IP-I, IP-II and atypical cases. For cochlear implant recipients relevant aspects were analysed. RESULTS: Eighty-three ears (49 patients) with IP were found, 19 with IP-I, 54 with IP-II and 10 atypical. Thirty-three patients received a cochlear implant (11 with IP-I, 19 with IP-II and three atypical) achieving heterogeneous though mostly promising results. Cerebrospinal fluid gushing was the commonest surgical complication, particularly in cases of IP-I. In general, patients with IP-II performed better than those with IP-I. CONCLUSIONS: Cochlear implantation promises adequate hearing rehabilitation for most patients with IP. As we move from IP-I to IP-II better results and lower risk for gushing shall be expected. Based on radiological findings we suggest a modified classification into IP-I, atypical IP-I (with large vestibular aqueduct (LVA) and better partition), IP-II (Mondini deformity) and atypical IP-IIa (without LVA) and b (without LVA but with semicircular canal dysplasia). KEY POINTS: * Radiological (CT and MR) features are of crucial importance for cochlear implantation * Imaging can identify two types of incomplete cochlear partition and atypical cases * Detailed pre-operative radiological assessment can help predict complications and outcome * A more comprehensive radiological classification of these anomalies is proposed.","container-title":"European Radiology","ISSN":"1432-1084","issue":"3","language":"English","page":"525-32","title":"Radiological diagnosis of incomplete partition type I versus type II: significance for cochlear implantation","volume":"22","author":[{"family":"Kontorinis","given":"G."},{"family":"Goetz","given":"F."},{"family":"Giourgas","given":"A."},{"family":"Lenarz","given":"T."},{"family":"Lanfermann","given":"H."},{"family":"Giesemann","given":"A. M."}],"issued":{"date-parts":[["2012"]]}},"label":"page"},{"id":7109,"uris":["http://zotero.org/groups/4700273/items/47WIP8SU"],"itemData":{"id":7109,"type":"article-journal","abstract":"OBJECTIVE: To review the genotype and cochlear implantation outcome of patients with nonsyndromic hearing loss and enlarged vestibular aqueduct.\nMETHODS: Twenty-one Chinese children with nonsyndromic hearing loss and enlarged vestibular aqueduct underwent genetic examination. A DNA microarray was used to screen for the IVS7-2A&gt;G and H723R mutations. Any DNA samples with one or none of the two mutant alleles were sequenced to detect other mutations in the SLC26A4 and FOXI1 genes.\nRESULTS: Twelve SLC26A4 mutations were detected, including three novel mutations. The most common mutations detected were IVS7-2A&gt;G and H723R. Twelve patients received cochlear implants, and subsequently demonstrated excellent speech perception.\nCONCLUSION: Three novel mutations were detected in Chinese patients with nonsyndromic hearing loss and enlarged vestibular aqueduct. The SLC26A4 mutation spectrum in the Chinese population is similar to that in other East Asian populations. Cochlear implantation is a safe and effective treatment in patients with enlarged vestibular aqueduct.","container-title":"The Journal of Laryngology and Otology","DOI":"10.1017/S002221511100346X","ISSN":"1748-5460","issue":"4","journalAbbreviation":"J Laryngol Otol","language":"eng","note":"PMID: 22289209","page":"349-355","source":"PubMed","title":"Genetic diagnosis and cochlear implantation for patients with nonsyndromic hearing loss and enlarged vestibular aqueduct","volume":"126","author":[{"family":"Lai","given":"R."},{"family":"Hu","given":"P."},{"family":"Zhu","given":"F."},{"family":"Zhu","given":"G."},{"family":"Vivero","given":"R."},{"family":"Peng","given":"A."},{"family":"Wu","given":"W."},{"family":"Xiao","given":"Z."},{"family":"Liu","given":"X."},{"family":"Xie","given":"D."}],"issued":{"date-parts":[["2012",4]]}},"label":"page"},{"id":6386,"uris":["http://zotero.org/groups/4700273/items/U57IJRNE"],"itemData":{"id":6386,"type":"article-journal","abstract":"OBJECTIVES/HYPOTHESIS: To determine audiometric outcomes and complications of cochlear implantation in patients with enlarged vestibular aqueduct (EVA). STUDY DESIGN: Retrospective review at a tertiary care children's hospital. METHODS: Twenty-three patients with EVA who underwent cochlear implantation were reviewed using postoperative pure-tone averages (PTA), speech perception thresholds (SPT), Phonetically Balanced Kindergarten test (PBK50) sentence testing scores, and review of complications. RESULTS: Of the 23 patients, the average age at initial cochlear implant referral was 4.7 years, and the average age at implantation was 5.3 years. EVA was diagnosed by computed tomography (nine patients), magnetic resonance imaging (10 patients), or both (four patients). EVA was identified bilaterally in 19 and unilaterally in four patients. Overall, the mean postoperative PTA was 30.5 dB (+/-8.6 dB standard deviation [SD]), and mean SPT was 25.9 dB (+/-8.1 dB SD). A subset of the patients had postoperative PBK50 sentence testing and the average score was 58% (range, 12%-84%). Four children were implanted within 1 month from entrance into our cochlear implant program (early implanted), and three children were implanted more than 10 months after program entrance (late implanted). The mean postoperative PTA was 40.3 dB (+/-7.6 dB SD) for the early group and 26.3 dB (+/-4.2 dB SD) for the late group. Four patients had reported complications, three had intraoperative cerebrospinal fluid (CSF) gushers at the cochleostomy site, and one had postoperative infection requiring implant removal and reimplantation. CONCLUSIONS: Children with EVA undergoing cochlear implantation are at greater risk for CSF gushers, but they do well audiometrically and functionally.","container-title":"Laryngoscope","ISSN":"1531-4995","issue":"8","language":"English","page":"1675-81","title":"Cochlear implantation in children with enlarged vestibular aqueduct","volume":"120","author":[{"family":"Lee","given":"K. H."},{"family":"Lee","given":"J."},{"family":"Isaacson","given":"B."},{"family":"Kutz","given":"J. W."},{"family":"Roland","given":"P. S."}],"issued":{"date-parts":[["2010"]]}},"label":"page"},{"id":6392,"uris":["http://zotero.org/groups/4700273/items/ILSZTVR4"],"itemData":{"id":6392,"type":"article-journal","abstract":"OBJECTIVE: To report devices failures and postoperative or medical complications after cochlear implantation in children and to discuss revision surgeries and medical interventions occurring during follow-up. METHODS: In this retrospective study in a tertiary referral pediatric hospital, we included a consecutive sample of children younger than 15 years old who received implants between January 1994 and June 2010. All complications and treatments were systematically reviewed. RESULTS: One hundred and forty children were included in this study. Four children received bilateral cochlear implantation. Mean age at implantation was 43.6 months (age ranged from 11 months to 15 years). Overall, 74 children were boys (52.1%) and 35 children (25%) received implants before the age of two. Inner ear malformations were found in 19 children (13.5%), while 18 children (12.9%) experienced complications: cochlear reimplantations (n=8), other revision surgeries (n=3) and medical treatment (n=7). Excluding device failures, 13 children (9.2%) experienced complications. Postoperative infection was the principal cause of these complications (10 cases). Four children younger than 2 years at implantation suffered complication postoperatively. In these children, there was no statistically significant increase in complications compared to older children (P&gt;0.05). Complete electrode insertion was achieved in 7 of the 8 reimplanted children. CONCLUSION: Cochlear implantation could be considered a safe and reliable rehabilitation for deafened young children. Reimplantation was feasible and complete electrode insertion was achievable. Long-term follow up was mandatory to minimize and control surgical complication.","container-title":"International Journal of Pediatric Otorhinolaryngology","ISSN":"1872-8464","issue":"10","language":"English","page":"1221-4","title":"Revision surgeries and medical interventions in young cochlear implant recipients","volume":"75","author":[{"family":"Lescanne","given":"E."},{"family":"Al Zahrani","given":"M."},{"family":"Bakhos","given":"D."},{"family":"Robier","given":"A."},{"family":"Moriniere","given":"S."}],"issued":{"date-parts":[["2011"]]}},"label":"page"},{"id":6394,"uris":["http://zotero.org/groups/4700273/items/49MHKTLB"],"itemData":{"id":6394,"type":"article-journal","abstract":"OBJECTIVES: To report the early postoperative complications of cochlear implantation (CI) in the pediatric population and discuss the intervention measures. METHODS: We retrospectively analyzed 260 consecutive pediatric cochlear implantations performed at the First Affiliated Hospital of Zhengzhou University between March 2010 and July 2013. All patients were younger than 12 years old at the time of implantation, with a mean age of 4.3 years, and 47 cases had inner ear malformations. Complications correlated to age at CI and inner ear malformations were analyzed using the chi(2) test. RESULTS: Of the 260 patients, early postoperative complications were observed in 17 (6.54%) cases, of which 16 (6.15%) were minor and one (0.38%) was major, none required surgical device removal or reimplantation. Among the 16 minor complications, transient vertigo was the most common (nine cases, 3.46%), three (1.15%) of them with severe CSF gusher during the surgery; followed by transient facial nerve palsy (two cases, 0.77%, both were reversible); external auditory canal injury, subcutaneous hematoma each in two cases (0.77%), and minor dural injury in one case (0.38%). One major complication included an epidural hematoma in a 7-year-old boy who recovered completely without any neurologic deficits following immediate evacuation. Inner ear malformations were significantly associated with the surgical complications, especially vertigo and gusher (P&lt;0.05). CONCLUSIONS: Cochlear implantation in children is fairly a safe procedure with a relatively low complication rate. The most common early postoperative complications are minor, but serious and life threatening complications rarely may occur. Awareness of complications helps clinicians to adopt the specific preventive measures and immediate interventions so that the outcome will be successful.","container-title":"International Journal of Pediatric Otorhinolaryngology","ISSN":"1872-8464","issue":"7","language":"English","page":"1040-4","title":"Early complications following cochlear implantation in children and their management","volume":"78","author":[{"family":"Li","given":"S."},{"family":"Qin","given":"Z."},{"family":"Zhang","given":"F."},{"family":"Li","given":"L."},{"family":"Qi","given":"S."},{"family":"Liu","given":"L."}],"issued":{"date-parts":[["2014"]]}},"label":"page"},{"id":6408,"uris":["http://zotero.org/groups/4700273/items/Q464B8L9"],"itemData":{"id":6408,"type":"article-journal","abstract":"The objective of this retrospective study is to evaluate the efficiency of hyperosmolar therapy for cerebrum spinal fluid (CSF) leakage in cochlear implant (CI) surgery in children with inner ear malformations. Between 1991 and 2006, 490 cochlear implantations were performed in Armand Trousseau Children's Hospital. Thirty-seven patients (7.5%) had inner ear malformation. They were classified as isolated enlargement of the vestibular aqueduct (EVA) (18 cases), incomplete partition (IP) (11 cases), common cavity (CC) (1 case) and variable canal and vestibular malformations (VSCC) (7 cases). A hyperosmolar protocol was applied during surgery to 13 patients after 2003 (Gp) to be compared to the 24 patients without treatment previously to this date (G0). Mean age at implant CI was 8.1 years (1-20 years), mean follow up was 3.9 years (1 month-15 years). Per operative observations were collected for all patients with an empiric method of evaluation of the leakage. A grading using five steps ranged from Grade 0 (no leak) to Grade 4 (gusher). Grading, complications and perceptive results in closed and open set word (Lafon lists) at respectively preoperatively, at 3 and 24 months were gathered and compared between the two groups. Important per operative leak was observed (Grade 4) in 24.3% cases (9/37) of Grade 4, 88.8% of them in G0 (8/9). In 66.6% cases there was a severe dysplasia (CC or IP) (6/9), to be compared to the 21.4% of cases of severe dysplasia with Grade&lt;3 (6/28) (p=0.02). Grade 4 was seen in 45% cases of IP (5/11); it represented 33.3% of the IP in Gp (1/3), and 50% of the IP in G0 (4/8) (p&gt;0.05). Grade 4 was seen in 16.6% cases of EVA (3/18); there were no Grade 4 observed in Gp (0/10), and 37.5% cases of EVA in G0 (3/8) (p=0.04). Grade 4 was observed in 100% case in CC in the G0 (1/1). Severe complications were misplacement of the electrode in one case (G0), persistent leakage in one case (G0) and meningitis in one case (Gp). Vertigo was observed in 29.7% of cases (11/37) in this population, 72.7% of them in G0 (8/11). Vertigo was associated to severe dysplasia in 75% cases in G0 (6/8), and to EVA in all cases in Gp. In G0, mean perceptive scores showed for G0, preoperatively and at 3 months, respectively, 1.3% and 50.6% in closed set word (CSW), and 65.9% in open set words at 2 years. In Gp mean perceptive scores showed preoperatively and at 3 months, respectively 6.1% and 69.8% in CSW, and 81% in open set words at 2 years. The differences between the two groups are not significant (p&gt;0.05). Osmotherapy is known to be effective for cerebral oedema and regularly used in neurological surgery. In inner ear malformation, gusher at surgery is directly related to the intra-cerebral pressure (ICP). Corresponding to neurosurgical practice, the mainstay of our protocol rests on hyperosmolar treatment, to reduce the ICP the time of the surgery. Our results suggest that this treatment is effective for a better control of leakage at cochleostomy on EVA, and could be effective on more severe malformations. No severe complication related to surgery was seen in Gp. Its good tolerance could allow its use in most patients with inner ear malformation. Vertigo was a frequent complication. The possibility of vertigo depends on the initial vestibular status and on the course of the surgery. The protocol could protect the vestibular function, lowering the pressure and quantity of the liquid issue. The treatment does not seem to influence the perceptive results.","container-title":"International Journal of Pediatric Otorhinolaryngology","ISSN":"0165-5876","issue":"4","language":"English","page":"541-7","title":"Cochlear implant and inner ear malformation. Proposal for an hyperosmolar therapy at surgery","volume":"72","author":[{"family":"Loundon","given":"N."},{"family":"Leboulanger","given":"N."},{"family":"Maillet","given":"J."},{"family":"Riggouzzo","given":"A."},{"family":"Richard","given":"P."},{"family":"Marlin","given":"S."},{"family":"Garabedian","given":"E. N."}],"issued":{"date-parts":[["2008"]]}},"label":"page"},{"id":6414,"uris":["http://zotero.org/groups/4700273/items/KVYWINQK"],"itemData":{"id":6414,"type":"article-journal","abstract":"OBJECTIVE: To describe clinical experiences with multichannel cochlear implantation in children with inner ear malformations, including surgical indications and techniques, imaging findings, and outcomes. DESIGN: A retrospective review of a series of 10 consecutive cases with a mean follow-up of 29 months, as well as a review of the literature. SETTING: Academic referral center. SUBJECTS: Ten children who underwent multichannel cochlear implantation for inner ear malformations. High-resolution computed tomographic scans demonstrated a common cavity deformity in 3, an incomplete cochlear partition in 4, and an enlarged vestibule in 1. Two had membranous anomalies as indicated by cerebrospinal fluid gushers at surgery, but the results of imaging were normal. INTERVENTION: All subjects received multichannel cochlear implants. Two subjects underwent mastoid obliteration at the time of implantation owing to preoperative recurrent meningitis or chronic otitis media with episodes of clinical mastoiditis. MAIN OUTCOME MEASURES: The 10 subjects were evaluated for electrode insertion and stability and auditory function for up to 7 years. RESULTS: All 22 electrodes are functional in each child with an incomplete partition, an enlarged vestibule, or a membranous anomaly. Of 3 subjects with common cavities, 2 had full insertion of electrodes and 1 had 16 electrodes inserted. All subjects had speech awareness thresholds detected at 25 dB or better. Three (75%) of the 4 subjects with at least 30 months of experience, including 1 subject with a common cavity, have developed open-set word recognition. CONCLUSIONS: Electrode insertion and hearing results in children with an incomplete partition, an enlarged vestibule, or a membranous anomaly are similar to those in children with normal cochleas. Specific surgical techniques are effective for children with a common cavity, and the results are less certain. Cerebrospinal fluid gushers were encountered frequently but were not difficult to control. [References: 22]","container-title":"Archives of Otolaryngology – Head &amp; Neck Surgery","ISSN":"0886-4470","issue":"9","language":"English","page":"974-7","title":"Cochlear implants in children with congenital inner ear malformations","volume":"123","author":[{"family":"Luntz","given":"M."},{"family":"Balkany","given":"T."},{"family":"Hodges","given":"A. V."},{"family":"Telischi","given":"F. F."}],"issued":{"date-parts":[["1997"]]}},"label":"page"},{"id":6432,"uris":["http://zotero.org/groups/4700273/items/HCHR6FYH"],"itemData":{"id":6432,"type":"article-journal","abstract":"OBJECTIVES: To analyze audiometric outcomes after bilateral cochlear implantation in patients with isolated enlarged vestibular aqueduct (EVA) syndrome and associated incomplete partition (IP) malformations. Secondary objective was to analyze rate of cerebrospinal fluid (CSF) gusher in patients with IP-EVA spectrum deformities and compare this with the existing literature. STUDY DESIGN: Retrospective chart review. METHODS: Thirty-two patients with EVA syndrome who received unilateral or bilateral cochlear implants between June 1999 and January 2014 were identified in the University Hospitals Case Medical Center cochlear implant database. Isolated EVA (IEVA) and Incomplete Partition Type II (IP-II) malformations were identified by reviewing high-resolution computed tomography (HRCT) imaging. Demographic information, age at implantation, surgical details, postimplantation audiometric data including speech reception thresholds (SRT), word, and sentence scores were reviewed and analyzed. Intra- and postoperative complications were analyzed as well and compared with the literature. RESULTS: Seventeen patients (32 implanted ears) had pediatric cochlear implantation for EVA-associated hearing loss. Data from 16 controls (32 implanted ears) were used to compare audiometric and speech outcomes of EVA cohort. Mean age at implantation was 6.8 years for EVA cohort and 6.0 years for controls. There was no statistically significant difference in long-term postoperative SRT, monaurally aided word scores, and binaurally tested word scores between pediatric EVA group and controls. The EVA patients had a long-term mean sentence score of 85.92%. A subset of EVA patients implanted at mean age of 3.18 years (n = 15 ears) had similar audiometric outcomes to another control group with Connexin 26 mutations (n = 20 ears) implanted at a similar age. Further subset analysis revealed no significant differences in age at implantation, SRT, and word scores in patients with IEVA and IP-II malformation. There was no significant association between size of vestibular aqueduct and age at implantation. There was no CSF gusher or other intra- or postoperative complications reported in our series. CONCLUSION: Bilateral sequential cochlear implantation can be performed safely in patients with EVA. Audiometric outcomes are excellent and comparable to pediatric cochlear implant patients with no malformations. CSF gusher rates can be minimized by trans-round window approach. Further long-term studies are needed to identify differences within IP-EVA spectrum deformities, audiometric outcomes, and proportions of EVA patients who will need cochlear implantation for hearing rehabilitation.","container-title":"Otology &amp; Neurotology","ISSN":"1537-4505","issue":"2","language":"English","page":"e96-103","title":"Bilateral Sequential Cochlear Implantation in Patients With Enlarged Vestibular Aqueduct (EVA) Syndrome","volume":"37","author":[{"family":"Manzoor","given":"N. F."},{"family":"Wick","given":"C. C."},{"family":"Wahba","given":"M."},{"family":"Gupta","given":"A."},{"family":"Piper","given":"R."},{"family":"Murray","given":"G. S."},{"family":"Otteson","given":"T."},{"family":"Megerian","given":"C. A."},{"family":"Semaan","given":"M. T."}],"issued":{"date-parts":[["2016"]]}},"label":"page"},{"id":6436,"uris":["http://zotero.org/groups/4700273/items/IF6SRME2"],"itemData":{"id":6436,"type":"article-journal","abstract":"OBJECTIVE: To explore specific clinical issues, surgical results, and complications of 80 cochlear implantations (CI) in 55 patients with Pendred syndrome (PS) or non-syndromic enlarged vestibular aqueduct (NSEVA). BACKGROUND: Previous studies have focused either on unselected case series or on populations with mixed cochlear malformations. PS/NSEVA accounts for up to 10% of congenital SNHL, rendering this a large group of cochlear implant candidates. The abnormal inner ear anatomy of these patients may be associated with a lower surgical success rate and a higher rate of complications. STUDY DESIGN: Retrospective review of patients' medical records and CT/MRI. SETTING: Tertiary referral center. MATERIALS AND METHODS: The medical records and CT/MRI images of 55 PS/NSEVA patients receiving 80 cochlear implantations from 1982-2014 were reviewed. Demographic data, surgical results, intra-operative incidents, and post-operative complications were retrieved. RESULTS: Complications occurred in 36% of implantations; 5% hereof major complications. Gushing/oozing from the cochleostoma occurred in 10% of implantations and was related to transient, but not prolonged post-operative vertigo. CONCLUSION: Intra-operative risks of gushing/oozing and post-operative vertigo are the primary clinical issues in PS/NSEVA patients regarding CI. Nonetheless, the surgical success rate is high and the major complication rate is low; similar to studies of unselected series of CI recipients.","container-title":"Acta Oto-Laryngologica","ISSN":"1651-2251","issue":"10","language":"English","page":"1064-8","title":"Cochlear implantation in Pendred syndrome and non-syndromic enlarged vestibular aqueduct - clinical challenges, surgical results, and complications","volume":"136","author":[{"family":"Mey","given":"K."},{"family":"Bille","given":"M."},{"family":"Caye-Thomasen","given":"P."}],"issued":{"date-parts":[["2016"]]}},"label":"page"},{"id":6464,"uris":["http://zotero.org/groups/4700273/items/YJGFSC2F"],"itemData":{"id":6464,"type":"article-journal","abstract":"OBJECTIVES: To study the surgical aspects and performance outcome of cochlear implantation in children with malformed inner ears. STUDY DESIGN: Clinical and audiometric evaluation in 13 patients. METHODS: Patient data concerning surgery, postoperative follow-up, and pre- and postimplantation audiometry were obtained from the cochlear implant center's database and evaluated. A review of the literature has been included. SETTING: Tertiary referral center. PATIENTS: The patients had a variety of inner ear malformations and profound hearing loss. One patient with recurrent meningitis had a severe cochlear malformation (common cavity). RESULTS: Major complications did not occur. In one patient with an abnormal position of the cochlea and concurring middle ear disease, it was difficult to find the scala tympani during surgery. A cerebrospinal fluid gusher was encountered in two patients and an aberrant facial nerve in another, which did not lead to any complications. The patients with mild cochlear malformation such as an incomplete partition demonstrated a good performance in speech perception tests. Even the child with the common cavity deformity had some open-set speech perception 1 year after implantation. CONCLUSIONS: Viewing the patients from this study and patients from a review of the literature concerning cochlear implantation in children with malformed inner ears including severe cochlear malformations, the occurrence of an aberrant facial nerve was 17%, which increases to 27% if one reviews the surgical findings in children with severe malformed cochleae such as a common cavity or a severe cochlear hypoplasia. In the latter patients, results in speech perception vary. Although the result of cochlear implantation may be promising, as in our patient with a common cavity, during preoperative counseling the child's parents must be informed that the result is uncertain. [References: 27]","container-title":"Otology &amp; Neurotology","ISSN":"1531-7129","issue":"3","language":"English","page":"308-17","title":"Congenital malformation of the inner ear and pediatric cochlear implantation","volume":"25","author":[{"family":"Mylanus","given":"E. A."},{"family":"Rotteveel","given":"L. J."},{"family":"Leeuw","given":"R. L."}],"issued":{"date-parts":[["2004"]]}},"label":"page"},{"id":7111,"uris":["http://zotero.org/groups/4700273/items/9P8XA9N8"],"itemData":{"id":7111,"type":"article-journal","abstract":"INTRODUCTION: A common cavity (CC) deformity is a deformed inner ear in which the cochlea and vestibule are confluent forming a common rudimentary cystic cavity. The outcome of cochlear implantation (CI) in this deformity is not expected as good as in other cochlear deformity. Categories of Auditory Performance (CAP) score, Speech Intelligibility Rating (SIR) scale, Meaningful Auditory-Integration Scale (MAIS) and Meaningful Use of Speech Scale (MUSS) are scales designed to assess benefit of functional device (hearing aid, Cochlear implant, ABI) in young children. The aim of the study was to observe and report the long-term audiological progress and speech development of children with CC deformity after CI by means of CAP, SIR, MAIS, MUSS scores and CI aided threshold.\nMETHODS AND MATERIALS: The retrospective and prospective study was carried out in five Indian children with CC deformity who underwent CI from 2004 to 2010. Demographic data of onset and/or duration of deafness, age at implantation, time with hearing aids before implantation, duration with CI and co-morbidity were retrieved from a local data base. Their outcome score in audition and speech development on the basis of their CAP and SIR score at the end of 1 year of habilitation were collected. All the patients were called to follow up to obtain latest CI aided audiogram, CAP, SIR, MAIS and MUSS scores.\nRESULTS: One male and four female children were detected with common cavity deformity among 258 deaf children of age below 6 years operated during study period. The CAP and SIR Scores increased from average of 0.4 and 1 to 3.4 and 2.4, respectively, over one year of habilitation. The CAP score improved in subsequent follow up to average of 5.0 after more than 3 years of follow up but the SIR score hardly improved. We assessed the MAIS and MUSS at last visit after 3 years. The mean of MAIS and MUSS was 32.4 and 26.4, respectively.\nCONCLUSION: Though the habilitation outcome was not up to the mark in children with CC deformity, CI provides excellent awareness of environment sound and development of few words.","container-title":"International Journal of Pediatric Otorhinolaryngology","DOI":"10.1016/j.ijporl.2015.02.015","ISSN":"1872-8464","issue":"5","journalAbbreviation":"Int J Pediatr Otorhinolaryngol","language":"eng","note":"PMID: 25758199","page":"685-689","source":"PubMed","title":"Long term outcome of cochlear implantation in five children with common cavity deformity","volume":"79","author":[{"family":"Pradhananga","given":"Rabindra Bhakta"},{"family":"Thomas","given":"John K."},{"family":"Natarajan","given":"Kiran"},{"family":"Kameswaran","given":"Mohan"}],"issued":{"date-parts":[["2015",5]]}},"label":"page"},{"id":7131,"uris":["http://zotero.org/groups/4700273/items/B4RV48SP"],"itemData":{"id":7131,"type":"article-journal","abstract":"Objective\nThe purpose of this study was to investigate the development of speech skills in young children with Mondini dysplasia and age-matched deaf children with radiologically normal inner ears over a period of 5 years after cochlear implantation (CI).\nMethods\nIn total, 700 congenitally severely to profoundly deaf children (281 girls and 419 boys) participated in this study. All of the participants had undergone unilateral CI surgery before 36 months of age. The participants were categorized into two groups based on the absence or presence of Mondini dysplasia in the implanted ear, as assessed via high-resolution, thin-slice computerized tomography or magnetic resonance imaging: group A comprised 592 children with radiologically normal inner ears and group B comprised 108 children with Mondini dysplasia. The Meaningful Use of Speech Scale (MUSS) and Speech Intelligibility Rating (SIR) were used to evaluate the speech performance of all young children at various time points: pre-surgery and at 1, 3, 6, 12, 24, 36, 48, and 60 months after switch-on programming.\nResults\nThe mean scores of SIR and MUSS in children from both group A and group B showed significant improvements over time. No significant differences were found in the mean scores of SIR between the two groups at any time interval during the 5-year follow-up. The mean score of MUSS was significantly different between group A and group B at 12, 24, and 36 months after implantation, whereas no obvious differences were noted pre-surgery, and at 1, 3, 6, 48, and 60 months post-operation.\nConclusions\nYoung children with Mondini dysplasia develop their speech skills at a fast rate and achieve similar speech acquisition compared to age-matched children with radiologically normal inner ears 5 years post-operation. Therefore, CI is an effective intervention method for young children with Mondini dysplasia.","container-title":"International Journal of Pediatric Otorhinolaryngology","DOI":"10.1016/j.ijporl.2018.10.013","ISSN":"0165-5876","journalAbbreviation":"International Journal of Pediatric Otorhinolaryngology","language":"en","page":"118-124","source":"ScienceDirect","title":"Speech development in young children with Mondini dysplasia who had undergone cochlear implantation","volume":"116","author":[{"family":"Qi","given":"Shuang"},{"family":"Kong","given":"Ying"},{"family":"Xu","given":"Tianqiu"},{"family":"Dong","given":"Ruijuan"},{"family":"Lv","given":"Jing"},{"family":"Wang","given":"Xianlei"},{"family":"Qi","given":"Beier"},{"family":"Wang","given":"Shuo"},{"family":"Yan","given":"Fei"},{"family":"Li","given":"Yongxin"},{"family":"Huang","given":"Lihui"},{"family":"Chen","given":"Xueqing"}],"issued":{"date-parts":[["2019",1,1]]}},"label":"page"},{"id":7113,"uris":["http://zotero.org/groups/4700273/items/UZ2QRHVX"],"itemData":{"id":7113,"type":"article-journal","abstract":"OBJECTIVE: The aim of this study was to assess the speech perception and speech intelligibility outcome after cochlear implantation in children with malformed inner ear and to compare them with a group of congenitally deaf children implantees without inner ear malformation.\nMETHODS: Six deaf children (five boys and one girl) with inner ear malformations who were implanted and followed in our clinic were included. These children were matched with six implanted children with normal cochlea for age at implantation and duration of cochlear implant use. All subjects were tested with the internationally used battery tests of listening progress profile (LiP), capacity of auditory performance (CAP), and speech intelligibility rating (SIR). A closed and open set word perception test adapted to the Modern Greek language was also used. In the dysplastic group, two children suffered from CHARGE syndrome, another two from mental retardation, and two children grew up in bilingual homes.\nRESULTS: At least two years after switch-on, the dysplastic group scored mean LiP 62%, CAP 3.8, SIR 2.1, closed-set 61%, and open-set 49%. The children without inner ear dysplasia achieved significantly better scores, except for CAP which this difference was marginally statistically significant (p=0.009 for LiP, p=0.080 for CAP, p=0.041 for SIR, p=0.011 for closed-set, and p=0.006 for open-set tests).\nCONCLUSION: All of the implanted children with malformed inner ear showed benefit of auditory perception and speech production. However, the children with inner ear malformation performed less well compared with the children without inner ear dysplasia. This was possibly due to the high proportion of disabilities detected in the dysplastic group, such as CHARGE syndrome and mental retardation. Bilingualism could also be considered as a factor which possibly affects the outcome of implanted children. Therefore, children with malformed inner ear should be preoperatively evaluated for cognitive and developmental delay. In this case, counseling for the parents is mandatory in order to explain the possible impact of the diagnosed disabilities on performance and habilitation.","container-title":"International Journal of Pediatric Otorhinolaryngology","DOI":"10.1016/j.ijporl.2012.06.009","ISSN":"1872-8464","issue":"9","journalAbbreviation":"Int J Pediatr Otorhinolaryngol","language":"eng","note":"PMID: 22776809","page":"1370-1374","source":"PubMed","title":"Speech perception and production in children with inner ear malformations after cochlear implantation","volume":"76","author":[{"family":"Rachovitsas","given":"Dimitrios"},{"family":"Psillas","given":"George"},{"family":"Chatzigiannakidou","given":"Vasiliki"},{"family":"Triaridis","given":"Stefanos"},{"family":"Constantinidis","given":"Jiannis"},{"family":"Vital","given":"Victor"}],"issued":{"date-parts":[["2012",9]]}},"label":"page"},{"id":6564,"uris":["http://zotero.org/groups/4700273/items/AGXW3TV4"],"itemData":{"id":6564,"type":"article-journal","abstract":"PURPOSE: To study and analyse the radiological and surgical findings of 24 cochlear implantees with SMS type II cochleovestibular malformation and to compare their outcomes in terms of hearing and speech gains pre- and postoperatively. METHODS: Retrospective analysis of cochlear implanted candidates over a period of 8 year 6 months from 3 institutions was undertaken and 24 patients suffering from prelingual profound congenital sensori-neural hearing loss along with the presence of SMS type II cochleovestibular malformation were studied. Preoperative radiology, surgical difficulties and complication, and postoperative hearing and speech outcomes up to a period of 2 years, using IT-MAIS and SIR scores were noted. Statistical comparison pre- and postimplantation was done using Wilcoxon signed rank test and a p value of &lt; 0.05 was considered statistically significant. RESULTS: In 24 cases, we encountered four cases of SMS type IIa malformation with a smaller modiolus, while the rest 20 were type SMS type IIb with partially defective modiolus. Intraoperatively, CSF leak was observed in 11 patients. Complete electrode insertion and good electrical response (NRT) was detected in all. No facial nerve anomaly was encountered. IT-MAIS and SIR scores increased from a preoperative mean of 5.6 and 1.16-34.56 and 3.88 after 2 years postsurgery, respectively and this difference was found to be statistically significant. CONCLUSION: Our experience with SMS Type II malformations show promising and motivating results with less chances of complications. Proper evaluation and surgical planning preoperatively can lead to an uneventful surgery with good outcomes. A simple and uniform classification system of these anomalies is a must for appropriate prognostication and right decision making.","container-title":"European Archives of Oto Rhino Laryngology","ISSN":"1434-4726","language":"English","page":"20","title":"SMS classification of inner ear malformations: our experience with implantation in type II anomalies","volume":"20","author":[{"family":"Sharma","given":"S."},{"family":"Grover","given":"M."},{"family":"Samdani","given":"S."},{"family":"Gupta","given":"G."},{"family":"Preetam","given":"C."}],"issued":{"date-parts":[["2021"]]}},"label":"page"},{"id":6574,"uris":["http://zotero.org/groups/4700273/items/LI67U2E6"],"itemData":{"id":6574,"type":"article-journal","abstract":"OBJECTIVE: To evaluate if cochlear implantation is safe and constitutes an option for hearing rehabilitation of children with x-linked inner ear malformation. STUDY DESIGN: Retrospective patient review in combination with a multidisciplinary follow-up. SETTING: Tertiary referral hospital and cochlear implant program. PATIENTS: Ten children with severe-profound mixed hearing loss and radiological findings consistent with Incomplete Partition type 3 cochlear malformation received cochlear implants during the years 2007 to 2015. Nine of the children had a mutation affecting the gene POU3F4 on Xq21. INTERVENTION: Cochlear implantation. MAIN OUTCOME MEASURES: Surgical events, intraoperative measures and electrical stimulation levels, hearing and spoken language abilities. RESULTS: In all, 15 cochlear implantations were performed. In three cases the electrode was found to be in the internal auditory canal on intraoperative x-ray and repositioned successfully. One child had a postoperative rhinorrhea confirmed to be cerebrospinal fluid but this resolved on conservative treatment. No severe complications occurred. Postoperative electrical stimulation levels were higher in 9 of 10 children, as compared with typically reported average levels in patients with a normal cochlea. Eight patients developed spoken language to various degrees while two were still at precommunication level. However, speech recognition scores were lower than average pediatric cases. CONCLUSION: Cochlear implantation is a safe procedure for children with severe-profound mixed hearing loss related to POU3F4 mutation inner ear malformation. The children develop hearing and spoken language but outcome is below average for pediatric CI recipients.","container-title":"Otology &amp; Neurotology","ISSN":"1537-4505","issue":"1","language":"English","page":"38-46","title":"X-linked Malformation and Cochlear Implantation","volume":"38","author":[{"family":"Smeds","given":"H."},{"family":"Wales","given":"J."},{"family":"Asp","given":"F."},{"family":"Lofkvist","given":"U."},{"family":"Falahat","given":"B."},{"family":"Anderlid","given":"B. M."},{"family":"Anmyr","given":"L."},{"family":"Karltorp","given":"E."}],"issued":{"date-parts":[["2017"]]}},"label":"page"},{"id":7115,"uris":["http://zotero.org/groups/4700273/items/78IND8K4"],"itemData":{"id":7115,"type":"article-journal","abstract":"OBJECTIVE: To compare audiologic performance after cochlear implantation (CI) in children with incomplete partition (IP) Type I and age-matched children with normal cochleae.\nSTUDY DESIGN: Retrospective chart review.\nSETTING: Academic center.\nPATIENTS: Twenty-three children (25 ears) with IP Type I and 230 age-matched deaf children (230 ears) with nonsyndromic normal inner ears who underwent CI between January 2000 and June 2013.\nINTERVENTION CI MAIN OUTCOME MEASURE: The Categories of Auditory Performance (CAP) Scale score and the Meaningful Auditory Integration Scale (MAIS) score.\nRESULTS: The mean age of IP Type I patients at the time of CI was 5.3 years (standard deviation, 5.4 yr; range, 0.9-17.7 yr). The mean duration of follow-up was 4.7 years (standard deviation, 3.5 yr; range, 1.1-11.2 yr). Fourteen of the 25 IP Type I ears (56%) had cerebrospinal fluid gusher during the cochleostomy. In the IP type ears, the number of inserted electrodes was 16.3 ± 3.2 (range, 11-22), and the insertion angle was 236.5 ± 41.2 degrees (range, 180-305 degrees). The cochlear nerve was assessed in 17 of the 25 IP type ears, and hypoplasia was present in nine (53%). Facial nerve stimulation occurred in 15 of the 25 IP type ears. IP Type I patients younger than 3 years at CI had significantly lower CAP Scale and MAIS scores than age-matched controls at 12 and 24 months after CI, but similar CAP Scale and MAIS scores as age-matched controls at 42 and 72 months after CI. IP Type I patients aged 3 to 18 years at CI had similar CAP Scale and MAIS scores as age-matched controls at all post-CI time points.\nCONCLUSION: Children with IP Type I who underwent CI performed as well as children with normal cochlea in the long-term.","container-title":"Otology &amp; Neurotology: Official Publication of the American Otological Society, American Neurotology Society [and] European Academy of Otology and Neurotology","DOI":"10.1097/MAO.0000000000000606","ISSN":"1537-4505","issue":"1","journalAbbreviation":"Otol Neurotol","language":"eng","note":"PMID: 25514784","page":"e11-17","source":"PubMed","title":"Surgical outcomes after cochlear implantation in children with incomplete partition type I: comparison with deaf children with a normal inner ear structure","title-short":"Surgical outcomes after cochlear implantation in children with incomplete partition type I","volume":"36","author":[{"family":"Suk","given":"Yun"},{"family":"Lee","given":"Jeong Hyun"},{"family":"Lee","given":"Kwang-Sun"}],"issued":{"date-parts":[["2015",1]]}},"label":"page"},{"id":7117,"uris":["http://zotero.org/groups/4700273/items/BTA39499"],"itemData":{"id":7117,"type":"article-journal","abstract":"OBJECTIVE: This study details the intra-operative complications, and compares auditory scales post-implantation of either profoundly deaf young children with radiologically normal inner ears (group A) or children with Mondini dysplasia (group B).\nMETHODS: A retrospective survey was carried out of 338 patients with severe to profound sensorineural hearing loss who underwent cochlear implant surgery from February 2015 to May 2017. Patients were divided into 2 groups of 27 patients each. Both groups were followed up to three years post-implantation.\nRESULTS: Cerebrospinal fluid ooze developed in 12 patients, and 2 patients had a cerebrospinal fluid 'gusher', one of which had to be explored within 24 hours. After implant use for one year, both groups had similar speech perception scores.\nCONCLUSION: The cerebrospinal fluid gusher in Mondini dysplasia should be anticipated and adequately managed intra-operatively. This study highlights the tailoring of a post-implantation rehabilitation programme according to individual needs.","container-title":"The Journal of Laryngology and Otology","DOI":"10.1017/S0022215121000372","ISSN":"1748-5460","issue":"2","journalAbbreviation":"J Laryngol Otol","language":"eng","note":"PMID: 33568241","page":"125-129","source":"PubMed","title":"Cochlear implantation in children with Mondini dysplasia: our experience","title-short":"Cochlear implantation in children with Mondini dysplasia","volume":"135","author":[{"family":"Suri","given":"N. M."},{"family":"Prasad","given":"A. R."},{"family":"Sayani","given":"R. K."},{"family":"Anand","given":"A."},{"family":"Jaychandran","given":"G."}],"issued":{"date-parts":[["2021",2]]}},"label":"page"},{"id":6602,"uris":["http://zotero.org/groups/4700273/items/N2ANFPFI"],"itemData":{"id":6602,"type":"article-journal","abstract":"OBJECTIVE: The purpose of this study is to assess complications occurring after cochlear implantation (CI) in children and to discuss revision surgeries and medical interventions occurring during follow-up. STUDY DESIGN: Retrospective study of 475 consecutive pediatric cochlear implantations at a tertiary referral center. METHODS: The patients (n = 475) who received cochlear implants in our institution between March 2000 and March 2012 were followed up (range, 5 months-12 years). All complications were systematically reviewed, and their causes were analyzed for prevention and therapy. RESULTS: All children received unilateral CI. Mean age at implantation was 3 years 7 months (ranged from 10 months to 18 years). Forty-three patients (9%) experienced complications. Twenty-one patients (4.4%) had major complications, consisting of device failure (10 patients), flap necrosis (4 patients), meningitis (2 patients), electrode shifting (2 patients), hematoma (2 patients) and magnet migration (1 patient). Twenty-two (4.6%) had minor complications, consisting of acute otitis media (5 patients), skin lesion due to pressure reaction in contralateral ear during surgery (4 patients), flap swelling (3 patients), minor wound infection (3 patients), transient facial paralysis (2 patients), transient vertigo (2 patients), hematoma (1 patient), facial stimulation (1 patient), subcutaneous emphysema (1 patient). Complications led to reimplantation in 13 (30.2%) and other revision surgery in 7 (16.2%) of the 43 patients. One patient with meningitis cured with medical treatment and 22 patients with minor complications cured with either medical treatment or spontaneously. CONCLUSIONS: Cochlear implantation is a safe technique in experienced hands with a relatively low complication rate. Long term follow up is mandatory to minimize and control surgical complication.","container-title":"International Journal of Pediatric Otorhinolaryngology","ISSN":"1872-8464","issue":"4","language":"English","page":"473-9","title":"Surgical and medical management for complications in 475 consecutive pediatric cochlear implantations","volume":"77","author":[{"family":"Tarkan","given":"O."},{"family":"Tuncer","given":"U."},{"family":"Ozdemir","given":"S."},{"family":"Surmelioglu","given":"O."},{"family":"Cetik","given":"F."},{"family":"Kiroglu","given":"M."},{"family":"Kayikcioglu","given":"E."},{"family":"Kara","given":"K."}],"issued":{"date-parts":[["2013"]]}},"label":"page"},{"id":7119,"uris":["http://zotero.org/groups/4700273/items/FV8LVQRH"],"itemData":{"id":7119,"type":"article-journal","abstract":"OBJECTIVES: To evaluate children with inner ear malformations following cochlear implantation (CI) in a tertiary pediatric hospital in Singapore to identify factors influencing outcomes after CI.\nMETHODS: This is a retrospective cohort study of children aged 0 to 18 years, who had CI between 2000 and 2013. Demographic information, data on risk factors, type of inner ear malformation (IEM), age at implantation, speech pre- and postimplantation, and duration of follow-up were collected from clinical records. Operative details and audiological outcomes were also analyzed.\nRESULTS: A total of 70 children underwent 83 CI surgeries. The mean age of the patients was 4.05 ± 3.17 years (range 1-18 years). Twenty patients (28.57%) had abnormal CT scan findings. CSF gusher occurred in 15 out of 26 CI (57.69%) in the group with IEM. Nine out of twenty patients (45.00%) had poor IT-MAIS scores prior to implantation. The average preoperative IT-MAIS score for children with anomalous inner ear anatomy was 14.1. The older CI patients, 3/20 (15.00%), mean age 8.33 years (range 7-10 years), were mostly referred for persistently unclear speech following hearing aids. Eleven patients (55.00%) had good speech and aided hearing threshold within speech limits after CI and were eligible for reintegration into mainstream schools. Five patients (25.00%) had improvement in speech but continued to receive education in special schools. Four patients (20.00%) had poor progress after surgery.\nCONCLUSION: The presence of absent cochlear nerve, electrode folding, and underlying neurological disorders seemed to be associated with poorer outcomes.","container-title":"International Journal of Otolaryngology","DOI":"10.1155/2019/6483714","ISSN":"1687-9201","journalAbbreviation":"Int J Otolaryngol","language":"eng","note":"PMID: 31885597\nPMCID: PMC6915011","page":"6483714","source":"PubMed","title":"A Ten-Year Review of Audiological Performance in Children with Inner Ear Abnormalities after Cochlear Implantation in Singapore","volume":"2019","author":[{"family":"Tay","given":"Sok Yan"},{"family":"Anicete","given":"Rosslyn"},{"family":"Tan","given":"Kun Kiaang Henry"}],"issued":{"date-parts":[["2019"]]}},"label":"page"},{"id":6604,"uris":["http://zotero.org/groups/4700273/items/NE4E4PWI"],"itemData":{"id":6604,"type":"article-journal","abstract":"PURPOSE: The objective of this study was to achieve uniform reporting of complications and failures in cochlear implantation, to analyze complications and failures and to identify risk factors for complications in a series of over 1300 cochlear implantations. METHODS: In a retrospective chart review and observational study, data from all cochlear implantations from 1987 to 2015 were entered in a custom-made database. Complications were classified using the contracted form of the Clavien-Dindo system and risk factors were identified by statistical analysis. RESULTS: A complication rate of 18.4% and a device failure rate of 2.9% were found. There was a higher rate of hematoma in patients with a clotting disorder and when a subtotal petrosectomy was performed, a higher rate of wound infections in patients who were not vaccinated against Streptococcus pneumoniae and a higher rate of meningitis in patients with an inner ear malformation. CONCLUSIONS: The use of a strict definition of a medical complication and device failure-in combination with the Clavien-Dindo classification system-enables uniform and objective registration of adverse events and prevents any tendency to downgrade complications. Complication and failure rates in this series are comparable to those reported in the literature. These results stress the need for pneumococcal vaccination, which may prevent general wound infections, but is especially important for patients with inner ear malformation, who have an increased risk of (postoperative) meningitis.","container-title":"European Archives of Oto-Rhino-Laryngology","ISSN":"1434-4726","issue":"4","language":"English","page":"895-903","title":"Risk factors for complications in cochlear implant surgery","volume":"275","author":[{"family":"Theunisse","given":"H. J."},{"family":"Pennings","given":"R. J. E."},{"family":"Kunst","given":"H. P. M."},{"family":"Mulder","given":"J. J."},{"family":"Mylanus","given":"E. A. M."}],"issued":{"date-parts":[["2018"]]}},"label":"page"},{"id":7121,"uris":["http://zotero.org/groups/4700273/items/CRSW2KZC"],"itemData":{"id":7121,"type":"article-journal","container-title":"Clinical otolaryngology: official journal of ENT-UK ; official journal of Netherlands Society for Oto-Rhino-Laryngology &amp; Cervico-Facial Surgery","DOI":"10.1111/coa.13146","ISSN":"1749-4486","issue":"5","journalAbbreviation":"Clin Otolaryngol","language":"eng","note":"PMID: 29788544","page":"1379-1383","source":"PubMed","title":"Cochlear implantation using a custom guide catheter in 14 patients with incomplete partition type III","volume":"43","author":[{"family":"Tian","given":"H."},{"family":"Wang","given":"L."},{"family":"Gao","given":"F."},{"family":"Liang","given":"W."},{"family":"Peng","given":"K. A."}],"issued":{"date-parts":[["2018",10]]}},"label":"page"},{"id":6616,"uris":["http://zotero.org/groups/4700273/items/MFKTL8W4"],"itemData":{"id":6616,"type":"article-journal","abstract":"CONCLUSIONS: Open-set speech perception in children with an inner ear malformation is equal to that of other congenitally deaf children after an average of 2 years follow-up. OBJECTIVE: To analyze audiological performance after cochlear implantation in a sample of children with radiographically detectable malformations of the inner ear compared to performance in prelingually deafened children at large. MATERIALS AND METHODS: Nine children with osseous inner ear malformations were compared to 22 congenitally deaf children, all of whom underwent cochlear implantation. All subjects were tested on their electrical evoked compound action potential. Speech perception tests were performed using the monosyllabic trochee polysyllabic test without visual support and the open-set monosyllabic wordlist. RESULTS: In all, 20% of the congenitally deaf children in our center study have inner ear abnormalities. Inner ear malformations were limited to incomplete partition of the cochlea; none of the subjects had common cavity malformations. Electrical compound action potentials were successfully recorded in both groups intraoperatively. Speech perception tests on open-set speech yielded an average of 48.8% (SD 21.2%) in the group of children with inner ear malformations vs 54.5% (SD 21.1%) in congenitally deaf children. In four of nine cases with an inner ear malformation we encountered a minor CSF leak.","container-title":"Acta Oto-Laryngologica","ISSN":"0001-6489","issue":"3","language":"English","page":"252-7","title":"Audiological performance after cochlear implantation: a 2-year follow-up in children with inner ear malformations","volume":"127","author":[{"family":"Van Wermeskerken","given":"G. K."},{"family":"Dunnebier","given":"E. A."},{"family":"Van Olphen","given":"A. F."},{"family":"Van Zanten","given":"B. A."},{"family":"Albers","given":"F. W."}],"issued":{"date-parts":[["2007"]]}},"label":"page"},{"id":6646,"uris":["http://zotero.org/groups/4700273/items/A3AIY8BR"],"itemData":{"id":6646,"type":"article-journal","abstract":"OBJECTIVES/HYPOTHESIS: Cochlear implantation for patients with common cavity deformity (CCD) can be difficult, with a higher incidence of intra- and postoperative complications; outcomes with CCD patients are also highly variable. In this study, surgical time was compared between the traditional facial recess approach (TFRA) and the transmastoid slotted labyrinthotomy approach (TSLA). Audiological outcomes and the benefit of using customized electrode arrays for CCD patients are also discussed. STUDY DESIGN: Retrospective review of 13 cochlear implant (CI) patients with CCD. METHODS: Six patients were implanted with the TFRA using traditional electrodes, and seven patients were implanted with the TSLA using customized electrodes. Intra- and postoperative complications were reviewed. Audiological outcomes were measured 3 months to 2 years after CI activation. RESULTS: The mean surgical time for TSLA group was nearly half as long as for the TRFA group (P &lt; .05). Although mean audiological outcomes were better for the TSLA group, there was no significant difference between groups (P &gt; .05). CONCLUSIONS: For CCD patients, TSLA for cochlear implantation is recommended due to shortened surgical time; customized electrode arrays may be additionally advantageous in terms of audiological outcomes. LEVEL OF EVIDENCE: 4. Laryngoscope, 128:468-472, 2018.","container-title":"Laryngoscope","ISSN":"1531-4995","issue":"2","language":"English","page":"468-472","title":"Slotted labyrinthotomy approach with customized electrode for patients with common cavity deformity","volume":"128","author":[{"family":"Wei","given":"X."},{"family":"Li","given":"Y."},{"family":"Fu","given":"Q. J."},{"family":"Gong","given":"Y."},{"family":"Chen","given":"B."},{"family":"Chen","given":"J."},{"family":"Shi","given":"Y."},{"family":"Su","given":"Q."},{"family":"Cui","given":"D."},{"family":"Liu","given":"T."}],"issued":{"date-parts":[["2018"]]}},"label":"page"},{"id":6658,"uris":["http://zotero.org/groups/4700273/items/9BFP7338"],"itemData":{"id":6658,"type":"article-journal","abstract":"Importance: Cochlear implantation (CI) is an effective therapy for patients with severe to profound sensorineural hearing loss. It remains controversial whether children younger than 12 months of age should undergo CI. Objective: To evaluate the safety and effectiveness of CI in children younger than 12 months of age. Methods: We performed a retrospective study of clinical data of pediatric patients younger than 12 months of age who underwent CI and were followed up for 1 to 2 years. Patients' developmental levels were evaluated by the Gesell score before CI. Intraoperative and postoperative complications were recorded to evaluate the safety of CI. Auditory and speech abilities were scored by the LittlEARS R auditory questionnaire (LEAQ), categories of auditory performance (CAP), speech intelligibility rating (SIR), infant-toddler meaningful auditory integration scale (IT-MAIS), and meaningful use of speech scale (MUSS) at 1, 2, 3, 6, 9, and 12 months after CI. The associations between clinical characteristics before CI and postoperative scores at 1 year after CI were analyzed by the linear mixed-effects model. Results: Eighty-nine children (47 boys and 42 girls) were included in this study (mean age at CI, 9.2 +/- 1.6 months). Sixteen patients were diagnosed with cochlear malformation and 16 underwent bilateral CI. No severe complications occurred in any patients. The mean developmental quotient of the Gesell score was 78.00 +/- 10.03. The median LEAQ scores were 0, 5, 10, 16, 22, 26 and 30 before and at 1, 2, 3, 6, 9, and 12 months after CI, respectively. These findings implied that the LEAQ score greatly improved in the first year after CI. The overall CAP, SIR, IT-MAIS, and MUSS scores also increased with increasing duration after CI. No significant associations were detected between clinical characteristics (age, sex, implant number, pre-CI Gesell score, and inner ear malformation) and LEAQ outcomes at 12 months after CI. Interpretation: With increasing duration after CI, auditory and speech behavior dramatically improve in young children. Our findings indicate that CI is feasible for children younger than 12 months of age.","container-title":"Pediatric Investigation","ISSN":"2574-2272","issue":"2","language":"English","page":"99-103","title":"Clinical evaluation of cochlear implantation in children younger than 12 months of age","volume":"4","author":[{"family":"Yang","given":"Y."},{"family":"Chen","given":"M."},{"family":"Zheng","given":"J."},{"family":"Hao","given":"J."},{"family":"Liu","given":"B."},{"family":"Liu","given":"W."},{"family":"Li","given":"B."},{"family":"Shao","given":"J."},{"family":"Liu","given":"H."},{"family":"Ni","given":"X."},{"family":"Zhang","given":"J."}],"issued":{"date-parts":[["2020"]]}},"label":"page"},{"id":6701,"uris":["http://zotero.org/groups/4700273/items/MD9MY7WG"],"itemData":{"id":6701,"type":"article-journal","abstract":"CONCLUSION: The facial recess approach is preferred in common cavity (CC) malformation with an incomplete basal turn, and the transmastoid single-slit labyrinthotomy approach in classic CC malformation. Patients with CC benefit from cochlear implantation (CI) over time, but the audiological and speech development is poorer than in cases with normal cochleas.\nOBJECTIVES: To discuss the surgical aspects and performance of CI in 21 patients with CC malformation.\nMETHODS: Twenty-one CC malformations were classified into 2 types: classic CC malformation and CC malformation with an incomplete basal turn. Twenty-one patients without inner ear malformation were set as the control group. Thus, data for 42 patients were analyzed.\nRESULTS: The facial recess approach was used in 3 patients with CC malformation with an incomplete basal turn, and the transmastoid single-slit labyrinthotomy approach in 18 patients with classic CC malformation. After follow-up for 36 months, the average free-field hearing threshold was higher, and the scores for the CAP, SIR, IT-MAIS, and closed-set/open-set auditory speech perception tests were lower than in the control group (p &lt; 0.05).","container-title":"Acta Oto-Laryngologica","DOI":"10.3109/00016489.2014.990054","ISSN":"1651-2251","issue":"5","journalAbbreviation":"Acta Otolaryngol","language":"eng","note":"PMID: 25677857","page":"459-465","source":"PubMed","title":"Cochlear implantation in 21 patients with common cavity malformation","volume":"135","author":[{"family":"Xia","given":"Jiao"},{"family":"Wang","given":"Wei"},{"family":"Zhang","given":"Daoxing"}],"issued":{"date-parts":[["2015",5]]}},"label":"page"},{"id":6180,"uris":["http://zotero.org/groups/4700273/items/PKUWQVYN"],"itemData":{"id":6180,"type":"article-journal","abstract":"OBJECTIVE: The purpose of this study is to retrospectively review the complications of patients who underwent cochlear implantation at 51 hospitals in mainland China over a decade. METHODS: A retrospective analysis of 1,237 patients who underwent cochlear implantation from February 1998 to December 2008. The patients were reviewed for demographic information, type of hearing loss, abnormal findings on temporal CT scans, cochlear implant device, procedure time, and complications that included meningitis, hematoma (intracranial and extracranial), wound infection and implant extrusion, cerebrospinal fluid leak and facial palsy. RESULTS: A total of 1,237 patient records were identified, and pertinent clinical information was reviewed. Of the patients, 59.6% were male, and 98.9% were prelingually deaf. The most common etiologies of hearing loss were: ototoxicity (28.1%), non-syndromic congenital hearing loss (14.8%), and inner ear malformation (18.5%). Inner ear malformations included: enlarged vestibular aqueduct (9.4%), Mondini defect (5.4%), common cavity (2.8%), cochlear ossification (3.9%), round window dysplasia (0.4%), and narrow internal auditory meatus (1.2%). The most common intraoperative complications were: gusher (5%) and electrode kinking (2.3%). The most common postoperative complications were hematoma (1.7%), wound infection and implant extrusion (0.5%), and device failure (0.9%). No CSF leakage or permanent facial palsy occurred. CONCLUSIONS: Cochlear implantation is a safe and reliable otosurgical procedure in China, and the rate of complications is similar to developed countries. Carefully preoperative preparation and standardization of the procedure are important for the development of cochlear implant programs in developing countries.","container-title":"Orl; Journal of Oto-Rhino-Laryngology &amp; its Related Specialties","ISSN":"1423-0275","issue":"4","language":"English","page":"192-5","title":"Cochlear implantation in China: review of 1,237 cases with an emphasis on complications","volume":"71","author":[{"family":"Ding","given":"X."},{"family":"Tian","given":"H."},{"family":"Wang","given":"W."},{"family":"Zhang","given":"D."}],"issued":{"date-parts":[["2009"]]}},"label":"page"},{"id":6264,"uris":["http://zotero.org/groups/4700273/items/TGXVZISE"],"itemData":{"id":6264,"type":"article-journal","abstract":"OBJECTIVE: Cochlear implantation is a commonly performed surgical procedure with specific aspects in the paediatric population. The surgical outcome associated with this procedure in a paediatric population is analyzed. METHOD: A retrospective study was performed of all children receiving a cochlear implant at The Hospital for Sick Children from 1990 to 1998. During this period, 104 patients received a cochlear implant. RESULTS: The complications encountered were classified as major (4%), minor (3%), and device failure (2%). The surgical techniques developed to decrease complications are discussed. CONCLUSION: Paediatric cochlear implantation is a safe procedure with a low incidence of complications. Nevertheless, the surgeon is now facing new challenges with cochlear implantation performed in patients with an abnormal cochlea, who carry a higher rate of complications, and cochlear reimplantation in case of device failure.","container-title":"Journal of Otolaryngology","ISSN":"0381-6605","issue":"5","language":"English","page":"285-9","title":"Surgical outcome after paediatric cochlear implantation: diminution of complications with the evolution of new surgical techniques","volume":"29","author":[{"family":"Gysin","given":"C."},{"family":"Papsin","given":"B. C."},{"family":"Daya","given":"H."},{"family":"Nedzelski","given":"J."}],"issued":{"date-parts":[["2000"]]}},"label":"page"}],"schema":"https://github.com/citation-style-language/schema/raw/master/csl-citation.json"} </w:instrText>
      </w:r>
      <w:r w:rsidR="007D731E" w:rsidRPr="006D59B5">
        <w:rPr>
          <w:color w:val="000000" w:themeColor="text1"/>
        </w:rPr>
        <w:fldChar w:fldCharType="separate"/>
      </w:r>
      <w:r w:rsidR="00D41F39" w:rsidRPr="006D59B5">
        <w:rPr>
          <w:rFonts w:ascii="Calibri" w:cs="Calibri"/>
          <w:color w:val="000000" w:themeColor="text1"/>
          <w:vertAlign w:val="superscript"/>
        </w:rPr>
        <w:t>5,12,14–16,22–54</w:t>
      </w:r>
      <w:r w:rsidR="007D731E" w:rsidRPr="006D59B5">
        <w:rPr>
          <w:color w:val="000000" w:themeColor="text1"/>
        </w:rPr>
        <w:fldChar w:fldCharType="end"/>
      </w:r>
      <w:r w:rsidRPr="006D59B5">
        <w:rPr>
          <w:color w:val="000000" w:themeColor="text1"/>
        </w:rPr>
        <w:t xml:space="preserve">.  </w:t>
      </w:r>
      <w:r w:rsidR="00D81FF6" w:rsidRPr="006D59B5">
        <w:rPr>
          <w:color w:val="000000" w:themeColor="text1"/>
        </w:rPr>
        <w:t xml:space="preserve">All 38 studies were descriptive </w:t>
      </w:r>
      <w:r w:rsidR="00740FCA" w:rsidRPr="006D59B5">
        <w:rPr>
          <w:color w:val="000000" w:themeColor="text1"/>
        </w:rPr>
        <w:t>cohort</w:t>
      </w:r>
      <w:r w:rsidR="000952A8" w:rsidRPr="006D59B5">
        <w:rPr>
          <w:color w:val="000000" w:themeColor="text1"/>
        </w:rPr>
        <w:t xml:space="preserve"> studies</w:t>
      </w:r>
      <w:r w:rsidR="00740FCA" w:rsidRPr="006D59B5">
        <w:rPr>
          <w:color w:val="000000" w:themeColor="text1"/>
        </w:rPr>
        <w:t xml:space="preserve"> without control</w:t>
      </w:r>
      <w:r w:rsidR="008F5951" w:rsidRPr="006D59B5">
        <w:rPr>
          <w:color w:val="000000" w:themeColor="text1"/>
        </w:rPr>
        <w:fldChar w:fldCharType="begin"/>
      </w:r>
      <w:r w:rsidR="00D41F39" w:rsidRPr="006D59B5">
        <w:rPr>
          <w:color w:val="000000" w:themeColor="text1"/>
        </w:rPr>
        <w:instrText xml:space="preserve"> ADDIN ZOTERO_ITEM CSL_CITATION {"citationID":"anckrphsam","properties":{"formattedCitation":"\\super 55\\nosupersub{}","plainCitation":"55","noteIndex":0},"citationItems":[{"id":6735,"uris":["http://zotero.org/groups/4700273/items/S2VRUWCF"],"itemData":{"id":6735,"type":"article-journal","abstract":"Case series are a commonly reported study design, but the label \"case series\" is used inconsistently and sometimes incorrectly. Mislabeling impairs the appropriate indexing and sorting of evidence. This article tries to clarify the concept of case series and proposes a way to distinguish them from cohort studies. In a cohort study, patients are sampled on the basis of exposure and are followed over time, and the occurrence of outcomes is assessed. A cohort study may include a comparison group, although this is not a necessary feature. A case series may be a study that samples patients with both a specific outcome and a specific exposure, or one that samples patients with a specific outcome and includes patients regardless of whether they have specific exposures. Whereas a cohort study, in principle, enables the calculation of an absolute risk or a rate for the outcome, such a calculation is not possible in a case series.","container-title":"Annals of Internal Medicine","DOI":"10.7326/0003-4819-156-1-201201030-00006","ISSN":"1539-3704","issue":"1 Pt 1","journalAbbreviation":"Ann Intern Med","language":"eng","note":"PMID: 22213493","page":"37-40","source":"PubMed","title":"Distinguishing case series from cohort studies","volume":"156","author":[{"family":"Dekkers","given":"Olaf M."},{"family":"Egger","given":"Matthias"},{"family":"Altman","given":"Douglas G."},{"family":"Vandenbroucke","given":"Jan P."}],"issued":{"date-parts":[["2012",1,3]]}}}],"schema":"https://github.com/citation-style-language/schema/raw/master/csl-citation.json"} </w:instrText>
      </w:r>
      <w:r w:rsidR="008F5951" w:rsidRPr="006D59B5">
        <w:rPr>
          <w:color w:val="000000" w:themeColor="text1"/>
        </w:rPr>
        <w:fldChar w:fldCharType="separate"/>
      </w:r>
      <w:r w:rsidR="00D41F39" w:rsidRPr="006D59B5">
        <w:rPr>
          <w:rFonts w:ascii="Calibri" w:cs="Calibri"/>
          <w:color w:val="000000" w:themeColor="text1"/>
          <w:vertAlign w:val="superscript"/>
        </w:rPr>
        <w:t>55</w:t>
      </w:r>
      <w:r w:rsidR="008F5951" w:rsidRPr="006D59B5">
        <w:rPr>
          <w:color w:val="000000" w:themeColor="text1"/>
        </w:rPr>
        <w:fldChar w:fldCharType="end"/>
      </w:r>
      <w:r w:rsidR="00136758" w:rsidRPr="006D59B5">
        <w:rPr>
          <w:color w:val="000000" w:themeColor="text1"/>
        </w:rPr>
        <w:t>.</w:t>
      </w:r>
      <w:r w:rsidR="006D09DF" w:rsidRPr="006D59B5">
        <w:rPr>
          <w:color w:val="000000" w:themeColor="text1"/>
        </w:rPr>
        <w:t xml:space="preserve"> </w:t>
      </w:r>
      <w:r w:rsidR="00651D01" w:rsidRPr="006D59B5">
        <w:rPr>
          <w:color w:val="000000" w:themeColor="text1"/>
        </w:rPr>
        <w:t xml:space="preserve">Thirty-one studies </w:t>
      </w:r>
      <w:r w:rsidR="001260B0" w:rsidRPr="006D59B5">
        <w:rPr>
          <w:color w:val="000000" w:themeColor="text1"/>
        </w:rPr>
        <w:t xml:space="preserve">provided the mean age at implantation. </w:t>
      </w:r>
      <w:r w:rsidR="000F4F66" w:rsidRPr="006D59B5">
        <w:rPr>
          <w:color w:val="000000" w:themeColor="text1"/>
        </w:rPr>
        <w:t>Thirty</w:t>
      </w:r>
      <w:r w:rsidR="001260B0" w:rsidRPr="006D59B5">
        <w:rPr>
          <w:color w:val="000000" w:themeColor="text1"/>
        </w:rPr>
        <w:t xml:space="preserve"> of these studies reported a mean age of &lt; 18 years, </w:t>
      </w:r>
      <w:r w:rsidR="00A6436C" w:rsidRPr="006D59B5">
        <w:rPr>
          <w:color w:val="000000" w:themeColor="text1"/>
        </w:rPr>
        <w:t>with</w:t>
      </w:r>
      <w:r w:rsidR="00992B5F" w:rsidRPr="006D59B5">
        <w:rPr>
          <w:color w:val="000000" w:themeColor="text1"/>
        </w:rPr>
        <w:t xml:space="preserve"> </w:t>
      </w:r>
      <w:r w:rsidR="00D11E76" w:rsidRPr="006D59B5">
        <w:rPr>
          <w:color w:val="000000" w:themeColor="text1"/>
        </w:rPr>
        <w:t>18</w:t>
      </w:r>
      <w:r w:rsidR="00992B5F" w:rsidRPr="006D59B5">
        <w:rPr>
          <w:color w:val="000000" w:themeColor="text1"/>
        </w:rPr>
        <w:t xml:space="preserve"> of these </w:t>
      </w:r>
      <w:r w:rsidR="00D11E76" w:rsidRPr="006D59B5">
        <w:rPr>
          <w:color w:val="000000" w:themeColor="text1"/>
        </w:rPr>
        <w:t>30</w:t>
      </w:r>
      <w:r w:rsidR="00992B5F" w:rsidRPr="006D59B5">
        <w:rPr>
          <w:color w:val="000000" w:themeColor="text1"/>
        </w:rPr>
        <w:t xml:space="preserve"> </w:t>
      </w:r>
      <w:r w:rsidR="001260B0" w:rsidRPr="006D59B5">
        <w:rPr>
          <w:color w:val="000000" w:themeColor="text1"/>
        </w:rPr>
        <w:t>studies report</w:t>
      </w:r>
      <w:r w:rsidR="0089341C" w:rsidRPr="006D59B5">
        <w:rPr>
          <w:color w:val="000000" w:themeColor="text1"/>
        </w:rPr>
        <w:t>ing</w:t>
      </w:r>
      <w:r w:rsidR="001260B0" w:rsidRPr="006D59B5">
        <w:rPr>
          <w:color w:val="000000" w:themeColor="text1"/>
        </w:rPr>
        <w:t xml:space="preserve"> a mean age of &lt; 5 years. </w:t>
      </w:r>
      <w:r w:rsidR="00F405FB" w:rsidRPr="006D59B5">
        <w:rPr>
          <w:color w:val="000000" w:themeColor="text1"/>
        </w:rPr>
        <w:t>S</w:t>
      </w:r>
      <w:r w:rsidR="009B57B8" w:rsidRPr="006D59B5">
        <w:rPr>
          <w:color w:val="000000" w:themeColor="text1"/>
        </w:rPr>
        <w:t xml:space="preserve">ix </w:t>
      </w:r>
      <w:r w:rsidR="00C802C7" w:rsidRPr="006D59B5">
        <w:rPr>
          <w:color w:val="000000" w:themeColor="text1"/>
        </w:rPr>
        <w:t xml:space="preserve">studies reported on the </w:t>
      </w:r>
      <w:r w:rsidR="000E2A34" w:rsidRPr="006D59B5">
        <w:rPr>
          <w:color w:val="000000" w:themeColor="text1"/>
        </w:rPr>
        <w:t xml:space="preserve">pneumococcal </w:t>
      </w:r>
      <w:r w:rsidR="00C802C7" w:rsidRPr="006D59B5">
        <w:rPr>
          <w:color w:val="000000" w:themeColor="text1"/>
        </w:rPr>
        <w:t>vaccination status of the population</w:t>
      </w:r>
      <w:r w:rsidR="00AC7EDD" w:rsidRPr="006D59B5">
        <w:rPr>
          <w:color w:val="000000" w:themeColor="text1"/>
        </w:rPr>
        <w:t xml:space="preserve"> before implantation</w:t>
      </w:r>
      <w:r w:rsidR="00815DD6" w:rsidRPr="006D59B5">
        <w:rPr>
          <w:color w:val="000000" w:themeColor="text1"/>
        </w:rPr>
        <w:t>, confirming that all were vaccinated</w:t>
      </w:r>
      <w:r w:rsidR="00EC638D" w:rsidRPr="006D59B5">
        <w:rPr>
          <w:color w:val="000000" w:themeColor="text1"/>
        </w:rPr>
        <w:t xml:space="preserve">. </w:t>
      </w:r>
    </w:p>
    <w:p w14:paraId="1E97D1EB" w14:textId="77777777" w:rsidR="003431E1" w:rsidRPr="006D59B5" w:rsidRDefault="003431E1" w:rsidP="00DE10EF">
      <w:pPr>
        <w:spacing w:line="480" w:lineRule="auto"/>
        <w:rPr>
          <w:color w:val="000000" w:themeColor="text1"/>
        </w:rPr>
      </w:pPr>
    </w:p>
    <w:p w14:paraId="77BB273A" w14:textId="64F9085F" w:rsidR="00EC638D" w:rsidRPr="006D59B5" w:rsidRDefault="00CB4F47" w:rsidP="00DE10EF">
      <w:pPr>
        <w:spacing w:line="480" w:lineRule="auto"/>
        <w:rPr>
          <w:color w:val="000000" w:themeColor="text1"/>
        </w:rPr>
      </w:pPr>
      <w:r w:rsidRPr="006D59B5">
        <w:rPr>
          <w:color w:val="000000" w:themeColor="text1"/>
          <w:u w:val="single"/>
        </w:rPr>
        <w:lastRenderedPageBreak/>
        <w:t>Number and breakdown of malformations</w:t>
      </w:r>
      <w:r w:rsidR="00BB2009" w:rsidRPr="006D59B5">
        <w:rPr>
          <w:color w:val="000000" w:themeColor="text1"/>
          <w:u w:val="single"/>
        </w:rPr>
        <w:t xml:space="preserve"> </w:t>
      </w:r>
    </w:p>
    <w:p w14:paraId="23914D6D" w14:textId="77777777" w:rsidR="00292CFC" w:rsidRPr="006D59B5" w:rsidRDefault="00292CFC" w:rsidP="00DE10EF">
      <w:pPr>
        <w:spacing w:line="480" w:lineRule="auto"/>
        <w:rPr>
          <w:color w:val="000000" w:themeColor="text1"/>
          <w:u w:val="single"/>
        </w:rPr>
      </w:pPr>
    </w:p>
    <w:p w14:paraId="0AD3921C" w14:textId="107AD5F7" w:rsidR="000B118C" w:rsidRPr="006D59B5" w:rsidRDefault="00DA766E" w:rsidP="00DE10EF">
      <w:pPr>
        <w:spacing w:line="480" w:lineRule="auto"/>
        <w:rPr>
          <w:color w:val="000000" w:themeColor="text1"/>
        </w:rPr>
      </w:pPr>
      <w:r w:rsidRPr="006D59B5">
        <w:rPr>
          <w:color w:val="000000" w:themeColor="text1"/>
        </w:rPr>
        <w:t>C</w:t>
      </w:r>
      <w:r w:rsidR="00744C09" w:rsidRPr="006D59B5">
        <w:rPr>
          <w:color w:val="000000" w:themeColor="text1"/>
        </w:rPr>
        <w:t>ochlear implants</w:t>
      </w:r>
      <w:r w:rsidRPr="006D59B5">
        <w:rPr>
          <w:color w:val="000000" w:themeColor="text1"/>
        </w:rPr>
        <w:t xml:space="preserve"> were placed in a</w:t>
      </w:r>
      <w:r w:rsidR="00461800" w:rsidRPr="006D59B5">
        <w:rPr>
          <w:color w:val="000000" w:themeColor="text1"/>
        </w:rPr>
        <w:t xml:space="preserve"> total of</w:t>
      </w:r>
      <w:r w:rsidR="00CD68CC" w:rsidRPr="006D59B5">
        <w:rPr>
          <w:color w:val="000000" w:themeColor="text1"/>
        </w:rPr>
        <w:t xml:space="preserve"> </w:t>
      </w:r>
      <w:r w:rsidR="00923B17" w:rsidRPr="006D59B5">
        <w:rPr>
          <w:color w:val="000000" w:themeColor="text1"/>
        </w:rPr>
        <w:t>1300</w:t>
      </w:r>
      <w:r w:rsidR="00497653" w:rsidRPr="006D59B5">
        <w:rPr>
          <w:color w:val="000000" w:themeColor="text1"/>
        </w:rPr>
        <w:t xml:space="preserve"> </w:t>
      </w:r>
      <w:r w:rsidR="00090352" w:rsidRPr="006D59B5">
        <w:rPr>
          <w:color w:val="000000" w:themeColor="text1"/>
        </w:rPr>
        <w:t>ears with IEMs</w:t>
      </w:r>
      <w:r w:rsidR="00B70492" w:rsidRPr="006D59B5">
        <w:rPr>
          <w:color w:val="000000" w:themeColor="text1"/>
        </w:rPr>
        <w:t xml:space="preserve">. </w:t>
      </w:r>
      <w:r w:rsidR="00DF3264" w:rsidRPr="006D59B5">
        <w:rPr>
          <w:color w:val="000000" w:themeColor="text1"/>
        </w:rPr>
        <w:t xml:space="preserve">The </w:t>
      </w:r>
      <w:r w:rsidR="006432BE" w:rsidRPr="006D59B5">
        <w:rPr>
          <w:color w:val="000000" w:themeColor="text1"/>
        </w:rPr>
        <w:t>most common malformation</w:t>
      </w:r>
      <w:r w:rsidR="00B94CAD" w:rsidRPr="006D59B5">
        <w:rPr>
          <w:color w:val="000000" w:themeColor="text1"/>
        </w:rPr>
        <w:t xml:space="preserve"> implanted</w:t>
      </w:r>
      <w:r w:rsidR="006432BE" w:rsidRPr="006D59B5">
        <w:rPr>
          <w:color w:val="000000" w:themeColor="text1"/>
        </w:rPr>
        <w:t xml:space="preserve"> was enlarged vestibular aqueduct (n = 3</w:t>
      </w:r>
      <w:r w:rsidR="0080175A" w:rsidRPr="006D59B5">
        <w:rPr>
          <w:color w:val="000000" w:themeColor="text1"/>
        </w:rPr>
        <w:t>32</w:t>
      </w:r>
      <w:r w:rsidR="006432BE" w:rsidRPr="006D59B5">
        <w:rPr>
          <w:color w:val="000000" w:themeColor="text1"/>
        </w:rPr>
        <w:t xml:space="preserve">), followed by </w:t>
      </w:r>
      <w:r w:rsidR="0080175A" w:rsidRPr="006D59B5">
        <w:rPr>
          <w:color w:val="000000" w:themeColor="text1"/>
        </w:rPr>
        <w:t xml:space="preserve">Mondini Deformity (n= 297) and </w:t>
      </w:r>
      <w:r w:rsidR="006432BE" w:rsidRPr="006D59B5">
        <w:rPr>
          <w:color w:val="000000" w:themeColor="text1"/>
        </w:rPr>
        <w:t>incomplete partition of the cochlea</w:t>
      </w:r>
      <w:r w:rsidR="005B7175" w:rsidRPr="006D59B5">
        <w:rPr>
          <w:color w:val="000000" w:themeColor="text1"/>
        </w:rPr>
        <w:t xml:space="preserve"> only</w:t>
      </w:r>
      <w:r w:rsidR="006432BE" w:rsidRPr="006D59B5">
        <w:rPr>
          <w:color w:val="000000" w:themeColor="text1"/>
        </w:rPr>
        <w:t xml:space="preserve"> (n = 1</w:t>
      </w:r>
      <w:r w:rsidR="0080175A" w:rsidRPr="006D59B5">
        <w:rPr>
          <w:color w:val="000000" w:themeColor="text1"/>
        </w:rPr>
        <w:t>58</w:t>
      </w:r>
      <w:r w:rsidR="006432BE" w:rsidRPr="006D59B5">
        <w:rPr>
          <w:color w:val="000000" w:themeColor="text1"/>
        </w:rPr>
        <w:t xml:space="preserve">). </w:t>
      </w:r>
      <w:r w:rsidR="00C37B3C" w:rsidRPr="006D59B5">
        <w:rPr>
          <w:color w:val="000000" w:themeColor="text1"/>
        </w:rPr>
        <w:t xml:space="preserve">Incomplete partition in combination with enlarged vestibular </w:t>
      </w:r>
      <w:r w:rsidR="003A573D" w:rsidRPr="006D59B5">
        <w:rPr>
          <w:color w:val="000000" w:themeColor="text1"/>
        </w:rPr>
        <w:t>aqueduct</w:t>
      </w:r>
      <w:r w:rsidR="00C37B3C" w:rsidRPr="006D59B5">
        <w:rPr>
          <w:color w:val="000000" w:themeColor="text1"/>
        </w:rPr>
        <w:t xml:space="preserve"> was recorded in 5</w:t>
      </w:r>
      <w:r w:rsidR="0052452E" w:rsidRPr="006D59B5">
        <w:rPr>
          <w:color w:val="000000" w:themeColor="text1"/>
        </w:rPr>
        <w:t>6</w:t>
      </w:r>
      <w:r w:rsidR="004E55C3" w:rsidRPr="006D59B5">
        <w:rPr>
          <w:color w:val="000000" w:themeColor="text1"/>
        </w:rPr>
        <w:t xml:space="preserve"> </w:t>
      </w:r>
      <w:r w:rsidR="00C37B3C" w:rsidRPr="006D59B5">
        <w:rPr>
          <w:color w:val="000000" w:themeColor="text1"/>
        </w:rPr>
        <w:t xml:space="preserve">cases. </w:t>
      </w:r>
      <w:r w:rsidR="004E276F" w:rsidRPr="006D59B5">
        <w:rPr>
          <w:color w:val="000000" w:themeColor="text1"/>
        </w:rPr>
        <w:t xml:space="preserve">The least common malformation was </w:t>
      </w:r>
      <w:r w:rsidR="00891556" w:rsidRPr="006D59B5">
        <w:rPr>
          <w:color w:val="000000" w:themeColor="text1"/>
        </w:rPr>
        <w:t xml:space="preserve">cochlear aplasia </w:t>
      </w:r>
      <w:r w:rsidR="00704A81" w:rsidRPr="006D59B5">
        <w:rPr>
          <w:color w:val="000000" w:themeColor="text1"/>
        </w:rPr>
        <w:t xml:space="preserve">(n = </w:t>
      </w:r>
      <w:r w:rsidR="00BF2F59" w:rsidRPr="006D59B5">
        <w:rPr>
          <w:color w:val="000000" w:themeColor="text1"/>
        </w:rPr>
        <w:t>1</w:t>
      </w:r>
      <w:r w:rsidR="00704A81" w:rsidRPr="006D59B5">
        <w:rPr>
          <w:color w:val="000000" w:themeColor="text1"/>
        </w:rPr>
        <w:t>)</w:t>
      </w:r>
      <w:r w:rsidR="00B80852" w:rsidRPr="006D59B5">
        <w:rPr>
          <w:color w:val="000000" w:themeColor="text1"/>
        </w:rPr>
        <w:t xml:space="preserve">. </w:t>
      </w:r>
      <w:r w:rsidR="00D271D6" w:rsidRPr="006D59B5">
        <w:rPr>
          <w:color w:val="000000" w:themeColor="text1"/>
        </w:rPr>
        <w:t xml:space="preserve">The </w:t>
      </w:r>
      <w:r w:rsidR="00B80852" w:rsidRPr="006D59B5">
        <w:rPr>
          <w:color w:val="000000" w:themeColor="text1"/>
        </w:rPr>
        <w:t>underlying abnormalit</w:t>
      </w:r>
      <w:r w:rsidR="003C254A" w:rsidRPr="006D59B5">
        <w:rPr>
          <w:color w:val="000000" w:themeColor="text1"/>
        </w:rPr>
        <w:t>y</w:t>
      </w:r>
      <w:r w:rsidR="00B80852" w:rsidRPr="006D59B5">
        <w:rPr>
          <w:color w:val="000000" w:themeColor="text1"/>
        </w:rPr>
        <w:t xml:space="preserve"> w</w:t>
      </w:r>
      <w:r w:rsidR="006F76FC" w:rsidRPr="006D59B5">
        <w:rPr>
          <w:color w:val="000000" w:themeColor="text1"/>
        </w:rPr>
        <w:t>as</w:t>
      </w:r>
      <w:r w:rsidR="00B80852" w:rsidRPr="006D59B5">
        <w:rPr>
          <w:color w:val="000000" w:themeColor="text1"/>
        </w:rPr>
        <w:t xml:space="preserve"> not provided for </w:t>
      </w:r>
      <w:r w:rsidR="002D54E6" w:rsidRPr="006D59B5">
        <w:rPr>
          <w:color w:val="000000" w:themeColor="text1"/>
        </w:rPr>
        <w:t>196</w:t>
      </w:r>
      <w:r w:rsidR="00B80852" w:rsidRPr="006D59B5">
        <w:rPr>
          <w:color w:val="000000" w:themeColor="text1"/>
        </w:rPr>
        <w:t xml:space="preserve"> ears.</w:t>
      </w:r>
      <w:r w:rsidR="00E45ABF" w:rsidRPr="006D59B5">
        <w:rPr>
          <w:color w:val="000000" w:themeColor="text1"/>
        </w:rPr>
        <w:t xml:space="preserve"> A full breakdown by the type of malformation is given in </w:t>
      </w:r>
      <w:r w:rsidR="00E45ABF" w:rsidRPr="006D59B5">
        <w:rPr>
          <w:color w:val="000000" w:themeColor="text1"/>
          <w:highlight w:val="yellow"/>
        </w:rPr>
        <w:t xml:space="preserve">Table </w:t>
      </w:r>
      <w:r w:rsidR="00245DD9" w:rsidRPr="006D59B5">
        <w:rPr>
          <w:color w:val="000000" w:themeColor="text1"/>
          <w:highlight w:val="yellow"/>
        </w:rPr>
        <w:t>3</w:t>
      </w:r>
      <w:r w:rsidR="00E45ABF" w:rsidRPr="006D59B5">
        <w:rPr>
          <w:color w:val="000000" w:themeColor="text1"/>
          <w:highlight w:val="yellow"/>
        </w:rPr>
        <w:t>.</w:t>
      </w:r>
      <w:r w:rsidR="00E45ABF" w:rsidRPr="006D59B5">
        <w:rPr>
          <w:color w:val="000000" w:themeColor="text1"/>
        </w:rPr>
        <w:t xml:space="preserve">  </w:t>
      </w:r>
      <w:r w:rsidR="00FC1203" w:rsidRPr="006D59B5">
        <w:rPr>
          <w:color w:val="000000" w:themeColor="text1"/>
        </w:rPr>
        <w:t xml:space="preserve">One hundred </w:t>
      </w:r>
      <w:r w:rsidR="00527E0D" w:rsidRPr="006D59B5">
        <w:rPr>
          <w:color w:val="000000" w:themeColor="text1"/>
        </w:rPr>
        <w:t xml:space="preserve">and </w:t>
      </w:r>
      <w:r w:rsidR="00272776" w:rsidRPr="006D59B5">
        <w:rPr>
          <w:color w:val="000000" w:themeColor="text1"/>
        </w:rPr>
        <w:t>thirty-on</w:t>
      </w:r>
      <w:r w:rsidR="00CA6567" w:rsidRPr="006D59B5">
        <w:rPr>
          <w:color w:val="000000" w:themeColor="text1"/>
        </w:rPr>
        <w:t>e</w:t>
      </w:r>
      <w:r w:rsidR="00527E0D" w:rsidRPr="006D59B5">
        <w:rPr>
          <w:color w:val="000000" w:themeColor="text1"/>
        </w:rPr>
        <w:t xml:space="preserve"> </w:t>
      </w:r>
      <w:r w:rsidR="00FC1203" w:rsidRPr="006D59B5">
        <w:rPr>
          <w:color w:val="000000" w:themeColor="text1"/>
        </w:rPr>
        <w:t>ears had other abnormalities</w:t>
      </w:r>
      <w:r w:rsidR="00796BCB" w:rsidRPr="006D59B5">
        <w:rPr>
          <w:color w:val="000000" w:themeColor="text1"/>
        </w:rPr>
        <w:t xml:space="preserve"> outside the </w:t>
      </w:r>
      <w:r w:rsidR="004A405B" w:rsidRPr="006D59B5">
        <w:rPr>
          <w:color w:val="000000" w:themeColor="text1"/>
        </w:rPr>
        <w:t xml:space="preserve">main </w:t>
      </w:r>
      <w:r w:rsidR="00796BCB" w:rsidRPr="006D59B5">
        <w:rPr>
          <w:color w:val="000000" w:themeColor="text1"/>
        </w:rPr>
        <w:t>categories of Sennaroglu’s classification</w:t>
      </w:r>
      <w:r w:rsidR="00327CEE" w:rsidRPr="006D59B5">
        <w:rPr>
          <w:color w:val="000000" w:themeColor="text1"/>
        </w:rPr>
        <w:fldChar w:fldCharType="begin"/>
      </w:r>
      <w:r w:rsidR="0063240A" w:rsidRPr="006D59B5">
        <w:rPr>
          <w:color w:val="000000" w:themeColor="text1"/>
        </w:rPr>
        <w:instrText xml:space="preserve"> ADDIN ZOTERO_ITEM CSL_CITATION {"citationID":"a9nha0u5ff","properties":{"formattedCitation":"\\super 7\\nosupersub{}","plainCitation":"7","noteIndex":0},"citationItems":[{"id":6684,"uris":["http://zotero.org/groups/4700273/items/P7H6ZJPA"],"itemData":{"id":6684,"type":"article-journal","abstract":"Morphologically congenital sensorineural hearing loss can be investigated under two categories. The majority of congenital hearing loss causes (80%) are membranous malformations. Here, the pathology involves inner ear hair cells. There is no gross bony abnormality and, therefore, in these cases high-resolution computerized tomography and magnetic resonance imaging of the temporal bone reveal normal findings. The remaining 20% have various malformations involving the bony labyrinth and, therefore, can be radiologically demonstrated by computerized tomography and magnetic resonance imaging. The latter group involves surgical challenges as well as problems in decision-making. Some cases may be managed by a hearing aid, others need cochlear implantation, and some cases are candidates for an auditory brainstem implantation (ABI). During cochlear implantation, there may be facial nerve abnormalities, cerebrospinal fluid leakage, electrode misplacement or difficulty in finding the cochlea itself. During surgery for inner ear malformations, the surgeon must be ready to modify the surgical approach or choose special electrodes for surgery. In the present review article, inner ear malformations are classified according to the differences observed in the cochlea. Hearing and language outcomes after various implantation methods are closely related to the status of the cochlear nerve, and a practical classification of the cochlear nerve deficiency is also provided.","container-title":"Balkan Medical Journal","DOI":"10.4274/balkanmedj.2017.0367","ISSN":"2146-3123","issue":"5","journalAbbreviation":"Balkan Med J","note":"PMID: 28840850\nPMCID: PMC5635626","page":"397-411","source":"PubMed Central","title":"Classification and Current Management of Inner Ear Malformations","volume":"34","author":[{"family":"Sennaroğlu","given":"Levent"},{"family":"Demir Bajin","given":"Münir"}],"issued":{"date-parts":[["2017",9]]}}}],"schema":"https://github.com/citation-style-language/schema/raw/master/csl-citation.json"} </w:instrText>
      </w:r>
      <w:r w:rsidR="00327CEE" w:rsidRPr="006D59B5">
        <w:rPr>
          <w:color w:val="000000" w:themeColor="text1"/>
        </w:rPr>
        <w:fldChar w:fldCharType="separate"/>
      </w:r>
      <w:r w:rsidR="0063240A" w:rsidRPr="006D59B5">
        <w:rPr>
          <w:rFonts w:ascii="Calibri" w:cs="Calibri"/>
          <w:color w:val="000000" w:themeColor="text1"/>
          <w:vertAlign w:val="superscript"/>
        </w:rPr>
        <w:t>7</w:t>
      </w:r>
      <w:r w:rsidR="00327CEE" w:rsidRPr="006D59B5">
        <w:rPr>
          <w:color w:val="000000" w:themeColor="text1"/>
        </w:rPr>
        <w:fldChar w:fldCharType="end"/>
      </w:r>
      <w:r w:rsidR="00FC1203" w:rsidRPr="006D59B5">
        <w:rPr>
          <w:color w:val="000000" w:themeColor="text1"/>
        </w:rPr>
        <w:t xml:space="preserve">, such as semicircular canal dysplasia, and </w:t>
      </w:r>
      <w:r w:rsidR="009E1840" w:rsidRPr="006D59B5">
        <w:rPr>
          <w:color w:val="000000" w:themeColor="text1"/>
        </w:rPr>
        <w:t>other vestibular defects.</w:t>
      </w:r>
    </w:p>
    <w:p w14:paraId="153C8D50" w14:textId="77777777" w:rsidR="000B118C" w:rsidRPr="006D59B5" w:rsidRDefault="000B118C" w:rsidP="00DE10EF">
      <w:pPr>
        <w:spacing w:line="480" w:lineRule="auto"/>
        <w:rPr>
          <w:color w:val="000000" w:themeColor="text1"/>
        </w:rPr>
      </w:pPr>
    </w:p>
    <w:p w14:paraId="7761BCA8" w14:textId="0BDAF14B" w:rsidR="00854184" w:rsidRPr="006D59B5" w:rsidRDefault="00454EF4" w:rsidP="00DE10EF">
      <w:pPr>
        <w:spacing w:line="480" w:lineRule="auto"/>
        <w:rPr>
          <w:color w:val="000000" w:themeColor="text1"/>
        </w:rPr>
      </w:pPr>
      <w:r w:rsidRPr="006D59B5">
        <w:rPr>
          <w:color w:val="000000" w:themeColor="text1"/>
        </w:rPr>
        <w:t xml:space="preserve">Of note, </w:t>
      </w:r>
      <w:r w:rsidR="00C50032" w:rsidRPr="006D59B5">
        <w:rPr>
          <w:color w:val="000000" w:themeColor="text1"/>
        </w:rPr>
        <w:t>2</w:t>
      </w:r>
      <w:r w:rsidR="00005199" w:rsidRPr="006D59B5">
        <w:rPr>
          <w:color w:val="000000" w:themeColor="text1"/>
        </w:rPr>
        <w:t>97</w:t>
      </w:r>
      <w:r w:rsidR="00ED76F9" w:rsidRPr="006D59B5">
        <w:rPr>
          <w:color w:val="000000" w:themeColor="text1"/>
        </w:rPr>
        <w:t xml:space="preserve"> </w:t>
      </w:r>
      <w:r w:rsidR="00BC4A71" w:rsidRPr="006D59B5">
        <w:rPr>
          <w:color w:val="000000" w:themeColor="text1"/>
        </w:rPr>
        <w:t xml:space="preserve">implanted </w:t>
      </w:r>
      <w:r w:rsidR="00ED76F9" w:rsidRPr="006D59B5">
        <w:rPr>
          <w:color w:val="000000" w:themeColor="text1"/>
        </w:rPr>
        <w:t>ears</w:t>
      </w:r>
      <w:r w:rsidR="00603485" w:rsidRPr="006D59B5">
        <w:rPr>
          <w:color w:val="000000" w:themeColor="text1"/>
        </w:rPr>
        <w:t xml:space="preserve"> had Mondini deformity</w:t>
      </w:r>
      <w:r w:rsidR="00AD1055" w:rsidRPr="006D59B5">
        <w:rPr>
          <w:color w:val="000000" w:themeColor="text1"/>
        </w:rPr>
        <w:t xml:space="preserve">. Of these, </w:t>
      </w:r>
      <w:r w:rsidR="00005199" w:rsidRPr="006D59B5">
        <w:rPr>
          <w:color w:val="000000" w:themeColor="text1"/>
        </w:rPr>
        <w:t>21</w:t>
      </w:r>
      <w:r w:rsidR="00CC1108" w:rsidRPr="006D59B5">
        <w:rPr>
          <w:color w:val="000000" w:themeColor="text1"/>
        </w:rPr>
        <w:t>7</w:t>
      </w:r>
      <w:r w:rsidR="00545C74" w:rsidRPr="006D59B5">
        <w:rPr>
          <w:color w:val="000000" w:themeColor="text1"/>
        </w:rPr>
        <w:t xml:space="preserve"> were documented as having</w:t>
      </w:r>
      <w:r w:rsidR="00325F3C" w:rsidRPr="006D59B5">
        <w:rPr>
          <w:color w:val="000000" w:themeColor="text1"/>
        </w:rPr>
        <w:t xml:space="preserve"> </w:t>
      </w:r>
      <w:r w:rsidR="00001345" w:rsidRPr="006D59B5">
        <w:rPr>
          <w:color w:val="000000" w:themeColor="text1"/>
        </w:rPr>
        <w:t xml:space="preserve">the triad of </w:t>
      </w:r>
      <w:r w:rsidR="009D6E9E" w:rsidRPr="006D59B5">
        <w:rPr>
          <w:color w:val="000000" w:themeColor="text1"/>
        </w:rPr>
        <w:t>incomplete partition</w:t>
      </w:r>
      <w:r w:rsidR="00BA3E7E" w:rsidRPr="006D59B5">
        <w:rPr>
          <w:color w:val="000000" w:themeColor="text1"/>
        </w:rPr>
        <w:t xml:space="preserve"> </w:t>
      </w:r>
      <w:r w:rsidR="00F431B9" w:rsidRPr="006D59B5">
        <w:rPr>
          <w:color w:val="000000" w:themeColor="text1"/>
        </w:rPr>
        <w:t>t</w:t>
      </w:r>
      <w:r w:rsidR="00BA3E7E" w:rsidRPr="006D59B5">
        <w:rPr>
          <w:color w:val="000000" w:themeColor="text1"/>
        </w:rPr>
        <w:t>ype 2</w:t>
      </w:r>
      <w:r w:rsidR="009D6E9E" w:rsidRPr="006D59B5">
        <w:rPr>
          <w:color w:val="000000" w:themeColor="text1"/>
        </w:rPr>
        <w:t xml:space="preserve">, </w:t>
      </w:r>
      <w:r w:rsidR="00A37268" w:rsidRPr="006D59B5">
        <w:rPr>
          <w:color w:val="000000" w:themeColor="text1"/>
        </w:rPr>
        <w:t xml:space="preserve">dilated </w:t>
      </w:r>
      <w:r w:rsidR="007F6D8A" w:rsidRPr="006D59B5">
        <w:rPr>
          <w:color w:val="000000" w:themeColor="text1"/>
        </w:rPr>
        <w:t>vestibule,</w:t>
      </w:r>
      <w:r w:rsidR="009E34CD" w:rsidRPr="006D59B5">
        <w:rPr>
          <w:color w:val="000000" w:themeColor="text1"/>
        </w:rPr>
        <w:t xml:space="preserve"> </w:t>
      </w:r>
      <w:r w:rsidR="00A37268" w:rsidRPr="006D59B5">
        <w:rPr>
          <w:color w:val="000000" w:themeColor="text1"/>
        </w:rPr>
        <w:t xml:space="preserve">and </w:t>
      </w:r>
      <w:r w:rsidR="00721660" w:rsidRPr="006D59B5">
        <w:rPr>
          <w:color w:val="000000" w:themeColor="text1"/>
        </w:rPr>
        <w:t>EVA</w:t>
      </w:r>
      <w:r w:rsidR="00B60ED4" w:rsidRPr="006D59B5">
        <w:rPr>
          <w:color w:val="000000" w:themeColor="text1"/>
        </w:rPr>
        <w:t xml:space="preserve">. </w:t>
      </w:r>
      <w:r w:rsidR="00EE1CA5" w:rsidRPr="006D59B5">
        <w:rPr>
          <w:color w:val="000000" w:themeColor="text1"/>
        </w:rPr>
        <w:t>We found that</w:t>
      </w:r>
      <w:r w:rsidR="00F83482" w:rsidRPr="006D59B5">
        <w:rPr>
          <w:color w:val="000000" w:themeColor="text1"/>
        </w:rPr>
        <w:t xml:space="preserve"> </w:t>
      </w:r>
      <w:r w:rsidR="00C50032" w:rsidRPr="006D59B5">
        <w:rPr>
          <w:color w:val="000000" w:themeColor="text1"/>
        </w:rPr>
        <w:t>80</w:t>
      </w:r>
      <w:r w:rsidR="000B118C" w:rsidRPr="006D59B5">
        <w:rPr>
          <w:color w:val="000000" w:themeColor="text1"/>
        </w:rPr>
        <w:t xml:space="preserve"> </w:t>
      </w:r>
      <w:r w:rsidR="00325F3C" w:rsidRPr="006D59B5">
        <w:rPr>
          <w:color w:val="000000" w:themeColor="text1"/>
        </w:rPr>
        <w:t xml:space="preserve">ears </w:t>
      </w:r>
      <w:r w:rsidR="00F83501" w:rsidRPr="006D59B5">
        <w:rPr>
          <w:color w:val="000000" w:themeColor="text1"/>
        </w:rPr>
        <w:t>were classified as Mondini</w:t>
      </w:r>
      <w:r w:rsidR="00A454EB" w:rsidRPr="006D59B5">
        <w:rPr>
          <w:color w:val="000000" w:themeColor="text1"/>
        </w:rPr>
        <w:t>’s</w:t>
      </w:r>
      <w:r w:rsidR="00F83501" w:rsidRPr="006D59B5">
        <w:rPr>
          <w:color w:val="000000" w:themeColor="text1"/>
        </w:rPr>
        <w:t xml:space="preserve">, but the </w:t>
      </w:r>
      <w:r w:rsidR="00BB00DE" w:rsidRPr="006D59B5">
        <w:rPr>
          <w:color w:val="000000" w:themeColor="text1"/>
        </w:rPr>
        <w:t>underlying</w:t>
      </w:r>
      <w:r w:rsidR="00F83501" w:rsidRPr="006D59B5">
        <w:rPr>
          <w:color w:val="000000" w:themeColor="text1"/>
        </w:rPr>
        <w:t xml:space="preserve"> deformities were not specified</w:t>
      </w:r>
      <w:r w:rsidR="00C40316" w:rsidRPr="006D59B5">
        <w:rPr>
          <w:color w:val="000000" w:themeColor="text1"/>
        </w:rPr>
        <w:t>. Due to the discrepancies with this term, it is possible other abnormalities could have been classified as Mondini’s</w:t>
      </w:r>
      <w:r w:rsidR="00A60392" w:rsidRPr="006D59B5">
        <w:rPr>
          <w:color w:val="000000" w:themeColor="text1"/>
        </w:rPr>
        <w:t xml:space="preserve"> in these </w:t>
      </w:r>
      <w:r w:rsidR="00B51608" w:rsidRPr="006D59B5">
        <w:rPr>
          <w:color w:val="000000" w:themeColor="text1"/>
        </w:rPr>
        <w:t xml:space="preserve">80 </w:t>
      </w:r>
      <w:r w:rsidR="00A60392" w:rsidRPr="006D59B5">
        <w:rPr>
          <w:color w:val="000000" w:themeColor="text1"/>
        </w:rPr>
        <w:t>cases</w:t>
      </w:r>
      <w:r w:rsidR="00C40316" w:rsidRPr="006D59B5">
        <w:rPr>
          <w:color w:val="000000" w:themeColor="text1"/>
        </w:rPr>
        <w:t>.</w:t>
      </w:r>
      <w:r w:rsidR="00F72191" w:rsidRPr="006D59B5">
        <w:rPr>
          <w:color w:val="000000" w:themeColor="text1"/>
        </w:rPr>
        <w:t xml:space="preserve"> </w:t>
      </w:r>
    </w:p>
    <w:p w14:paraId="5043112E" w14:textId="77777777" w:rsidR="00F87D65" w:rsidRPr="006D59B5" w:rsidRDefault="00F87D65" w:rsidP="00DE10EF">
      <w:pPr>
        <w:spacing w:line="480" w:lineRule="auto"/>
        <w:rPr>
          <w:color w:val="000000" w:themeColor="text1"/>
          <w:u w:val="single"/>
        </w:rPr>
      </w:pPr>
    </w:p>
    <w:p w14:paraId="7B135718" w14:textId="77777777" w:rsidR="00156666" w:rsidRPr="006D59B5" w:rsidRDefault="00156666" w:rsidP="00DE10EF">
      <w:pPr>
        <w:spacing w:line="480" w:lineRule="auto"/>
        <w:rPr>
          <w:color w:val="000000" w:themeColor="text1"/>
          <w:u w:val="single"/>
        </w:rPr>
      </w:pPr>
      <w:r w:rsidRPr="006D59B5">
        <w:rPr>
          <w:color w:val="000000" w:themeColor="text1"/>
          <w:u w:val="single"/>
        </w:rPr>
        <w:t>Number of meningitis cases</w:t>
      </w:r>
    </w:p>
    <w:p w14:paraId="30013B1E" w14:textId="77777777" w:rsidR="00156666" w:rsidRPr="006D59B5" w:rsidRDefault="00156666" w:rsidP="00DE10EF">
      <w:pPr>
        <w:spacing w:line="480" w:lineRule="auto"/>
        <w:rPr>
          <w:color w:val="000000" w:themeColor="text1"/>
          <w:u w:val="single"/>
        </w:rPr>
      </w:pPr>
    </w:p>
    <w:p w14:paraId="3A45AA11" w14:textId="583CC1A3" w:rsidR="00156666" w:rsidRPr="006D59B5" w:rsidRDefault="00156666" w:rsidP="00DE10EF">
      <w:pPr>
        <w:spacing w:line="480" w:lineRule="auto"/>
        <w:rPr>
          <w:color w:val="000000" w:themeColor="text1"/>
        </w:rPr>
      </w:pPr>
      <w:r w:rsidRPr="006D59B5">
        <w:rPr>
          <w:color w:val="000000" w:themeColor="text1"/>
        </w:rPr>
        <w:t xml:space="preserve">A total of </w:t>
      </w:r>
      <w:r w:rsidR="00200A20" w:rsidRPr="006D59B5">
        <w:rPr>
          <w:color w:val="000000" w:themeColor="text1"/>
        </w:rPr>
        <w:t>10</w:t>
      </w:r>
      <w:r w:rsidRPr="006D59B5">
        <w:rPr>
          <w:color w:val="000000" w:themeColor="text1"/>
        </w:rPr>
        <w:t xml:space="preserve"> cases of meningitis w</w:t>
      </w:r>
      <w:r w:rsidR="00741546" w:rsidRPr="006D59B5">
        <w:rPr>
          <w:color w:val="000000" w:themeColor="text1"/>
        </w:rPr>
        <w:t>ere</w:t>
      </w:r>
      <w:r w:rsidRPr="006D59B5">
        <w:rPr>
          <w:color w:val="000000" w:themeColor="text1"/>
        </w:rPr>
        <w:t xml:space="preserve"> recorded </w:t>
      </w:r>
      <w:r w:rsidR="004B405A" w:rsidRPr="006D59B5">
        <w:rPr>
          <w:color w:val="000000" w:themeColor="text1"/>
        </w:rPr>
        <w:t>in</w:t>
      </w:r>
      <w:r w:rsidRPr="006D59B5">
        <w:rPr>
          <w:color w:val="000000" w:themeColor="text1"/>
        </w:rPr>
        <w:t xml:space="preserve"> </w:t>
      </w:r>
      <w:r w:rsidR="00200A20" w:rsidRPr="006D59B5">
        <w:rPr>
          <w:color w:val="000000" w:themeColor="text1"/>
        </w:rPr>
        <w:t>1300</w:t>
      </w:r>
      <w:r w:rsidR="004B405A" w:rsidRPr="006D59B5">
        <w:rPr>
          <w:color w:val="000000" w:themeColor="text1"/>
        </w:rPr>
        <w:t xml:space="preserve"> </w:t>
      </w:r>
      <w:r w:rsidR="00741546" w:rsidRPr="006D59B5">
        <w:rPr>
          <w:color w:val="000000" w:themeColor="text1"/>
        </w:rPr>
        <w:t>ears</w:t>
      </w:r>
      <w:r w:rsidR="0001314D" w:rsidRPr="006D59B5">
        <w:rPr>
          <w:color w:val="000000" w:themeColor="text1"/>
        </w:rPr>
        <w:t xml:space="preserve"> implanted</w:t>
      </w:r>
      <w:r w:rsidR="004B405A" w:rsidRPr="006D59B5">
        <w:rPr>
          <w:color w:val="000000" w:themeColor="text1"/>
        </w:rPr>
        <w:t xml:space="preserve"> with inner ear malformations</w:t>
      </w:r>
      <w:r w:rsidRPr="006D59B5">
        <w:rPr>
          <w:color w:val="000000" w:themeColor="text1"/>
        </w:rPr>
        <w:t>. The meta-analysis returned a rate of meningitis after CI in IEM of 0.1</w:t>
      </w:r>
      <w:r w:rsidR="00200A20" w:rsidRPr="006D59B5">
        <w:rPr>
          <w:color w:val="000000" w:themeColor="text1"/>
        </w:rPr>
        <w:t>2</w:t>
      </w:r>
      <w:r w:rsidRPr="006D59B5">
        <w:rPr>
          <w:color w:val="000000" w:themeColor="text1"/>
        </w:rPr>
        <w:t>% (95% CI, 0.00</w:t>
      </w:r>
      <w:r w:rsidR="00200A20" w:rsidRPr="006D59B5">
        <w:rPr>
          <w:color w:val="000000" w:themeColor="text1"/>
        </w:rPr>
        <w:t>6</w:t>
      </w:r>
      <w:r w:rsidRPr="006D59B5">
        <w:rPr>
          <w:color w:val="000000" w:themeColor="text1"/>
        </w:rPr>
        <w:t>-0.</w:t>
      </w:r>
      <w:r w:rsidR="00200A20" w:rsidRPr="006D59B5">
        <w:rPr>
          <w:color w:val="000000" w:themeColor="text1"/>
        </w:rPr>
        <w:t>382</w:t>
      </w:r>
      <w:r w:rsidRPr="006D59B5">
        <w:rPr>
          <w:color w:val="000000" w:themeColor="text1"/>
        </w:rPr>
        <w:t>%; I</w:t>
      </w:r>
      <w:r w:rsidRPr="006D59B5">
        <w:rPr>
          <w:color w:val="000000" w:themeColor="text1"/>
          <w:vertAlign w:val="superscript"/>
        </w:rPr>
        <w:t>2</w:t>
      </w:r>
      <w:r w:rsidRPr="006D59B5">
        <w:rPr>
          <w:color w:val="000000" w:themeColor="text1"/>
        </w:rPr>
        <w:t>=</w:t>
      </w:r>
      <w:r w:rsidR="00200A20" w:rsidRPr="006D59B5">
        <w:rPr>
          <w:color w:val="000000" w:themeColor="text1"/>
        </w:rPr>
        <w:t>0</w:t>
      </w:r>
      <w:r w:rsidRPr="006D59B5">
        <w:rPr>
          <w:color w:val="000000" w:themeColor="text1"/>
        </w:rPr>
        <w:t xml:space="preserve">%) </w:t>
      </w:r>
      <w:r w:rsidRPr="006D59B5">
        <w:rPr>
          <w:color w:val="000000" w:themeColor="text1"/>
          <w:highlight w:val="yellow"/>
        </w:rPr>
        <w:t>(Figure 2).</w:t>
      </w:r>
      <w:r w:rsidRPr="006D59B5">
        <w:rPr>
          <w:color w:val="000000" w:themeColor="text1"/>
        </w:rPr>
        <w:t xml:space="preserve"> </w:t>
      </w:r>
      <w:r w:rsidR="00200A20" w:rsidRPr="006D59B5">
        <w:rPr>
          <w:color w:val="000000" w:themeColor="text1"/>
        </w:rPr>
        <w:t xml:space="preserve">No publication bias was found with </w:t>
      </w:r>
      <w:r w:rsidRPr="006D59B5">
        <w:rPr>
          <w:color w:val="000000" w:themeColor="text1"/>
        </w:rPr>
        <w:t>Egger’s test (p=0.</w:t>
      </w:r>
      <w:r w:rsidR="00200A20" w:rsidRPr="006D59B5">
        <w:rPr>
          <w:color w:val="000000" w:themeColor="text1"/>
        </w:rPr>
        <w:t>515</w:t>
      </w:r>
      <w:r w:rsidRPr="006D59B5">
        <w:rPr>
          <w:color w:val="000000" w:themeColor="text1"/>
        </w:rPr>
        <w:t xml:space="preserve">). </w:t>
      </w:r>
    </w:p>
    <w:p w14:paraId="08559AFB" w14:textId="77777777" w:rsidR="006329A6" w:rsidRPr="006D59B5" w:rsidRDefault="006329A6" w:rsidP="00DE10EF">
      <w:pPr>
        <w:spacing w:line="480" w:lineRule="auto"/>
        <w:rPr>
          <w:color w:val="000000" w:themeColor="text1"/>
        </w:rPr>
      </w:pPr>
    </w:p>
    <w:p w14:paraId="3D2C1C91" w14:textId="21AC47E0" w:rsidR="00156666" w:rsidRPr="006D59B5" w:rsidRDefault="006329A6" w:rsidP="00DE10EF">
      <w:pPr>
        <w:spacing w:line="480" w:lineRule="auto"/>
        <w:rPr>
          <w:color w:val="000000" w:themeColor="text1"/>
        </w:rPr>
      </w:pPr>
      <w:r w:rsidRPr="006D59B5">
        <w:rPr>
          <w:color w:val="000000" w:themeColor="text1"/>
        </w:rPr>
        <w:t xml:space="preserve">Cases were recorded in those with incomplete partition only (n=5), Mondini deformity (n=2), common cavity (n=2), and enlarged internal auditory canal (n=1). </w:t>
      </w:r>
      <w:r w:rsidR="00156666" w:rsidRPr="006D59B5">
        <w:rPr>
          <w:color w:val="000000" w:themeColor="text1"/>
        </w:rPr>
        <w:t>For each case of post-operative meningitis reported</w:t>
      </w:r>
      <w:r w:rsidRPr="006D59B5">
        <w:rPr>
          <w:color w:val="000000" w:themeColor="text1"/>
        </w:rPr>
        <w:t xml:space="preserve"> (n=10)</w:t>
      </w:r>
      <w:r w:rsidR="00156666" w:rsidRPr="006D59B5">
        <w:rPr>
          <w:color w:val="000000" w:themeColor="text1"/>
        </w:rPr>
        <w:t xml:space="preserve">, available data on demographics, intraoperative factors such as electrode insertion technique, CSF leak, vaccination status and causative organism are provided in </w:t>
      </w:r>
      <w:r w:rsidR="00156666" w:rsidRPr="006D59B5">
        <w:rPr>
          <w:color w:val="000000" w:themeColor="text1"/>
          <w:highlight w:val="yellow"/>
        </w:rPr>
        <w:t xml:space="preserve">Table </w:t>
      </w:r>
      <w:r w:rsidR="00245DD9" w:rsidRPr="006D59B5">
        <w:rPr>
          <w:color w:val="000000" w:themeColor="text1"/>
          <w:highlight w:val="yellow"/>
        </w:rPr>
        <w:t>4</w:t>
      </w:r>
      <w:r w:rsidR="00156666" w:rsidRPr="006D59B5">
        <w:rPr>
          <w:color w:val="000000" w:themeColor="text1"/>
          <w:highlight w:val="yellow"/>
        </w:rPr>
        <w:t>.</w:t>
      </w:r>
    </w:p>
    <w:p w14:paraId="53B36F3C" w14:textId="0A2CEEB1" w:rsidR="00A85D39" w:rsidRPr="006D59B5" w:rsidRDefault="00A85D39" w:rsidP="00DE10EF">
      <w:pPr>
        <w:spacing w:line="480" w:lineRule="auto"/>
        <w:rPr>
          <w:color w:val="000000" w:themeColor="text1"/>
        </w:rPr>
      </w:pPr>
    </w:p>
    <w:p w14:paraId="3D5019B6" w14:textId="7420BD46" w:rsidR="00A13139" w:rsidRPr="006D59B5" w:rsidRDefault="00A13139" w:rsidP="00DE10EF">
      <w:pPr>
        <w:spacing w:line="480" w:lineRule="auto"/>
        <w:rPr>
          <w:color w:val="000000" w:themeColor="text1"/>
        </w:rPr>
      </w:pPr>
      <w:r w:rsidRPr="006D59B5">
        <w:rPr>
          <w:color w:val="000000" w:themeColor="text1"/>
        </w:rPr>
        <w:t xml:space="preserve">The time </w:t>
      </w:r>
      <w:r w:rsidR="0016236E" w:rsidRPr="006D59B5">
        <w:rPr>
          <w:color w:val="000000" w:themeColor="text1"/>
        </w:rPr>
        <w:t>from</w:t>
      </w:r>
      <w:r w:rsidRPr="006D59B5">
        <w:rPr>
          <w:color w:val="000000" w:themeColor="text1"/>
        </w:rPr>
        <w:t xml:space="preserve"> implantation to meningitis was </w:t>
      </w:r>
      <w:r w:rsidR="003B05C6" w:rsidRPr="006D59B5">
        <w:rPr>
          <w:color w:val="000000" w:themeColor="text1"/>
        </w:rPr>
        <w:t>recorded</w:t>
      </w:r>
      <w:r w:rsidRPr="006D59B5">
        <w:rPr>
          <w:color w:val="000000" w:themeColor="text1"/>
        </w:rPr>
        <w:t xml:space="preserve"> for </w:t>
      </w:r>
      <w:r w:rsidR="00754010" w:rsidRPr="006D59B5">
        <w:rPr>
          <w:color w:val="000000" w:themeColor="text1"/>
        </w:rPr>
        <w:t>6</w:t>
      </w:r>
      <w:r w:rsidRPr="006D59B5">
        <w:rPr>
          <w:color w:val="000000" w:themeColor="text1"/>
        </w:rPr>
        <w:t xml:space="preserve"> out of 10 cases </w:t>
      </w:r>
      <w:r w:rsidR="00754010" w:rsidRPr="006D59B5">
        <w:rPr>
          <w:color w:val="000000" w:themeColor="text1"/>
        </w:rPr>
        <w:t xml:space="preserve">and ranged from 4 days to 30 months </w:t>
      </w:r>
      <w:r w:rsidR="00754010" w:rsidRPr="006D59B5">
        <w:rPr>
          <w:color w:val="000000" w:themeColor="text1"/>
          <w:highlight w:val="yellow"/>
        </w:rPr>
        <w:t xml:space="preserve">(Table </w:t>
      </w:r>
      <w:r w:rsidR="00245DD9" w:rsidRPr="006D59B5">
        <w:rPr>
          <w:color w:val="000000" w:themeColor="text1"/>
          <w:highlight w:val="yellow"/>
        </w:rPr>
        <w:t>4</w:t>
      </w:r>
      <w:r w:rsidR="00754010" w:rsidRPr="006D59B5">
        <w:rPr>
          <w:color w:val="000000" w:themeColor="text1"/>
          <w:highlight w:val="yellow"/>
        </w:rPr>
        <w:t>).</w:t>
      </w:r>
      <w:r w:rsidR="00754010" w:rsidRPr="006D59B5">
        <w:rPr>
          <w:color w:val="000000" w:themeColor="text1"/>
        </w:rPr>
        <w:t xml:space="preserve"> </w:t>
      </w:r>
      <w:r w:rsidR="00E160AB" w:rsidRPr="006D59B5">
        <w:rPr>
          <w:color w:val="000000" w:themeColor="text1"/>
        </w:rPr>
        <w:t xml:space="preserve">An intra-operative CSF leak was recorded for 6 out </w:t>
      </w:r>
      <w:r w:rsidR="0016236E" w:rsidRPr="006D59B5">
        <w:rPr>
          <w:color w:val="000000" w:themeColor="text1"/>
        </w:rPr>
        <w:t>1</w:t>
      </w:r>
      <w:r w:rsidR="00E160AB" w:rsidRPr="006D59B5">
        <w:rPr>
          <w:color w:val="000000" w:themeColor="text1"/>
        </w:rPr>
        <w:t>0 cases of post-operative meningitis</w:t>
      </w:r>
      <w:r w:rsidR="00AF286B" w:rsidRPr="006D59B5">
        <w:rPr>
          <w:color w:val="000000" w:themeColor="text1"/>
        </w:rPr>
        <w:t xml:space="preserve">. </w:t>
      </w:r>
      <w:r w:rsidR="00FF24C9" w:rsidRPr="006D59B5">
        <w:rPr>
          <w:color w:val="000000" w:themeColor="text1"/>
        </w:rPr>
        <w:t xml:space="preserve">All 6 cases of intraoperative CSF leak were suspected to be due to electrode insertion by the authors; other sources such as dural defects were not highlighted. Of the 10 cases of post-operative meningitis recorded, 6 received CIs without positioners; </w:t>
      </w:r>
      <w:r w:rsidR="0016236E" w:rsidRPr="006D59B5">
        <w:rPr>
          <w:color w:val="000000" w:themeColor="text1"/>
        </w:rPr>
        <w:t xml:space="preserve">for the remaining 4 the positioner status was unrecorded </w:t>
      </w:r>
      <w:r w:rsidR="0016236E" w:rsidRPr="006D59B5">
        <w:rPr>
          <w:color w:val="000000" w:themeColor="text1"/>
          <w:highlight w:val="yellow"/>
        </w:rPr>
        <w:t xml:space="preserve">(Table </w:t>
      </w:r>
      <w:r w:rsidR="00245DD9" w:rsidRPr="006D59B5">
        <w:rPr>
          <w:color w:val="000000" w:themeColor="text1"/>
          <w:highlight w:val="yellow"/>
        </w:rPr>
        <w:t>4</w:t>
      </w:r>
      <w:r w:rsidR="0016236E" w:rsidRPr="006D59B5">
        <w:rPr>
          <w:color w:val="000000" w:themeColor="text1"/>
          <w:highlight w:val="yellow"/>
        </w:rPr>
        <w:t>).</w:t>
      </w:r>
      <w:r w:rsidR="0016236E" w:rsidRPr="006D59B5">
        <w:rPr>
          <w:color w:val="000000" w:themeColor="text1"/>
        </w:rPr>
        <w:t xml:space="preserve"> </w:t>
      </w:r>
    </w:p>
    <w:p w14:paraId="12181E87" w14:textId="77777777" w:rsidR="00BE2139" w:rsidRPr="006D59B5" w:rsidRDefault="00BE2139" w:rsidP="00DE10EF">
      <w:pPr>
        <w:tabs>
          <w:tab w:val="left" w:pos="1941"/>
        </w:tabs>
        <w:spacing w:line="480" w:lineRule="auto"/>
        <w:rPr>
          <w:color w:val="000000" w:themeColor="text1"/>
        </w:rPr>
      </w:pPr>
    </w:p>
    <w:p w14:paraId="54D15564" w14:textId="33D3807C" w:rsidR="009350D2" w:rsidRPr="006D59B5" w:rsidRDefault="009350D2" w:rsidP="00DE10EF">
      <w:pPr>
        <w:spacing w:line="480" w:lineRule="auto"/>
        <w:rPr>
          <w:color w:val="000000" w:themeColor="text1"/>
        </w:rPr>
      </w:pPr>
      <w:r w:rsidRPr="006D59B5">
        <w:rPr>
          <w:color w:val="000000" w:themeColor="text1"/>
          <w:u w:val="single"/>
        </w:rPr>
        <w:t>Quality assessment</w:t>
      </w:r>
    </w:p>
    <w:p w14:paraId="2CDD8CDD" w14:textId="77777777" w:rsidR="00EC638D" w:rsidRPr="006D59B5" w:rsidRDefault="00EC638D" w:rsidP="00DE10EF">
      <w:pPr>
        <w:spacing w:line="480" w:lineRule="auto"/>
        <w:rPr>
          <w:color w:val="000000" w:themeColor="text1"/>
          <w:u w:val="single"/>
        </w:rPr>
      </w:pPr>
    </w:p>
    <w:p w14:paraId="734F0A2C" w14:textId="4CD74B51" w:rsidR="00A40773" w:rsidRPr="006D59B5" w:rsidRDefault="00660F3B" w:rsidP="00DE10EF">
      <w:pPr>
        <w:spacing w:line="480" w:lineRule="auto"/>
        <w:rPr>
          <w:color w:val="000000" w:themeColor="text1"/>
        </w:rPr>
      </w:pPr>
      <w:r w:rsidRPr="006D59B5">
        <w:rPr>
          <w:color w:val="000000" w:themeColor="text1"/>
        </w:rPr>
        <w:t xml:space="preserve">All studies were evaluated through the </w:t>
      </w:r>
      <w:r w:rsidR="004D22C6" w:rsidRPr="006D59B5">
        <w:rPr>
          <w:color w:val="000000" w:themeColor="text1"/>
        </w:rPr>
        <w:t xml:space="preserve">NIH Quality </w:t>
      </w:r>
      <w:r w:rsidR="007E5128" w:rsidRPr="006D59B5">
        <w:rPr>
          <w:color w:val="000000" w:themeColor="text1"/>
        </w:rPr>
        <w:t>A</w:t>
      </w:r>
      <w:r w:rsidR="004D22C6" w:rsidRPr="006D59B5">
        <w:rPr>
          <w:color w:val="000000" w:themeColor="text1"/>
        </w:rPr>
        <w:t>ssessment tool</w:t>
      </w:r>
      <w:r w:rsidR="00134B44" w:rsidRPr="006D59B5">
        <w:rPr>
          <w:color w:val="000000" w:themeColor="text1"/>
        </w:rPr>
        <w:t xml:space="preserve">. </w:t>
      </w:r>
      <w:r w:rsidR="00E7038F" w:rsidRPr="006D59B5">
        <w:rPr>
          <w:color w:val="000000" w:themeColor="text1"/>
        </w:rPr>
        <w:t xml:space="preserve"> </w:t>
      </w:r>
      <w:r w:rsidR="005C5DD3" w:rsidRPr="006D59B5">
        <w:rPr>
          <w:color w:val="000000" w:themeColor="text1"/>
        </w:rPr>
        <w:t>A full breakdown of the quality assessment per study</w:t>
      </w:r>
      <w:r w:rsidR="00534F2A" w:rsidRPr="006D59B5">
        <w:rPr>
          <w:color w:val="000000" w:themeColor="text1"/>
        </w:rPr>
        <w:t xml:space="preserve"> </w:t>
      </w:r>
      <w:r w:rsidR="005C5DD3" w:rsidRPr="006D59B5">
        <w:rPr>
          <w:color w:val="000000" w:themeColor="text1"/>
        </w:rPr>
        <w:t xml:space="preserve">is shown in </w:t>
      </w:r>
      <w:r w:rsidR="005C5DD3" w:rsidRPr="006D59B5">
        <w:rPr>
          <w:color w:val="000000" w:themeColor="text1"/>
          <w:highlight w:val="yellow"/>
        </w:rPr>
        <w:t>Supplementary fi</w:t>
      </w:r>
      <w:r w:rsidR="00C8025C" w:rsidRPr="006D59B5">
        <w:rPr>
          <w:color w:val="000000" w:themeColor="text1"/>
          <w:highlight w:val="yellow"/>
        </w:rPr>
        <w:t>le</w:t>
      </w:r>
      <w:r w:rsidR="006E353F" w:rsidRPr="006D59B5">
        <w:rPr>
          <w:color w:val="000000" w:themeColor="text1"/>
          <w:highlight w:val="yellow"/>
        </w:rPr>
        <w:t xml:space="preserve"> </w:t>
      </w:r>
      <w:r w:rsidR="00C14A84" w:rsidRPr="006D59B5">
        <w:rPr>
          <w:color w:val="000000" w:themeColor="text1"/>
          <w:highlight w:val="yellow"/>
        </w:rPr>
        <w:t>2</w:t>
      </w:r>
      <w:r w:rsidR="008A141C">
        <w:rPr>
          <w:color w:val="000000" w:themeColor="text1"/>
          <w:highlight w:val="yellow"/>
        </w:rPr>
        <w:t xml:space="preserve">, </w:t>
      </w:r>
      <w:r w:rsidR="00A65648" w:rsidRPr="00A65648">
        <w:rPr>
          <w:color w:val="000000" w:themeColor="text1"/>
        </w:rPr>
        <w:t>http://links.lww.com/MAO/B657</w:t>
      </w:r>
      <w:r w:rsidR="0082691E" w:rsidRPr="006D59B5">
        <w:rPr>
          <w:color w:val="000000" w:themeColor="text1"/>
          <w:highlight w:val="yellow"/>
        </w:rPr>
        <w:t>.</w:t>
      </w:r>
      <w:r w:rsidR="0082691E" w:rsidRPr="006D59B5">
        <w:rPr>
          <w:color w:val="000000" w:themeColor="text1"/>
        </w:rPr>
        <w:t xml:space="preserve"> </w:t>
      </w:r>
      <w:r w:rsidR="007D48BB" w:rsidRPr="006D59B5">
        <w:rPr>
          <w:color w:val="000000" w:themeColor="text1"/>
        </w:rPr>
        <w:t>Twenty-t</w:t>
      </w:r>
      <w:r w:rsidR="00393A9B" w:rsidRPr="006D59B5">
        <w:rPr>
          <w:color w:val="000000" w:themeColor="text1"/>
        </w:rPr>
        <w:t>wo</w:t>
      </w:r>
      <w:r w:rsidR="0044553D" w:rsidRPr="006D59B5">
        <w:rPr>
          <w:color w:val="000000" w:themeColor="text1"/>
        </w:rPr>
        <w:t xml:space="preserve"> studies were rated as </w:t>
      </w:r>
      <w:r w:rsidR="00B66370" w:rsidRPr="006D59B5">
        <w:rPr>
          <w:color w:val="000000" w:themeColor="text1"/>
        </w:rPr>
        <w:t>having low risk</w:t>
      </w:r>
      <w:r w:rsidR="0069790E" w:rsidRPr="006D59B5">
        <w:rPr>
          <w:color w:val="000000" w:themeColor="text1"/>
        </w:rPr>
        <w:t xml:space="preserve"> of bias</w:t>
      </w:r>
      <w:r w:rsidR="0044553D" w:rsidRPr="006D59B5">
        <w:rPr>
          <w:color w:val="000000" w:themeColor="text1"/>
        </w:rPr>
        <w:t xml:space="preserve">, </w:t>
      </w:r>
      <w:r w:rsidR="006607CB" w:rsidRPr="006D59B5">
        <w:rPr>
          <w:color w:val="000000" w:themeColor="text1"/>
        </w:rPr>
        <w:t>1</w:t>
      </w:r>
      <w:r w:rsidR="007D48BB" w:rsidRPr="006D59B5">
        <w:rPr>
          <w:color w:val="000000" w:themeColor="text1"/>
        </w:rPr>
        <w:t>4</w:t>
      </w:r>
      <w:r w:rsidR="006607CB" w:rsidRPr="006D59B5">
        <w:rPr>
          <w:color w:val="000000" w:themeColor="text1"/>
        </w:rPr>
        <w:t xml:space="preserve"> studies were rated as </w:t>
      </w:r>
      <w:r w:rsidR="00B66370" w:rsidRPr="006D59B5">
        <w:rPr>
          <w:color w:val="000000" w:themeColor="text1"/>
        </w:rPr>
        <w:t>having moderate bias risk</w:t>
      </w:r>
      <w:r w:rsidR="006607CB" w:rsidRPr="006D59B5">
        <w:rPr>
          <w:color w:val="000000" w:themeColor="text1"/>
        </w:rPr>
        <w:t xml:space="preserve">, and </w:t>
      </w:r>
      <w:r w:rsidR="00BD40CB" w:rsidRPr="006D59B5">
        <w:rPr>
          <w:color w:val="000000" w:themeColor="text1"/>
        </w:rPr>
        <w:t xml:space="preserve">2 studies were rated as </w:t>
      </w:r>
      <w:r w:rsidR="00B66370" w:rsidRPr="006D59B5">
        <w:rPr>
          <w:color w:val="000000" w:themeColor="text1"/>
        </w:rPr>
        <w:t>having high bias risk.</w:t>
      </w:r>
    </w:p>
    <w:p w14:paraId="4B5AE7F4" w14:textId="797925F0" w:rsidR="000A2F5A" w:rsidRPr="006D59B5" w:rsidRDefault="000A2F5A" w:rsidP="00DE10EF">
      <w:pPr>
        <w:spacing w:line="480" w:lineRule="auto"/>
        <w:rPr>
          <w:color w:val="000000" w:themeColor="text1"/>
        </w:rPr>
      </w:pPr>
    </w:p>
    <w:p w14:paraId="76A2CACF" w14:textId="77777777" w:rsidR="002F5122" w:rsidRPr="006D59B5" w:rsidRDefault="002F5122" w:rsidP="00DE10EF">
      <w:pPr>
        <w:spacing w:line="480" w:lineRule="auto"/>
        <w:rPr>
          <w:color w:val="000000" w:themeColor="text1"/>
        </w:rPr>
      </w:pPr>
    </w:p>
    <w:p w14:paraId="724214E2" w14:textId="77777777" w:rsidR="00757104" w:rsidRPr="006D59B5" w:rsidRDefault="00757104" w:rsidP="00DE10EF">
      <w:pPr>
        <w:spacing w:line="480" w:lineRule="auto"/>
        <w:rPr>
          <w:color w:val="000000" w:themeColor="text1"/>
          <w:sz w:val="40"/>
          <w:szCs w:val="40"/>
          <w:u w:val="single"/>
        </w:rPr>
      </w:pPr>
    </w:p>
    <w:p w14:paraId="53011847" w14:textId="77777777" w:rsidR="00757104" w:rsidRPr="006D59B5" w:rsidRDefault="00757104" w:rsidP="00DE10EF">
      <w:pPr>
        <w:spacing w:line="480" w:lineRule="auto"/>
        <w:rPr>
          <w:color w:val="000000" w:themeColor="text1"/>
          <w:sz w:val="40"/>
          <w:szCs w:val="40"/>
          <w:u w:val="single"/>
        </w:rPr>
      </w:pPr>
    </w:p>
    <w:p w14:paraId="1CE785C3" w14:textId="46B96FC1" w:rsidR="00432FA4" w:rsidRPr="006D59B5" w:rsidRDefault="00001CBF" w:rsidP="00DE10EF">
      <w:pPr>
        <w:spacing w:line="480" w:lineRule="auto"/>
        <w:rPr>
          <w:color w:val="000000" w:themeColor="text1"/>
          <w:sz w:val="40"/>
          <w:szCs w:val="40"/>
          <w:u w:val="single"/>
        </w:rPr>
      </w:pPr>
      <w:r w:rsidRPr="006D59B5">
        <w:rPr>
          <w:color w:val="000000" w:themeColor="text1"/>
          <w:sz w:val="40"/>
          <w:szCs w:val="40"/>
          <w:u w:val="single"/>
        </w:rPr>
        <w:t>Discussion:</w:t>
      </w:r>
    </w:p>
    <w:p w14:paraId="3892AA81" w14:textId="74B1B540" w:rsidR="00A11874" w:rsidRPr="006D59B5" w:rsidRDefault="00611062" w:rsidP="00DE10EF">
      <w:pPr>
        <w:spacing w:line="480" w:lineRule="auto"/>
        <w:rPr>
          <w:color w:val="000000" w:themeColor="text1"/>
          <w:u w:val="single"/>
        </w:rPr>
      </w:pPr>
      <w:r w:rsidRPr="006D59B5">
        <w:rPr>
          <w:color w:val="000000" w:themeColor="text1"/>
          <w:u w:val="single"/>
        </w:rPr>
        <w:t xml:space="preserve">Summary of findings </w:t>
      </w:r>
    </w:p>
    <w:p w14:paraId="608349EA" w14:textId="77777777" w:rsidR="00D1671E" w:rsidRPr="006D59B5" w:rsidRDefault="00D1671E" w:rsidP="00DE10EF">
      <w:pPr>
        <w:spacing w:line="480" w:lineRule="auto"/>
        <w:rPr>
          <w:color w:val="000000" w:themeColor="text1"/>
          <w:u w:val="single"/>
        </w:rPr>
      </w:pPr>
    </w:p>
    <w:p w14:paraId="171A4088" w14:textId="06A2855D" w:rsidR="00972CD0" w:rsidRPr="00852860" w:rsidRDefault="002A1543" w:rsidP="00DE10EF">
      <w:pPr>
        <w:spacing w:line="480" w:lineRule="auto"/>
        <w:rPr>
          <w:rFonts w:ascii="Times New Roman" w:eastAsia="Times New Roman" w:hAnsi="Times New Roman" w:cs="Times New Roman"/>
          <w:color w:val="000000" w:themeColor="text1"/>
          <w:lang w:eastAsia="en-GB"/>
        </w:rPr>
      </w:pPr>
      <w:r w:rsidRPr="00852860">
        <w:rPr>
          <w:color w:val="000000" w:themeColor="text1"/>
        </w:rPr>
        <w:t xml:space="preserve">The pooled proportion of meningitis after </w:t>
      </w:r>
      <w:r w:rsidR="00744C09" w:rsidRPr="00852860">
        <w:rPr>
          <w:color w:val="000000" w:themeColor="text1"/>
        </w:rPr>
        <w:t>cochlear implantation</w:t>
      </w:r>
      <w:r w:rsidRPr="00852860">
        <w:rPr>
          <w:color w:val="000000" w:themeColor="text1"/>
        </w:rPr>
        <w:t xml:space="preserve"> in IEM was 0.1</w:t>
      </w:r>
      <w:r w:rsidR="00AA14A1" w:rsidRPr="00852860">
        <w:rPr>
          <w:color w:val="000000" w:themeColor="text1"/>
        </w:rPr>
        <w:t>2</w:t>
      </w:r>
      <w:r w:rsidRPr="00852860">
        <w:rPr>
          <w:color w:val="000000" w:themeColor="text1"/>
        </w:rPr>
        <w:t xml:space="preserve"> % (95% CI, 0.0</w:t>
      </w:r>
      <w:r w:rsidR="00AA14A1" w:rsidRPr="00852860">
        <w:rPr>
          <w:color w:val="000000" w:themeColor="text1"/>
        </w:rPr>
        <w:t>06</w:t>
      </w:r>
      <w:r w:rsidRPr="00852860">
        <w:rPr>
          <w:color w:val="000000" w:themeColor="text1"/>
        </w:rPr>
        <w:t>-0.</w:t>
      </w:r>
      <w:r w:rsidR="00AA14A1" w:rsidRPr="00852860">
        <w:rPr>
          <w:color w:val="000000" w:themeColor="text1"/>
        </w:rPr>
        <w:t>380</w:t>
      </w:r>
      <w:r w:rsidRPr="00852860">
        <w:rPr>
          <w:color w:val="000000" w:themeColor="text1"/>
        </w:rPr>
        <w:t>%)</w:t>
      </w:r>
      <w:r w:rsidR="00786419" w:rsidRPr="00852860">
        <w:rPr>
          <w:color w:val="000000" w:themeColor="text1"/>
        </w:rPr>
        <w:t xml:space="preserve">. </w:t>
      </w:r>
      <w:r w:rsidRPr="00852860">
        <w:rPr>
          <w:color w:val="000000" w:themeColor="text1"/>
        </w:rPr>
        <w:t>The little heterogeneity among studies (I</w:t>
      </w:r>
      <w:r w:rsidRPr="00852860">
        <w:rPr>
          <w:color w:val="000000" w:themeColor="text1"/>
          <w:vertAlign w:val="superscript"/>
        </w:rPr>
        <w:t>2</w:t>
      </w:r>
      <w:r w:rsidRPr="00852860">
        <w:rPr>
          <w:color w:val="000000" w:themeColor="text1"/>
        </w:rPr>
        <w:t>=</w:t>
      </w:r>
      <w:r w:rsidR="00AA14A1" w:rsidRPr="00852860">
        <w:rPr>
          <w:color w:val="000000" w:themeColor="text1"/>
        </w:rPr>
        <w:t>0</w:t>
      </w:r>
      <w:r w:rsidRPr="00852860">
        <w:rPr>
          <w:color w:val="000000" w:themeColor="text1"/>
        </w:rPr>
        <w:t xml:space="preserve">%) demonstrates the consistently low rate of meningitis across the included studies. </w:t>
      </w:r>
    </w:p>
    <w:p w14:paraId="04145183" w14:textId="77777777" w:rsidR="008E7386" w:rsidRPr="00852860" w:rsidRDefault="008E7386" w:rsidP="00DE10EF">
      <w:pPr>
        <w:spacing w:line="480" w:lineRule="auto"/>
        <w:rPr>
          <w:color w:val="000000" w:themeColor="text1"/>
        </w:rPr>
      </w:pPr>
    </w:p>
    <w:p w14:paraId="3C30C76D" w14:textId="11B1A71F" w:rsidR="002D7B22" w:rsidRPr="00852860" w:rsidRDefault="002D7B22" w:rsidP="00DE10EF">
      <w:pPr>
        <w:spacing w:line="480" w:lineRule="auto"/>
        <w:rPr>
          <w:color w:val="000000" w:themeColor="text1"/>
        </w:rPr>
      </w:pPr>
      <w:r w:rsidRPr="00852860">
        <w:rPr>
          <w:color w:val="000000" w:themeColor="text1"/>
        </w:rPr>
        <w:t xml:space="preserve">Although the </w:t>
      </w:r>
      <w:r w:rsidR="0061432E" w:rsidRPr="00852860">
        <w:rPr>
          <w:color w:val="000000" w:themeColor="text1"/>
        </w:rPr>
        <w:t xml:space="preserve">incidence </w:t>
      </w:r>
      <w:r w:rsidRPr="00852860">
        <w:rPr>
          <w:color w:val="000000" w:themeColor="text1"/>
        </w:rPr>
        <w:t xml:space="preserve">of </w:t>
      </w:r>
      <w:r w:rsidR="00017B07" w:rsidRPr="00852860">
        <w:rPr>
          <w:color w:val="000000" w:themeColor="text1"/>
        </w:rPr>
        <w:t xml:space="preserve">post-operative </w:t>
      </w:r>
      <w:r w:rsidRPr="00852860">
        <w:rPr>
          <w:color w:val="000000" w:themeColor="text1"/>
        </w:rPr>
        <w:t xml:space="preserve">meningitis </w:t>
      </w:r>
      <w:r w:rsidR="0061432E" w:rsidRPr="00852860">
        <w:rPr>
          <w:color w:val="000000" w:themeColor="text1"/>
        </w:rPr>
        <w:t xml:space="preserve">in IEM implantation </w:t>
      </w:r>
      <w:r w:rsidRPr="00852860">
        <w:rPr>
          <w:color w:val="000000" w:themeColor="text1"/>
        </w:rPr>
        <w:t>was extremely low (</w:t>
      </w:r>
      <w:r w:rsidR="00AA14A1" w:rsidRPr="00852860">
        <w:rPr>
          <w:color w:val="000000" w:themeColor="text1"/>
        </w:rPr>
        <w:t>10</w:t>
      </w:r>
      <w:r w:rsidRPr="00852860">
        <w:rPr>
          <w:color w:val="000000" w:themeColor="text1"/>
        </w:rPr>
        <w:t xml:space="preserve"> cases overall), cases occurred in patients with</w:t>
      </w:r>
      <w:r w:rsidR="005B29A6" w:rsidRPr="00852860">
        <w:rPr>
          <w:color w:val="000000" w:themeColor="text1"/>
        </w:rPr>
        <w:t xml:space="preserve"> incomplete partition</w:t>
      </w:r>
      <w:r w:rsidR="002F5122" w:rsidRPr="00852860">
        <w:rPr>
          <w:color w:val="000000" w:themeColor="text1"/>
        </w:rPr>
        <w:t xml:space="preserve"> only</w:t>
      </w:r>
      <w:r w:rsidR="005B29A6" w:rsidRPr="00852860">
        <w:rPr>
          <w:color w:val="000000" w:themeColor="text1"/>
        </w:rPr>
        <w:t xml:space="preserve"> (n=5), Mondini deformity (n=2), common cavity (n=2) and enlarged internal auditory canal (n=1)</w:t>
      </w:r>
      <w:r w:rsidR="00526570" w:rsidRPr="00852860">
        <w:rPr>
          <w:color w:val="000000" w:themeColor="text1"/>
        </w:rPr>
        <w:t>.</w:t>
      </w:r>
      <w:r w:rsidR="00017B07" w:rsidRPr="00852860">
        <w:rPr>
          <w:color w:val="000000" w:themeColor="text1"/>
        </w:rPr>
        <w:t xml:space="preserve"> </w:t>
      </w:r>
      <w:r w:rsidRPr="00852860">
        <w:rPr>
          <w:color w:val="000000" w:themeColor="text1"/>
        </w:rPr>
        <w:t xml:space="preserve">No cases were recorded in </w:t>
      </w:r>
      <w:r w:rsidR="002030FF" w:rsidRPr="00852860">
        <w:rPr>
          <w:color w:val="000000" w:themeColor="text1"/>
        </w:rPr>
        <w:t>other tracked abnormalities including</w:t>
      </w:r>
      <w:r w:rsidRPr="00852860">
        <w:rPr>
          <w:color w:val="000000" w:themeColor="text1"/>
        </w:rPr>
        <w:t xml:space="preserve"> cochlear hypoplasia, EVA, and incomplete partition combined with EVA. </w:t>
      </w:r>
      <w:r w:rsidR="004C19EA" w:rsidRPr="00852860">
        <w:rPr>
          <w:color w:val="000000" w:themeColor="text1"/>
        </w:rPr>
        <w:t>This may represent</w:t>
      </w:r>
      <w:r w:rsidR="0029718E" w:rsidRPr="00852860">
        <w:rPr>
          <w:color w:val="000000" w:themeColor="text1"/>
        </w:rPr>
        <w:t xml:space="preserve"> a</w:t>
      </w:r>
      <w:r w:rsidR="004C19EA" w:rsidRPr="00852860">
        <w:rPr>
          <w:color w:val="000000" w:themeColor="text1"/>
        </w:rPr>
        <w:t xml:space="preserve"> random scattering of cases</w:t>
      </w:r>
      <w:r w:rsidR="0029718E" w:rsidRPr="00852860">
        <w:rPr>
          <w:color w:val="000000" w:themeColor="text1"/>
        </w:rPr>
        <w:t xml:space="preserve"> </w:t>
      </w:r>
      <w:r w:rsidR="004C19EA" w:rsidRPr="00852860">
        <w:rPr>
          <w:color w:val="000000" w:themeColor="text1"/>
        </w:rPr>
        <w:t>as there does not seem to be</w:t>
      </w:r>
      <w:r w:rsidR="00422173" w:rsidRPr="00852860">
        <w:rPr>
          <w:color w:val="000000" w:themeColor="text1"/>
        </w:rPr>
        <w:t xml:space="preserve"> a</w:t>
      </w:r>
      <w:r w:rsidR="004C19EA" w:rsidRPr="00852860">
        <w:rPr>
          <w:color w:val="000000" w:themeColor="text1"/>
        </w:rPr>
        <w:t xml:space="preserve"> correlation with degree of malformation</w:t>
      </w:r>
      <w:r w:rsidR="0061432E" w:rsidRPr="00852860">
        <w:rPr>
          <w:color w:val="000000" w:themeColor="text1"/>
        </w:rPr>
        <w:t>, and the small case number</w:t>
      </w:r>
      <w:r w:rsidR="004177D1" w:rsidRPr="00852860">
        <w:rPr>
          <w:color w:val="000000" w:themeColor="text1"/>
        </w:rPr>
        <w:t>s</w:t>
      </w:r>
      <w:r w:rsidR="0061432E" w:rsidRPr="00852860">
        <w:rPr>
          <w:color w:val="000000" w:themeColor="text1"/>
        </w:rPr>
        <w:t xml:space="preserve"> prevented statistical analysis by IEM subtype</w:t>
      </w:r>
      <w:r w:rsidR="004C19EA" w:rsidRPr="00852860">
        <w:rPr>
          <w:color w:val="000000" w:themeColor="text1"/>
        </w:rPr>
        <w:t xml:space="preserve">. </w:t>
      </w:r>
    </w:p>
    <w:p w14:paraId="46BC7271" w14:textId="77777777" w:rsidR="00553B92" w:rsidRPr="00852860" w:rsidRDefault="00553B92" w:rsidP="00DE10EF">
      <w:pPr>
        <w:spacing w:line="480" w:lineRule="auto"/>
        <w:rPr>
          <w:color w:val="000000" w:themeColor="text1"/>
        </w:rPr>
      </w:pPr>
    </w:p>
    <w:p w14:paraId="39178586" w14:textId="71773C69" w:rsidR="003075D5" w:rsidRPr="00852860" w:rsidRDefault="003075D5" w:rsidP="00DE10EF">
      <w:pPr>
        <w:spacing w:line="480" w:lineRule="auto"/>
        <w:rPr>
          <w:color w:val="000000" w:themeColor="text1"/>
          <w:u w:val="single"/>
        </w:rPr>
      </w:pPr>
      <w:r w:rsidRPr="00852860">
        <w:rPr>
          <w:color w:val="000000" w:themeColor="text1"/>
          <w:u w:val="single"/>
        </w:rPr>
        <w:t>Comparison to other studies</w:t>
      </w:r>
    </w:p>
    <w:p w14:paraId="5CDE268F" w14:textId="77777777" w:rsidR="00AD16B5" w:rsidRPr="00852860" w:rsidRDefault="00AD16B5" w:rsidP="00DE10EF">
      <w:pPr>
        <w:spacing w:line="480" w:lineRule="auto"/>
        <w:rPr>
          <w:color w:val="000000" w:themeColor="text1"/>
          <w:u w:val="single"/>
        </w:rPr>
      </w:pPr>
    </w:p>
    <w:p w14:paraId="25963461" w14:textId="62B69D23" w:rsidR="00F024A8" w:rsidRPr="00852860" w:rsidRDefault="00AD16B5" w:rsidP="00DE10EF">
      <w:pPr>
        <w:spacing w:line="480" w:lineRule="auto"/>
        <w:rPr>
          <w:color w:val="000000" w:themeColor="text1"/>
        </w:rPr>
      </w:pPr>
      <w:r w:rsidRPr="00852860">
        <w:rPr>
          <w:color w:val="000000" w:themeColor="text1"/>
        </w:rPr>
        <w:t>The overall risk of meningitis following CI, including both normal and malformed cochleae, is difficult to estimate. There are relatively few large-scale series that report this risk, with most reporting a rate &lt; 0.4%</w:t>
      </w:r>
      <w:r w:rsidR="00774B7D" w:rsidRPr="00852860">
        <w:rPr>
          <w:color w:val="000000" w:themeColor="text1"/>
        </w:rPr>
        <w:fldChar w:fldCharType="begin"/>
      </w:r>
      <w:r w:rsidR="00D41F39" w:rsidRPr="00852860">
        <w:rPr>
          <w:color w:val="000000" w:themeColor="text1"/>
        </w:rPr>
        <w:instrText xml:space="preserve"> ADDIN ZOTERO_ITEM CSL_CITATION {"citationID":"a192um6r8qq","properties":{"formattedCitation":"\\super 56,57\\nosupersub{}","plainCitation":"56,57","noteIndex":0},"citationItems":[{"id":6480,"uris":["http://zotero.org/groups/4700273/items/4SBR2777"],"itemData":{"id":6480,"type":"article-journal","abstract":"OBJECTIVE: To describe problems and complications associated with cochlear implantation, and their management, in a Danish patient population comprising both paediatric and adult patients. DESIGN: Retrospective chart review. SETTING: Tertiary referral centre. SUBJECTS: Three hundred and thirteen consecutive cochlear implantations were studied. The median age of the study population was 10 years. Sixty per cent of patients were children and 40 per cent were adult; 52 per cent were female and 48 per cent were male. INTERVENTION: Two hundred and ninety-four patients received a Cochlear Nucleus implant. The remaining 19 received an Advanced Bionics implant. MAIN OUTCOME MEASURE: Presence of problems and complications after cochlear implantation. RESULTS: Post-operative complications were found in 15.7 per cent of patients. The majority of these complications (11.2 per cent) were minor; 4.5 per cent were major. The major complications included one patient with meningitis, one patient with multiple antibiotic resistant Staphylococcus aureus infection of a radical cavity, and one diabetic patient who developed a severe skin infection and whose implant became exposed. CONCLUSION: Cochlear implantation is a safe procedure within the studied setting. However, it is essential that careful attention be paid to surgical planning and technique, and it is important that healthcare staff and patients be aware of the possible problems and complications.","container-title":"Journal of Laryngology &amp; Otology","ISSN":"1748-5460","issue":"5","language":"English","page":"492-6","title":"Post-operative problems and complications in 313 consecutive cochlear implantations","volume":"123","author":[{"family":"Ovesen","given":"T."},{"family":"Johansen","given":"L. V."}],"issued":{"date-parts":[["2009"]]}}},{"id":6212,"uris":["http://zotero.org/groups/4700273/items/8HSJ9ZLP"],"itemData":{"id":6212,"type":"article-journal","abstract":"OBJECTIVES: The purpose of this study was to assess the postoperative complications related to cochlear implants and to discuss the differences observed between adult and paediatric populations. Cochlear implant complications were defined as any pathological events observed during the postoperative period, whether or not they were directly related to the surgical technique. We therefore recorded all complications, in the broad sense of the term, ranging from acute otitis media to cochlear explantation. STUDY DESIGN: Retrospective analysis of cochlear implant patients. MATERIAL AND METHODS: All surgical procedures (unilateral or bilateral cochlear implantation, revision surgery) performed in our institution between March 1993 and January 2013 were reviewed. This population comprised 168 adults (median age at the time of implantation: 51.9 years), and 235 children (median age at the time of implantation: 4.5 years). All postoperative complications were classified as either major (requiring surgical revision or hospital management) or minor (requiring conservative management). RESULTS: The global complication rate was 19.9% (80/403 cases), comprising 5% of major complications (20 cases) and 14.9% of minor complications (60 cases). This complication rate was significantly higher in the adult population (P=0.004). CONCLUSION: Cochlear implantation is a safe hearing rehabilitation surgical technique associated with a low complication rate. However, surgeons must be familiar with these complications in order to ensure optimal prevention. Minor complications were mainly infectious in children (acute otitis media) and cochleovestibular in adults (tinnitus and vertigo). Major complications were mostly reimplantation following revision surgery or device failure. Only the minor complication rate was significantly higher in the adult population.","container-title":"European annals of otorhinolaryngology, head &amp; neck diseases","ISSN":"1879-730X","issue":"3","language":"English","page":"177-82","title":"Cochlear implant complications in 403 patients: comparative study of adults and children and review of the literature","volume":"131","author":[{"family":"Farinetti","given":"A."},{"family":"Ben Gharbia","given":"D."},{"family":"Mancini","given":"J."},{"family":"Roman","given":"S."},{"family":"Nicollas","given":"R."},{"family":"Triglia","given":"J. M."}],"issued":{"date-parts":[["2014"]]}}}],"schema":"https://github.com/citation-style-language/schema/raw/master/csl-citation.json"} </w:instrText>
      </w:r>
      <w:r w:rsidR="00774B7D" w:rsidRPr="00852860">
        <w:rPr>
          <w:color w:val="000000" w:themeColor="text1"/>
        </w:rPr>
        <w:fldChar w:fldCharType="separate"/>
      </w:r>
      <w:r w:rsidR="00D41F39" w:rsidRPr="00852860">
        <w:rPr>
          <w:rFonts w:ascii="Calibri" w:cs="Calibri"/>
          <w:color w:val="000000" w:themeColor="text1"/>
          <w:vertAlign w:val="superscript"/>
        </w:rPr>
        <w:t>56,57</w:t>
      </w:r>
      <w:r w:rsidR="00774B7D" w:rsidRPr="00852860">
        <w:rPr>
          <w:color w:val="000000" w:themeColor="text1"/>
        </w:rPr>
        <w:fldChar w:fldCharType="end"/>
      </w:r>
      <w:r w:rsidRPr="00852860">
        <w:rPr>
          <w:color w:val="000000" w:themeColor="text1"/>
        </w:rPr>
        <w:t>.  Reefhuis et al conducted a</w:t>
      </w:r>
      <w:r w:rsidR="0069132C" w:rsidRPr="00852860">
        <w:rPr>
          <w:color w:val="000000" w:themeColor="text1"/>
        </w:rPr>
        <w:t xml:space="preserve"> large</w:t>
      </w:r>
      <w:r w:rsidRPr="00852860">
        <w:rPr>
          <w:color w:val="000000" w:themeColor="text1"/>
        </w:rPr>
        <w:t xml:space="preserve"> epidemiological study in </w:t>
      </w:r>
      <w:r w:rsidRPr="00852860">
        <w:rPr>
          <w:color w:val="000000" w:themeColor="text1"/>
        </w:rPr>
        <w:lastRenderedPageBreak/>
        <w:t>the early 2000s investigating post-implant meningitis risk in the paediatric population (&lt;6 years)</w:t>
      </w:r>
      <w:r w:rsidR="00C8170C" w:rsidRPr="00852860">
        <w:rPr>
          <w:color w:val="000000" w:themeColor="text1"/>
        </w:rPr>
        <w:fldChar w:fldCharType="begin"/>
      </w:r>
      <w:r w:rsidR="00793691" w:rsidRPr="00852860">
        <w:rPr>
          <w:color w:val="000000" w:themeColor="text1"/>
        </w:rPr>
        <w:instrText xml:space="preserve"> ADDIN ZOTERO_ITEM CSL_CITATION {"citationID":"ajgafea1tr","properties":{"formattedCitation":"\\super 3\\nosupersub{}","plainCitation":"3","noteIndex":0},"citationItems":[{"id":6532,"uris":["http://zotero.org/groups/4700273/items/NDGSP9E6"],"itemData":{"id":6532,"type":"article-journal","abstract":"BACKGROUND: In June 2002, the Food and Drug Administration received reports of bacterial meningitis in patients with cochlear implants for treatment of hearing loss. Implants that included a positioner (a wedge inserted next to the implanted electrode to facilitate transmission of the electrical signal by pushing the electrode against the medial wall of the cochlea) were voluntarily recalled in the United States in July 2002. METHODS: We identified patients with meningitis and conducted a cohort study and a nested case-control investigation involving 4264 children who had received cochlear implants in the United States between January 1, 1997, and August 6, 2002, and who were less than six years of age when they received the implants. We calculated the incidence of meningitis in the cohort and assessed risk factors for meningitis among patients and among 199 controls, using data from interviews with parents and abstracted from medical records. RESULTS: We identified 26 children with bacterial meningitis. The incidence of meningitis caused by Streptococcus pneumoniae was 138.2 cases per 100,000 person-years–more than 30 times the incidence in a cohort of the same age in the general U.S. population. Postimplantation bacterial meningitis was strongly associated with the use of an implant with a positioner (odds ratio, 4.5 [95 percent confidence interval, 1.3 to 17.9], with adjustment for medical, surgical, and environmental factors) and with the joint presence of radiographic evidence of a malformation of the inner ear and a cerebrospinal fluid leak (adjusted odds ratio, 9.3 [95 percent confidence interval, 1.2 to 94.5]). The incidence of meningitis among patients who had received an implant with a positioner remained higher than the incidence among those whose implants did not have a positioner for the duration of follow-up (24 months from the time of implantation). CONCLUSIONS: Parents and health care providers should ensure that all children who receive cochlear implants are appropriately vaccinated and are then monitored and treated promptly for any bacterial infections after receiving the implant.","container-title":"New England Journal of Medicine","ISSN":"1533-4406","issue":"5","language":"English","page":"435-45","title":"Risk of bacterial meningitis in children with cochlear implants","volume":"349","author":[{"family":"Reefhuis","given":"J."},{"family":"Honein","given":"M. A."},{"family":"Whitney","given":"C. G."},{"family":"Chamany","given":"S."},{"family":"Mann","given":"E. A."},{"family":"Biernath","given":"K. R."},{"family":"Broder","given":"K."},{"family":"Manning","given":"S."},{"family":"Avashia","given":"S."},{"family":"Victor","given":"M."},{"family":"Costa","given":"P."},{"family":"Devine","given":"O."},{"family":"Graham","given":"A."},{"family":"Boyle","given":"C."}],"issued":{"date-parts":[["2003"]]}}}],"schema":"https://github.com/citation-style-language/schema/raw/master/csl-citation.json"} </w:instrText>
      </w:r>
      <w:r w:rsidR="00C8170C" w:rsidRPr="00852860">
        <w:rPr>
          <w:color w:val="000000" w:themeColor="text1"/>
        </w:rPr>
        <w:fldChar w:fldCharType="separate"/>
      </w:r>
      <w:r w:rsidR="00793691" w:rsidRPr="00852860">
        <w:rPr>
          <w:rFonts w:ascii="Calibri" w:cs="Calibri"/>
          <w:color w:val="000000" w:themeColor="text1"/>
          <w:vertAlign w:val="superscript"/>
        </w:rPr>
        <w:t>3</w:t>
      </w:r>
      <w:r w:rsidR="00C8170C" w:rsidRPr="00852860">
        <w:rPr>
          <w:color w:val="000000" w:themeColor="text1"/>
        </w:rPr>
        <w:fldChar w:fldCharType="end"/>
      </w:r>
      <w:r w:rsidRPr="00852860">
        <w:rPr>
          <w:color w:val="000000" w:themeColor="text1"/>
        </w:rPr>
        <w:t>. In this group, they showed that the incidence of post-operative meningitis was 239.3 per 100,000 person-years (95% confidence interval, 156.4 to 350.6). However, they did</w:t>
      </w:r>
      <w:r w:rsidR="0050046A" w:rsidRPr="00852860">
        <w:rPr>
          <w:color w:val="000000" w:themeColor="text1"/>
        </w:rPr>
        <w:t xml:space="preserve"> not</w:t>
      </w:r>
      <w:r w:rsidRPr="00852860">
        <w:rPr>
          <w:color w:val="000000" w:themeColor="text1"/>
        </w:rPr>
        <w:t xml:space="preserve"> report the number of</w:t>
      </w:r>
      <w:r w:rsidR="00E8065C" w:rsidRPr="00852860">
        <w:rPr>
          <w:color w:val="000000" w:themeColor="text1"/>
        </w:rPr>
        <w:t xml:space="preserve"> patients with</w:t>
      </w:r>
      <w:r w:rsidRPr="00852860">
        <w:rPr>
          <w:color w:val="000000" w:themeColor="text1"/>
        </w:rPr>
        <w:t xml:space="preserve"> IEMs in their cohort</w:t>
      </w:r>
      <w:r w:rsidR="00417B94" w:rsidRPr="00852860">
        <w:rPr>
          <w:color w:val="000000" w:themeColor="text1"/>
        </w:rPr>
        <w:t>, and so, could not</w:t>
      </w:r>
      <w:r w:rsidRPr="00852860">
        <w:rPr>
          <w:color w:val="000000" w:themeColor="text1"/>
        </w:rPr>
        <w:t xml:space="preserve"> </w:t>
      </w:r>
      <w:r w:rsidR="00D22B72" w:rsidRPr="00852860">
        <w:rPr>
          <w:color w:val="000000" w:themeColor="text1"/>
        </w:rPr>
        <w:t xml:space="preserve">calculate </w:t>
      </w:r>
      <w:r w:rsidRPr="00852860">
        <w:rPr>
          <w:color w:val="000000" w:themeColor="text1"/>
        </w:rPr>
        <w:t xml:space="preserve">the </w:t>
      </w:r>
      <w:r w:rsidR="002355B5" w:rsidRPr="00852860">
        <w:rPr>
          <w:color w:val="000000" w:themeColor="text1"/>
        </w:rPr>
        <w:t xml:space="preserve">rate </w:t>
      </w:r>
      <w:r w:rsidRPr="00852860">
        <w:rPr>
          <w:color w:val="000000" w:themeColor="text1"/>
        </w:rPr>
        <w:t xml:space="preserve">of post-implant meningitis in this group. </w:t>
      </w:r>
      <w:r w:rsidR="003932FD" w:rsidRPr="00852860">
        <w:rPr>
          <w:color w:val="000000" w:themeColor="text1"/>
        </w:rPr>
        <w:t>Instead, t</w:t>
      </w:r>
      <w:r w:rsidRPr="00852860">
        <w:rPr>
          <w:color w:val="000000" w:themeColor="text1"/>
        </w:rPr>
        <w:t xml:space="preserve">hey used the 26 cases of post-operative meningitis encountered in their cohort to investigate risk factors by performing a nested case-control study. Using multi-variate analysis, </w:t>
      </w:r>
      <w:r w:rsidR="005E3644" w:rsidRPr="00852860">
        <w:rPr>
          <w:color w:val="000000" w:themeColor="text1"/>
        </w:rPr>
        <w:t xml:space="preserve">they </w:t>
      </w:r>
      <w:r w:rsidRPr="00852860">
        <w:rPr>
          <w:color w:val="000000" w:themeColor="text1"/>
        </w:rPr>
        <w:t xml:space="preserve">found a statistically significant increased risk in those with an IEM </w:t>
      </w:r>
      <w:r w:rsidR="0087480A" w:rsidRPr="00852860">
        <w:rPr>
          <w:color w:val="000000" w:themeColor="text1"/>
        </w:rPr>
        <w:t>and</w:t>
      </w:r>
      <w:r w:rsidRPr="00852860">
        <w:rPr>
          <w:color w:val="000000" w:themeColor="text1"/>
        </w:rPr>
        <w:t xml:space="preserve"> a concurrent intraoperative CSF leak</w:t>
      </w:r>
      <w:r w:rsidR="00F540E6" w:rsidRPr="00852860">
        <w:rPr>
          <w:color w:val="000000" w:themeColor="text1"/>
        </w:rPr>
        <w:t xml:space="preserve"> (odds ratio: 9.3; 95 percent confidence interval, 1.2 to 94.5)</w:t>
      </w:r>
      <w:r w:rsidR="00D50F44" w:rsidRPr="00852860">
        <w:rPr>
          <w:color w:val="000000" w:themeColor="text1"/>
        </w:rPr>
        <w:t xml:space="preserve">. </w:t>
      </w:r>
      <w:r w:rsidR="00CA33C5" w:rsidRPr="00852860">
        <w:rPr>
          <w:color w:val="000000" w:themeColor="text1"/>
        </w:rPr>
        <w:t xml:space="preserve"> </w:t>
      </w:r>
      <w:r w:rsidR="00E33DF8" w:rsidRPr="00852860">
        <w:rPr>
          <w:color w:val="000000" w:themeColor="text1"/>
        </w:rPr>
        <w:t>Most</w:t>
      </w:r>
      <w:r w:rsidR="002E45B2" w:rsidRPr="00852860">
        <w:rPr>
          <w:color w:val="000000" w:themeColor="text1"/>
        </w:rPr>
        <w:t xml:space="preserve"> </w:t>
      </w:r>
      <w:r w:rsidR="00BD2E84" w:rsidRPr="00852860">
        <w:rPr>
          <w:color w:val="000000" w:themeColor="text1"/>
        </w:rPr>
        <w:t xml:space="preserve">cases </w:t>
      </w:r>
      <w:r w:rsidR="00F024A8" w:rsidRPr="00852860">
        <w:rPr>
          <w:color w:val="000000" w:themeColor="text1"/>
        </w:rPr>
        <w:t>of post-operative meningitis</w:t>
      </w:r>
      <w:r w:rsidR="00BD2E84" w:rsidRPr="00852860">
        <w:rPr>
          <w:color w:val="000000" w:themeColor="text1"/>
        </w:rPr>
        <w:t xml:space="preserve"> (6/10)</w:t>
      </w:r>
      <w:r w:rsidR="00690E8D" w:rsidRPr="00852860">
        <w:rPr>
          <w:color w:val="000000" w:themeColor="text1"/>
        </w:rPr>
        <w:t xml:space="preserve"> </w:t>
      </w:r>
      <w:r w:rsidR="00CA33C5" w:rsidRPr="00852860">
        <w:rPr>
          <w:color w:val="000000" w:themeColor="text1"/>
        </w:rPr>
        <w:t>in our meta-analysis were also associated with</w:t>
      </w:r>
      <w:r w:rsidR="00690E8D" w:rsidRPr="00852860">
        <w:rPr>
          <w:color w:val="000000" w:themeColor="text1"/>
        </w:rPr>
        <w:t xml:space="preserve"> </w:t>
      </w:r>
      <w:r w:rsidR="00772A1D" w:rsidRPr="00852860">
        <w:rPr>
          <w:color w:val="000000" w:themeColor="text1"/>
        </w:rPr>
        <w:t>a</w:t>
      </w:r>
      <w:r w:rsidR="003374D6" w:rsidRPr="00852860">
        <w:rPr>
          <w:color w:val="000000" w:themeColor="text1"/>
        </w:rPr>
        <w:t>n intra-operative</w:t>
      </w:r>
      <w:r w:rsidR="00F024A8" w:rsidRPr="00852860">
        <w:rPr>
          <w:color w:val="000000" w:themeColor="text1"/>
        </w:rPr>
        <w:t xml:space="preserve"> CSF leak. </w:t>
      </w:r>
    </w:p>
    <w:p w14:paraId="7EAD1862" w14:textId="77777777" w:rsidR="00CA33C5" w:rsidRPr="00852860" w:rsidRDefault="00CA33C5" w:rsidP="00DE10EF">
      <w:pPr>
        <w:spacing w:line="480" w:lineRule="auto"/>
        <w:rPr>
          <w:color w:val="000000" w:themeColor="text1"/>
        </w:rPr>
      </w:pPr>
    </w:p>
    <w:p w14:paraId="0B00DF3B" w14:textId="24A76984" w:rsidR="00BF144F" w:rsidRPr="00852860" w:rsidRDefault="00BB20DE" w:rsidP="00DE10EF">
      <w:pPr>
        <w:spacing w:line="480" w:lineRule="auto"/>
        <w:rPr>
          <w:color w:val="000000" w:themeColor="text1"/>
        </w:rPr>
      </w:pPr>
      <w:r w:rsidRPr="00852860">
        <w:rPr>
          <w:color w:val="000000" w:themeColor="text1"/>
        </w:rPr>
        <w:t>An</w:t>
      </w:r>
      <w:r w:rsidR="00E370AC" w:rsidRPr="00852860">
        <w:rPr>
          <w:color w:val="000000" w:themeColor="text1"/>
        </w:rPr>
        <w:t xml:space="preserve"> increased risk</w:t>
      </w:r>
      <w:r w:rsidR="00BC087D" w:rsidRPr="00852860">
        <w:rPr>
          <w:color w:val="000000" w:themeColor="text1"/>
        </w:rPr>
        <w:t xml:space="preserve"> in IEMs following implantation</w:t>
      </w:r>
      <w:r w:rsidR="00E370AC" w:rsidRPr="00852860">
        <w:rPr>
          <w:color w:val="000000" w:themeColor="text1"/>
        </w:rPr>
        <w:t xml:space="preserve"> could be due to </w:t>
      </w:r>
      <w:r w:rsidR="00B1457F" w:rsidRPr="00852860">
        <w:rPr>
          <w:color w:val="000000" w:themeColor="text1"/>
        </w:rPr>
        <w:t>abnormal</w:t>
      </w:r>
      <w:r w:rsidR="00D052A4" w:rsidRPr="00852860">
        <w:rPr>
          <w:color w:val="000000" w:themeColor="text1"/>
        </w:rPr>
        <w:t xml:space="preserve"> </w:t>
      </w:r>
      <w:r w:rsidR="0048368C" w:rsidRPr="00852860">
        <w:rPr>
          <w:color w:val="000000" w:themeColor="text1"/>
        </w:rPr>
        <w:t>labyrinthine architecture</w:t>
      </w:r>
      <w:r w:rsidR="00D052A4" w:rsidRPr="00852860">
        <w:rPr>
          <w:color w:val="000000" w:themeColor="text1"/>
        </w:rPr>
        <w:t xml:space="preserve">. </w:t>
      </w:r>
      <w:r w:rsidR="00E04AFE" w:rsidRPr="00852860">
        <w:rPr>
          <w:color w:val="000000" w:themeColor="text1"/>
        </w:rPr>
        <w:t>A</w:t>
      </w:r>
      <w:r w:rsidR="0048368C" w:rsidRPr="00852860">
        <w:rPr>
          <w:color w:val="000000" w:themeColor="text1"/>
        </w:rPr>
        <w:t>bnormal connections between the inner ear and the CSF-containing subarachnoid space, which are usually separate</w:t>
      </w:r>
      <w:r w:rsidR="00D13E12" w:rsidRPr="00852860">
        <w:rPr>
          <w:color w:val="000000" w:themeColor="text1"/>
        </w:rPr>
        <w:t xml:space="preserve">, </w:t>
      </w:r>
      <w:r w:rsidR="00060B0A" w:rsidRPr="00852860">
        <w:rPr>
          <w:color w:val="000000" w:themeColor="text1"/>
        </w:rPr>
        <w:t>can lead to</w:t>
      </w:r>
      <w:r w:rsidR="00A72991" w:rsidRPr="00852860">
        <w:rPr>
          <w:color w:val="000000" w:themeColor="text1"/>
        </w:rPr>
        <w:t xml:space="preserve"> a</w:t>
      </w:r>
      <w:r w:rsidR="00060B0A" w:rsidRPr="00852860">
        <w:rPr>
          <w:color w:val="000000" w:themeColor="text1"/>
        </w:rPr>
        <w:t xml:space="preserve"> CSF leak when opening the cochlea during surgery</w:t>
      </w:r>
      <w:r w:rsidR="00060B0A" w:rsidRPr="00852860">
        <w:rPr>
          <w:color w:val="000000" w:themeColor="text1"/>
        </w:rPr>
        <w:fldChar w:fldCharType="begin"/>
      </w:r>
      <w:r w:rsidR="00060B0A" w:rsidRPr="00852860">
        <w:rPr>
          <w:color w:val="000000" w:themeColor="text1"/>
        </w:rPr>
        <w:instrText xml:space="preserve"> ADDIN ZOTERO_ITEM CSL_CITATION {"citationID":"a13vsasp6pf","properties":{"formattedCitation":"\\super 58\\nosupersub{}","plainCitation":"58","noteIndex":0},"citationItems":[{"id":7137,"uris":["http://zotero.org/groups/4700273/items/NF7VLXWD"],"itemData":{"id":7137,"type":"article-journal","abstract":"We report the case of a profoundly deaf 4-year-old boy with congenital deafness as a result of Mondini's dysplasia. The Mondini inner ear malformation is the result of arrested labyrinthine development during embryogenesis and is characterized by both bony and membranous anomalies of the inner ear. The dysplastic cochlear anatomy does not preclude successful cochlear implantation, and electrical threshold measurements are similar to those recorded in pediatric subjects deafened as a result of other causes.","container-title":"Otology &amp; Neurotology","ISSN":"1531-7129","issue":"4","language":"en-US","page":"258","source":"journals.lww.com","title":"COCHLEAR IMPLANTATION IN THE MONDINI INNER EAR MALFORMATION","volume":"7","author":[{"family":"Miyamoto","given":"Richard T."},{"family":"McConkey Robbins","given":"Amy J."},{"family":"Myres","given":"Wendy A."},{"family":"Pope","given":"Molly L."}],"issued":{"date-parts":[["1986",7]]}}}],"schema":"https://github.com/citation-style-language/schema/raw/master/csl-citation.json"} </w:instrText>
      </w:r>
      <w:r w:rsidR="00060B0A" w:rsidRPr="00852860">
        <w:rPr>
          <w:color w:val="000000" w:themeColor="text1"/>
        </w:rPr>
        <w:fldChar w:fldCharType="separate"/>
      </w:r>
      <w:r w:rsidR="00060B0A" w:rsidRPr="00852860">
        <w:rPr>
          <w:rFonts w:ascii="Calibri" w:cs="Calibri"/>
          <w:color w:val="000000" w:themeColor="text1"/>
          <w:vertAlign w:val="superscript"/>
        </w:rPr>
        <w:t>58</w:t>
      </w:r>
      <w:r w:rsidR="00060B0A" w:rsidRPr="00852860">
        <w:rPr>
          <w:color w:val="000000" w:themeColor="text1"/>
        </w:rPr>
        <w:fldChar w:fldCharType="end"/>
      </w:r>
      <w:r w:rsidR="00060B0A" w:rsidRPr="00852860">
        <w:rPr>
          <w:color w:val="000000" w:themeColor="text1"/>
        </w:rPr>
        <w:t xml:space="preserve">. This </w:t>
      </w:r>
      <w:r w:rsidR="002D5BB9" w:rsidRPr="00852860">
        <w:rPr>
          <w:color w:val="000000" w:themeColor="text1"/>
        </w:rPr>
        <w:t xml:space="preserve">can </w:t>
      </w:r>
      <w:r w:rsidR="00060B0A" w:rsidRPr="00852860">
        <w:rPr>
          <w:color w:val="000000" w:themeColor="text1"/>
        </w:rPr>
        <w:t xml:space="preserve">also allow a route for </w:t>
      </w:r>
      <w:r w:rsidR="00D13E12" w:rsidRPr="00852860">
        <w:rPr>
          <w:color w:val="000000" w:themeColor="text1"/>
        </w:rPr>
        <w:t>infection</w:t>
      </w:r>
      <w:r w:rsidR="00854324" w:rsidRPr="00852860">
        <w:rPr>
          <w:color w:val="000000" w:themeColor="text1"/>
        </w:rPr>
        <w:t xml:space="preserve"> </w:t>
      </w:r>
      <w:r w:rsidR="00356226" w:rsidRPr="00852860">
        <w:rPr>
          <w:color w:val="000000" w:themeColor="text1"/>
        </w:rPr>
        <w:t>into the CSF</w:t>
      </w:r>
      <w:r w:rsidR="00B64C41" w:rsidRPr="00852860">
        <w:rPr>
          <w:color w:val="000000" w:themeColor="text1"/>
        </w:rPr>
        <w:t xml:space="preserve">. </w:t>
      </w:r>
      <w:r w:rsidR="00316153" w:rsidRPr="00852860">
        <w:rPr>
          <w:color w:val="000000" w:themeColor="text1"/>
        </w:rPr>
        <w:t xml:space="preserve">Two </w:t>
      </w:r>
      <w:r w:rsidR="00A97B7A" w:rsidRPr="00852860">
        <w:rPr>
          <w:color w:val="000000" w:themeColor="text1"/>
        </w:rPr>
        <w:t>cases</w:t>
      </w:r>
      <w:r w:rsidR="00E24AA5" w:rsidRPr="00852860">
        <w:rPr>
          <w:color w:val="000000" w:themeColor="text1"/>
        </w:rPr>
        <w:t xml:space="preserve"> of reported meningitis</w:t>
      </w:r>
      <w:r w:rsidR="00A97B7A" w:rsidRPr="00852860">
        <w:rPr>
          <w:color w:val="000000" w:themeColor="text1"/>
        </w:rPr>
        <w:t xml:space="preserve"> involved </w:t>
      </w:r>
      <w:r w:rsidR="00A60821" w:rsidRPr="00852860">
        <w:rPr>
          <w:color w:val="000000" w:themeColor="text1"/>
        </w:rPr>
        <w:t>incomplete partition</w:t>
      </w:r>
      <w:r w:rsidR="008A18B2" w:rsidRPr="00852860">
        <w:rPr>
          <w:color w:val="000000" w:themeColor="text1"/>
        </w:rPr>
        <w:t xml:space="preserve"> type </w:t>
      </w:r>
      <w:r w:rsidR="006C5508" w:rsidRPr="00852860">
        <w:rPr>
          <w:color w:val="000000" w:themeColor="text1"/>
        </w:rPr>
        <w:t>I</w:t>
      </w:r>
      <w:r w:rsidR="00A60821" w:rsidRPr="00852860">
        <w:rPr>
          <w:color w:val="000000" w:themeColor="text1"/>
        </w:rPr>
        <w:t xml:space="preserve">. </w:t>
      </w:r>
      <w:r w:rsidR="00FA2123" w:rsidRPr="00852860">
        <w:rPr>
          <w:color w:val="000000" w:themeColor="text1"/>
        </w:rPr>
        <w:t>In this malformation, d</w:t>
      </w:r>
      <w:r w:rsidR="003C31F5" w:rsidRPr="00852860">
        <w:rPr>
          <w:color w:val="000000" w:themeColor="text1"/>
        </w:rPr>
        <w:t>isruption of the interscalar septa and modiolus</w:t>
      </w:r>
      <w:r w:rsidR="00FA68FD" w:rsidRPr="00852860">
        <w:rPr>
          <w:color w:val="000000" w:themeColor="text1"/>
        </w:rPr>
        <w:t xml:space="preserve"> </w:t>
      </w:r>
      <w:r w:rsidR="003C31F5" w:rsidRPr="00852860">
        <w:rPr>
          <w:color w:val="000000" w:themeColor="text1"/>
        </w:rPr>
        <w:t>can result in a wide basal turn</w:t>
      </w:r>
      <w:r w:rsidR="0026408B" w:rsidRPr="00852860">
        <w:rPr>
          <w:color w:val="000000" w:themeColor="text1"/>
        </w:rPr>
        <w:t xml:space="preserve">. </w:t>
      </w:r>
      <w:r w:rsidR="00AE6435" w:rsidRPr="00852860">
        <w:rPr>
          <w:color w:val="000000" w:themeColor="text1"/>
        </w:rPr>
        <w:t xml:space="preserve"> </w:t>
      </w:r>
      <w:r w:rsidR="006A03C2" w:rsidRPr="00852860">
        <w:rPr>
          <w:color w:val="000000" w:themeColor="text1"/>
        </w:rPr>
        <w:t>A wide basal turn</w:t>
      </w:r>
      <w:r w:rsidR="0026408B" w:rsidRPr="00852860">
        <w:rPr>
          <w:color w:val="000000" w:themeColor="text1"/>
        </w:rPr>
        <w:t xml:space="preserve"> has been linked to a </w:t>
      </w:r>
      <w:r w:rsidR="0034175B" w:rsidRPr="00852860">
        <w:rPr>
          <w:color w:val="000000" w:themeColor="text1"/>
        </w:rPr>
        <w:t xml:space="preserve">higher risk of </w:t>
      </w:r>
      <w:r w:rsidR="00AE6435" w:rsidRPr="00852860">
        <w:rPr>
          <w:color w:val="000000" w:themeColor="text1"/>
        </w:rPr>
        <w:t>CSF fistula formation</w:t>
      </w:r>
      <w:r w:rsidR="003164E7" w:rsidRPr="00852860">
        <w:rPr>
          <w:color w:val="000000" w:themeColor="text1"/>
        </w:rPr>
        <w:t xml:space="preserve"> and meningitis</w:t>
      </w:r>
      <w:r w:rsidR="007C7B46" w:rsidRPr="00852860">
        <w:rPr>
          <w:color w:val="000000" w:themeColor="text1"/>
        </w:rPr>
        <w:fldChar w:fldCharType="begin"/>
      </w:r>
      <w:r w:rsidR="00F50639" w:rsidRPr="00852860">
        <w:rPr>
          <w:color w:val="000000" w:themeColor="text1"/>
        </w:rPr>
        <w:instrText xml:space="preserve"> ADDIN ZOTERO_ITEM CSL_CITATION {"citationID":"a2nbs4dimqd","properties":{"formattedCitation":"\\super 9,59\\nosupersub{}","plainCitation":"9,59","noteIndex":0},"citationItems":[{"id":6692,"uris":["http://zotero.org/groups/4700273/items/BXEU6W2G"],"itemData":{"id":6692,"type":"article-journal","abstract":"Congenital dysplasias of the labyrinth of the inner ear are associated with varying degrees of hearing loss. There is a risk of a fistulous communication between the subarachnoid space and the middle ear cavity in some cases that present either as cerebrospinal fluid otorhinorrhea or as recurrent attacks of meningitis. The types of deformity where such a fistula is likely have not been clearly defined. The authors correlated the hearing state with the imaging assessment in 20 patients with congenital malformation of the labyrinth and, in particular, the cochlea. In addition the postmortem histologic findings from one patient with severe cochlear dysplasia who died from otogenic meningitis are described. The key to the assessment is the basal turn of the cochlea. If the basal turn is present and of normal caliber then some hearing is possible and there is no risk of a major fistula. However, if the basal turn is wider than normal or replaced by an undeveloped sac then there is anacusis and very real risk of fistula. In such cases the deformed labyrinth needs to be packed with fibrofatty tissues after just one attack of meningitis.","container-title":"The American Journal of Otology","ISSN":"0192-9763","issue":"4","journalAbbreviation":"Am J Otol","language":"eng","note":"PMID: 8588614","page":"551-557","source":"PubMed","title":"Cochlear dysplasia and meningitis","volume":"15","author":[{"family":"Phelps","given":"P. D."},{"family":"King","given":"A."},{"family":"Michaels","given":"L."}],"issued":{"date-parts":[["1994",7]]}}},{"id":6697,"uris":["http://zotero.org/groups/4700273/items/6NQZNQZP"],"itemData":{"id":6697,"type":"article-journal","abstract":"Congenital deformities of the labyrinth of the inner ear can be associated with a fistulous communication between the intracranial subarachnoid space and the middle ear cavity. We describe seven such cases, six confirmed by high resolution CT and one by postmortem histological section. The seven patients all presented with meningitis although a cerebrospinal fluid fistula was demonstrated at subsequent surgery or postmortem. The lesions were bilateral in three patients, unilateral in three and probably bilateral in the postmortem case although only one temporal bone was obtained. In every case there was a dilated sac instead of the normal two and a half turn cochlea on the affected side and this was confirmed at surgery. The demonstration of the basal cochlear turn is of paramount importance in any deaf child presenting with meningitis. A true Mondini deformity with a normal basal turn and some hearing is not at risk of developing a fistula.","container-title":"The Journal of Laryngology &amp; Otology","DOI":"10.1017/S0022215100123552","ISSN":"1748-5460, 0022-2151","issue":"6","language":"en","note":"publisher: Cambridge University Press","page":"492-495","source":"Cambridge University Press","title":"Congenital cerebrospinal fluid fistula through the inner ear and meningitis","volume":"107","author":[{"family":"Phelps","given":"Peter D."},{"family":"Proops","given":"David"},{"family":"Sellars","given":"Sean"},{"family":"Evans","given":"John"},{"family":"Michaels","given":"Leslie"}],"issued":{"date-parts":[["1993",6]]}}}],"schema":"https://github.com/citation-style-language/schema/raw/master/csl-citation.json"} </w:instrText>
      </w:r>
      <w:r w:rsidR="007C7B46" w:rsidRPr="00852860">
        <w:rPr>
          <w:color w:val="000000" w:themeColor="text1"/>
        </w:rPr>
        <w:fldChar w:fldCharType="separate"/>
      </w:r>
      <w:r w:rsidR="00F50639" w:rsidRPr="00852860">
        <w:rPr>
          <w:rFonts w:ascii="Calibri" w:cs="Calibri"/>
          <w:color w:val="000000" w:themeColor="text1"/>
          <w:vertAlign w:val="superscript"/>
        </w:rPr>
        <w:t>9,59</w:t>
      </w:r>
      <w:r w:rsidR="007C7B46" w:rsidRPr="00852860">
        <w:rPr>
          <w:color w:val="000000" w:themeColor="text1"/>
        </w:rPr>
        <w:fldChar w:fldCharType="end"/>
      </w:r>
      <w:r w:rsidR="00C671B1" w:rsidRPr="00852860">
        <w:rPr>
          <w:color w:val="000000" w:themeColor="text1"/>
        </w:rPr>
        <w:t>, but the numbers are too small to comment if this is specifically a higher risk malformation.</w:t>
      </w:r>
      <w:r w:rsidR="006165AE" w:rsidRPr="00852860">
        <w:rPr>
          <w:color w:val="000000" w:themeColor="text1"/>
        </w:rPr>
        <w:t xml:space="preserve"> </w:t>
      </w:r>
    </w:p>
    <w:p w14:paraId="52FB2C9A" w14:textId="77777777" w:rsidR="00BF144F" w:rsidRPr="00852860" w:rsidRDefault="00BF144F" w:rsidP="00DE10EF">
      <w:pPr>
        <w:spacing w:line="480" w:lineRule="auto"/>
        <w:rPr>
          <w:color w:val="000000" w:themeColor="text1"/>
        </w:rPr>
      </w:pPr>
    </w:p>
    <w:p w14:paraId="7FB2DE3B" w14:textId="6C6AF930" w:rsidR="00EC5CDD" w:rsidRPr="00852860" w:rsidRDefault="007D3C0C" w:rsidP="00DE10EF">
      <w:pPr>
        <w:spacing w:line="480" w:lineRule="auto"/>
        <w:rPr>
          <w:color w:val="000000" w:themeColor="text1"/>
        </w:rPr>
      </w:pPr>
      <w:r w:rsidRPr="00852860">
        <w:rPr>
          <w:color w:val="000000" w:themeColor="text1"/>
        </w:rPr>
        <w:t xml:space="preserve">Incomplete </w:t>
      </w:r>
      <w:r w:rsidR="00910166" w:rsidRPr="00852860">
        <w:rPr>
          <w:color w:val="000000" w:themeColor="text1"/>
        </w:rPr>
        <w:t>partition</w:t>
      </w:r>
      <w:r w:rsidRPr="00852860">
        <w:rPr>
          <w:color w:val="000000" w:themeColor="text1"/>
        </w:rPr>
        <w:t xml:space="preserve"> also forms part of</w:t>
      </w:r>
      <w:r w:rsidR="00910166" w:rsidRPr="00852860">
        <w:rPr>
          <w:color w:val="000000" w:themeColor="text1"/>
        </w:rPr>
        <w:t xml:space="preserve"> the</w:t>
      </w:r>
      <w:r w:rsidRPr="00852860">
        <w:rPr>
          <w:color w:val="000000" w:themeColor="text1"/>
        </w:rPr>
        <w:t xml:space="preserve"> </w:t>
      </w:r>
      <w:r w:rsidR="00557180" w:rsidRPr="00852860">
        <w:rPr>
          <w:color w:val="000000" w:themeColor="text1"/>
        </w:rPr>
        <w:t>Mondini deformity</w:t>
      </w:r>
      <w:r w:rsidRPr="00852860">
        <w:rPr>
          <w:color w:val="000000" w:themeColor="text1"/>
        </w:rPr>
        <w:t xml:space="preserve">, along with </w:t>
      </w:r>
      <w:r w:rsidR="00680D6C" w:rsidRPr="00852860">
        <w:rPr>
          <w:color w:val="000000" w:themeColor="text1"/>
        </w:rPr>
        <w:t>dilated vestibule and enlarged vestibular aqueduct</w:t>
      </w:r>
      <w:r w:rsidR="00457147" w:rsidRPr="00852860">
        <w:rPr>
          <w:color w:val="000000" w:themeColor="text1"/>
        </w:rPr>
        <w:fldChar w:fldCharType="begin"/>
      </w:r>
      <w:r w:rsidR="0063240A" w:rsidRPr="00852860">
        <w:rPr>
          <w:color w:val="000000" w:themeColor="text1"/>
        </w:rPr>
        <w:instrText xml:space="preserve"> ADDIN ZOTERO_ITEM CSL_CITATION {"citationID":"l99Ax3X1","properties":{"formattedCitation":"\\super 7\\nosupersub{}","plainCitation":"7","noteIndex":0},"citationItems":[{"id":6684,"uris":["http://zotero.org/groups/4700273/items/P7H6ZJPA"],"itemData":{"id":6684,"type":"article-journal","abstract":"Morphologically congenital sensorineural hearing loss can be investigated under two categories. The majority of congenital hearing loss causes (80%) are membranous malformations. Here, the pathology involves inner ear hair cells. There is no gross bony abnormality and, therefore, in these cases high-resolution computerized tomography and magnetic resonance imaging of the temporal bone reveal normal findings. The remaining 20% have various malformations involving the bony labyrinth and, therefore, can be radiologically demonstrated by computerized tomography and magnetic resonance imaging. The latter group involves surgical challenges as well as problems in decision-making. Some cases may be managed by a hearing aid, others need cochlear implantation, and some cases are candidates for an auditory brainstem implantation (ABI). During cochlear implantation, there may be facial nerve abnormalities, cerebrospinal fluid leakage, electrode misplacement or difficulty in finding the cochlea itself. During surgery for inner ear malformations, the surgeon must be ready to modify the surgical approach or choose special electrodes for surgery. In the present review article, inner ear malformations are classified according to the differences observed in the cochlea. Hearing and language outcomes after various implantation methods are closely related to the status of the cochlear nerve, and a practical classification of the cochlear nerve deficiency is also provided.","container-title":"Balkan Medical Journal","DOI":"10.4274/balkanmedj.2017.0367","ISSN":"2146-3123","issue":"5","journalAbbreviation":"Balkan Med J","note":"PMID: 28840850\nPMCID: PMC5635626","page":"397-411","source":"PubMed Central","title":"Classification and Current Management of Inner Ear Malformations","volume":"34","author":[{"family":"Sennaroğlu","given":"Levent"},{"family":"Demir Bajin","given":"Münir"}],"issued":{"date-parts":[["2017",9]]}}}],"schema":"https://github.com/citation-style-language/schema/raw/master/csl-citation.json"} </w:instrText>
      </w:r>
      <w:r w:rsidR="00457147" w:rsidRPr="00852860">
        <w:rPr>
          <w:color w:val="000000" w:themeColor="text1"/>
        </w:rPr>
        <w:fldChar w:fldCharType="separate"/>
      </w:r>
      <w:r w:rsidR="0063240A" w:rsidRPr="00852860">
        <w:rPr>
          <w:rFonts w:ascii="Calibri" w:cs="Calibri"/>
          <w:color w:val="000000" w:themeColor="text1"/>
          <w:vertAlign w:val="superscript"/>
        </w:rPr>
        <w:t>7</w:t>
      </w:r>
      <w:r w:rsidR="00457147" w:rsidRPr="00852860">
        <w:rPr>
          <w:color w:val="000000" w:themeColor="text1"/>
        </w:rPr>
        <w:fldChar w:fldCharType="end"/>
      </w:r>
      <w:r w:rsidR="00D52500" w:rsidRPr="00852860">
        <w:rPr>
          <w:color w:val="000000" w:themeColor="text1"/>
        </w:rPr>
        <w:t xml:space="preserve">. </w:t>
      </w:r>
      <w:r w:rsidR="00226C15" w:rsidRPr="00852860">
        <w:rPr>
          <w:color w:val="000000" w:themeColor="text1"/>
        </w:rPr>
        <w:t>This may allow a pathway</w:t>
      </w:r>
      <w:r w:rsidR="00E94419" w:rsidRPr="00852860">
        <w:rPr>
          <w:color w:val="000000" w:themeColor="text1"/>
        </w:rPr>
        <w:t xml:space="preserve"> for infection</w:t>
      </w:r>
      <w:r w:rsidR="00226C15" w:rsidRPr="00852860">
        <w:rPr>
          <w:color w:val="000000" w:themeColor="text1"/>
        </w:rPr>
        <w:t xml:space="preserve"> to the CSF through the bony canal housing the vestibular aqueduct. </w:t>
      </w:r>
      <w:r w:rsidR="00D52500" w:rsidRPr="00852860">
        <w:rPr>
          <w:color w:val="000000" w:themeColor="text1"/>
        </w:rPr>
        <w:t xml:space="preserve">However, the term </w:t>
      </w:r>
      <w:r w:rsidR="00226C15" w:rsidRPr="00852860">
        <w:rPr>
          <w:color w:val="000000" w:themeColor="text1"/>
        </w:rPr>
        <w:t xml:space="preserve">Mondini </w:t>
      </w:r>
      <w:r w:rsidR="00D52500" w:rsidRPr="00852860">
        <w:rPr>
          <w:color w:val="000000" w:themeColor="text1"/>
        </w:rPr>
        <w:t>has been used to refer to a wide range of malformations</w:t>
      </w:r>
      <w:r w:rsidR="00D52500" w:rsidRPr="00852860">
        <w:rPr>
          <w:color w:val="000000" w:themeColor="text1"/>
        </w:rPr>
        <w:fldChar w:fldCharType="begin"/>
      </w:r>
      <w:r w:rsidR="0063240A" w:rsidRPr="00852860">
        <w:rPr>
          <w:color w:val="000000" w:themeColor="text1"/>
        </w:rPr>
        <w:instrText xml:space="preserve"> ADDIN ZOTERO_ITEM CSL_CITATION {"citationID":"VnsVlkUY","properties":{"formattedCitation":"\\super 8\\nosupersub{}","plainCitation":"8","noteIndex":0},"citationItems":[{"id":6686,"uris":["http://zotero.org/groups/4700273/items/5GYSF5MM"],"itemData":{"id":6686,"type":"article-journal","abstract":"The scientific report written in Latin by Carlo Mondini in 1791, titled The Anatomic Section of a Boy Born Deaf [(1)][1], has been often cited but seldom read. Recently, the American Journal of Otology published an English translation by Gordon J. Hartley of Rugby, England, with comments by Peter D","container-title":"American Journal of Neuroradiology","ISSN":"0195-6108, 1936-959X","issue":"8","language":"en","license":"Copyright © American Society of Neuroradiology","note":"publisher: American Journal of Neuroradiology\nsection: COMMENTARY\nPMID: 10512226","page":"1442-1444","source":"www.ajnr.org","title":"What is a ‘Mondini’ and What Difference Does a Name Make?","volume":"20","author":[{"family":"Lo","given":"William W. M."}],"issued":{"date-parts":[["1999",9,1]]}}}],"schema":"https://github.com/citation-style-language/schema/raw/master/csl-citation.json"} </w:instrText>
      </w:r>
      <w:r w:rsidR="00D52500" w:rsidRPr="00852860">
        <w:rPr>
          <w:color w:val="000000" w:themeColor="text1"/>
        </w:rPr>
        <w:fldChar w:fldCharType="separate"/>
      </w:r>
      <w:r w:rsidR="0063240A" w:rsidRPr="00852860">
        <w:rPr>
          <w:rFonts w:ascii="Calibri" w:cs="Calibri"/>
          <w:color w:val="000000" w:themeColor="text1"/>
          <w:vertAlign w:val="superscript"/>
        </w:rPr>
        <w:t>8</w:t>
      </w:r>
      <w:r w:rsidR="00D52500" w:rsidRPr="00852860">
        <w:rPr>
          <w:color w:val="000000" w:themeColor="text1"/>
        </w:rPr>
        <w:fldChar w:fldCharType="end"/>
      </w:r>
      <w:r w:rsidR="00FC1338" w:rsidRPr="00852860">
        <w:rPr>
          <w:color w:val="000000" w:themeColor="text1"/>
        </w:rPr>
        <w:t xml:space="preserve">. </w:t>
      </w:r>
    </w:p>
    <w:p w14:paraId="24DB9660" w14:textId="77777777" w:rsidR="00EC5CDD" w:rsidRPr="00852860" w:rsidRDefault="00EC5CDD" w:rsidP="00DE10EF">
      <w:pPr>
        <w:spacing w:line="480" w:lineRule="auto"/>
        <w:rPr>
          <w:color w:val="000000" w:themeColor="text1"/>
        </w:rPr>
      </w:pPr>
    </w:p>
    <w:p w14:paraId="7A89989B" w14:textId="16DB8219" w:rsidR="00060F6D" w:rsidRPr="00852860" w:rsidRDefault="0090779E" w:rsidP="00DE10EF">
      <w:pPr>
        <w:spacing w:line="480" w:lineRule="auto"/>
        <w:rPr>
          <w:color w:val="000000" w:themeColor="text1"/>
        </w:rPr>
      </w:pPr>
      <w:r w:rsidRPr="00852860">
        <w:rPr>
          <w:color w:val="000000" w:themeColor="text1"/>
        </w:rPr>
        <w:t>On</w:t>
      </w:r>
      <w:r w:rsidR="007F1ABE" w:rsidRPr="00852860">
        <w:rPr>
          <w:color w:val="000000" w:themeColor="text1"/>
        </w:rPr>
        <w:t xml:space="preserve">e </w:t>
      </w:r>
      <w:r w:rsidR="00D13F15" w:rsidRPr="00852860">
        <w:rPr>
          <w:color w:val="000000" w:themeColor="text1"/>
        </w:rPr>
        <w:t>case</w:t>
      </w:r>
      <w:r w:rsidR="002B67FB" w:rsidRPr="00852860">
        <w:rPr>
          <w:color w:val="000000" w:themeColor="text1"/>
        </w:rPr>
        <w:t xml:space="preserve"> of post-operative meningitis</w:t>
      </w:r>
      <w:r w:rsidR="00D13F15" w:rsidRPr="00852860">
        <w:rPr>
          <w:color w:val="000000" w:themeColor="text1"/>
        </w:rPr>
        <w:t xml:space="preserve"> was reported in a</w:t>
      </w:r>
      <w:r w:rsidR="00012ED1" w:rsidRPr="00852860">
        <w:rPr>
          <w:color w:val="000000" w:themeColor="text1"/>
        </w:rPr>
        <w:t xml:space="preserve"> patient with</w:t>
      </w:r>
      <w:r w:rsidR="001A400B" w:rsidRPr="00852860">
        <w:rPr>
          <w:color w:val="000000" w:themeColor="text1"/>
        </w:rPr>
        <w:t xml:space="preserve"> a</w:t>
      </w:r>
      <w:r w:rsidR="00012ED1" w:rsidRPr="00852860">
        <w:rPr>
          <w:color w:val="000000" w:themeColor="text1"/>
        </w:rPr>
        <w:t xml:space="preserve"> </w:t>
      </w:r>
      <w:r w:rsidR="00D13F15" w:rsidRPr="00852860">
        <w:rPr>
          <w:color w:val="000000" w:themeColor="text1"/>
        </w:rPr>
        <w:t>wide internal auditory canal</w:t>
      </w:r>
      <w:r w:rsidR="001A400B" w:rsidRPr="00852860">
        <w:rPr>
          <w:color w:val="000000" w:themeColor="text1"/>
        </w:rPr>
        <w:t xml:space="preserve"> (IAC)</w:t>
      </w:r>
      <w:r w:rsidR="00D13F15" w:rsidRPr="00852860">
        <w:rPr>
          <w:color w:val="000000" w:themeColor="text1"/>
        </w:rPr>
        <w:t xml:space="preserve">. </w:t>
      </w:r>
      <w:r w:rsidR="001A400B" w:rsidRPr="00852860">
        <w:rPr>
          <w:color w:val="000000" w:themeColor="text1"/>
        </w:rPr>
        <w:t>The CSF in the subarachnoid space can extend laterally into fundus of the IAC,</w:t>
      </w:r>
      <w:r w:rsidR="004526BD" w:rsidRPr="00852860">
        <w:rPr>
          <w:color w:val="000000" w:themeColor="text1"/>
        </w:rPr>
        <w:t xml:space="preserve"> </w:t>
      </w:r>
      <w:r w:rsidR="00C76C74" w:rsidRPr="00852860">
        <w:rPr>
          <w:color w:val="000000" w:themeColor="text1"/>
        </w:rPr>
        <w:t>where the cribriform plate forms part of the barrier that separates this</w:t>
      </w:r>
      <w:r w:rsidR="00D6712B" w:rsidRPr="00852860">
        <w:rPr>
          <w:color w:val="000000" w:themeColor="text1"/>
        </w:rPr>
        <w:t xml:space="preserve"> flu</w:t>
      </w:r>
      <w:r w:rsidR="0048295D" w:rsidRPr="00852860">
        <w:rPr>
          <w:color w:val="000000" w:themeColor="text1"/>
        </w:rPr>
        <w:t>id</w:t>
      </w:r>
      <w:r w:rsidR="00C76C74" w:rsidRPr="00852860">
        <w:rPr>
          <w:color w:val="000000" w:themeColor="text1"/>
        </w:rPr>
        <w:t xml:space="preserve"> from perilymph</w:t>
      </w:r>
      <w:r w:rsidR="00226C15" w:rsidRPr="00852860">
        <w:rPr>
          <w:color w:val="000000" w:themeColor="text1"/>
        </w:rPr>
        <w:t>, and this is somewhat porous</w:t>
      </w:r>
      <w:r w:rsidR="00C76C74" w:rsidRPr="00852860">
        <w:rPr>
          <w:color w:val="000000" w:themeColor="text1"/>
        </w:rPr>
        <w:t xml:space="preserve">. </w:t>
      </w:r>
      <w:r w:rsidR="00210663" w:rsidRPr="00852860">
        <w:rPr>
          <w:color w:val="000000" w:themeColor="text1"/>
        </w:rPr>
        <w:t xml:space="preserve">This barrier can be disrupted with </w:t>
      </w:r>
      <w:r w:rsidR="00E91B37" w:rsidRPr="00852860">
        <w:rPr>
          <w:color w:val="000000" w:themeColor="text1"/>
        </w:rPr>
        <w:t xml:space="preserve">cochlear </w:t>
      </w:r>
      <w:r w:rsidR="00210663" w:rsidRPr="00852860">
        <w:rPr>
          <w:color w:val="000000" w:themeColor="text1"/>
        </w:rPr>
        <w:t>malformations,</w:t>
      </w:r>
      <w:r w:rsidR="006068FA" w:rsidRPr="00852860">
        <w:rPr>
          <w:color w:val="000000" w:themeColor="text1"/>
        </w:rPr>
        <w:t xml:space="preserve"> such as</w:t>
      </w:r>
      <w:r w:rsidR="00C66A8D" w:rsidRPr="00852860">
        <w:rPr>
          <w:color w:val="000000" w:themeColor="text1"/>
        </w:rPr>
        <w:t xml:space="preserve"> </w:t>
      </w:r>
      <w:r w:rsidR="00210663" w:rsidRPr="00852860">
        <w:rPr>
          <w:color w:val="000000" w:themeColor="text1"/>
        </w:rPr>
        <w:t xml:space="preserve">those affecting the IAC, </w:t>
      </w:r>
      <w:r w:rsidR="00C66A8D" w:rsidRPr="00852860">
        <w:rPr>
          <w:color w:val="000000" w:themeColor="text1"/>
        </w:rPr>
        <w:t xml:space="preserve">allowing </w:t>
      </w:r>
      <w:r w:rsidR="00714186" w:rsidRPr="00852860">
        <w:rPr>
          <w:color w:val="000000" w:themeColor="text1"/>
        </w:rPr>
        <w:t xml:space="preserve">CSF </w:t>
      </w:r>
      <w:r w:rsidR="00EE2BF4" w:rsidRPr="00852860">
        <w:rPr>
          <w:color w:val="000000" w:themeColor="text1"/>
        </w:rPr>
        <w:t>and perilymph to mix</w:t>
      </w:r>
      <w:r w:rsidR="00882E75" w:rsidRPr="00852860">
        <w:rPr>
          <w:color w:val="000000" w:themeColor="text1"/>
        </w:rPr>
        <w:fldChar w:fldCharType="begin"/>
      </w:r>
      <w:r w:rsidR="00882E75" w:rsidRPr="00852860">
        <w:rPr>
          <w:color w:val="000000" w:themeColor="text1"/>
        </w:rPr>
        <w:instrText xml:space="preserve"> ADDIN ZOTERO_ITEM CSL_CITATION {"citationID":"a1ghk3m0m7i","properties":{"formattedCitation":"\\super 9,10\\nosupersub{}","plainCitation":"9,10","noteIndex":0},"citationItems":[{"id":6692,"uris":["http://zotero.org/groups/4700273/items/BXEU6W2G"],"itemData":{"id":6692,"type":"article-journal","abstract":"Congenital dysplasias of the labyrinth of the inner ear are associated with varying degrees of hearing loss. There is a risk of a fistulous communication between the subarachnoid space and the middle ear cavity in some cases that present either as cerebrospinal fluid otorhinorrhea or as recurrent attacks of meningitis. The types of deformity where such a fistula is likely have not been clearly defined. The authors correlated the hearing state with the imaging assessment in 20 patients with congenital malformation of the labyrinth and, in particular, the cochlea. In addition the postmortem histologic findings from one patient with severe cochlear dysplasia who died from otogenic meningitis are described. The key to the assessment is the basal turn of the cochlea. If the basal turn is present and of normal caliber then some hearing is possible and there is no risk of a major fistula. However, if the basal turn is wider than normal or replaced by an undeveloped sac then there is anacusis and very real risk of fistula. In such cases the deformed labyrinth needs to be packed with fibrofatty tissues after just one attack of meningitis.","container-title":"The American Journal of Otology","ISSN":"0192-9763","issue":"4","journalAbbreviation":"Am J Otol","language":"eng","note":"PMID: 8588614","page":"551-557","source":"PubMed","title":"Cochlear dysplasia and meningitis","volume":"15","author":[{"family":"Phelps","given":"P. D."},{"family":"King","given":"A."},{"family":"Michaels","given":"L."}],"issued":{"date-parts":[["1994",7]]}}},{"id":6707,"uris":["http://zotero.org/groups/4700273/items/73REQ6EA"],"itemData":{"id":6707,"type":"article-journal","abstract":"Objectives/Hypothesis: To evaluate outcomes after cochlear implantation in children with anomalous cochleovestibular anatomy, a review of radiological classification, surgical implantation, and outcome of 103 children with such anomalies was performed. The hypothesis was that children with anomalous cochleovestibular anatomy would have poorer outcomes and therefore be poorer candidates as a result of their diminished ability to interpolate and use auditory information delivered through a cochlear implant. Study Design: A series of studies was carried out to review the cochleovestibular anomalies among 298 children implanted over the decade ending in January 2002. Children were grouped based on cochleovestibular anatomy as follows: normal (n = 195), common cavity deformity (n = 8), hypoplastic cochlea (n = 16), incomplete partition (n = 42), and vestibular aqueduct enlargement (n = 37). Concomitant anomalies of the posterior labyrinth (n = 26) and internal auditory canal/cochlear canal (n = 11) were also identified. Findings at surgery, postoperative speech perception outcomes, and speech processor programmability were examined as a function of cochleovestibular anatomy. Methods: A database containing demographics (age at implant, duration of implant use), audiological characteristics, pure-tone average, surgical findings (cerebrospinal fluid leak/perilymph leak, abnormal facial nerve anatomy), speech perception data (from two closed-set and three open-set tests), and data relating to speech processor programmability were used for analysis. Electrically evoked auditory brainstem response was measured in 94 of the children (2 cases of common cavity deformity, 7 of hypoplastic cochlea; 10 of incomplete partition; and 12 of vestibular aqueduct enlargement). Response morphological findings were assessed by visual inspection of the waveforms. Data were analyzed using analyses of variance with post hoc testing using the Bonferroni multiple-comparisons test. To further assess differences in outcomes between different categories of cochleovestibular anomalies, linear regression analyses were performed. The significance level was set at P &lt; .05. Results: The use of high-resolution imaging techniques resulted in the detection of a cochleovestibular anomaly in 35% of implanted ears. Implantation was more challenging in 24% of the children as a result of abnormal middle ear anatomy (17.5%) or cerebrospinal fluid leak/perilymph leak (6.7%). There was no significant difference in speech perception scores in children with anomalous cochleae compared with children with normal cochleovestibular anatomy. Children with narrowing of the internal auditory canal/cochlear canal performed more poorly than all other groups. Children with common cavity deformity and hypoplastic cochlea had reduced dynamic range and increased incidence of facial simulation and were judged to be more difficult to program despite the fact that no fewer electrodes were inserted. Children with common cavity deformity and hypoplastic cochlea tended to require wider pulse widths more often than children in other groups, and these requirements were associated with abnormal morphological findings on evoked auditory brainstem response testing. Conclusion: The authors have been continuing to assess the candidacy of each child applying for cochlear implantation individually, and the results of present study have suggested that the presence of anomalous cochleovestibular anatomy, with the exception of narrowing of the internal auditory canal/cochlear canal, should not play a significant role in candidacy assessment. Children with narrow internal auditory canal/cochlear canal should be carefully and individually considered. In children with anomalous cochleovestibular anatomy, the potentially increased difficulty in the establishment of optimal stimulation levels and the higher potential for surgical difficulty must be weighed in candidacy decisions but do not universally preclude successful implantation and a good outcome.","container-title":"The Laryngoscope","DOI":"10.1097/00005537-200501001-00001","ISSN":"1531-4995","issue":"S106","language":"en","note":"_eprint: https://onlinelibrary.wiley.com/doi/pdf/10.1097/00005537-200501001-00001","page":"1-26","source":"Wiley Online Library","title":"Cochlear Implantation in Children With Anomalous Cochleovestibular Anatomy","volume":"115","author":[{"family":"Papsin","given":"Blake C."}],"issued":{"date-parts":[["2005"]]}}}],"schema":"https://github.com/citation-style-language/schema/raw/master/csl-citation.json"} </w:instrText>
      </w:r>
      <w:r w:rsidR="00882E75" w:rsidRPr="00852860">
        <w:rPr>
          <w:color w:val="000000" w:themeColor="text1"/>
        </w:rPr>
        <w:fldChar w:fldCharType="separate"/>
      </w:r>
      <w:r w:rsidR="00882E75" w:rsidRPr="00852860">
        <w:rPr>
          <w:rFonts w:ascii="Calibri" w:cs="Calibri"/>
          <w:color w:val="000000" w:themeColor="text1"/>
          <w:vertAlign w:val="superscript"/>
        </w:rPr>
        <w:t>9,10</w:t>
      </w:r>
      <w:r w:rsidR="00882E75" w:rsidRPr="00852860">
        <w:rPr>
          <w:color w:val="000000" w:themeColor="text1"/>
        </w:rPr>
        <w:fldChar w:fldCharType="end"/>
      </w:r>
      <w:r w:rsidR="00774B7D" w:rsidRPr="00852860">
        <w:rPr>
          <w:color w:val="000000" w:themeColor="text1"/>
        </w:rPr>
        <w:t xml:space="preserve">. </w:t>
      </w:r>
      <w:r w:rsidR="0083386C" w:rsidRPr="00852860">
        <w:rPr>
          <w:color w:val="000000" w:themeColor="text1"/>
        </w:rPr>
        <w:t xml:space="preserve">With the addition of a foreign body, such as a cochlear implant, this communication between the inner ear and CSF space </w:t>
      </w:r>
      <w:r w:rsidR="00CC4372" w:rsidRPr="00852860">
        <w:rPr>
          <w:color w:val="000000" w:themeColor="text1"/>
        </w:rPr>
        <w:t xml:space="preserve">can </w:t>
      </w:r>
      <w:r w:rsidR="0083386C" w:rsidRPr="00852860">
        <w:rPr>
          <w:color w:val="000000" w:themeColor="text1"/>
        </w:rPr>
        <w:t>creat</w:t>
      </w:r>
      <w:r w:rsidR="00CC4372" w:rsidRPr="00852860">
        <w:rPr>
          <w:color w:val="000000" w:themeColor="text1"/>
        </w:rPr>
        <w:t>e</w:t>
      </w:r>
      <w:r w:rsidR="0083386C" w:rsidRPr="00852860">
        <w:rPr>
          <w:color w:val="000000" w:themeColor="text1"/>
        </w:rPr>
        <w:t xml:space="preserve"> a higher potential for otitic meningitis</w:t>
      </w:r>
      <w:r w:rsidR="00CC4372" w:rsidRPr="00852860">
        <w:rPr>
          <w:color w:val="000000" w:themeColor="text1"/>
        </w:rPr>
        <w:t>.</w:t>
      </w:r>
      <w:r w:rsidR="00486DD0" w:rsidRPr="00852860">
        <w:rPr>
          <w:color w:val="000000" w:themeColor="text1"/>
        </w:rPr>
        <w:t xml:space="preserve"> </w:t>
      </w:r>
      <w:r w:rsidR="00103C87" w:rsidRPr="00852860">
        <w:rPr>
          <w:color w:val="000000" w:themeColor="text1"/>
        </w:rPr>
        <w:t>However, the</w:t>
      </w:r>
      <w:r w:rsidR="004937AC" w:rsidRPr="00852860">
        <w:rPr>
          <w:color w:val="000000" w:themeColor="text1"/>
        </w:rPr>
        <w:t>re was no CSF leak reported in the IAC case</w:t>
      </w:r>
      <w:r w:rsidR="00A10899" w:rsidRPr="00852860">
        <w:rPr>
          <w:color w:val="000000" w:themeColor="text1"/>
        </w:rPr>
        <w:t xml:space="preserve"> with post-operative meningitis</w:t>
      </w:r>
      <w:r w:rsidR="002754CD" w:rsidRPr="00852860">
        <w:rPr>
          <w:color w:val="000000" w:themeColor="text1"/>
        </w:rPr>
        <w:t xml:space="preserve">. </w:t>
      </w:r>
      <w:r w:rsidR="002A6BA2" w:rsidRPr="00852860">
        <w:rPr>
          <w:color w:val="000000" w:themeColor="text1"/>
        </w:rPr>
        <w:t xml:space="preserve">Two patients with post-operative meningitis had a common cavity. In this malformation, the cochlea and vestibule are confluent, facilitating spread of a potential infection </w:t>
      </w:r>
      <w:r w:rsidR="00455A33" w:rsidRPr="00852860">
        <w:rPr>
          <w:color w:val="000000" w:themeColor="text1"/>
        </w:rPr>
        <w:t>in</w:t>
      </w:r>
      <w:r w:rsidR="002A6BA2" w:rsidRPr="00852860">
        <w:rPr>
          <w:color w:val="000000" w:themeColor="text1"/>
        </w:rPr>
        <w:t>t</w:t>
      </w:r>
      <w:r w:rsidR="00BA7596" w:rsidRPr="00852860">
        <w:rPr>
          <w:color w:val="000000" w:themeColor="text1"/>
        </w:rPr>
        <w:t>o</w:t>
      </w:r>
      <w:r w:rsidR="002A6BA2" w:rsidRPr="00852860">
        <w:rPr>
          <w:color w:val="000000" w:themeColor="text1"/>
        </w:rPr>
        <w:t xml:space="preserve"> the internal auditory canal and the subarachnoid space</w:t>
      </w:r>
      <w:r w:rsidR="00774B7D" w:rsidRPr="00852860">
        <w:rPr>
          <w:color w:val="000000" w:themeColor="text1"/>
        </w:rPr>
        <w:fldChar w:fldCharType="begin"/>
      </w:r>
      <w:r w:rsidR="00F50639" w:rsidRPr="00852860">
        <w:rPr>
          <w:color w:val="000000" w:themeColor="text1"/>
        </w:rPr>
        <w:instrText xml:space="preserve"> ADDIN ZOTERO_ITEM CSL_CITATION {"citationID":"avfnacs0nf","properties":{"formattedCitation":"\\super 60\\nosupersub{}","plainCitation":"60","noteIndex":0},"citationItems":[{"id":6715,"uris":["http://zotero.org/groups/4700273/items/HYBE2Y5H"],"itemData":{"id":6715,"type":"article-journal","abstract":"The first succinct description of otogenic meningitis related to the common cavity deformity of the inner ear was made from a post mortem study of 150 years ago. Since then there has been much confusion with less severe malformations of the cochlea, but these patients can now be treated by cochlear implant. It is therefore necessary that an accurate appraisal of the state of the cochlea is made beforehand by computed tomography and by Magnetic Resonance Imaging.","container-title":"JBR-BTR: organe de la Societe royale belge de radiologie (SRBR) = orgaan van de Koninklijke Belgische Vereniging voor Radiologie (KBVR)","ISSN":"0302-7430","issue":"5","journalAbbreviation":"JBR-BTR","language":"eng","note":"PMID: 10589175","page":"239-240","source":"PubMed","title":"The common cavity deformity of the ear. A precursor of meningitis but now being implanted","volume":"82","author":[{"family":"Phelps","given":"P. D."}],"issued":{"date-parts":[["1999",10]]}}}],"schema":"https://github.com/citation-style-language/schema/raw/master/csl-citation.json"} </w:instrText>
      </w:r>
      <w:r w:rsidR="00774B7D" w:rsidRPr="00852860">
        <w:rPr>
          <w:color w:val="000000" w:themeColor="text1"/>
        </w:rPr>
        <w:fldChar w:fldCharType="separate"/>
      </w:r>
      <w:r w:rsidR="00F50639" w:rsidRPr="00852860">
        <w:rPr>
          <w:rFonts w:ascii="Calibri" w:cs="Calibri"/>
          <w:color w:val="000000" w:themeColor="text1"/>
          <w:vertAlign w:val="superscript"/>
        </w:rPr>
        <w:t>60</w:t>
      </w:r>
      <w:r w:rsidR="00774B7D" w:rsidRPr="00852860">
        <w:rPr>
          <w:color w:val="000000" w:themeColor="text1"/>
        </w:rPr>
        <w:fldChar w:fldCharType="end"/>
      </w:r>
      <w:r w:rsidR="00774B7D" w:rsidRPr="00852860">
        <w:rPr>
          <w:color w:val="000000" w:themeColor="text1"/>
        </w:rPr>
        <w:t>.</w:t>
      </w:r>
    </w:p>
    <w:p w14:paraId="7857B7A0" w14:textId="77777777" w:rsidR="002B4B7F" w:rsidRPr="00852860" w:rsidRDefault="002B4B7F" w:rsidP="00DE10EF">
      <w:pPr>
        <w:spacing w:line="480" w:lineRule="auto"/>
        <w:rPr>
          <w:color w:val="000000" w:themeColor="text1"/>
        </w:rPr>
      </w:pPr>
    </w:p>
    <w:p w14:paraId="32AAD71A" w14:textId="3B57F592" w:rsidR="00CA33C5" w:rsidRPr="00852860" w:rsidRDefault="002B4B7F" w:rsidP="00CA33C5">
      <w:pPr>
        <w:spacing w:line="480" w:lineRule="auto"/>
        <w:rPr>
          <w:color w:val="000000" w:themeColor="text1"/>
        </w:rPr>
      </w:pPr>
      <w:r w:rsidRPr="00852860">
        <w:rPr>
          <w:color w:val="000000" w:themeColor="text1"/>
        </w:rPr>
        <w:t>Four out of ten cases of post-operative meningitis were not associated with an intra-operative CSF leak, highlighting the role of other factors. Potential factors could include easier access to the CSF space than in normal ears if minor ingress of bacteria occurs because of more porous or thinner partition.</w:t>
      </w:r>
      <w:r w:rsidR="00CA33C5" w:rsidRPr="00852860">
        <w:rPr>
          <w:color w:val="000000" w:themeColor="text1"/>
        </w:rPr>
        <w:t xml:space="preserve">  </w:t>
      </w:r>
    </w:p>
    <w:p w14:paraId="1D95C707" w14:textId="77777777" w:rsidR="00F97562" w:rsidRPr="00852860" w:rsidRDefault="00F97562" w:rsidP="00DE10EF">
      <w:pPr>
        <w:spacing w:line="480" w:lineRule="auto"/>
        <w:rPr>
          <w:color w:val="000000" w:themeColor="text1"/>
        </w:rPr>
      </w:pPr>
    </w:p>
    <w:p w14:paraId="43F666B3" w14:textId="7B800D42" w:rsidR="00DC4B49" w:rsidRPr="00852860" w:rsidRDefault="00DC4B49" w:rsidP="00DE10EF">
      <w:pPr>
        <w:spacing w:line="480" w:lineRule="auto"/>
        <w:rPr>
          <w:color w:val="000000" w:themeColor="text1"/>
          <w:u w:val="single"/>
        </w:rPr>
      </w:pPr>
      <w:r w:rsidRPr="00852860">
        <w:rPr>
          <w:color w:val="000000" w:themeColor="text1"/>
          <w:u w:val="single"/>
        </w:rPr>
        <w:t>Baseline risk of meningitis in those with IEMs</w:t>
      </w:r>
    </w:p>
    <w:p w14:paraId="210F8E1F" w14:textId="6CCBF0C2" w:rsidR="000C213B" w:rsidRPr="006D59B5" w:rsidRDefault="000C213B" w:rsidP="00DE10EF">
      <w:pPr>
        <w:spacing w:line="480" w:lineRule="auto"/>
        <w:rPr>
          <w:color w:val="000000" w:themeColor="text1"/>
          <w:u w:val="single"/>
        </w:rPr>
      </w:pPr>
    </w:p>
    <w:p w14:paraId="42A4B364" w14:textId="0E5F266C" w:rsidR="000C213B" w:rsidRPr="006D59B5" w:rsidRDefault="000C213B" w:rsidP="00DE10EF">
      <w:pPr>
        <w:spacing w:line="480" w:lineRule="auto"/>
        <w:rPr>
          <w:color w:val="000000" w:themeColor="text1"/>
        </w:rPr>
      </w:pPr>
      <w:r w:rsidRPr="006D59B5">
        <w:rPr>
          <w:color w:val="000000" w:themeColor="text1"/>
        </w:rPr>
        <w:t>It is important to note that patients with inner ear malformations might be at higher risk of meningitis at baseline prior to any interventions (e.g, cochlear implantations). There have been several reports of sporadic meningitis in those with IEMs</w:t>
      </w:r>
      <w:r w:rsidR="0063240A" w:rsidRPr="006D59B5">
        <w:rPr>
          <w:color w:val="000000" w:themeColor="text1"/>
        </w:rPr>
        <w:fldChar w:fldCharType="begin"/>
      </w:r>
      <w:r w:rsidR="00F50639" w:rsidRPr="006D59B5">
        <w:rPr>
          <w:color w:val="000000" w:themeColor="text1"/>
        </w:rPr>
        <w:instrText xml:space="preserve"> ADDIN ZOTERO_ITEM CSL_CITATION {"citationID":"a1m1pjfjveo","properties":{"formattedCitation":"\\super 61\\nosupersub{}","plainCitation":"61","noteIndex":0},"citationItems":[{"id":6694,"uris":["http://zotero.org/groups/4700273/items/HNJ5XJ7J"],"itemData":{"id":6694,"type":"article-journal","abstract":"Background\nBacterial meningitis is a life threatening disease that can be triggered by a CSF leak through an inner ear malformation. Early identification of the specific type of cochleovestibular dysplasia and the associated risk of meningitis is of vital importance.\nObjectives\nThe objective of this review is to collect and discuss available data on the association between inner ear malformations and meningitis in children.\nMethods\nElectronic databases were crosschecked for obtaining relevant papers published in the last 20 years, and further cases were identified by hand searching through the references. Demographic data were extracted from full texts, together with information on the severity of hearing impairment, the type of inner ear anomaly, the site of cerebrospinal fluid leak, the number of recurrent meningitis episodes.\nResults\nSixty-seven cases of meningitis related to inner ear malformation have been identified among 45 papers. Mean age at presentation is 3.60±3.00 (range 0.1–14) years. Average diagnostic delay from the first episode of meningitis is 3.44±3.41 (range 0.00–10.00) years. The number of meningitis episodes that occurred before the correct diagnosis and definitive surgical treatment is 3.27±1.81 (range 1.00–10.00). Unilateral hearing impairment affects 70% of patients. Six patients had normal hearing at presentation. Two children are dead from inner-ear-malformation-related meningitis among reviewed reports.\nConclusion\nA high number of paediatric patients carrying inner ear malformations, especially when associated with unilateral hearing impairment, could be at risk to develop recurrent bacterial meningitis. Universal newborn hearing screening programs should prompt a diagnostic work-up even in the case of unilateral hearing impairment, in order to prevent inner ear malformation-related meningitis.","container-title":"International Journal of Pediatric Otorhinolaryngology","DOI":"10.1016/j.ijporl.2015.09.028","ISSN":"0165-5876","issue":"12","journalAbbreviation":"International Journal of Pediatric Otorhinolaryngology","language":"en","page":"1969-1974","source":"ScienceDirect","title":"Life-threatening unilateral hearing impairments. Review of the literature on the association between inner ear malformations and meningitis","volume":"79","author":[{"family":"Muzzi","given":"E."},{"family":"Battelino","given":"S."},{"family":"Gregori","given":"M."},{"family":"Pellegrin","given":"A."},{"family":"Orzan","given":"E."}],"issued":{"date-parts":[["2015",12,1]]}}}],"schema":"https://github.com/citation-style-language/schema/raw/master/csl-citation.json"} </w:instrText>
      </w:r>
      <w:r w:rsidR="0063240A" w:rsidRPr="006D59B5">
        <w:rPr>
          <w:color w:val="000000" w:themeColor="text1"/>
        </w:rPr>
        <w:fldChar w:fldCharType="separate"/>
      </w:r>
      <w:r w:rsidR="00F50639" w:rsidRPr="006D59B5">
        <w:rPr>
          <w:rFonts w:ascii="Calibri" w:cs="Calibri"/>
          <w:color w:val="000000" w:themeColor="text1"/>
          <w:vertAlign w:val="superscript"/>
        </w:rPr>
        <w:t>61</w:t>
      </w:r>
      <w:r w:rsidR="0063240A" w:rsidRPr="006D59B5">
        <w:rPr>
          <w:color w:val="000000" w:themeColor="text1"/>
        </w:rPr>
        <w:fldChar w:fldCharType="end"/>
      </w:r>
      <w:r w:rsidRPr="006D59B5">
        <w:rPr>
          <w:color w:val="000000" w:themeColor="text1"/>
        </w:rPr>
        <w:t>. Two studies in this systematic review reported patients with IEMs who had recurrent meningitis pre-</w:t>
      </w:r>
      <w:r w:rsidRPr="006D59B5">
        <w:rPr>
          <w:color w:val="000000" w:themeColor="text1"/>
        </w:rPr>
        <w:lastRenderedPageBreak/>
        <w:t>operatively, but did not experience meningitis post-operatively</w:t>
      </w:r>
      <w:r w:rsidRPr="006D59B5">
        <w:rPr>
          <w:color w:val="000000" w:themeColor="text1"/>
        </w:rPr>
        <w:fldChar w:fldCharType="begin"/>
      </w:r>
      <w:r w:rsidR="00D41F39" w:rsidRPr="006D59B5">
        <w:rPr>
          <w:color w:val="000000" w:themeColor="text1"/>
        </w:rPr>
        <w:instrText xml:space="preserve"> ADDIN ZOTERO_ITEM CSL_CITATION {"citationID":"OA7xgznu","properties":{"formattedCitation":"\\super 38,41\\nosupersub{}","plainCitation":"38,41","noteIndex":0},"citationItems":[{"id":6414,"uris":["http://zotero.org/groups/4700273/items/KVYWINQK"],"itemData":{"id":6414,"type":"article-journal","abstract":"OBJECTIVE: To describe clinical experiences with multichannel cochlear implantation in children with inner ear malformations, including surgical indications and techniques, imaging findings, and outcomes. DESIGN: A retrospective review of a series of 10 consecutive cases with a mean follow-up of 29 months, as well as a review of the literature. SETTING: Academic referral center. SUBJECTS: Ten children who underwent multichannel cochlear implantation for inner ear malformations. High-resolution computed tomographic scans demonstrated a common cavity deformity in 3, an incomplete cochlear partition in 4, and an enlarged vestibule in 1. Two had membranous anomalies as indicated by cerebrospinal fluid gushers at surgery, but the results of imaging were normal. INTERVENTION: All subjects received multichannel cochlear implants. Two subjects underwent mastoid obliteration at the time of implantation owing to preoperative recurrent meningitis or chronic otitis media with episodes of clinical mastoiditis. MAIN OUTCOME MEASURES: The 10 subjects were evaluated for electrode insertion and stability and auditory function for up to 7 years. RESULTS: All 22 electrodes are functional in each child with an incomplete partition, an enlarged vestibule, or a membranous anomaly. Of 3 subjects with common cavities, 2 had full insertion of electrodes and 1 had 16 electrodes inserted. All subjects had speech awareness thresholds detected at 25 dB or better. Three (75%) of the 4 subjects with at least 30 months of experience, including 1 subject with a common cavity, have developed open-set word recognition. CONCLUSIONS: Electrode insertion and hearing results in children with an incomplete partition, an enlarged vestibule, or a membranous anomaly are similar to those in children with normal cochleas. Specific surgical techniques are effective for children with a common cavity, and the results are less certain. Cerebrospinal fluid gushers were encountered frequently but were not difficult to control. [References: 22]","container-title":"Archives of Otolaryngology – Head &amp; Neck Surgery","ISSN":"0886-4470","issue":"9","language":"English","page":"974-7","title":"Cochlear implants in children with congenital inner ear malformations","volume":"123","author":[{"family":"Luntz","given":"M."},{"family":"Balkany","given":"T."},{"family":"Hodges","given":"A. V."},{"family":"Telischi","given":"F. F."}],"issued":{"date-parts":[["1997"]]}}},{"id":6464,"uris":["http://zotero.org/groups/4700273/items/YJGFSC2F"],"itemData":{"id":6464,"type":"article-journal","abstract":"OBJECTIVES: To study the surgical aspects and performance outcome of cochlear implantation in children with malformed inner ears. STUDY DESIGN: Clinical and audiometric evaluation in 13 patients. METHODS: Patient data concerning surgery, postoperative follow-up, and pre- and postimplantation audiometry were obtained from the cochlear implant center's database and evaluated. A review of the literature has been included. SETTING: Tertiary referral center. PATIENTS: The patients had a variety of inner ear malformations and profound hearing loss. One patient with recurrent meningitis had a severe cochlear malformation (common cavity). RESULTS: Major complications did not occur. In one patient with an abnormal position of the cochlea and concurring middle ear disease, it was difficult to find the scala tympani during surgery. A cerebrospinal fluid gusher was encountered in two patients and an aberrant facial nerve in another, which did not lead to any complications. The patients with mild cochlear malformation such as an incomplete partition demonstrated a good performance in speech perception tests. Even the child with the common cavity deformity had some open-set speech perception 1 year after implantation. CONCLUSIONS: Viewing the patients from this study and patients from a review of the literature concerning cochlear implantation in children with malformed inner ears including severe cochlear malformations, the occurrence of an aberrant facial nerve was 17%, which increases to 27% if one reviews the surgical findings in children with severe malformed cochleae such as a common cavity or a severe cochlear hypoplasia. In the latter patients, results in speech perception vary. Although the result of cochlear implantation may be promising, as in our patient with a common cavity, during preoperative counseling the child's parents must be informed that the result is uncertain. [References: 27]","container-title":"Otology &amp; Neurotology","ISSN":"1531-7129","issue":"3","language":"English","page":"308-17","title":"Congenital malformation of the inner ear and pediatric cochlear implantation","volume":"25","author":[{"family":"Mylanus","given":"E. A."},{"family":"Rotteveel","given":"L. J."},{"family":"Leeuw","given":"R. L."}],"issued":{"date-parts":[["2004"]]}}}],"schema":"https://github.com/citation-style-language/schema/raw/master/csl-citation.json"} </w:instrText>
      </w:r>
      <w:r w:rsidRPr="006D59B5">
        <w:rPr>
          <w:color w:val="000000" w:themeColor="text1"/>
        </w:rPr>
        <w:fldChar w:fldCharType="separate"/>
      </w:r>
      <w:r w:rsidR="00D41F39" w:rsidRPr="006D59B5">
        <w:rPr>
          <w:rFonts w:ascii="Calibri" w:cs="Calibri"/>
          <w:color w:val="000000" w:themeColor="text1"/>
          <w:vertAlign w:val="superscript"/>
        </w:rPr>
        <w:t>38,41</w:t>
      </w:r>
      <w:r w:rsidRPr="006D59B5">
        <w:rPr>
          <w:color w:val="000000" w:themeColor="text1"/>
        </w:rPr>
        <w:fldChar w:fldCharType="end"/>
      </w:r>
      <w:r w:rsidRPr="006D59B5">
        <w:rPr>
          <w:color w:val="000000" w:themeColor="text1"/>
        </w:rPr>
        <w:t xml:space="preserve">. In addition, </w:t>
      </w:r>
      <w:r w:rsidR="00BF144F" w:rsidRPr="006D59B5">
        <w:rPr>
          <w:color w:val="000000" w:themeColor="text1"/>
        </w:rPr>
        <w:t xml:space="preserve">a case report has suggested </w:t>
      </w:r>
      <w:r w:rsidRPr="006D59B5">
        <w:rPr>
          <w:color w:val="000000" w:themeColor="text1"/>
        </w:rPr>
        <w:t>the source of meningitis appeared to come from the non-implanted ear in a patient with bilateral Mondini’s deformity</w:t>
      </w:r>
      <w:r w:rsidRPr="006D59B5">
        <w:rPr>
          <w:color w:val="000000" w:themeColor="text1"/>
        </w:rPr>
        <w:fldChar w:fldCharType="begin"/>
      </w:r>
      <w:r w:rsidR="00F50639" w:rsidRPr="006D59B5">
        <w:rPr>
          <w:color w:val="000000" w:themeColor="text1"/>
        </w:rPr>
        <w:instrText xml:space="preserve"> ADDIN ZOTERO_ITEM CSL_CITATION {"citationID":"FcNYFaQJ","properties":{"formattedCitation":"\\super 62\\nosupersub{}","plainCitation":"62","noteIndex":0},"citationItems":[{"id":6690,"uris":["http://zotero.org/groups/4700273/items/QI2TY66I"],"itemData":{"id":6690,"type":"article-journal","abstract":"The temporal bones of a 6-year-old boy with a cochlear implant for profound hearing loss associated with Mondini dysplasia were studied histopathologically. Despite having severe Mondini dysplasia, he was able to detect sound with the implant. On histological examination of the temporal bone, he had more than 10000 spiral ganglion cells. Histopathological changes in the inner ear associated with the cochlear implant were minimal. Patients with severe Mondini dysplasia and profound hearing loss may, therefore, benefit from cochlear implantation. In the contralateral ear, the patient had suppurative labyrinthitis and meningitis associated with chronic otitis media. Histopathological evidence of inflammatory necrosis of the round window membrane was consistent with suppurative labyrinthitis secondary to otitis media.","container-title":"Archives of Otolaryngology--Head &amp; Neck Surgery","DOI":"10.1001/archotol.124.4.462","ISSN":"0886-4470","issue":"4","journalAbbreviation":"Arch Otolaryngol Head Neck Surg","language":"eng","note":"PMID: 9559698","page":"462-466","source":"PubMed","title":"Histopathological features of a cochlear implant and otogenic meningitis in Mondini dysplasia","volume":"124","author":[{"family":"Suzuki","given":"C."},{"family":"Sando","given":"I."},{"family":"Fagan","given":"J. J."},{"family":"Kamerer","given":"D. B."},{"family":"Knisely","given":"A. S."}],"issued":{"date-parts":[["1998",4]]}}}],"schema":"https://github.com/citation-style-language/schema/raw/master/csl-citation.json"} </w:instrText>
      </w:r>
      <w:r w:rsidRPr="006D59B5">
        <w:rPr>
          <w:color w:val="000000" w:themeColor="text1"/>
        </w:rPr>
        <w:fldChar w:fldCharType="separate"/>
      </w:r>
      <w:r w:rsidR="00F50639" w:rsidRPr="006D59B5">
        <w:rPr>
          <w:rFonts w:ascii="Calibri" w:cs="Calibri"/>
          <w:color w:val="000000" w:themeColor="text1"/>
          <w:vertAlign w:val="superscript"/>
        </w:rPr>
        <w:t>62</w:t>
      </w:r>
      <w:r w:rsidRPr="006D59B5">
        <w:rPr>
          <w:color w:val="000000" w:themeColor="text1"/>
        </w:rPr>
        <w:fldChar w:fldCharType="end"/>
      </w:r>
      <w:r w:rsidRPr="006D59B5">
        <w:rPr>
          <w:color w:val="000000" w:themeColor="text1"/>
        </w:rPr>
        <w:t xml:space="preserve">. However, we did not identify any studies that </w:t>
      </w:r>
      <w:r w:rsidR="00BF144F" w:rsidRPr="006D59B5">
        <w:rPr>
          <w:color w:val="000000" w:themeColor="text1"/>
        </w:rPr>
        <w:t xml:space="preserve">attempted to measure or </w:t>
      </w:r>
      <w:r w:rsidR="00832B43" w:rsidRPr="006D59B5">
        <w:rPr>
          <w:color w:val="000000" w:themeColor="text1"/>
        </w:rPr>
        <w:t>estimate the</w:t>
      </w:r>
      <w:r w:rsidR="00252434" w:rsidRPr="006D59B5">
        <w:rPr>
          <w:color w:val="000000" w:themeColor="text1"/>
        </w:rPr>
        <w:t xml:space="preserve"> incidence</w:t>
      </w:r>
      <w:r w:rsidRPr="006D59B5">
        <w:rPr>
          <w:color w:val="000000" w:themeColor="text1"/>
        </w:rPr>
        <w:t xml:space="preserve"> of meningitis in those with IEMs</w:t>
      </w:r>
      <w:r w:rsidR="00614842" w:rsidRPr="006D59B5">
        <w:rPr>
          <w:color w:val="000000" w:themeColor="text1"/>
        </w:rPr>
        <w:t xml:space="preserve"> (</w:t>
      </w:r>
      <w:r w:rsidR="00A55200" w:rsidRPr="006D59B5">
        <w:rPr>
          <w:color w:val="000000" w:themeColor="text1"/>
        </w:rPr>
        <w:t>i.e</w:t>
      </w:r>
      <w:r w:rsidR="00614842" w:rsidRPr="006D59B5">
        <w:rPr>
          <w:color w:val="000000" w:themeColor="text1"/>
        </w:rPr>
        <w:t>., without any intervention)</w:t>
      </w:r>
      <w:r w:rsidRPr="006D59B5">
        <w:rPr>
          <w:color w:val="000000" w:themeColor="text1"/>
        </w:rPr>
        <w:t xml:space="preserve">. This information will be required firstly to see if those with IEMs are in fact at a higher risk of meningitis at baseline compared to the general population, and secondly, to see if there is an </w:t>
      </w:r>
      <w:r w:rsidRPr="006D59B5">
        <w:rPr>
          <w:i/>
          <w:iCs/>
          <w:color w:val="000000" w:themeColor="text1"/>
        </w:rPr>
        <w:t xml:space="preserve">additional </w:t>
      </w:r>
      <w:r w:rsidRPr="006D59B5">
        <w:rPr>
          <w:color w:val="000000" w:themeColor="text1"/>
        </w:rPr>
        <w:t>risk due to cochlear implantation in this population.</w:t>
      </w:r>
    </w:p>
    <w:p w14:paraId="66E036D7" w14:textId="77777777" w:rsidR="000C213B" w:rsidRPr="006D59B5" w:rsidRDefault="000C213B" w:rsidP="00DE10EF">
      <w:pPr>
        <w:spacing w:line="480" w:lineRule="auto"/>
        <w:rPr>
          <w:color w:val="000000" w:themeColor="text1"/>
          <w:u w:val="single"/>
        </w:rPr>
      </w:pPr>
    </w:p>
    <w:p w14:paraId="7DBB793C" w14:textId="0A304B83" w:rsidR="005B1D52" w:rsidRPr="006D59B5" w:rsidRDefault="005B1D52" w:rsidP="00DE10EF">
      <w:pPr>
        <w:spacing w:line="480" w:lineRule="auto"/>
        <w:rPr>
          <w:color w:val="000000" w:themeColor="text1"/>
          <w:u w:val="single"/>
        </w:rPr>
      </w:pPr>
      <w:r w:rsidRPr="006D59B5">
        <w:rPr>
          <w:color w:val="000000" w:themeColor="text1"/>
          <w:u w:val="single"/>
        </w:rPr>
        <w:t xml:space="preserve">Strengths and limitations </w:t>
      </w:r>
    </w:p>
    <w:p w14:paraId="492323B7" w14:textId="641DF407" w:rsidR="005B1D52" w:rsidRPr="006D59B5" w:rsidRDefault="005B1D52" w:rsidP="00DE10EF">
      <w:pPr>
        <w:spacing w:line="480" w:lineRule="auto"/>
        <w:rPr>
          <w:color w:val="000000" w:themeColor="text1"/>
          <w:u w:val="single"/>
        </w:rPr>
      </w:pPr>
    </w:p>
    <w:p w14:paraId="4578B1D0" w14:textId="1650BC38" w:rsidR="005B1D52" w:rsidRPr="006D59B5" w:rsidRDefault="005B1D52" w:rsidP="00DE10EF">
      <w:pPr>
        <w:spacing w:line="480" w:lineRule="auto"/>
        <w:rPr>
          <w:color w:val="000000" w:themeColor="text1"/>
        </w:rPr>
      </w:pPr>
      <w:r w:rsidRPr="006D59B5">
        <w:rPr>
          <w:color w:val="000000" w:themeColor="text1"/>
        </w:rPr>
        <w:t>This is the first study</w:t>
      </w:r>
      <w:r w:rsidR="00BF144F" w:rsidRPr="006D59B5">
        <w:rPr>
          <w:color w:val="000000" w:themeColor="text1"/>
        </w:rPr>
        <w:t xml:space="preserve">, to our </w:t>
      </w:r>
      <w:r w:rsidR="00832B43" w:rsidRPr="006D59B5">
        <w:rPr>
          <w:color w:val="000000" w:themeColor="text1"/>
        </w:rPr>
        <w:t>knowledge, that</w:t>
      </w:r>
      <w:r w:rsidRPr="006D59B5">
        <w:rPr>
          <w:color w:val="000000" w:themeColor="text1"/>
        </w:rPr>
        <w:t xml:space="preserve"> systematically reports the post-operative meningitis rate following cochlear implant</w:t>
      </w:r>
      <w:r w:rsidR="00744C09" w:rsidRPr="006D59B5">
        <w:rPr>
          <w:color w:val="000000" w:themeColor="text1"/>
        </w:rPr>
        <w:t>ation</w:t>
      </w:r>
      <w:r w:rsidRPr="006D59B5">
        <w:rPr>
          <w:color w:val="000000" w:themeColor="text1"/>
        </w:rPr>
        <w:t xml:space="preserve"> in those with inner ear malformations. </w:t>
      </w:r>
    </w:p>
    <w:p w14:paraId="4D4FEA6F" w14:textId="77777777" w:rsidR="00B822BE" w:rsidRPr="006D59B5" w:rsidRDefault="00B822BE" w:rsidP="00DE10EF">
      <w:pPr>
        <w:spacing w:line="480" w:lineRule="auto"/>
        <w:rPr>
          <w:color w:val="000000" w:themeColor="text1"/>
        </w:rPr>
      </w:pPr>
    </w:p>
    <w:p w14:paraId="42EC3BD7" w14:textId="4F112B74" w:rsidR="007573BA" w:rsidRPr="006D59B5" w:rsidRDefault="00B822BE" w:rsidP="00DE10EF">
      <w:pPr>
        <w:spacing w:line="480" w:lineRule="auto"/>
        <w:rPr>
          <w:color w:val="000000" w:themeColor="text1"/>
        </w:rPr>
      </w:pPr>
      <w:r w:rsidRPr="006D59B5">
        <w:rPr>
          <w:color w:val="000000" w:themeColor="text1"/>
        </w:rPr>
        <w:t xml:space="preserve">Inner ear malformations are not the only risk factors for post-operative meningitis. </w:t>
      </w:r>
      <w:r w:rsidR="000C213B" w:rsidRPr="006D59B5">
        <w:rPr>
          <w:color w:val="000000" w:themeColor="text1"/>
        </w:rPr>
        <w:t>There are several</w:t>
      </w:r>
      <w:r w:rsidR="0001398F" w:rsidRPr="006D59B5">
        <w:rPr>
          <w:color w:val="000000" w:themeColor="text1"/>
        </w:rPr>
        <w:t xml:space="preserve"> other</w:t>
      </w:r>
      <w:r w:rsidR="000C213B" w:rsidRPr="006D59B5">
        <w:rPr>
          <w:color w:val="000000" w:themeColor="text1"/>
        </w:rPr>
        <w:t xml:space="preserve"> risk factors</w:t>
      </w:r>
      <w:r w:rsidR="0001398F" w:rsidRPr="006D59B5">
        <w:rPr>
          <w:color w:val="000000" w:themeColor="text1"/>
        </w:rPr>
        <w:t>,</w:t>
      </w:r>
      <w:r w:rsidR="00464781" w:rsidRPr="006D59B5">
        <w:rPr>
          <w:color w:val="000000" w:themeColor="text1"/>
        </w:rPr>
        <w:t xml:space="preserve"> including</w:t>
      </w:r>
      <w:r w:rsidR="000C213B" w:rsidRPr="006D59B5">
        <w:rPr>
          <w:color w:val="000000" w:themeColor="text1"/>
        </w:rPr>
        <w:t xml:space="preserve"> vaccination status</w:t>
      </w:r>
      <w:r w:rsidR="00C779B6" w:rsidRPr="006D59B5">
        <w:rPr>
          <w:color w:val="000000" w:themeColor="text1"/>
        </w:rPr>
        <w:t xml:space="preserve">, the use of a </w:t>
      </w:r>
      <w:r w:rsidR="00F24E39" w:rsidRPr="006D59B5">
        <w:rPr>
          <w:color w:val="000000" w:themeColor="text1"/>
        </w:rPr>
        <w:t>positioner</w:t>
      </w:r>
      <w:r w:rsidR="00C50DE3" w:rsidRPr="006D59B5">
        <w:rPr>
          <w:color w:val="000000" w:themeColor="text1"/>
        </w:rPr>
        <w:fldChar w:fldCharType="begin"/>
      </w:r>
      <w:r w:rsidR="00882E75" w:rsidRPr="006D59B5">
        <w:rPr>
          <w:color w:val="000000" w:themeColor="text1"/>
        </w:rPr>
        <w:instrText xml:space="preserve"> ADDIN ZOTERO_ITEM CSL_CITATION {"citationID":"a2ltbtf3dml","properties":{"formattedCitation":"\\super 3\\nosupersub{}","plainCitation":"3","noteIndex":0},"citationItems":[{"id":6532,"uris":["http://zotero.org/groups/4700273/items/NDGSP9E6"],"itemData":{"id":6532,"type":"article-journal","abstract":"BACKGROUND: In June 2002, the Food and Drug Administration received reports of bacterial meningitis in patients with cochlear implants for treatment of hearing loss. Implants that included a positioner (a wedge inserted next to the implanted electrode to facilitate transmission of the electrical signal by pushing the electrode against the medial wall of the cochlea) were voluntarily recalled in the United States in July 2002. METHODS: We identified patients with meningitis and conducted a cohort study and a nested case-control investigation involving 4264 children who had received cochlear implants in the United States between January 1, 1997, and August 6, 2002, and who were less than six years of age when they received the implants. We calculated the incidence of meningitis in the cohort and assessed risk factors for meningitis among patients and among 199 controls, using data from interviews with parents and abstracted from medical records. RESULTS: We identified 26 children with bacterial meningitis. The incidence of meningitis caused by Streptococcus pneumoniae was 138.2 cases per 100,000 person-years–more than 30 times the incidence in a cohort of the same age in the general U.S. population. Postimplantation bacterial meningitis was strongly associated with the use of an implant with a positioner (odds ratio, 4.5 [95 percent confidence interval, 1.3 to 17.9], with adjustment for medical, surgical, and environmental factors) and with the joint presence of radiographic evidence of a malformation of the inner ear and a cerebrospinal fluid leak (adjusted odds ratio, 9.3 [95 percent confidence interval, 1.2 to 94.5]). The incidence of meningitis among patients who had received an implant with a positioner remained higher than the incidence among those whose implants did not have a positioner for the duration of follow-up (24 months from the time of implantation). CONCLUSIONS: Parents and health care providers should ensure that all children who receive cochlear implants are appropriately vaccinated and are then monitored and treated promptly for any bacterial infections after receiving the implant.","container-title":"New England Journal of Medicine","ISSN":"1533-4406","issue":"5","language":"English","page":"435-45","title":"Risk of bacterial meningitis in children with cochlear implants","volume":"349","author":[{"family":"Reefhuis","given":"J."},{"family":"Honein","given":"M. A."},{"family":"Whitney","given":"C. G."},{"family":"Chamany","given":"S."},{"family":"Mann","given":"E. A."},{"family":"Biernath","given":"K. R."},{"family":"Broder","given":"K."},{"family":"Manning","given":"S."},{"family":"Avashia","given":"S."},{"family":"Victor","given":"M."},{"family":"Costa","given":"P."},{"family":"Devine","given":"O."},{"family":"Graham","given":"A."},{"family":"Boyle","given":"C."}],"issued":{"date-parts":[["2003"]]}}}],"schema":"https://github.com/citation-style-language/schema/raw/master/csl-citation.json"} </w:instrText>
      </w:r>
      <w:r w:rsidR="00C50DE3" w:rsidRPr="006D59B5">
        <w:rPr>
          <w:color w:val="000000" w:themeColor="text1"/>
        </w:rPr>
        <w:fldChar w:fldCharType="separate"/>
      </w:r>
      <w:r w:rsidR="00882E75" w:rsidRPr="006D59B5">
        <w:rPr>
          <w:rFonts w:ascii="Calibri" w:cs="Calibri"/>
          <w:color w:val="000000" w:themeColor="text1"/>
          <w:vertAlign w:val="superscript"/>
        </w:rPr>
        <w:t>3</w:t>
      </w:r>
      <w:r w:rsidR="00C50DE3" w:rsidRPr="006D59B5">
        <w:rPr>
          <w:color w:val="000000" w:themeColor="text1"/>
        </w:rPr>
        <w:fldChar w:fldCharType="end"/>
      </w:r>
      <w:r w:rsidR="00F24E39" w:rsidRPr="006D59B5">
        <w:rPr>
          <w:color w:val="000000" w:themeColor="text1"/>
        </w:rPr>
        <w:t>, and</w:t>
      </w:r>
      <w:r w:rsidR="000C213B" w:rsidRPr="006D59B5">
        <w:rPr>
          <w:color w:val="000000" w:themeColor="text1"/>
        </w:rPr>
        <w:t xml:space="preserve"> young age, which could have also played a role. For instance, </w:t>
      </w:r>
      <w:r w:rsidR="00F168C6" w:rsidRPr="006D59B5">
        <w:rPr>
          <w:color w:val="000000" w:themeColor="text1"/>
        </w:rPr>
        <w:t>18</w:t>
      </w:r>
      <w:r w:rsidR="000C213B" w:rsidRPr="006D59B5">
        <w:rPr>
          <w:color w:val="000000" w:themeColor="text1"/>
        </w:rPr>
        <w:t>/</w:t>
      </w:r>
      <w:r w:rsidR="00F168C6" w:rsidRPr="006D59B5">
        <w:rPr>
          <w:color w:val="000000" w:themeColor="text1"/>
        </w:rPr>
        <w:t>38</w:t>
      </w:r>
      <w:r w:rsidR="000C213B" w:rsidRPr="006D59B5">
        <w:rPr>
          <w:color w:val="000000" w:themeColor="text1"/>
        </w:rPr>
        <w:t xml:space="preserve"> studies reported a mean age at implantation of  &lt; 5 years, </w:t>
      </w:r>
      <w:r w:rsidR="003060B2" w:rsidRPr="006D59B5">
        <w:rPr>
          <w:color w:val="000000" w:themeColor="text1"/>
        </w:rPr>
        <w:t xml:space="preserve">and </w:t>
      </w:r>
      <w:r w:rsidR="000C213B" w:rsidRPr="006D59B5">
        <w:rPr>
          <w:color w:val="000000" w:themeColor="text1"/>
        </w:rPr>
        <w:t>young age</w:t>
      </w:r>
      <w:r w:rsidR="00084B07" w:rsidRPr="006D59B5">
        <w:rPr>
          <w:color w:val="000000" w:themeColor="text1"/>
        </w:rPr>
        <w:t xml:space="preserve"> is</w:t>
      </w:r>
      <w:r w:rsidR="000C213B" w:rsidRPr="006D59B5">
        <w:rPr>
          <w:color w:val="000000" w:themeColor="text1"/>
        </w:rPr>
        <w:t xml:space="preserve"> an important risk factor for meningitis</w:t>
      </w:r>
      <w:r w:rsidR="000C213B" w:rsidRPr="006D59B5">
        <w:rPr>
          <w:color w:val="000000" w:themeColor="text1"/>
        </w:rPr>
        <w:fldChar w:fldCharType="begin"/>
      </w:r>
      <w:r w:rsidR="00F50639" w:rsidRPr="006D59B5">
        <w:rPr>
          <w:color w:val="000000" w:themeColor="text1"/>
        </w:rPr>
        <w:instrText xml:space="preserve"> ADDIN ZOTERO_ITEM CSL_CITATION {"citationID":"mKJhhphl","properties":{"formattedCitation":"\\super 63\\nosupersub{}","plainCitation":"63","noteIndex":0},"citationItems":[{"id":6725,"uris":["http://zotero.org/groups/4700273/items/66DHS7FT"],"itemData":{"id":6725,"type":"article-journal","abstract":"Bacterial meningitis is a group of life threatening infections that mostly affect children and adolescents, and may be the cause of severe neurological sequelae. Cuba has implemented massive vaccination programmes against both Neisseria meningitidis (serogroup C in 1979 and B in 1987), and Haemophilus influenzae type b (1999), two of the main causal pathogens. We described and discussed some epidemiological aspects of the current status of bacterial meningitis to learn from the Cuban experience.","container-title":"BMC Infectious Diseases","DOI":"10.1186/1471-2334-5-103","ISSN":"1471-2334","issue":"1","journalAbbreviation":"BMC Infectious Diseases","page":"103","source":"BioMed Central","title":"Bacterial Meningitis in children and adolescents: an observational study based on the national surveillance system","title-short":"\"Bacterial Meningitis in children and adolescents","volume":"5","author":[{"family":"Dickinson","given":"Félix O."},{"family":"Pérez","given":"Antonio E."}],"issued":{"date-parts":[["2005",11,15]]}}}],"schema":"https://github.com/citation-style-language/schema/raw/master/csl-citation.json"} </w:instrText>
      </w:r>
      <w:r w:rsidR="000C213B" w:rsidRPr="006D59B5">
        <w:rPr>
          <w:color w:val="000000" w:themeColor="text1"/>
        </w:rPr>
        <w:fldChar w:fldCharType="separate"/>
      </w:r>
      <w:r w:rsidR="00F50639" w:rsidRPr="006D59B5">
        <w:rPr>
          <w:rFonts w:ascii="Calibri" w:cs="Calibri"/>
          <w:color w:val="000000" w:themeColor="text1"/>
          <w:vertAlign w:val="superscript"/>
        </w:rPr>
        <w:t>63</w:t>
      </w:r>
      <w:r w:rsidR="000C213B" w:rsidRPr="006D59B5">
        <w:rPr>
          <w:color w:val="000000" w:themeColor="text1"/>
        </w:rPr>
        <w:fldChar w:fldCharType="end"/>
      </w:r>
      <w:r w:rsidR="000C213B" w:rsidRPr="006D59B5">
        <w:rPr>
          <w:color w:val="000000" w:themeColor="text1"/>
        </w:rPr>
        <w:t xml:space="preserve">. </w:t>
      </w:r>
      <w:r w:rsidR="00F14DE6" w:rsidRPr="006D59B5">
        <w:rPr>
          <w:color w:val="000000" w:themeColor="text1"/>
        </w:rPr>
        <w:t>In order t</w:t>
      </w:r>
      <w:r w:rsidR="00502243" w:rsidRPr="006D59B5">
        <w:rPr>
          <w:color w:val="000000" w:themeColor="text1"/>
        </w:rPr>
        <w:t xml:space="preserve">o comment on </w:t>
      </w:r>
      <w:r w:rsidR="00F14DE6" w:rsidRPr="006D59B5">
        <w:rPr>
          <w:color w:val="000000" w:themeColor="text1"/>
        </w:rPr>
        <w:t xml:space="preserve">the </w:t>
      </w:r>
      <w:r w:rsidR="000C213B" w:rsidRPr="006D59B5">
        <w:rPr>
          <w:color w:val="000000" w:themeColor="text1"/>
        </w:rPr>
        <w:t xml:space="preserve">risk </w:t>
      </w:r>
      <w:r w:rsidR="00F14DE6" w:rsidRPr="006D59B5">
        <w:rPr>
          <w:color w:val="000000" w:themeColor="text1"/>
        </w:rPr>
        <w:t xml:space="preserve">independently </w:t>
      </w:r>
      <w:r w:rsidR="000C213B" w:rsidRPr="006D59B5">
        <w:rPr>
          <w:color w:val="000000" w:themeColor="text1"/>
        </w:rPr>
        <w:t xml:space="preserve">attributable to IEMs, the influence of these other risk factors </w:t>
      </w:r>
      <w:r w:rsidR="007C2E54" w:rsidRPr="006D59B5">
        <w:rPr>
          <w:color w:val="000000" w:themeColor="text1"/>
        </w:rPr>
        <w:t>needs</w:t>
      </w:r>
      <w:r w:rsidR="000C213B" w:rsidRPr="006D59B5">
        <w:rPr>
          <w:color w:val="000000" w:themeColor="text1"/>
        </w:rPr>
        <w:t xml:space="preserve"> to be analysed through a multi-variate analysis. However, no studies in this systematic review provided a breakdown of these potential factors, so this could not be performed. </w:t>
      </w:r>
    </w:p>
    <w:p w14:paraId="4CFDDA30" w14:textId="41A8413F" w:rsidR="00396F5C" w:rsidRPr="006D59B5" w:rsidRDefault="00396F5C" w:rsidP="00DE10EF">
      <w:pPr>
        <w:spacing w:line="480" w:lineRule="auto"/>
        <w:rPr>
          <w:color w:val="000000" w:themeColor="text1"/>
        </w:rPr>
      </w:pPr>
    </w:p>
    <w:p w14:paraId="6EDBF79C" w14:textId="35AE927F" w:rsidR="00396F5C" w:rsidRPr="006D59B5" w:rsidRDefault="0082761C" w:rsidP="00DE10EF">
      <w:pPr>
        <w:spacing w:line="480" w:lineRule="auto"/>
        <w:rPr>
          <w:color w:val="000000" w:themeColor="text1"/>
        </w:rPr>
      </w:pPr>
      <w:r w:rsidRPr="006D59B5">
        <w:rPr>
          <w:color w:val="000000" w:themeColor="text1"/>
        </w:rPr>
        <w:lastRenderedPageBreak/>
        <w:t xml:space="preserve">All studies included in this review were </w:t>
      </w:r>
      <w:r w:rsidR="005C6D05" w:rsidRPr="006D59B5">
        <w:rPr>
          <w:color w:val="000000" w:themeColor="text1"/>
        </w:rPr>
        <w:t>observational</w:t>
      </w:r>
      <w:r w:rsidR="00562833" w:rsidRPr="006D59B5">
        <w:rPr>
          <w:color w:val="000000" w:themeColor="text1"/>
        </w:rPr>
        <w:t xml:space="preserve">. </w:t>
      </w:r>
      <w:r w:rsidR="00D42562" w:rsidRPr="006D59B5">
        <w:rPr>
          <w:color w:val="000000" w:themeColor="text1"/>
        </w:rPr>
        <w:t>Individual</w:t>
      </w:r>
      <w:r w:rsidR="00180C03" w:rsidRPr="006D59B5">
        <w:rPr>
          <w:color w:val="000000" w:themeColor="text1"/>
        </w:rPr>
        <w:t xml:space="preserve"> c</w:t>
      </w:r>
      <w:r w:rsidR="001C71EC" w:rsidRPr="006D59B5">
        <w:rPr>
          <w:color w:val="000000" w:themeColor="text1"/>
        </w:rPr>
        <w:t>ase reports</w:t>
      </w:r>
      <w:r w:rsidR="00337455" w:rsidRPr="006D59B5">
        <w:rPr>
          <w:color w:val="000000" w:themeColor="text1"/>
        </w:rPr>
        <w:t xml:space="preserve"> </w:t>
      </w:r>
      <w:r w:rsidR="005B1B66" w:rsidRPr="006D59B5">
        <w:rPr>
          <w:color w:val="000000" w:themeColor="text1"/>
        </w:rPr>
        <w:t xml:space="preserve">were not included </w:t>
      </w:r>
      <w:r w:rsidR="00337455" w:rsidRPr="006D59B5">
        <w:rPr>
          <w:color w:val="000000" w:themeColor="text1"/>
        </w:rPr>
        <w:t xml:space="preserve">and </w:t>
      </w:r>
      <w:r w:rsidR="008F6382" w:rsidRPr="006D59B5">
        <w:rPr>
          <w:color w:val="000000" w:themeColor="text1"/>
        </w:rPr>
        <w:t xml:space="preserve">adverse </w:t>
      </w:r>
      <w:r w:rsidR="00B77F3E" w:rsidRPr="006D59B5">
        <w:rPr>
          <w:color w:val="000000" w:themeColor="text1"/>
        </w:rPr>
        <w:t>events</w:t>
      </w:r>
      <w:r w:rsidR="008F6382" w:rsidRPr="006D59B5">
        <w:rPr>
          <w:color w:val="000000" w:themeColor="text1"/>
        </w:rPr>
        <w:t xml:space="preserve"> databases </w:t>
      </w:r>
      <w:r w:rsidR="00572ED8" w:rsidRPr="006D59B5">
        <w:rPr>
          <w:color w:val="000000" w:themeColor="text1"/>
        </w:rPr>
        <w:t xml:space="preserve">(e.g, FDA Adverse Event Reporting System) </w:t>
      </w:r>
      <w:r w:rsidR="005B1B66" w:rsidRPr="006D59B5">
        <w:rPr>
          <w:color w:val="000000" w:themeColor="text1"/>
        </w:rPr>
        <w:t>w</w:t>
      </w:r>
      <w:r w:rsidR="00981479" w:rsidRPr="006D59B5">
        <w:rPr>
          <w:color w:val="000000" w:themeColor="text1"/>
        </w:rPr>
        <w:t xml:space="preserve">ere not searched. </w:t>
      </w:r>
      <w:r w:rsidR="004D7987" w:rsidRPr="006D59B5">
        <w:rPr>
          <w:color w:val="000000" w:themeColor="text1"/>
        </w:rPr>
        <w:t>While these sources provide the numerator (reports of meningitis), they do not</w:t>
      </w:r>
      <w:r w:rsidR="008400E2" w:rsidRPr="006D59B5">
        <w:rPr>
          <w:color w:val="000000" w:themeColor="text1"/>
        </w:rPr>
        <w:t xml:space="preserve"> provide the denominator (number of total implants placed) to calculate </w:t>
      </w:r>
      <w:r w:rsidR="00E142A2" w:rsidRPr="006D59B5">
        <w:rPr>
          <w:color w:val="000000" w:themeColor="text1"/>
        </w:rPr>
        <w:t xml:space="preserve">incidence. </w:t>
      </w:r>
      <w:r w:rsidR="006F76C1" w:rsidRPr="006D59B5">
        <w:rPr>
          <w:color w:val="000000" w:themeColor="text1"/>
        </w:rPr>
        <w:t xml:space="preserve">However, this approach might have led to </w:t>
      </w:r>
      <w:r w:rsidR="00B766FF" w:rsidRPr="006D59B5">
        <w:rPr>
          <w:color w:val="000000" w:themeColor="text1"/>
        </w:rPr>
        <w:t>some reports of post-</w:t>
      </w:r>
      <w:r w:rsidR="00033A64" w:rsidRPr="006D59B5">
        <w:rPr>
          <w:color w:val="000000" w:themeColor="text1"/>
        </w:rPr>
        <w:t>operative</w:t>
      </w:r>
      <w:r w:rsidR="00B766FF" w:rsidRPr="006D59B5">
        <w:rPr>
          <w:color w:val="000000" w:themeColor="text1"/>
        </w:rPr>
        <w:t xml:space="preserve"> meningitis </w:t>
      </w:r>
      <w:r w:rsidR="006675E7" w:rsidRPr="006D59B5">
        <w:rPr>
          <w:color w:val="000000" w:themeColor="text1"/>
        </w:rPr>
        <w:t>being</w:t>
      </w:r>
      <w:r w:rsidR="00B766FF" w:rsidRPr="006D59B5">
        <w:rPr>
          <w:color w:val="000000" w:themeColor="text1"/>
        </w:rPr>
        <w:t xml:space="preserve"> missed. </w:t>
      </w:r>
    </w:p>
    <w:p w14:paraId="0536E071" w14:textId="071A8D21" w:rsidR="002E45B2" w:rsidRPr="006D59B5" w:rsidRDefault="002E45B2" w:rsidP="00DE10EF">
      <w:pPr>
        <w:spacing w:line="480" w:lineRule="auto"/>
        <w:rPr>
          <w:color w:val="000000" w:themeColor="text1"/>
        </w:rPr>
      </w:pPr>
    </w:p>
    <w:p w14:paraId="20A4EA01" w14:textId="26E8FB02" w:rsidR="002E45B2" w:rsidRPr="006D59B5" w:rsidRDefault="002E45B2" w:rsidP="00DE10EF">
      <w:pPr>
        <w:spacing w:line="480" w:lineRule="auto"/>
        <w:rPr>
          <w:rFonts w:eastAsia="Times New Roman" w:cstheme="minorHAnsi"/>
          <w:color w:val="000000" w:themeColor="text1"/>
          <w:lang w:eastAsia="en-GB"/>
        </w:rPr>
      </w:pPr>
      <w:r w:rsidRPr="006D59B5">
        <w:rPr>
          <w:rFonts w:eastAsia="Times New Roman" w:cstheme="minorHAnsi"/>
          <w:color w:val="000000" w:themeColor="text1"/>
          <w:lang w:eastAsia="en-GB"/>
        </w:rPr>
        <w:t xml:space="preserve">There were a </w:t>
      </w:r>
      <w:r w:rsidR="00462D38" w:rsidRPr="006D59B5">
        <w:rPr>
          <w:rFonts w:eastAsia="Times New Roman" w:cstheme="minorHAnsi"/>
          <w:color w:val="000000" w:themeColor="text1"/>
          <w:lang w:eastAsia="en-GB"/>
        </w:rPr>
        <w:t xml:space="preserve">notable </w:t>
      </w:r>
      <w:r w:rsidRPr="006D59B5">
        <w:rPr>
          <w:rFonts w:eastAsia="Times New Roman" w:cstheme="minorHAnsi"/>
          <w:color w:val="000000" w:themeColor="text1"/>
          <w:lang w:eastAsia="en-GB"/>
        </w:rPr>
        <w:t>number of IEMs that were not</w:t>
      </w:r>
      <w:r w:rsidR="00F32FAF" w:rsidRPr="006D59B5">
        <w:rPr>
          <w:rFonts w:eastAsia="Times New Roman" w:cstheme="minorHAnsi"/>
          <w:color w:val="000000" w:themeColor="text1"/>
          <w:lang w:eastAsia="en-GB"/>
        </w:rPr>
        <w:t xml:space="preserve"> </w:t>
      </w:r>
      <w:r w:rsidRPr="006D59B5">
        <w:rPr>
          <w:rFonts w:eastAsia="Times New Roman" w:cstheme="minorHAnsi"/>
          <w:color w:val="000000" w:themeColor="text1"/>
          <w:lang w:eastAsia="en-GB"/>
        </w:rPr>
        <w:t>categorised (196/</w:t>
      </w:r>
      <w:r w:rsidR="00E12CDB" w:rsidRPr="006D59B5">
        <w:rPr>
          <w:rFonts w:eastAsia="Times New Roman" w:cstheme="minorHAnsi"/>
          <w:color w:val="000000" w:themeColor="text1"/>
          <w:lang w:eastAsia="en-GB"/>
        </w:rPr>
        <w:t>1300</w:t>
      </w:r>
      <w:r w:rsidRPr="006D59B5">
        <w:rPr>
          <w:rFonts w:eastAsia="Times New Roman" w:cstheme="minorHAnsi"/>
          <w:color w:val="000000" w:themeColor="text1"/>
          <w:lang w:eastAsia="en-GB"/>
        </w:rPr>
        <w:t xml:space="preserve">), which precluded an accurate </w:t>
      </w:r>
      <w:r w:rsidR="00761E84" w:rsidRPr="006D59B5">
        <w:rPr>
          <w:rFonts w:eastAsia="Times New Roman" w:cstheme="minorHAnsi"/>
          <w:color w:val="000000" w:themeColor="text1"/>
          <w:lang w:eastAsia="en-GB"/>
        </w:rPr>
        <w:t xml:space="preserve">subgroup </w:t>
      </w:r>
      <w:r w:rsidRPr="006D59B5">
        <w:rPr>
          <w:rFonts w:eastAsia="Times New Roman" w:cstheme="minorHAnsi"/>
          <w:color w:val="000000" w:themeColor="text1"/>
          <w:lang w:eastAsia="en-GB"/>
        </w:rPr>
        <w:t xml:space="preserve">meta-analysis by IEM type. However, the raw numbers of post-operative meningitis by subtype are included in </w:t>
      </w:r>
      <w:r w:rsidRPr="006D59B5">
        <w:rPr>
          <w:rFonts w:eastAsia="Times New Roman" w:cstheme="minorHAnsi"/>
          <w:color w:val="000000" w:themeColor="text1"/>
          <w:highlight w:val="yellow"/>
          <w:lang w:eastAsia="en-GB"/>
        </w:rPr>
        <w:t xml:space="preserve">Table </w:t>
      </w:r>
      <w:r w:rsidR="00245DD9" w:rsidRPr="006D59B5">
        <w:rPr>
          <w:rFonts w:eastAsia="Times New Roman" w:cstheme="minorHAnsi"/>
          <w:color w:val="000000" w:themeColor="text1"/>
          <w:highlight w:val="yellow"/>
          <w:lang w:eastAsia="en-GB"/>
        </w:rPr>
        <w:t>3</w:t>
      </w:r>
      <w:r w:rsidRPr="006D59B5">
        <w:rPr>
          <w:rFonts w:eastAsia="Times New Roman" w:cstheme="minorHAnsi"/>
          <w:color w:val="000000" w:themeColor="text1"/>
          <w:highlight w:val="yellow"/>
          <w:lang w:eastAsia="en-GB"/>
        </w:rPr>
        <w:t>.</w:t>
      </w:r>
    </w:p>
    <w:p w14:paraId="52F246B1" w14:textId="77777777" w:rsidR="005824CC" w:rsidRPr="006D59B5" w:rsidRDefault="005824CC" w:rsidP="00DE10EF">
      <w:pPr>
        <w:spacing w:line="480" w:lineRule="auto"/>
        <w:rPr>
          <w:rFonts w:eastAsia="Times New Roman" w:cstheme="minorHAnsi"/>
          <w:color w:val="000000" w:themeColor="text1"/>
          <w:lang w:eastAsia="en-GB"/>
        </w:rPr>
      </w:pPr>
    </w:p>
    <w:p w14:paraId="31D442A3" w14:textId="1BB061B3" w:rsidR="00341D52" w:rsidRPr="006D59B5" w:rsidRDefault="000924EF" w:rsidP="00DE10EF">
      <w:pPr>
        <w:spacing w:line="480" w:lineRule="auto"/>
        <w:rPr>
          <w:color w:val="000000" w:themeColor="text1"/>
          <w:u w:val="single"/>
        </w:rPr>
      </w:pPr>
      <w:r w:rsidRPr="006D59B5">
        <w:rPr>
          <w:color w:val="000000" w:themeColor="text1"/>
          <w:u w:val="single"/>
        </w:rPr>
        <w:t>Conclusion</w:t>
      </w:r>
    </w:p>
    <w:p w14:paraId="5E9311D2" w14:textId="77777777" w:rsidR="00CE2F03" w:rsidRPr="006D59B5" w:rsidRDefault="00CE2F03" w:rsidP="00DE10EF">
      <w:pPr>
        <w:spacing w:line="480" w:lineRule="auto"/>
        <w:rPr>
          <w:color w:val="000000" w:themeColor="text1"/>
          <w:u w:val="single"/>
        </w:rPr>
      </w:pPr>
    </w:p>
    <w:p w14:paraId="419A2FBA" w14:textId="04CF16FD" w:rsidR="00913782" w:rsidRPr="006D59B5" w:rsidRDefault="00191FB6" w:rsidP="00DE10EF">
      <w:pPr>
        <w:spacing w:line="480" w:lineRule="auto"/>
        <w:rPr>
          <w:color w:val="000000" w:themeColor="text1"/>
        </w:rPr>
      </w:pPr>
      <w:r w:rsidRPr="006D59B5">
        <w:rPr>
          <w:color w:val="000000" w:themeColor="text1"/>
        </w:rPr>
        <w:t xml:space="preserve">In those with inner ear malformations, </w:t>
      </w:r>
      <w:r w:rsidR="005B64DA" w:rsidRPr="006D59B5">
        <w:rPr>
          <w:color w:val="000000" w:themeColor="text1"/>
        </w:rPr>
        <w:t xml:space="preserve">the risk of post-operative meningitis following </w:t>
      </w:r>
      <w:r w:rsidR="00744C09" w:rsidRPr="006D59B5">
        <w:rPr>
          <w:color w:val="000000" w:themeColor="text1"/>
        </w:rPr>
        <w:t>cochlear implantation</w:t>
      </w:r>
      <w:r w:rsidR="005B64DA" w:rsidRPr="006D59B5">
        <w:rPr>
          <w:color w:val="000000" w:themeColor="text1"/>
        </w:rPr>
        <w:t xml:space="preserve"> is low</w:t>
      </w:r>
      <w:r w:rsidR="00636696" w:rsidRPr="006D59B5">
        <w:rPr>
          <w:color w:val="000000" w:themeColor="text1"/>
        </w:rPr>
        <w:t xml:space="preserve">, </w:t>
      </w:r>
      <w:r w:rsidR="004C3F98" w:rsidRPr="006D59B5">
        <w:rPr>
          <w:color w:val="000000" w:themeColor="text1"/>
        </w:rPr>
        <w:t xml:space="preserve">with a low heterogeneity </w:t>
      </w:r>
      <w:r w:rsidR="00BF144F" w:rsidRPr="006D59B5">
        <w:rPr>
          <w:color w:val="000000" w:themeColor="text1"/>
        </w:rPr>
        <w:t xml:space="preserve">in rates </w:t>
      </w:r>
      <w:r w:rsidR="004C3F98" w:rsidRPr="006D59B5">
        <w:rPr>
          <w:color w:val="000000" w:themeColor="text1"/>
        </w:rPr>
        <w:t>across the studies included</w:t>
      </w:r>
      <w:r w:rsidR="001562DF" w:rsidRPr="006D59B5">
        <w:rPr>
          <w:color w:val="000000" w:themeColor="text1"/>
        </w:rPr>
        <w:t xml:space="preserve">. </w:t>
      </w:r>
    </w:p>
    <w:p w14:paraId="5CB43EAA" w14:textId="7B3B2BCB" w:rsidR="003106B0" w:rsidRPr="006D59B5" w:rsidRDefault="003106B0" w:rsidP="00DE10EF">
      <w:pPr>
        <w:spacing w:line="480" w:lineRule="auto"/>
        <w:rPr>
          <w:color w:val="000000" w:themeColor="text1"/>
        </w:rPr>
      </w:pPr>
    </w:p>
    <w:p w14:paraId="280BFDEA" w14:textId="7EF5B702" w:rsidR="003106B0" w:rsidRPr="006D59B5" w:rsidRDefault="003106B0" w:rsidP="00DE10EF">
      <w:pPr>
        <w:spacing w:line="480" w:lineRule="auto"/>
        <w:rPr>
          <w:color w:val="000000" w:themeColor="text1"/>
        </w:rPr>
      </w:pPr>
    </w:p>
    <w:p w14:paraId="337AC7A1" w14:textId="12C2DA99" w:rsidR="003106B0" w:rsidRDefault="003106B0" w:rsidP="00DE10EF">
      <w:pPr>
        <w:spacing w:line="480" w:lineRule="auto"/>
      </w:pPr>
    </w:p>
    <w:p w14:paraId="5848C951" w14:textId="055FBAFE" w:rsidR="003106B0" w:rsidRDefault="003106B0" w:rsidP="00DE10EF">
      <w:pPr>
        <w:spacing w:line="480" w:lineRule="auto"/>
      </w:pPr>
    </w:p>
    <w:p w14:paraId="44955AD8" w14:textId="780C60C9" w:rsidR="003106B0" w:rsidRDefault="003106B0" w:rsidP="00DE10EF">
      <w:pPr>
        <w:spacing w:line="480" w:lineRule="auto"/>
      </w:pPr>
    </w:p>
    <w:p w14:paraId="0DEA061E" w14:textId="61870A78" w:rsidR="003106B0" w:rsidRDefault="003106B0" w:rsidP="00DE10EF">
      <w:pPr>
        <w:spacing w:line="480" w:lineRule="auto"/>
      </w:pPr>
    </w:p>
    <w:p w14:paraId="2C3E7B82" w14:textId="25928F9B" w:rsidR="00757104" w:rsidRDefault="00757104" w:rsidP="00DE10EF">
      <w:pPr>
        <w:spacing w:line="480" w:lineRule="auto"/>
        <w:rPr>
          <w:u w:val="single"/>
        </w:rPr>
      </w:pPr>
    </w:p>
    <w:p w14:paraId="029BFA0A" w14:textId="55EBAEC9" w:rsidR="00607A27" w:rsidRDefault="00607A27" w:rsidP="00DE10EF">
      <w:pPr>
        <w:spacing w:line="480" w:lineRule="auto"/>
        <w:rPr>
          <w:u w:val="single"/>
        </w:rPr>
      </w:pPr>
    </w:p>
    <w:p w14:paraId="4D9D433D" w14:textId="26F611BC" w:rsidR="00607A27" w:rsidRDefault="00607A27" w:rsidP="00DE10EF">
      <w:pPr>
        <w:spacing w:line="480" w:lineRule="auto"/>
        <w:rPr>
          <w:u w:val="single"/>
        </w:rPr>
      </w:pPr>
    </w:p>
    <w:p w14:paraId="491323ED" w14:textId="13CACE75" w:rsidR="00607A27" w:rsidRDefault="00607A27" w:rsidP="00DE10EF">
      <w:pPr>
        <w:spacing w:line="480" w:lineRule="auto"/>
        <w:rPr>
          <w:u w:val="single"/>
        </w:rPr>
      </w:pPr>
    </w:p>
    <w:p w14:paraId="665F2742" w14:textId="3143C91D" w:rsidR="00607A27" w:rsidRDefault="00607A27" w:rsidP="00DE10EF">
      <w:pPr>
        <w:spacing w:line="480" w:lineRule="auto"/>
        <w:rPr>
          <w:u w:val="single"/>
        </w:rPr>
      </w:pPr>
    </w:p>
    <w:p w14:paraId="10871F2D" w14:textId="77777777" w:rsidR="005008E1" w:rsidRDefault="005008E1" w:rsidP="00DE10EF">
      <w:pPr>
        <w:spacing w:line="480" w:lineRule="auto"/>
        <w:rPr>
          <w:u w:val="single"/>
        </w:rPr>
      </w:pPr>
    </w:p>
    <w:p w14:paraId="1747A118" w14:textId="77777777" w:rsidR="00607A27" w:rsidRDefault="00607A27" w:rsidP="00DE10EF">
      <w:pPr>
        <w:spacing w:line="480" w:lineRule="auto"/>
        <w:rPr>
          <w:u w:val="single"/>
        </w:rPr>
      </w:pPr>
    </w:p>
    <w:p w14:paraId="0E95BA9F" w14:textId="13472AB7" w:rsidR="00F656C3" w:rsidRPr="003D504E" w:rsidRDefault="003D504E" w:rsidP="009D5F0A">
      <w:pPr>
        <w:spacing w:line="480" w:lineRule="auto"/>
        <w:rPr>
          <w:u w:val="single"/>
        </w:rPr>
      </w:pPr>
      <w:r w:rsidRPr="003D504E">
        <w:rPr>
          <w:u w:val="single"/>
        </w:rPr>
        <w:t>References</w:t>
      </w:r>
    </w:p>
    <w:p w14:paraId="2AC9C25B" w14:textId="77777777" w:rsidR="00F656C3" w:rsidRDefault="00F656C3" w:rsidP="009D5F0A">
      <w:pPr>
        <w:spacing w:line="480" w:lineRule="auto"/>
      </w:pPr>
    </w:p>
    <w:p w14:paraId="126FB1CF" w14:textId="77777777" w:rsidR="00F50639" w:rsidRPr="00F50639" w:rsidRDefault="00275F7A" w:rsidP="009D5F0A">
      <w:pPr>
        <w:pStyle w:val="Bibliography"/>
        <w:spacing w:line="480" w:lineRule="auto"/>
        <w:rPr>
          <w:rFonts w:ascii="Calibri" w:cs="Calibri"/>
        </w:rPr>
      </w:pPr>
      <w:r>
        <w:fldChar w:fldCharType="begin"/>
      </w:r>
      <w:r w:rsidR="00F50639">
        <w:instrText xml:space="preserve"> ADDIN ZOTERO_BIBL {"uncited":[],"omitted":[],"custom":[]} CSL_BIBLIOGRAPHY </w:instrText>
      </w:r>
      <w:r>
        <w:fldChar w:fldCharType="separate"/>
      </w:r>
      <w:r w:rsidR="00F50639" w:rsidRPr="00F50639">
        <w:rPr>
          <w:rFonts w:ascii="Calibri" w:cs="Calibri"/>
        </w:rPr>
        <w:t>1.</w:t>
      </w:r>
      <w:r w:rsidR="00F50639" w:rsidRPr="00F50639">
        <w:rPr>
          <w:rFonts w:ascii="Calibri" w:cs="Calibri"/>
        </w:rPr>
        <w:tab/>
        <w:t xml:space="preserve">Mo B, Lindbaek M, Harris S. Cochlear implants and quality of life: a prospective study. </w:t>
      </w:r>
      <w:r w:rsidR="00F50639" w:rsidRPr="00F50639">
        <w:rPr>
          <w:rFonts w:ascii="Calibri" w:cs="Calibri"/>
          <w:i/>
          <w:iCs/>
        </w:rPr>
        <w:t>Ear Hear</w:t>
      </w:r>
      <w:r w:rsidR="00F50639" w:rsidRPr="00F50639">
        <w:rPr>
          <w:rFonts w:ascii="Calibri" w:cs="Calibri"/>
        </w:rPr>
        <w:t>. 2005;26(2):186-194. doi:10.1097/00003446-200504000-00006</w:t>
      </w:r>
    </w:p>
    <w:p w14:paraId="62051C87" w14:textId="77777777" w:rsidR="00F50639" w:rsidRPr="00F50639" w:rsidRDefault="00F50639" w:rsidP="009D5F0A">
      <w:pPr>
        <w:pStyle w:val="Bibliography"/>
        <w:spacing w:line="480" w:lineRule="auto"/>
        <w:rPr>
          <w:rFonts w:ascii="Calibri" w:cs="Calibri"/>
        </w:rPr>
      </w:pPr>
      <w:r w:rsidRPr="00F50639">
        <w:rPr>
          <w:rFonts w:ascii="Calibri" w:cs="Calibri"/>
        </w:rPr>
        <w:t>2.</w:t>
      </w:r>
      <w:r w:rsidRPr="00F50639">
        <w:rPr>
          <w:rFonts w:ascii="Calibri" w:cs="Calibri"/>
        </w:rPr>
        <w:tab/>
        <w:t xml:space="preserve">Cohen NL, Hoffman RA. Complications of cochlear implant surgery in adults and children. </w:t>
      </w:r>
      <w:r w:rsidRPr="00F50639">
        <w:rPr>
          <w:rFonts w:ascii="Calibri" w:cs="Calibri"/>
          <w:i/>
          <w:iCs/>
        </w:rPr>
        <w:t>Annals of Otology, Rhinology &amp; Laryngology</w:t>
      </w:r>
      <w:r w:rsidRPr="00F50639">
        <w:rPr>
          <w:rFonts w:ascii="Calibri" w:cs="Calibri"/>
        </w:rPr>
        <w:t>. 1991;100(9):708-711.</w:t>
      </w:r>
    </w:p>
    <w:p w14:paraId="79244812" w14:textId="77777777" w:rsidR="00F50639" w:rsidRPr="00F50639" w:rsidRDefault="00F50639" w:rsidP="009D5F0A">
      <w:pPr>
        <w:pStyle w:val="Bibliography"/>
        <w:spacing w:line="480" w:lineRule="auto"/>
        <w:rPr>
          <w:rFonts w:ascii="Calibri" w:cs="Calibri"/>
        </w:rPr>
      </w:pPr>
      <w:r w:rsidRPr="00F50639">
        <w:rPr>
          <w:rFonts w:ascii="Calibri" w:cs="Calibri"/>
        </w:rPr>
        <w:t>3.</w:t>
      </w:r>
      <w:r w:rsidRPr="00F50639">
        <w:rPr>
          <w:rFonts w:ascii="Calibri" w:cs="Calibri"/>
        </w:rPr>
        <w:tab/>
        <w:t xml:space="preserve">Reefhuis J, Honein MA, Whitney CG, et al. Risk of bacterial meningitis in children with cochlear implants. </w:t>
      </w:r>
      <w:r w:rsidRPr="00F50639">
        <w:rPr>
          <w:rFonts w:ascii="Calibri" w:cs="Calibri"/>
          <w:i/>
          <w:iCs/>
        </w:rPr>
        <w:t>New England Journal of Medicine</w:t>
      </w:r>
      <w:r w:rsidRPr="00F50639">
        <w:rPr>
          <w:rFonts w:ascii="Calibri" w:cs="Calibri"/>
        </w:rPr>
        <w:t>. 2003;349(5):435-445.</w:t>
      </w:r>
    </w:p>
    <w:p w14:paraId="7FEDE35B" w14:textId="77777777" w:rsidR="00F50639" w:rsidRPr="00F50639" w:rsidRDefault="00F50639" w:rsidP="009D5F0A">
      <w:pPr>
        <w:pStyle w:val="Bibliography"/>
        <w:spacing w:line="480" w:lineRule="auto"/>
        <w:rPr>
          <w:rFonts w:ascii="Calibri" w:cs="Calibri"/>
        </w:rPr>
      </w:pPr>
      <w:r w:rsidRPr="00F50639">
        <w:rPr>
          <w:rFonts w:ascii="Calibri" w:cs="Calibri"/>
        </w:rPr>
        <w:t>4.</w:t>
      </w:r>
      <w:r w:rsidRPr="00F50639">
        <w:rPr>
          <w:rFonts w:ascii="Calibri" w:cs="Calibri"/>
        </w:rPr>
        <w:tab/>
        <w:t xml:space="preserve">Cohen N, Ramos A, Ramsden R, et al. International consensus on meningitis and cochlear implants. </w:t>
      </w:r>
      <w:r w:rsidRPr="00F50639">
        <w:rPr>
          <w:rFonts w:ascii="Calibri" w:cs="Calibri"/>
          <w:i/>
          <w:iCs/>
        </w:rPr>
        <w:t>Acta Otolaryngol</w:t>
      </w:r>
      <w:r w:rsidRPr="00F50639">
        <w:rPr>
          <w:rFonts w:ascii="Calibri" w:cs="Calibri"/>
        </w:rPr>
        <w:t>. 2005;125(9):916-917. doi:10.1080/00016480510044403</w:t>
      </w:r>
    </w:p>
    <w:p w14:paraId="64380DF9" w14:textId="77777777" w:rsidR="00F50639" w:rsidRPr="00F50639" w:rsidRDefault="00F50639" w:rsidP="009D5F0A">
      <w:pPr>
        <w:pStyle w:val="Bibliography"/>
        <w:spacing w:line="480" w:lineRule="auto"/>
        <w:rPr>
          <w:rFonts w:ascii="Calibri" w:cs="Calibri"/>
        </w:rPr>
      </w:pPr>
      <w:r w:rsidRPr="00F50639">
        <w:rPr>
          <w:rFonts w:ascii="Calibri" w:cs="Calibri"/>
        </w:rPr>
        <w:t>5.</w:t>
      </w:r>
      <w:r w:rsidRPr="00F50639">
        <w:rPr>
          <w:rFonts w:ascii="Calibri" w:cs="Calibri"/>
        </w:rPr>
        <w:tab/>
        <w:t xml:space="preserve">Theunisse HJ, Pennings RJE, Kunst HPM, Mulder JJ, Mylanus EAM. Risk factors for complications in cochlear implant surgery. </w:t>
      </w:r>
      <w:r w:rsidRPr="00F50639">
        <w:rPr>
          <w:rFonts w:ascii="Calibri" w:cs="Calibri"/>
          <w:i/>
          <w:iCs/>
        </w:rPr>
        <w:t>European Archives of Oto-Rhino-Laryngology</w:t>
      </w:r>
      <w:r w:rsidRPr="00F50639">
        <w:rPr>
          <w:rFonts w:ascii="Calibri" w:cs="Calibri"/>
        </w:rPr>
        <w:t>. 2018;275(4):895-903.</w:t>
      </w:r>
    </w:p>
    <w:p w14:paraId="557CE34C" w14:textId="77777777" w:rsidR="00F50639" w:rsidRPr="00F50639" w:rsidRDefault="00F50639" w:rsidP="009D5F0A">
      <w:pPr>
        <w:pStyle w:val="Bibliography"/>
        <w:spacing w:line="480" w:lineRule="auto"/>
        <w:rPr>
          <w:rFonts w:ascii="Calibri" w:cs="Calibri"/>
        </w:rPr>
      </w:pPr>
      <w:r w:rsidRPr="00F50639">
        <w:rPr>
          <w:rFonts w:ascii="Calibri" w:cs="Calibri"/>
        </w:rPr>
        <w:t>6.</w:t>
      </w:r>
      <w:r w:rsidRPr="00F50639">
        <w:rPr>
          <w:rFonts w:ascii="Calibri" w:cs="Calibri"/>
        </w:rPr>
        <w:tab/>
        <w:t xml:space="preserve">Jackler RK, Luxford WM, House WF. Congenital malformations of the inner ear: a classification based on embryogenesis. </w:t>
      </w:r>
      <w:r w:rsidRPr="00F50639">
        <w:rPr>
          <w:rFonts w:ascii="Calibri" w:cs="Calibri"/>
          <w:i/>
          <w:iCs/>
        </w:rPr>
        <w:t>Laryngoscope</w:t>
      </w:r>
      <w:r w:rsidRPr="00F50639">
        <w:rPr>
          <w:rFonts w:ascii="Calibri" w:cs="Calibri"/>
        </w:rPr>
        <w:t>. 1987;97(3 Pt 2 Suppl 40):2-14. doi:10.1002/lary.5540971301</w:t>
      </w:r>
    </w:p>
    <w:p w14:paraId="3328AC48"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7.</w:t>
      </w:r>
      <w:r w:rsidRPr="00F50639">
        <w:rPr>
          <w:rFonts w:ascii="Calibri" w:cs="Calibri"/>
        </w:rPr>
        <w:tab/>
        <w:t xml:space="preserve">Sennaroğlu L, Demir Bajin M. Classification and Current Management of Inner Ear Malformations. </w:t>
      </w:r>
      <w:r w:rsidRPr="00F50639">
        <w:rPr>
          <w:rFonts w:ascii="Calibri" w:cs="Calibri"/>
          <w:i/>
          <w:iCs/>
        </w:rPr>
        <w:t>Balkan Med J</w:t>
      </w:r>
      <w:r w:rsidRPr="00F50639">
        <w:rPr>
          <w:rFonts w:ascii="Calibri" w:cs="Calibri"/>
        </w:rPr>
        <w:t>. 2017;34(5):397-411. doi:10.4274/balkanmedj.2017.0367</w:t>
      </w:r>
    </w:p>
    <w:p w14:paraId="3A661F8C" w14:textId="77777777" w:rsidR="00F50639" w:rsidRPr="00F50639" w:rsidRDefault="00F50639" w:rsidP="009D5F0A">
      <w:pPr>
        <w:pStyle w:val="Bibliography"/>
        <w:spacing w:line="480" w:lineRule="auto"/>
        <w:rPr>
          <w:rFonts w:ascii="Calibri" w:cs="Calibri"/>
        </w:rPr>
      </w:pPr>
      <w:r w:rsidRPr="00F50639">
        <w:rPr>
          <w:rFonts w:ascii="Calibri" w:cs="Calibri"/>
        </w:rPr>
        <w:t>8.</w:t>
      </w:r>
      <w:r w:rsidRPr="00F50639">
        <w:rPr>
          <w:rFonts w:ascii="Calibri" w:cs="Calibri"/>
        </w:rPr>
        <w:tab/>
        <w:t xml:space="preserve">Lo WWM. What is a ‘Mondini’ and What Difference Does a Name Make? </w:t>
      </w:r>
      <w:r w:rsidRPr="00F50639">
        <w:rPr>
          <w:rFonts w:ascii="Calibri" w:cs="Calibri"/>
          <w:i/>
          <w:iCs/>
        </w:rPr>
        <w:t>American Journal of Neuroradiology</w:t>
      </w:r>
      <w:r w:rsidRPr="00F50639">
        <w:rPr>
          <w:rFonts w:ascii="Calibri" w:cs="Calibri"/>
        </w:rPr>
        <w:t>. 1999;20(8):1442-1444.</w:t>
      </w:r>
    </w:p>
    <w:p w14:paraId="7AD50C15" w14:textId="77777777" w:rsidR="00F50639" w:rsidRPr="00F50639" w:rsidRDefault="00F50639" w:rsidP="009D5F0A">
      <w:pPr>
        <w:pStyle w:val="Bibliography"/>
        <w:spacing w:line="480" w:lineRule="auto"/>
        <w:rPr>
          <w:rFonts w:ascii="Calibri" w:cs="Calibri"/>
        </w:rPr>
      </w:pPr>
      <w:r w:rsidRPr="00F50639">
        <w:rPr>
          <w:rFonts w:ascii="Calibri" w:cs="Calibri"/>
        </w:rPr>
        <w:t>9.</w:t>
      </w:r>
      <w:r w:rsidRPr="00F50639">
        <w:rPr>
          <w:rFonts w:ascii="Calibri" w:cs="Calibri"/>
        </w:rPr>
        <w:tab/>
        <w:t xml:space="preserve">Phelps PD, King A, Michaels L. Cochlear dysplasia and meningitis. </w:t>
      </w:r>
      <w:r w:rsidRPr="00F50639">
        <w:rPr>
          <w:rFonts w:ascii="Calibri" w:cs="Calibri"/>
          <w:i/>
          <w:iCs/>
        </w:rPr>
        <w:t>Am J Otol</w:t>
      </w:r>
      <w:r w:rsidRPr="00F50639">
        <w:rPr>
          <w:rFonts w:ascii="Calibri" w:cs="Calibri"/>
        </w:rPr>
        <w:t>. 1994;15(4):551-557.</w:t>
      </w:r>
    </w:p>
    <w:p w14:paraId="5A3D73BE" w14:textId="77777777" w:rsidR="00F50639" w:rsidRPr="00F50639" w:rsidRDefault="00F50639" w:rsidP="009D5F0A">
      <w:pPr>
        <w:pStyle w:val="Bibliography"/>
        <w:spacing w:line="480" w:lineRule="auto"/>
        <w:rPr>
          <w:rFonts w:ascii="Calibri" w:cs="Calibri"/>
        </w:rPr>
      </w:pPr>
      <w:r w:rsidRPr="00F50639">
        <w:rPr>
          <w:rFonts w:ascii="Calibri" w:cs="Calibri"/>
        </w:rPr>
        <w:t>10.</w:t>
      </w:r>
      <w:r w:rsidRPr="00F50639">
        <w:rPr>
          <w:rFonts w:ascii="Calibri" w:cs="Calibri"/>
        </w:rPr>
        <w:tab/>
        <w:t xml:space="preserve">Papsin BC. Cochlear Implantation in Children With Anomalous Cochleovestibular Anatomy. </w:t>
      </w:r>
      <w:r w:rsidRPr="00F50639">
        <w:rPr>
          <w:rFonts w:ascii="Calibri" w:cs="Calibri"/>
          <w:i/>
          <w:iCs/>
        </w:rPr>
        <w:t>The Laryngoscope</w:t>
      </w:r>
      <w:r w:rsidRPr="00F50639">
        <w:rPr>
          <w:rFonts w:ascii="Calibri" w:cs="Calibri"/>
        </w:rPr>
        <w:t>. 2005;115(S106):1-26. doi:10.1097/00005537-200501001-00001</w:t>
      </w:r>
    </w:p>
    <w:p w14:paraId="028E3271" w14:textId="77777777" w:rsidR="00F50639" w:rsidRPr="00F50639" w:rsidRDefault="00F50639" w:rsidP="009D5F0A">
      <w:pPr>
        <w:pStyle w:val="Bibliography"/>
        <w:spacing w:line="480" w:lineRule="auto"/>
        <w:rPr>
          <w:rFonts w:ascii="Calibri" w:cs="Calibri"/>
        </w:rPr>
      </w:pPr>
      <w:r w:rsidRPr="00F50639">
        <w:rPr>
          <w:rFonts w:ascii="Calibri" w:cs="Calibri"/>
        </w:rPr>
        <w:t>11.</w:t>
      </w:r>
      <w:r w:rsidRPr="00F50639">
        <w:rPr>
          <w:rFonts w:ascii="Calibri" w:cs="Calibri"/>
        </w:rPr>
        <w:tab/>
        <w:t xml:space="preserve">Page EL, Eby TL. Meningitis after cochlear implantation in Mondini malformation. </w:t>
      </w:r>
      <w:r w:rsidRPr="00F50639">
        <w:rPr>
          <w:rFonts w:ascii="Calibri" w:cs="Calibri"/>
          <w:i/>
          <w:iCs/>
        </w:rPr>
        <w:t>Otolaryngol Head Neck Surg</w:t>
      </w:r>
      <w:r w:rsidRPr="00F50639">
        <w:rPr>
          <w:rFonts w:ascii="Calibri" w:cs="Calibri"/>
        </w:rPr>
        <w:t>. 1997;116(1):104-106. doi:10.1016/s0194-5998(97)70358-9</w:t>
      </w:r>
    </w:p>
    <w:p w14:paraId="2431DA8A" w14:textId="77777777" w:rsidR="00F50639" w:rsidRPr="00F50639" w:rsidRDefault="00F50639" w:rsidP="009D5F0A">
      <w:pPr>
        <w:pStyle w:val="Bibliography"/>
        <w:spacing w:line="480" w:lineRule="auto"/>
        <w:rPr>
          <w:rFonts w:ascii="Calibri" w:cs="Calibri"/>
        </w:rPr>
      </w:pPr>
      <w:r w:rsidRPr="00F50639">
        <w:rPr>
          <w:rFonts w:ascii="Calibri" w:cs="Calibri"/>
        </w:rPr>
        <w:t>12.</w:t>
      </w:r>
      <w:r w:rsidRPr="00F50639">
        <w:rPr>
          <w:rFonts w:ascii="Calibri" w:cs="Calibri"/>
        </w:rPr>
        <w:tab/>
        <w:t xml:space="preserve">Ahn JH, Chung JW, Lee KS. Complications following cochlear implantation in patients with anomalous inner ears: experiences in Asan Medical Center. </w:t>
      </w:r>
      <w:r w:rsidRPr="00F50639">
        <w:rPr>
          <w:rFonts w:ascii="Calibri" w:cs="Calibri"/>
          <w:i/>
          <w:iCs/>
        </w:rPr>
        <w:t>Acta Oto-Laryngologica</w:t>
      </w:r>
      <w:r w:rsidRPr="00F50639">
        <w:rPr>
          <w:rFonts w:ascii="Calibri" w:cs="Calibri"/>
        </w:rPr>
        <w:t>. 2008;128(1):38-42.</w:t>
      </w:r>
    </w:p>
    <w:p w14:paraId="2799B089" w14:textId="77777777" w:rsidR="00F50639" w:rsidRPr="00F50639" w:rsidRDefault="00F50639" w:rsidP="009D5F0A">
      <w:pPr>
        <w:pStyle w:val="Bibliography"/>
        <w:spacing w:line="480" w:lineRule="auto"/>
        <w:rPr>
          <w:rFonts w:ascii="Calibri" w:cs="Calibri"/>
        </w:rPr>
      </w:pPr>
      <w:r w:rsidRPr="00F50639">
        <w:rPr>
          <w:rFonts w:ascii="Calibri" w:cs="Calibri"/>
        </w:rPr>
        <w:t>13.</w:t>
      </w:r>
      <w:r w:rsidRPr="00F50639">
        <w:rPr>
          <w:rFonts w:ascii="Calibri" w:cs="Calibri"/>
        </w:rPr>
        <w:tab/>
        <w:t xml:space="preserve">Welch V, Petticrew M, Tugwell P, et al. PRISMA-Equity 2012 Extension: Reporting Guidelines for Systematic Reviews with a Focus on Health Equity. </w:t>
      </w:r>
      <w:r w:rsidRPr="00F50639">
        <w:rPr>
          <w:rFonts w:ascii="Calibri" w:cs="Calibri"/>
          <w:i/>
          <w:iCs/>
        </w:rPr>
        <w:t>PLOS Medicine</w:t>
      </w:r>
      <w:r w:rsidRPr="00F50639">
        <w:rPr>
          <w:rFonts w:ascii="Calibri" w:cs="Calibri"/>
        </w:rPr>
        <w:t>. 2012;9(10):e1001333. doi:10.1371/journal.pmed.1001333</w:t>
      </w:r>
    </w:p>
    <w:p w14:paraId="4E163E6D" w14:textId="77777777" w:rsidR="00F50639" w:rsidRPr="00F50639" w:rsidRDefault="00F50639" w:rsidP="009D5F0A">
      <w:pPr>
        <w:pStyle w:val="Bibliography"/>
        <w:spacing w:line="480" w:lineRule="auto"/>
        <w:rPr>
          <w:rFonts w:ascii="Calibri" w:cs="Calibri"/>
        </w:rPr>
      </w:pPr>
      <w:r w:rsidRPr="00F50639">
        <w:rPr>
          <w:rFonts w:ascii="Calibri" w:cs="Calibri"/>
        </w:rPr>
        <w:t>14.</w:t>
      </w:r>
      <w:r w:rsidRPr="00F50639">
        <w:rPr>
          <w:rFonts w:ascii="Calibri" w:cs="Calibri"/>
        </w:rPr>
        <w:tab/>
        <w:t xml:space="preserve">Gysin C, Papsin BC, Daya H, Nedzelski J. Surgical outcome after paediatric cochlear implantation: diminution of complications with the evolution of new surgical techniques. </w:t>
      </w:r>
      <w:r w:rsidRPr="00F50639">
        <w:rPr>
          <w:rFonts w:ascii="Calibri" w:cs="Calibri"/>
          <w:i/>
          <w:iCs/>
        </w:rPr>
        <w:t>Journal of Otolaryngology</w:t>
      </w:r>
      <w:r w:rsidRPr="00F50639">
        <w:rPr>
          <w:rFonts w:ascii="Calibri" w:cs="Calibri"/>
        </w:rPr>
        <w:t>. 2000;29(5):285-289.</w:t>
      </w:r>
    </w:p>
    <w:p w14:paraId="4665C073"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15.</w:t>
      </w:r>
      <w:r w:rsidRPr="00F50639">
        <w:rPr>
          <w:rFonts w:ascii="Calibri" w:cs="Calibri"/>
        </w:rPr>
        <w:tab/>
        <w:t xml:space="preserve">Tarkan O, Tuncer U, Ozdemir S, et al. Surgical and medical management for complications in 475 consecutive pediatric cochlear implantations. </w:t>
      </w:r>
      <w:r w:rsidRPr="00F50639">
        <w:rPr>
          <w:rFonts w:ascii="Calibri" w:cs="Calibri"/>
          <w:i/>
          <w:iCs/>
        </w:rPr>
        <w:t>International Journal of Pediatric Otorhinolaryngology</w:t>
      </w:r>
      <w:r w:rsidRPr="00F50639">
        <w:rPr>
          <w:rFonts w:ascii="Calibri" w:cs="Calibri"/>
        </w:rPr>
        <w:t>. 2013;77(4):473-479.</w:t>
      </w:r>
    </w:p>
    <w:p w14:paraId="4894E859" w14:textId="77777777" w:rsidR="00F50639" w:rsidRPr="00F50639" w:rsidRDefault="00F50639" w:rsidP="009D5F0A">
      <w:pPr>
        <w:pStyle w:val="Bibliography"/>
        <w:spacing w:line="480" w:lineRule="auto"/>
        <w:rPr>
          <w:rFonts w:ascii="Calibri" w:cs="Calibri"/>
        </w:rPr>
      </w:pPr>
      <w:r w:rsidRPr="00F50639">
        <w:rPr>
          <w:rFonts w:ascii="Calibri" w:cs="Calibri"/>
        </w:rPr>
        <w:t>16.</w:t>
      </w:r>
      <w:r w:rsidRPr="00F50639">
        <w:rPr>
          <w:rFonts w:ascii="Calibri" w:cs="Calibri"/>
        </w:rPr>
        <w:tab/>
        <w:t xml:space="preserve">Yang Y, Chen M, Zheng J, et al. Clinical evaluation of cochlear implantation in children younger than 12 months of age. </w:t>
      </w:r>
      <w:r w:rsidRPr="00F50639">
        <w:rPr>
          <w:rFonts w:ascii="Calibri" w:cs="Calibri"/>
          <w:i/>
          <w:iCs/>
        </w:rPr>
        <w:t>Pediatric Investigation</w:t>
      </w:r>
      <w:r w:rsidRPr="00F50639">
        <w:rPr>
          <w:rFonts w:ascii="Calibri" w:cs="Calibri"/>
        </w:rPr>
        <w:t>. 2020;4(2):99-103.</w:t>
      </w:r>
    </w:p>
    <w:p w14:paraId="13A27FBE" w14:textId="77777777" w:rsidR="00F50639" w:rsidRPr="00F50639" w:rsidRDefault="00F50639" w:rsidP="009D5F0A">
      <w:pPr>
        <w:pStyle w:val="Bibliography"/>
        <w:spacing w:line="480" w:lineRule="auto"/>
        <w:rPr>
          <w:rFonts w:ascii="Calibri" w:cs="Calibri"/>
        </w:rPr>
      </w:pPr>
      <w:r w:rsidRPr="00F50639">
        <w:rPr>
          <w:rFonts w:ascii="Calibri" w:cs="Calibri"/>
        </w:rPr>
        <w:t>17.</w:t>
      </w:r>
      <w:r w:rsidRPr="00F50639">
        <w:rPr>
          <w:rFonts w:ascii="Calibri" w:cs="Calibri"/>
        </w:rPr>
        <w:tab/>
        <w:t xml:space="preserve">DerSimonian R, Laird N. Meta-analysis in clinical trials. </w:t>
      </w:r>
      <w:r w:rsidRPr="00F50639">
        <w:rPr>
          <w:rFonts w:ascii="Calibri" w:cs="Calibri"/>
          <w:i/>
          <w:iCs/>
        </w:rPr>
        <w:t>Control Clin Trials</w:t>
      </w:r>
      <w:r w:rsidRPr="00F50639">
        <w:rPr>
          <w:rFonts w:ascii="Calibri" w:cs="Calibri"/>
        </w:rPr>
        <w:t>. 1986;7(3):177-188. doi:10.1016/0197-2456(86)90046-2</w:t>
      </w:r>
    </w:p>
    <w:p w14:paraId="5C0B5498" w14:textId="77777777" w:rsidR="00F50639" w:rsidRPr="00F50639" w:rsidRDefault="00F50639" w:rsidP="009D5F0A">
      <w:pPr>
        <w:pStyle w:val="Bibliography"/>
        <w:spacing w:line="480" w:lineRule="auto"/>
        <w:rPr>
          <w:rFonts w:ascii="Calibri" w:cs="Calibri"/>
        </w:rPr>
      </w:pPr>
      <w:r w:rsidRPr="00F50639">
        <w:rPr>
          <w:rFonts w:ascii="Calibri" w:cs="Calibri"/>
        </w:rPr>
        <w:t>18.</w:t>
      </w:r>
      <w:r w:rsidRPr="00F50639">
        <w:rPr>
          <w:rFonts w:ascii="Calibri" w:cs="Calibri"/>
        </w:rPr>
        <w:tab/>
        <w:t xml:space="preserve">Higgins JPT, Thompson SG, Deeks JJ, Altman DG. Measuring inconsistency in meta-analyses. </w:t>
      </w:r>
      <w:r w:rsidRPr="00F50639">
        <w:rPr>
          <w:rFonts w:ascii="Calibri" w:cs="Calibri"/>
          <w:i/>
          <w:iCs/>
        </w:rPr>
        <w:t>BMJ</w:t>
      </w:r>
      <w:r w:rsidRPr="00F50639">
        <w:rPr>
          <w:rFonts w:ascii="Calibri" w:cs="Calibri"/>
        </w:rPr>
        <w:t>. 2003;327(7414):557-560. doi:10.1136/bmj.327.7414.557</w:t>
      </w:r>
    </w:p>
    <w:p w14:paraId="39B92A61" w14:textId="77777777" w:rsidR="00F50639" w:rsidRPr="00F50639" w:rsidRDefault="00F50639" w:rsidP="009D5F0A">
      <w:pPr>
        <w:pStyle w:val="Bibliography"/>
        <w:spacing w:line="480" w:lineRule="auto"/>
        <w:rPr>
          <w:rFonts w:ascii="Calibri" w:cs="Calibri"/>
        </w:rPr>
      </w:pPr>
      <w:r w:rsidRPr="00F50639">
        <w:rPr>
          <w:rFonts w:ascii="Calibri" w:cs="Calibri"/>
        </w:rPr>
        <w:t>19.</w:t>
      </w:r>
      <w:r w:rsidRPr="00F50639">
        <w:rPr>
          <w:rFonts w:ascii="Calibri" w:cs="Calibri"/>
        </w:rPr>
        <w:tab/>
        <w:t xml:space="preserve">Wang N. </w:t>
      </w:r>
      <w:r w:rsidRPr="00F50639">
        <w:rPr>
          <w:rFonts w:ascii="Calibri" w:cs="Calibri"/>
          <w:i/>
          <w:iCs/>
        </w:rPr>
        <w:t>How to Conduct a Meta-Analysis of Proportions in R: A Comprehensive Tutorial</w:t>
      </w:r>
      <w:r w:rsidRPr="00F50639">
        <w:rPr>
          <w:rFonts w:ascii="Calibri" w:cs="Calibri"/>
        </w:rPr>
        <w:t>.; 2018. doi:10.13140/RG.2.2.27199.00161</w:t>
      </w:r>
    </w:p>
    <w:p w14:paraId="0F9B98F1" w14:textId="77777777" w:rsidR="00F50639" w:rsidRPr="00F50639" w:rsidRDefault="00F50639" w:rsidP="009D5F0A">
      <w:pPr>
        <w:pStyle w:val="Bibliography"/>
        <w:spacing w:line="480" w:lineRule="auto"/>
        <w:rPr>
          <w:rFonts w:ascii="Calibri" w:cs="Calibri"/>
        </w:rPr>
      </w:pPr>
      <w:r w:rsidRPr="00F50639">
        <w:rPr>
          <w:rFonts w:ascii="Calibri" w:cs="Calibri"/>
        </w:rPr>
        <w:t>20.</w:t>
      </w:r>
      <w:r w:rsidRPr="00F50639">
        <w:rPr>
          <w:rFonts w:ascii="Calibri" w:cs="Calibri"/>
        </w:rPr>
        <w:tab/>
        <w:t xml:space="preserve">Viechtbauer W. Conducting Meta-Analyses in R with the metafor Package. </w:t>
      </w:r>
      <w:r w:rsidRPr="00F50639">
        <w:rPr>
          <w:rFonts w:ascii="Calibri" w:cs="Calibri"/>
          <w:i/>
          <w:iCs/>
        </w:rPr>
        <w:t>Journal of Statistical Software</w:t>
      </w:r>
      <w:r w:rsidRPr="00F50639">
        <w:rPr>
          <w:rFonts w:ascii="Calibri" w:cs="Calibri"/>
        </w:rPr>
        <w:t>. 2010;36:1-48. doi:10.18637/jss.v036.i03</w:t>
      </w:r>
    </w:p>
    <w:p w14:paraId="5F4716E3" w14:textId="77777777" w:rsidR="00F50639" w:rsidRPr="00F50639" w:rsidRDefault="00F50639" w:rsidP="009D5F0A">
      <w:pPr>
        <w:pStyle w:val="Bibliography"/>
        <w:spacing w:line="480" w:lineRule="auto"/>
        <w:rPr>
          <w:rFonts w:ascii="Calibri" w:cs="Calibri"/>
        </w:rPr>
      </w:pPr>
      <w:r w:rsidRPr="00F50639">
        <w:rPr>
          <w:rFonts w:ascii="Calibri" w:cs="Calibri"/>
        </w:rPr>
        <w:t>21.</w:t>
      </w:r>
      <w:r w:rsidRPr="00F50639">
        <w:rPr>
          <w:rFonts w:ascii="Calibri" w:cs="Calibri"/>
        </w:rPr>
        <w:tab/>
        <w:t xml:space="preserve">Thompson SG, Higgins JPT. How should meta-regression analyses be undertaken and interpreted? </w:t>
      </w:r>
      <w:r w:rsidRPr="00F50639">
        <w:rPr>
          <w:rFonts w:ascii="Calibri" w:cs="Calibri"/>
          <w:i/>
          <w:iCs/>
        </w:rPr>
        <w:t>Stat Med</w:t>
      </w:r>
      <w:r w:rsidRPr="00F50639">
        <w:rPr>
          <w:rFonts w:ascii="Calibri" w:cs="Calibri"/>
        </w:rPr>
        <w:t>. 2002;21(11):1559-1573. doi:10.1002/sim.1187</w:t>
      </w:r>
    </w:p>
    <w:p w14:paraId="4545EB4A" w14:textId="77777777" w:rsidR="00F50639" w:rsidRPr="00F50639" w:rsidRDefault="00F50639" w:rsidP="009D5F0A">
      <w:pPr>
        <w:pStyle w:val="Bibliography"/>
        <w:spacing w:line="480" w:lineRule="auto"/>
        <w:rPr>
          <w:rFonts w:ascii="Calibri" w:cs="Calibri"/>
        </w:rPr>
      </w:pPr>
      <w:r w:rsidRPr="00F50639">
        <w:rPr>
          <w:rFonts w:ascii="Calibri" w:cs="Calibri"/>
        </w:rPr>
        <w:t>22.</w:t>
      </w:r>
      <w:r w:rsidRPr="00F50639">
        <w:rPr>
          <w:rFonts w:ascii="Calibri" w:cs="Calibri"/>
        </w:rPr>
        <w:tab/>
        <w:t xml:space="preserve">Ahn JH, Lim HW, Lee KS. Hearing improvement after cochlear implantation in common cavity malformed cochleae: long-term follow-up results. </w:t>
      </w:r>
      <w:r w:rsidRPr="00F50639">
        <w:rPr>
          <w:rFonts w:ascii="Calibri" w:cs="Calibri"/>
          <w:i/>
          <w:iCs/>
        </w:rPr>
        <w:t>Acta Oto-Laryngologica</w:t>
      </w:r>
      <w:r w:rsidRPr="00F50639">
        <w:rPr>
          <w:rFonts w:ascii="Calibri" w:cs="Calibri"/>
        </w:rPr>
        <w:t>. 2011;131(9):908-913.</w:t>
      </w:r>
    </w:p>
    <w:p w14:paraId="26605425" w14:textId="77777777" w:rsidR="00F50639" w:rsidRPr="00F50639" w:rsidRDefault="00F50639" w:rsidP="009D5F0A">
      <w:pPr>
        <w:pStyle w:val="Bibliography"/>
        <w:spacing w:line="480" w:lineRule="auto"/>
        <w:rPr>
          <w:rFonts w:ascii="Calibri" w:cs="Calibri"/>
        </w:rPr>
      </w:pPr>
      <w:r w:rsidRPr="00F50639">
        <w:rPr>
          <w:rFonts w:ascii="Calibri" w:cs="Calibri"/>
        </w:rPr>
        <w:t>23.</w:t>
      </w:r>
      <w:r w:rsidRPr="00F50639">
        <w:rPr>
          <w:rFonts w:ascii="Calibri" w:cs="Calibri"/>
        </w:rPr>
        <w:tab/>
        <w:t xml:space="preserve">Bae SH, Choi J, Choi JY. Cochlear Implants for Patients With Common Cavity Deformities and the Impact of Electrode Positioning. </w:t>
      </w:r>
      <w:r w:rsidRPr="00F50639">
        <w:rPr>
          <w:rFonts w:ascii="Calibri" w:cs="Calibri"/>
          <w:i/>
          <w:iCs/>
        </w:rPr>
        <w:t>Clin Exp Otorhinolaryngol</w:t>
      </w:r>
      <w:r w:rsidRPr="00F50639">
        <w:rPr>
          <w:rFonts w:ascii="Calibri" w:cs="Calibri"/>
        </w:rPr>
        <w:t>. 2022;15(1):77-83. doi:10.21053/ceo.2021.00745</w:t>
      </w:r>
    </w:p>
    <w:p w14:paraId="5888D63F"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24.</w:t>
      </w:r>
      <w:r w:rsidRPr="00F50639">
        <w:rPr>
          <w:rFonts w:ascii="Calibri" w:cs="Calibri"/>
        </w:rPr>
        <w:tab/>
        <w:t xml:space="preserve">Bajin MD, Pamuk AE, Pamuk G, Özgen B, Sennaroğlu L. The Association Between Modiolar Base Anomalies and Intraoperative Cerebrospinal Fluid Leakage in Patients With Incomplete Partition Type-II Anomaly: A Classification System and Presentation of 73 Cases. </w:t>
      </w:r>
      <w:r w:rsidRPr="00F50639">
        <w:rPr>
          <w:rFonts w:ascii="Calibri" w:cs="Calibri"/>
          <w:i/>
          <w:iCs/>
        </w:rPr>
        <w:t>Otol Neurotol</w:t>
      </w:r>
      <w:r w:rsidRPr="00F50639">
        <w:rPr>
          <w:rFonts w:ascii="Calibri" w:cs="Calibri"/>
        </w:rPr>
        <w:t>. 2018;39(7):e538-e542. doi:10.1097/MAO.0000000000001871</w:t>
      </w:r>
    </w:p>
    <w:p w14:paraId="149021AE" w14:textId="77777777" w:rsidR="00F50639" w:rsidRPr="00F50639" w:rsidRDefault="00F50639" w:rsidP="009D5F0A">
      <w:pPr>
        <w:pStyle w:val="Bibliography"/>
        <w:spacing w:line="480" w:lineRule="auto"/>
        <w:rPr>
          <w:rFonts w:ascii="Calibri" w:cs="Calibri"/>
        </w:rPr>
      </w:pPr>
      <w:r w:rsidRPr="00F50639">
        <w:rPr>
          <w:rFonts w:ascii="Calibri" w:cs="Calibri"/>
        </w:rPr>
        <w:t>25.</w:t>
      </w:r>
      <w:r w:rsidRPr="00F50639">
        <w:rPr>
          <w:rFonts w:ascii="Calibri" w:cs="Calibri"/>
        </w:rPr>
        <w:tab/>
        <w:t xml:space="preserve">Beltrame MA, Birman CS, Cervera Escario J, et al. Common cavity and custom-made electrodes: speech perception and audiological performance of children with common cavity implanted with a custom-made MED-EL electrode. </w:t>
      </w:r>
      <w:r w:rsidRPr="00F50639">
        <w:rPr>
          <w:rFonts w:ascii="Calibri" w:cs="Calibri"/>
          <w:i/>
          <w:iCs/>
        </w:rPr>
        <w:t>International Journal of Pediatric Otorhinolaryngology</w:t>
      </w:r>
      <w:r w:rsidRPr="00F50639">
        <w:rPr>
          <w:rFonts w:ascii="Calibri" w:cs="Calibri"/>
        </w:rPr>
        <w:t>. 2013;77(8):1237-1243.</w:t>
      </w:r>
    </w:p>
    <w:p w14:paraId="7868CE2C" w14:textId="77777777" w:rsidR="00F50639" w:rsidRPr="00F50639" w:rsidRDefault="00F50639" w:rsidP="009D5F0A">
      <w:pPr>
        <w:pStyle w:val="Bibliography"/>
        <w:spacing w:line="480" w:lineRule="auto"/>
        <w:rPr>
          <w:rFonts w:ascii="Calibri" w:cs="Calibri"/>
        </w:rPr>
      </w:pPr>
      <w:r w:rsidRPr="00F50639">
        <w:rPr>
          <w:rFonts w:ascii="Calibri" w:cs="Calibri"/>
        </w:rPr>
        <w:t>26.</w:t>
      </w:r>
      <w:r w:rsidRPr="00F50639">
        <w:rPr>
          <w:rFonts w:ascii="Calibri" w:cs="Calibri"/>
        </w:rPr>
        <w:tab/>
        <w:t xml:space="preserve">Bent JP, Chute P, Parisier SC. Cochlear implantation in children with enlarged vestibular aqueducts. </w:t>
      </w:r>
      <w:r w:rsidRPr="00F50639">
        <w:rPr>
          <w:rFonts w:ascii="Calibri" w:cs="Calibri"/>
          <w:i/>
          <w:iCs/>
        </w:rPr>
        <w:t>Laryngoscope</w:t>
      </w:r>
      <w:r w:rsidRPr="00F50639">
        <w:rPr>
          <w:rFonts w:ascii="Calibri" w:cs="Calibri"/>
        </w:rPr>
        <w:t>. 1999;109(7 Pt 1):1019-1022. doi:10.1097/00005537-199907000-00001</w:t>
      </w:r>
    </w:p>
    <w:p w14:paraId="67BA7680" w14:textId="77777777" w:rsidR="00F50639" w:rsidRPr="00F50639" w:rsidRDefault="00F50639" w:rsidP="009D5F0A">
      <w:pPr>
        <w:pStyle w:val="Bibliography"/>
        <w:spacing w:line="480" w:lineRule="auto"/>
        <w:rPr>
          <w:rFonts w:ascii="Calibri" w:cs="Calibri"/>
        </w:rPr>
      </w:pPr>
      <w:r w:rsidRPr="00F50639">
        <w:rPr>
          <w:rFonts w:ascii="Calibri" w:cs="Calibri"/>
        </w:rPr>
        <w:t>27.</w:t>
      </w:r>
      <w:r w:rsidRPr="00F50639">
        <w:rPr>
          <w:rFonts w:ascii="Calibri" w:cs="Calibri"/>
        </w:rPr>
        <w:tab/>
        <w:t xml:space="preserve">BERRETTINI S, FORLI F, DE VITO A, BRUSCHINI L, QUARANTA N. Cochlear implant in incomplete partition type I. </w:t>
      </w:r>
      <w:r w:rsidRPr="00F50639">
        <w:rPr>
          <w:rFonts w:ascii="Calibri" w:cs="Calibri"/>
          <w:i/>
          <w:iCs/>
        </w:rPr>
        <w:t>Acta Otorhinolaryngol Ital</w:t>
      </w:r>
      <w:r w:rsidRPr="00F50639">
        <w:rPr>
          <w:rFonts w:ascii="Calibri" w:cs="Calibri"/>
        </w:rPr>
        <w:t>. 2013;33(1):56-62.</w:t>
      </w:r>
    </w:p>
    <w:p w14:paraId="77610AE7" w14:textId="77777777" w:rsidR="00F50639" w:rsidRPr="00F50639" w:rsidRDefault="00F50639" w:rsidP="009D5F0A">
      <w:pPr>
        <w:pStyle w:val="Bibliography"/>
        <w:spacing w:line="480" w:lineRule="auto"/>
        <w:rPr>
          <w:rFonts w:ascii="Calibri" w:cs="Calibri"/>
        </w:rPr>
      </w:pPr>
      <w:r w:rsidRPr="00F50639">
        <w:rPr>
          <w:rFonts w:ascii="Calibri" w:cs="Calibri"/>
        </w:rPr>
        <w:t>28.</w:t>
      </w:r>
      <w:r w:rsidRPr="00F50639">
        <w:rPr>
          <w:rFonts w:ascii="Calibri" w:cs="Calibri"/>
        </w:rPr>
        <w:tab/>
        <w:t xml:space="preserve">Eftekharian A, Eftekharian K, Mokari N, Fazel M. Cochlear implantation in incomplete partition type I. </w:t>
      </w:r>
      <w:r w:rsidRPr="00F50639">
        <w:rPr>
          <w:rFonts w:ascii="Calibri" w:cs="Calibri"/>
          <w:i/>
          <w:iCs/>
        </w:rPr>
        <w:t>European Archives of Oto-Rhino-Laryngology</w:t>
      </w:r>
      <w:r w:rsidRPr="00F50639">
        <w:rPr>
          <w:rFonts w:ascii="Calibri" w:cs="Calibri"/>
        </w:rPr>
        <w:t>. 2019;276(10):2763-2768.</w:t>
      </w:r>
    </w:p>
    <w:p w14:paraId="60EC2A2A" w14:textId="77777777" w:rsidR="00F50639" w:rsidRPr="00F50639" w:rsidRDefault="00F50639" w:rsidP="009D5F0A">
      <w:pPr>
        <w:pStyle w:val="Bibliography"/>
        <w:spacing w:line="480" w:lineRule="auto"/>
        <w:rPr>
          <w:rFonts w:ascii="Calibri" w:cs="Calibri"/>
        </w:rPr>
      </w:pPr>
      <w:r w:rsidRPr="00F50639">
        <w:rPr>
          <w:rFonts w:ascii="Calibri" w:cs="Calibri"/>
        </w:rPr>
        <w:t>29.</w:t>
      </w:r>
      <w:r w:rsidRPr="00F50639">
        <w:rPr>
          <w:rFonts w:ascii="Calibri" w:cs="Calibri"/>
        </w:rPr>
        <w:tab/>
        <w:t xml:space="preserve">Grover M, Sharma S, Samdani S, et al. New SMS Classification of Cochleovestibular Anomalies: Our Experience with 25 Cases of Type I Anomaly. </w:t>
      </w:r>
      <w:r w:rsidRPr="00F50639">
        <w:rPr>
          <w:rFonts w:ascii="Calibri" w:cs="Calibri"/>
          <w:i/>
          <w:iCs/>
        </w:rPr>
        <w:t>Indian Journal of Otolaryngology &amp; Head &amp; Neck Surgery</w:t>
      </w:r>
      <w:r w:rsidRPr="00F50639">
        <w:rPr>
          <w:rFonts w:ascii="Calibri" w:cs="Calibri"/>
        </w:rPr>
        <w:t>. 2021;73(3):333-339.</w:t>
      </w:r>
    </w:p>
    <w:p w14:paraId="5F1A7CF9" w14:textId="77777777" w:rsidR="00F50639" w:rsidRPr="00F50639" w:rsidRDefault="00F50639" w:rsidP="009D5F0A">
      <w:pPr>
        <w:pStyle w:val="Bibliography"/>
        <w:spacing w:line="480" w:lineRule="auto"/>
        <w:rPr>
          <w:rFonts w:ascii="Calibri" w:cs="Calibri"/>
        </w:rPr>
      </w:pPr>
      <w:r w:rsidRPr="00F50639">
        <w:rPr>
          <w:rFonts w:ascii="Calibri" w:cs="Calibri"/>
        </w:rPr>
        <w:t>30.</w:t>
      </w:r>
      <w:r w:rsidRPr="00F50639">
        <w:rPr>
          <w:rFonts w:ascii="Calibri" w:cs="Calibri"/>
        </w:rPr>
        <w:tab/>
        <w:t xml:space="preserve">Halawani R, Alzhrani F, Almuhawas F, Hagr AA. FORM24 electrode array and perioperative cerebrospinal fluid leakage in cochlear implant recipients with cochleovestibular malformations. </w:t>
      </w:r>
      <w:r w:rsidRPr="00F50639">
        <w:rPr>
          <w:rFonts w:ascii="Calibri" w:cs="Calibri"/>
          <w:i/>
          <w:iCs/>
        </w:rPr>
        <w:t>Annals of Saudi Medicine</w:t>
      </w:r>
      <w:r w:rsidRPr="00F50639">
        <w:rPr>
          <w:rFonts w:ascii="Calibri" w:cs="Calibri"/>
        </w:rPr>
        <w:t>. 2020;40(6):477-481.</w:t>
      </w:r>
    </w:p>
    <w:p w14:paraId="163955FE"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31.</w:t>
      </w:r>
      <w:r w:rsidRPr="00F50639">
        <w:rPr>
          <w:rFonts w:ascii="Calibri" w:cs="Calibri"/>
        </w:rPr>
        <w:tab/>
        <w:t xml:space="preserve">Kim LS, Jeong SW, Huh MJ, Park YD. Cochlear implantation in children with inner ear malformations. </w:t>
      </w:r>
      <w:r w:rsidRPr="00F50639">
        <w:rPr>
          <w:rFonts w:ascii="Calibri" w:cs="Calibri"/>
          <w:i/>
          <w:iCs/>
        </w:rPr>
        <w:t>Annals of Otology, Rhinology &amp; Laryngology</w:t>
      </w:r>
      <w:r w:rsidRPr="00F50639">
        <w:rPr>
          <w:rFonts w:ascii="Calibri" w:cs="Calibri"/>
        </w:rPr>
        <w:t>. 2006;115(3):205-214.</w:t>
      </w:r>
    </w:p>
    <w:p w14:paraId="30A4BC94" w14:textId="77777777" w:rsidR="00F50639" w:rsidRPr="00F50639" w:rsidRDefault="00F50639" w:rsidP="009D5F0A">
      <w:pPr>
        <w:pStyle w:val="Bibliography"/>
        <w:spacing w:line="480" w:lineRule="auto"/>
        <w:rPr>
          <w:rFonts w:ascii="Calibri" w:cs="Calibri"/>
        </w:rPr>
      </w:pPr>
      <w:r w:rsidRPr="00F50639">
        <w:rPr>
          <w:rFonts w:ascii="Calibri" w:cs="Calibri"/>
        </w:rPr>
        <w:t>32.</w:t>
      </w:r>
      <w:r w:rsidRPr="00F50639">
        <w:rPr>
          <w:rFonts w:ascii="Calibri" w:cs="Calibri"/>
        </w:rPr>
        <w:tab/>
        <w:t xml:space="preserve">Kontorinis G, Goetz F, Giourgas A, Lenarz T, Lanfermann H, Giesemann AM. Radiological diagnosis of incomplete partition type I versus type II: significance for cochlear implantation. </w:t>
      </w:r>
      <w:r w:rsidRPr="00F50639">
        <w:rPr>
          <w:rFonts w:ascii="Calibri" w:cs="Calibri"/>
          <w:i/>
          <w:iCs/>
        </w:rPr>
        <w:t>European Radiology</w:t>
      </w:r>
      <w:r w:rsidRPr="00F50639">
        <w:rPr>
          <w:rFonts w:ascii="Calibri" w:cs="Calibri"/>
        </w:rPr>
        <w:t>. 2012;22(3):525-532.</w:t>
      </w:r>
    </w:p>
    <w:p w14:paraId="3AE3424C" w14:textId="77777777" w:rsidR="00F50639" w:rsidRPr="00F50639" w:rsidRDefault="00F50639" w:rsidP="009D5F0A">
      <w:pPr>
        <w:pStyle w:val="Bibliography"/>
        <w:spacing w:line="480" w:lineRule="auto"/>
        <w:rPr>
          <w:rFonts w:ascii="Calibri" w:cs="Calibri"/>
        </w:rPr>
      </w:pPr>
      <w:r w:rsidRPr="00F50639">
        <w:rPr>
          <w:rFonts w:ascii="Calibri" w:cs="Calibri"/>
        </w:rPr>
        <w:t>33.</w:t>
      </w:r>
      <w:r w:rsidRPr="00F50639">
        <w:rPr>
          <w:rFonts w:ascii="Calibri" w:cs="Calibri"/>
        </w:rPr>
        <w:tab/>
        <w:t xml:space="preserve">Lai R, Hu P, Zhu F, et al. Genetic diagnosis and cochlear implantation for patients with nonsyndromic hearing loss and enlarged vestibular aqueduct. </w:t>
      </w:r>
      <w:r w:rsidRPr="00F50639">
        <w:rPr>
          <w:rFonts w:ascii="Calibri" w:cs="Calibri"/>
          <w:i/>
          <w:iCs/>
        </w:rPr>
        <w:t>J Laryngol Otol</w:t>
      </w:r>
      <w:r w:rsidRPr="00F50639">
        <w:rPr>
          <w:rFonts w:ascii="Calibri" w:cs="Calibri"/>
        </w:rPr>
        <w:t>. 2012;126(4):349-355. doi:10.1017/S002221511100346X</w:t>
      </w:r>
    </w:p>
    <w:p w14:paraId="3B7330DB" w14:textId="77777777" w:rsidR="00F50639" w:rsidRPr="00F50639" w:rsidRDefault="00F50639" w:rsidP="009D5F0A">
      <w:pPr>
        <w:pStyle w:val="Bibliography"/>
        <w:spacing w:line="480" w:lineRule="auto"/>
        <w:rPr>
          <w:rFonts w:ascii="Calibri" w:cs="Calibri"/>
        </w:rPr>
      </w:pPr>
      <w:r w:rsidRPr="00F50639">
        <w:rPr>
          <w:rFonts w:ascii="Calibri" w:cs="Calibri"/>
        </w:rPr>
        <w:t>34.</w:t>
      </w:r>
      <w:r w:rsidRPr="00F50639">
        <w:rPr>
          <w:rFonts w:ascii="Calibri" w:cs="Calibri"/>
        </w:rPr>
        <w:tab/>
        <w:t xml:space="preserve">Lee KH, Lee J, Isaacson B, Kutz JW, Roland PS. Cochlear implantation in children with enlarged vestibular aqueduct. </w:t>
      </w:r>
      <w:r w:rsidRPr="00F50639">
        <w:rPr>
          <w:rFonts w:ascii="Calibri" w:cs="Calibri"/>
          <w:i/>
          <w:iCs/>
        </w:rPr>
        <w:t>Laryngoscope</w:t>
      </w:r>
      <w:r w:rsidRPr="00F50639">
        <w:rPr>
          <w:rFonts w:ascii="Calibri" w:cs="Calibri"/>
        </w:rPr>
        <w:t>. 2010;120(8):1675-1681.</w:t>
      </w:r>
    </w:p>
    <w:p w14:paraId="4D2613D4" w14:textId="77777777" w:rsidR="00F50639" w:rsidRPr="00F50639" w:rsidRDefault="00F50639" w:rsidP="009D5F0A">
      <w:pPr>
        <w:pStyle w:val="Bibliography"/>
        <w:spacing w:line="480" w:lineRule="auto"/>
        <w:rPr>
          <w:rFonts w:ascii="Calibri" w:cs="Calibri"/>
        </w:rPr>
      </w:pPr>
      <w:r w:rsidRPr="00F50639">
        <w:rPr>
          <w:rFonts w:ascii="Calibri" w:cs="Calibri"/>
        </w:rPr>
        <w:t>35.</w:t>
      </w:r>
      <w:r w:rsidRPr="00F50639">
        <w:rPr>
          <w:rFonts w:ascii="Calibri" w:cs="Calibri"/>
        </w:rPr>
        <w:tab/>
        <w:t xml:space="preserve">Lescanne E, Al Zahrani M, Bakhos D, Robier A, Moriniere S. Revision surgeries and medical interventions in young cochlear implant recipients. </w:t>
      </w:r>
      <w:r w:rsidRPr="00F50639">
        <w:rPr>
          <w:rFonts w:ascii="Calibri" w:cs="Calibri"/>
          <w:i/>
          <w:iCs/>
        </w:rPr>
        <w:t>International Journal of Pediatric Otorhinolaryngology</w:t>
      </w:r>
      <w:r w:rsidRPr="00F50639">
        <w:rPr>
          <w:rFonts w:ascii="Calibri" w:cs="Calibri"/>
        </w:rPr>
        <w:t>. 2011;75(10):1221-1224.</w:t>
      </w:r>
    </w:p>
    <w:p w14:paraId="48D396CA" w14:textId="77777777" w:rsidR="00F50639" w:rsidRPr="00F50639" w:rsidRDefault="00F50639" w:rsidP="009D5F0A">
      <w:pPr>
        <w:pStyle w:val="Bibliography"/>
        <w:spacing w:line="480" w:lineRule="auto"/>
        <w:rPr>
          <w:rFonts w:ascii="Calibri" w:cs="Calibri"/>
        </w:rPr>
      </w:pPr>
      <w:r w:rsidRPr="00F50639">
        <w:rPr>
          <w:rFonts w:ascii="Calibri" w:cs="Calibri"/>
        </w:rPr>
        <w:t>36.</w:t>
      </w:r>
      <w:r w:rsidRPr="00F50639">
        <w:rPr>
          <w:rFonts w:ascii="Calibri" w:cs="Calibri"/>
        </w:rPr>
        <w:tab/>
        <w:t xml:space="preserve">Li S, Qin Z, Zhang F, Li L, Qi S, Liu L. Early complications following cochlear implantation in children and their management. </w:t>
      </w:r>
      <w:r w:rsidRPr="00F50639">
        <w:rPr>
          <w:rFonts w:ascii="Calibri" w:cs="Calibri"/>
          <w:i/>
          <w:iCs/>
        </w:rPr>
        <w:t>International Journal of Pediatric Otorhinolaryngology</w:t>
      </w:r>
      <w:r w:rsidRPr="00F50639">
        <w:rPr>
          <w:rFonts w:ascii="Calibri" w:cs="Calibri"/>
        </w:rPr>
        <w:t>. 2014;78(7):1040-1044.</w:t>
      </w:r>
    </w:p>
    <w:p w14:paraId="784C9700" w14:textId="77777777" w:rsidR="00F50639" w:rsidRPr="00F50639" w:rsidRDefault="00F50639" w:rsidP="009D5F0A">
      <w:pPr>
        <w:pStyle w:val="Bibliography"/>
        <w:spacing w:line="480" w:lineRule="auto"/>
        <w:rPr>
          <w:rFonts w:ascii="Calibri" w:cs="Calibri"/>
        </w:rPr>
      </w:pPr>
      <w:r w:rsidRPr="00F50639">
        <w:rPr>
          <w:rFonts w:ascii="Calibri" w:cs="Calibri"/>
        </w:rPr>
        <w:t>37.</w:t>
      </w:r>
      <w:r w:rsidRPr="00F50639">
        <w:rPr>
          <w:rFonts w:ascii="Calibri" w:cs="Calibri"/>
        </w:rPr>
        <w:tab/>
        <w:t xml:space="preserve">Loundon N, Leboulanger N, Maillet J, et al. Cochlear implant and inner ear malformation. Proposal for an hyperosmolar therapy at surgery. </w:t>
      </w:r>
      <w:r w:rsidRPr="00F50639">
        <w:rPr>
          <w:rFonts w:ascii="Calibri" w:cs="Calibri"/>
          <w:i/>
          <w:iCs/>
        </w:rPr>
        <w:t>International Journal of Pediatric Otorhinolaryngology</w:t>
      </w:r>
      <w:r w:rsidRPr="00F50639">
        <w:rPr>
          <w:rFonts w:ascii="Calibri" w:cs="Calibri"/>
        </w:rPr>
        <w:t>. 2008;72(4):541-547.</w:t>
      </w:r>
    </w:p>
    <w:p w14:paraId="2D49D01D"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38.</w:t>
      </w:r>
      <w:r w:rsidRPr="00F50639">
        <w:rPr>
          <w:rFonts w:ascii="Calibri" w:cs="Calibri"/>
        </w:rPr>
        <w:tab/>
        <w:t xml:space="preserve">Luntz M, Balkany T, Hodges AV, Telischi FF. Cochlear implants in children with congenital inner ear malformations. </w:t>
      </w:r>
      <w:r w:rsidRPr="00F50639">
        <w:rPr>
          <w:rFonts w:ascii="Calibri" w:cs="Calibri"/>
          <w:i/>
          <w:iCs/>
        </w:rPr>
        <w:t>Archives of Otolaryngology – Head &amp; Neck Surgery</w:t>
      </w:r>
      <w:r w:rsidRPr="00F50639">
        <w:rPr>
          <w:rFonts w:ascii="Calibri" w:cs="Calibri"/>
        </w:rPr>
        <w:t>. 1997;123(9):974-977.</w:t>
      </w:r>
    </w:p>
    <w:p w14:paraId="03C1BEC8" w14:textId="77777777" w:rsidR="00F50639" w:rsidRPr="00F50639" w:rsidRDefault="00F50639" w:rsidP="009D5F0A">
      <w:pPr>
        <w:pStyle w:val="Bibliography"/>
        <w:spacing w:line="480" w:lineRule="auto"/>
        <w:rPr>
          <w:rFonts w:ascii="Calibri" w:cs="Calibri"/>
        </w:rPr>
      </w:pPr>
      <w:r w:rsidRPr="00F50639">
        <w:rPr>
          <w:rFonts w:ascii="Calibri" w:cs="Calibri"/>
        </w:rPr>
        <w:t>39.</w:t>
      </w:r>
      <w:r w:rsidRPr="00F50639">
        <w:rPr>
          <w:rFonts w:ascii="Calibri" w:cs="Calibri"/>
        </w:rPr>
        <w:tab/>
        <w:t xml:space="preserve">Manzoor NF, Wick CC, Wahba M, et al. Bilateral Sequential Cochlear Implantation in Patients With Enlarged Vestibular Aqueduct (EVA) Syndrome. </w:t>
      </w:r>
      <w:r w:rsidRPr="00F50639">
        <w:rPr>
          <w:rFonts w:ascii="Calibri" w:cs="Calibri"/>
          <w:i/>
          <w:iCs/>
        </w:rPr>
        <w:t>Otology &amp; Neurotology</w:t>
      </w:r>
      <w:r w:rsidRPr="00F50639">
        <w:rPr>
          <w:rFonts w:ascii="Calibri" w:cs="Calibri"/>
        </w:rPr>
        <w:t>. 2016;37(2):e96-103.</w:t>
      </w:r>
    </w:p>
    <w:p w14:paraId="3AC0B4C1" w14:textId="77777777" w:rsidR="00F50639" w:rsidRPr="00F50639" w:rsidRDefault="00F50639" w:rsidP="009D5F0A">
      <w:pPr>
        <w:pStyle w:val="Bibliography"/>
        <w:spacing w:line="480" w:lineRule="auto"/>
        <w:rPr>
          <w:rFonts w:ascii="Calibri" w:cs="Calibri"/>
        </w:rPr>
      </w:pPr>
      <w:r w:rsidRPr="00F50639">
        <w:rPr>
          <w:rFonts w:ascii="Calibri" w:cs="Calibri"/>
        </w:rPr>
        <w:t>40.</w:t>
      </w:r>
      <w:r w:rsidRPr="00F50639">
        <w:rPr>
          <w:rFonts w:ascii="Calibri" w:cs="Calibri"/>
        </w:rPr>
        <w:tab/>
        <w:t xml:space="preserve">Mey K, Bille M, Caye-Thomasen P. Cochlear implantation in Pendred syndrome and non-syndromic enlarged vestibular aqueduct - clinical challenges, surgical results, and complications. </w:t>
      </w:r>
      <w:r w:rsidRPr="00F50639">
        <w:rPr>
          <w:rFonts w:ascii="Calibri" w:cs="Calibri"/>
          <w:i/>
          <w:iCs/>
        </w:rPr>
        <w:t>Acta Oto-Laryngologica</w:t>
      </w:r>
      <w:r w:rsidRPr="00F50639">
        <w:rPr>
          <w:rFonts w:ascii="Calibri" w:cs="Calibri"/>
        </w:rPr>
        <w:t>. 2016;136(10):1064-1068.</w:t>
      </w:r>
    </w:p>
    <w:p w14:paraId="0DE32F80" w14:textId="77777777" w:rsidR="00F50639" w:rsidRPr="00F50639" w:rsidRDefault="00F50639" w:rsidP="009D5F0A">
      <w:pPr>
        <w:pStyle w:val="Bibliography"/>
        <w:spacing w:line="480" w:lineRule="auto"/>
        <w:rPr>
          <w:rFonts w:ascii="Calibri" w:cs="Calibri"/>
        </w:rPr>
      </w:pPr>
      <w:r w:rsidRPr="00F50639">
        <w:rPr>
          <w:rFonts w:ascii="Calibri" w:cs="Calibri"/>
        </w:rPr>
        <w:t>41.</w:t>
      </w:r>
      <w:r w:rsidRPr="00F50639">
        <w:rPr>
          <w:rFonts w:ascii="Calibri" w:cs="Calibri"/>
        </w:rPr>
        <w:tab/>
        <w:t xml:space="preserve">Mylanus EA, Rotteveel LJ, Leeuw RL. Congenital malformation of the inner ear and pediatric cochlear implantation. </w:t>
      </w:r>
      <w:r w:rsidRPr="00F50639">
        <w:rPr>
          <w:rFonts w:ascii="Calibri" w:cs="Calibri"/>
          <w:i/>
          <w:iCs/>
        </w:rPr>
        <w:t>Otology &amp; Neurotology</w:t>
      </w:r>
      <w:r w:rsidRPr="00F50639">
        <w:rPr>
          <w:rFonts w:ascii="Calibri" w:cs="Calibri"/>
        </w:rPr>
        <w:t>. 2004;25(3):308-317.</w:t>
      </w:r>
    </w:p>
    <w:p w14:paraId="5FA1FDBE" w14:textId="77777777" w:rsidR="00F50639" w:rsidRPr="00F50639" w:rsidRDefault="00F50639" w:rsidP="009D5F0A">
      <w:pPr>
        <w:pStyle w:val="Bibliography"/>
        <w:spacing w:line="480" w:lineRule="auto"/>
        <w:rPr>
          <w:rFonts w:ascii="Calibri" w:cs="Calibri"/>
        </w:rPr>
      </w:pPr>
      <w:r w:rsidRPr="00F50639">
        <w:rPr>
          <w:rFonts w:ascii="Calibri" w:cs="Calibri"/>
        </w:rPr>
        <w:t>42.</w:t>
      </w:r>
      <w:r w:rsidRPr="00F50639">
        <w:rPr>
          <w:rFonts w:ascii="Calibri" w:cs="Calibri"/>
        </w:rPr>
        <w:tab/>
        <w:t xml:space="preserve">Pradhananga RB, Thomas JK, Natarajan K, Kameswaran M. Long term outcome of cochlear implantation in five children with common cavity deformity. </w:t>
      </w:r>
      <w:r w:rsidRPr="00F50639">
        <w:rPr>
          <w:rFonts w:ascii="Calibri" w:cs="Calibri"/>
          <w:i/>
          <w:iCs/>
        </w:rPr>
        <w:t>Int J Pediatr Otorhinolaryngol</w:t>
      </w:r>
      <w:r w:rsidRPr="00F50639">
        <w:rPr>
          <w:rFonts w:ascii="Calibri" w:cs="Calibri"/>
        </w:rPr>
        <w:t>. 2015;79(5):685-689. doi:10.1016/j.ijporl.2015.02.015</w:t>
      </w:r>
    </w:p>
    <w:p w14:paraId="64903D5C" w14:textId="77777777" w:rsidR="00F50639" w:rsidRPr="00F50639" w:rsidRDefault="00F50639" w:rsidP="009D5F0A">
      <w:pPr>
        <w:pStyle w:val="Bibliography"/>
        <w:spacing w:line="480" w:lineRule="auto"/>
        <w:rPr>
          <w:rFonts w:ascii="Calibri" w:cs="Calibri"/>
        </w:rPr>
      </w:pPr>
      <w:r w:rsidRPr="00F50639">
        <w:rPr>
          <w:rFonts w:ascii="Calibri" w:cs="Calibri"/>
        </w:rPr>
        <w:t>43.</w:t>
      </w:r>
      <w:r w:rsidRPr="00F50639">
        <w:rPr>
          <w:rFonts w:ascii="Calibri" w:cs="Calibri"/>
        </w:rPr>
        <w:tab/>
        <w:t xml:space="preserve">Qi S, Kong Y, Xu T, et al. Speech development in young children with Mondini dysplasia who had undergone cochlear implantation. </w:t>
      </w:r>
      <w:r w:rsidRPr="00F50639">
        <w:rPr>
          <w:rFonts w:ascii="Calibri" w:cs="Calibri"/>
          <w:i/>
          <w:iCs/>
        </w:rPr>
        <w:t>International Journal of Pediatric Otorhinolaryngology</w:t>
      </w:r>
      <w:r w:rsidRPr="00F50639">
        <w:rPr>
          <w:rFonts w:ascii="Calibri" w:cs="Calibri"/>
        </w:rPr>
        <w:t>. 2019;116:118-124. doi:10.1016/j.ijporl.2018.10.013</w:t>
      </w:r>
    </w:p>
    <w:p w14:paraId="0C8EDC60" w14:textId="77777777" w:rsidR="00F50639" w:rsidRPr="00F50639" w:rsidRDefault="00F50639" w:rsidP="009D5F0A">
      <w:pPr>
        <w:pStyle w:val="Bibliography"/>
        <w:spacing w:line="480" w:lineRule="auto"/>
        <w:rPr>
          <w:rFonts w:ascii="Calibri" w:cs="Calibri"/>
        </w:rPr>
      </w:pPr>
      <w:r w:rsidRPr="00F50639">
        <w:rPr>
          <w:rFonts w:ascii="Calibri" w:cs="Calibri"/>
        </w:rPr>
        <w:t>44.</w:t>
      </w:r>
      <w:r w:rsidRPr="00F50639">
        <w:rPr>
          <w:rFonts w:ascii="Calibri" w:cs="Calibri"/>
        </w:rPr>
        <w:tab/>
        <w:t xml:space="preserve">Rachovitsas D, Psillas G, Chatzigiannakidou V, Triaridis S, Constantinidis J, Vital V. Speech perception and production in children with inner ear malformations after cochlear implantation. </w:t>
      </w:r>
      <w:r w:rsidRPr="00F50639">
        <w:rPr>
          <w:rFonts w:ascii="Calibri" w:cs="Calibri"/>
          <w:i/>
          <w:iCs/>
        </w:rPr>
        <w:t>Int J Pediatr Otorhinolaryngol</w:t>
      </w:r>
      <w:r w:rsidRPr="00F50639">
        <w:rPr>
          <w:rFonts w:ascii="Calibri" w:cs="Calibri"/>
        </w:rPr>
        <w:t>. 2012;76(9):1370-1374. doi:10.1016/j.ijporl.2012.06.009</w:t>
      </w:r>
    </w:p>
    <w:p w14:paraId="5FA8FC34"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45.</w:t>
      </w:r>
      <w:r w:rsidRPr="00F50639">
        <w:rPr>
          <w:rFonts w:ascii="Calibri" w:cs="Calibri"/>
        </w:rPr>
        <w:tab/>
        <w:t xml:space="preserve">Sharma S, Grover M, Samdani S, Gupta G, Preetam C. SMS classification of inner ear malformations: our experience with implantation in type II anomalies. </w:t>
      </w:r>
      <w:r w:rsidRPr="00F50639">
        <w:rPr>
          <w:rFonts w:ascii="Calibri" w:cs="Calibri"/>
          <w:i/>
          <w:iCs/>
        </w:rPr>
        <w:t>European Archives of Oto Rhino Laryngology</w:t>
      </w:r>
      <w:r w:rsidRPr="00F50639">
        <w:rPr>
          <w:rFonts w:ascii="Calibri" w:cs="Calibri"/>
        </w:rPr>
        <w:t>. 2021;20:20.</w:t>
      </w:r>
    </w:p>
    <w:p w14:paraId="70E052F8" w14:textId="77777777" w:rsidR="00F50639" w:rsidRPr="00F50639" w:rsidRDefault="00F50639" w:rsidP="009D5F0A">
      <w:pPr>
        <w:pStyle w:val="Bibliography"/>
        <w:spacing w:line="480" w:lineRule="auto"/>
        <w:rPr>
          <w:rFonts w:ascii="Calibri" w:cs="Calibri"/>
        </w:rPr>
      </w:pPr>
      <w:r w:rsidRPr="00F50639">
        <w:rPr>
          <w:rFonts w:ascii="Calibri" w:cs="Calibri"/>
        </w:rPr>
        <w:t>46.</w:t>
      </w:r>
      <w:r w:rsidRPr="00F50639">
        <w:rPr>
          <w:rFonts w:ascii="Calibri" w:cs="Calibri"/>
        </w:rPr>
        <w:tab/>
        <w:t xml:space="preserve">Smeds H, Wales J, Asp F, et al. X-linked Malformation and Cochlear Implantation. </w:t>
      </w:r>
      <w:r w:rsidRPr="00F50639">
        <w:rPr>
          <w:rFonts w:ascii="Calibri" w:cs="Calibri"/>
          <w:i/>
          <w:iCs/>
        </w:rPr>
        <w:t>Otology &amp; Neurotology</w:t>
      </w:r>
      <w:r w:rsidRPr="00F50639">
        <w:rPr>
          <w:rFonts w:ascii="Calibri" w:cs="Calibri"/>
        </w:rPr>
        <w:t>. 2017;38(1):38-46.</w:t>
      </w:r>
    </w:p>
    <w:p w14:paraId="68DBEC80" w14:textId="77777777" w:rsidR="00F50639" w:rsidRPr="00F50639" w:rsidRDefault="00F50639" w:rsidP="009D5F0A">
      <w:pPr>
        <w:pStyle w:val="Bibliography"/>
        <w:spacing w:line="480" w:lineRule="auto"/>
        <w:rPr>
          <w:rFonts w:ascii="Calibri" w:cs="Calibri"/>
        </w:rPr>
      </w:pPr>
      <w:r w:rsidRPr="00F50639">
        <w:rPr>
          <w:rFonts w:ascii="Calibri" w:cs="Calibri"/>
        </w:rPr>
        <w:t>47.</w:t>
      </w:r>
      <w:r w:rsidRPr="00F50639">
        <w:rPr>
          <w:rFonts w:ascii="Calibri" w:cs="Calibri"/>
        </w:rPr>
        <w:tab/>
        <w:t xml:space="preserve">Suk Y, Lee JH, Lee KS. Surgical outcomes after cochlear implantation in children with incomplete partition type I: comparison with deaf children with a normal inner ear structure. </w:t>
      </w:r>
      <w:r w:rsidRPr="00F50639">
        <w:rPr>
          <w:rFonts w:ascii="Calibri" w:cs="Calibri"/>
          <w:i/>
          <w:iCs/>
        </w:rPr>
        <w:t>Otol Neurotol</w:t>
      </w:r>
      <w:r w:rsidRPr="00F50639">
        <w:rPr>
          <w:rFonts w:ascii="Calibri" w:cs="Calibri"/>
        </w:rPr>
        <w:t>. 2015;36(1):e11-17. doi:10.1097/MAO.0000000000000606</w:t>
      </w:r>
    </w:p>
    <w:p w14:paraId="580CE6CE" w14:textId="77777777" w:rsidR="00F50639" w:rsidRPr="00F50639" w:rsidRDefault="00F50639" w:rsidP="009D5F0A">
      <w:pPr>
        <w:pStyle w:val="Bibliography"/>
        <w:spacing w:line="480" w:lineRule="auto"/>
        <w:rPr>
          <w:rFonts w:ascii="Calibri" w:cs="Calibri"/>
        </w:rPr>
      </w:pPr>
      <w:r w:rsidRPr="00F50639">
        <w:rPr>
          <w:rFonts w:ascii="Calibri" w:cs="Calibri"/>
        </w:rPr>
        <w:t>48.</w:t>
      </w:r>
      <w:r w:rsidRPr="00F50639">
        <w:rPr>
          <w:rFonts w:ascii="Calibri" w:cs="Calibri"/>
        </w:rPr>
        <w:tab/>
        <w:t xml:space="preserve">Suri NM, Prasad AR, Sayani RK, Anand A, Jaychandran G. Cochlear implantation in children with Mondini dysplasia: our experience. </w:t>
      </w:r>
      <w:r w:rsidRPr="00F50639">
        <w:rPr>
          <w:rFonts w:ascii="Calibri" w:cs="Calibri"/>
          <w:i/>
          <w:iCs/>
        </w:rPr>
        <w:t>J Laryngol Otol</w:t>
      </w:r>
      <w:r w:rsidRPr="00F50639">
        <w:rPr>
          <w:rFonts w:ascii="Calibri" w:cs="Calibri"/>
        </w:rPr>
        <w:t>. 2021;135(2):125-129. doi:10.1017/S0022215121000372</w:t>
      </w:r>
    </w:p>
    <w:p w14:paraId="01FF53CB" w14:textId="77777777" w:rsidR="00F50639" w:rsidRPr="00F50639" w:rsidRDefault="00F50639" w:rsidP="009D5F0A">
      <w:pPr>
        <w:pStyle w:val="Bibliography"/>
        <w:spacing w:line="480" w:lineRule="auto"/>
        <w:rPr>
          <w:rFonts w:ascii="Calibri" w:cs="Calibri"/>
        </w:rPr>
      </w:pPr>
      <w:r w:rsidRPr="00F50639">
        <w:rPr>
          <w:rFonts w:ascii="Calibri" w:cs="Calibri"/>
        </w:rPr>
        <w:t>49.</w:t>
      </w:r>
      <w:r w:rsidRPr="00F50639">
        <w:rPr>
          <w:rFonts w:ascii="Calibri" w:cs="Calibri"/>
        </w:rPr>
        <w:tab/>
        <w:t xml:space="preserve">Tay SY, Anicete R, Tan KKH. A Ten-Year Review of Audiological Performance in Children with Inner Ear Abnormalities after Cochlear Implantation in Singapore. </w:t>
      </w:r>
      <w:r w:rsidRPr="00F50639">
        <w:rPr>
          <w:rFonts w:ascii="Calibri" w:cs="Calibri"/>
          <w:i/>
          <w:iCs/>
        </w:rPr>
        <w:t>Int J Otolaryngol</w:t>
      </w:r>
      <w:r w:rsidRPr="00F50639">
        <w:rPr>
          <w:rFonts w:ascii="Calibri" w:cs="Calibri"/>
        </w:rPr>
        <w:t>. 2019;2019:6483714. doi:10.1155/2019/6483714</w:t>
      </w:r>
    </w:p>
    <w:p w14:paraId="3B3E35E3" w14:textId="77777777" w:rsidR="00F50639" w:rsidRPr="00F50639" w:rsidRDefault="00F50639" w:rsidP="009D5F0A">
      <w:pPr>
        <w:pStyle w:val="Bibliography"/>
        <w:spacing w:line="480" w:lineRule="auto"/>
        <w:rPr>
          <w:rFonts w:ascii="Calibri" w:cs="Calibri"/>
        </w:rPr>
      </w:pPr>
      <w:r w:rsidRPr="00F50639">
        <w:rPr>
          <w:rFonts w:ascii="Calibri" w:cs="Calibri"/>
        </w:rPr>
        <w:t>50.</w:t>
      </w:r>
      <w:r w:rsidRPr="00F50639">
        <w:rPr>
          <w:rFonts w:ascii="Calibri" w:cs="Calibri"/>
        </w:rPr>
        <w:tab/>
        <w:t xml:space="preserve">Tian H, Wang L, Gao F, Liang W, Peng KA. Cochlear implantation using a custom guide catheter in 14 patients with incomplete partition type III. </w:t>
      </w:r>
      <w:r w:rsidRPr="00F50639">
        <w:rPr>
          <w:rFonts w:ascii="Calibri" w:cs="Calibri"/>
          <w:i/>
          <w:iCs/>
        </w:rPr>
        <w:t>Clin Otolaryngol</w:t>
      </w:r>
      <w:r w:rsidRPr="00F50639">
        <w:rPr>
          <w:rFonts w:ascii="Calibri" w:cs="Calibri"/>
        </w:rPr>
        <w:t>. 2018;43(5):1379-1383. doi:10.1111/coa.13146</w:t>
      </w:r>
    </w:p>
    <w:p w14:paraId="5CA62693" w14:textId="77777777" w:rsidR="00F50639" w:rsidRPr="00F50639" w:rsidRDefault="00F50639" w:rsidP="009D5F0A">
      <w:pPr>
        <w:pStyle w:val="Bibliography"/>
        <w:spacing w:line="480" w:lineRule="auto"/>
        <w:rPr>
          <w:rFonts w:ascii="Calibri" w:cs="Calibri"/>
        </w:rPr>
      </w:pPr>
      <w:r w:rsidRPr="00F50639">
        <w:rPr>
          <w:rFonts w:ascii="Calibri" w:cs="Calibri"/>
        </w:rPr>
        <w:t>51.</w:t>
      </w:r>
      <w:r w:rsidRPr="00F50639">
        <w:rPr>
          <w:rFonts w:ascii="Calibri" w:cs="Calibri"/>
        </w:rPr>
        <w:tab/>
        <w:t xml:space="preserve">Van Wermeskerken GK, Dunnebier EA, Van Olphen AF, Van Zanten BA, Albers FW. Audiological performance after cochlear implantation: a 2-year follow-up in children with inner ear malformations. </w:t>
      </w:r>
      <w:r w:rsidRPr="00F50639">
        <w:rPr>
          <w:rFonts w:ascii="Calibri" w:cs="Calibri"/>
          <w:i/>
          <w:iCs/>
        </w:rPr>
        <w:t>Acta Oto-Laryngologica</w:t>
      </w:r>
      <w:r w:rsidRPr="00F50639">
        <w:rPr>
          <w:rFonts w:ascii="Calibri" w:cs="Calibri"/>
        </w:rPr>
        <w:t>. 2007;127(3):252-257.</w:t>
      </w:r>
    </w:p>
    <w:p w14:paraId="6D22AF77"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52.</w:t>
      </w:r>
      <w:r w:rsidRPr="00F50639">
        <w:rPr>
          <w:rFonts w:ascii="Calibri" w:cs="Calibri"/>
        </w:rPr>
        <w:tab/>
        <w:t xml:space="preserve">Wei X, Li Y, Fu QJ, et al. Slotted labyrinthotomy approach with customized electrode for patients with common cavity deformity. </w:t>
      </w:r>
      <w:r w:rsidRPr="00F50639">
        <w:rPr>
          <w:rFonts w:ascii="Calibri" w:cs="Calibri"/>
          <w:i/>
          <w:iCs/>
        </w:rPr>
        <w:t>Laryngoscope</w:t>
      </w:r>
      <w:r w:rsidRPr="00F50639">
        <w:rPr>
          <w:rFonts w:ascii="Calibri" w:cs="Calibri"/>
        </w:rPr>
        <w:t>. 2018;128(2):468-472.</w:t>
      </w:r>
    </w:p>
    <w:p w14:paraId="66B24ECE" w14:textId="77777777" w:rsidR="00F50639" w:rsidRPr="00F50639" w:rsidRDefault="00F50639" w:rsidP="009D5F0A">
      <w:pPr>
        <w:pStyle w:val="Bibliography"/>
        <w:spacing w:line="480" w:lineRule="auto"/>
        <w:rPr>
          <w:rFonts w:ascii="Calibri" w:cs="Calibri"/>
        </w:rPr>
      </w:pPr>
      <w:r w:rsidRPr="00F50639">
        <w:rPr>
          <w:rFonts w:ascii="Calibri" w:cs="Calibri"/>
        </w:rPr>
        <w:t>53.</w:t>
      </w:r>
      <w:r w:rsidRPr="00F50639">
        <w:rPr>
          <w:rFonts w:ascii="Calibri" w:cs="Calibri"/>
        </w:rPr>
        <w:tab/>
        <w:t xml:space="preserve">Xia J, Wang W, Zhang D. Cochlear implantation in 21 patients with common cavity malformation. </w:t>
      </w:r>
      <w:r w:rsidRPr="00F50639">
        <w:rPr>
          <w:rFonts w:ascii="Calibri" w:cs="Calibri"/>
          <w:i/>
          <w:iCs/>
        </w:rPr>
        <w:t>Acta Otolaryngol</w:t>
      </w:r>
      <w:r w:rsidRPr="00F50639">
        <w:rPr>
          <w:rFonts w:ascii="Calibri" w:cs="Calibri"/>
        </w:rPr>
        <w:t>. 2015;135(5):459-465. doi:10.3109/00016489.2014.990054</w:t>
      </w:r>
    </w:p>
    <w:p w14:paraId="6186284C" w14:textId="77777777" w:rsidR="00F50639" w:rsidRPr="00F50639" w:rsidRDefault="00F50639" w:rsidP="009D5F0A">
      <w:pPr>
        <w:pStyle w:val="Bibliography"/>
        <w:spacing w:line="480" w:lineRule="auto"/>
        <w:rPr>
          <w:rFonts w:ascii="Calibri" w:cs="Calibri"/>
        </w:rPr>
      </w:pPr>
      <w:r w:rsidRPr="00F50639">
        <w:rPr>
          <w:rFonts w:ascii="Calibri" w:cs="Calibri"/>
        </w:rPr>
        <w:t>54.</w:t>
      </w:r>
      <w:r w:rsidRPr="00F50639">
        <w:rPr>
          <w:rFonts w:ascii="Calibri" w:cs="Calibri"/>
        </w:rPr>
        <w:tab/>
        <w:t xml:space="preserve">Ding X, Tian H, Wang W, Zhang D. Cochlear implantation in China: review of 1,237 cases with an emphasis on complications. </w:t>
      </w:r>
      <w:r w:rsidRPr="00F50639">
        <w:rPr>
          <w:rFonts w:ascii="Calibri" w:cs="Calibri"/>
          <w:i/>
          <w:iCs/>
        </w:rPr>
        <w:t>Orl; Journal of Oto-Rhino-Laryngology &amp; its Related Specialties</w:t>
      </w:r>
      <w:r w:rsidRPr="00F50639">
        <w:rPr>
          <w:rFonts w:ascii="Calibri" w:cs="Calibri"/>
        </w:rPr>
        <w:t>. 2009;71(4):192-195.</w:t>
      </w:r>
    </w:p>
    <w:p w14:paraId="72C4E84A" w14:textId="77777777" w:rsidR="00F50639" w:rsidRPr="00F50639" w:rsidRDefault="00F50639" w:rsidP="009D5F0A">
      <w:pPr>
        <w:pStyle w:val="Bibliography"/>
        <w:spacing w:line="480" w:lineRule="auto"/>
        <w:rPr>
          <w:rFonts w:ascii="Calibri" w:cs="Calibri"/>
        </w:rPr>
      </w:pPr>
      <w:r w:rsidRPr="00F50639">
        <w:rPr>
          <w:rFonts w:ascii="Calibri" w:cs="Calibri"/>
        </w:rPr>
        <w:t>55.</w:t>
      </w:r>
      <w:r w:rsidRPr="00F50639">
        <w:rPr>
          <w:rFonts w:ascii="Calibri" w:cs="Calibri"/>
        </w:rPr>
        <w:tab/>
        <w:t xml:space="preserve">Dekkers OM, Egger M, Altman DG, Vandenbroucke JP. Distinguishing case series from cohort studies. </w:t>
      </w:r>
      <w:r w:rsidRPr="00F50639">
        <w:rPr>
          <w:rFonts w:ascii="Calibri" w:cs="Calibri"/>
          <w:i/>
          <w:iCs/>
        </w:rPr>
        <w:t>Ann Intern Med</w:t>
      </w:r>
      <w:r w:rsidRPr="00F50639">
        <w:rPr>
          <w:rFonts w:ascii="Calibri" w:cs="Calibri"/>
        </w:rPr>
        <w:t>. 2012;156(1 Pt 1):37-40. doi:10.7326/0003-4819-156-1-201201030-00006</w:t>
      </w:r>
    </w:p>
    <w:p w14:paraId="07104251" w14:textId="77777777" w:rsidR="00F50639" w:rsidRPr="00F50639" w:rsidRDefault="00F50639" w:rsidP="009D5F0A">
      <w:pPr>
        <w:pStyle w:val="Bibliography"/>
        <w:spacing w:line="480" w:lineRule="auto"/>
        <w:rPr>
          <w:rFonts w:ascii="Calibri" w:cs="Calibri"/>
        </w:rPr>
      </w:pPr>
      <w:r w:rsidRPr="00F50639">
        <w:rPr>
          <w:rFonts w:ascii="Calibri" w:cs="Calibri"/>
        </w:rPr>
        <w:t>56.</w:t>
      </w:r>
      <w:r w:rsidRPr="00F50639">
        <w:rPr>
          <w:rFonts w:ascii="Calibri" w:cs="Calibri"/>
        </w:rPr>
        <w:tab/>
        <w:t xml:space="preserve">Ovesen T, Johansen LV. Post-operative problems and complications in 313 consecutive cochlear implantations. </w:t>
      </w:r>
      <w:r w:rsidRPr="00F50639">
        <w:rPr>
          <w:rFonts w:ascii="Calibri" w:cs="Calibri"/>
          <w:i/>
          <w:iCs/>
        </w:rPr>
        <w:t>Journal of Laryngology &amp; Otology</w:t>
      </w:r>
      <w:r w:rsidRPr="00F50639">
        <w:rPr>
          <w:rFonts w:ascii="Calibri" w:cs="Calibri"/>
        </w:rPr>
        <w:t>. 2009;123(5):492-496.</w:t>
      </w:r>
    </w:p>
    <w:p w14:paraId="15CCD267" w14:textId="77777777" w:rsidR="00F50639" w:rsidRPr="00F50639" w:rsidRDefault="00F50639" w:rsidP="009D5F0A">
      <w:pPr>
        <w:pStyle w:val="Bibliography"/>
        <w:spacing w:line="480" w:lineRule="auto"/>
        <w:rPr>
          <w:rFonts w:ascii="Calibri" w:cs="Calibri"/>
        </w:rPr>
      </w:pPr>
      <w:r w:rsidRPr="00F50639">
        <w:rPr>
          <w:rFonts w:ascii="Calibri" w:cs="Calibri"/>
        </w:rPr>
        <w:t>57.</w:t>
      </w:r>
      <w:r w:rsidRPr="00F50639">
        <w:rPr>
          <w:rFonts w:ascii="Calibri" w:cs="Calibri"/>
        </w:rPr>
        <w:tab/>
        <w:t xml:space="preserve">Farinetti A, Ben Gharbia D, Mancini J, Roman S, Nicollas R, Triglia JM. Cochlear implant complications in 403 patients: comparative study of adults and children and review of the literature. </w:t>
      </w:r>
      <w:r w:rsidRPr="00F50639">
        <w:rPr>
          <w:rFonts w:ascii="Calibri" w:cs="Calibri"/>
          <w:i/>
          <w:iCs/>
        </w:rPr>
        <w:t>European annals of otorhinolaryngology, head &amp; neck diseases</w:t>
      </w:r>
      <w:r w:rsidRPr="00F50639">
        <w:rPr>
          <w:rFonts w:ascii="Calibri" w:cs="Calibri"/>
        </w:rPr>
        <w:t>. 2014;131(3):177-182.</w:t>
      </w:r>
    </w:p>
    <w:p w14:paraId="6DB07D00" w14:textId="77777777" w:rsidR="00F50639" w:rsidRPr="00F50639" w:rsidRDefault="00F50639" w:rsidP="009D5F0A">
      <w:pPr>
        <w:pStyle w:val="Bibliography"/>
        <w:spacing w:line="480" w:lineRule="auto"/>
        <w:rPr>
          <w:rFonts w:ascii="Calibri" w:cs="Calibri"/>
        </w:rPr>
      </w:pPr>
      <w:r w:rsidRPr="00F50639">
        <w:rPr>
          <w:rFonts w:ascii="Calibri" w:cs="Calibri"/>
        </w:rPr>
        <w:t>58.</w:t>
      </w:r>
      <w:r w:rsidRPr="00F50639">
        <w:rPr>
          <w:rFonts w:ascii="Calibri" w:cs="Calibri"/>
        </w:rPr>
        <w:tab/>
        <w:t xml:space="preserve">Miyamoto RT, McConkey Robbins AJ, Myres WA, Pope ML. COCHLEAR IMPLANTATION IN THE MONDINI INNER EAR MALFORMATION. </w:t>
      </w:r>
      <w:r w:rsidRPr="00F50639">
        <w:rPr>
          <w:rFonts w:ascii="Calibri" w:cs="Calibri"/>
          <w:i/>
          <w:iCs/>
        </w:rPr>
        <w:t>Otology &amp; Neurotology</w:t>
      </w:r>
      <w:r w:rsidRPr="00F50639">
        <w:rPr>
          <w:rFonts w:ascii="Calibri" w:cs="Calibri"/>
        </w:rPr>
        <w:t>. 1986;7(4):258.</w:t>
      </w:r>
    </w:p>
    <w:p w14:paraId="26B8630F" w14:textId="77777777" w:rsidR="00F50639" w:rsidRPr="00F50639" w:rsidRDefault="00F50639" w:rsidP="009D5F0A">
      <w:pPr>
        <w:pStyle w:val="Bibliography"/>
        <w:spacing w:line="480" w:lineRule="auto"/>
        <w:rPr>
          <w:rFonts w:ascii="Calibri" w:cs="Calibri"/>
        </w:rPr>
      </w:pPr>
      <w:r w:rsidRPr="00F50639">
        <w:rPr>
          <w:rFonts w:ascii="Calibri" w:cs="Calibri"/>
        </w:rPr>
        <w:lastRenderedPageBreak/>
        <w:t>59.</w:t>
      </w:r>
      <w:r w:rsidRPr="00F50639">
        <w:rPr>
          <w:rFonts w:ascii="Calibri" w:cs="Calibri"/>
        </w:rPr>
        <w:tab/>
        <w:t xml:space="preserve">Phelps PD, Proops D, Sellars S, Evans J, Michaels L. Congenital cerebrospinal fluid fistula through the inner ear and meningitis. </w:t>
      </w:r>
      <w:r w:rsidRPr="00F50639">
        <w:rPr>
          <w:rFonts w:ascii="Calibri" w:cs="Calibri"/>
          <w:i/>
          <w:iCs/>
        </w:rPr>
        <w:t>The Journal of Laryngology &amp; Otology</w:t>
      </w:r>
      <w:r w:rsidRPr="00F50639">
        <w:rPr>
          <w:rFonts w:ascii="Calibri" w:cs="Calibri"/>
        </w:rPr>
        <w:t>. 1993;107(6):492-495. doi:10.1017/S0022215100123552</w:t>
      </w:r>
    </w:p>
    <w:p w14:paraId="0ABD0C3F" w14:textId="77777777" w:rsidR="00F50639" w:rsidRPr="00F50639" w:rsidRDefault="00F50639" w:rsidP="009D5F0A">
      <w:pPr>
        <w:pStyle w:val="Bibliography"/>
        <w:spacing w:line="480" w:lineRule="auto"/>
        <w:rPr>
          <w:rFonts w:ascii="Calibri" w:cs="Calibri"/>
        </w:rPr>
      </w:pPr>
      <w:r w:rsidRPr="00F50639">
        <w:rPr>
          <w:rFonts w:ascii="Calibri" w:cs="Calibri"/>
        </w:rPr>
        <w:t>60.</w:t>
      </w:r>
      <w:r w:rsidRPr="00F50639">
        <w:rPr>
          <w:rFonts w:ascii="Calibri" w:cs="Calibri"/>
        </w:rPr>
        <w:tab/>
        <w:t xml:space="preserve">Phelps PD. The common cavity deformity of the ear. A precursor of meningitis but now being implanted. </w:t>
      </w:r>
      <w:r w:rsidRPr="00F50639">
        <w:rPr>
          <w:rFonts w:ascii="Calibri" w:cs="Calibri"/>
          <w:i/>
          <w:iCs/>
        </w:rPr>
        <w:t>JBR-BTR</w:t>
      </w:r>
      <w:r w:rsidRPr="00F50639">
        <w:rPr>
          <w:rFonts w:ascii="Calibri" w:cs="Calibri"/>
        </w:rPr>
        <w:t>. 1999;82(5):239-240.</w:t>
      </w:r>
    </w:p>
    <w:p w14:paraId="118B7F8B" w14:textId="77777777" w:rsidR="00F50639" w:rsidRPr="00F50639" w:rsidRDefault="00F50639" w:rsidP="009D5F0A">
      <w:pPr>
        <w:pStyle w:val="Bibliography"/>
        <w:spacing w:line="480" w:lineRule="auto"/>
        <w:rPr>
          <w:rFonts w:ascii="Calibri" w:cs="Calibri"/>
        </w:rPr>
      </w:pPr>
      <w:r w:rsidRPr="00F50639">
        <w:rPr>
          <w:rFonts w:ascii="Calibri" w:cs="Calibri"/>
        </w:rPr>
        <w:t>61.</w:t>
      </w:r>
      <w:r w:rsidRPr="00F50639">
        <w:rPr>
          <w:rFonts w:ascii="Calibri" w:cs="Calibri"/>
        </w:rPr>
        <w:tab/>
        <w:t xml:space="preserve">Muzzi E, Battelino S, Gregori M, Pellegrin A, Orzan E. Life-threatening unilateral hearing impairments. Review of the literature on the association between inner ear malformations and meningitis. </w:t>
      </w:r>
      <w:r w:rsidRPr="00F50639">
        <w:rPr>
          <w:rFonts w:ascii="Calibri" w:cs="Calibri"/>
          <w:i/>
          <w:iCs/>
        </w:rPr>
        <w:t>International Journal of Pediatric Otorhinolaryngology</w:t>
      </w:r>
      <w:r w:rsidRPr="00F50639">
        <w:rPr>
          <w:rFonts w:ascii="Calibri" w:cs="Calibri"/>
        </w:rPr>
        <w:t>. 2015;79(12):1969-1974. doi:10.1016/j.ijporl.2015.09.028</w:t>
      </w:r>
    </w:p>
    <w:p w14:paraId="2FA8A2E2" w14:textId="77777777" w:rsidR="00F50639" w:rsidRPr="00F50639" w:rsidRDefault="00F50639" w:rsidP="009D5F0A">
      <w:pPr>
        <w:pStyle w:val="Bibliography"/>
        <w:spacing w:line="480" w:lineRule="auto"/>
        <w:rPr>
          <w:rFonts w:ascii="Calibri" w:cs="Calibri"/>
        </w:rPr>
      </w:pPr>
      <w:r w:rsidRPr="00F50639">
        <w:rPr>
          <w:rFonts w:ascii="Calibri" w:cs="Calibri"/>
        </w:rPr>
        <w:t>62.</w:t>
      </w:r>
      <w:r w:rsidRPr="00F50639">
        <w:rPr>
          <w:rFonts w:ascii="Calibri" w:cs="Calibri"/>
        </w:rPr>
        <w:tab/>
        <w:t xml:space="preserve">Suzuki C, Sando I, Fagan JJ, Kamerer DB, Knisely AS. Histopathological features of a cochlear implant and otogenic meningitis in Mondini dysplasia. </w:t>
      </w:r>
      <w:r w:rsidRPr="00F50639">
        <w:rPr>
          <w:rFonts w:ascii="Calibri" w:cs="Calibri"/>
          <w:i/>
          <w:iCs/>
        </w:rPr>
        <w:t>Arch Otolaryngol Head Neck Surg</w:t>
      </w:r>
      <w:r w:rsidRPr="00F50639">
        <w:rPr>
          <w:rFonts w:ascii="Calibri" w:cs="Calibri"/>
        </w:rPr>
        <w:t>. 1998;124(4):462-466. doi:10.1001/archotol.124.4.462</w:t>
      </w:r>
    </w:p>
    <w:p w14:paraId="737D7218" w14:textId="77777777" w:rsidR="00F50639" w:rsidRPr="00F50639" w:rsidRDefault="00F50639" w:rsidP="009D5F0A">
      <w:pPr>
        <w:pStyle w:val="Bibliography"/>
        <w:spacing w:line="480" w:lineRule="auto"/>
        <w:rPr>
          <w:rFonts w:ascii="Calibri" w:cs="Calibri"/>
        </w:rPr>
      </w:pPr>
      <w:r w:rsidRPr="00F50639">
        <w:rPr>
          <w:rFonts w:ascii="Calibri" w:cs="Calibri"/>
        </w:rPr>
        <w:t>63.</w:t>
      </w:r>
      <w:r w:rsidRPr="00F50639">
        <w:rPr>
          <w:rFonts w:ascii="Calibri" w:cs="Calibri"/>
        </w:rPr>
        <w:tab/>
        <w:t xml:space="preserve">Dickinson FO, Pérez AE. Bacterial Meningitis in children and adolescents: an observational study based on the national surveillance system. </w:t>
      </w:r>
      <w:r w:rsidRPr="00F50639">
        <w:rPr>
          <w:rFonts w:ascii="Calibri" w:cs="Calibri"/>
          <w:i/>
          <w:iCs/>
        </w:rPr>
        <w:t>BMC Infectious Diseases</w:t>
      </w:r>
      <w:r w:rsidRPr="00F50639">
        <w:rPr>
          <w:rFonts w:ascii="Calibri" w:cs="Calibri"/>
        </w:rPr>
        <w:t>. 2005;5(1):103. doi:10.1186/1471-2334-5-103</w:t>
      </w:r>
    </w:p>
    <w:p w14:paraId="5CC9C30C" w14:textId="5CC4150E" w:rsidR="00C00BF2" w:rsidRDefault="00275F7A" w:rsidP="009D5F0A">
      <w:pPr>
        <w:spacing w:line="480" w:lineRule="auto"/>
      </w:pPr>
      <w:r>
        <w:fldChar w:fldCharType="end"/>
      </w:r>
    </w:p>
    <w:p w14:paraId="6ECA1CB5" w14:textId="7DC30CCF" w:rsidR="00C6487E" w:rsidRDefault="00C6487E" w:rsidP="009D5F0A">
      <w:pPr>
        <w:spacing w:line="480" w:lineRule="auto"/>
      </w:pPr>
    </w:p>
    <w:p w14:paraId="0B0C5EB2" w14:textId="77777777" w:rsidR="00757104" w:rsidRDefault="00757104" w:rsidP="009D5F0A">
      <w:pPr>
        <w:spacing w:line="480" w:lineRule="auto"/>
        <w:rPr>
          <w:u w:val="single"/>
        </w:rPr>
      </w:pPr>
    </w:p>
    <w:p w14:paraId="272FCBE8" w14:textId="77777777" w:rsidR="00757104" w:rsidRDefault="00757104" w:rsidP="009D5F0A">
      <w:pPr>
        <w:spacing w:line="480" w:lineRule="auto"/>
        <w:rPr>
          <w:u w:val="single"/>
        </w:rPr>
      </w:pPr>
    </w:p>
    <w:p w14:paraId="34DD390E" w14:textId="77777777" w:rsidR="00757104" w:rsidRDefault="00757104" w:rsidP="009D5F0A">
      <w:pPr>
        <w:spacing w:line="480" w:lineRule="auto"/>
        <w:rPr>
          <w:u w:val="single"/>
        </w:rPr>
      </w:pPr>
    </w:p>
    <w:p w14:paraId="562543D1" w14:textId="77777777" w:rsidR="00757104" w:rsidRDefault="00757104" w:rsidP="009D5F0A">
      <w:pPr>
        <w:spacing w:line="480" w:lineRule="auto"/>
        <w:rPr>
          <w:u w:val="single"/>
        </w:rPr>
      </w:pPr>
    </w:p>
    <w:p w14:paraId="7F8F601D" w14:textId="77777777" w:rsidR="00757104" w:rsidRDefault="00757104" w:rsidP="009D5F0A">
      <w:pPr>
        <w:spacing w:line="480" w:lineRule="auto"/>
        <w:rPr>
          <w:u w:val="single"/>
        </w:rPr>
      </w:pPr>
    </w:p>
    <w:p w14:paraId="47170F66" w14:textId="77777777" w:rsidR="00757104" w:rsidRDefault="00757104" w:rsidP="009D5F0A">
      <w:pPr>
        <w:spacing w:line="480" w:lineRule="auto"/>
        <w:rPr>
          <w:u w:val="single"/>
        </w:rPr>
      </w:pPr>
    </w:p>
    <w:p w14:paraId="2953FFAD" w14:textId="77777777" w:rsidR="00757104" w:rsidRDefault="00757104" w:rsidP="009D5F0A">
      <w:pPr>
        <w:spacing w:line="480" w:lineRule="auto"/>
        <w:rPr>
          <w:u w:val="single"/>
        </w:rPr>
      </w:pPr>
    </w:p>
    <w:p w14:paraId="213E4403" w14:textId="77777777" w:rsidR="00757104" w:rsidRDefault="00757104" w:rsidP="009D5F0A">
      <w:pPr>
        <w:spacing w:line="480" w:lineRule="auto"/>
        <w:rPr>
          <w:u w:val="single"/>
        </w:rPr>
      </w:pPr>
    </w:p>
    <w:p w14:paraId="24151190" w14:textId="4D295F4D" w:rsidR="00D04D7E" w:rsidRDefault="00D04D7E" w:rsidP="009D5F0A">
      <w:pPr>
        <w:spacing w:line="480" w:lineRule="auto"/>
        <w:rPr>
          <w:u w:val="single"/>
        </w:rPr>
      </w:pPr>
      <w:r w:rsidRPr="00D04D7E">
        <w:rPr>
          <w:u w:val="single"/>
        </w:rPr>
        <w:t>Legends</w:t>
      </w:r>
      <w:r w:rsidR="002661EF">
        <w:rPr>
          <w:u w:val="single"/>
        </w:rPr>
        <w:t xml:space="preserve"> and headings</w:t>
      </w:r>
    </w:p>
    <w:p w14:paraId="7CD2DDC9" w14:textId="2F85AFD5" w:rsidR="003A0529" w:rsidRDefault="003A0529" w:rsidP="009D5F0A">
      <w:pPr>
        <w:spacing w:line="480" w:lineRule="auto"/>
        <w:rPr>
          <w:u w:val="single"/>
        </w:rPr>
      </w:pPr>
    </w:p>
    <w:p w14:paraId="39D8C2BC" w14:textId="17F91B21" w:rsidR="00D464E7" w:rsidRDefault="00D464E7" w:rsidP="009D5F0A">
      <w:pPr>
        <w:spacing w:line="480" w:lineRule="auto"/>
      </w:pPr>
      <w:r w:rsidRPr="00956183">
        <w:rPr>
          <w:u w:val="single"/>
        </w:rPr>
        <w:t xml:space="preserve">Figure </w:t>
      </w:r>
      <w:r w:rsidR="005040ED">
        <w:rPr>
          <w:u w:val="single"/>
        </w:rPr>
        <w:t>1</w:t>
      </w:r>
      <w:r w:rsidRPr="00956183">
        <w:rPr>
          <w:u w:val="single"/>
        </w:rPr>
        <w:t>:</w:t>
      </w:r>
      <w:r w:rsidR="00922F7E" w:rsidRPr="0076752D">
        <w:t xml:space="preserve"> PRISMA flowchart of the </w:t>
      </w:r>
      <w:r w:rsidR="00856A4D" w:rsidRPr="0076752D">
        <w:t xml:space="preserve">search and </w:t>
      </w:r>
      <w:r w:rsidR="00922F7E" w:rsidRPr="0076752D">
        <w:t>screening process</w:t>
      </w:r>
    </w:p>
    <w:p w14:paraId="2E438BD7" w14:textId="77777777" w:rsidR="0076752D" w:rsidRPr="0076752D" w:rsidRDefault="0076752D" w:rsidP="009D5F0A">
      <w:pPr>
        <w:spacing w:line="480" w:lineRule="auto"/>
      </w:pPr>
    </w:p>
    <w:p w14:paraId="4EACDA86" w14:textId="25AE2A31" w:rsidR="0076752D" w:rsidRDefault="0076752D" w:rsidP="009D5F0A">
      <w:pPr>
        <w:spacing w:line="480" w:lineRule="auto"/>
      </w:pPr>
      <w:r w:rsidRPr="00956183">
        <w:rPr>
          <w:u w:val="single"/>
        </w:rPr>
        <w:t xml:space="preserve">Figure </w:t>
      </w:r>
      <w:r w:rsidR="005040ED">
        <w:rPr>
          <w:u w:val="single"/>
        </w:rPr>
        <w:t>2</w:t>
      </w:r>
      <w:r w:rsidRPr="00956183">
        <w:rPr>
          <w:u w:val="single"/>
        </w:rPr>
        <w:t>:</w:t>
      </w:r>
      <w:r w:rsidR="00C6487E">
        <w:rPr>
          <w:u w:val="single"/>
        </w:rPr>
        <w:t xml:space="preserve"> </w:t>
      </w:r>
      <w:r w:rsidRPr="0076752D">
        <w:t xml:space="preserve">Forest plot for </w:t>
      </w:r>
      <w:r w:rsidR="004D1A57">
        <w:t>studies reporting the rate</w:t>
      </w:r>
      <w:r w:rsidRPr="0076752D">
        <w:t xml:space="preserve"> of post-implant meningitis in those with </w:t>
      </w:r>
      <w:r w:rsidR="00FA38E2">
        <w:t>inner ear malformations</w:t>
      </w:r>
    </w:p>
    <w:p w14:paraId="263FD401" w14:textId="30CAE41E" w:rsidR="00956183" w:rsidRDefault="00956183" w:rsidP="009D5F0A">
      <w:pPr>
        <w:spacing w:line="480" w:lineRule="auto"/>
      </w:pPr>
    </w:p>
    <w:p w14:paraId="566A646D" w14:textId="32887C2B" w:rsidR="00245DD9" w:rsidRDefault="00956183" w:rsidP="009D5F0A">
      <w:pPr>
        <w:spacing w:line="480" w:lineRule="auto"/>
      </w:pPr>
      <w:r w:rsidRPr="00ED2916">
        <w:rPr>
          <w:u w:val="single"/>
        </w:rPr>
        <w:t>Table 1:</w:t>
      </w:r>
      <w:r w:rsidR="00ED2916">
        <w:t xml:space="preserve"> </w:t>
      </w:r>
      <w:r w:rsidR="00245DD9" w:rsidRPr="002A065D">
        <w:t>Description of the study design using the PICOTS format. This also contains the inclusion criteria for the study.</w:t>
      </w:r>
    </w:p>
    <w:p w14:paraId="391050CB" w14:textId="77777777" w:rsidR="00ED5B8E" w:rsidRDefault="00ED5B8E" w:rsidP="009D5F0A">
      <w:pPr>
        <w:spacing w:line="480" w:lineRule="auto"/>
        <w:rPr>
          <w:u w:val="single"/>
        </w:rPr>
      </w:pPr>
    </w:p>
    <w:p w14:paraId="729E2A30" w14:textId="3089DA39" w:rsidR="00956183" w:rsidRDefault="00245DD9" w:rsidP="009D5F0A">
      <w:pPr>
        <w:spacing w:line="480" w:lineRule="auto"/>
      </w:pPr>
      <w:r w:rsidRPr="00ED5B8E">
        <w:rPr>
          <w:u w:val="single"/>
        </w:rPr>
        <w:t>Table 2:</w:t>
      </w:r>
      <w:r>
        <w:t xml:space="preserve"> </w:t>
      </w:r>
      <w:r w:rsidR="00ED2916" w:rsidRPr="00ED2916">
        <w:t>Characteristics of included studies</w:t>
      </w:r>
    </w:p>
    <w:p w14:paraId="4FB3336E" w14:textId="48EB7C72" w:rsidR="001E1D6B" w:rsidRDefault="001E1D6B" w:rsidP="009D5F0A">
      <w:pPr>
        <w:spacing w:line="480" w:lineRule="auto"/>
      </w:pPr>
    </w:p>
    <w:p w14:paraId="0D120226" w14:textId="5DE3A2D1" w:rsidR="001E1D6B" w:rsidRDefault="001E1D6B" w:rsidP="009D5F0A">
      <w:pPr>
        <w:spacing w:line="480" w:lineRule="auto"/>
      </w:pPr>
      <w:r w:rsidRPr="001E1D6B">
        <w:rPr>
          <w:u w:val="single"/>
        </w:rPr>
        <w:t xml:space="preserve">Table </w:t>
      </w:r>
      <w:r w:rsidR="00ED5B8E">
        <w:rPr>
          <w:u w:val="single"/>
        </w:rPr>
        <w:t>3</w:t>
      </w:r>
      <w:r w:rsidRPr="001E1D6B">
        <w:rPr>
          <w:u w:val="single"/>
        </w:rPr>
        <w:t>:</w:t>
      </w:r>
      <w:r w:rsidR="0095391F">
        <w:rPr>
          <w:u w:val="single"/>
        </w:rPr>
        <w:t xml:space="preserve"> </w:t>
      </w:r>
      <w:r w:rsidR="0095391F">
        <w:t>Breakdown of malformed ears by the type of inner ear malformation, and the number of post-o</w:t>
      </w:r>
      <w:r w:rsidR="00025059">
        <w:t xml:space="preserve">perative meningitis cases by type of inner ear malformation. </w:t>
      </w:r>
    </w:p>
    <w:p w14:paraId="6D7CE1D6" w14:textId="493F062C" w:rsidR="00445B1C" w:rsidRDefault="00445B1C" w:rsidP="009D5F0A">
      <w:pPr>
        <w:spacing w:line="480" w:lineRule="auto"/>
      </w:pPr>
    </w:p>
    <w:p w14:paraId="11DC976F" w14:textId="4B98F1CB" w:rsidR="00445B1C" w:rsidRPr="0095391F" w:rsidRDefault="00445B1C" w:rsidP="009D5F0A">
      <w:pPr>
        <w:spacing w:line="480" w:lineRule="auto"/>
      </w:pPr>
      <w:r w:rsidRPr="006C60CA">
        <w:rPr>
          <w:u w:val="single"/>
        </w:rPr>
        <w:t xml:space="preserve">Table </w:t>
      </w:r>
      <w:r w:rsidR="00A75850">
        <w:rPr>
          <w:u w:val="single"/>
        </w:rPr>
        <w:t>4</w:t>
      </w:r>
      <w:r w:rsidRPr="006C60CA">
        <w:rPr>
          <w:u w:val="single"/>
        </w:rPr>
        <w:t>:</w:t>
      </w:r>
      <w:r w:rsidR="0063110F">
        <w:t xml:space="preserve"> </w:t>
      </w:r>
      <w:r w:rsidR="0063110F" w:rsidRPr="0063110F">
        <w:t>Characteristics of those with post-operative meningitis</w:t>
      </w:r>
    </w:p>
    <w:sectPr w:rsidR="00445B1C" w:rsidRPr="0095391F" w:rsidSect="00417B71">
      <w:footerReference w:type="even" r:id="rId8"/>
      <w:footerReference w:type="default" r:id="rId9"/>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B57D6" w14:textId="77777777" w:rsidR="002D49D8" w:rsidRDefault="002D49D8" w:rsidP="00074279">
      <w:r>
        <w:separator/>
      </w:r>
    </w:p>
  </w:endnote>
  <w:endnote w:type="continuationSeparator" w:id="0">
    <w:p w14:paraId="6CD75442" w14:textId="77777777" w:rsidR="002D49D8" w:rsidRDefault="002D49D8" w:rsidP="00074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9553516"/>
      <w:docPartObj>
        <w:docPartGallery w:val="Page Numbers (Bottom of Page)"/>
        <w:docPartUnique/>
      </w:docPartObj>
    </w:sdtPr>
    <w:sdtContent>
      <w:p w14:paraId="24F5D120" w14:textId="7D95F96F" w:rsidR="00074279" w:rsidRDefault="00074279" w:rsidP="00DC6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A32602" w14:textId="77777777" w:rsidR="00074279" w:rsidRDefault="00074279" w:rsidP="000742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157513"/>
      <w:docPartObj>
        <w:docPartGallery w:val="Page Numbers (Bottom of Page)"/>
        <w:docPartUnique/>
      </w:docPartObj>
    </w:sdtPr>
    <w:sdtContent>
      <w:p w14:paraId="319EF70E" w14:textId="4E4BCC4B" w:rsidR="00074279" w:rsidRDefault="00074279" w:rsidP="00DC6B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24FA30" w14:textId="77777777" w:rsidR="00074279" w:rsidRDefault="00074279" w:rsidP="000742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4653C" w14:textId="77777777" w:rsidR="002D49D8" w:rsidRDefault="002D49D8" w:rsidP="00074279">
      <w:r>
        <w:separator/>
      </w:r>
    </w:p>
  </w:footnote>
  <w:footnote w:type="continuationSeparator" w:id="0">
    <w:p w14:paraId="0AD7A9F0" w14:textId="77777777" w:rsidR="002D49D8" w:rsidRDefault="002D49D8" w:rsidP="000742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471EE"/>
    <w:multiLevelType w:val="hybridMultilevel"/>
    <w:tmpl w:val="01F205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EC7C68"/>
    <w:multiLevelType w:val="hybridMultilevel"/>
    <w:tmpl w:val="B5507490"/>
    <w:lvl w:ilvl="0" w:tplc="1B70F306">
      <w:numFmt w:val="bullet"/>
      <w:lvlText w:val=""/>
      <w:lvlJc w:val="left"/>
      <w:pPr>
        <w:ind w:left="1080" w:hanging="360"/>
      </w:pPr>
      <w:rPr>
        <w:rFonts w:ascii="Symbol" w:eastAsiaTheme="minorHAnsi" w:hAnsi="Symbol"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693138D"/>
    <w:multiLevelType w:val="hybridMultilevel"/>
    <w:tmpl w:val="2AE872AE"/>
    <w:lvl w:ilvl="0" w:tplc="9C8A079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8A527D"/>
    <w:multiLevelType w:val="hybridMultilevel"/>
    <w:tmpl w:val="FA24DC16"/>
    <w:lvl w:ilvl="0" w:tplc="340ABB8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1907CA"/>
    <w:multiLevelType w:val="hybridMultilevel"/>
    <w:tmpl w:val="E2E634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A16560"/>
    <w:multiLevelType w:val="hybridMultilevel"/>
    <w:tmpl w:val="4DEA7788"/>
    <w:lvl w:ilvl="0" w:tplc="8BD61AE0">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CD1B0F"/>
    <w:multiLevelType w:val="hybridMultilevel"/>
    <w:tmpl w:val="5DC6DD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B7513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A9A4589"/>
    <w:multiLevelType w:val="hybridMultilevel"/>
    <w:tmpl w:val="E48C587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8B6197"/>
    <w:multiLevelType w:val="hybridMultilevel"/>
    <w:tmpl w:val="0F1A9B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EE7DC7"/>
    <w:multiLevelType w:val="hybridMultilevel"/>
    <w:tmpl w:val="A8CC18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6589441">
    <w:abstractNumId w:val="10"/>
  </w:num>
  <w:num w:numId="2" w16cid:durableId="1889803516">
    <w:abstractNumId w:val="9"/>
  </w:num>
  <w:num w:numId="3" w16cid:durableId="2094430590">
    <w:abstractNumId w:val="0"/>
  </w:num>
  <w:num w:numId="4" w16cid:durableId="291713523">
    <w:abstractNumId w:val="6"/>
  </w:num>
  <w:num w:numId="5" w16cid:durableId="1965112989">
    <w:abstractNumId w:val="8"/>
  </w:num>
  <w:num w:numId="6" w16cid:durableId="1803619477">
    <w:abstractNumId w:val="7"/>
  </w:num>
  <w:num w:numId="7" w16cid:durableId="285821676">
    <w:abstractNumId w:val="4"/>
  </w:num>
  <w:num w:numId="8" w16cid:durableId="615451946">
    <w:abstractNumId w:val="5"/>
  </w:num>
  <w:num w:numId="9" w16cid:durableId="1957901948">
    <w:abstractNumId w:val="1"/>
  </w:num>
  <w:num w:numId="10" w16cid:durableId="705982883">
    <w:abstractNumId w:val="3"/>
  </w:num>
  <w:num w:numId="11" w16cid:durableId="3695762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850"/>
    <w:rsid w:val="000007A9"/>
    <w:rsid w:val="000009C9"/>
    <w:rsid w:val="00000A3C"/>
    <w:rsid w:val="00000C10"/>
    <w:rsid w:val="00000DE4"/>
    <w:rsid w:val="0000130D"/>
    <w:rsid w:val="00001345"/>
    <w:rsid w:val="0000146C"/>
    <w:rsid w:val="00001CBF"/>
    <w:rsid w:val="000021EF"/>
    <w:rsid w:val="000023C6"/>
    <w:rsid w:val="00002747"/>
    <w:rsid w:val="00003138"/>
    <w:rsid w:val="000036E8"/>
    <w:rsid w:val="00003709"/>
    <w:rsid w:val="00005199"/>
    <w:rsid w:val="00005E41"/>
    <w:rsid w:val="00006105"/>
    <w:rsid w:val="000067A7"/>
    <w:rsid w:val="00006CD6"/>
    <w:rsid w:val="0000784E"/>
    <w:rsid w:val="00010168"/>
    <w:rsid w:val="000102EC"/>
    <w:rsid w:val="000104C4"/>
    <w:rsid w:val="00010542"/>
    <w:rsid w:val="000105FE"/>
    <w:rsid w:val="00010A82"/>
    <w:rsid w:val="00011451"/>
    <w:rsid w:val="000118F6"/>
    <w:rsid w:val="00011C03"/>
    <w:rsid w:val="00012591"/>
    <w:rsid w:val="000125EC"/>
    <w:rsid w:val="00012ED1"/>
    <w:rsid w:val="00013113"/>
    <w:rsid w:val="0001314D"/>
    <w:rsid w:val="0001334F"/>
    <w:rsid w:val="00013784"/>
    <w:rsid w:val="000137AD"/>
    <w:rsid w:val="0001398F"/>
    <w:rsid w:val="0001487C"/>
    <w:rsid w:val="00015ACB"/>
    <w:rsid w:val="00015CD9"/>
    <w:rsid w:val="00017B07"/>
    <w:rsid w:val="00020742"/>
    <w:rsid w:val="00022101"/>
    <w:rsid w:val="00022A30"/>
    <w:rsid w:val="000249E7"/>
    <w:rsid w:val="00025059"/>
    <w:rsid w:val="000259AE"/>
    <w:rsid w:val="00025A2E"/>
    <w:rsid w:val="00025E0D"/>
    <w:rsid w:val="00025E34"/>
    <w:rsid w:val="00026B1F"/>
    <w:rsid w:val="00026D1B"/>
    <w:rsid w:val="00030B83"/>
    <w:rsid w:val="000325B6"/>
    <w:rsid w:val="00033870"/>
    <w:rsid w:val="00033969"/>
    <w:rsid w:val="000339E1"/>
    <w:rsid w:val="00033A64"/>
    <w:rsid w:val="00033CEC"/>
    <w:rsid w:val="00033F80"/>
    <w:rsid w:val="000357D3"/>
    <w:rsid w:val="000357EE"/>
    <w:rsid w:val="0003594E"/>
    <w:rsid w:val="00035A05"/>
    <w:rsid w:val="000361EF"/>
    <w:rsid w:val="0003643C"/>
    <w:rsid w:val="000367F0"/>
    <w:rsid w:val="0003685C"/>
    <w:rsid w:val="000406F1"/>
    <w:rsid w:val="00040832"/>
    <w:rsid w:val="00040B26"/>
    <w:rsid w:val="00041023"/>
    <w:rsid w:val="0004158C"/>
    <w:rsid w:val="000418F1"/>
    <w:rsid w:val="000429EE"/>
    <w:rsid w:val="00042A1A"/>
    <w:rsid w:val="000431AB"/>
    <w:rsid w:val="000438CC"/>
    <w:rsid w:val="00043FE1"/>
    <w:rsid w:val="0004556B"/>
    <w:rsid w:val="00050F75"/>
    <w:rsid w:val="00051830"/>
    <w:rsid w:val="00052CEE"/>
    <w:rsid w:val="00052E4B"/>
    <w:rsid w:val="000537CB"/>
    <w:rsid w:val="00053989"/>
    <w:rsid w:val="00053DEA"/>
    <w:rsid w:val="000541A2"/>
    <w:rsid w:val="00054CDA"/>
    <w:rsid w:val="00055728"/>
    <w:rsid w:val="00055B2A"/>
    <w:rsid w:val="00055BA8"/>
    <w:rsid w:val="00056378"/>
    <w:rsid w:val="00056D0B"/>
    <w:rsid w:val="00057885"/>
    <w:rsid w:val="00057A25"/>
    <w:rsid w:val="00060012"/>
    <w:rsid w:val="00060300"/>
    <w:rsid w:val="00060B0A"/>
    <w:rsid w:val="00060F6D"/>
    <w:rsid w:val="00061DD3"/>
    <w:rsid w:val="0006283F"/>
    <w:rsid w:val="00062EDA"/>
    <w:rsid w:val="0006438A"/>
    <w:rsid w:val="00064AC6"/>
    <w:rsid w:val="00065026"/>
    <w:rsid w:val="000655D0"/>
    <w:rsid w:val="0006642C"/>
    <w:rsid w:val="00066626"/>
    <w:rsid w:val="000666CF"/>
    <w:rsid w:val="00066902"/>
    <w:rsid w:val="0006691B"/>
    <w:rsid w:val="00066EB2"/>
    <w:rsid w:val="00066F28"/>
    <w:rsid w:val="00067B6E"/>
    <w:rsid w:val="00070450"/>
    <w:rsid w:val="00070AF8"/>
    <w:rsid w:val="000713E8"/>
    <w:rsid w:val="00071624"/>
    <w:rsid w:val="0007181D"/>
    <w:rsid w:val="00071996"/>
    <w:rsid w:val="00071F62"/>
    <w:rsid w:val="00071FDC"/>
    <w:rsid w:val="000720AA"/>
    <w:rsid w:val="000722E8"/>
    <w:rsid w:val="00073189"/>
    <w:rsid w:val="00073C5F"/>
    <w:rsid w:val="00074279"/>
    <w:rsid w:val="00074BEF"/>
    <w:rsid w:val="0007521B"/>
    <w:rsid w:val="00075DD6"/>
    <w:rsid w:val="0007654F"/>
    <w:rsid w:val="00080E9A"/>
    <w:rsid w:val="00080EE0"/>
    <w:rsid w:val="00081690"/>
    <w:rsid w:val="00081A49"/>
    <w:rsid w:val="00082511"/>
    <w:rsid w:val="00082CAC"/>
    <w:rsid w:val="00083388"/>
    <w:rsid w:val="00083452"/>
    <w:rsid w:val="00083A99"/>
    <w:rsid w:val="00083AA8"/>
    <w:rsid w:val="0008440A"/>
    <w:rsid w:val="00084B07"/>
    <w:rsid w:val="00084BD6"/>
    <w:rsid w:val="00084DDE"/>
    <w:rsid w:val="00085360"/>
    <w:rsid w:val="00085C98"/>
    <w:rsid w:val="000860C7"/>
    <w:rsid w:val="000862EE"/>
    <w:rsid w:val="00087C12"/>
    <w:rsid w:val="00090352"/>
    <w:rsid w:val="00090C82"/>
    <w:rsid w:val="00090D7E"/>
    <w:rsid w:val="00090F08"/>
    <w:rsid w:val="0009117B"/>
    <w:rsid w:val="000924EF"/>
    <w:rsid w:val="000925A8"/>
    <w:rsid w:val="00092889"/>
    <w:rsid w:val="0009317D"/>
    <w:rsid w:val="00093504"/>
    <w:rsid w:val="00093775"/>
    <w:rsid w:val="00094BF1"/>
    <w:rsid w:val="00094ECE"/>
    <w:rsid w:val="00095202"/>
    <w:rsid w:val="0009527F"/>
    <w:rsid w:val="000952A8"/>
    <w:rsid w:val="00095758"/>
    <w:rsid w:val="0009615D"/>
    <w:rsid w:val="00096C59"/>
    <w:rsid w:val="00096FE2"/>
    <w:rsid w:val="000A0385"/>
    <w:rsid w:val="000A186F"/>
    <w:rsid w:val="000A1C21"/>
    <w:rsid w:val="000A2F5A"/>
    <w:rsid w:val="000A43CE"/>
    <w:rsid w:val="000A463A"/>
    <w:rsid w:val="000A4D81"/>
    <w:rsid w:val="000A5521"/>
    <w:rsid w:val="000A5C64"/>
    <w:rsid w:val="000A6355"/>
    <w:rsid w:val="000A6984"/>
    <w:rsid w:val="000B0966"/>
    <w:rsid w:val="000B118C"/>
    <w:rsid w:val="000B1578"/>
    <w:rsid w:val="000B1B54"/>
    <w:rsid w:val="000B1EC2"/>
    <w:rsid w:val="000B2337"/>
    <w:rsid w:val="000B2DEF"/>
    <w:rsid w:val="000B2EDA"/>
    <w:rsid w:val="000B3379"/>
    <w:rsid w:val="000B365F"/>
    <w:rsid w:val="000B3C63"/>
    <w:rsid w:val="000B3F01"/>
    <w:rsid w:val="000B431C"/>
    <w:rsid w:val="000B460E"/>
    <w:rsid w:val="000B4BE1"/>
    <w:rsid w:val="000B4E30"/>
    <w:rsid w:val="000B532E"/>
    <w:rsid w:val="000B5816"/>
    <w:rsid w:val="000B5AB5"/>
    <w:rsid w:val="000B6028"/>
    <w:rsid w:val="000B63A3"/>
    <w:rsid w:val="000B65AB"/>
    <w:rsid w:val="000B6B6B"/>
    <w:rsid w:val="000C0564"/>
    <w:rsid w:val="000C064B"/>
    <w:rsid w:val="000C213B"/>
    <w:rsid w:val="000C3532"/>
    <w:rsid w:val="000C3B82"/>
    <w:rsid w:val="000C416C"/>
    <w:rsid w:val="000C4325"/>
    <w:rsid w:val="000C494B"/>
    <w:rsid w:val="000C4ABD"/>
    <w:rsid w:val="000C53B0"/>
    <w:rsid w:val="000C5A13"/>
    <w:rsid w:val="000C5D00"/>
    <w:rsid w:val="000C5D86"/>
    <w:rsid w:val="000C6C92"/>
    <w:rsid w:val="000C6E6D"/>
    <w:rsid w:val="000C76C9"/>
    <w:rsid w:val="000C7F5C"/>
    <w:rsid w:val="000D0B19"/>
    <w:rsid w:val="000D1069"/>
    <w:rsid w:val="000D14AD"/>
    <w:rsid w:val="000D1EB3"/>
    <w:rsid w:val="000D26DA"/>
    <w:rsid w:val="000D29A2"/>
    <w:rsid w:val="000D2C5F"/>
    <w:rsid w:val="000D35A9"/>
    <w:rsid w:val="000D380F"/>
    <w:rsid w:val="000D3CE4"/>
    <w:rsid w:val="000D3D1E"/>
    <w:rsid w:val="000D4432"/>
    <w:rsid w:val="000D49D3"/>
    <w:rsid w:val="000D4A5D"/>
    <w:rsid w:val="000D4FB8"/>
    <w:rsid w:val="000D5997"/>
    <w:rsid w:val="000D5D1F"/>
    <w:rsid w:val="000D6278"/>
    <w:rsid w:val="000D6772"/>
    <w:rsid w:val="000D6D07"/>
    <w:rsid w:val="000D6DD2"/>
    <w:rsid w:val="000D6E2B"/>
    <w:rsid w:val="000D7CBF"/>
    <w:rsid w:val="000E0A8B"/>
    <w:rsid w:val="000E1BCA"/>
    <w:rsid w:val="000E2294"/>
    <w:rsid w:val="000E2887"/>
    <w:rsid w:val="000E2A34"/>
    <w:rsid w:val="000E2A9C"/>
    <w:rsid w:val="000E2B3F"/>
    <w:rsid w:val="000E2B4E"/>
    <w:rsid w:val="000E3B67"/>
    <w:rsid w:val="000E3E48"/>
    <w:rsid w:val="000E4024"/>
    <w:rsid w:val="000E4357"/>
    <w:rsid w:val="000E4E90"/>
    <w:rsid w:val="000E5EBC"/>
    <w:rsid w:val="000E64A9"/>
    <w:rsid w:val="000E6C63"/>
    <w:rsid w:val="000E6C99"/>
    <w:rsid w:val="000E6FD5"/>
    <w:rsid w:val="000E76B4"/>
    <w:rsid w:val="000F0290"/>
    <w:rsid w:val="000F076E"/>
    <w:rsid w:val="000F0B2A"/>
    <w:rsid w:val="000F1D98"/>
    <w:rsid w:val="000F22AA"/>
    <w:rsid w:val="000F3508"/>
    <w:rsid w:val="000F365B"/>
    <w:rsid w:val="000F3B74"/>
    <w:rsid w:val="000F4F66"/>
    <w:rsid w:val="000F4F92"/>
    <w:rsid w:val="000F55A1"/>
    <w:rsid w:val="000F7BA4"/>
    <w:rsid w:val="0010041A"/>
    <w:rsid w:val="00100457"/>
    <w:rsid w:val="001005F5"/>
    <w:rsid w:val="001007D4"/>
    <w:rsid w:val="001017DE"/>
    <w:rsid w:val="00102219"/>
    <w:rsid w:val="0010253B"/>
    <w:rsid w:val="00102AC9"/>
    <w:rsid w:val="001030F0"/>
    <w:rsid w:val="00103C87"/>
    <w:rsid w:val="0010438C"/>
    <w:rsid w:val="00104587"/>
    <w:rsid w:val="001047EC"/>
    <w:rsid w:val="001048DE"/>
    <w:rsid w:val="00104BF9"/>
    <w:rsid w:val="00105EAE"/>
    <w:rsid w:val="00105FEC"/>
    <w:rsid w:val="00106965"/>
    <w:rsid w:val="001077A0"/>
    <w:rsid w:val="00107B80"/>
    <w:rsid w:val="00110305"/>
    <w:rsid w:val="0011039E"/>
    <w:rsid w:val="0011043B"/>
    <w:rsid w:val="00111C32"/>
    <w:rsid w:val="00111CB1"/>
    <w:rsid w:val="00111E6E"/>
    <w:rsid w:val="00111F65"/>
    <w:rsid w:val="001129E8"/>
    <w:rsid w:val="00113E64"/>
    <w:rsid w:val="0011415E"/>
    <w:rsid w:val="00114679"/>
    <w:rsid w:val="001147E4"/>
    <w:rsid w:val="00115283"/>
    <w:rsid w:val="00115D44"/>
    <w:rsid w:val="0011626E"/>
    <w:rsid w:val="00116F90"/>
    <w:rsid w:val="00117EFA"/>
    <w:rsid w:val="001201F7"/>
    <w:rsid w:val="001202E9"/>
    <w:rsid w:val="00120333"/>
    <w:rsid w:val="00120877"/>
    <w:rsid w:val="001210B5"/>
    <w:rsid w:val="00121668"/>
    <w:rsid w:val="00121955"/>
    <w:rsid w:val="0012205C"/>
    <w:rsid w:val="00122718"/>
    <w:rsid w:val="00122E3E"/>
    <w:rsid w:val="001233E9"/>
    <w:rsid w:val="00124262"/>
    <w:rsid w:val="001260B0"/>
    <w:rsid w:val="00126344"/>
    <w:rsid w:val="0012673B"/>
    <w:rsid w:val="001278DA"/>
    <w:rsid w:val="00127E6D"/>
    <w:rsid w:val="00130553"/>
    <w:rsid w:val="00130844"/>
    <w:rsid w:val="0013149B"/>
    <w:rsid w:val="00131D9E"/>
    <w:rsid w:val="00132278"/>
    <w:rsid w:val="00132526"/>
    <w:rsid w:val="0013306C"/>
    <w:rsid w:val="001330B4"/>
    <w:rsid w:val="0013321B"/>
    <w:rsid w:val="00134B44"/>
    <w:rsid w:val="00135084"/>
    <w:rsid w:val="001356A9"/>
    <w:rsid w:val="001358F2"/>
    <w:rsid w:val="001359D6"/>
    <w:rsid w:val="00135AB8"/>
    <w:rsid w:val="001362CB"/>
    <w:rsid w:val="0013664F"/>
    <w:rsid w:val="00136758"/>
    <w:rsid w:val="00136CCE"/>
    <w:rsid w:val="001371E7"/>
    <w:rsid w:val="00140767"/>
    <w:rsid w:val="0014201F"/>
    <w:rsid w:val="0014249B"/>
    <w:rsid w:val="00142D8F"/>
    <w:rsid w:val="00143331"/>
    <w:rsid w:val="0014347E"/>
    <w:rsid w:val="0014383A"/>
    <w:rsid w:val="00143AF4"/>
    <w:rsid w:val="00143D4B"/>
    <w:rsid w:val="00144E86"/>
    <w:rsid w:val="00145B6A"/>
    <w:rsid w:val="00146F3C"/>
    <w:rsid w:val="0014775D"/>
    <w:rsid w:val="00147996"/>
    <w:rsid w:val="001509C4"/>
    <w:rsid w:val="00152175"/>
    <w:rsid w:val="00153861"/>
    <w:rsid w:val="00154548"/>
    <w:rsid w:val="00154579"/>
    <w:rsid w:val="00154915"/>
    <w:rsid w:val="00155167"/>
    <w:rsid w:val="00155321"/>
    <w:rsid w:val="001553F7"/>
    <w:rsid w:val="00155E71"/>
    <w:rsid w:val="001562DF"/>
    <w:rsid w:val="0015648A"/>
    <w:rsid w:val="00156666"/>
    <w:rsid w:val="00157198"/>
    <w:rsid w:val="0016159C"/>
    <w:rsid w:val="0016166D"/>
    <w:rsid w:val="0016236E"/>
    <w:rsid w:val="0016288F"/>
    <w:rsid w:val="00162AFD"/>
    <w:rsid w:val="00163572"/>
    <w:rsid w:val="00164108"/>
    <w:rsid w:val="00164518"/>
    <w:rsid w:val="001647E3"/>
    <w:rsid w:val="00164D23"/>
    <w:rsid w:val="00165809"/>
    <w:rsid w:val="00165B7D"/>
    <w:rsid w:val="00165C22"/>
    <w:rsid w:val="001664B2"/>
    <w:rsid w:val="0016652C"/>
    <w:rsid w:val="00167062"/>
    <w:rsid w:val="0016794A"/>
    <w:rsid w:val="00170CFF"/>
    <w:rsid w:val="001719E6"/>
    <w:rsid w:val="00171C97"/>
    <w:rsid w:val="001727D4"/>
    <w:rsid w:val="00172947"/>
    <w:rsid w:val="00172BD1"/>
    <w:rsid w:val="001732D1"/>
    <w:rsid w:val="0017490F"/>
    <w:rsid w:val="00175B6A"/>
    <w:rsid w:val="00176FD5"/>
    <w:rsid w:val="00177B00"/>
    <w:rsid w:val="0018095A"/>
    <w:rsid w:val="00180C03"/>
    <w:rsid w:val="001819CB"/>
    <w:rsid w:val="001824F1"/>
    <w:rsid w:val="001825DB"/>
    <w:rsid w:val="00183A31"/>
    <w:rsid w:val="00183EA9"/>
    <w:rsid w:val="0018590C"/>
    <w:rsid w:val="00185CF1"/>
    <w:rsid w:val="0018619E"/>
    <w:rsid w:val="001866ED"/>
    <w:rsid w:val="00191006"/>
    <w:rsid w:val="001913A9"/>
    <w:rsid w:val="00191547"/>
    <w:rsid w:val="00191D3A"/>
    <w:rsid w:val="00191D8F"/>
    <w:rsid w:val="00191FB6"/>
    <w:rsid w:val="0019270C"/>
    <w:rsid w:val="00192897"/>
    <w:rsid w:val="00192A66"/>
    <w:rsid w:val="00193151"/>
    <w:rsid w:val="0019327A"/>
    <w:rsid w:val="00193F68"/>
    <w:rsid w:val="00194C2D"/>
    <w:rsid w:val="00196241"/>
    <w:rsid w:val="00197056"/>
    <w:rsid w:val="00197D3C"/>
    <w:rsid w:val="001A0463"/>
    <w:rsid w:val="001A09D4"/>
    <w:rsid w:val="001A0F12"/>
    <w:rsid w:val="001A1115"/>
    <w:rsid w:val="001A185C"/>
    <w:rsid w:val="001A1EE2"/>
    <w:rsid w:val="001A207C"/>
    <w:rsid w:val="001A21FF"/>
    <w:rsid w:val="001A2550"/>
    <w:rsid w:val="001A26D8"/>
    <w:rsid w:val="001A2E44"/>
    <w:rsid w:val="001A3B92"/>
    <w:rsid w:val="001A400B"/>
    <w:rsid w:val="001A4317"/>
    <w:rsid w:val="001A527C"/>
    <w:rsid w:val="001A54F6"/>
    <w:rsid w:val="001A5954"/>
    <w:rsid w:val="001A599A"/>
    <w:rsid w:val="001A6424"/>
    <w:rsid w:val="001A6911"/>
    <w:rsid w:val="001A7452"/>
    <w:rsid w:val="001A7829"/>
    <w:rsid w:val="001B009C"/>
    <w:rsid w:val="001B02C1"/>
    <w:rsid w:val="001B19F4"/>
    <w:rsid w:val="001B1DCD"/>
    <w:rsid w:val="001B20B6"/>
    <w:rsid w:val="001B72C7"/>
    <w:rsid w:val="001B73CC"/>
    <w:rsid w:val="001B7962"/>
    <w:rsid w:val="001C0834"/>
    <w:rsid w:val="001C0F1D"/>
    <w:rsid w:val="001C1622"/>
    <w:rsid w:val="001C183B"/>
    <w:rsid w:val="001C1A20"/>
    <w:rsid w:val="001C2D69"/>
    <w:rsid w:val="001C36F5"/>
    <w:rsid w:val="001C442F"/>
    <w:rsid w:val="001C4636"/>
    <w:rsid w:val="001C50E4"/>
    <w:rsid w:val="001C537F"/>
    <w:rsid w:val="001C585C"/>
    <w:rsid w:val="001C62EB"/>
    <w:rsid w:val="001C71EC"/>
    <w:rsid w:val="001C767F"/>
    <w:rsid w:val="001D0069"/>
    <w:rsid w:val="001D15C1"/>
    <w:rsid w:val="001D178A"/>
    <w:rsid w:val="001D186D"/>
    <w:rsid w:val="001D1887"/>
    <w:rsid w:val="001D21D0"/>
    <w:rsid w:val="001D2A88"/>
    <w:rsid w:val="001D2ABB"/>
    <w:rsid w:val="001D419B"/>
    <w:rsid w:val="001D4323"/>
    <w:rsid w:val="001D457F"/>
    <w:rsid w:val="001D489C"/>
    <w:rsid w:val="001D4C5A"/>
    <w:rsid w:val="001D5556"/>
    <w:rsid w:val="001D59B6"/>
    <w:rsid w:val="001D63D4"/>
    <w:rsid w:val="001D643C"/>
    <w:rsid w:val="001D6683"/>
    <w:rsid w:val="001D6A0E"/>
    <w:rsid w:val="001D70DD"/>
    <w:rsid w:val="001D71D3"/>
    <w:rsid w:val="001D7502"/>
    <w:rsid w:val="001D7A4F"/>
    <w:rsid w:val="001E00CB"/>
    <w:rsid w:val="001E0245"/>
    <w:rsid w:val="001E1AA8"/>
    <w:rsid w:val="001E1D6B"/>
    <w:rsid w:val="001E2FF7"/>
    <w:rsid w:val="001E3B41"/>
    <w:rsid w:val="001E3CB8"/>
    <w:rsid w:val="001E3D99"/>
    <w:rsid w:val="001E4314"/>
    <w:rsid w:val="001E4B69"/>
    <w:rsid w:val="001E506E"/>
    <w:rsid w:val="001E5552"/>
    <w:rsid w:val="001E5D78"/>
    <w:rsid w:val="001E5FC2"/>
    <w:rsid w:val="001E6247"/>
    <w:rsid w:val="001E698C"/>
    <w:rsid w:val="001E6AB2"/>
    <w:rsid w:val="001E706E"/>
    <w:rsid w:val="001E7CA7"/>
    <w:rsid w:val="001F019E"/>
    <w:rsid w:val="001F0314"/>
    <w:rsid w:val="001F0BC7"/>
    <w:rsid w:val="001F1009"/>
    <w:rsid w:val="001F2059"/>
    <w:rsid w:val="001F247B"/>
    <w:rsid w:val="001F29F0"/>
    <w:rsid w:val="001F337B"/>
    <w:rsid w:val="001F37D6"/>
    <w:rsid w:val="001F5354"/>
    <w:rsid w:val="001F5FFF"/>
    <w:rsid w:val="001F6A59"/>
    <w:rsid w:val="00200A20"/>
    <w:rsid w:val="00201DCA"/>
    <w:rsid w:val="00201EAA"/>
    <w:rsid w:val="00201F26"/>
    <w:rsid w:val="00202333"/>
    <w:rsid w:val="00202C3E"/>
    <w:rsid w:val="002030FF"/>
    <w:rsid w:val="002031A6"/>
    <w:rsid w:val="002031E4"/>
    <w:rsid w:val="00203D55"/>
    <w:rsid w:val="00204378"/>
    <w:rsid w:val="00204679"/>
    <w:rsid w:val="0020502A"/>
    <w:rsid w:val="00205328"/>
    <w:rsid w:val="0020534C"/>
    <w:rsid w:val="0020610C"/>
    <w:rsid w:val="00206997"/>
    <w:rsid w:val="00207F63"/>
    <w:rsid w:val="002104F0"/>
    <w:rsid w:val="00210633"/>
    <w:rsid w:val="00210663"/>
    <w:rsid w:val="0021091F"/>
    <w:rsid w:val="00210A9B"/>
    <w:rsid w:val="00212536"/>
    <w:rsid w:val="00212936"/>
    <w:rsid w:val="00213260"/>
    <w:rsid w:val="00213323"/>
    <w:rsid w:val="00214957"/>
    <w:rsid w:val="00215592"/>
    <w:rsid w:val="00217E78"/>
    <w:rsid w:val="00221167"/>
    <w:rsid w:val="00221512"/>
    <w:rsid w:val="002216D7"/>
    <w:rsid w:val="00221741"/>
    <w:rsid w:val="00221D19"/>
    <w:rsid w:val="00221E6A"/>
    <w:rsid w:val="00222A12"/>
    <w:rsid w:val="00222F5E"/>
    <w:rsid w:val="002233AB"/>
    <w:rsid w:val="002235E4"/>
    <w:rsid w:val="00223EE1"/>
    <w:rsid w:val="002243FC"/>
    <w:rsid w:val="00225213"/>
    <w:rsid w:val="002258F7"/>
    <w:rsid w:val="00225D8E"/>
    <w:rsid w:val="002260E4"/>
    <w:rsid w:val="00226C15"/>
    <w:rsid w:val="00226FB0"/>
    <w:rsid w:val="00226FF2"/>
    <w:rsid w:val="00227CE6"/>
    <w:rsid w:val="002305F7"/>
    <w:rsid w:val="00230638"/>
    <w:rsid w:val="002321D0"/>
    <w:rsid w:val="00232F90"/>
    <w:rsid w:val="00233035"/>
    <w:rsid w:val="002330C6"/>
    <w:rsid w:val="0023343E"/>
    <w:rsid w:val="00233B27"/>
    <w:rsid w:val="00233BE7"/>
    <w:rsid w:val="00233EFF"/>
    <w:rsid w:val="00234B67"/>
    <w:rsid w:val="00234D82"/>
    <w:rsid w:val="002355B5"/>
    <w:rsid w:val="002356F0"/>
    <w:rsid w:val="002356F3"/>
    <w:rsid w:val="0023694E"/>
    <w:rsid w:val="0024082F"/>
    <w:rsid w:val="0024084C"/>
    <w:rsid w:val="00240B69"/>
    <w:rsid w:val="002423F9"/>
    <w:rsid w:val="00243BE0"/>
    <w:rsid w:val="00244090"/>
    <w:rsid w:val="002442B9"/>
    <w:rsid w:val="002448DB"/>
    <w:rsid w:val="00245DD9"/>
    <w:rsid w:val="002462C7"/>
    <w:rsid w:val="002464F9"/>
    <w:rsid w:val="00246B5D"/>
    <w:rsid w:val="00246D32"/>
    <w:rsid w:val="00247E86"/>
    <w:rsid w:val="00250C61"/>
    <w:rsid w:val="00252434"/>
    <w:rsid w:val="00252937"/>
    <w:rsid w:val="00252CFC"/>
    <w:rsid w:val="00252E4F"/>
    <w:rsid w:val="00253511"/>
    <w:rsid w:val="00253FF0"/>
    <w:rsid w:val="002547EA"/>
    <w:rsid w:val="002549BB"/>
    <w:rsid w:val="00254C94"/>
    <w:rsid w:val="0025552A"/>
    <w:rsid w:val="00255B24"/>
    <w:rsid w:val="00257448"/>
    <w:rsid w:val="00257AB5"/>
    <w:rsid w:val="0026057F"/>
    <w:rsid w:val="002612DB"/>
    <w:rsid w:val="0026236C"/>
    <w:rsid w:val="00262858"/>
    <w:rsid w:val="002628C7"/>
    <w:rsid w:val="002637FF"/>
    <w:rsid w:val="0026408B"/>
    <w:rsid w:val="00264B8E"/>
    <w:rsid w:val="002661EF"/>
    <w:rsid w:val="002665C7"/>
    <w:rsid w:val="00266C10"/>
    <w:rsid w:val="00267474"/>
    <w:rsid w:val="0027053C"/>
    <w:rsid w:val="00271508"/>
    <w:rsid w:val="002716E1"/>
    <w:rsid w:val="0027174B"/>
    <w:rsid w:val="00271C82"/>
    <w:rsid w:val="002721B5"/>
    <w:rsid w:val="00272289"/>
    <w:rsid w:val="00272344"/>
    <w:rsid w:val="00272767"/>
    <w:rsid w:val="00272776"/>
    <w:rsid w:val="00272BB7"/>
    <w:rsid w:val="002736B5"/>
    <w:rsid w:val="002737E5"/>
    <w:rsid w:val="00274F4B"/>
    <w:rsid w:val="00275435"/>
    <w:rsid w:val="002754CD"/>
    <w:rsid w:val="00275F7A"/>
    <w:rsid w:val="002761EE"/>
    <w:rsid w:val="00276A9F"/>
    <w:rsid w:val="00276BB3"/>
    <w:rsid w:val="00276C03"/>
    <w:rsid w:val="00276C1B"/>
    <w:rsid w:val="002776F7"/>
    <w:rsid w:val="0027793F"/>
    <w:rsid w:val="0028062C"/>
    <w:rsid w:val="002806CF"/>
    <w:rsid w:val="002807E7"/>
    <w:rsid w:val="00280984"/>
    <w:rsid w:val="0028144E"/>
    <w:rsid w:val="002826D7"/>
    <w:rsid w:val="00282AC7"/>
    <w:rsid w:val="00283363"/>
    <w:rsid w:val="002833EE"/>
    <w:rsid w:val="00284520"/>
    <w:rsid w:val="00284C0E"/>
    <w:rsid w:val="00284C92"/>
    <w:rsid w:val="00284CF3"/>
    <w:rsid w:val="002850E7"/>
    <w:rsid w:val="002851DF"/>
    <w:rsid w:val="002855F7"/>
    <w:rsid w:val="0028599F"/>
    <w:rsid w:val="00286472"/>
    <w:rsid w:val="00290328"/>
    <w:rsid w:val="002904B7"/>
    <w:rsid w:val="0029065B"/>
    <w:rsid w:val="00290841"/>
    <w:rsid w:val="00290F75"/>
    <w:rsid w:val="00292CFC"/>
    <w:rsid w:val="002931BF"/>
    <w:rsid w:val="00293833"/>
    <w:rsid w:val="00293880"/>
    <w:rsid w:val="00294158"/>
    <w:rsid w:val="0029424E"/>
    <w:rsid w:val="00294293"/>
    <w:rsid w:val="00294537"/>
    <w:rsid w:val="00294719"/>
    <w:rsid w:val="00294A5D"/>
    <w:rsid w:val="00294A9A"/>
    <w:rsid w:val="00294EF3"/>
    <w:rsid w:val="00295CF1"/>
    <w:rsid w:val="0029637A"/>
    <w:rsid w:val="00296ADE"/>
    <w:rsid w:val="00296D4D"/>
    <w:rsid w:val="0029718E"/>
    <w:rsid w:val="00297BB3"/>
    <w:rsid w:val="002A065D"/>
    <w:rsid w:val="002A1224"/>
    <w:rsid w:val="002A1543"/>
    <w:rsid w:val="002A2BF6"/>
    <w:rsid w:val="002A35C5"/>
    <w:rsid w:val="002A3796"/>
    <w:rsid w:val="002A3D82"/>
    <w:rsid w:val="002A4D90"/>
    <w:rsid w:val="002A5893"/>
    <w:rsid w:val="002A5C37"/>
    <w:rsid w:val="002A5C98"/>
    <w:rsid w:val="002A6BA2"/>
    <w:rsid w:val="002B03C9"/>
    <w:rsid w:val="002B1099"/>
    <w:rsid w:val="002B1105"/>
    <w:rsid w:val="002B1324"/>
    <w:rsid w:val="002B16F5"/>
    <w:rsid w:val="002B1E5E"/>
    <w:rsid w:val="002B1FF0"/>
    <w:rsid w:val="002B21B6"/>
    <w:rsid w:val="002B239C"/>
    <w:rsid w:val="002B2441"/>
    <w:rsid w:val="002B25AF"/>
    <w:rsid w:val="002B2F0A"/>
    <w:rsid w:val="002B3666"/>
    <w:rsid w:val="002B3AB6"/>
    <w:rsid w:val="002B3B5C"/>
    <w:rsid w:val="002B3E47"/>
    <w:rsid w:val="002B4012"/>
    <w:rsid w:val="002B442D"/>
    <w:rsid w:val="002B4790"/>
    <w:rsid w:val="002B4A08"/>
    <w:rsid w:val="002B4B7F"/>
    <w:rsid w:val="002B5257"/>
    <w:rsid w:val="002B5590"/>
    <w:rsid w:val="002B5C43"/>
    <w:rsid w:val="002B6207"/>
    <w:rsid w:val="002B6444"/>
    <w:rsid w:val="002B67FB"/>
    <w:rsid w:val="002B6C15"/>
    <w:rsid w:val="002B755C"/>
    <w:rsid w:val="002C2372"/>
    <w:rsid w:val="002C2EF3"/>
    <w:rsid w:val="002C3773"/>
    <w:rsid w:val="002C377B"/>
    <w:rsid w:val="002C3E33"/>
    <w:rsid w:val="002C43D5"/>
    <w:rsid w:val="002C4456"/>
    <w:rsid w:val="002C44EC"/>
    <w:rsid w:val="002C6266"/>
    <w:rsid w:val="002C706B"/>
    <w:rsid w:val="002C76E2"/>
    <w:rsid w:val="002C7FB7"/>
    <w:rsid w:val="002D027E"/>
    <w:rsid w:val="002D037F"/>
    <w:rsid w:val="002D048D"/>
    <w:rsid w:val="002D1429"/>
    <w:rsid w:val="002D1EB5"/>
    <w:rsid w:val="002D2B83"/>
    <w:rsid w:val="002D3D16"/>
    <w:rsid w:val="002D4076"/>
    <w:rsid w:val="002D4941"/>
    <w:rsid w:val="002D4949"/>
    <w:rsid w:val="002D49D8"/>
    <w:rsid w:val="002D54E6"/>
    <w:rsid w:val="002D57C9"/>
    <w:rsid w:val="002D5BB9"/>
    <w:rsid w:val="002D60CB"/>
    <w:rsid w:val="002D6129"/>
    <w:rsid w:val="002D6288"/>
    <w:rsid w:val="002D6586"/>
    <w:rsid w:val="002D67EA"/>
    <w:rsid w:val="002D6F88"/>
    <w:rsid w:val="002D7110"/>
    <w:rsid w:val="002D74EB"/>
    <w:rsid w:val="002D76F0"/>
    <w:rsid w:val="002D785D"/>
    <w:rsid w:val="002D7B22"/>
    <w:rsid w:val="002D7F09"/>
    <w:rsid w:val="002E001A"/>
    <w:rsid w:val="002E0856"/>
    <w:rsid w:val="002E0CF6"/>
    <w:rsid w:val="002E0E9A"/>
    <w:rsid w:val="002E0F8D"/>
    <w:rsid w:val="002E142B"/>
    <w:rsid w:val="002E1A2D"/>
    <w:rsid w:val="002E1D3C"/>
    <w:rsid w:val="002E1FA0"/>
    <w:rsid w:val="002E2241"/>
    <w:rsid w:val="002E2E1F"/>
    <w:rsid w:val="002E324F"/>
    <w:rsid w:val="002E3456"/>
    <w:rsid w:val="002E45B2"/>
    <w:rsid w:val="002E493F"/>
    <w:rsid w:val="002E56E7"/>
    <w:rsid w:val="002E5951"/>
    <w:rsid w:val="002E5E79"/>
    <w:rsid w:val="002E6BD1"/>
    <w:rsid w:val="002E7318"/>
    <w:rsid w:val="002F07FA"/>
    <w:rsid w:val="002F0C2B"/>
    <w:rsid w:val="002F14C5"/>
    <w:rsid w:val="002F2744"/>
    <w:rsid w:val="002F3A0C"/>
    <w:rsid w:val="002F424E"/>
    <w:rsid w:val="002F4B6C"/>
    <w:rsid w:val="002F5122"/>
    <w:rsid w:val="002F532B"/>
    <w:rsid w:val="002F6865"/>
    <w:rsid w:val="002F6ED4"/>
    <w:rsid w:val="002F6F85"/>
    <w:rsid w:val="002F749E"/>
    <w:rsid w:val="002F7806"/>
    <w:rsid w:val="00300AC1"/>
    <w:rsid w:val="00300CDD"/>
    <w:rsid w:val="00300F5F"/>
    <w:rsid w:val="003014F5"/>
    <w:rsid w:val="00301823"/>
    <w:rsid w:val="003020C7"/>
    <w:rsid w:val="003029F7"/>
    <w:rsid w:val="0030313B"/>
    <w:rsid w:val="00303A20"/>
    <w:rsid w:val="00303CA3"/>
    <w:rsid w:val="00303E43"/>
    <w:rsid w:val="003048FE"/>
    <w:rsid w:val="00304AC0"/>
    <w:rsid w:val="00304BB6"/>
    <w:rsid w:val="00304BE4"/>
    <w:rsid w:val="00304C91"/>
    <w:rsid w:val="003056F0"/>
    <w:rsid w:val="00305DB5"/>
    <w:rsid w:val="003060B2"/>
    <w:rsid w:val="003075D5"/>
    <w:rsid w:val="003104D5"/>
    <w:rsid w:val="003106B0"/>
    <w:rsid w:val="00310AAC"/>
    <w:rsid w:val="00310CEA"/>
    <w:rsid w:val="00311237"/>
    <w:rsid w:val="00311655"/>
    <w:rsid w:val="00313DB8"/>
    <w:rsid w:val="00314088"/>
    <w:rsid w:val="00314962"/>
    <w:rsid w:val="00314E5C"/>
    <w:rsid w:val="003158B6"/>
    <w:rsid w:val="00316153"/>
    <w:rsid w:val="003164E7"/>
    <w:rsid w:val="003167EB"/>
    <w:rsid w:val="003168BB"/>
    <w:rsid w:val="00316ABA"/>
    <w:rsid w:val="00316DA5"/>
    <w:rsid w:val="00316E50"/>
    <w:rsid w:val="0031780F"/>
    <w:rsid w:val="00320120"/>
    <w:rsid w:val="0032032E"/>
    <w:rsid w:val="00320840"/>
    <w:rsid w:val="003211B9"/>
    <w:rsid w:val="00321B7E"/>
    <w:rsid w:val="0032205B"/>
    <w:rsid w:val="00322080"/>
    <w:rsid w:val="003226B0"/>
    <w:rsid w:val="00322CB5"/>
    <w:rsid w:val="00323E21"/>
    <w:rsid w:val="00324458"/>
    <w:rsid w:val="0032487E"/>
    <w:rsid w:val="003248D8"/>
    <w:rsid w:val="00325933"/>
    <w:rsid w:val="00325F3C"/>
    <w:rsid w:val="00326269"/>
    <w:rsid w:val="003262C3"/>
    <w:rsid w:val="00327C9C"/>
    <w:rsid w:val="00327CEE"/>
    <w:rsid w:val="003307D1"/>
    <w:rsid w:val="0033340B"/>
    <w:rsid w:val="0033495A"/>
    <w:rsid w:val="00334F9D"/>
    <w:rsid w:val="00335203"/>
    <w:rsid w:val="00335FB8"/>
    <w:rsid w:val="00336FBD"/>
    <w:rsid w:val="00337455"/>
    <w:rsid w:val="003374D6"/>
    <w:rsid w:val="00337592"/>
    <w:rsid w:val="0033765C"/>
    <w:rsid w:val="0034017F"/>
    <w:rsid w:val="0034086B"/>
    <w:rsid w:val="00340A64"/>
    <w:rsid w:val="00341311"/>
    <w:rsid w:val="0034175B"/>
    <w:rsid w:val="00341D52"/>
    <w:rsid w:val="00341DB6"/>
    <w:rsid w:val="00342ACA"/>
    <w:rsid w:val="00342E5D"/>
    <w:rsid w:val="003431E1"/>
    <w:rsid w:val="00343C4D"/>
    <w:rsid w:val="003442E1"/>
    <w:rsid w:val="00344DBB"/>
    <w:rsid w:val="00344DEE"/>
    <w:rsid w:val="00345E12"/>
    <w:rsid w:val="0034678A"/>
    <w:rsid w:val="00346E53"/>
    <w:rsid w:val="00346F33"/>
    <w:rsid w:val="00347505"/>
    <w:rsid w:val="00347D6F"/>
    <w:rsid w:val="00350C62"/>
    <w:rsid w:val="00350F88"/>
    <w:rsid w:val="00351974"/>
    <w:rsid w:val="003526F1"/>
    <w:rsid w:val="003530BB"/>
    <w:rsid w:val="00353481"/>
    <w:rsid w:val="003540D4"/>
    <w:rsid w:val="003543BC"/>
    <w:rsid w:val="00354611"/>
    <w:rsid w:val="00356226"/>
    <w:rsid w:val="00356C03"/>
    <w:rsid w:val="00356CD1"/>
    <w:rsid w:val="0036099A"/>
    <w:rsid w:val="003609D8"/>
    <w:rsid w:val="00360DC5"/>
    <w:rsid w:val="003611A5"/>
    <w:rsid w:val="003620C1"/>
    <w:rsid w:val="00362546"/>
    <w:rsid w:val="00362A49"/>
    <w:rsid w:val="00362E16"/>
    <w:rsid w:val="003633F2"/>
    <w:rsid w:val="00363D91"/>
    <w:rsid w:val="00364512"/>
    <w:rsid w:val="003645B2"/>
    <w:rsid w:val="00365714"/>
    <w:rsid w:val="00365FDC"/>
    <w:rsid w:val="00366530"/>
    <w:rsid w:val="00366B0F"/>
    <w:rsid w:val="00367C60"/>
    <w:rsid w:val="00367FB0"/>
    <w:rsid w:val="0037033D"/>
    <w:rsid w:val="00371C4C"/>
    <w:rsid w:val="003728B6"/>
    <w:rsid w:val="00372C8A"/>
    <w:rsid w:val="003744E2"/>
    <w:rsid w:val="00375692"/>
    <w:rsid w:val="00376904"/>
    <w:rsid w:val="00376FFE"/>
    <w:rsid w:val="003771F3"/>
    <w:rsid w:val="00377244"/>
    <w:rsid w:val="00377472"/>
    <w:rsid w:val="00377579"/>
    <w:rsid w:val="0038052B"/>
    <w:rsid w:val="003805A0"/>
    <w:rsid w:val="003808F5"/>
    <w:rsid w:val="00380AA1"/>
    <w:rsid w:val="003812A5"/>
    <w:rsid w:val="00381DAE"/>
    <w:rsid w:val="003825AD"/>
    <w:rsid w:val="00383112"/>
    <w:rsid w:val="00383141"/>
    <w:rsid w:val="003835F2"/>
    <w:rsid w:val="00383850"/>
    <w:rsid w:val="00383AFA"/>
    <w:rsid w:val="003842C9"/>
    <w:rsid w:val="00384832"/>
    <w:rsid w:val="003853D9"/>
    <w:rsid w:val="00385DDB"/>
    <w:rsid w:val="00386096"/>
    <w:rsid w:val="0038673B"/>
    <w:rsid w:val="00386AC0"/>
    <w:rsid w:val="00386D5B"/>
    <w:rsid w:val="003875C6"/>
    <w:rsid w:val="00387E1F"/>
    <w:rsid w:val="0039087C"/>
    <w:rsid w:val="00391F21"/>
    <w:rsid w:val="003921F2"/>
    <w:rsid w:val="003932FD"/>
    <w:rsid w:val="00393A9B"/>
    <w:rsid w:val="00394023"/>
    <w:rsid w:val="0039417F"/>
    <w:rsid w:val="003945FF"/>
    <w:rsid w:val="00394676"/>
    <w:rsid w:val="0039529A"/>
    <w:rsid w:val="00395B67"/>
    <w:rsid w:val="0039691C"/>
    <w:rsid w:val="00396F5C"/>
    <w:rsid w:val="003A0529"/>
    <w:rsid w:val="003A1DA3"/>
    <w:rsid w:val="003A27A6"/>
    <w:rsid w:val="003A2A15"/>
    <w:rsid w:val="003A2C02"/>
    <w:rsid w:val="003A35CA"/>
    <w:rsid w:val="003A3AA8"/>
    <w:rsid w:val="003A3C33"/>
    <w:rsid w:val="003A513A"/>
    <w:rsid w:val="003A573D"/>
    <w:rsid w:val="003A5ED6"/>
    <w:rsid w:val="003A7EEE"/>
    <w:rsid w:val="003B05C6"/>
    <w:rsid w:val="003B0F8C"/>
    <w:rsid w:val="003B115B"/>
    <w:rsid w:val="003B17B7"/>
    <w:rsid w:val="003B1DCB"/>
    <w:rsid w:val="003B1F63"/>
    <w:rsid w:val="003B209C"/>
    <w:rsid w:val="003B2675"/>
    <w:rsid w:val="003B288E"/>
    <w:rsid w:val="003B3012"/>
    <w:rsid w:val="003B3112"/>
    <w:rsid w:val="003B3B74"/>
    <w:rsid w:val="003B3F1C"/>
    <w:rsid w:val="003B43F5"/>
    <w:rsid w:val="003B4EB5"/>
    <w:rsid w:val="003B58CA"/>
    <w:rsid w:val="003B6008"/>
    <w:rsid w:val="003B6834"/>
    <w:rsid w:val="003B7003"/>
    <w:rsid w:val="003B735E"/>
    <w:rsid w:val="003B77C4"/>
    <w:rsid w:val="003B7B14"/>
    <w:rsid w:val="003C254A"/>
    <w:rsid w:val="003C2820"/>
    <w:rsid w:val="003C31F5"/>
    <w:rsid w:val="003C3B74"/>
    <w:rsid w:val="003C3D4F"/>
    <w:rsid w:val="003C6480"/>
    <w:rsid w:val="003C6C2A"/>
    <w:rsid w:val="003C773E"/>
    <w:rsid w:val="003D013C"/>
    <w:rsid w:val="003D1A24"/>
    <w:rsid w:val="003D2AC0"/>
    <w:rsid w:val="003D3B1D"/>
    <w:rsid w:val="003D504E"/>
    <w:rsid w:val="003D63C6"/>
    <w:rsid w:val="003D66A9"/>
    <w:rsid w:val="003D6B04"/>
    <w:rsid w:val="003D7366"/>
    <w:rsid w:val="003D7968"/>
    <w:rsid w:val="003D7ABD"/>
    <w:rsid w:val="003D7E58"/>
    <w:rsid w:val="003E0993"/>
    <w:rsid w:val="003E121B"/>
    <w:rsid w:val="003E1CF3"/>
    <w:rsid w:val="003E288C"/>
    <w:rsid w:val="003E31C4"/>
    <w:rsid w:val="003E3592"/>
    <w:rsid w:val="003E3C5F"/>
    <w:rsid w:val="003E3D17"/>
    <w:rsid w:val="003E4852"/>
    <w:rsid w:val="003E4E2F"/>
    <w:rsid w:val="003E5C16"/>
    <w:rsid w:val="003E5ED6"/>
    <w:rsid w:val="003E7015"/>
    <w:rsid w:val="003F1FE3"/>
    <w:rsid w:val="003F2ACD"/>
    <w:rsid w:val="003F32F8"/>
    <w:rsid w:val="003F37A8"/>
    <w:rsid w:val="003F445E"/>
    <w:rsid w:val="003F46FE"/>
    <w:rsid w:val="003F4B06"/>
    <w:rsid w:val="003F4C7F"/>
    <w:rsid w:val="003F4E17"/>
    <w:rsid w:val="003F55CF"/>
    <w:rsid w:val="003F5882"/>
    <w:rsid w:val="003F6232"/>
    <w:rsid w:val="003F637F"/>
    <w:rsid w:val="003F66EE"/>
    <w:rsid w:val="003F703B"/>
    <w:rsid w:val="003F7046"/>
    <w:rsid w:val="003F792A"/>
    <w:rsid w:val="003F7D23"/>
    <w:rsid w:val="00400C9F"/>
    <w:rsid w:val="004013E0"/>
    <w:rsid w:val="004016F1"/>
    <w:rsid w:val="00401AF5"/>
    <w:rsid w:val="00402774"/>
    <w:rsid w:val="004029D9"/>
    <w:rsid w:val="00402E4A"/>
    <w:rsid w:val="00403259"/>
    <w:rsid w:val="00403317"/>
    <w:rsid w:val="00406B95"/>
    <w:rsid w:val="00410203"/>
    <w:rsid w:val="00410B46"/>
    <w:rsid w:val="00410BAA"/>
    <w:rsid w:val="0041167B"/>
    <w:rsid w:val="00412690"/>
    <w:rsid w:val="00412913"/>
    <w:rsid w:val="00412D62"/>
    <w:rsid w:val="00412F0C"/>
    <w:rsid w:val="00412F65"/>
    <w:rsid w:val="00413A1E"/>
    <w:rsid w:val="00413E8B"/>
    <w:rsid w:val="004142C1"/>
    <w:rsid w:val="004143B4"/>
    <w:rsid w:val="00414567"/>
    <w:rsid w:val="0041489A"/>
    <w:rsid w:val="00414B40"/>
    <w:rsid w:val="00414C09"/>
    <w:rsid w:val="00415625"/>
    <w:rsid w:val="004162D6"/>
    <w:rsid w:val="004166BE"/>
    <w:rsid w:val="004177D1"/>
    <w:rsid w:val="00417B71"/>
    <w:rsid w:val="00417B94"/>
    <w:rsid w:val="00421320"/>
    <w:rsid w:val="00421B83"/>
    <w:rsid w:val="00421BF7"/>
    <w:rsid w:val="00421FEC"/>
    <w:rsid w:val="00421FFF"/>
    <w:rsid w:val="00422173"/>
    <w:rsid w:val="00422182"/>
    <w:rsid w:val="0042253C"/>
    <w:rsid w:val="00422682"/>
    <w:rsid w:val="00422ABE"/>
    <w:rsid w:val="00423311"/>
    <w:rsid w:val="00424582"/>
    <w:rsid w:val="00424C42"/>
    <w:rsid w:val="0042556D"/>
    <w:rsid w:val="00425964"/>
    <w:rsid w:val="00426186"/>
    <w:rsid w:val="004263D7"/>
    <w:rsid w:val="00426AB7"/>
    <w:rsid w:val="00426BE4"/>
    <w:rsid w:val="004306D0"/>
    <w:rsid w:val="00430C31"/>
    <w:rsid w:val="00430FC1"/>
    <w:rsid w:val="004310E3"/>
    <w:rsid w:val="004311FC"/>
    <w:rsid w:val="00431CC6"/>
    <w:rsid w:val="00432A00"/>
    <w:rsid w:val="00432A84"/>
    <w:rsid w:val="00432FA4"/>
    <w:rsid w:val="00433484"/>
    <w:rsid w:val="00433633"/>
    <w:rsid w:val="004337FB"/>
    <w:rsid w:val="004348EA"/>
    <w:rsid w:val="00435575"/>
    <w:rsid w:val="00435711"/>
    <w:rsid w:val="00437558"/>
    <w:rsid w:val="004402F2"/>
    <w:rsid w:val="004415C1"/>
    <w:rsid w:val="004416A7"/>
    <w:rsid w:val="004427AD"/>
    <w:rsid w:val="0044361B"/>
    <w:rsid w:val="00443BAC"/>
    <w:rsid w:val="00443E7C"/>
    <w:rsid w:val="00444140"/>
    <w:rsid w:val="0044462C"/>
    <w:rsid w:val="004446F2"/>
    <w:rsid w:val="00444759"/>
    <w:rsid w:val="0044492E"/>
    <w:rsid w:val="00444E73"/>
    <w:rsid w:val="0044553D"/>
    <w:rsid w:val="0044565D"/>
    <w:rsid w:val="00445ABD"/>
    <w:rsid w:val="00445B1C"/>
    <w:rsid w:val="00445D7A"/>
    <w:rsid w:val="00446033"/>
    <w:rsid w:val="004465D8"/>
    <w:rsid w:val="00446609"/>
    <w:rsid w:val="004505C9"/>
    <w:rsid w:val="004509BB"/>
    <w:rsid w:val="004511AE"/>
    <w:rsid w:val="00451403"/>
    <w:rsid w:val="00451DC7"/>
    <w:rsid w:val="00451EB2"/>
    <w:rsid w:val="00452155"/>
    <w:rsid w:val="004526BD"/>
    <w:rsid w:val="00452B40"/>
    <w:rsid w:val="00453217"/>
    <w:rsid w:val="00453EE6"/>
    <w:rsid w:val="00453F71"/>
    <w:rsid w:val="00453FA5"/>
    <w:rsid w:val="004546AE"/>
    <w:rsid w:val="004547BB"/>
    <w:rsid w:val="00454A1A"/>
    <w:rsid w:val="00454EF4"/>
    <w:rsid w:val="00455130"/>
    <w:rsid w:val="0045580B"/>
    <w:rsid w:val="00455A33"/>
    <w:rsid w:val="00455B33"/>
    <w:rsid w:val="00456132"/>
    <w:rsid w:val="004561BA"/>
    <w:rsid w:val="00457001"/>
    <w:rsid w:val="00457147"/>
    <w:rsid w:val="0046040C"/>
    <w:rsid w:val="00460439"/>
    <w:rsid w:val="0046077C"/>
    <w:rsid w:val="00460932"/>
    <w:rsid w:val="00460B07"/>
    <w:rsid w:val="00460C76"/>
    <w:rsid w:val="00461350"/>
    <w:rsid w:val="0046157A"/>
    <w:rsid w:val="00461800"/>
    <w:rsid w:val="0046248A"/>
    <w:rsid w:val="00462BDA"/>
    <w:rsid w:val="00462C50"/>
    <w:rsid w:val="00462D38"/>
    <w:rsid w:val="004638CA"/>
    <w:rsid w:val="00464781"/>
    <w:rsid w:val="00464B4A"/>
    <w:rsid w:val="00464E1C"/>
    <w:rsid w:val="0046573C"/>
    <w:rsid w:val="004658C3"/>
    <w:rsid w:val="00465EC0"/>
    <w:rsid w:val="00466C14"/>
    <w:rsid w:val="00466C41"/>
    <w:rsid w:val="00466F03"/>
    <w:rsid w:val="00467AEC"/>
    <w:rsid w:val="0047092D"/>
    <w:rsid w:val="00472E68"/>
    <w:rsid w:val="0047437D"/>
    <w:rsid w:val="00474493"/>
    <w:rsid w:val="0047480F"/>
    <w:rsid w:val="0047488A"/>
    <w:rsid w:val="004749F5"/>
    <w:rsid w:val="00474D6D"/>
    <w:rsid w:val="004750FB"/>
    <w:rsid w:val="0047553F"/>
    <w:rsid w:val="00475A6B"/>
    <w:rsid w:val="00475B64"/>
    <w:rsid w:val="00476870"/>
    <w:rsid w:val="00476E20"/>
    <w:rsid w:val="00480319"/>
    <w:rsid w:val="0048098D"/>
    <w:rsid w:val="004815A6"/>
    <w:rsid w:val="00481962"/>
    <w:rsid w:val="0048295D"/>
    <w:rsid w:val="00482F27"/>
    <w:rsid w:val="00483091"/>
    <w:rsid w:val="0048368C"/>
    <w:rsid w:val="00485297"/>
    <w:rsid w:val="0048643E"/>
    <w:rsid w:val="00486DD0"/>
    <w:rsid w:val="0048758F"/>
    <w:rsid w:val="00487C8A"/>
    <w:rsid w:val="004900F5"/>
    <w:rsid w:val="00490649"/>
    <w:rsid w:val="00490D61"/>
    <w:rsid w:val="004914F1"/>
    <w:rsid w:val="004917A8"/>
    <w:rsid w:val="00491DC5"/>
    <w:rsid w:val="00491F10"/>
    <w:rsid w:val="00492630"/>
    <w:rsid w:val="00492793"/>
    <w:rsid w:val="00493550"/>
    <w:rsid w:val="004937AC"/>
    <w:rsid w:val="004938E1"/>
    <w:rsid w:val="00493C0A"/>
    <w:rsid w:val="00493EC6"/>
    <w:rsid w:val="0049476B"/>
    <w:rsid w:val="00494CBD"/>
    <w:rsid w:val="00495438"/>
    <w:rsid w:val="00495D6D"/>
    <w:rsid w:val="00496D40"/>
    <w:rsid w:val="00497653"/>
    <w:rsid w:val="00497BF4"/>
    <w:rsid w:val="004A030A"/>
    <w:rsid w:val="004A1233"/>
    <w:rsid w:val="004A2109"/>
    <w:rsid w:val="004A2493"/>
    <w:rsid w:val="004A2934"/>
    <w:rsid w:val="004A2B7B"/>
    <w:rsid w:val="004A34AA"/>
    <w:rsid w:val="004A405B"/>
    <w:rsid w:val="004A40AE"/>
    <w:rsid w:val="004A4110"/>
    <w:rsid w:val="004A52B5"/>
    <w:rsid w:val="004A540A"/>
    <w:rsid w:val="004A5439"/>
    <w:rsid w:val="004A56BB"/>
    <w:rsid w:val="004A5DDC"/>
    <w:rsid w:val="004A6CDD"/>
    <w:rsid w:val="004A6E4D"/>
    <w:rsid w:val="004B15FA"/>
    <w:rsid w:val="004B16B3"/>
    <w:rsid w:val="004B208C"/>
    <w:rsid w:val="004B2DA6"/>
    <w:rsid w:val="004B2DD7"/>
    <w:rsid w:val="004B3636"/>
    <w:rsid w:val="004B3CEE"/>
    <w:rsid w:val="004B3D07"/>
    <w:rsid w:val="004B405A"/>
    <w:rsid w:val="004B468E"/>
    <w:rsid w:val="004B4CDE"/>
    <w:rsid w:val="004B4D29"/>
    <w:rsid w:val="004B51F4"/>
    <w:rsid w:val="004B57A2"/>
    <w:rsid w:val="004B5DE5"/>
    <w:rsid w:val="004B5E5C"/>
    <w:rsid w:val="004B6364"/>
    <w:rsid w:val="004B6BBC"/>
    <w:rsid w:val="004B7064"/>
    <w:rsid w:val="004B77AB"/>
    <w:rsid w:val="004C19D2"/>
    <w:rsid w:val="004C19EA"/>
    <w:rsid w:val="004C1F5C"/>
    <w:rsid w:val="004C2644"/>
    <w:rsid w:val="004C3F98"/>
    <w:rsid w:val="004C431C"/>
    <w:rsid w:val="004C5A55"/>
    <w:rsid w:val="004C5D2A"/>
    <w:rsid w:val="004C6341"/>
    <w:rsid w:val="004C73F8"/>
    <w:rsid w:val="004C7CCF"/>
    <w:rsid w:val="004D0478"/>
    <w:rsid w:val="004D0877"/>
    <w:rsid w:val="004D0F16"/>
    <w:rsid w:val="004D1A57"/>
    <w:rsid w:val="004D22C6"/>
    <w:rsid w:val="004D25D7"/>
    <w:rsid w:val="004D279C"/>
    <w:rsid w:val="004D2AAC"/>
    <w:rsid w:val="004D3540"/>
    <w:rsid w:val="004D3E9B"/>
    <w:rsid w:val="004D3FE3"/>
    <w:rsid w:val="004D44E5"/>
    <w:rsid w:val="004D4E84"/>
    <w:rsid w:val="004D53E9"/>
    <w:rsid w:val="004D5971"/>
    <w:rsid w:val="004D66F3"/>
    <w:rsid w:val="004D6848"/>
    <w:rsid w:val="004D6C02"/>
    <w:rsid w:val="004D741D"/>
    <w:rsid w:val="004D750F"/>
    <w:rsid w:val="004D7987"/>
    <w:rsid w:val="004E099F"/>
    <w:rsid w:val="004E0FC8"/>
    <w:rsid w:val="004E1337"/>
    <w:rsid w:val="004E144E"/>
    <w:rsid w:val="004E225B"/>
    <w:rsid w:val="004E2678"/>
    <w:rsid w:val="004E276F"/>
    <w:rsid w:val="004E36CC"/>
    <w:rsid w:val="004E3A23"/>
    <w:rsid w:val="004E47E9"/>
    <w:rsid w:val="004E4A33"/>
    <w:rsid w:val="004E528D"/>
    <w:rsid w:val="004E55C3"/>
    <w:rsid w:val="004E572E"/>
    <w:rsid w:val="004E67F3"/>
    <w:rsid w:val="004E6D5E"/>
    <w:rsid w:val="004E71EB"/>
    <w:rsid w:val="004E7573"/>
    <w:rsid w:val="004E76DA"/>
    <w:rsid w:val="004F20EE"/>
    <w:rsid w:val="004F2924"/>
    <w:rsid w:val="004F2B76"/>
    <w:rsid w:val="004F32AE"/>
    <w:rsid w:val="004F5167"/>
    <w:rsid w:val="004F5318"/>
    <w:rsid w:val="004F635F"/>
    <w:rsid w:val="004F6376"/>
    <w:rsid w:val="004F6AC4"/>
    <w:rsid w:val="004F6B21"/>
    <w:rsid w:val="004F6BC5"/>
    <w:rsid w:val="004F7033"/>
    <w:rsid w:val="004F7070"/>
    <w:rsid w:val="004F7E5B"/>
    <w:rsid w:val="005001A0"/>
    <w:rsid w:val="0050046A"/>
    <w:rsid w:val="005008E1"/>
    <w:rsid w:val="00501147"/>
    <w:rsid w:val="00501ECD"/>
    <w:rsid w:val="00502243"/>
    <w:rsid w:val="005024C1"/>
    <w:rsid w:val="00503219"/>
    <w:rsid w:val="00503401"/>
    <w:rsid w:val="005040ED"/>
    <w:rsid w:val="005071CD"/>
    <w:rsid w:val="005079E7"/>
    <w:rsid w:val="00510432"/>
    <w:rsid w:val="005119D7"/>
    <w:rsid w:val="00511BAA"/>
    <w:rsid w:val="00511D27"/>
    <w:rsid w:val="0051292B"/>
    <w:rsid w:val="005132FB"/>
    <w:rsid w:val="005141E2"/>
    <w:rsid w:val="005148DE"/>
    <w:rsid w:val="00514A48"/>
    <w:rsid w:val="00515802"/>
    <w:rsid w:val="00515AF0"/>
    <w:rsid w:val="00515C68"/>
    <w:rsid w:val="0051692B"/>
    <w:rsid w:val="005173A5"/>
    <w:rsid w:val="00517944"/>
    <w:rsid w:val="0052005B"/>
    <w:rsid w:val="005206E7"/>
    <w:rsid w:val="00521FCC"/>
    <w:rsid w:val="00522410"/>
    <w:rsid w:val="00522743"/>
    <w:rsid w:val="00522804"/>
    <w:rsid w:val="00522937"/>
    <w:rsid w:val="00522D02"/>
    <w:rsid w:val="00524374"/>
    <w:rsid w:val="0052452E"/>
    <w:rsid w:val="0052525F"/>
    <w:rsid w:val="00525612"/>
    <w:rsid w:val="00526570"/>
    <w:rsid w:val="005268D7"/>
    <w:rsid w:val="00527561"/>
    <w:rsid w:val="005275FE"/>
    <w:rsid w:val="00527E0D"/>
    <w:rsid w:val="005307E3"/>
    <w:rsid w:val="00531092"/>
    <w:rsid w:val="00531C05"/>
    <w:rsid w:val="00531DAC"/>
    <w:rsid w:val="005325DE"/>
    <w:rsid w:val="00533650"/>
    <w:rsid w:val="00534F2A"/>
    <w:rsid w:val="005356DB"/>
    <w:rsid w:val="00535731"/>
    <w:rsid w:val="00537A6E"/>
    <w:rsid w:val="00540BDA"/>
    <w:rsid w:val="005418F3"/>
    <w:rsid w:val="00541ED0"/>
    <w:rsid w:val="005420DB"/>
    <w:rsid w:val="005420FD"/>
    <w:rsid w:val="00542324"/>
    <w:rsid w:val="00542680"/>
    <w:rsid w:val="00542748"/>
    <w:rsid w:val="00542A7D"/>
    <w:rsid w:val="00543183"/>
    <w:rsid w:val="00543263"/>
    <w:rsid w:val="00543CCD"/>
    <w:rsid w:val="00545C74"/>
    <w:rsid w:val="00546078"/>
    <w:rsid w:val="00546A1F"/>
    <w:rsid w:val="00547CF9"/>
    <w:rsid w:val="00547DF6"/>
    <w:rsid w:val="0055116D"/>
    <w:rsid w:val="005528FB"/>
    <w:rsid w:val="00553B92"/>
    <w:rsid w:val="00553CEA"/>
    <w:rsid w:val="00554BD9"/>
    <w:rsid w:val="00555B31"/>
    <w:rsid w:val="00555EEB"/>
    <w:rsid w:val="00556F35"/>
    <w:rsid w:val="00557180"/>
    <w:rsid w:val="005573CB"/>
    <w:rsid w:val="005574E2"/>
    <w:rsid w:val="00557962"/>
    <w:rsid w:val="00557AF6"/>
    <w:rsid w:val="00560833"/>
    <w:rsid w:val="00560A26"/>
    <w:rsid w:val="00561786"/>
    <w:rsid w:val="00561AEB"/>
    <w:rsid w:val="00561DAE"/>
    <w:rsid w:val="00561E56"/>
    <w:rsid w:val="00562614"/>
    <w:rsid w:val="00562833"/>
    <w:rsid w:val="00562A92"/>
    <w:rsid w:val="00562E68"/>
    <w:rsid w:val="005641D3"/>
    <w:rsid w:val="00564BBB"/>
    <w:rsid w:val="00564EF6"/>
    <w:rsid w:val="00565033"/>
    <w:rsid w:val="005659B3"/>
    <w:rsid w:val="005664E4"/>
    <w:rsid w:val="0056739C"/>
    <w:rsid w:val="005677DB"/>
    <w:rsid w:val="00571220"/>
    <w:rsid w:val="005718A5"/>
    <w:rsid w:val="00571B2B"/>
    <w:rsid w:val="00571E6C"/>
    <w:rsid w:val="005723F9"/>
    <w:rsid w:val="00572ED8"/>
    <w:rsid w:val="00573173"/>
    <w:rsid w:val="00573326"/>
    <w:rsid w:val="00575DAD"/>
    <w:rsid w:val="0057719C"/>
    <w:rsid w:val="00580971"/>
    <w:rsid w:val="00580AA3"/>
    <w:rsid w:val="00580C6B"/>
    <w:rsid w:val="00580E1E"/>
    <w:rsid w:val="005813A2"/>
    <w:rsid w:val="005814C1"/>
    <w:rsid w:val="00581A65"/>
    <w:rsid w:val="00582146"/>
    <w:rsid w:val="005824CC"/>
    <w:rsid w:val="00583DF9"/>
    <w:rsid w:val="00583ED7"/>
    <w:rsid w:val="0058428C"/>
    <w:rsid w:val="00584726"/>
    <w:rsid w:val="005848B8"/>
    <w:rsid w:val="005851B8"/>
    <w:rsid w:val="00585DAC"/>
    <w:rsid w:val="0058620D"/>
    <w:rsid w:val="00586D9D"/>
    <w:rsid w:val="00586DD8"/>
    <w:rsid w:val="00587401"/>
    <w:rsid w:val="00591665"/>
    <w:rsid w:val="00591A25"/>
    <w:rsid w:val="00592572"/>
    <w:rsid w:val="0059274C"/>
    <w:rsid w:val="005933AE"/>
    <w:rsid w:val="00593ABB"/>
    <w:rsid w:val="00593B90"/>
    <w:rsid w:val="0059460F"/>
    <w:rsid w:val="00594667"/>
    <w:rsid w:val="00594BEC"/>
    <w:rsid w:val="005953AC"/>
    <w:rsid w:val="00595FAD"/>
    <w:rsid w:val="00596D21"/>
    <w:rsid w:val="00597394"/>
    <w:rsid w:val="0059745E"/>
    <w:rsid w:val="005A0645"/>
    <w:rsid w:val="005A0C84"/>
    <w:rsid w:val="005A0F38"/>
    <w:rsid w:val="005A17D9"/>
    <w:rsid w:val="005A1EBE"/>
    <w:rsid w:val="005A215B"/>
    <w:rsid w:val="005A2171"/>
    <w:rsid w:val="005A2D47"/>
    <w:rsid w:val="005A3129"/>
    <w:rsid w:val="005A346C"/>
    <w:rsid w:val="005A3CB9"/>
    <w:rsid w:val="005A3D53"/>
    <w:rsid w:val="005A4A71"/>
    <w:rsid w:val="005A4B77"/>
    <w:rsid w:val="005A4D9B"/>
    <w:rsid w:val="005A5203"/>
    <w:rsid w:val="005A58D6"/>
    <w:rsid w:val="005A5BB2"/>
    <w:rsid w:val="005A7945"/>
    <w:rsid w:val="005B151C"/>
    <w:rsid w:val="005B169E"/>
    <w:rsid w:val="005B1B66"/>
    <w:rsid w:val="005B1D52"/>
    <w:rsid w:val="005B265E"/>
    <w:rsid w:val="005B29A6"/>
    <w:rsid w:val="005B3B58"/>
    <w:rsid w:val="005B3FDD"/>
    <w:rsid w:val="005B40D8"/>
    <w:rsid w:val="005B491A"/>
    <w:rsid w:val="005B5B52"/>
    <w:rsid w:val="005B5CC8"/>
    <w:rsid w:val="005B602A"/>
    <w:rsid w:val="005B63E3"/>
    <w:rsid w:val="005B64DA"/>
    <w:rsid w:val="005B683C"/>
    <w:rsid w:val="005B6CF7"/>
    <w:rsid w:val="005B7175"/>
    <w:rsid w:val="005C06A5"/>
    <w:rsid w:val="005C1F4E"/>
    <w:rsid w:val="005C20DF"/>
    <w:rsid w:val="005C3062"/>
    <w:rsid w:val="005C33DF"/>
    <w:rsid w:val="005C35AC"/>
    <w:rsid w:val="005C4182"/>
    <w:rsid w:val="005C44EF"/>
    <w:rsid w:val="005C51D2"/>
    <w:rsid w:val="005C553A"/>
    <w:rsid w:val="005C5D0E"/>
    <w:rsid w:val="005C5DD3"/>
    <w:rsid w:val="005C6D05"/>
    <w:rsid w:val="005D0196"/>
    <w:rsid w:val="005D0368"/>
    <w:rsid w:val="005D3135"/>
    <w:rsid w:val="005D31B5"/>
    <w:rsid w:val="005D3330"/>
    <w:rsid w:val="005D3FC1"/>
    <w:rsid w:val="005D42DF"/>
    <w:rsid w:val="005D482B"/>
    <w:rsid w:val="005D4AA7"/>
    <w:rsid w:val="005D4DCA"/>
    <w:rsid w:val="005D5AC2"/>
    <w:rsid w:val="005D5D58"/>
    <w:rsid w:val="005D61C8"/>
    <w:rsid w:val="005D622D"/>
    <w:rsid w:val="005D6938"/>
    <w:rsid w:val="005D7430"/>
    <w:rsid w:val="005E1693"/>
    <w:rsid w:val="005E1E26"/>
    <w:rsid w:val="005E2D65"/>
    <w:rsid w:val="005E326D"/>
    <w:rsid w:val="005E340A"/>
    <w:rsid w:val="005E3644"/>
    <w:rsid w:val="005E3878"/>
    <w:rsid w:val="005E4536"/>
    <w:rsid w:val="005E4D99"/>
    <w:rsid w:val="005E4F0D"/>
    <w:rsid w:val="005E58B2"/>
    <w:rsid w:val="005E6E08"/>
    <w:rsid w:val="005E739C"/>
    <w:rsid w:val="005F0556"/>
    <w:rsid w:val="005F1227"/>
    <w:rsid w:val="005F198C"/>
    <w:rsid w:val="005F29DA"/>
    <w:rsid w:val="005F42F7"/>
    <w:rsid w:val="005F586E"/>
    <w:rsid w:val="005F592F"/>
    <w:rsid w:val="005F6DD6"/>
    <w:rsid w:val="005F72B9"/>
    <w:rsid w:val="005F7EAF"/>
    <w:rsid w:val="00600961"/>
    <w:rsid w:val="00600979"/>
    <w:rsid w:val="0060135D"/>
    <w:rsid w:val="00601764"/>
    <w:rsid w:val="00601BFE"/>
    <w:rsid w:val="00602E41"/>
    <w:rsid w:val="00603485"/>
    <w:rsid w:val="00604295"/>
    <w:rsid w:val="00604363"/>
    <w:rsid w:val="0060442A"/>
    <w:rsid w:val="00604602"/>
    <w:rsid w:val="00604E11"/>
    <w:rsid w:val="00604E29"/>
    <w:rsid w:val="00605998"/>
    <w:rsid w:val="00605A2C"/>
    <w:rsid w:val="006064C8"/>
    <w:rsid w:val="006068FA"/>
    <w:rsid w:val="006072D7"/>
    <w:rsid w:val="0060768B"/>
    <w:rsid w:val="00607A27"/>
    <w:rsid w:val="00607DF1"/>
    <w:rsid w:val="00611062"/>
    <w:rsid w:val="00611222"/>
    <w:rsid w:val="006123E5"/>
    <w:rsid w:val="00613037"/>
    <w:rsid w:val="006138FC"/>
    <w:rsid w:val="0061432E"/>
    <w:rsid w:val="006143C9"/>
    <w:rsid w:val="00614842"/>
    <w:rsid w:val="00615580"/>
    <w:rsid w:val="006156E2"/>
    <w:rsid w:val="00615996"/>
    <w:rsid w:val="00616288"/>
    <w:rsid w:val="00616307"/>
    <w:rsid w:val="006165AE"/>
    <w:rsid w:val="00617277"/>
    <w:rsid w:val="00617502"/>
    <w:rsid w:val="00620E3D"/>
    <w:rsid w:val="00621075"/>
    <w:rsid w:val="00621D79"/>
    <w:rsid w:val="00621FB1"/>
    <w:rsid w:val="0062280A"/>
    <w:rsid w:val="006233FC"/>
    <w:rsid w:val="0062340B"/>
    <w:rsid w:val="00623597"/>
    <w:rsid w:val="00623818"/>
    <w:rsid w:val="00623A7B"/>
    <w:rsid w:val="0062444F"/>
    <w:rsid w:val="006248FE"/>
    <w:rsid w:val="00625DE7"/>
    <w:rsid w:val="00626258"/>
    <w:rsid w:val="0062736D"/>
    <w:rsid w:val="00627DD3"/>
    <w:rsid w:val="0063110F"/>
    <w:rsid w:val="00631164"/>
    <w:rsid w:val="00631D8F"/>
    <w:rsid w:val="00631DDE"/>
    <w:rsid w:val="0063240A"/>
    <w:rsid w:val="006329A6"/>
    <w:rsid w:val="00632EFE"/>
    <w:rsid w:val="00633064"/>
    <w:rsid w:val="006340B3"/>
    <w:rsid w:val="00635122"/>
    <w:rsid w:val="00635B0C"/>
    <w:rsid w:val="00636696"/>
    <w:rsid w:val="00636C25"/>
    <w:rsid w:val="006412E9"/>
    <w:rsid w:val="0064153B"/>
    <w:rsid w:val="00641D9C"/>
    <w:rsid w:val="00641F47"/>
    <w:rsid w:val="00641FF7"/>
    <w:rsid w:val="006432BE"/>
    <w:rsid w:val="006459D0"/>
    <w:rsid w:val="00646495"/>
    <w:rsid w:val="006467AF"/>
    <w:rsid w:val="006468D0"/>
    <w:rsid w:val="00647387"/>
    <w:rsid w:val="00647EB6"/>
    <w:rsid w:val="00650B45"/>
    <w:rsid w:val="00650DFB"/>
    <w:rsid w:val="00650EE4"/>
    <w:rsid w:val="00650F85"/>
    <w:rsid w:val="006514DC"/>
    <w:rsid w:val="00651712"/>
    <w:rsid w:val="00651D01"/>
    <w:rsid w:val="00652C65"/>
    <w:rsid w:val="00653263"/>
    <w:rsid w:val="00653264"/>
    <w:rsid w:val="0065387A"/>
    <w:rsid w:val="0065414D"/>
    <w:rsid w:val="006547D7"/>
    <w:rsid w:val="006548D0"/>
    <w:rsid w:val="00654AC4"/>
    <w:rsid w:val="00654D8D"/>
    <w:rsid w:val="0065598F"/>
    <w:rsid w:val="00655F98"/>
    <w:rsid w:val="00656879"/>
    <w:rsid w:val="00657668"/>
    <w:rsid w:val="0066056B"/>
    <w:rsid w:val="006607CB"/>
    <w:rsid w:val="00660825"/>
    <w:rsid w:val="00660963"/>
    <w:rsid w:val="00660F3B"/>
    <w:rsid w:val="0066141B"/>
    <w:rsid w:val="00661737"/>
    <w:rsid w:val="006618F0"/>
    <w:rsid w:val="006621C0"/>
    <w:rsid w:val="006645FF"/>
    <w:rsid w:val="00664B1F"/>
    <w:rsid w:val="006651B3"/>
    <w:rsid w:val="0066572D"/>
    <w:rsid w:val="00666503"/>
    <w:rsid w:val="00666AAA"/>
    <w:rsid w:val="00667465"/>
    <w:rsid w:val="006675E7"/>
    <w:rsid w:val="00667776"/>
    <w:rsid w:val="006679AF"/>
    <w:rsid w:val="006719D3"/>
    <w:rsid w:val="006719D5"/>
    <w:rsid w:val="006722D3"/>
    <w:rsid w:val="00672426"/>
    <w:rsid w:val="00673A38"/>
    <w:rsid w:val="0067542D"/>
    <w:rsid w:val="00675ED2"/>
    <w:rsid w:val="006761EE"/>
    <w:rsid w:val="00676B4B"/>
    <w:rsid w:val="00677031"/>
    <w:rsid w:val="006771C0"/>
    <w:rsid w:val="006778A5"/>
    <w:rsid w:val="00677A6E"/>
    <w:rsid w:val="00677C14"/>
    <w:rsid w:val="0068003B"/>
    <w:rsid w:val="00680267"/>
    <w:rsid w:val="006802E2"/>
    <w:rsid w:val="00680D6C"/>
    <w:rsid w:val="00681256"/>
    <w:rsid w:val="006823DD"/>
    <w:rsid w:val="006828B1"/>
    <w:rsid w:val="006835A8"/>
    <w:rsid w:val="006838DD"/>
    <w:rsid w:val="006842BD"/>
    <w:rsid w:val="00685393"/>
    <w:rsid w:val="006853C5"/>
    <w:rsid w:val="0068540D"/>
    <w:rsid w:val="006860A4"/>
    <w:rsid w:val="00686663"/>
    <w:rsid w:val="00687801"/>
    <w:rsid w:val="00687C45"/>
    <w:rsid w:val="00690475"/>
    <w:rsid w:val="00690957"/>
    <w:rsid w:val="00690E8D"/>
    <w:rsid w:val="0069132C"/>
    <w:rsid w:val="00691515"/>
    <w:rsid w:val="00691930"/>
    <w:rsid w:val="00691DFA"/>
    <w:rsid w:val="006925FB"/>
    <w:rsid w:val="00692706"/>
    <w:rsid w:val="006931EA"/>
    <w:rsid w:val="006945DB"/>
    <w:rsid w:val="0069472E"/>
    <w:rsid w:val="006947D5"/>
    <w:rsid w:val="006948CB"/>
    <w:rsid w:val="00695E0E"/>
    <w:rsid w:val="006962AD"/>
    <w:rsid w:val="00696AEB"/>
    <w:rsid w:val="00696F46"/>
    <w:rsid w:val="00697557"/>
    <w:rsid w:val="0069790E"/>
    <w:rsid w:val="006A010C"/>
    <w:rsid w:val="006A03C2"/>
    <w:rsid w:val="006A03F3"/>
    <w:rsid w:val="006A0BB0"/>
    <w:rsid w:val="006A14D7"/>
    <w:rsid w:val="006A1BEC"/>
    <w:rsid w:val="006A2E2F"/>
    <w:rsid w:val="006A3125"/>
    <w:rsid w:val="006A35C0"/>
    <w:rsid w:val="006A3810"/>
    <w:rsid w:val="006A4B01"/>
    <w:rsid w:val="006A69B4"/>
    <w:rsid w:val="006A6FC4"/>
    <w:rsid w:val="006B04F6"/>
    <w:rsid w:val="006B0CCE"/>
    <w:rsid w:val="006B0D9A"/>
    <w:rsid w:val="006B11CF"/>
    <w:rsid w:val="006B1C6A"/>
    <w:rsid w:val="006B236D"/>
    <w:rsid w:val="006B2857"/>
    <w:rsid w:val="006B3FE8"/>
    <w:rsid w:val="006B4DDB"/>
    <w:rsid w:val="006B5208"/>
    <w:rsid w:val="006B58AB"/>
    <w:rsid w:val="006B63F2"/>
    <w:rsid w:val="006B6B7F"/>
    <w:rsid w:val="006B7B1A"/>
    <w:rsid w:val="006B7F6E"/>
    <w:rsid w:val="006C008A"/>
    <w:rsid w:val="006C0858"/>
    <w:rsid w:val="006C1881"/>
    <w:rsid w:val="006C191B"/>
    <w:rsid w:val="006C2191"/>
    <w:rsid w:val="006C2A93"/>
    <w:rsid w:val="006C2F13"/>
    <w:rsid w:val="006C3868"/>
    <w:rsid w:val="006C3D97"/>
    <w:rsid w:val="006C413E"/>
    <w:rsid w:val="006C4641"/>
    <w:rsid w:val="006C5508"/>
    <w:rsid w:val="006C60CA"/>
    <w:rsid w:val="006C6764"/>
    <w:rsid w:val="006C72F3"/>
    <w:rsid w:val="006C7E96"/>
    <w:rsid w:val="006D0185"/>
    <w:rsid w:val="006D04C9"/>
    <w:rsid w:val="006D058E"/>
    <w:rsid w:val="006D09DF"/>
    <w:rsid w:val="006D0C0D"/>
    <w:rsid w:val="006D151E"/>
    <w:rsid w:val="006D201F"/>
    <w:rsid w:val="006D230F"/>
    <w:rsid w:val="006D23A2"/>
    <w:rsid w:val="006D2702"/>
    <w:rsid w:val="006D3642"/>
    <w:rsid w:val="006D4D38"/>
    <w:rsid w:val="006D4E22"/>
    <w:rsid w:val="006D55CB"/>
    <w:rsid w:val="006D59B5"/>
    <w:rsid w:val="006D5FE0"/>
    <w:rsid w:val="006D6803"/>
    <w:rsid w:val="006D6991"/>
    <w:rsid w:val="006D7709"/>
    <w:rsid w:val="006D7EEB"/>
    <w:rsid w:val="006E336E"/>
    <w:rsid w:val="006E353F"/>
    <w:rsid w:val="006E443B"/>
    <w:rsid w:val="006E47BC"/>
    <w:rsid w:val="006E4E79"/>
    <w:rsid w:val="006E5119"/>
    <w:rsid w:val="006E5A93"/>
    <w:rsid w:val="006E6FCC"/>
    <w:rsid w:val="006E770D"/>
    <w:rsid w:val="006F00A4"/>
    <w:rsid w:val="006F1A21"/>
    <w:rsid w:val="006F1C43"/>
    <w:rsid w:val="006F2F90"/>
    <w:rsid w:val="006F313D"/>
    <w:rsid w:val="006F3A3A"/>
    <w:rsid w:val="006F3DDD"/>
    <w:rsid w:val="006F4E10"/>
    <w:rsid w:val="006F5488"/>
    <w:rsid w:val="006F5496"/>
    <w:rsid w:val="006F55AC"/>
    <w:rsid w:val="006F5ED4"/>
    <w:rsid w:val="006F5F12"/>
    <w:rsid w:val="006F6508"/>
    <w:rsid w:val="006F7340"/>
    <w:rsid w:val="006F76C1"/>
    <w:rsid w:val="006F76FC"/>
    <w:rsid w:val="0070007A"/>
    <w:rsid w:val="007010BA"/>
    <w:rsid w:val="00701898"/>
    <w:rsid w:val="00702FC7"/>
    <w:rsid w:val="0070382D"/>
    <w:rsid w:val="00703AAD"/>
    <w:rsid w:val="00704A81"/>
    <w:rsid w:val="00705E26"/>
    <w:rsid w:val="00706023"/>
    <w:rsid w:val="007060A6"/>
    <w:rsid w:val="00706723"/>
    <w:rsid w:val="00706C20"/>
    <w:rsid w:val="007072CE"/>
    <w:rsid w:val="0070773F"/>
    <w:rsid w:val="00707A32"/>
    <w:rsid w:val="00707DD1"/>
    <w:rsid w:val="00707EE5"/>
    <w:rsid w:val="00710336"/>
    <w:rsid w:val="007106A2"/>
    <w:rsid w:val="00710988"/>
    <w:rsid w:val="00710D97"/>
    <w:rsid w:val="00712FD5"/>
    <w:rsid w:val="00713B07"/>
    <w:rsid w:val="00714186"/>
    <w:rsid w:val="00714542"/>
    <w:rsid w:val="0071552D"/>
    <w:rsid w:val="00715AE1"/>
    <w:rsid w:val="00716148"/>
    <w:rsid w:val="00716471"/>
    <w:rsid w:val="00716E0A"/>
    <w:rsid w:val="00717847"/>
    <w:rsid w:val="00717E90"/>
    <w:rsid w:val="007204DC"/>
    <w:rsid w:val="00721660"/>
    <w:rsid w:val="00721936"/>
    <w:rsid w:val="007226E2"/>
    <w:rsid w:val="00722C14"/>
    <w:rsid w:val="007231A7"/>
    <w:rsid w:val="00723812"/>
    <w:rsid w:val="0072381D"/>
    <w:rsid w:val="0072392A"/>
    <w:rsid w:val="007242B8"/>
    <w:rsid w:val="0072448F"/>
    <w:rsid w:val="007253C2"/>
    <w:rsid w:val="00725FEC"/>
    <w:rsid w:val="00726615"/>
    <w:rsid w:val="007301CE"/>
    <w:rsid w:val="00730997"/>
    <w:rsid w:val="00730C44"/>
    <w:rsid w:val="007310E5"/>
    <w:rsid w:val="00731839"/>
    <w:rsid w:val="00732166"/>
    <w:rsid w:val="007324C2"/>
    <w:rsid w:val="00732791"/>
    <w:rsid w:val="00733DC7"/>
    <w:rsid w:val="00734540"/>
    <w:rsid w:val="00734F87"/>
    <w:rsid w:val="00735239"/>
    <w:rsid w:val="007352B8"/>
    <w:rsid w:val="00735480"/>
    <w:rsid w:val="0073596B"/>
    <w:rsid w:val="007360D8"/>
    <w:rsid w:val="00736552"/>
    <w:rsid w:val="00736A3D"/>
    <w:rsid w:val="00736BC3"/>
    <w:rsid w:val="007373DC"/>
    <w:rsid w:val="00737471"/>
    <w:rsid w:val="00740A12"/>
    <w:rsid w:val="00740FCA"/>
    <w:rsid w:val="007414F1"/>
    <w:rsid w:val="00741515"/>
    <w:rsid w:val="00741546"/>
    <w:rsid w:val="007418C3"/>
    <w:rsid w:val="00741A49"/>
    <w:rsid w:val="00741E60"/>
    <w:rsid w:val="0074277A"/>
    <w:rsid w:val="00742A06"/>
    <w:rsid w:val="00742D20"/>
    <w:rsid w:val="007431C3"/>
    <w:rsid w:val="0074398D"/>
    <w:rsid w:val="00743E88"/>
    <w:rsid w:val="007443FC"/>
    <w:rsid w:val="00744963"/>
    <w:rsid w:val="00744A6F"/>
    <w:rsid w:val="00744C09"/>
    <w:rsid w:val="00744ED4"/>
    <w:rsid w:val="0074523E"/>
    <w:rsid w:val="00747738"/>
    <w:rsid w:val="00747D11"/>
    <w:rsid w:val="00750764"/>
    <w:rsid w:val="0075106C"/>
    <w:rsid w:val="007525FC"/>
    <w:rsid w:val="00752A4D"/>
    <w:rsid w:val="0075327A"/>
    <w:rsid w:val="0075370B"/>
    <w:rsid w:val="00753864"/>
    <w:rsid w:val="00754010"/>
    <w:rsid w:val="00755039"/>
    <w:rsid w:val="007563B9"/>
    <w:rsid w:val="00756405"/>
    <w:rsid w:val="00757104"/>
    <w:rsid w:val="0075734C"/>
    <w:rsid w:val="007573BA"/>
    <w:rsid w:val="0076049E"/>
    <w:rsid w:val="007605FE"/>
    <w:rsid w:val="00760973"/>
    <w:rsid w:val="00760AFA"/>
    <w:rsid w:val="00760C0D"/>
    <w:rsid w:val="00761010"/>
    <w:rsid w:val="0076129C"/>
    <w:rsid w:val="00761A9D"/>
    <w:rsid w:val="00761E84"/>
    <w:rsid w:val="00762B77"/>
    <w:rsid w:val="007641CA"/>
    <w:rsid w:val="0076681E"/>
    <w:rsid w:val="00766D23"/>
    <w:rsid w:val="00767150"/>
    <w:rsid w:val="00767451"/>
    <w:rsid w:val="0076752D"/>
    <w:rsid w:val="00767CB7"/>
    <w:rsid w:val="00770483"/>
    <w:rsid w:val="00770E55"/>
    <w:rsid w:val="0077178C"/>
    <w:rsid w:val="0077182A"/>
    <w:rsid w:val="00772A1D"/>
    <w:rsid w:val="00772DCD"/>
    <w:rsid w:val="00772DDF"/>
    <w:rsid w:val="00773445"/>
    <w:rsid w:val="00773B2E"/>
    <w:rsid w:val="00773D9D"/>
    <w:rsid w:val="00774052"/>
    <w:rsid w:val="00774B7D"/>
    <w:rsid w:val="00774E65"/>
    <w:rsid w:val="007753E3"/>
    <w:rsid w:val="00775A45"/>
    <w:rsid w:val="007767F3"/>
    <w:rsid w:val="0077764E"/>
    <w:rsid w:val="00777A3F"/>
    <w:rsid w:val="00780583"/>
    <w:rsid w:val="00780B56"/>
    <w:rsid w:val="00780F05"/>
    <w:rsid w:val="00781BA8"/>
    <w:rsid w:val="00782317"/>
    <w:rsid w:val="0078528C"/>
    <w:rsid w:val="007858DD"/>
    <w:rsid w:val="00785C65"/>
    <w:rsid w:val="007862C5"/>
    <w:rsid w:val="00786419"/>
    <w:rsid w:val="00786552"/>
    <w:rsid w:val="00787086"/>
    <w:rsid w:val="00787653"/>
    <w:rsid w:val="00787F30"/>
    <w:rsid w:val="007915A2"/>
    <w:rsid w:val="00791601"/>
    <w:rsid w:val="00792262"/>
    <w:rsid w:val="00793691"/>
    <w:rsid w:val="00793DF1"/>
    <w:rsid w:val="0079445B"/>
    <w:rsid w:val="0079550B"/>
    <w:rsid w:val="007957E4"/>
    <w:rsid w:val="00795DED"/>
    <w:rsid w:val="00795F8B"/>
    <w:rsid w:val="00796BCB"/>
    <w:rsid w:val="0079715C"/>
    <w:rsid w:val="007A01D4"/>
    <w:rsid w:val="007A1117"/>
    <w:rsid w:val="007A14D6"/>
    <w:rsid w:val="007A18C1"/>
    <w:rsid w:val="007A1AB8"/>
    <w:rsid w:val="007A2671"/>
    <w:rsid w:val="007A2880"/>
    <w:rsid w:val="007A33F2"/>
    <w:rsid w:val="007A3690"/>
    <w:rsid w:val="007A4883"/>
    <w:rsid w:val="007A490B"/>
    <w:rsid w:val="007A4DA4"/>
    <w:rsid w:val="007A5153"/>
    <w:rsid w:val="007A61C0"/>
    <w:rsid w:val="007A651D"/>
    <w:rsid w:val="007A6972"/>
    <w:rsid w:val="007A6A37"/>
    <w:rsid w:val="007A6B17"/>
    <w:rsid w:val="007A72E2"/>
    <w:rsid w:val="007A7BAC"/>
    <w:rsid w:val="007B04C8"/>
    <w:rsid w:val="007B0E83"/>
    <w:rsid w:val="007B179F"/>
    <w:rsid w:val="007B1B5B"/>
    <w:rsid w:val="007B1DA4"/>
    <w:rsid w:val="007B1E56"/>
    <w:rsid w:val="007B2506"/>
    <w:rsid w:val="007B39B9"/>
    <w:rsid w:val="007B4730"/>
    <w:rsid w:val="007B496F"/>
    <w:rsid w:val="007B4CDF"/>
    <w:rsid w:val="007B539E"/>
    <w:rsid w:val="007B5C89"/>
    <w:rsid w:val="007B5CCB"/>
    <w:rsid w:val="007B5F6D"/>
    <w:rsid w:val="007B6782"/>
    <w:rsid w:val="007B70E3"/>
    <w:rsid w:val="007B7173"/>
    <w:rsid w:val="007B745A"/>
    <w:rsid w:val="007B7827"/>
    <w:rsid w:val="007C0371"/>
    <w:rsid w:val="007C08C7"/>
    <w:rsid w:val="007C095E"/>
    <w:rsid w:val="007C18CC"/>
    <w:rsid w:val="007C26A6"/>
    <w:rsid w:val="007C2E54"/>
    <w:rsid w:val="007C3054"/>
    <w:rsid w:val="007C312B"/>
    <w:rsid w:val="007C3584"/>
    <w:rsid w:val="007C3823"/>
    <w:rsid w:val="007C3A9A"/>
    <w:rsid w:val="007C3DB2"/>
    <w:rsid w:val="007C430D"/>
    <w:rsid w:val="007C4FA6"/>
    <w:rsid w:val="007C6634"/>
    <w:rsid w:val="007C7B46"/>
    <w:rsid w:val="007D02BB"/>
    <w:rsid w:val="007D0E01"/>
    <w:rsid w:val="007D0E03"/>
    <w:rsid w:val="007D2864"/>
    <w:rsid w:val="007D2F3D"/>
    <w:rsid w:val="007D36E9"/>
    <w:rsid w:val="007D3907"/>
    <w:rsid w:val="007D3C0C"/>
    <w:rsid w:val="007D42CC"/>
    <w:rsid w:val="007D48BB"/>
    <w:rsid w:val="007D4AF0"/>
    <w:rsid w:val="007D4C06"/>
    <w:rsid w:val="007D4EB9"/>
    <w:rsid w:val="007D52DE"/>
    <w:rsid w:val="007D6BF6"/>
    <w:rsid w:val="007D731E"/>
    <w:rsid w:val="007D7D4B"/>
    <w:rsid w:val="007D7D65"/>
    <w:rsid w:val="007D7DCC"/>
    <w:rsid w:val="007E0432"/>
    <w:rsid w:val="007E1859"/>
    <w:rsid w:val="007E18E6"/>
    <w:rsid w:val="007E2380"/>
    <w:rsid w:val="007E306B"/>
    <w:rsid w:val="007E3310"/>
    <w:rsid w:val="007E39EE"/>
    <w:rsid w:val="007E465B"/>
    <w:rsid w:val="007E47CA"/>
    <w:rsid w:val="007E5128"/>
    <w:rsid w:val="007E51E6"/>
    <w:rsid w:val="007E53BF"/>
    <w:rsid w:val="007E5637"/>
    <w:rsid w:val="007E7919"/>
    <w:rsid w:val="007E7E36"/>
    <w:rsid w:val="007F0037"/>
    <w:rsid w:val="007F0C0F"/>
    <w:rsid w:val="007F0CDA"/>
    <w:rsid w:val="007F136E"/>
    <w:rsid w:val="007F184E"/>
    <w:rsid w:val="007F1ABE"/>
    <w:rsid w:val="007F27F8"/>
    <w:rsid w:val="007F2858"/>
    <w:rsid w:val="007F302C"/>
    <w:rsid w:val="007F3228"/>
    <w:rsid w:val="007F36F8"/>
    <w:rsid w:val="007F4354"/>
    <w:rsid w:val="007F4BD6"/>
    <w:rsid w:val="007F4CF5"/>
    <w:rsid w:val="007F4EE6"/>
    <w:rsid w:val="007F527F"/>
    <w:rsid w:val="007F57D1"/>
    <w:rsid w:val="007F5B3F"/>
    <w:rsid w:val="007F61AF"/>
    <w:rsid w:val="007F62A7"/>
    <w:rsid w:val="007F67AD"/>
    <w:rsid w:val="007F6CD2"/>
    <w:rsid w:val="007F6D8A"/>
    <w:rsid w:val="007F6DAA"/>
    <w:rsid w:val="007F7650"/>
    <w:rsid w:val="007F7730"/>
    <w:rsid w:val="007F7AB5"/>
    <w:rsid w:val="007F7E12"/>
    <w:rsid w:val="008003DC"/>
    <w:rsid w:val="0080175A"/>
    <w:rsid w:val="00801A68"/>
    <w:rsid w:val="00801D60"/>
    <w:rsid w:val="00802707"/>
    <w:rsid w:val="00803079"/>
    <w:rsid w:val="008030BB"/>
    <w:rsid w:val="00803539"/>
    <w:rsid w:val="00803BC4"/>
    <w:rsid w:val="00804242"/>
    <w:rsid w:val="00804246"/>
    <w:rsid w:val="00804B1C"/>
    <w:rsid w:val="00804DBD"/>
    <w:rsid w:val="00805F2B"/>
    <w:rsid w:val="0080600A"/>
    <w:rsid w:val="00807B18"/>
    <w:rsid w:val="00810C5F"/>
    <w:rsid w:val="00810F2B"/>
    <w:rsid w:val="008120F7"/>
    <w:rsid w:val="0081221B"/>
    <w:rsid w:val="0081245A"/>
    <w:rsid w:val="008127A6"/>
    <w:rsid w:val="00814489"/>
    <w:rsid w:val="00815088"/>
    <w:rsid w:val="00815DD6"/>
    <w:rsid w:val="00816347"/>
    <w:rsid w:val="008164E2"/>
    <w:rsid w:val="008168E4"/>
    <w:rsid w:val="008168E6"/>
    <w:rsid w:val="00817A8B"/>
    <w:rsid w:val="00820429"/>
    <w:rsid w:val="0082097E"/>
    <w:rsid w:val="008217C9"/>
    <w:rsid w:val="00821839"/>
    <w:rsid w:val="008218B2"/>
    <w:rsid w:val="00821AB2"/>
    <w:rsid w:val="008224E9"/>
    <w:rsid w:val="008227D2"/>
    <w:rsid w:val="00824107"/>
    <w:rsid w:val="008243CC"/>
    <w:rsid w:val="00824902"/>
    <w:rsid w:val="008250BE"/>
    <w:rsid w:val="008258AB"/>
    <w:rsid w:val="0082691E"/>
    <w:rsid w:val="00826C87"/>
    <w:rsid w:val="00826F73"/>
    <w:rsid w:val="0082761C"/>
    <w:rsid w:val="00827810"/>
    <w:rsid w:val="00827C32"/>
    <w:rsid w:val="00830D07"/>
    <w:rsid w:val="00831872"/>
    <w:rsid w:val="00832B43"/>
    <w:rsid w:val="00832D89"/>
    <w:rsid w:val="008334EA"/>
    <w:rsid w:val="0083379B"/>
    <w:rsid w:val="0083386C"/>
    <w:rsid w:val="0083436A"/>
    <w:rsid w:val="00834E2B"/>
    <w:rsid w:val="00835635"/>
    <w:rsid w:val="008356F1"/>
    <w:rsid w:val="008358D7"/>
    <w:rsid w:val="0083695D"/>
    <w:rsid w:val="00837A06"/>
    <w:rsid w:val="008400E2"/>
    <w:rsid w:val="00840464"/>
    <w:rsid w:val="00840F03"/>
    <w:rsid w:val="0084115E"/>
    <w:rsid w:val="00841467"/>
    <w:rsid w:val="00841627"/>
    <w:rsid w:val="0084291F"/>
    <w:rsid w:val="008435AE"/>
    <w:rsid w:val="00843D00"/>
    <w:rsid w:val="00844364"/>
    <w:rsid w:val="008443D2"/>
    <w:rsid w:val="00844729"/>
    <w:rsid w:val="008454DB"/>
    <w:rsid w:val="00845796"/>
    <w:rsid w:val="008468EB"/>
    <w:rsid w:val="00846997"/>
    <w:rsid w:val="00846C3C"/>
    <w:rsid w:val="0084769C"/>
    <w:rsid w:val="00847896"/>
    <w:rsid w:val="00847DB4"/>
    <w:rsid w:val="00847EFA"/>
    <w:rsid w:val="008501E3"/>
    <w:rsid w:val="00850278"/>
    <w:rsid w:val="00850422"/>
    <w:rsid w:val="008504C0"/>
    <w:rsid w:val="00850E12"/>
    <w:rsid w:val="00851311"/>
    <w:rsid w:val="008518AA"/>
    <w:rsid w:val="00852670"/>
    <w:rsid w:val="00852860"/>
    <w:rsid w:val="00852C1B"/>
    <w:rsid w:val="0085308C"/>
    <w:rsid w:val="00853DE7"/>
    <w:rsid w:val="00853FA9"/>
    <w:rsid w:val="00854184"/>
    <w:rsid w:val="00854324"/>
    <w:rsid w:val="0085496D"/>
    <w:rsid w:val="008552FE"/>
    <w:rsid w:val="00855C53"/>
    <w:rsid w:val="0085651A"/>
    <w:rsid w:val="00856A4D"/>
    <w:rsid w:val="00856A60"/>
    <w:rsid w:val="0085733A"/>
    <w:rsid w:val="00857392"/>
    <w:rsid w:val="0085763B"/>
    <w:rsid w:val="008606FD"/>
    <w:rsid w:val="00860B9B"/>
    <w:rsid w:val="00861065"/>
    <w:rsid w:val="0086150C"/>
    <w:rsid w:val="00862090"/>
    <w:rsid w:val="00862583"/>
    <w:rsid w:val="00862BBE"/>
    <w:rsid w:val="00862DA5"/>
    <w:rsid w:val="0086310B"/>
    <w:rsid w:val="00863854"/>
    <w:rsid w:val="00863952"/>
    <w:rsid w:val="00863CEB"/>
    <w:rsid w:val="00864187"/>
    <w:rsid w:val="0086437A"/>
    <w:rsid w:val="008645B0"/>
    <w:rsid w:val="00864A1F"/>
    <w:rsid w:val="008661D3"/>
    <w:rsid w:val="00867794"/>
    <w:rsid w:val="00870BB7"/>
    <w:rsid w:val="00871691"/>
    <w:rsid w:val="008721BD"/>
    <w:rsid w:val="008737E8"/>
    <w:rsid w:val="0087480A"/>
    <w:rsid w:val="0087486F"/>
    <w:rsid w:val="00874A45"/>
    <w:rsid w:val="00874E76"/>
    <w:rsid w:val="00874F92"/>
    <w:rsid w:val="008756DD"/>
    <w:rsid w:val="008761B6"/>
    <w:rsid w:val="00877039"/>
    <w:rsid w:val="00877136"/>
    <w:rsid w:val="0087739E"/>
    <w:rsid w:val="00877DC8"/>
    <w:rsid w:val="008809D8"/>
    <w:rsid w:val="00881B25"/>
    <w:rsid w:val="008821B5"/>
    <w:rsid w:val="00882E75"/>
    <w:rsid w:val="00883AD3"/>
    <w:rsid w:val="00884CEB"/>
    <w:rsid w:val="00885605"/>
    <w:rsid w:val="008858AA"/>
    <w:rsid w:val="00886077"/>
    <w:rsid w:val="00886DCC"/>
    <w:rsid w:val="00890321"/>
    <w:rsid w:val="00891556"/>
    <w:rsid w:val="00892612"/>
    <w:rsid w:val="00893236"/>
    <w:rsid w:val="00893392"/>
    <w:rsid w:val="0089341C"/>
    <w:rsid w:val="00893D01"/>
    <w:rsid w:val="008A141C"/>
    <w:rsid w:val="008A18B2"/>
    <w:rsid w:val="008A1DEA"/>
    <w:rsid w:val="008A234A"/>
    <w:rsid w:val="008A23CA"/>
    <w:rsid w:val="008A26B0"/>
    <w:rsid w:val="008A2BF0"/>
    <w:rsid w:val="008A3435"/>
    <w:rsid w:val="008A3DF4"/>
    <w:rsid w:val="008A504B"/>
    <w:rsid w:val="008A50E0"/>
    <w:rsid w:val="008A5996"/>
    <w:rsid w:val="008B0937"/>
    <w:rsid w:val="008B0B62"/>
    <w:rsid w:val="008B0C8C"/>
    <w:rsid w:val="008B1060"/>
    <w:rsid w:val="008B199B"/>
    <w:rsid w:val="008B19D7"/>
    <w:rsid w:val="008B363F"/>
    <w:rsid w:val="008B3F52"/>
    <w:rsid w:val="008B4C0C"/>
    <w:rsid w:val="008B5BB5"/>
    <w:rsid w:val="008B62CA"/>
    <w:rsid w:val="008B71B4"/>
    <w:rsid w:val="008B74E4"/>
    <w:rsid w:val="008B78A3"/>
    <w:rsid w:val="008C0835"/>
    <w:rsid w:val="008C2D7E"/>
    <w:rsid w:val="008C3C31"/>
    <w:rsid w:val="008C53FD"/>
    <w:rsid w:val="008C5DDD"/>
    <w:rsid w:val="008C5F2F"/>
    <w:rsid w:val="008C6AA9"/>
    <w:rsid w:val="008C6CA8"/>
    <w:rsid w:val="008C71A0"/>
    <w:rsid w:val="008C74BA"/>
    <w:rsid w:val="008D0D1B"/>
    <w:rsid w:val="008D0D1D"/>
    <w:rsid w:val="008D12CC"/>
    <w:rsid w:val="008D1DD2"/>
    <w:rsid w:val="008D2A60"/>
    <w:rsid w:val="008D3AFB"/>
    <w:rsid w:val="008D3E89"/>
    <w:rsid w:val="008D4A8D"/>
    <w:rsid w:val="008D4AD0"/>
    <w:rsid w:val="008D5CBD"/>
    <w:rsid w:val="008D6D25"/>
    <w:rsid w:val="008E00A9"/>
    <w:rsid w:val="008E0663"/>
    <w:rsid w:val="008E0C00"/>
    <w:rsid w:val="008E0E04"/>
    <w:rsid w:val="008E0E1D"/>
    <w:rsid w:val="008E18D5"/>
    <w:rsid w:val="008E2E49"/>
    <w:rsid w:val="008E39C0"/>
    <w:rsid w:val="008E3B54"/>
    <w:rsid w:val="008E4A77"/>
    <w:rsid w:val="008E60BB"/>
    <w:rsid w:val="008E6318"/>
    <w:rsid w:val="008E6674"/>
    <w:rsid w:val="008E7386"/>
    <w:rsid w:val="008E74A8"/>
    <w:rsid w:val="008E77E0"/>
    <w:rsid w:val="008E7B35"/>
    <w:rsid w:val="008F123B"/>
    <w:rsid w:val="008F12C9"/>
    <w:rsid w:val="008F176C"/>
    <w:rsid w:val="008F214E"/>
    <w:rsid w:val="008F3486"/>
    <w:rsid w:val="008F354A"/>
    <w:rsid w:val="008F3797"/>
    <w:rsid w:val="008F379B"/>
    <w:rsid w:val="008F385C"/>
    <w:rsid w:val="008F3C20"/>
    <w:rsid w:val="008F43BB"/>
    <w:rsid w:val="008F43D8"/>
    <w:rsid w:val="008F47AB"/>
    <w:rsid w:val="008F53DC"/>
    <w:rsid w:val="008F5951"/>
    <w:rsid w:val="008F5E1E"/>
    <w:rsid w:val="008F6382"/>
    <w:rsid w:val="008F64FE"/>
    <w:rsid w:val="008F6D2F"/>
    <w:rsid w:val="008F6E13"/>
    <w:rsid w:val="00900EDB"/>
    <w:rsid w:val="00902A74"/>
    <w:rsid w:val="00902CC2"/>
    <w:rsid w:val="00903D4B"/>
    <w:rsid w:val="009042A2"/>
    <w:rsid w:val="00905B0B"/>
    <w:rsid w:val="00905DD4"/>
    <w:rsid w:val="00906481"/>
    <w:rsid w:val="009064ED"/>
    <w:rsid w:val="00906641"/>
    <w:rsid w:val="00906A01"/>
    <w:rsid w:val="0090779E"/>
    <w:rsid w:val="009077DC"/>
    <w:rsid w:val="00910115"/>
    <w:rsid w:val="00910166"/>
    <w:rsid w:val="009114A2"/>
    <w:rsid w:val="009115B4"/>
    <w:rsid w:val="00911A04"/>
    <w:rsid w:val="00912A15"/>
    <w:rsid w:val="00912CFC"/>
    <w:rsid w:val="0091314D"/>
    <w:rsid w:val="00913782"/>
    <w:rsid w:val="00913D7B"/>
    <w:rsid w:val="0091407B"/>
    <w:rsid w:val="00914132"/>
    <w:rsid w:val="00915313"/>
    <w:rsid w:val="00916487"/>
    <w:rsid w:val="00916C01"/>
    <w:rsid w:val="00916D00"/>
    <w:rsid w:val="009203B9"/>
    <w:rsid w:val="009206B2"/>
    <w:rsid w:val="00921D40"/>
    <w:rsid w:val="009224D0"/>
    <w:rsid w:val="00922F7E"/>
    <w:rsid w:val="00923639"/>
    <w:rsid w:val="00923B17"/>
    <w:rsid w:val="0092416C"/>
    <w:rsid w:val="00924380"/>
    <w:rsid w:val="0092497C"/>
    <w:rsid w:val="009261B4"/>
    <w:rsid w:val="009264DD"/>
    <w:rsid w:val="00926B5E"/>
    <w:rsid w:val="00926D16"/>
    <w:rsid w:val="009273B2"/>
    <w:rsid w:val="0092783E"/>
    <w:rsid w:val="0092798E"/>
    <w:rsid w:val="00927EC2"/>
    <w:rsid w:val="00930329"/>
    <w:rsid w:val="009303A7"/>
    <w:rsid w:val="00930444"/>
    <w:rsid w:val="009310AA"/>
    <w:rsid w:val="00931138"/>
    <w:rsid w:val="00932059"/>
    <w:rsid w:val="0093338F"/>
    <w:rsid w:val="00933872"/>
    <w:rsid w:val="00933FFB"/>
    <w:rsid w:val="00934B21"/>
    <w:rsid w:val="009350D2"/>
    <w:rsid w:val="0093591F"/>
    <w:rsid w:val="00936109"/>
    <w:rsid w:val="00936117"/>
    <w:rsid w:val="00937276"/>
    <w:rsid w:val="00937F10"/>
    <w:rsid w:val="00940E80"/>
    <w:rsid w:val="00941061"/>
    <w:rsid w:val="009414C3"/>
    <w:rsid w:val="009437BE"/>
    <w:rsid w:val="009445C5"/>
    <w:rsid w:val="00944632"/>
    <w:rsid w:val="009446F9"/>
    <w:rsid w:val="00944C8A"/>
    <w:rsid w:val="00945323"/>
    <w:rsid w:val="00945BD1"/>
    <w:rsid w:val="00945F74"/>
    <w:rsid w:val="009469F6"/>
    <w:rsid w:val="00947FE5"/>
    <w:rsid w:val="00950A1A"/>
    <w:rsid w:val="00950D33"/>
    <w:rsid w:val="009513FE"/>
    <w:rsid w:val="00951607"/>
    <w:rsid w:val="00952084"/>
    <w:rsid w:val="0095391F"/>
    <w:rsid w:val="00953C07"/>
    <w:rsid w:val="00954816"/>
    <w:rsid w:val="009549C7"/>
    <w:rsid w:val="00954E99"/>
    <w:rsid w:val="0095569C"/>
    <w:rsid w:val="00955773"/>
    <w:rsid w:val="00956183"/>
    <w:rsid w:val="00956582"/>
    <w:rsid w:val="009566A3"/>
    <w:rsid w:val="00956D81"/>
    <w:rsid w:val="00957DD5"/>
    <w:rsid w:val="00960E2F"/>
    <w:rsid w:val="009626D5"/>
    <w:rsid w:val="009627C3"/>
    <w:rsid w:val="00962975"/>
    <w:rsid w:val="009650CA"/>
    <w:rsid w:val="0096589C"/>
    <w:rsid w:val="00965AAB"/>
    <w:rsid w:val="0096708B"/>
    <w:rsid w:val="00970465"/>
    <w:rsid w:val="00970DBF"/>
    <w:rsid w:val="009710FD"/>
    <w:rsid w:val="0097122B"/>
    <w:rsid w:val="00971292"/>
    <w:rsid w:val="00971F14"/>
    <w:rsid w:val="00972091"/>
    <w:rsid w:val="009720A6"/>
    <w:rsid w:val="00972CA3"/>
    <w:rsid w:val="00972CD0"/>
    <w:rsid w:val="00972E2A"/>
    <w:rsid w:val="009730B5"/>
    <w:rsid w:val="0097330F"/>
    <w:rsid w:val="00974DAC"/>
    <w:rsid w:val="00975641"/>
    <w:rsid w:val="00975AA3"/>
    <w:rsid w:val="00976F11"/>
    <w:rsid w:val="00977D02"/>
    <w:rsid w:val="0098013E"/>
    <w:rsid w:val="00980FA4"/>
    <w:rsid w:val="00981479"/>
    <w:rsid w:val="0098198B"/>
    <w:rsid w:val="00981E82"/>
    <w:rsid w:val="00982AF0"/>
    <w:rsid w:val="0098351D"/>
    <w:rsid w:val="009838A8"/>
    <w:rsid w:val="00984096"/>
    <w:rsid w:val="00984665"/>
    <w:rsid w:val="00985538"/>
    <w:rsid w:val="00985654"/>
    <w:rsid w:val="0098590E"/>
    <w:rsid w:val="00985B52"/>
    <w:rsid w:val="00986AA3"/>
    <w:rsid w:val="0098731D"/>
    <w:rsid w:val="00987D79"/>
    <w:rsid w:val="00990724"/>
    <w:rsid w:val="0099134B"/>
    <w:rsid w:val="00991B83"/>
    <w:rsid w:val="00992B5F"/>
    <w:rsid w:val="00992DB5"/>
    <w:rsid w:val="0099321E"/>
    <w:rsid w:val="0099355C"/>
    <w:rsid w:val="00994171"/>
    <w:rsid w:val="00994E4A"/>
    <w:rsid w:val="00995A5C"/>
    <w:rsid w:val="00996C8C"/>
    <w:rsid w:val="00996D4C"/>
    <w:rsid w:val="009A0A9A"/>
    <w:rsid w:val="009A0B70"/>
    <w:rsid w:val="009A187B"/>
    <w:rsid w:val="009A28E4"/>
    <w:rsid w:val="009A2A93"/>
    <w:rsid w:val="009A4946"/>
    <w:rsid w:val="009A4B76"/>
    <w:rsid w:val="009A762C"/>
    <w:rsid w:val="009B07C2"/>
    <w:rsid w:val="009B18AA"/>
    <w:rsid w:val="009B1AC7"/>
    <w:rsid w:val="009B1C4F"/>
    <w:rsid w:val="009B2363"/>
    <w:rsid w:val="009B267D"/>
    <w:rsid w:val="009B301D"/>
    <w:rsid w:val="009B30B3"/>
    <w:rsid w:val="009B30C3"/>
    <w:rsid w:val="009B3DA8"/>
    <w:rsid w:val="009B49E5"/>
    <w:rsid w:val="009B4B53"/>
    <w:rsid w:val="009B57B8"/>
    <w:rsid w:val="009B6AE4"/>
    <w:rsid w:val="009B7778"/>
    <w:rsid w:val="009B7A29"/>
    <w:rsid w:val="009B7F4B"/>
    <w:rsid w:val="009C0D80"/>
    <w:rsid w:val="009C0DA8"/>
    <w:rsid w:val="009C1E36"/>
    <w:rsid w:val="009C1F96"/>
    <w:rsid w:val="009C2F4E"/>
    <w:rsid w:val="009C3EDC"/>
    <w:rsid w:val="009C54CD"/>
    <w:rsid w:val="009C5FC3"/>
    <w:rsid w:val="009C602A"/>
    <w:rsid w:val="009C6192"/>
    <w:rsid w:val="009C646F"/>
    <w:rsid w:val="009C68F1"/>
    <w:rsid w:val="009C6CE0"/>
    <w:rsid w:val="009D12C3"/>
    <w:rsid w:val="009D2BC7"/>
    <w:rsid w:val="009D2DD7"/>
    <w:rsid w:val="009D3B10"/>
    <w:rsid w:val="009D3D3C"/>
    <w:rsid w:val="009D3DF9"/>
    <w:rsid w:val="009D5799"/>
    <w:rsid w:val="009D58C2"/>
    <w:rsid w:val="009D5F0A"/>
    <w:rsid w:val="009D6791"/>
    <w:rsid w:val="009D67F5"/>
    <w:rsid w:val="009D6D9B"/>
    <w:rsid w:val="009D6E9E"/>
    <w:rsid w:val="009D733E"/>
    <w:rsid w:val="009E1280"/>
    <w:rsid w:val="009E1840"/>
    <w:rsid w:val="009E34CD"/>
    <w:rsid w:val="009E35BC"/>
    <w:rsid w:val="009E37BA"/>
    <w:rsid w:val="009E3A3D"/>
    <w:rsid w:val="009E3EB0"/>
    <w:rsid w:val="009E4ABA"/>
    <w:rsid w:val="009E4F1B"/>
    <w:rsid w:val="009E558E"/>
    <w:rsid w:val="009E5DD4"/>
    <w:rsid w:val="009E5E9C"/>
    <w:rsid w:val="009E6671"/>
    <w:rsid w:val="009E68F0"/>
    <w:rsid w:val="009E7A5D"/>
    <w:rsid w:val="009E7F09"/>
    <w:rsid w:val="009F1A0E"/>
    <w:rsid w:val="009F22B1"/>
    <w:rsid w:val="009F33DC"/>
    <w:rsid w:val="009F33E6"/>
    <w:rsid w:val="009F394E"/>
    <w:rsid w:val="009F4343"/>
    <w:rsid w:val="009F44BE"/>
    <w:rsid w:val="009F459E"/>
    <w:rsid w:val="009F5E6B"/>
    <w:rsid w:val="009F5F4D"/>
    <w:rsid w:val="009F6D04"/>
    <w:rsid w:val="009F6DEE"/>
    <w:rsid w:val="009F7233"/>
    <w:rsid w:val="009F7BE2"/>
    <w:rsid w:val="009F7CB2"/>
    <w:rsid w:val="00A00647"/>
    <w:rsid w:val="00A00D63"/>
    <w:rsid w:val="00A01859"/>
    <w:rsid w:val="00A0296C"/>
    <w:rsid w:val="00A02F52"/>
    <w:rsid w:val="00A0302B"/>
    <w:rsid w:val="00A032D9"/>
    <w:rsid w:val="00A0364D"/>
    <w:rsid w:val="00A041DC"/>
    <w:rsid w:val="00A042F9"/>
    <w:rsid w:val="00A04790"/>
    <w:rsid w:val="00A04883"/>
    <w:rsid w:val="00A04ADD"/>
    <w:rsid w:val="00A04E08"/>
    <w:rsid w:val="00A05460"/>
    <w:rsid w:val="00A056DE"/>
    <w:rsid w:val="00A05CEE"/>
    <w:rsid w:val="00A05DBD"/>
    <w:rsid w:val="00A0617E"/>
    <w:rsid w:val="00A072E1"/>
    <w:rsid w:val="00A07629"/>
    <w:rsid w:val="00A0775B"/>
    <w:rsid w:val="00A0793D"/>
    <w:rsid w:val="00A07994"/>
    <w:rsid w:val="00A07B0D"/>
    <w:rsid w:val="00A10010"/>
    <w:rsid w:val="00A1081D"/>
    <w:rsid w:val="00A10899"/>
    <w:rsid w:val="00A10F73"/>
    <w:rsid w:val="00A11874"/>
    <w:rsid w:val="00A11999"/>
    <w:rsid w:val="00A13139"/>
    <w:rsid w:val="00A131B2"/>
    <w:rsid w:val="00A1373D"/>
    <w:rsid w:val="00A142BF"/>
    <w:rsid w:val="00A154D3"/>
    <w:rsid w:val="00A1585D"/>
    <w:rsid w:val="00A15B9D"/>
    <w:rsid w:val="00A1635D"/>
    <w:rsid w:val="00A20758"/>
    <w:rsid w:val="00A21473"/>
    <w:rsid w:val="00A21639"/>
    <w:rsid w:val="00A21BCC"/>
    <w:rsid w:val="00A2282A"/>
    <w:rsid w:val="00A22C18"/>
    <w:rsid w:val="00A22EE9"/>
    <w:rsid w:val="00A23565"/>
    <w:rsid w:val="00A24295"/>
    <w:rsid w:val="00A243A6"/>
    <w:rsid w:val="00A247AF"/>
    <w:rsid w:val="00A24C45"/>
    <w:rsid w:val="00A252AC"/>
    <w:rsid w:val="00A260C2"/>
    <w:rsid w:val="00A267AF"/>
    <w:rsid w:val="00A26CF6"/>
    <w:rsid w:val="00A26D66"/>
    <w:rsid w:val="00A27967"/>
    <w:rsid w:val="00A3001A"/>
    <w:rsid w:val="00A304FC"/>
    <w:rsid w:val="00A30A89"/>
    <w:rsid w:val="00A30B0D"/>
    <w:rsid w:val="00A30E9C"/>
    <w:rsid w:val="00A3223F"/>
    <w:rsid w:val="00A322E4"/>
    <w:rsid w:val="00A327DB"/>
    <w:rsid w:val="00A32919"/>
    <w:rsid w:val="00A32B94"/>
    <w:rsid w:val="00A33549"/>
    <w:rsid w:val="00A34191"/>
    <w:rsid w:val="00A342BC"/>
    <w:rsid w:val="00A346E4"/>
    <w:rsid w:val="00A349F7"/>
    <w:rsid w:val="00A34D11"/>
    <w:rsid w:val="00A351BB"/>
    <w:rsid w:val="00A3533F"/>
    <w:rsid w:val="00A35693"/>
    <w:rsid w:val="00A35C00"/>
    <w:rsid w:val="00A36DC5"/>
    <w:rsid w:val="00A36DE0"/>
    <w:rsid w:val="00A37268"/>
    <w:rsid w:val="00A372B3"/>
    <w:rsid w:val="00A376E4"/>
    <w:rsid w:val="00A37918"/>
    <w:rsid w:val="00A401F1"/>
    <w:rsid w:val="00A40222"/>
    <w:rsid w:val="00A4064C"/>
    <w:rsid w:val="00A40773"/>
    <w:rsid w:val="00A41045"/>
    <w:rsid w:val="00A42291"/>
    <w:rsid w:val="00A43025"/>
    <w:rsid w:val="00A434E4"/>
    <w:rsid w:val="00A4366A"/>
    <w:rsid w:val="00A437EC"/>
    <w:rsid w:val="00A44E12"/>
    <w:rsid w:val="00A451BB"/>
    <w:rsid w:val="00A4521B"/>
    <w:rsid w:val="00A45440"/>
    <w:rsid w:val="00A454EB"/>
    <w:rsid w:val="00A46709"/>
    <w:rsid w:val="00A46802"/>
    <w:rsid w:val="00A46EEF"/>
    <w:rsid w:val="00A470E0"/>
    <w:rsid w:val="00A47E30"/>
    <w:rsid w:val="00A51619"/>
    <w:rsid w:val="00A51C28"/>
    <w:rsid w:val="00A51DC1"/>
    <w:rsid w:val="00A523E9"/>
    <w:rsid w:val="00A52F03"/>
    <w:rsid w:val="00A5332E"/>
    <w:rsid w:val="00A53AAF"/>
    <w:rsid w:val="00A53AD5"/>
    <w:rsid w:val="00A53ADC"/>
    <w:rsid w:val="00A540B4"/>
    <w:rsid w:val="00A55200"/>
    <w:rsid w:val="00A56209"/>
    <w:rsid w:val="00A5682F"/>
    <w:rsid w:val="00A60392"/>
    <w:rsid w:val="00A604BD"/>
    <w:rsid w:val="00A60821"/>
    <w:rsid w:val="00A63246"/>
    <w:rsid w:val="00A6436C"/>
    <w:rsid w:val="00A650A9"/>
    <w:rsid w:val="00A65470"/>
    <w:rsid w:val="00A65648"/>
    <w:rsid w:val="00A66556"/>
    <w:rsid w:val="00A66964"/>
    <w:rsid w:val="00A70B62"/>
    <w:rsid w:val="00A70DB5"/>
    <w:rsid w:val="00A721AA"/>
    <w:rsid w:val="00A72991"/>
    <w:rsid w:val="00A733BA"/>
    <w:rsid w:val="00A741DE"/>
    <w:rsid w:val="00A74DEA"/>
    <w:rsid w:val="00A75850"/>
    <w:rsid w:val="00A76098"/>
    <w:rsid w:val="00A77027"/>
    <w:rsid w:val="00A77A3A"/>
    <w:rsid w:val="00A77CBB"/>
    <w:rsid w:val="00A8012F"/>
    <w:rsid w:val="00A80AC2"/>
    <w:rsid w:val="00A80F32"/>
    <w:rsid w:val="00A816C7"/>
    <w:rsid w:val="00A8170F"/>
    <w:rsid w:val="00A81887"/>
    <w:rsid w:val="00A81BF6"/>
    <w:rsid w:val="00A822F2"/>
    <w:rsid w:val="00A82EF3"/>
    <w:rsid w:val="00A83314"/>
    <w:rsid w:val="00A83E6A"/>
    <w:rsid w:val="00A8454B"/>
    <w:rsid w:val="00A8458A"/>
    <w:rsid w:val="00A85016"/>
    <w:rsid w:val="00A85786"/>
    <w:rsid w:val="00A85D39"/>
    <w:rsid w:val="00A85F94"/>
    <w:rsid w:val="00A8620D"/>
    <w:rsid w:val="00A86A27"/>
    <w:rsid w:val="00A907C4"/>
    <w:rsid w:val="00A90D65"/>
    <w:rsid w:val="00A91011"/>
    <w:rsid w:val="00A91068"/>
    <w:rsid w:val="00A914CD"/>
    <w:rsid w:val="00A929E5"/>
    <w:rsid w:val="00A92AD0"/>
    <w:rsid w:val="00A92AEA"/>
    <w:rsid w:val="00A93037"/>
    <w:rsid w:val="00A93230"/>
    <w:rsid w:val="00A933A5"/>
    <w:rsid w:val="00A93E31"/>
    <w:rsid w:val="00A946DB"/>
    <w:rsid w:val="00A94F06"/>
    <w:rsid w:val="00A9545A"/>
    <w:rsid w:val="00A9590D"/>
    <w:rsid w:val="00A95AE6"/>
    <w:rsid w:val="00A9624D"/>
    <w:rsid w:val="00A964E3"/>
    <w:rsid w:val="00A97A49"/>
    <w:rsid w:val="00A97B7A"/>
    <w:rsid w:val="00A97F75"/>
    <w:rsid w:val="00AA07D0"/>
    <w:rsid w:val="00AA09AC"/>
    <w:rsid w:val="00AA0FB5"/>
    <w:rsid w:val="00AA14A1"/>
    <w:rsid w:val="00AA2792"/>
    <w:rsid w:val="00AA2C5D"/>
    <w:rsid w:val="00AA33C0"/>
    <w:rsid w:val="00AA44C7"/>
    <w:rsid w:val="00AA63C9"/>
    <w:rsid w:val="00AA6B10"/>
    <w:rsid w:val="00AA6C02"/>
    <w:rsid w:val="00AB0A2D"/>
    <w:rsid w:val="00AB11FC"/>
    <w:rsid w:val="00AB1C8E"/>
    <w:rsid w:val="00AB2A46"/>
    <w:rsid w:val="00AB2BFB"/>
    <w:rsid w:val="00AB5FFB"/>
    <w:rsid w:val="00AB6418"/>
    <w:rsid w:val="00AB65D9"/>
    <w:rsid w:val="00AB7831"/>
    <w:rsid w:val="00AB7EF9"/>
    <w:rsid w:val="00AC02DB"/>
    <w:rsid w:val="00AC064B"/>
    <w:rsid w:val="00AC08DE"/>
    <w:rsid w:val="00AC0D40"/>
    <w:rsid w:val="00AC0D41"/>
    <w:rsid w:val="00AC0E46"/>
    <w:rsid w:val="00AC0E98"/>
    <w:rsid w:val="00AC3537"/>
    <w:rsid w:val="00AC4072"/>
    <w:rsid w:val="00AC4154"/>
    <w:rsid w:val="00AC435B"/>
    <w:rsid w:val="00AC55AC"/>
    <w:rsid w:val="00AC5783"/>
    <w:rsid w:val="00AC5A1D"/>
    <w:rsid w:val="00AC5E70"/>
    <w:rsid w:val="00AC71D9"/>
    <w:rsid w:val="00AC772D"/>
    <w:rsid w:val="00AC7B2C"/>
    <w:rsid w:val="00AC7EDD"/>
    <w:rsid w:val="00AD09A7"/>
    <w:rsid w:val="00AD0D61"/>
    <w:rsid w:val="00AD1055"/>
    <w:rsid w:val="00AD11B2"/>
    <w:rsid w:val="00AD16B5"/>
    <w:rsid w:val="00AD19E3"/>
    <w:rsid w:val="00AD1C05"/>
    <w:rsid w:val="00AD259F"/>
    <w:rsid w:val="00AD2EC3"/>
    <w:rsid w:val="00AD4003"/>
    <w:rsid w:val="00AD44F2"/>
    <w:rsid w:val="00AD49A4"/>
    <w:rsid w:val="00AD4ABD"/>
    <w:rsid w:val="00AD5973"/>
    <w:rsid w:val="00AD5EB9"/>
    <w:rsid w:val="00AD65FC"/>
    <w:rsid w:val="00AD7ED0"/>
    <w:rsid w:val="00AE0A03"/>
    <w:rsid w:val="00AE0A2F"/>
    <w:rsid w:val="00AE1886"/>
    <w:rsid w:val="00AE1C47"/>
    <w:rsid w:val="00AE2E1C"/>
    <w:rsid w:val="00AE3924"/>
    <w:rsid w:val="00AE3B06"/>
    <w:rsid w:val="00AE3B81"/>
    <w:rsid w:val="00AE3ED1"/>
    <w:rsid w:val="00AE3FF4"/>
    <w:rsid w:val="00AE4300"/>
    <w:rsid w:val="00AE4479"/>
    <w:rsid w:val="00AE4887"/>
    <w:rsid w:val="00AE48A3"/>
    <w:rsid w:val="00AE4933"/>
    <w:rsid w:val="00AE4989"/>
    <w:rsid w:val="00AE5E03"/>
    <w:rsid w:val="00AE6435"/>
    <w:rsid w:val="00AE645F"/>
    <w:rsid w:val="00AE6F3D"/>
    <w:rsid w:val="00AE6F98"/>
    <w:rsid w:val="00AE72D1"/>
    <w:rsid w:val="00AF0C4F"/>
    <w:rsid w:val="00AF1A17"/>
    <w:rsid w:val="00AF207A"/>
    <w:rsid w:val="00AF286B"/>
    <w:rsid w:val="00AF339B"/>
    <w:rsid w:val="00AF38B8"/>
    <w:rsid w:val="00AF44CC"/>
    <w:rsid w:val="00AF4678"/>
    <w:rsid w:val="00AF5F7E"/>
    <w:rsid w:val="00AF6117"/>
    <w:rsid w:val="00AF62F2"/>
    <w:rsid w:val="00AF631D"/>
    <w:rsid w:val="00B005D3"/>
    <w:rsid w:val="00B00C61"/>
    <w:rsid w:val="00B024B3"/>
    <w:rsid w:val="00B025C4"/>
    <w:rsid w:val="00B025F7"/>
    <w:rsid w:val="00B02641"/>
    <w:rsid w:val="00B03347"/>
    <w:rsid w:val="00B045C0"/>
    <w:rsid w:val="00B05F35"/>
    <w:rsid w:val="00B07173"/>
    <w:rsid w:val="00B07D3F"/>
    <w:rsid w:val="00B114FD"/>
    <w:rsid w:val="00B11733"/>
    <w:rsid w:val="00B117DE"/>
    <w:rsid w:val="00B118E7"/>
    <w:rsid w:val="00B119A9"/>
    <w:rsid w:val="00B11A1E"/>
    <w:rsid w:val="00B11EF6"/>
    <w:rsid w:val="00B1217A"/>
    <w:rsid w:val="00B12381"/>
    <w:rsid w:val="00B12401"/>
    <w:rsid w:val="00B12952"/>
    <w:rsid w:val="00B13BF5"/>
    <w:rsid w:val="00B1457F"/>
    <w:rsid w:val="00B14685"/>
    <w:rsid w:val="00B14DA9"/>
    <w:rsid w:val="00B158F8"/>
    <w:rsid w:val="00B1684E"/>
    <w:rsid w:val="00B16B2B"/>
    <w:rsid w:val="00B16C54"/>
    <w:rsid w:val="00B17916"/>
    <w:rsid w:val="00B17F5D"/>
    <w:rsid w:val="00B20140"/>
    <w:rsid w:val="00B205C7"/>
    <w:rsid w:val="00B20C50"/>
    <w:rsid w:val="00B214F2"/>
    <w:rsid w:val="00B215CE"/>
    <w:rsid w:val="00B220DE"/>
    <w:rsid w:val="00B22C63"/>
    <w:rsid w:val="00B22CE7"/>
    <w:rsid w:val="00B22E3E"/>
    <w:rsid w:val="00B22E86"/>
    <w:rsid w:val="00B2311C"/>
    <w:rsid w:val="00B2359F"/>
    <w:rsid w:val="00B24C53"/>
    <w:rsid w:val="00B25276"/>
    <w:rsid w:val="00B25311"/>
    <w:rsid w:val="00B25DC0"/>
    <w:rsid w:val="00B26049"/>
    <w:rsid w:val="00B26266"/>
    <w:rsid w:val="00B27A04"/>
    <w:rsid w:val="00B27DA2"/>
    <w:rsid w:val="00B27E16"/>
    <w:rsid w:val="00B27E90"/>
    <w:rsid w:val="00B30753"/>
    <w:rsid w:val="00B30E99"/>
    <w:rsid w:val="00B3252C"/>
    <w:rsid w:val="00B33D47"/>
    <w:rsid w:val="00B34045"/>
    <w:rsid w:val="00B345A6"/>
    <w:rsid w:val="00B34732"/>
    <w:rsid w:val="00B34EC3"/>
    <w:rsid w:val="00B34ECF"/>
    <w:rsid w:val="00B3593D"/>
    <w:rsid w:val="00B36933"/>
    <w:rsid w:val="00B3757D"/>
    <w:rsid w:val="00B37EB1"/>
    <w:rsid w:val="00B37FDA"/>
    <w:rsid w:val="00B402AC"/>
    <w:rsid w:val="00B40854"/>
    <w:rsid w:val="00B40C60"/>
    <w:rsid w:val="00B40EF9"/>
    <w:rsid w:val="00B4107A"/>
    <w:rsid w:val="00B418BC"/>
    <w:rsid w:val="00B422DD"/>
    <w:rsid w:val="00B425DE"/>
    <w:rsid w:val="00B42723"/>
    <w:rsid w:val="00B42CA4"/>
    <w:rsid w:val="00B43FE7"/>
    <w:rsid w:val="00B443AB"/>
    <w:rsid w:val="00B44E34"/>
    <w:rsid w:val="00B45414"/>
    <w:rsid w:val="00B459D6"/>
    <w:rsid w:val="00B45A1B"/>
    <w:rsid w:val="00B464CD"/>
    <w:rsid w:val="00B46A33"/>
    <w:rsid w:val="00B46A69"/>
    <w:rsid w:val="00B46F3E"/>
    <w:rsid w:val="00B47242"/>
    <w:rsid w:val="00B508DC"/>
    <w:rsid w:val="00B50F23"/>
    <w:rsid w:val="00B51608"/>
    <w:rsid w:val="00B519CB"/>
    <w:rsid w:val="00B51B91"/>
    <w:rsid w:val="00B51FD0"/>
    <w:rsid w:val="00B52272"/>
    <w:rsid w:val="00B522E1"/>
    <w:rsid w:val="00B53EA8"/>
    <w:rsid w:val="00B549B5"/>
    <w:rsid w:val="00B54ED4"/>
    <w:rsid w:val="00B55055"/>
    <w:rsid w:val="00B557AB"/>
    <w:rsid w:val="00B55FC5"/>
    <w:rsid w:val="00B569EB"/>
    <w:rsid w:val="00B56E1F"/>
    <w:rsid w:val="00B57915"/>
    <w:rsid w:val="00B60C89"/>
    <w:rsid w:val="00B60D4A"/>
    <w:rsid w:val="00B60ED4"/>
    <w:rsid w:val="00B61963"/>
    <w:rsid w:val="00B61A4A"/>
    <w:rsid w:val="00B61B2B"/>
    <w:rsid w:val="00B61DA2"/>
    <w:rsid w:val="00B628A1"/>
    <w:rsid w:val="00B631E8"/>
    <w:rsid w:val="00B6350F"/>
    <w:rsid w:val="00B63691"/>
    <w:rsid w:val="00B64710"/>
    <w:rsid w:val="00B64C41"/>
    <w:rsid w:val="00B64EEE"/>
    <w:rsid w:val="00B66370"/>
    <w:rsid w:val="00B66C50"/>
    <w:rsid w:val="00B674B4"/>
    <w:rsid w:val="00B67568"/>
    <w:rsid w:val="00B675D3"/>
    <w:rsid w:val="00B675E2"/>
    <w:rsid w:val="00B67B1E"/>
    <w:rsid w:val="00B7045E"/>
    <w:rsid w:val="00B70475"/>
    <w:rsid w:val="00B70492"/>
    <w:rsid w:val="00B70576"/>
    <w:rsid w:val="00B705CF"/>
    <w:rsid w:val="00B70A3A"/>
    <w:rsid w:val="00B70C40"/>
    <w:rsid w:val="00B716A7"/>
    <w:rsid w:val="00B729E5"/>
    <w:rsid w:val="00B72CDB"/>
    <w:rsid w:val="00B730BD"/>
    <w:rsid w:val="00B73E69"/>
    <w:rsid w:val="00B73EFB"/>
    <w:rsid w:val="00B74109"/>
    <w:rsid w:val="00B74165"/>
    <w:rsid w:val="00B74A86"/>
    <w:rsid w:val="00B74D69"/>
    <w:rsid w:val="00B74F92"/>
    <w:rsid w:val="00B750F8"/>
    <w:rsid w:val="00B753E8"/>
    <w:rsid w:val="00B75E46"/>
    <w:rsid w:val="00B764F0"/>
    <w:rsid w:val="00B766FF"/>
    <w:rsid w:val="00B76F77"/>
    <w:rsid w:val="00B77121"/>
    <w:rsid w:val="00B77381"/>
    <w:rsid w:val="00B77619"/>
    <w:rsid w:val="00B7789B"/>
    <w:rsid w:val="00B77BD5"/>
    <w:rsid w:val="00B77F3E"/>
    <w:rsid w:val="00B80852"/>
    <w:rsid w:val="00B8112B"/>
    <w:rsid w:val="00B81133"/>
    <w:rsid w:val="00B8176E"/>
    <w:rsid w:val="00B822BE"/>
    <w:rsid w:val="00B82524"/>
    <w:rsid w:val="00B829E4"/>
    <w:rsid w:val="00B83C4F"/>
    <w:rsid w:val="00B84D1C"/>
    <w:rsid w:val="00B84D30"/>
    <w:rsid w:val="00B84E7A"/>
    <w:rsid w:val="00B85413"/>
    <w:rsid w:val="00B856D2"/>
    <w:rsid w:val="00B8618A"/>
    <w:rsid w:val="00B86DA7"/>
    <w:rsid w:val="00B8709B"/>
    <w:rsid w:val="00B87F7E"/>
    <w:rsid w:val="00B9318A"/>
    <w:rsid w:val="00B9349A"/>
    <w:rsid w:val="00B949EE"/>
    <w:rsid w:val="00B94CAD"/>
    <w:rsid w:val="00B956FE"/>
    <w:rsid w:val="00B95E8E"/>
    <w:rsid w:val="00B969E7"/>
    <w:rsid w:val="00B96E45"/>
    <w:rsid w:val="00B97107"/>
    <w:rsid w:val="00B97514"/>
    <w:rsid w:val="00BA18E3"/>
    <w:rsid w:val="00BA1EE6"/>
    <w:rsid w:val="00BA314A"/>
    <w:rsid w:val="00BA3E7E"/>
    <w:rsid w:val="00BA4012"/>
    <w:rsid w:val="00BA44B5"/>
    <w:rsid w:val="00BA5736"/>
    <w:rsid w:val="00BA58B4"/>
    <w:rsid w:val="00BA5B19"/>
    <w:rsid w:val="00BA647E"/>
    <w:rsid w:val="00BA6A18"/>
    <w:rsid w:val="00BA7596"/>
    <w:rsid w:val="00BA761A"/>
    <w:rsid w:val="00BA7702"/>
    <w:rsid w:val="00BA79B2"/>
    <w:rsid w:val="00BB001A"/>
    <w:rsid w:val="00BB00DE"/>
    <w:rsid w:val="00BB14DC"/>
    <w:rsid w:val="00BB16FB"/>
    <w:rsid w:val="00BB1761"/>
    <w:rsid w:val="00BB1C07"/>
    <w:rsid w:val="00BB2009"/>
    <w:rsid w:val="00BB20A6"/>
    <w:rsid w:val="00BB20DE"/>
    <w:rsid w:val="00BB25C0"/>
    <w:rsid w:val="00BB2623"/>
    <w:rsid w:val="00BB30B1"/>
    <w:rsid w:val="00BB30DE"/>
    <w:rsid w:val="00BB3887"/>
    <w:rsid w:val="00BB3F6F"/>
    <w:rsid w:val="00BB4031"/>
    <w:rsid w:val="00BB432B"/>
    <w:rsid w:val="00BB4569"/>
    <w:rsid w:val="00BB6B87"/>
    <w:rsid w:val="00BB6C6D"/>
    <w:rsid w:val="00BB7440"/>
    <w:rsid w:val="00BC03EF"/>
    <w:rsid w:val="00BC087D"/>
    <w:rsid w:val="00BC08D5"/>
    <w:rsid w:val="00BC0BFA"/>
    <w:rsid w:val="00BC1864"/>
    <w:rsid w:val="00BC4A71"/>
    <w:rsid w:val="00BC4DC8"/>
    <w:rsid w:val="00BC5140"/>
    <w:rsid w:val="00BC5248"/>
    <w:rsid w:val="00BC5CE6"/>
    <w:rsid w:val="00BC6B4A"/>
    <w:rsid w:val="00BD03EC"/>
    <w:rsid w:val="00BD1330"/>
    <w:rsid w:val="00BD1FE2"/>
    <w:rsid w:val="00BD283F"/>
    <w:rsid w:val="00BD2A97"/>
    <w:rsid w:val="00BD2C81"/>
    <w:rsid w:val="00BD2E84"/>
    <w:rsid w:val="00BD3192"/>
    <w:rsid w:val="00BD40CB"/>
    <w:rsid w:val="00BD480A"/>
    <w:rsid w:val="00BD49F2"/>
    <w:rsid w:val="00BD50B9"/>
    <w:rsid w:val="00BD5217"/>
    <w:rsid w:val="00BD5C38"/>
    <w:rsid w:val="00BD624B"/>
    <w:rsid w:val="00BD6C21"/>
    <w:rsid w:val="00BD7292"/>
    <w:rsid w:val="00BD7F37"/>
    <w:rsid w:val="00BE054C"/>
    <w:rsid w:val="00BE159D"/>
    <w:rsid w:val="00BE173E"/>
    <w:rsid w:val="00BE17C4"/>
    <w:rsid w:val="00BE19FB"/>
    <w:rsid w:val="00BE1BE1"/>
    <w:rsid w:val="00BE20FD"/>
    <w:rsid w:val="00BE2139"/>
    <w:rsid w:val="00BE2617"/>
    <w:rsid w:val="00BE28E0"/>
    <w:rsid w:val="00BE2B1D"/>
    <w:rsid w:val="00BE3B85"/>
    <w:rsid w:val="00BE3C4F"/>
    <w:rsid w:val="00BE3CA9"/>
    <w:rsid w:val="00BE3F1B"/>
    <w:rsid w:val="00BE3FD3"/>
    <w:rsid w:val="00BE5591"/>
    <w:rsid w:val="00BE6143"/>
    <w:rsid w:val="00BE6298"/>
    <w:rsid w:val="00BE7085"/>
    <w:rsid w:val="00BE735D"/>
    <w:rsid w:val="00BF01B4"/>
    <w:rsid w:val="00BF028E"/>
    <w:rsid w:val="00BF144F"/>
    <w:rsid w:val="00BF2146"/>
    <w:rsid w:val="00BF2DF1"/>
    <w:rsid w:val="00BF2F59"/>
    <w:rsid w:val="00BF31C0"/>
    <w:rsid w:val="00BF3511"/>
    <w:rsid w:val="00BF398C"/>
    <w:rsid w:val="00BF495A"/>
    <w:rsid w:val="00BF503B"/>
    <w:rsid w:val="00BF5178"/>
    <w:rsid w:val="00BF5C54"/>
    <w:rsid w:val="00BF5DBA"/>
    <w:rsid w:val="00BF5EDF"/>
    <w:rsid w:val="00BF7799"/>
    <w:rsid w:val="00C00B17"/>
    <w:rsid w:val="00C00BF2"/>
    <w:rsid w:val="00C011EC"/>
    <w:rsid w:val="00C01207"/>
    <w:rsid w:val="00C02DC4"/>
    <w:rsid w:val="00C03E75"/>
    <w:rsid w:val="00C0407D"/>
    <w:rsid w:val="00C0417E"/>
    <w:rsid w:val="00C0434A"/>
    <w:rsid w:val="00C04EEE"/>
    <w:rsid w:val="00C05802"/>
    <w:rsid w:val="00C06FC1"/>
    <w:rsid w:val="00C07001"/>
    <w:rsid w:val="00C07173"/>
    <w:rsid w:val="00C1125C"/>
    <w:rsid w:val="00C12914"/>
    <w:rsid w:val="00C1401F"/>
    <w:rsid w:val="00C143A6"/>
    <w:rsid w:val="00C143E0"/>
    <w:rsid w:val="00C14A84"/>
    <w:rsid w:val="00C1564A"/>
    <w:rsid w:val="00C159AE"/>
    <w:rsid w:val="00C164D1"/>
    <w:rsid w:val="00C16555"/>
    <w:rsid w:val="00C2057D"/>
    <w:rsid w:val="00C21618"/>
    <w:rsid w:val="00C22221"/>
    <w:rsid w:val="00C2240D"/>
    <w:rsid w:val="00C22877"/>
    <w:rsid w:val="00C22990"/>
    <w:rsid w:val="00C232AB"/>
    <w:rsid w:val="00C23389"/>
    <w:rsid w:val="00C23999"/>
    <w:rsid w:val="00C2401C"/>
    <w:rsid w:val="00C2436A"/>
    <w:rsid w:val="00C24563"/>
    <w:rsid w:val="00C256E5"/>
    <w:rsid w:val="00C258D9"/>
    <w:rsid w:val="00C26237"/>
    <w:rsid w:val="00C26318"/>
    <w:rsid w:val="00C266EB"/>
    <w:rsid w:val="00C271A0"/>
    <w:rsid w:val="00C2755D"/>
    <w:rsid w:val="00C27A54"/>
    <w:rsid w:val="00C303FB"/>
    <w:rsid w:val="00C30606"/>
    <w:rsid w:val="00C306BF"/>
    <w:rsid w:val="00C3095A"/>
    <w:rsid w:val="00C3141F"/>
    <w:rsid w:val="00C31588"/>
    <w:rsid w:val="00C32B64"/>
    <w:rsid w:val="00C32CDA"/>
    <w:rsid w:val="00C33D9A"/>
    <w:rsid w:val="00C34B59"/>
    <w:rsid w:val="00C34DBA"/>
    <w:rsid w:val="00C34E35"/>
    <w:rsid w:val="00C351FE"/>
    <w:rsid w:val="00C35B1B"/>
    <w:rsid w:val="00C36A7A"/>
    <w:rsid w:val="00C36E32"/>
    <w:rsid w:val="00C37441"/>
    <w:rsid w:val="00C3798F"/>
    <w:rsid w:val="00C37AA0"/>
    <w:rsid w:val="00C37B3C"/>
    <w:rsid w:val="00C40316"/>
    <w:rsid w:val="00C407B5"/>
    <w:rsid w:val="00C414CF"/>
    <w:rsid w:val="00C4263C"/>
    <w:rsid w:val="00C42724"/>
    <w:rsid w:val="00C42FB8"/>
    <w:rsid w:val="00C4332B"/>
    <w:rsid w:val="00C4390D"/>
    <w:rsid w:val="00C4483F"/>
    <w:rsid w:val="00C46871"/>
    <w:rsid w:val="00C46DCE"/>
    <w:rsid w:val="00C4756A"/>
    <w:rsid w:val="00C50032"/>
    <w:rsid w:val="00C5024E"/>
    <w:rsid w:val="00C5031C"/>
    <w:rsid w:val="00C5042A"/>
    <w:rsid w:val="00C504EA"/>
    <w:rsid w:val="00C50DE3"/>
    <w:rsid w:val="00C50E04"/>
    <w:rsid w:val="00C51070"/>
    <w:rsid w:val="00C513AF"/>
    <w:rsid w:val="00C5186D"/>
    <w:rsid w:val="00C528BC"/>
    <w:rsid w:val="00C52D1F"/>
    <w:rsid w:val="00C534A1"/>
    <w:rsid w:val="00C538AB"/>
    <w:rsid w:val="00C53989"/>
    <w:rsid w:val="00C55C94"/>
    <w:rsid w:val="00C562E2"/>
    <w:rsid w:val="00C566E8"/>
    <w:rsid w:val="00C56DF8"/>
    <w:rsid w:val="00C56E35"/>
    <w:rsid w:val="00C57606"/>
    <w:rsid w:val="00C57AA1"/>
    <w:rsid w:val="00C61803"/>
    <w:rsid w:val="00C61C47"/>
    <w:rsid w:val="00C621EF"/>
    <w:rsid w:val="00C62970"/>
    <w:rsid w:val="00C6354F"/>
    <w:rsid w:val="00C6487E"/>
    <w:rsid w:val="00C64F8C"/>
    <w:rsid w:val="00C656EA"/>
    <w:rsid w:val="00C65723"/>
    <w:rsid w:val="00C65E8B"/>
    <w:rsid w:val="00C66641"/>
    <w:rsid w:val="00C6684F"/>
    <w:rsid w:val="00C66A8D"/>
    <w:rsid w:val="00C671B1"/>
    <w:rsid w:val="00C67D5A"/>
    <w:rsid w:val="00C71024"/>
    <w:rsid w:val="00C719F4"/>
    <w:rsid w:val="00C71C64"/>
    <w:rsid w:val="00C73380"/>
    <w:rsid w:val="00C7451A"/>
    <w:rsid w:val="00C74759"/>
    <w:rsid w:val="00C75009"/>
    <w:rsid w:val="00C759AE"/>
    <w:rsid w:val="00C760BA"/>
    <w:rsid w:val="00C7639E"/>
    <w:rsid w:val="00C7673E"/>
    <w:rsid w:val="00C76C74"/>
    <w:rsid w:val="00C77149"/>
    <w:rsid w:val="00C777E2"/>
    <w:rsid w:val="00C779B6"/>
    <w:rsid w:val="00C8025C"/>
    <w:rsid w:val="00C802C7"/>
    <w:rsid w:val="00C802CA"/>
    <w:rsid w:val="00C8033B"/>
    <w:rsid w:val="00C80662"/>
    <w:rsid w:val="00C80928"/>
    <w:rsid w:val="00C8133A"/>
    <w:rsid w:val="00C81381"/>
    <w:rsid w:val="00C8170C"/>
    <w:rsid w:val="00C82111"/>
    <w:rsid w:val="00C829A4"/>
    <w:rsid w:val="00C82BE6"/>
    <w:rsid w:val="00C82F88"/>
    <w:rsid w:val="00C833C3"/>
    <w:rsid w:val="00C83DE3"/>
    <w:rsid w:val="00C85761"/>
    <w:rsid w:val="00C85903"/>
    <w:rsid w:val="00C86357"/>
    <w:rsid w:val="00C86761"/>
    <w:rsid w:val="00C87364"/>
    <w:rsid w:val="00C9017B"/>
    <w:rsid w:val="00C91E48"/>
    <w:rsid w:val="00C92329"/>
    <w:rsid w:val="00C935FA"/>
    <w:rsid w:val="00C947A6"/>
    <w:rsid w:val="00C95057"/>
    <w:rsid w:val="00C975D4"/>
    <w:rsid w:val="00C97E2A"/>
    <w:rsid w:val="00CA02C7"/>
    <w:rsid w:val="00CA0BB4"/>
    <w:rsid w:val="00CA0E41"/>
    <w:rsid w:val="00CA105B"/>
    <w:rsid w:val="00CA1D98"/>
    <w:rsid w:val="00CA227A"/>
    <w:rsid w:val="00CA33C5"/>
    <w:rsid w:val="00CA3407"/>
    <w:rsid w:val="00CA3C2E"/>
    <w:rsid w:val="00CA4462"/>
    <w:rsid w:val="00CA4A1F"/>
    <w:rsid w:val="00CA4D55"/>
    <w:rsid w:val="00CA50D6"/>
    <w:rsid w:val="00CA5557"/>
    <w:rsid w:val="00CA5E6B"/>
    <w:rsid w:val="00CA6567"/>
    <w:rsid w:val="00CA7491"/>
    <w:rsid w:val="00CB005A"/>
    <w:rsid w:val="00CB2267"/>
    <w:rsid w:val="00CB3ABC"/>
    <w:rsid w:val="00CB3FDC"/>
    <w:rsid w:val="00CB4811"/>
    <w:rsid w:val="00CB4F47"/>
    <w:rsid w:val="00CB55FF"/>
    <w:rsid w:val="00CB5839"/>
    <w:rsid w:val="00CB6472"/>
    <w:rsid w:val="00CB6F4E"/>
    <w:rsid w:val="00CB754F"/>
    <w:rsid w:val="00CB75BB"/>
    <w:rsid w:val="00CB79E0"/>
    <w:rsid w:val="00CC0613"/>
    <w:rsid w:val="00CC0BD8"/>
    <w:rsid w:val="00CC1108"/>
    <w:rsid w:val="00CC1322"/>
    <w:rsid w:val="00CC1622"/>
    <w:rsid w:val="00CC1A6F"/>
    <w:rsid w:val="00CC2FE8"/>
    <w:rsid w:val="00CC3524"/>
    <w:rsid w:val="00CC3D9A"/>
    <w:rsid w:val="00CC4372"/>
    <w:rsid w:val="00CC53EB"/>
    <w:rsid w:val="00CC563E"/>
    <w:rsid w:val="00CC583E"/>
    <w:rsid w:val="00CC58B8"/>
    <w:rsid w:val="00CC6B93"/>
    <w:rsid w:val="00CC6BA0"/>
    <w:rsid w:val="00CC6C2B"/>
    <w:rsid w:val="00CC7440"/>
    <w:rsid w:val="00CC7E4B"/>
    <w:rsid w:val="00CC7E96"/>
    <w:rsid w:val="00CD00FD"/>
    <w:rsid w:val="00CD01C9"/>
    <w:rsid w:val="00CD026B"/>
    <w:rsid w:val="00CD0347"/>
    <w:rsid w:val="00CD0D1B"/>
    <w:rsid w:val="00CD0F9E"/>
    <w:rsid w:val="00CD16D1"/>
    <w:rsid w:val="00CD1DAB"/>
    <w:rsid w:val="00CD2523"/>
    <w:rsid w:val="00CD3F4A"/>
    <w:rsid w:val="00CD44B9"/>
    <w:rsid w:val="00CD4537"/>
    <w:rsid w:val="00CD49B5"/>
    <w:rsid w:val="00CD6153"/>
    <w:rsid w:val="00CD632F"/>
    <w:rsid w:val="00CD68CC"/>
    <w:rsid w:val="00CD6997"/>
    <w:rsid w:val="00CD72DB"/>
    <w:rsid w:val="00CD7FF7"/>
    <w:rsid w:val="00CE0221"/>
    <w:rsid w:val="00CE0A8C"/>
    <w:rsid w:val="00CE1144"/>
    <w:rsid w:val="00CE1AC8"/>
    <w:rsid w:val="00CE2BC8"/>
    <w:rsid w:val="00CE2CE7"/>
    <w:rsid w:val="00CE2F03"/>
    <w:rsid w:val="00CE3717"/>
    <w:rsid w:val="00CE3C33"/>
    <w:rsid w:val="00CE3C95"/>
    <w:rsid w:val="00CE4BA0"/>
    <w:rsid w:val="00CE4EC0"/>
    <w:rsid w:val="00CE63AE"/>
    <w:rsid w:val="00CE6AEF"/>
    <w:rsid w:val="00CF00F7"/>
    <w:rsid w:val="00CF0CB3"/>
    <w:rsid w:val="00CF0E39"/>
    <w:rsid w:val="00CF0E67"/>
    <w:rsid w:val="00CF32DF"/>
    <w:rsid w:val="00CF42A8"/>
    <w:rsid w:val="00CF5557"/>
    <w:rsid w:val="00CF5D94"/>
    <w:rsid w:val="00CF601C"/>
    <w:rsid w:val="00CF6196"/>
    <w:rsid w:val="00CF79E4"/>
    <w:rsid w:val="00CF7E6E"/>
    <w:rsid w:val="00CF7ECD"/>
    <w:rsid w:val="00D00311"/>
    <w:rsid w:val="00D0059A"/>
    <w:rsid w:val="00D010D8"/>
    <w:rsid w:val="00D01215"/>
    <w:rsid w:val="00D01217"/>
    <w:rsid w:val="00D01622"/>
    <w:rsid w:val="00D01A60"/>
    <w:rsid w:val="00D01BFC"/>
    <w:rsid w:val="00D029FD"/>
    <w:rsid w:val="00D0301C"/>
    <w:rsid w:val="00D0411B"/>
    <w:rsid w:val="00D04D7E"/>
    <w:rsid w:val="00D0504F"/>
    <w:rsid w:val="00D052A4"/>
    <w:rsid w:val="00D05C22"/>
    <w:rsid w:val="00D064C4"/>
    <w:rsid w:val="00D10205"/>
    <w:rsid w:val="00D10766"/>
    <w:rsid w:val="00D10B75"/>
    <w:rsid w:val="00D117CF"/>
    <w:rsid w:val="00D11BA2"/>
    <w:rsid w:val="00D11E76"/>
    <w:rsid w:val="00D11EBF"/>
    <w:rsid w:val="00D11F7D"/>
    <w:rsid w:val="00D1207C"/>
    <w:rsid w:val="00D1210B"/>
    <w:rsid w:val="00D12D21"/>
    <w:rsid w:val="00D13E12"/>
    <w:rsid w:val="00D13F15"/>
    <w:rsid w:val="00D15223"/>
    <w:rsid w:val="00D15C7C"/>
    <w:rsid w:val="00D16439"/>
    <w:rsid w:val="00D1671E"/>
    <w:rsid w:val="00D16FC5"/>
    <w:rsid w:val="00D170CC"/>
    <w:rsid w:val="00D1782F"/>
    <w:rsid w:val="00D17B78"/>
    <w:rsid w:val="00D20101"/>
    <w:rsid w:val="00D22146"/>
    <w:rsid w:val="00D228E1"/>
    <w:rsid w:val="00D22B72"/>
    <w:rsid w:val="00D23242"/>
    <w:rsid w:val="00D240D4"/>
    <w:rsid w:val="00D24C2F"/>
    <w:rsid w:val="00D24FC7"/>
    <w:rsid w:val="00D26202"/>
    <w:rsid w:val="00D265A2"/>
    <w:rsid w:val="00D26D4F"/>
    <w:rsid w:val="00D271D6"/>
    <w:rsid w:val="00D3005D"/>
    <w:rsid w:val="00D30D27"/>
    <w:rsid w:val="00D30F54"/>
    <w:rsid w:val="00D326F6"/>
    <w:rsid w:val="00D343B5"/>
    <w:rsid w:val="00D344F1"/>
    <w:rsid w:val="00D345EF"/>
    <w:rsid w:val="00D34CF3"/>
    <w:rsid w:val="00D351AC"/>
    <w:rsid w:val="00D35901"/>
    <w:rsid w:val="00D35D9C"/>
    <w:rsid w:val="00D36EDD"/>
    <w:rsid w:val="00D374F9"/>
    <w:rsid w:val="00D40117"/>
    <w:rsid w:val="00D40CBD"/>
    <w:rsid w:val="00D41596"/>
    <w:rsid w:val="00D41C88"/>
    <w:rsid w:val="00D41F39"/>
    <w:rsid w:val="00D424E8"/>
    <w:rsid w:val="00D42562"/>
    <w:rsid w:val="00D428BA"/>
    <w:rsid w:val="00D4419D"/>
    <w:rsid w:val="00D442CF"/>
    <w:rsid w:val="00D447B6"/>
    <w:rsid w:val="00D44AC4"/>
    <w:rsid w:val="00D44C04"/>
    <w:rsid w:val="00D44C6C"/>
    <w:rsid w:val="00D4548B"/>
    <w:rsid w:val="00D45714"/>
    <w:rsid w:val="00D45E2D"/>
    <w:rsid w:val="00D464E7"/>
    <w:rsid w:val="00D46824"/>
    <w:rsid w:val="00D474B1"/>
    <w:rsid w:val="00D47916"/>
    <w:rsid w:val="00D47E25"/>
    <w:rsid w:val="00D50425"/>
    <w:rsid w:val="00D50915"/>
    <w:rsid w:val="00D50F44"/>
    <w:rsid w:val="00D517E0"/>
    <w:rsid w:val="00D52500"/>
    <w:rsid w:val="00D52D2F"/>
    <w:rsid w:val="00D53099"/>
    <w:rsid w:val="00D53B89"/>
    <w:rsid w:val="00D53C63"/>
    <w:rsid w:val="00D55403"/>
    <w:rsid w:val="00D55AA9"/>
    <w:rsid w:val="00D564CC"/>
    <w:rsid w:val="00D56758"/>
    <w:rsid w:val="00D56FC8"/>
    <w:rsid w:val="00D57385"/>
    <w:rsid w:val="00D5762C"/>
    <w:rsid w:val="00D61CAB"/>
    <w:rsid w:val="00D6284F"/>
    <w:rsid w:val="00D634AC"/>
    <w:rsid w:val="00D639DF"/>
    <w:rsid w:val="00D63DB6"/>
    <w:rsid w:val="00D64E99"/>
    <w:rsid w:val="00D65357"/>
    <w:rsid w:val="00D6600F"/>
    <w:rsid w:val="00D66BF8"/>
    <w:rsid w:val="00D6712B"/>
    <w:rsid w:val="00D712C9"/>
    <w:rsid w:val="00D72724"/>
    <w:rsid w:val="00D72E3D"/>
    <w:rsid w:val="00D759D6"/>
    <w:rsid w:val="00D75BCF"/>
    <w:rsid w:val="00D76353"/>
    <w:rsid w:val="00D765CD"/>
    <w:rsid w:val="00D7752E"/>
    <w:rsid w:val="00D779CD"/>
    <w:rsid w:val="00D80A38"/>
    <w:rsid w:val="00D80EEF"/>
    <w:rsid w:val="00D81FF6"/>
    <w:rsid w:val="00D82555"/>
    <w:rsid w:val="00D82833"/>
    <w:rsid w:val="00D828DF"/>
    <w:rsid w:val="00D82A6B"/>
    <w:rsid w:val="00D833E6"/>
    <w:rsid w:val="00D83AA5"/>
    <w:rsid w:val="00D84767"/>
    <w:rsid w:val="00D84F3D"/>
    <w:rsid w:val="00D85815"/>
    <w:rsid w:val="00D871E3"/>
    <w:rsid w:val="00D872DF"/>
    <w:rsid w:val="00D87B4E"/>
    <w:rsid w:val="00D906D4"/>
    <w:rsid w:val="00D909F1"/>
    <w:rsid w:val="00D910D1"/>
    <w:rsid w:val="00D9144D"/>
    <w:rsid w:val="00D9199A"/>
    <w:rsid w:val="00D924D3"/>
    <w:rsid w:val="00D92C03"/>
    <w:rsid w:val="00D939EE"/>
    <w:rsid w:val="00D93CCE"/>
    <w:rsid w:val="00D93E3E"/>
    <w:rsid w:val="00D94D69"/>
    <w:rsid w:val="00D963CD"/>
    <w:rsid w:val="00D96DD9"/>
    <w:rsid w:val="00D97C47"/>
    <w:rsid w:val="00D97D72"/>
    <w:rsid w:val="00DA0712"/>
    <w:rsid w:val="00DA08A0"/>
    <w:rsid w:val="00DA1B55"/>
    <w:rsid w:val="00DA1BE4"/>
    <w:rsid w:val="00DA1D4F"/>
    <w:rsid w:val="00DA27CD"/>
    <w:rsid w:val="00DA31AF"/>
    <w:rsid w:val="00DA32C2"/>
    <w:rsid w:val="00DA34C6"/>
    <w:rsid w:val="00DA3936"/>
    <w:rsid w:val="00DA3B78"/>
    <w:rsid w:val="00DA3CF1"/>
    <w:rsid w:val="00DA401B"/>
    <w:rsid w:val="00DA4190"/>
    <w:rsid w:val="00DA5505"/>
    <w:rsid w:val="00DA554F"/>
    <w:rsid w:val="00DA5593"/>
    <w:rsid w:val="00DA5EB8"/>
    <w:rsid w:val="00DA5F81"/>
    <w:rsid w:val="00DA62D5"/>
    <w:rsid w:val="00DA6329"/>
    <w:rsid w:val="00DA7344"/>
    <w:rsid w:val="00DA766E"/>
    <w:rsid w:val="00DA79E5"/>
    <w:rsid w:val="00DB0416"/>
    <w:rsid w:val="00DB5A4D"/>
    <w:rsid w:val="00DB5E70"/>
    <w:rsid w:val="00DB6D7F"/>
    <w:rsid w:val="00DB736D"/>
    <w:rsid w:val="00DB763B"/>
    <w:rsid w:val="00DB791C"/>
    <w:rsid w:val="00DB7933"/>
    <w:rsid w:val="00DB7FFE"/>
    <w:rsid w:val="00DC0102"/>
    <w:rsid w:val="00DC074A"/>
    <w:rsid w:val="00DC0C3A"/>
    <w:rsid w:val="00DC1AD9"/>
    <w:rsid w:val="00DC1BF7"/>
    <w:rsid w:val="00DC2680"/>
    <w:rsid w:val="00DC3C89"/>
    <w:rsid w:val="00DC4B49"/>
    <w:rsid w:val="00DC503E"/>
    <w:rsid w:val="00DC56F4"/>
    <w:rsid w:val="00DC5DB9"/>
    <w:rsid w:val="00DC63F3"/>
    <w:rsid w:val="00DC6F67"/>
    <w:rsid w:val="00DC70BB"/>
    <w:rsid w:val="00DC7483"/>
    <w:rsid w:val="00DC7A69"/>
    <w:rsid w:val="00DC7AD0"/>
    <w:rsid w:val="00DC7B1C"/>
    <w:rsid w:val="00DD04D4"/>
    <w:rsid w:val="00DD06A6"/>
    <w:rsid w:val="00DD1B36"/>
    <w:rsid w:val="00DD1C28"/>
    <w:rsid w:val="00DD1DCC"/>
    <w:rsid w:val="00DD29A5"/>
    <w:rsid w:val="00DD3091"/>
    <w:rsid w:val="00DD449A"/>
    <w:rsid w:val="00DD4726"/>
    <w:rsid w:val="00DD6C13"/>
    <w:rsid w:val="00DD6CF2"/>
    <w:rsid w:val="00DD7025"/>
    <w:rsid w:val="00DD7D40"/>
    <w:rsid w:val="00DD7E10"/>
    <w:rsid w:val="00DE0014"/>
    <w:rsid w:val="00DE0069"/>
    <w:rsid w:val="00DE0674"/>
    <w:rsid w:val="00DE09AC"/>
    <w:rsid w:val="00DE0E9B"/>
    <w:rsid w:val="00DE10EF"/>
    <w:rsid w:val="00DE13C7"/>
    <w:rsid w:val="00DE1715"/>
    <w:rsid w:val="00DE1C7B"/>
    <w:rsid w:val="00DE1DE6"/>
    <w:rsid w:val="00DE24F5"/>
    <w:rsid w:val="00DE29E0"/>
    <w:rsid w:val="00DE37E3"/>
    <w:rsid w:val="00DE3AB7"/>
    <w:rsid w:val="00DE4071"/>
    <w:rsid w:val="00DE47F8"/>
    <w:rsid w:val="00DE669A"/>
    <w:rsid w:val="00DE6A17"/>
    <w:rsid w:val="00DE7EF7"/>
    <w:rsid w:val="00DF0745"/>
    <w:rsid w:val="00DF1973"/>
    <w:rsid w:val="00DF3264"/>
    <w:rsid w:val="00DF38D0"/>
    <w:rsid w:val="00DF52C4"/>
    <w:rsid w:val="00DF52E1"/>
    <w:rsid w:val="00DF5767"/>
    <w:rsid w:val="00DF57D5"/>
    <w:rsid w:val="00DF6108"/>
    <w:rsid w:val="00E01C14"/>
    <w:rsid w:val="00E02714"/>
    <w:rsid w:val="00E02A32"/>
    <w:rsid w:val="00E04707"/>
    <w:rsid w:val="00E04838"/>
    <w:rsid w:val="00E0487F"/>
    <w:rsid w:val="00E04AFE"/>
    <w:rsid w:val="00E05651"/>
    <w:rsid w:val="00E061F7"/>
    <w:rsid w:val="00E0639A"/>
    <w:rsid w:val="00E06F13"/>
    <w:rsid w:val="00E1237D"/>
    <w:rsid w:val="00E12410"/>
    <w:rsid w:val="00E12BCF"/>
    <w:rsid w:val="00E12CDB"/>
    <w:rsid w:val="00E12E7C"/>
    <w:rsid w:val="00E130A6"/>
    <w:rsid w:val="00E13A5A"/>
    <w:rsid w:val="00E13D8D"/>
    <w:rsid w:val="00E142A2"/>
    <w:rsid w:val="00E14A7D"/>
    <w:rsid w:val="00E160AB"/>
    <w:rsid w:val="00E16B3C"/>
    <w:rsid w:val="00E16E27"/>
    <w:rsid w:val="00E17E13"/>
    <w:rsid w:val="00E21557"/>
    <w:rsid w:val="00E217BE"/>
    <w:rsid w:val="00E21BD8"/>
    <w:rsid w:val="00E22E29"/>
    <w:rsid w:val="00E2422A"/>
    <w:rsid w:val="00E2440C"/>
    <w:rsid w:val="00E24AA5"/>
    <w:rsid w:val="00E25219"/>
    <w:rsid w:val="00E25D3D"/>
    <w:rsid w:val="00E25F77"/>
    <w:rsid w:val="00E26573"/>
    <w:rsid w:val="00E268DF"/>
    <w:rsid w:val="00E2797D"/>
    <w:rsid w:val="00E303EC"/>
    <w:rsid w:val="00E31B2D"/>
    <w:rsid w:val="00E31CA2"/>
    <w:rsid w:val="00E33C64"/>
    <w:rsid w:val="00E33DF8"/>
    <w:rsid w:val="00E33EF1"/>
    <w:rsid w:val="00E34728"/>
    <w:rsid w:val="00E35872"/>
    <w:rsid w:val="00E3588F"/>
    <w:rsid w:val="00E35B6C"/>
    <w:rsid w:val="00E35F38"/>
    <w:rsid w:val="00E369F0"/>
    <w:rsid w:val="00E36F31"/>
    <w:rsid w:val="00E370AC"/>
    <w:rsid w:val="00E3716A"/>
    <w:rsid w:val="00E3762E"/>
    <w:rsid w:val="00E3771B"/>
    <w:rsid w:val="00E37EF1"/>
    <w:rsid w:val="00E40256"/>
    <w:rsid w:val="00E41B0B"/>
    <w:rsid w:val="00E41DFE"/>
    <w:rsid w:val="00E42303"/>
    <w:rsid w:val="00E42F3F"/>
    <w:rsid w:val="00E43CCF"/>
    <w:rsid w:val="00E43D72"/>
    <w:rsid w:val="00E43DAA"/>
    <w:rsid w:val="00E44110"/>
    <w:rsid w:val="00E4504C"/>
    <w:rsid w:val="00E4510D"/>
    <w:rsid w:val="00E456D9"/>
    <w:rsid w:val="00E458C3"/>
    <w:rsid w:val="00E45ABF"/>
    <w:rsid w:val="00E45DBC"/>
    <w:rsid w:val="00E462E2"/>
    <w:rsid w:val="00E468A1"/>
    <w:rsid w:val="00E46D6D"/>
    <w:rsid w:val="00E47AD7"/>
    <w:rsid w:val="00E5110A"/>
    <w:rsid w:val="00E513F5"/>
    <w:rsid w:val="00E514F9"/>
    <w:rsid w:val="00E52301"/>
    <w:rsid w:val="00E52D2A"/>
    <w:rsid w:val="00E53C89"/>
    <w:rsid w:val="00E54041"/>
    <w:rsid w:val="00E54214"/>
    <w:rsid w:val="00E54BB3"/>
    <w:rsid w:val="00E55E30"/>
    <w:rsid w:val="00E56293"/>
    <w:rsid w:val="00E567C7"/>
    <w:rsid w:val="00E56ACC"/>
    <w:rsid w:val="00E570C3"/>
    <w:rsid w:val="00E5789F"/>
    <w:rsid w:val="00E57CB0"/>
    <w:rsid w:val="00E57D91"/>
    <w:rsid w:val="00E60812"/>
    <w:rsid w:val="00E60E33"/>
    <w:rsid w:val="00E616B6"/>
    <w:rsid w:val="00E61730"/>
    <w:rsid w:val="00E61E61"/>
    <w:rsid w:val="00E623F2"/>
    <w:rsid w:val="00E634A0"/>
    <w:rsid w:val="00E6358F"/>
    <w:rsid w:val="00E63ABD"/>
    <w:rsid w:val="00E64C87"/>
    <w:rsid w:val="00E655F2"/>
    <w:rsid w:val="00E65F31"/>
    <w:rsid w:val="00E67292"/>
    <w:rsid w:val="00E7038F"/>
    <w:rsid w:val="00E7079A"/>
    <w:rsid w:val="00E70B66"/>
    <w:rsid w:val="00E717D7"/>
    <w:rsid w:val="00E7182C"/>
    <w:rsid w:val="00E71B3E"/>
    <w:rsid w:val="00E7257B"/>
    <w:rsid w:val="00E72794"/>
    <w:rsid w:val="00E7328D"/>
    <w:rsid w:val="00E73B9B"/>
    <w:rsid w:val="00E73E1F"/>
    <w:rsid w:val="00E749AD"/>
    <w:rsid w:val="00E74B86"/>
    <w:rsid w:val="00E75296"/>
    <w:rsid w:val="00E76993"/>
    <w:rsid w:val="00E77411"/>
    <w:rsid w:val="00E77740"/>
    <w:rsid w:val="00E77A38"/>
    <w:rsid w:val="00E8065C"/>
    <w:rsid w:val="00E809C0"/>
    <w:rsid w:val="00E81585"/>
    <w:rsid w:val="00E81A78"/>
    <w:rsid w:val="00E822BF"/>
    <w:rsid w:val="00E82889"/>
    <w:rsid w:val="00E83D85"/>
    <w:rsid w:val="00E84A53"/>
    <w:rsid w:val="00E85071"/>
    <w:rsid w:val="00E85571"/>
    <w:rsid w:val="00E86432"/>
    <w:rsid w:val="00E869D2"/>
    <w:rsid w:val="00E8798A"/>
    <w:rsid w:val="00E87A08"/>
    <w:rsid w:val="00E90138"/>
    <w:rsid w:val="00E91986"/>
    <w:rsid w:val="00E91B37"/>
    <w:rsid w:val="00E9257A"/>
    <w:rsid w:val="00E926EB"/>
    <w:rsid w:val="00E93F81"/>
    <w:rsid w:val="00E94419"/>
    <w:rsid w:val="00E949A4"/>
    <w:rsid w:val="00E94CDE"/>
    <w:rsid w:val="00E95165"/>
    <w:rsid w:val="00E9560F"/>
    <w:rsid w:val="00E97858"/>
    <w:rsid w:val="00E97BD3"/>
    <w:rsid w:val="00EA0217"/>
    <w:rsid w:val="00EA067E"/>
    <w:rsid w:val="00EA10C2"/>
    <w:rsid w:val="00EA21C3"/>
    <w:rsid w:val="00EA26CF"/>
    <w:rsid w:val="00EA2C7D"/>
    <w:rsid w:val="00EA319B"/>
    <w:rsid w:val="00EA4107"/>
    <w:rsid w:val="00EA4191"/>
    <w:rsid w:val="00EA442B"/>
    <w:rsid w:val="00EA563A"/>
    <w:rsid w:val="00EA5709"/>
    <w:rsid w:val="00EA6059"/>
    <w:rsid w:val="00EA606D"/>
    <w:rsid w:val="00EA65BE"/>
    <w:rsid w:val="00EA6792"/>
    <w:rsid w:val="00EA7D39"/>
    <w:rsid w:val="00EB0178"/>
    <w:rsid w:val="00EB2A51"/>
    <w:rsid w:val="00EB2A56"/>
    <w:rsid w:val="00EB2DE0"/>
    <w:rsid w:val="00EB468F"/>
    <w:rsid w:val="00EB483F"/>
    <w:rsid w:val="00EB4E1B"/>
    <w:rsid w:val="00EB4F67"/>
    <w:rsid w:val="00EB5F3E"/>
    <w:rsid w:val="00EB66A2"/>
    <w:rsid w:val="00EB6E01"/>
    <w:rsid w:val="00EB6F1B"/>
    <w:rsid w:val="00EC0535"/>
    <w:rsid w:val="00EC0E0E"/>
    <w:rsid w:val="00EC1A62"/>
    <w:rsid w:val="00EC1ACF"/>
    <w:rsid w:val="00EC1B04"/>
    <w:rsid w:val="00EC2873"/>
    <w:rsid w:val="00EC2A08"/>
    <w:rsid w:val="00EC474D"/>
    <w:rsid w:val="00EC4AA6"/>
    <w:rsid w:val="00EC5127"/>
    <w:rsid w:val="00EC542B"/>
    <w:rsid w:val="00EC5CDD"/>
    <w:rsid w:val="00EC5D9F"/>
    <w:rsid w:val="00EC638D"/>
    <w:rsid w:val="00EC79EE"/>
    <w:rsid w:val="00EC7CA1"/>
    <w:rsid w:val="00ED065D"/>
    <w:rsid w:val="00ED0F95"/>
    <w:rsid w:val="00ED0F9F"/>
    <w:rsid w:val="00ED15F2"/>
    <w:rsid w:val="00ED18A1"/>
    <w:rsid w:val="00ED1CB6"/>
    <w:rsid w:val="00ED2916"/>
    <w:rsid w:val="00ED3414"/>
    <w:rsid w:val="00ED343C"/>
    <w:rsid w:val="00ED4EC1"/>
    <w:rsid w:val="00ED517C"/>
    <w:rsid w:val="00ED51FA"/>
    <w:rsid w:val="00ED5460"/>
    <w:rsid w:val="00ED5512"/>
    <w:rsid w:val="00ED5B8E"/>
    <w:rsid w:val="00ED5EFA"/>
    <w:rsid w:val="00ED6507"/>
    <w:rsid w:val="00ED697A"/>
    <w:rsid w:val="00ED6DF6"/>
    <w:rsid w:val="00ED7194"/>
    <w:rsid w:val="00ED72B8"/>
    <w:rsid w:val="00ED76F9"/>
    <w:rsid w:val="00EE0BA5"/>
    <w:rsid w:val="00EE0EFC"/>
    <w:rsid w:val="00EE1398"/>
    <w:rsid w:val="00EE1CA5"/>
    <w:rsid w:val="00EE1F27"/>
    <w:rsid w:val="00EE2BF4"/>
    <w:rsid w:val="00EE3475"/>
    <w:rsid w:val="00EE3666"/>
    <w:rsid w:val="00EE3F9D"/>
    <w:rsid w:val="00EE4671"/>
    <w:rsid w:val="00EE482D"/>
    <w:rsid w:val="00EE4BAC"/>
    <w:rsid w:val="00EE4C0E"/>
    <w:rsid w:val="00EE5C38"/>
    <w:rsid w:val="00EE5DBA"/>
    <w:rsid w:val="00EE61A8"/>
    <w:rsid w:val="00EE6817"/>
    <w:rsid w:val="00EE6F16"/>
    <w:rsid w:val="00EE7130"/>
    <w:rsid w:val="00EE7C6F"/>
    <w:rsid w:val="00EF027E"/>
    <w:rsid w:val="00EF103C"/>
    <w:rsid w:val="00EF21AE"/>
    <w:rsid w:val="00EF2AA4"/>
    <w:rsid w:val="00EF2AF1"/>
    <w:rsid w:val="00EF3D29"/>
    <w:rsid w:val="00EF470E"/>
    <w:rsid w:val="00EF4E49"/>
    <w:rsid w:val="00EF5159"/>
    <w:rsid w:val="00EF5648"/>
    <w:rsid w:val="00EF5FFE"/>
    <w:rsid w:val="00EF6953"/>
    <w:rsid w:val="00EF7B25"/>
    <w:rsid w:val="00F00649"/>
    <w:rsid w:val="00F00DAA"/>
    <w:rsid w:val="00F01904"/>
    <w:rsid w:val="00F01A5A"/>
    <w:rsid w:val="00F01BF7"/>
    <w:rsid w:val="00F01E65"/>
    <w:rsid w:val="00F024A8"/>
    <w:rsid w:val="00F0279C"/>
    <w:rsid w:val="00F04C56"/>
    <w:rsid w:val="00F04CEF"/>
    <w:rsid w:val="00F05030"/>
    <w:rsid w:val="00F057AF"/>
    <w:rsid w:val="00F05CA6"/>
    <w:rsid w:val="00F05E20"/>
    <w:rsid w:val="00F0618E"/>
    <w:rsid w:val="00F06C75"/>
    <w:rsid w:val="00F06F15"/>
    <w:rsid w:val="00F07515"/>
    <w:rsid w:val="00F0794C"/>
    <w:rsid w:val="00F10268"/>
    <w:rsid w:val="00F113C2"/>
    <w:rsid w:val="00F11613"/>
    <w:rsid w:val="00F11667"/>
    <w:rsid w:val="00F116BB"/>
    <w:rsid w:val="00F11DAB"/>
    <w:rsid w:val="00F1316D"/>
    <w:rsid w:val="00F134A4"/>
    <w:rsid w:val="00F135F4"/>
    <w:rsid w:val="00F13BA1"/>
    <w:rsid w:val="00F141C8"/>
    <w:rsid w:val="00F1479F"/>
    <w:rsid w:val="00F14DE6"/>
    <w:rsid w:val="00F168C6"/>
    <w:rsid w:val="00F16D35"/>
    <w:rsid w:val="00F172EF"/>
    <w:rsid w:val="00F17581"/>
    <w:rsid w:val="00F17D07"/>
    <w:rsid w:val="00F210F8"/>
    <w:rsid w:val="00F21199"/>
    <w:rsid w:val="00F21339"/>
    <w:rsid w:val="00F217BF"/>
    <w:rsid w:val="00F21B28"/>
    <w:rsid w:val="00F2211E"/>
    <w:rsid w:val="00F22131"/>
    <w:rsid w:val="00F22820"/>
    <w:rsid w:val="00F22AD3"/>
    <w:rsid w:val="00F22CD5"/>
    <w:rsid w:val="00F22E36"/>
    <w:rsid w:val="00F2399D"/>
    <w:rsid w:val="00F23E60"/>
    <w:rsid w:val="00F244A8"/>
    <w:rsid w:val="00F246C8"/>
    <w:rsid w:val="00F24E39"/>
    <w:rsid w:val="00F25549"/>
    <w:rsid w:val="00F25AA4"/>
    <w:rsid w:val="00F26244"/>
    <w:rsid w:val="00F26536"/>
    <w:rsid w:val="00F267EE"/>
    <w:rsid w:val="00F274E3"/>
    <w:rsid w:val="00F275B8"/>
    <w:rsid w:val="00F27E01"/>
    <w:rsid w:val="00F27E9D"/>
    <w:rsid w:val="00F30454"/>
    <w:rsid w:val="00F32432"/>
    <w:rsid w:val="00F32D12"/>
    <w:rsid w:val="00F32FAF"/>
    <w:rsid w:val="00F34313"/>
    <w:rsid w:val="00F3453E"/>
    <w:rsid w:val="00F34A6B"/>
    <w:rsid w:val="00F34B4B"/>
    <w:rsid w:val="00F35EA7"/>
    <w:rsid w:val="00F36A4B"/>
    <w:rsid w:val="00F4035C"/>
    <w:rsid w:val="00F405FB"/>
    <w:rsid w:val="00F40B46"/>
    <w:rsid w:val="00F419BD"/>
    <w:rsid w:val="00F41EA7"/>
    <w:rsid w:val="00F42B8E"/>
    <w:rsid w:val="00F431B9"/>
    <w:rsid w:val="00F44127"/>
    <w:rsid w:val="00F441D2"/>
    <w:rsid w:val="00F44C58"/>
    <w:rsid w:val="00F45418"/>
    <w:rsid w:val="00F458C9"/>
    <w:rsid w:val="00F471A4"/>
    <w:rsid w:val="00F47C4C"/>
    <w:rsid w:val="00F47FF7"/>
    <w:rsid w:val="00F50372"/>
    <w:rsid w:val="00F50639"/>
    <w:rsid w:val="00F5143B"/>
    <w:rsid w:val="00F514CA"/>
    <w:rsid w:val="00F51721"/>
    <w:rsid w:val="00F522EB"/>
    <w:rsid w:val="00F535C6"/>
    <w:rsid w:val="00F53D5E"/>
    <w:rsid w:val="00F53F26"/>
    <w:rsid w:val="00F54001"/>
    <w:rsid w:val="00F540E6"/>
    <w:rsid w:val="00F542EF"/>
    <w:rsid w:val="00F5556B"/>
    <w:rsid w:val="00F56349"/>
    <w:rsid w:val="00F5645A"/>
    <w:rsid w:val="00F5668F"/>
    <w:rsid w:val="00F57323"/>
    <w:rsid w:val="00F573AE"/>
    <w:rsid w:val="00F60EE1"/>
    <w:rsid w:val="00F61436"/>
    <w:rsid w:val="00F618D0"/>
    <w:rsid w:val="00F621EF"/>
    <w:rsid w:val="00F6285A"/>
    <w:rsid w:val="00F628D1"/>
    <w:rsid w:val="00F6412C"/>
    <w:rsid w:val="00F6443E"/>
    <w:rsid w:val="00F6472F"/>
    <w:rsid w:val="00F649D5"/>
    <w:rsid w:val="00F656C3"/>
    <w:rsid w:val="00F65994"/>
    <w:rsid w:val="00F65BF5"/>
    <w:rsid w:val="00F6624F"/>
    <w:rsid w:val="00F665B0"/>
    <w:rsid w:val="00F67139"/>
    <w:rsid w:val="00F67164"/>
    <w:rsid w:val="00F6718E"/>
    <w:rsid w:val="00F671F8"/>
    <w:rsid w:val="00F7050E"/>
    <w:rsid w:val="00F70921"/>
    <w:rsid w:val="00F70AE3"/>
    <w:rsid w:val="00F7135F"/>
    <w:rsid w:val="00F72191"/>
    <w:rsid w:val="00F72DD2"/>
    <w:rsid w:val="00F7379C"/>
    <w:rsid w:val="00F74299"/>
    <w:rsid w:val="00F744C6"/>
    <w:rsid w:val="00F750F9"/>
    <w:rsid w:val="00F768E3"/>
    <w:rsid w:val="00F77203"/>
    <w:rsid w:val="00F7725F"/>
    <w:rsid w:val="00F77305"/>
    <w:rsid w:val="00F7755E"/>
    <w:rsid w:val="00F77784"/>
    <w:rsid w:val="00F777AB"/>
    <w:rsid w:val="00F77DCC"/>
    <w:rsid w:val="00F80156"/>
    <w:rsid w:val="00F814FB"/>
    <w:rsid w:val="00F82663"/>
    <w:rsid w:val="00F8273D"/>
    <w:rsid w:val="00F827EB"/>
    <w:rsid w:val="00F8302B"/>
    <w:rsid w:val="00F83482"/>
    <w:rsid w:val="00F83501"/>
    <w:rsid w:val="00F8361E"/>
    <w:rsid w:val="00F83898"/>
    <w:rsid w:val="00F83919"/>
    <w:rsid w:val="00F83E91"/>
    <w:rsid w:val="00F84640"/>
    <w:rsid w:val="00F85C03"/>
    <w:rsid w:val="00F86070"/>
    <w:rsid w:val="00F864BD"/>
    <w:rsid w:val="00F86F2A"/>
    <w:rsid w:val="00F87D65"/>
    <w:rsid w:val="00F87DB1"/>
    <w:rsid w:val="00F9033D"/>
    <w:rsid w:val="00F90730"/>
    <w:rsid w:val="00F90AB0"/>
    <w:rsid w:val="00F91BAF"/>
    <w:rsid w:val="00F91E0A"/>
    <w:rsid w:val="00F9225E"/>
    <w:rsid w:val="00F92D59"/>
    <w:rsid w:val="00F9312E"/>
    <w:rsid w:val="00F945FD"/>
    <w:rsid w:val="00F96552"/>
    <w:rsid w:val="00F96B9C"/>
    <w:rsid w:val="00F97562"/>
    <w:rsid w:val="00FA03DF"/>
    <w:rsid w:val="00FA0477"/>
    <w:rsid w:val="00FA0DD8"/>
    <w:rsid w:val="00FA0E67"/>
    <w:rsid w:val="00FA0F32"/>
    <w:rsid w:val="00FA1317"/>
    <w:rsid w:val="00FA1ED7"/>
    <w:rsid w:val="00FA2081"/>
    <w:rsid w:val="00FA2123"/>
    <w:rsid w:val="00FA219D"/>
    <w:rsid w:val="00FA223B"/>
    <w:rsid w:val="00FA276A"/>
    <w:rsid w:val="00FA38E2"/>
    <w:rsid w:val="00FA40E1"/>
    <w:rsid w:val="00FA4384"/>
    <w:rsid w:val="00FA476F"/>
    <w:rsid w:val="00FA4790"/>
    <w:rsid w:val="00FA4C7C"/>
    <w:rsid w:val="00FA6285"/>
    <w:rsid w:val="00FA68FD"/>
    <w:rsid w:val="00FA71E9"/>
    <w:rsid w:val="00FA71F0"/>
    <w:rsid w:val="00FA776C"/>
    <w:rsid w:val="00FB019A"/>
    <w:rsid w:val="00FB0BEE"/>
    <w:rsid w:val="00FB2444"/>
    <w:rsid w:val="00FB26D0"/>
    <w:rsid w:val="00FB29E4"/>
    <w:rsid w:val="00FB2C6A"/>
    <w:rsid w:val="00FB3430"/>
    <w:rsid w:val="00FB3DC5"/>
    <w:rsid w:val="00FB445E"/>
    <w:rsid w:val="00FB4586"/>
    <w:rsid w:val="00FB5AE4"/>
    <w:rsid w:val="00FB5D49"/>
    <w:rsid w:val="00FC05A4"/>
    <w:rsid w:val="00FC1203"/>
    <w:rsid w:val="00FC1338"/>
    <w:rsid w:val="00FC1A41"/>
    <w:rsid w:val="00FC2253"/>
    <w:rsid w:val="00FC26E2"/>
    <w:rsid w:val="00FC2CC5"/>
    <w:rsid w:val="00FC4E6D"/>
    <w:rsid w:val="00FC4FC1"/>
    <w:rsid w:val="00FC6A1D"/>
    <w:rsid w:val="00FC788F"/>
    <w:rsid w:val="00FD180F"/>
    <w:rsid w:val="00FD1876"/>
    <w:rsid w:val="00FD1D93"/>
    <w:rsid w:val="00FD22A6"/>
    <w:rsid w:val="00FD2356"/>
    <w:rsid w:val="00FD2694"/>
    <w:rsid w:val="00FD3589"/>
    <w:rsid w:val="00FD3942"/>
    <w:rsid w:val="00FD5202"/>
    <w:rsid w:val="00FD54B1"/>
    <w:rsid w:val="00FD5FBD"/>
    <w:rsid w:val="00FD66A0"/>
    <w:rsid w:val="00FD66B1"/>
    <w:rsid w:val="00FD78BC"/>
    <w:rsid w:val="00FD7C85"/>
    <w:rsid w:val="00FD7EBA"/>
    <w:rsid w:val="00FE018C"/>
    <w:rsid w:val="00FE0689"/>
    <w:rsid w:val="00FE15E2"/>
    <w:rsid w:val="00FE1F46"/>
    <w:rsid w:val="00FE1F63"/>
    <w:rsid w:val="00FE2FD9"/>
    <w:rsid w:val="00FE37C6"/>
    <w:rsid w:val="00FE38C3"/>
    <w:rsid w:val="00FE397B"/>
    <w:rsid w:val="00FE4BD8"/>
    <w:rsid w:val="00FE61CD"/>
    <w:rsid w:val="00FE72E9"/>
    <w:rsid w:val="00FE7E35"/>
    <w:rsid w:val="00FF132D"/>
    <w:rsid w:val="00FF14A4"/>
    <w:rsid w:val="00FF151F"/>
    <w:rsid w:val="00FF215C"/>
    <w:rsid w:val="00FF2366"/>
    <w:rsid w:val="00FF24C9"/>
    <w:rsid w:val="00FF286B"/>
    <w:rsid w:val="00FF2A8D"/>
    <w:rsid w:val="00FF4A2C"/>
    <w:rsid w:val="00FF52D0"/>
    <w:rsid w:val="00FF533D"/>
    <w:rsid w:val="00FF54FB"/>
    <w:rsid w:val="00FF5601"/>
    <w:rsid w:val="00FF5870"/>
    <w:rsid w:val="00FF68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51B46"/>
  <w14:defaultImageDpi w14:val="32767"/>
  <w15:chartTrackingRefBased/>
  <w15:docId w15:val="{24519D57-1A30-2A4A-8812-9A30D618C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33A"/>
    <w:pPr>
      <w:ind w:left="720"/>
      <w:contextualSpacing/>
    </w:pPr>
  </w:style>
  <w:style w:type="table" w:styleId="TableGrid">
    <w:name w:val="Table Grid"/>
    <w:basedOn w:val="TableNormal"/>
    <w:uiPriority w:val="39"/>
    <w:rsid w:val="00354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42B8"/>
    <w:rPr>
      <w:color w:val="0563C1" w:themeColor="hyperlink"/>
      <w:u w:val="single"/>
    </w:rPr>
  </w:style>
  <w:style w:type="character" w:styleId="UnresolvedMention">
    <w:name w:val="Unresolved Mention"/>
    <w:basedOn w:val="DefaultParagraphFont"/>
    <w:uiPriority w:val="99"/>
    <w:rsid w:val="007242B8"/>
    <w:rPr>
      <w:color w:val="605E5C"/>
      <w:shd w:val="clear" w:color="auto" w:fill="E1DFDD"/>
    </w:rPr>
  </w:style>
  <w:style w:type="paragraph" w:styleId="Bibliography">
    <w:name w:val="Bibliography"/>
    <w:basedOn w:val="Normal"/>
    <w:next w:val="Normal"/>
    <w:uiPriority w:val="37"/>
    <w:unhideWhenUsed/>
    <w:rsid w:val="00275F7A"/>
    <w:pPr>
      <w:tabs>
        <w:tab w:val="left" w:pos="380"/>
      </w:tabs>
      <w:spacing w:after="240"/>
      <w:ind w:left="384" w:hanging="384"/>
    </w:pPr>
  </w:style>
  <w:style w:type="paragraph" w:styleId="Revision">
    <w:name w:val="Revision"/>
    <w:hidden/>
    <w:uiPriority w:val="99"/>
    <w:semiHidden/>
    <w:rsid w:val="004E4A33"/>
  </w:style>
  <w:style w:type="character" w:styleId="CommentReference">
    <w:name w:val="annotation reference"/>
    <w:basedOn w:val="DefaultParagraphFont"/>
    <w:uiPriority w:val="99"/>
    <w:semiHidden/>
    <w:unhideWhenUsed/>
    <w:rsid w:val="004E4A33"/>
    <w:rPr>
      <w:sz w:val="16"/>
      <w:szCs w:val="16"/>
    </w:rPr>
  </w:style>
  <w:style w:type="paragraph" w:styleId="CommentText">
    <w:name w:val="annotation text"/>
    <w:basedOn w:val="Normal"/>
    <w:link w:val="CommentTextChar"/>
    <w:uiPriority w:val="99"/>
    <w:unhideWhenUsed/>
    <w:rsid w:val="004E4A33"/>
    <w:rPr>
      <w:sz w:val="20"/>
      <w:szCs w:val="20"/>
    </w:rPr>
  </w:style>
  <w:style w:type="character" w:customStyle="1" w:styleId="CommentTextChar">
    <w:name w:val="Comment Text Char"/>
    <w:basedOn w:val="DefaultParagraphFont"/>
    <w:link w:val="CommentText"/>
    <w:uiPriority w:val="99"/>
    <w:rsid w:val="004E4A33"/>
    <w:rPr>
      <w:sz w:val="20"/>
      <w:szCs w:val="20"/>
    </w:rPr>
  </w:style>
  <w:style w:type="paragraph" w:styleId="CommentSubject">
    <w:name w:val="annotation subject"/>
    <w:basedOn w:val="CommentText"/>
    <w:next w:val="CommentText"/>
    <w:link w:val="CommentSubjectChar"/>
    <w:uiPriority w:val="99"/>
    <w:semiHidden/>
    <w:unhideWhenUsed/>
    <w:rsid w:val="004E4A33"/>
    <w:rPr>
      <w:b/>
      <w:bCs/>
    </w:rPr>
  </w:style>
  <w:style w:type="character" w:customStyle="1" w:styleId="CommentSubjectChar">
    <w:name w:val="Comment Subject Char"/>
    <w:basedOn w:val="CommentTextChar"/>
    <w:link w:val="CommentSubject"/>
    <w:uiPriority w:val="99"/>
    <w:semiHidden/>
    <w:rsid w:val="004E4A33"/>
    <w:rPr>
      <w:b/>
      <w:bCs/>
      <w:sz w:val="20"/>
      <w:szCs w:val="20"/>
    </w:rPr>
  </w:style>
  <w:style w:type="paragraph" w:styleId="Footer">
    <w:name w:val="footer"/>
    <w:basedOn w:val="Normal"/>
    <w:link w:val="FooterChar"/>
    <w:uiPriority w:val="99"/>
    <w:unhideWhenUsed/>
    <w:rsid w:val="00074279"/>
    <w:pPr>
      <w:tabs>
        <w:tab w:val="center" w:pos="4513"/>
        <w:tab w:val="right" w:pos="9026"/>
      </w:tabs>
    </w:pPr>
  </w:style>
  <w:style w:type="character" w:customStyle="1" w:styleId="FooterChar">
    <w:name w:val="Footer Char"/>
    <w:basedOn w:val="DefaultParagraphFont"/>
    <w:link w:val="Footer"/>
    <w:uiPriority w:val="99"/>
    <w:rsid w:val="00074279"/>
  </w:style>
  <w:style w:type="character" w:styleId="PageNumber">
    <w:name w:val="page number"/>
    <w:basedOn w:val="DefaultParagraphFont"/>
    <w:uiPriority w:val="99"/>
    <w:semiHidden/>
    <w:unhideWhenUsed/>
    <w:rsid w:val="00074279"/>
  </w:style>
  <w:style w:type="character" w:styleId="LineNumber">
    <w:name w:val="line number"/>
    <w:basedOn w:val="DefaultParagraphFont"/>
    <w:uiPriority w:val="99"/>
    <w:semiHidden/>
    <w:unhideWhenUsed/>
    <w:rsid w:val="00074279"/>
  </w:style>
  <w:style w:type="paragraph" w:styleId="Header">
    <w:name w:val="header"/>
    <w:basedOn w:val="Normal"/>
    <w:link w:val="HeaderChar"/>
    <w:uiPriority w:val="99"/>
    <w:unhideWhenUsed/>
    <w:rsid w:val="00C562E2"/>
    <w:pPr>
      <w:tabs>
        <w:tab w:val="center" w:pos="4513"/>
        <w:tab w:val="right" w:pos="9026"/>
      </w:tabs>
    </w:pPr>
  </w:style>
  <w:style w:type="character" w:customStyle="1" w:styleId="HeaderChar">
    <w:name w:val="Header Char"/>
    <w:basedOn w:val="DefaultParagraphFont"/>
    <w:link w:val="Header"/>
    <w:uiPriority w:val="99"/>
    <w:rsid w:val="00C56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519600">
      <w:bodyDiv w:val="1"/>
      <w:marLeft w:val="0"/>
      <w:marRight w:val="0"/>
      <w:marTop w:val="0"/>
      <w:marBottom w:val="0"/>
      <w:divBdr>
        <w:top w:val="none" w:sz="0" w:space="0" w:color="auto"/>
        <w:left w:val="none" w:sz="0" w:space="0" w:color="auto"/>
        <w:bottom w:val="none" w:sz="0" w:space="0" w:color="auto"/>
        <w:right w:val="none" w:sz="0" w:space="0" w:color="auto"/>
      </w:divBdr>
    </w:div>
    <w:div w:id="66608627">
      <w:bodyDiv w:val="1"/>
      <w:marLeft w:val="0"/>
      <w:marRight w:val="0"/>
      <w:marTop w:val="0"/>
      <w:marBottom w:val="0"/>
      <w:divBdr>
        <w:top w:val="none" w:sz="0" w:space="0" w:color="auto"/>
        <w:left w:val="none" w:sz="0" w:space="0" w:color="auto"/>
        <w:bottom w:val="none" w:sz="0" w:space="0" w:color="auto"/>
        <w:right w:val="none" w:sz="0" w:space="0" w:color="auto"/>
      </w:divBdr>
    </w:div>
    <w:div w:id="395860836">
      <w:bodyDiv w:val="1"/>
      <w:marLeft w:val="0"/>
      <w:marRight w:val="0"/>
      <w:marTop w:val="0"/>
      <w:marBottom w:val="0"/>
      <w:divBdr>
        <w:top w:val="none" w:sz="0" w:space="0" w:color="auto"/>
        <w:left w:val="none" w:sz="0" w:space="0" w:color="auto"/>
        <w:bottom w:val="none" w:sz="0" w:space="0" w:color="auto"/>
        <w:right w:val="none" w:sz="0" w:space="0" w:color="auto"/>
      </w:divBdr>
    </w:div>
    <w:div w:id="605624237">
      <w:bodyDiv w:val="1"/>
      <w:marLeft w:val="0"/>
      <w:marRight w:val="0"/>
      <w:marTop w:val="0"/>
      <w:marBottom w:val="0"/>
      <w:divBdr>
        <w:top w:val="none" w:sz="0" w:space="0" w:color="auto"/>
        <w:left w:val="none" w:sz="0" w:space="0" w:color="auto"/>
        <w:bottom w:val="none" w:sz="0" w:space="0" w:color="auto"/>
        <w:right w:val="none" w:sz="0" w:space="0" w:color="auto"/>
      </w:divBdr>
    </w:div>
    <w:div w:id="757944283">
      <w:bodyDiv w:val="1"/>
      <w:marLeft w:val="0"/>
      <w:marRight w:val="0"/>
      <w:marTop w:val="0"/>
      <w:marBottom w:val="0"/>
      <w:divBdr>
        <w:top w:val="none" w:sz="0" w:space="0" w:color="auto"/>
        <w:left w:val="none" w:sz="0" w:space="0" w:color="auto"/>
        <w:bottom w:val="none" w:sz="0" w:space="0" w:color="auto"/>
        <w:right w:val="none" w:sz="0" w:space="0" w:color="auto"/>
      </w:divBdr>
    </w:div>
    <w:div w:id="882718921">
      <w:bodyDiv w:val="1"/>
      <w:marLeft w:val="0"/>
      <w:marRight w:val="0"/>
      <w:marTop w:val="0"/>
      <w:marBottom w:val="0"/>
      <w:divBdr>
        <w:top w:val="none" w:sz="0" w:space="0" w:color="auto"/>
        <w:left w:val="none" w:sz="0" w:space="0" w:color="auto"/>
        <w:bottom w:val="none" w:sz="0" w:space="0" w:color="auto"/>
        <w:right w:val="none" w:sz="0" w:space="0" w:color="auto"/>
      </w:divBdr>
    </w:div>
    <w:div w:id="946153419">
      <w:bodyDiv w:val="1"/>
      <w:marLeft w:val="0"/>
      <w:marRight w:val="0"/>
      <w:marTop w:val="0"/>
      <w:marBottom w:val="0"/>
      <w:divBdr>
        <w:top w:val="none" w:sz="0" w:space="0" w:color="auto"/>
        <w:left w:val="none" w:sz="0" w:space="0" w:color="auto"/>
        <w:bottom w:val="none" w:sz="0" w:space="0" w:color="auto"/>
        <w:right w:val="none" w:sz="0" w:space="0" w:color="auto"/>
      </w:divBdr>
    </w:div>
    <w:div w:id="1021511119">
      <w:bodyDiv w:val="1"/>
      <w:marLeft w:val="0"/>
      <w:marRight w:val="0"/>
      <w:marTop w:val="0"/>
      <w:marBottom w:val="0"/>
      <w:divBdr>
        <w:top w:val="none" w:sz="0" w:space="0" w:color="auto"/>
        <w:left w:val="none" w:sz="0" w:space="0" w:color="auto"/>
        <w:bottom w:val="none" w:sz="0" w:space="0" w:color="auto"/>
        <w:right w:val="none" w:sz="0" w:space="0" w:color="auto"/>
      </w:divBdr>
    </w:div>
    <w:div w:id="1180121400">
      <w:bodyDiv w:val="1"/>
      <w:marLeft w:val="0"/>
      <w:marRight w:val="0"/>
      <w:marTop w:val="0"/>
      <w:marBottom w:val="0"/>
      <w:divBdr>
        <w:top w:val="none" w:sz="0" w:space="0" w:color="auto"/>
        <w:left w:val="none" w:sz="0" w:space="0" w:color="auto"/>
        <w:bottom w:val="none" w:sz="0" w:space="0" w:color="auto"/>
        <w:right w:val="none" w:sz="0" w:space="0" w:color="auto"/>
      </w:divBdr>
    </w:div>
    <w:div w:id="1449081801">
      <w:bodyDiv w:val="1"/>
      <w:marLeft w:val="0"/>
      <w:marRight w:val="0"/>
      <w:marTop w:val="0"/>
      <w:marBottom w:val="0"/>
      <w:divBdr>
        <w:top w:val="none" w:sz="0" w:space="0" w:color="auto"/>
        <w:left w:val="none" w:sz="0" w:space="0" w:color="auto"/>
        <w:bottom w:val="none" w:sz="0" w:space="0" w:color="auto"/>
        <w:right w:val="none" w:sz="0" w:space="0" w:color="auto"/>
      </w:divBdr>
    </w:div>
    <w:div w:id="1643541011">
      <w:bodyDiv w:val="1"/>
      <w:marLeft w:val="0"/>
      <w:marRight w:val="0"/>
      <w:marTop w:val="0"/>
      <w:marBottom w:val="0"/>
      <w:divBdr>
        <w:top w:val="none" w:sz="0" w:space="0" w:color="auto"/>
        <w:left w:val="none" w:sz="0" w:space="0" w:color="auto"/>
        <w:bottom w:val="none" w:sz="0" w:space="0" w:color="auto"/>
        <w:right w:val="none" w:sz="0" w:space="0" w:color="auto"/>
      </w:divBdr>
    </w:div>
    <w:div w:id="1927884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0D43F-84EF-B44B-B71D-222EF15E9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7</Pages>
  <Words>33166</Words>
  <Characters>189048</Characters>
  <Application>Microsoft Office Word</Application>
  <DocSecurity>0</DocSecurity>
  <Lines>1575</Lines>
  <Paragraphs>4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avan</dc:creator>
  <cp:keywords/>
  <dc:description/>
  <cp:lastModifiedBy>Sheri Legaspi</cp:lastModifiedBy>
  <cp:revision>6</cp:revision>
  <dcterms:created xsi:type="dcterms:W3CDTF">2023-04-06T19:21:00Z</dcterms:created>
  <dcterms:modified xsi:type="dcterms:W3CDTF">2023-05-01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sb5IltRJ"/&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 name="delayCitationUpdates" value="true"/&gt;&lt;/prefs&gt;&lt;/data&gt;</vt:lpwstr>
  </property>
</Properties>
</file>